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419443" w14:textId="4899F903" w:rsidR="00994A3D" w:rsidRPr="008D3E21" w:rsidRDefault="00654E8F" w:rsidP="008D3E21">
      <w:pPr>
        <w:pStyle w:val="SupplementaryMaterial"/>
        <w:rPr>
          <w:b w:val="0"/>
        </w:rPr>
      </w:pPr>
      <w:r w:rsidRPr="001549D3">
        <w:t>Supplementary Material</w:t>
      </w:r>
      <w:r w:rsidR="00862252">
        <w:t xml:space="preserve"> 1</w:t>
      </w:r>
    </w:p>
    <w:p w14:paraId="3AE196DF" w14:textId="668C2AA8" w:rsidR="00994A3D" w:rsidRPr="002B4A57" w:rsidRDefault="00994A3D" w:rsidP="002B4A57">
      <w:pPr>
        <w:keepNext/>
        <w:rPr>
          <w:rFonts w:cs="Times New Roman"/>
          <w:b/>
          <w:szCs w:val="24"/>
        </w:rPr>
      </w:pPr>
      <w:r w:rsidRPr="0001436A">
        <w:rPr>
          <w:rFonts w:cs="Times New Roman"/>
          <w:b/>
          <w:szCs w:val="24"/>
        </w:rPr>
        <w:t xml:space="preserve">Supplementary </w:t>
      </w:r>
      <w:r w:rsidR="00862252">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862252" w:rsidRPr="00862252">
        <w:rPr>
          <w:rFonts w:cs="Times New Roman"/>
          <w:szCs w:val="24"/>
        </w:rPr>
        <w:t xml:space="preserve">Results of literature review. 4MT = Four Mountains Test, AD = Alzheimer’s disease, ADL = activities of daily living, aMCI = amnestic mild cognitive impairment, CR = cognitive reserve, CVLT = California Verbal Learning Test, FAQ = Functional Activities Questionnaire, FTD = frontal temporal dementia, HC = healthy controls, MCI = mild cognitive impairment, </w:t>
      </w:r>
      <w:proofErr w:type="spellStart"/>
      <w:r w:rsidR="00862252" w:rsidRPr="00862252">
        <w:rPr>
          <w:rFonts w:cs="Times New Roman"/>
          <w:szCs w:val="24"/>
        </w:rPr>
        <w:t>pAD</w:t>
      </w:r>
      <w:proofErr w:type="spellEnd"/>
      <w:r w:rsidR="00862252" w:rsidRPr="00862252">
        <w:rPr>
          <w:rFonts w:cs="Times New Roman"/>
          <w:szCs w:val="24"/>
        </w:rPr>
        <w:t xml:space="preserve"> = probable Alzheimer’s disease, PPA = primary progressive aphasia, QoL = quality of life, SCD = subjective cognitive decline, TUG = timed up and go test</w:t>
      </w:r>
    </w:p>
    <w:tbl>
      <w:tblPr>
        <w:tblStyle w:val="GridTable5Dark"/>
        <w:tblpPr w:leftFromText="180" w:rightFromText="180" w:vertAnchor="text" w:tblpY="1"/>
        <w:tblOverlap w:val="never"/>
        <w:tblW w:w="0" w:type="auto"/>
        <w:tblLook w:val="04A0" w:firstRow="1" w:lastRow="0" w:firstColumn="1" w:lastColumn="0" w:noHBand="0" w:noVBand="1"/>
      </w:tblPr>
      <w:tblGrid>
        <w:gridCol w:w="2243"/>
        <w:gridCol w:w="2050"/>
        <w:gridCol w:w="9261"/>
      </w:tblGrid>
      <w:tr w:rsidR="00862252" w:rsidRPr="007015F2" w14:paraId="7C2C2F9B" w14:textId="77777777" w:rsidTr="008622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601E40C" w14:textId="77777777" w:rsidR="00862252" w:rsidRPr="007015F2" w:rsidRDefault="00862252" w:rsidP="00862252">
            <w:pPr>
              <w:widowControl w:val="0"/>
              <w:adjustRightInd w:val="0"/>
              <w:snapToGrid w:val="0"/>
              <w:jc w:val="center"/>
              <w:rPr>
                <w:rFonts w:ascii="Arial" w:hAnsi="Arial" w:cs="Arial"/>
                <w:bCs w:val="0"/>
                <w:sz w:val="14"/>
                <w:szCs w:val="14"/>
              </w:rPr>
            </w:pPr>
            <w:r w:rsidRPr="007015F2">
              <w:rPr>
                <w:rFonts w:ascii="Arial" w:hAnsi="Arial" w:cs="Arial"/>
                <w:bCs w:val="0"/>
                <w:sz w:val="14"/>
                <w:szCs w:val="14"/>
              </w:rPr>
              <w:t>Functional domain</w:t>
            </w:r>
          </w:p>
        </w:tc>
        <w:tc>
          <w:tcPr>
            <w:tcW w:w="0" w:type="auto"/>
            <w:vAlign w:val="center"/>
          </w:tcPr>
          <w:p w14:paraId="41968EE1" w14:textId="77777777" w:rsidR="00862252" w:rsidRPr="007015F2" w:rsidRDefault="00862252" w:rsidP="00862252">
            <w:pPr>
              <w:widowControl w:val="0"/>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4"/>
                <w:szCs w:val="14"/>
              </w:rPr>
            </w:pPr>
            <w:r w:rsidRPr="007015F2">
              <w:rPr>
                <w:rFonts w:ascii="Arial" w:hAnsi="Arial" w:cs="Arial"/>
                <w:bCs w:val="0"/>
                <w:sz w:val="14"/>
                <w:szCs w:val="14"/>
              </w:rPr>
              <w:t>Studies</w:t>
            </w:r>
          </w:p>
        </w:tc>
        <w:tc>
          <w:tcPr>
            <w:tcW w:w="0" w:type="auto"/>
            <w:vAlign w:val="center"/>
          </w:tcPr>
          <w:p w14:paraId="47F42494" w14:textId="77777777" w:rsidR="00862252" w:rsidRPr="007015F2" w:rsidRDefault="00862252" w:rsidP="00862252">
            <w:pPr>
              <w:widowControl w:val="0"/>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4"/>
                <w:szCs w:val="14"/>
              </w:rPr>
            </w:pPr>
          </w:p>
        </w:tc>
      </w:tr>
      <w:tr w:rsidR="00862252" w:rsidRPr="007015F2" w14:paraId="60593EA7"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462B5873" w14:textId="77777777" w:rsidR="00862252" w:rsidRPr="007015F2" w:rsidRDefault="00862252" w:rsidP="00862252">
            <w:pPr>
              <w:widowControl w:val="0"/>
              <w:adjustRightInd w:val="0"/>
              <w:snapToGrid w:val="0"/>
              <w:jc w:val="center"/>
              <w:rPr>
                <w:rFonts w:ascii="Arial" w:hAnsi="Arial" w:cs="Arial"/>
                <w:i/>
                <w:iCs/>
                <w:sz w:val="14"/>
                <w:szCs w:val="14"/>
              </w:rPr>
            </w:pPr>
            <w:r w:rsidRPr="007015F2">
              <w:rPr>
                <w:rFonts w:ascii="Arial" w:hAnsi="Arial" w:cs="Arial"/>
                <w:i/>
                <w:iCs/>
                <w:sz w:val="14"/>
                <w:szCs w:val="14"/>
              </w:rPr>
              <w:t>Difficulties at work</w:t>
            </w:r>
          </w:p>
        </w:tc>
        <w:tc>
          <w:tcPr>
            <w:tcW w:w="0" w:type="auto"/>
            <w:vAlign w:val="center"/>
          </w:tcPr>
          <w:p w14:paraId="07ED1975" w14:textId="0CC3BD96"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Myung et al, 2017</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3233/JAD-160257","ISSN":"18758908","abstract":"© 2017 - IOS Press and the authors. High occupational attainment has been known as a marker of cognitive reserve. Previous studies in the general population have shown that high occupational attainment is associated with reduced risk of Alzheimer's disease (AD). However, few studies have assessed the effect of occupational attainment on the clinical course of mild cognitive impairment (MCI). In this study, we evaluated whether individuals with high occupational attainment show more frequent progression from MCI to AD. Participants (n=961) with MCI were recruited from a nationwide, hospital-based multi-center cohort, and were followed for up to 60 months (median: 17.64, interquartile range [12.36, 29.28]). We used Cox regression for competing risks to analyze the effect of occupational attainment on development of AD, treating dementia other than AD as a competing risk. Among the 961 individuals with MCI, a total of 280 (29.1) converted to dementia during the follow-up period. The risk of progression to AD was higher in the individuals with high occupational attainment after controlling for potential confounders (hazard ratio=1.83, 95 confidence interval=1.25-2.69, p=0.002). High occupational attainment in individuals with MCI is an independent risk factor for higher progression rate of MCI to AD. This result suggests that the protective effect of high occupational attainment against cognitive decline disappears in the MCI stage, and that careful assessment of occupational history can yield important clinical information for prognosis in individuals with MCI.","author":[{"dropping-particle":"","family":"Myung","given":"Woojae","non-dropping-particle":"","parse-names":false,"suffix":""},{"dropping-particle":"","family":"Lee","given":"Chunsoo","non-dropping-particle":"","parse-names":false,"suffix":""},{"dropping-particle":"","family":"Park","given":"Jin Hong","non-dropping-particle":"","parse-names":false,"suffix":""},{"dropping-particle":"","family":"Woo","given":"Sook Young","non-dropping-particle":"","parse-names":false,"suffix":""},{"dropping-particle":"","family":"Kim","given":"Seonwoo","non-dropping-particle":"","parse-names":false,"suffix":""},{"dropping-particle":"","family":"Kim","given":"Sangha","non-dropping-particle":"","parse-names":false,"suffix":""},{"dropping-particle":"","family":"Chung","given":"Jae Won","non-dropping-particle":"","parse-names":false,"suffix":""},{"dropping-particle":"","family":"Kang","given":"Hyo Shin","non-dropping-particle":"","parse-names":false,"suffix":""},{"dropping-particle":"","family":"Lim","given":"Shinn Won","non-dropping-particle":"","parse-names":false,"suffix":""},{"dropping-particle":"","family":"Choi","given":"Junbae","non-dropping-particle":"","parse-names":false,"suffix":""},{"dropping-particle":"","family":"Na","given":"Duk L.","non-dropping-particle":"","parse-names":false,"suffix":""},{"dropping-particle":"","family":"Kim","given":"Seong Yoon","non-dropping-particle":"","parse-names":false,"suffix":""},{"dropping-particle":"","family":"Lee","given":"Jae Hong","non-dropping-particle":"","parse-names":false,"suffix":""},{"dropping-particle":"","family":"Han","given":"Seol Heui","non-dropping-particle":"","parse-names":false,"suffix":""},{"dropping-particle":"","family":"Choi","given":"Seong Hye","non-dropping-particle":"","parse-names":false,"suffix":""},{"dropping-particle":"","family":"Kim","given":"Sang Yun","non-dropping-particle":"","parse-names":false,"suffix":""},{"dropping-particle":"","family":"Carroll","given":"Bernard J.","non-dropping-particle":"","parse-names":false,"suffix":""},{"dropping-particle":"","family":"Kim","given":"Doh Kwan","non-dropping-particle":"","parse-names":false,"suffix":""}],"container-title":"Journal of Alzheimer's Disease","id":"ITEM-1","issued":{"date-parts":[["2016"]]},"title":"Occupational attainment as risk factor for progression from mild cognitive impairment to Alzheimer's Disease: A CREDOS study","type":"article-journal"},"uris":["http://www.mendeley.com/documents/?uuid=a0ca4117-6343-4840-8c64-320e71ef1bc5"]}],"mendeley":{"formattedCitation":"&lt;sup&gt;1&lt;/sup&gt;","plainTextFormattedCitation":"1","previouslyFormattedCitation":"&lt;sup&gt;1&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1</w:t>
            </w:r>
            <w:r w:rsidRPr="007015F2">
              <w:rPr>
                <w:rFonts w:ascii="Arial" w:hAnsi="Arial" w:cs="Arial"/>
                <w:sz w:val="14"/>
                <w:szCs w:val="14"/>
              </w:rPr>
              <w:fldChar w:fldCharType="end"/>
            </w:r>
          </w:p>
        </w:tc>
        <w:tc>
          <w:tcPr>
            <w:tcW w:w="0" w:type="auto"/>
            <w:vAlign w:val="center"/>
          </w:tcPr>
          <w:p w14:paraId="2DF663A3"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In MCI</w:t>
            </w:r>
            <w:r>
              <w:rPr>
                <w:rFonts w:ascii="Arial" w:hAnsi="Arial" w:cs="Arial"/>
                <w:sz w:val="14"/>
                <w:szCs w:val="14"/>
              </w:rPr>
              <w:t xml:space="preserve"> participants</w:t>
            </w:r>
            <w:r w:rsidRPr="007015F2">
              <w:rPr>
                <w:rFonts w:ascii="Arial" w:hAnsi="Arial" w:cs="Arial"/>
                <w:sz w:val="14"/>
                <w:szCs w:val="14"/>
              </w:rPr>
              <w:t>, the protective effect of high occupational attainment against cognitive decline disappears at the MCI stage, as AD conversion was higher in high attainers after controlling for potential confounders</w:t>
            </w:r>
          </w:p>
        </w:tc>
      </w:tr>
      <w:tr w:rsidR="00862252" w:rsidRPr="007015F2" w14:paraId="7EEE5513"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5AC56FB9" w14:textId="77777777" w:rsidR="00862252" w:rsidRPr="007015F2" w:rsidRDefault="00862252" w:rsidP="00862252">
            <w:pPr>
              <w:widowControl w:val="0"/>
              <w:adjustRightInd w:val="0"/>
              <w:snapToGrid w:val="0"/>
              <w:jc w:val="center"/>
              <w:rPr>
                <w:rFonts w:ascii="Arial" w:hAnsi="Arial" w:cs="Arial"/>
                <w:b w:val="0"/>
                <w:sz w:val="14"/>
                <w:szCs w:val="14"/>
              </w:rPr>
            </w:pPr>
          </w:p>
        </w:tc>
        <w:tc>
          <w:tcPr>
            <w:tcW w:w="0" w:type="auto"/>
            <w:vAlign w:val="center"/>
          </w:tcPr>
          <w:p w14:paraId="635BEAFD" w14:textId="303B6B84"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Forstmeier</w:t>
            </w:r>
            <w:proofErr w:type="spellEnd"/>
            <w:r w:rsidRPr="007015F2">
              <w:rPr>
                <w:rFonts w:ascii="Arial" w:hAnsi="Arial" w:cs="Arial"/>
                <w:sz w:val="14"/>
                <w:szCs w:val="14"/>
              </w:rPr>
              <w:t xml:space="preserve"> et al, 2013</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37/a0025117","ISSN":"08827974","abstract":"Midlife motivational abilities, that is, skills to initiate and persevere in the implementation of goals, have been related to mental and physical health, but their association with risk of mild cognitive impairment (MCI) and Alzheimer's disease (AD) has not yet been directly investigated. This relation was examined with data from the German Study on Ageing, Cognition, and Dementia in Primary Care Patients (AgeCoDe). A total of 3,327 nondemented participants (50.3% of a randomly selected sample) aged 75-89 years were recruited in primary care and followed up twice (after 1.5 and 3 years). Motivationrelated occupational abilities were estimated on the basis of the main occupation (assessed at follow-up II) using the Occupational Information Network (O* NET) database, which provides detailed information on worker characteristics and abilities. Cox proportional hazards models were used to evaluate the relative risk of developing MCI and AD in relation to motivation-related occupational abilities, adjusting for various covariates. Over the 3 years of follow-up, 15.2% participants developed MCI and 3.0% developed AD. In a fully adjusted model, motivation-related occupational abilities were found to be associated with a reduced risk of MCI (HR: 0.77; 95% CI: 0.64-0.92). Motivation-related occupational abilities were associated with reduced risk of AD in ApoE e4 carriers (HR: 0.48; CI: 0.25- 0.91), but not in noncarriers (HR: 0.99; CI: 0.65-1.53). These results suggest that midlife motivational abilities are associated with reduced risk of MCI in general and with reduced risk of AD in ApoE e4 carriers. Revealing the mechanisms underlying this association may inform novel prevention strategies for decelerating cognitive decline in old age. © 2011 American Psychological Association.","author":[{"dropping-particle":"","family":"Forstmeier","given":"Simon","non-dropping-particle":"","parse-names":false,"suffix":""},{"dropping-particle":"","family":"Maercker","given":"Andreas","non-dropping-particle":"","parse-names":false,"suffix":""},{"dropping-particle":"","family":"Bussche","given":"Hendrik","non-dropping-particle":"van den","parse-names":false,"suffix":""},{"dropping-particle":"","family":"Kaduszkiewicz","given":"Hanna","non-dropping-particle":"","parse-names":false,"suffix":""},{"dropping-particle":"","family":"Weyerer","given":"Siegfried","non-dropping-particle":"","parse-names":false,"suffix":""},{"dropping-particle":"","family":"Tebarth","given":"Franziska","non-dropping-particle":"","parse-names":false,"suffix":""},{"dropping-particle":"","family":"Wollny","given":"Anja","non-dropping-particle":"","parse-names":false,"suffix":""},{"dropping-particle":"","family":"Wagner","given":"Michael","non-dropping-particle":"","parse-names":false,"suffix":""},{"dropping-particle":"","family":"Maier","given":"Wolfgang","non-dropping-particle":"","parse-names":false,"suffix":""},{"dropping-particle":"","family":"Riedel-Heller","given":"Steffi","non-dropping-particle":"","parse-names":false,"suffix":""},{"dropping-particle":"","family":"Pentzek","given":"Michael","non-dropping-particle":"","parse-names":false,"suffix":""},{"dropping-particle":"","family":"Bickel","given":"Horst","non-dropping-particle":"","parse-names":false,"suffix":""},{"dropping-particle":"","family":"Luppa","given":"Melanie","non-dropping-particle":"","parse-names":false,"suffix":""},{"dropping-particle":"","family":"Wiese","given":"Birgitt","non-dropping-particle":"","parse-names":false,"suffix":""}],"container-title":"Psychology and Aging","id":"ITEM-1","issued":{"date-parts":[["2012"]]},"title":"Motivational Reserve: Motivation-related occupational abilities and risk of mild cognitive impairment and alzheimer disease","type":"article-journal"},"uris":["http://www.mendeley.com/documents/?uuid=9164cc31-ee04-4cc0-9102-0f690f9c8809"]}],"mendeley":{"formattedCitation":"&lt;sup&gt;2&lt;/sup&gt;","plainTextFormattedCitation":"2","previouslyFormattedCitation":"&lt;sup&gt;2&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2</w:t>
            </w:r>
            <w:r w:rsidRPr="007015F2">
              <w:rPr>
                <w:rFonts w:ascii="Arial" w:hAnsi="Arial" w:cs="Arial"/>
                <w:sz w:val="14"/>
                <w:szCs w:val="14"/>
              </w:rPr>
              <w:fldChar w:fldCharType="end"/>
            </w:r>
          </w:p>
        </w:tc>
        <w:tc>
          <w:tcPr>
            <w:tcW w:w="0" w:type="auto"/>
            <w:vAlign w:val="center"/>
          </w:tcPr>
          <w:p w14:paraId="5852E37F"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 xml:space="preserve">In </w:t>
            </w:r>
            <w:r>
              <w:rPr>
                <w:rFonts w:ascii="Arial" w:hAnsi="Arial" w:cs="Arial"/>
                <w:sz w:val="14"/>
                <w:szCs w:val="14"/>
              </w:rPr>
              <w:t>older HCs,</w:t>
            </w:r>
            <w:r w:rsidRPr="007015F2">
              <w:rPr>
                <w:rFonts w:ascii="Arial" w:hAnsi="Arial" w:cs="Arial"/>
                <w:sz w:val="14"/>
                <w:szCs w:val="14"/>
              </w:rPr>
              <w:t xml:space="preserve"> motivation-related occupational abilities were associated with reduced risk of MCI &amp; reduced risk of AD in </w:t>
            </w:r>
            <w:proofErr w:type="spellStart"/>
            <w:r w:rsidRPr="007015F2">
              <w:rPr>
                <w:rFonts w:ascii="Arial" w:hAnsi="Arial" w:cs="Arial"/>
                <w:sz w:val="14"/>
                <w:szCs w:val="14"/>
              </w:rPr>
              <w:t>ApoE</w:t>
            </w:r>
            <w:proofErr w:type="spellEnd"/>
            <w:r w:rsidRPr="007015F2">
              <w:rPr>
                <w:rFonts w:ascii="Arial" w:hAnsi="Arial" w:cs="Arial"/>
                <w:sz w:val="14"/>
                <w:szCs w:val="14"/>
              </w:rPr>
              <w:t xml:space="preserve"> ε4 carriers but not in noncarriers</w:t>
            </w:r>
          </w:p>
        </w:tc>
      </w:tr>
      <w:tr w:rsidR="00862252" w:rsidRPr="007015F2" w14:paraId="36D89D65"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1842C738" w14:textId="77777777" w:rsidR="00862252" w:rsidRPr="007015F2" w:rsidRDefault="00862252" w:rsidP="00862252">
            <w:pPr>
              <w:widowControl w:val="0"/>
              <w:adjustRightInd w:val="0"/>
              <w:snapToGrid w:val="0"/>
              <w:jc w:val="center"/>
              <w:rPr>
                <w:rFonts w:ascii="Arial" w:hAnsi="Arial" w:cs="Arial"/>
                <w:b w:val="0"/>
                <w:sz w:val="14"/>
                <w:szCs w:val="14"/>
              </w:rPr>
            </w:pPr>
          </w:p>
        </w:tc>
        <w:tc>
          <w:tcPr>
            <w:tcW w:w="0" w:type="auto"/>
            <w:vAlign w:val="center"/>
          </w:tcPr>
          <w:p w14:paraId="54E178FF" w14:textId="7D779151"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Boots et al, 2015</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93/arclin/acv041","ISSN":"08876177","abstract":"Higher occupational attainment has previously been associated with increased Alzheimer's disease (AD) neuropathology when individuals are matched for cognitive function, indicating occupation could provide cognitive reserve. We examined whether occupational complexity (OCC) associates with decreased hippocampal volume and increased whole-brain atrophy given comparable cognitive function in middleaged adults at risk for AD. Participants (n = 323) underwent structural MRI, cognitive evaluation, and work history assessment. Three complexity ratings (work with data, people, and things) were obtained, averaged across up to 3 reported jobs, weighted by years per job, and summed to create a composite OCC rating. Greater OCC was associated with decreased hippocampal volume and increased whole-brain atrophy when matched for cognitive function; results remained substantively unchanged after adjusting for several demographic, AD risk, vascular, mental health, and socioeconomic characteristics. These findings suggest that, in people at risk for AD, OCC may confer resilience to the adverse effects of neuropathology on cognition.","author":[{"dropping-particle":"","family":"Boots","given":"Elizabeth A.","non-dropping-particle":"","parse-names":false,"suffix":""},{"dropping-particle":"","family":"Schultz","given":"Stephanie A.","non-dropping-particle":"","parse-names":false,"suffix":""},{"dropping-particle":"","family":"Almeida","given":"Rodrigo P.","non-dropping-particle":"","parse-names":false,"suffix":""},{"dropping-particle":"","family":"Oh","given":"Jennifer M.","non-dropping-particle":"","parse-names":false,"suffix":""},{"dropping-particle":"","family":"Koscik","given":"Rebecca L.","non-dropping-particle":"","parse-names":false,"suffix":""},{"dropping-particle":"","family":"Dowling","given":"Maritza N.","non-dropping-particle":"","parse-names":false,"suffix":""},{"dropping-particle":"","family":"Gallagher","given":"Catherine L.","non-dropping-particle":"","parse-names":false,"suffix":""},{"dropping-particle":"","family":"Carlsson","given":"Cynthia M.","non-dropping-particle":"","parse-names":false,"suffix":""},{"dropping-particle":"","family":"Rowley","given":"Howard A.","non-dropping-particle":"","parse-names":false,"suffix":""},{"dropping-particle":"","family":"Bendlin","given":"Barbara B.","non-dropping-particle":"","parse-names":false,"suffix":""},{"dropping-particle":"","family":"Asthana","given":"Sanjay","non-dropping-particle":"","parse-names":false,"suffix":""},{"dropping-particle":"","family":"Sager","given":"Mark A.","non-dropping-particle":"","parse-names":false,"suffix":""},{"dropping-particle":"","family":"Hermann","given":"Bruce P.","non-dropping-particle":"","parse-names":false,"suffix":""},{"dropping-particle":"","family":"Johnson","given":"Sterling C.","non-dropping-particle":"","parse-names":false,"suffix":""},{"dropping-particle":"","family":"Okonkwo","given":"Ozioma C.","non-dropping-particle":"","parse-names":false,"suffix":""}],"container-title":"Archives of Clinical Neuropsychology","id":"ITEM-1","issued":{"date-parts":[["2015"]]},"title":"Occupational complexity and cognitive reserve in a middle-Aged cohort at risk for Alzheimer's Disease","type":"article-journal"},"uris":["http://www.mendeley.com/documents/?uuid=1764f015-b97b-4e41-90be-7d911c3ab7ab"]}],"mendeley":{"formattedCitation":"&lt;sup&gt;3&lt;/sup&gt;","plainTextFormattedCitation":"3","previouslyFormattedCitation":"&lt;sup&gt;3&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3</w:t>
            </w:r>
            <w:r w:rsidRPr="007015F2">
              <w:rPr>
                <w:rFonts w:ascii="Arial" w:hAnsi="Arial" w:cs="Arial"/>
                <w:sz w:val="14"/>
                <w:szCs w:val="14"/>
              </w:rPr>
              <w:fldChar w:fldCharType="end"/>
            </w:r>
          </w:p>
        </w:tc>
        <w:tc>
          <w:tcPr>
            <w:tcW w:w="0" w:type="auto"/>
            <w:vAlign w:val="center"/>
          </w:tcPr>
          <w:p w14:paraId="68EBBDAE"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 xml:space="preserve">In </w:t>
            </w:r>
            <w:r>
              <w:rPr>
                <w:rFonts w:ascii="Arial" w:hAnsi="Arial" w:cs="Arial"/>
                <w:sz w:val="14"/>
                <w:szCs w:val="14"/>
              </w:rPr>
              <w:t xml:space="preserve">participants </w:t>
            </w:r>
            <w:r w:rsidRPr="007015F2">
              <w:rPr>
                <w:rFonts w:ascii="Arial" w:hAnsi="Arial" w:cs="Arial"/>
                <w:sz w:val="14"/>
                <w:szCs w:val="14"/>
              </w:rPr>
              <w:t>at risk of AD, occupational complexity related to decreased hippocampal volume &amp; increased whole-brain atrophy when paired with cognitive function, even after controlling for AD risk, vascular, mental health &amp; socioeconomic factors</w:t>
            </w:r>
          </w:p>
        </w:tc>
      </w:tr>
      <w:tr w:rsidR="00862252" w:rsidRPr="007015F2" w14:paraId="15387C7A"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2F1AF5B9" w14:textId="77777777" w:rsidR="00862252" w:rsidRPr="007015F2" w:rsidRDefault="00862252" w:rsidP="00862252">
            <w:pPr>
              <w:widowControl w:val="0"/>
              <w:adjustRightInd w:val="0"/>
              <w:snapToGrid w:val="0"/>
              <w:jc w:val="center"/>
              <w:rPr>
                <w:rFonts w:ascii="Arial" w:hAnsi="Arial" w:cs="Arial"/>
                <w:b w:val="0"/>
                <w:sz w:val="14"/>
                <w:szCs w:val="14"/>
              </w:rPr>
            </w:pPr>
          </w:p>
        </w:tc>
        <w:tc>
          <w:tcPr>
            <w:tcW w:w="0" w:type="auto"/>
            <w:vAlign w:val="center"/>
          </w:tcPr>
          <w:p w14:paraId="38517F5E" w14:textId="42159A40"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Garibotto</w:t>
            </w:r>
            <w:proofErr w:type="spellEnd"/>
            <w:r w:rsidRPr="007015F2">
              <w:rPr>
                <w:rFonts w:ascii="Arial" w:hAnsi="Arial" w:cs="Arial"/>
                <w:sz w:val="14"/>
                <w:szCs w:val="14"/>
              </w:rPr>
              <w:t xml:space="preserve"> et al, 2008</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212/01.wnl.0000327670.62378.c0","ISSN":"1526632X","abstract":"Background: Previous reports have shown that higher education is associated with more severe brain pathology in patients with Alzheimer disease (AD), suggesting that these individuals have a functional reserve provided by education, which masks the clinical expression of a higher degree of neurodegeneration. It is unknown if a similar reserve mechanism exists in patients with amnestic mild cognitive impairment (aMCI). The aim of this study was to assess the impact of education and occupation on brain glucose metabolism (rCMRglc) measured with FDG-PET in aMCI and in a very large sample of subjects with probable AD (pAD). Methods: A total of 242 patients with pAD, 72 with aMCI, and 144 healthy controls participated in the study. At follow-up, 21 subjects with aMCI progressed to AD. A regression analysis was conducted (SPM2), with education and occupation as independent variables, and rCMRglc as dependent variable, adjusting for demographic data, global cognitive status, and neuropsychological scores. Results: The analysis showed a significant association between higher education/occupation and lower rCMRglc in posterior temporoparietal cortex and precuneus in pAD and aMCI converters, and no correlation in aMCI nonconverters and healthy controls. This means that, when submitted to FDG-PET for diagnostic evaluation, pAD and aMCI converters with higher education/occupation had, for comparable cognitive impairment, a more severe rCMRglc reduction than the ones with lower education/occupation. Conclusions: This study suggests that education and occupation may be proxies for brain functional reserve, reducing the severity and delaying the clinical expression of Alzheimer disease (AD) pathology. The results in aMCI converters suggest that functional reserve is already at play in the predementia phase of AD. © 2008 by AAN Enterprises, Inc.","author":[{"dropping-particle":"","family":"Garibotto","given":"V.","non-dropping-particle":"","parse-names":false,"suffix":""},{"dropping-particle":"","family":"Borroni","given":"B.","non-dropping-particle":"","parse-names":false,"suffix":""},{"dropping-particle":"","family":"Kalbe","given":"E.","non-dropping-particle":"","parse-names":false,"suffix":""},{"dropping-particle":"","family":"Herholz","given":"K.","non-dropping-particle":"","parse-names":false,"suffix":""},{"dropping-particle":"","family":"Salmon","given":"E.","non-dropping-particle":"","parse-names":false,"suffix":""},{"dropping-particle":"","family":"Holtoff","given":"V.","non-dropping-particle":"","parse-names":false,"suffix":""},{"dropping-particle":"","family":"Sorbi","given":"S.","non-dropping-particle":"","parse-names":false,"suffix":""},{"dropping-particle":"","family":"Cappa","given":"S. F.","non-dropping-particle":"","parse-names":false,"suffix":""},{"dropping-particle":"","family":"Padovani","given":"A.","non-dropping-particle":"","parse-names":false,"suffix":""},{"dropping-particle":"","family":"Fazio","given":"F.","non-dropping-particle":"","parse-names":false,"suffix":""},{"dropping-particle":"","family":"Perani","given":"D.","non-dropping-particle":"","parse-names":false,"suffix":""}],"container-title":"Neurology","id":"ITEM-1","issued":{"date-parts":[["2008"]]},"title":"Education and occupation as proxies for reserve in aMCI converters and AD: FDG-PET evidence","type":"article-journal"},"uris":["http://www.mendeley.com/documents/?uuid=2523d699-87b2-4ae3-8a07-e5414c8b36ee"]}],"mendeley":{"formattedCitation":"&lt;sup&gt;4&lt;/sup&gt;","plainTextFormattedCitation":"4","previouslyFormattedCitation":"&lt;sup&gt;4&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4</w:t>
            </w:r>
            <w:r w:rsidRPr="007015F2">
              <w:rPr>
                <w:rFonts w:ascii="Arial" w:hAnsi="Arial" w:cs="Arial"/>
                <w:sz w:val="14"/>
                <w:szCs w:val="14"/>
              </w:rPr>
              <w:fldChar w:fldCharType="end"/>
            </w:r>
          </w:p>
        </w:tc>
        <w:tc>
          <w:tcPr>
            <w:tcW w:w="0" w:type="auto"/>
            <w:vAlign w:val="center"/>
          </w:tcPr>
          <w:p w14:paraId="299005BA"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 xml:space="preserve">In </w:t>
            </w:r>
            <w:proofErr w:type="spellStart"/>
            <w:r w:rsidRPr="007015F2">
              <w:rPr>
                <w:rFonts w:ascii="Arial" w:hAnsi="Arial" w:cs="Arial"/>
                <w:sz w:val="14"/>
                <w:szCs w:val="14"/>
              </w:rPr>
              <w:t>pAD</w:t>
            </w:r>
            <w:proofErr w:type="spellEnd"/>
            <w:r>
              <w:rPr>
                <w:rFonts w:ascii="Arial" w:hAnsi="Arial" w:cs="Arial"/>
                <w:sz w:val="14"/>
                <w:szCs w:val="14"/>
              </w:rPr>
              <w:t xml:space="preserve"> participants</w:t>
            </w:r>
            <w:r w:rsidRPr="007015F2">
              <w:rPr>
                <w:rFonts w:ascii="Arial" w:hAnsi="Arial" w:cs="Arial"/>
                <w:sz w:val="14"/>
                <w:szCs w:val="14"/>
              </w:rPr>
              <w:t>, MCI</w:t>
            </w:r>
            <w:r>
              <w:rPr>
                <w:rFonts w:ascii="Arial" w:hAnsi="Arial" w:cs="Arial"/>
                <w:sz w:val="14"/>
                <w:szCs w:val="14"/>
              </w:rPr>
              <w:t xml:space="preserve"> &amp;</w:t>
            </w:r>
            <w:r w:rsidRPr="007015F2">
              <w:rPr>
                <w:rFonts w:ascii="Arial" w:hAnsi="Arial" w:cs="Arial"/>
                <w:sz w:val="14"/>
                <w:szCs w:val="14"/>
              </w:rPr>
              <w:t xml:space="preserve"> HCs, there was a significant correlation between temporoparietal cortex</w:t>
            </w:r>
            <w:r>
              <w:rPr>
                <w:rFonts w:ascii="Arial" w:hAnsi="Arial" w:cs="Arial"/>
                <w:sz w:val="14"/>
                <w:szCs w:val="14"/>
              </w:rPr>
              <w:t>,</w:t>
            </w:r>
            <w:r w:rsidRPr="007015F2">
              <w:rPr>
                <w:rFonts w:ascii="Arial" w:hAnsi="Arial" w:cs="Arial"/>
                <w:sz w:val="14"/>
                <w:szCs w:val="14"/>
              </w:rPr>
              <w:t xml:space="preserve"> </w:t>
            </w:r>
            <w:proofErr w:type="spellStart"/>
            <w:r w:rsidRPr="007015F2">
              <w:rPr>
                <w:rFonts w:ascii="Arial" w:hAnsi="Arial" w:cs="Arial"/>
                <w:sz w:val="14"/>
                <w:szCs w:val="14"/>
              </w:rPr>
              <w:t>precuneus</w:t>
            </w:r>
            <w:proofErr w:type="spellEnd"/>
            <w:r w:rsidRPr="007015F2">
              <w:rPr>
                <w:rFonts w:ascii="Arial" w:hAnsi="Arial" w:cs="Arial"/>
                <w:sz w:val="14"/>
                <w:szCs w:val="14"/>
              </w:rPr>
              <w:t xml:space="preserve"> brain glucose metabolism &amp; higher education/occupation in </w:t>
            </w:r>
            <w:proofErr w:type="spellStart"/>
            <w:r w:rsidRPr="007015F2">
              <w:rPr>
                <w:rFonts w:ascii="Arial" w:hAnsi="Arial" w:cs="Arial"/>
                <w:sz w:val="14"/>
                <w:szCs w:val="14"/>
              </w:rPr>
              <w:t>pAD</w:t>
            </w:r>
            <w:proofErr w:type="spellEnd"/>
            <w:r w:rsidRPr="007015F2">
              <w:rPr>
                <w:rFonts w:ascii="Arial" w:hAnsi="Arial" w:cs="Arial"/>
                <w:sz w:val="14"/>
                <w:szCs w:val="14"/>
              </w:rPr>
              <w:t xml:space="preserve"> &amp; </w:t>
            </w:r>
            <w:r>
              <w:rPr>
                <w:rFonts w:ascii="Arial" w:hAnsi="Arial" w:cs="Arial"/>
                <w:sz w:val="14"/>
                <w:szCs w:val="14"/>
              </w:rPr>
              <w:t xml:space="preserve">aMCI </w:t>
            </w:r>
            <w:r w:rsidRPr="007015F2">
              <w:rPr>
                <w:rFonts w:ascii="Arial" w:hAnsi="Arial" w:cs="Arial"/>
                <w:sz w:val="14"/>
                <w:szCs w:val="14"/>
              </w:rPr>
              <w:t>converters but not HC or non-conver</w:t>
            </w:r>
            <w:r>
              <w:rPr>
                <w:rFonts w:ascii="Arial" w:hAnsi="Arial" w:cs="Arial"/>
                <w:sz w:val="14"/>
                <w:szCs w:val="14"/>
              </w:rPr>
              <w:t>t</w:t>
            </w:r>
            <w:r w:rsidRPr="007015F2">
              <w:rPr>
                <w:rFonts w:ascii="Arial" w:hAnsi="Arial" w:cs="Arial"/>
                <w:sz w:val="14"/>
                <w:szCs w:val="14"/>
              </w:rPr>
              <w:t>ing MCI</w:t>
            </w:r>
          </w:p>
        </w:tc>
      </w:tr>
      <w:tr w:rsidR="00862252" w:rsidRPr="007015F2" w14:paraId="3BF112F0"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330C07DF" w14:textId="77777777" w:rsidR="00862252" w:rsidRPr="007015F2" w:rsidRDefault="00862252" w:rsidP="00862252">
            <w:pPr>
              <w:widowControl w:val="0"/>
              <w:adjustRightInd w:val="0"/>
              <w:snapToGrid w:val="0"/>
              <w:jc w:val="center"/>
              <w:rPr>
                <w:rFonts w:ascii="Arial" w:eastAsiaTheme="majorEastAsia" w:hAnsi="Arial" w:cs="Arial"/>
                <w:i/>
                <w:iCs/>
                <w:sz w:val="14"/>
                <w:szCs w:val="14"/>
              </w:rPr>
            </w:pPr>
            <w:r w:rsidRPr="007015F2">
              <w:rPr>
                <w:rFonts w:ascii="Arial" w:eastAsiaTheme="majorEastAsia" w:hAnsi="Arial" w:cs="Arial"/>
                <w:i/>
                <w:iCs/>
                <w:sz w:val="14"/>
                <w:szCs w:val="14"/>
              </w:rPr>
              <w:t>Spatial navigation &amp; memory</w:t>
            </w:r>
          </w:p>
        </w:tc>
        <w:tc>
          <w:tcPr>
            <w:tcW w:w="0" w:type="auto"/>
            <w:vAlign w:val="center"/>
          </w:tcPr>
          <w:p w14:paraId="6F96CEA6" w14:textId="5B0A3F3C"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Tu et al, 2015</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16/j.cortex.2015.03.016","ISSN":"19738102","abstract":"Spatial disorientation is a prominent feature of early Alzheimer's disease (AD) attributed to degeneration of medial temporal and parietal brain regions, including the retrosplenial cortex (RSC). By contrast, frontotemporal dementia (FTD) syndromes show generally intact spatial orientation at presentation. However, currently no clinical tasks are routinely administered to objectively assess spatial orientation in these neurodegenerative conditions. In this study we investigated spatial orientation in 58 dementia patients and 23 healthy controls using a novel virtual supermarket task as well as voxel-based morphometry (VBM). We compared performance on this task with visual and verbal memory function, which has traditionally been used to discriminate between AD and FTD. Participants viewed a series of videos from a first person perspective travelling through a virtual supermarket and were required to maintain orientation to a starting location. Analyses revealed significantly impaired spatial orientation in AD, compared to FTD patient groups. Spatial orientation performance was found to discriminate AD and FTD patient groups to a very high degree at presentation. More importantly, integrity of the RSC was identified as a key neural correlate of orientation performance. These findings confirm the notion that i) it is feasible to assess spatial orientation objectively via our novel Supermarket task; ii) impaired orientation is a prominent feature that can be applied clinically to discriminate between AD and FTD and iii) the RSC emerges as a critical biomarker to assess spatial orientation deficits in these neurodegenerative conditions.","author":[{"dropping-particle":"","family":"Tu","given":"Sicong","non-dropping-particle":"","parse-names":false,"suffix":""},{"dropping-particle":"","family":"Wong","given":"Stephanie","non-dropping-particle":"","parse-names":false,"suffix":""},{"dropping-particle":"","family":"Hodges","given":"John R.","non-dropping-particle":"","parse-names":false,"suffix":""},{"dropping-particle":"","family":"Irish","given":"Muireann","non-dropping-particle":"","parse-names":false,"suffix":""},{"dropping-particle":"","family":"Piguet","given":"Olivier","non-dropping-particle":"","parse-names":false,"suffix":""},{"dropping-particle":"","family":"Hornberger","given":"Michael","non-dropping-particle":"","parse-names":false,"suffix":""}],"container-title":"Cortex","id":"ITEM-1","issued":{"date-parts":[["2015"]]},"title":"Lost in spatial translation - A novel tool to objectively assess spatial disorientation in Alzheimer's disease and frontotemporal dementia","type":"article-journal"},"uris":["http://www.mendeley.com/documents/?uuid=0627a279-c02d-4d11-9035-b1c00911a2d8"]}],"mendeley":{"formattedCitation":"&lt;sup&gt;5&lt;/sup&gt;","plainTextFormattedCitation":"5","previouslyFormattedCitation":"&lt;sup&gt;5&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5</w:t>
            </w:r>
            <w:r w:rsidRPr="007015F2">
              <w:rPr>
                <w:rFonts w:ascii="Arial" w:hAnsi="Arial" w:cs="Arial"/>
                <w:sz w:val="14"/>
                <w:szCs w:val="14"/>
              </w:rPr>
              <w:fldChar w:fldCharType="end"/>
            </w:r>
            <w:r>
              <w:rPr>
                <w:rFonts w:ascii="Arial" w:hAnsi="Arial" w:cs="Arial"/>
                <w:sz w:val="14"/>
                <w:szCs w:val="14"/>
              </w:rPr>
              <w:t xml:space="preserve">, </w:t>
            </w:r>
            <w:r w:rsidRPr="007015F2">
              <w:rPr>
                <w:rFonts w:ascii="Arial" w:hAnsi="Arial" w:cs="Arial"/>
                <w:sz w:val="14"/>
                <w:szCs w:val="14"/>
              </w:rPr>
              <w:t xml:space="preserve"> Yew et al, 2013</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3233/JAD-2012-120769","ISSN":"18758908","abstract":"Recent studies suggest that significant memory problems are not specific to Alzheimer's disease (AD) but can be also observed in other neurodegenerative conditions, such as behavioral variant frontotemporal dementia (bvFTD). We investigated whether orientation (spatial &amp; temporal) information is a better diagnostic marker for AD compared to memory and whether their atrophy correlates of orientation and memory differ. A large sample (n = 190) of AD patients (n = 73), bvFTD patients (n = 54), and healthy controls (n = 63) underwent testing. A subset of the patients (n = 72) underwent structural imaging using voxel-based morphometry analysis of magnetic resonance brain imaging. Orientation and memory scores from the Addenbrooke's Cognitive Examination showed that AD patients had impaired orientation and memory, while bvFTD patients performing at control level for orientation but had impaired memory. A logistic regression showed that 78% of patients could be classified on the basis of orientation and memory scores alone at clinic presentation. Voxel-based morphometry analysis was conducted using orientation and memory scores as covariates, which showed that the neural correlates for orientation and memory also dissociated with posterior hippocampus cortex being related to orientation in AD, while the anterior hippocampus was associated with memory performance in the AD and bvFTD patients. Orientation and memory measures discriminate AD and bvFTD to a high degree and tap into different hippocampal regions. Disorientation and posterior hippocampus appears therefore specific to AD and will allow clinicians to discriminate AD patients from other neurodegenerative conditions with similar memory deficits at clinic presentation.","author":[{"dropping-particle":"","family":"Yew","given":"Belinda","non-dropping-particle":"","parse-names":false,"suffix":""},{"dropping-particle":"","family":"Alladi","given":"Suvarna","non-dropping-particle":"","parse-names":false,"suffix":""},{"dropping-particle":"","family":"Shailaja","given":"Mekala","non-dropping-particle":"","parse-names":false,"suffix":""},{"dropping-particle":"","family":"Hodges","given":"John R.","non-dropping-particle":"","parse-names":false,"suffix":""},{"dropping-particle":"","family":"Hornberger","given":"Michael","non-dropping-particle":"","parse-names":false,"suffix":""}],"container-title":"Journal of Alzheimer's Disease","id":"ITEM-1","issued":{"date-parts":[["2013"]]},"title":"Lost and forgotten? Orientation versus memory in Alzheimer's disease and frontotemporal dementia","type":"article-journal"},"uris":["http://www.mendeley.com/documents/?uuid=a9de8be5-a0f3-4c67-a08c-62191df7c7dc"]}],"mendeley":{"formattedCitation":"&lt;sup&gt;6&lt;/sup&gt;","plainTextFormattedCitation":"6","previouslyFormattedCitation":"&lt;sup&gt;6&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6</w:t>
            </w:r>
            <w:r w:rsidRPr="007015F2">
              <w:rPr>
                <w:rFonts w:ascii="Arial" w:hAnsi="Arial" w:cs="Arial"/>
                <w:sz w:val="14"/>
                <w:szCs w:val="14"/>
              </w:rPr>
              <w:fldChar w:fldCharType="end"/>
            </w:r>
          </w:p>
        </w:tc>
        <w:tc>
          <w:tcPr>
            <w:tcW w:w="0" w:type="auto"/>
            <w:vAlign w:val="center"/>
          </w:tcPr>
          <w:p w14:paraId="0782B1F1"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Spatial navigation &amp; orientation deficits have higher specificity than episodic memory tests in distinguishing AD from HCs &amp; other dementias</w:t>
            </w:r>
          </w:p>
        </w:tc>
      </w:tr>
      <w:tr w:rsidR="00862252" w:rsidRPr="007015F2" w14:paraId="2AA620CE"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2A70575B" w14:textId="77777777" w:rsidR="00862252" w:rsidRPr="007015F2" w:rsidRDefault="00862252" w:rsidP="00862252">
            <w:pPr>
              <w:widowControl w:val="0"/>
              <w:adjustRightInd w:val="0"/>
              <w:snapToGrid w:val="0"/>
              <w:jc w:val="center"/>
              <w:rPr>
                <w:rFonts w:ascii="Arial" w:hAnsi="Arial" w:cs="Arial"/>
                <w:b w:val="0"/>
                <w:sz w:val="14"/>
                <w:szCs w:val="14"/>
              </w:rPr>
            </w:pPr>
          </w:p>
        </w:tc>
        <w:tc>
          <w:tcPr>
            <w:tcW w:w="0" w:type="auto"/>
            <w:vAlign w:val="center"/>
          </w:tcPr>
          <w:p w14:paraId="32D4138E" w14:textId="7D9C5A3A"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sidRPr="009012CB">
              <w:rPr>
                <w:rFonts w:ascii="Arial" w:hAnsi="Arial" w:cs="Arial"/>
                <w:sz w:val="14"/>
                <w:szCs w:val="14"/>
                <w:lang w:val="en-US"/>
              </w:rPr>
              <w:t>Serino</w:t>
            </w:r>
            <w:proofErr w:type="spellEnd"/>
            <w:r w:rsidRPr="009012CB">
              <w:rPr>
                <w:rFonts w:ascii="Arial" w:hAnsi="Arial" w:cs="Arial"/>
                <w:sz w:val="14"/>
                <w:szCs w:val="14"/>
                <w:lang w:val="en-US"/>
              </w:rPr>
              <w:t xml:space="preserve"> et al, 2015</w:t>
            </w:r>
            <w:r w:rsidRPr="007015F2">
              <w:rPr>
                <w:rFonts w:ascii="Arial" w:hAnsi="Arial" w:cs="Arial"/>
                <w:sz w:val="14"/>
                <w:szCs w:val="14"/>
              </w:rPr>
              <w:fldChar w:fldCharType="begin" w:fldLock="1"/>
            </w:r>
            <w:r>
              <w:rPr>
                <w:rFonts w:ascii="Arial" w:hAnsi="Arial" w:cs="Arial"/>
                <w:sz w:val="14"/>
                <w:szCs w:val="14"/>
                <w:lang w:val="en-US"/>
              </w:rPr>
              <w:instrText>ADDIN CSL_CITATION {"citationItems":[{"id":"ITEM-1","itemData":{"DOI":"10.1016/j.psychres.2015.10.025","ISSN":"18727123","abstract":"A distorted body representation is a core symptom in eating disorders (EDs), though its mechanism is unclear. Allocentric lock theory, emphasising the role of reference frame processing in body image, suggests that ED patients may be (b)locked to an (allocentric) representation of their own body stored in long-term memory (e.g., my body is fat) that is not updated (modified) by the (real-time egocentric) perception-driven experience of the physical body. Employing a well-validated virtual reality-based procedure, relative to healthy controls, ED patients showed deficits in the ability to refer to and update a long-term stored (allocentric) representation with (egocentric) perceptual-driven inputs.","author":[{"dropping-particle":"","family":"Serino","given":"Silvia","non-dropping-particle":"","parse-names":false,"suffix":""},{"dropping-particle":"","family":"Dakanalis","given":"Antonios","non-dropping-particle":"","parse-names":false,"suffix":""},{"dropping-particle":"","family":"Gaudio","given":"Santino","non-dropping-particle":"","parse-names":false,"suffix":""},{"dropping-particle":"","family":"Carrà","given":"Giuseppe","non-dropping-particle":"","parse-names":false,"suffix":""},{"dropping-particle":"","family":"Cipresso","given":"Pietro","non-dropping-particle":"","parse-names":false,"suffix":""},{"dropping-particle":"","family":"Clerici","given":"Massimo","non-dropping-particle":"","parse-names":false,"suffix":""},{"dropping-particle":"","family":"Riva","given":"Giuseppe","non-dropping-particle":"","parse-names":false,"suffix":""}],"container-title":"Psychiatry Research","id":"ITEM-1","issued":{"date-parts":[["2015"]]},"title":"Out of body, out of space: Impaired reference frame processing in eating disorders","type":"article-journal"},"uris":["http://www.mendeley.com/documents/?uuid=1dbfccff-9e6c-4069-aef1-285b7f5bea40"]}],"mendeley":{"formattedCitation":"&lt;sup&gt;7&lt;/sup&gt;","plainTextFormattedCitation":"7","previouslyFormattedCitation":"&lt;sup&gt;7&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lang w:val="nb-NO"/>
              </w:rPr>
              <w:t>7</w:t>
            </w:r>
            <w:r w:rsidRPr="007015F2">
              <w:rPr>
                <w:rFonts w:ascii="Arial" w:hAnsi="Arial" w:cs="Arial"/>
                <w:sz w:val="14"/>
                <w:szCs w:val="14"/>
              </w:rPr>
              <w:fldChar w:fldCharType="end"/>
            </w:r>
            <w:r w:rsidRPr="007015F2">
              <w:rPr>
                <w:rFonts w:ascii="Arial" w:hAnsi="Arial" w:cs="Arial"/>
                <w:sz w:val="14"/>
                <w:szCs w:val="14"/>
                <w:lang w:val="nb-NO"/>
              </w:rPr>
              <w:t xml:space="preserve"> &amp; </w:t>
            </w:r>
            <w:proofErr w:type="spellStart"/>
            <w:r w:rsidRPr="007015F2">
              <w:rPr>
                <w:rFonts w:ascii="Arial" w:hAnsi="Arial" w:cs="Arial"/>
                <w:sz w:val="14"/>
                <w:szCs w:val="14"/>
                <w:lang w:val="nb-NO"/>
              </w:rPr>
              <w:t>Lithfous</w:t>
            </w:r>
            <w:proofErr w:type="spellEnd"/>
            <w:r w:rsidRPr="007015F2">
              <w:rPr>
                <w:rFonts w:ascii="Arial" w:hAnsi="Arial" w:cs="Arial"/>
                <w:sz w:val="14"/>
                <w:szCs w:val="14"/>
                <w:lang w:val="nb-NO"/>
              </w:rPr>
              <w:t xml:space="preserve"> et al, 2013</w:t>
            </w:r>
            <w:r w:rsidRPr="007015F2">
              <w:rPr>
                <w:rFonts w:ascii="Arial" w:hAnsi="Arial" w:cs="Arial"/>
                <w:sz w:val="14"/>
                <w:szCs w:val="14"/>
              </w:rPr>
              <w:fldChar w:fldCharType="begin" w:fldLock="1"/>
            </w:r>
            <w:r>
              <w:rPr>
                <w:rFonts w:ascii="Arial" w:hAnsi="Arial" w:cs="Arial"/>
                <w:sz w:val="14"/>
                <w:szCs w:val="14"/>
                <w:lang w:val="nb-NO"/>
              </w:rPr>
              <w:instrText>ADDIN CSL_CITATION {"citationItems":[{"id":"ITEM-1","itemData":{"DOI":"10.1016/j.arr.2012.04.007","ISSN":"15681637","abstract":"Normal aging and mild Alzheimer's disease (AD) are associated with declines in navigational skills, including allocentric and egocentric representations, cognitive mapping, landmark processing, and spatial memory. These changes, however, are associated with different patterns of structural and functional alterations in the neural network of navigation. In AD, these changes occur in the hippocampus, parahippocampal gyrus, parietal lobe, retrosplenial cortex, prefrontal cortex, and caudate nucleus, whereas in aging, modifications occur mainly in the prefrontal cortex and the hippocampus. The navigation abilities of patients with mild cognitive impairment (MCI) have been found to show different performance patterns, depending on their cognitive profiles. Since patients with MCI do not uniformly develop dementia of the Alzheimer type, it is important to identify reliable early cognitive markers of conversion to AD dementia. In this review, we propose that navigation deficits may help distinguish patients at higher risk of developing AD dementia from individuals with normal cognitive aging and those with other neurodegenerative diseases. © 2012 Elsevier B.V.","author":[{"dropping-particle":"","family":"Lithfous","given":"Ségolène","non-dropping-particle":"","parse-names":false,"suffix":""},{"dropping-particle":"","family":"Dufour","given":"André","non-dropping-particle":"","parse-names":false,"suffix":""},{"dropping-particle":"","family":"Després","given":"Olivier","non-dropping-particle":"","parse-names":false,"suffix":""}],"container-title":"Ageing Research Reviews","id":"ITEM-1","issued":{"date-parts":[["2013"]]},"title":"Spatial navigation in normal aging and the prodromal stage of Alzheimer's disease: Insights from imaging and behavioral studies","type":"article"},"uris":["http://www.mendeley.com/documents/?uuid=60893414-22f1-4eed-aa4e-c72d6c948df2"]}],"mendeley":{"formattedCitation":"&lt;sup&gt;8&lt;/sup&gt;","plainTextFormattedCitation":"8","previouslyFormattedCitation":"&lt;sup&gt;8&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8</w:t>
            </w:r>
            <w:r w:rsidRPr="007015F2">
              <w:rPr>
                <w:rFonts w:ascii="Arial" w:hAnsi="Arial" w:cs="Arial"/>
                <w:sz w:val="14"/>
                <w:szCs w:val="14"/>
              </w:rPr>
              <w:fldChar w:fldCharType="end"/>
            </w:r>
          </w:p>
        </w:tc>
        <w:tc>
          <w:tcPr>
            <w:tcW w:w="0" w:type="auto"/>
            <w:vAlign w:val="center"/>
          </w:tcPr>
          <w:p w14:paraId="0CFEEBBB"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 xml:space="preserve">Spatial disorientation </w:t>
            </w:r>
            <w:r>
              <w:rPr>
                <w:rFonts w:ascii="Arial" w:hAnsi="Arial" w:cs="Arial"/>
                <w:sz w:val="14"/>
                <w:szCs w:val="14"/>
              </w:rPr>
              <w:t xml:space="preserve">is </w:t>
            </w:r>
            <w:r w:rsidRPr="007015F2">
              <w:rPr>
                <w:rFonts w:ascii="Arial" w:hAnsi="Arial" w:cs="Arial"/>
                <w:sz w:val="14"/>
                <w:szCs w:val="14"/>
              </w:rPr>
              <w:t xml:space="preserve">seen in early AD </w:t>
            </w:r>
            <w:r>
              <w:rPr>
                <w:rFonts w:ascii="Arial" w:hAnsi="Arial" w:cs="Arial"/>
                <w:sz w:val="14"/>
                <w:szCs w:val="14"/>
              </w:rPr>
              <w:t>vs HCs</w:t>
            </w:r>
          </w:p>
        </w:tc>
      </w:tr>
      <w:tr w:rsidR="00862252" w:rsidRPr="007015F2" w14:paraId="45BEB4BF"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42453755" w14:textId="77777777" w:rsidR="00862252" w:rsidRPr="007015F2" w:rsidRDefault="00862252" w:rsidP="00862252">
            <w:pPr>
              <w:widowControl w:val="0"/>
              <w:adjustRightInd w:val="0"/>
              <w:snapToGrid w:val="0"/>
              <w:jc w:val="center"/>
              <w:rPr>
                <w:rFonts w:ascii="Arial" w:hAnsi="Arial" w:cs="Arial"/>
                <w:b w:val="0"/>
                <w:sz w:val="14"/>
                <w:szCs w:val="14"/>
              </w:rPr>
            </w:pPr>
          </w:p>
        </w:tc>
        <w:tc>
          <w:tcPr>
            <w:tcW w:w="0" w:type="auto"/>
            <w:vAlign w:val="center"/>
          </w:tcPr>
          <w:p w14:paraId="74689011" w14:textId="035D1BF6"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Mokrisova</w:t>
            </w:r>
            <w:proofErr w:type="spellEnd"/>
            <w:r w:rsidRPr="007015F2">
              <w:rPr>
                <w:rFonts w:ascii="Arial" w:hAnsi="Arial" w:cs="Arial"/>
                <w:sz w:val="14"/>
                <w:szCs w:val="14"/>
              </w:rPr>
              <w:t xml:space="preserve"> et al, 2016</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16/j.bbr.2016.03.052","ISSN":"18727549","abstract":"Introduction: Path integration (PI) is an important component of spatial navigation that integrates self-motion cues to allow the subject to return to a starting point. PI depends on the structures affected early in the course of Alzheimer's disease (AD) such as the medial temporal lobe and the parietal cortex. Objectives: To assess whether PI is impaired in patients with mild AD and amnestic mild cognitive impairment (aMCI) and to investigate the role of the hippocampus, entorhinal and inferior parietal cortex in this association. Methods: 27 patients with aMCI, 14 with mild AD and 18 controls completed eight trials of Arena Path Integration Task. The task required subjects with a mask covering their eyes to follow an enclosed triangle pathway through two previously seen places: start-place1-place2-start. Brains were scanned at 1.5T MRI and respective volumes and thicknesses were derived using FreeSurfer algorithm. Results: Controlling for age, education, gender and Mini-Mental State Examination score the aMCI and AD subjects were impaired in PI accuracy on the pathway endpoint (p = 0.042 and p = 0.013) compared to controls. Hippocampal volume and thickness of entorhinal and parietal cortices explained separately 36-45% of the differences in PI accuracy between controls and aMCI and 28-31% of the differences between controls and AD subjects. Conclusions: PI is affected in aMCI and AD, possibly as a function of neurodegeneration in the medial temporal lobe structures and the parietal cortex. PI assessment (as a part of spatial navigation testing) may be useful for identification of patients with incipient AD.","author":[{"dropping-particle":"","family":"Mokrisova","given":"I.","non-dropping-particle":"","parse-names":false,"suffix":""},{"dropping-particle":"","family":"Laczo","given":"J.","non-dropping-particle":"","parse-names":false,"suffix":""},{"dropping-particle":"","family":"Andel","given":"R.","non-dropping-particle":"","parse-names":false,"suffix":""},{"dropping-particle":"","family":"Gazova","given":"I.","non-dropping-particle":"","parse-names":false,"suffix":""},{"dropping-particle":"","family":"Vyhnalek","given":"M.","non-dropping-particle":"","parse-names":false,"suffix":""},{"dropping-particle":"","family":"Nedelska","given":"Z.","non-dropping-particle":"","parse-names":false,"suffix":""},{"dropping-particle":"","family":"Levcik","given":"D.","non-dropping-particle":"","parse-names":false,"suffix":""},{"dropping-particle":"","family":"Cerman","given":"J.","non-dropping-particle":"","parse-names":false,"suffix":""},{"dropping-particle":"","family":"Vlcek","given":"K.","non-dropping-particle":"","parse-names":false,"suffix":""},{"dropping-particle":"","family":"Hort","given":"J.","non-dropping-particle":"","parse-names":false,"suffix":""}],"container-title":"Behavioural Brain Research","id":"ITEM-1","issued":{"date-parts":[["2016"]]},"title":"Real-space path integration is impaired in Alzheimer's disease and mild cognitive impairment","type":"article-journal"},"uris":["http://www.mendeley.com/documents/?uuid=4ab6a89b-6d39-4b96-a7bd-27fe0e66993e"]}],"mendeley":{"formattedCitation":"&lt;sup&gt;9&lt;/sup&gt;","plainTextFormattedCitation":"9","previouslyFormattedCitation":"&lt;sup&gt;9&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9</w:t>
            </w:r>
            <w:r w:rsidRPr="007015F2">
              <w:rPr>
                <w:rFonts w:ascii="Arial" w:hAnsi="Arial" w:cs="Arial"/>
                <w:sz w:val="14"/>
                <w:szCs w:val="14"/>
              </w:rPr>
              <w:fldChar w:fldCharType="end"/>
            </w:r>
          </w:p>
        </w:tc>
        <w:tc>
          <w:tcPr>
            <w:tcW w:w="0" w:type="auto"/>
            <w:vAlign w:val="center"/>
          </w:tcPr>
          <w:p w14:paraId="6A6BD45C"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 xml:space="preserve">In spatial navigation tasks in prodromal older cohorts, path integration </w:t>
            </w:r>
            <w:r>
              <w:rPr>
                <w:rFonts w:ascii="Arial" w:hAnsi="Arial" w:cs="Arial"/>
                <w:sz w:val="14"/>
                <w:szCs w:val="14"/>
              </w:rPr>
              <w:t>is</w:t>
            </w:r>
            <w:r w:rsidRPr="007015F2">
              <w:rPr>
                <w:rFonts w:ascii="Arial" w:hAnsi="Arial" w:cs="Arial"/>
                <w:sz w:val="14"/>
                <w:szCs w:val="14"/>
              </w:rPr>
              <w:t xml:space="preserve"> impaired</w:t>
            </w:r>
          </w:p>
        </w:tc>
      </w:tr>
      <w:tr w:rsidR="00862252" w:rsidRPr="007015F2" w14:paraId="413E3FD1"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4028EFBC" w14:textId="77777777" w:rsidR="00862252" w:rsidRPr="007015F2" w:rsidRDefault="00862252" w:rsidP="00862252">
            <w:pPr>
              <w:widowControl w:val="0"/>
              <w:adjustRightInd w:val="0"/>
              <w:snapToGrid w:val="0"/>
              <w:jc w:val="center"/>
              <w:rPr>
                <w:rFonts w:ascii="Arial" w:hAnsi="Arial" w:cs="Arial"/>
                <w:b w:val="0"/>
                <w:sz w:val="14"/>
                <w:szCs w:val="14"/>
              </w:rPr>
            </w:pPr>
          </w:p>
        </w:tc>
        <w:tc>
          <w:tcPr>
            <w:tcW w:w="0" w:type="auto"/>
            <w:vAlign w:val="center"/>
          </w:tcPr>
          <w:p w14:paraId="7D81CBCC" w14:textId="563FCBA3"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Laczó</w:t>
            </w:r>
            <w:proofErr w:type="spellEnd"/>
            <w:r w:rsidRPr="007015F2">
              <w:rPr>
                <w:rFonts w:ascii="Arial" w:hAnsi="Arial" w:cs="Arial"/>
                <w:sz w:val="14"/>
                <w:szCs w:val="14"/>
              </w:rPr>
              <w:t xml:space="preserve"> et al, 2011</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16/j.bbr.2016.03.052","ISSN":"18727549","abstract":"Introduction: Path integration (PI) is an important component of spatial navigation that integrates self-motion cues to allow the subject to return to a starting point. PI depends on the structures affected early in the course of Alzheimer's disease (AD) such as the medial temporal lobe and the parietal cortex. Objectives: To assess whether PI is impaired in patients with mild AD and amnestic mild cognitive impairment (aMCI) and to investigate the role of the hippocampus, entorhinal and inferior parietal cortex in this association. Methods: 27 patients with aMCI, 14 with mild AD and 18 controls completed eight trials of Arena Path Integration Task. The task required subjects with a mask covering their eyes to follow an enclosed triangle pathway through two previously seen places: start-place1-place2-start. Brains were scanned at 1.5T MRI and respective volumes and thicknesses were derived using FreeSurfer algorithm. Results: Controlling for age, education, gender and Mini-Mental State Examination score the aMCI and AD subjects were impaired in PI accuracy on the pathway endpoint (p = 0.042 and p = 0.013) compared to controls. Hippocampal volume and thickness of entorhinal and parietal cortices explained separately 36-45% of the differences in PI accuracy between controls and aMCI and 28-31% of the differences between controls and AD subjects. Conclusions: PI is affected in aMCI and AD, possibly as a function of neurodegeneration in the medial temporal lobe structures and the parietal cortex. PI assessment (as a part of spatial navigation testing) may be useful for identification of patients with incipient AD.","author":[{"dropping-particle":"","family":"Mokrisova","given":"I.","non-dropping-particle":"","parse-names":false,"suffix":""},{"dropping-particle":"","family":"Laczo","given":"J.","non-dropping-particle":"","parse-names":false,"suffix":""},{"dropping-particle":"","family":"Andel","given":"R.","non-dropping-particle":"","parse-names":false,"suffix":""},{"dropping-particle":"","family":"Gazova","given":"I.","non-dropping-particle":"","parse-names":false,"suffix":""},{"dropping-particle":"","family":"Vyhnalek","given":"M.","non-dropping-particle":"","parse-names":false,"suffix":""},{"dropping-particle":"","family":"Nedelska","given":"Z.","non-dropping-particle":"","parse-names":false,"suffix":""},{"dropping-particle":"","family":"Levcik","given":"D.","non-dropping-particle":"","parse-names":false,"suffix":""},{"dropping-particle":"","family":"Cerman","given":"J.","non-dropping-particle":"","parse-names":false,"suffix":""},{"dropping-particle":"","family":"Vlcek","given":"K.","non-dropping-particle":"","parse-names":false,"suffix":""},{"dropping-particle":"","family":"Hort","given":"J.","non-dropping-particle":"","parse-names":false,"suffix":""}],"container-title":"Behavioural Brain Research","id":"ITEM-1","issued":{"date-parts":[["2016"]]},"title":"Real-space path integration is impaired in Alzheimer's disease and mild cognitive impairment","type":"article-journal"},"uris":["http://www.mendeley.com/documents/?uuid=4ab6a89b-6d39-4b96-a7bd-27fe0e66993e"]}],"mendeley":{"formattedCitation":"&lt;sup&gt;9&lt;/sup&gt;","plainTextFormattedCitation":"9","previouslyFormattedCitation":"&lt;sup&gt;9&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9</w:t>
            </w:r>
            <w:r w:rsidRPr="007015F2">
              <w:rPr>
                <w:rFonts w:ascii="Arial" w:hAnsi="Arial" w:cs="Arial"/>
                <w:sz w:val="14"/>
                <w:szCs w:val="14"/>
              </w:rPr>
              <w:fldChar w:fldCharType="end"/>
            </w:r>
          </w:p>
        </w:tc>
        <w:tc>
          <w:tcPr>
            <w:tcW w:w="0" w:type="auto"/>
            <w:vAlign w:val="center"/>
          </w:tcPr>
          <w:p w14:paraId="77743C67"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aMCI A</w:t>
            </w:r>
            <w:r>
              <w:rPr>
                <w:rFonts w:ascii="Arial" w:hAnsi="Arial" w:cs="Arial"/>
                <w:sz w:val="14"/>
                <w:szCs w:val="14"/>
              </w:rPr>
              <w:t>po</w:t>
            </w:r>
            <w:r w:rsidRPr="007015F2">
              <w:rPr>
                <w:rFonts w:ascii="Arial" w:hAnsi="Arial" w:cs="Arial"/>
                <w:sz w:val="14"/>
                <w:szCs w:val="14"/>
              </w:rPr>
              <w:t>E4 homozygotes have poorer egocentric &amp; allocentric spatial navigation than heterozygotes</w:t>
            </w:r>
          </w:p>
        </w:tc>
      </w:tr>
      <w:tr w:rsidR="00862252" w:rsidRPr="007015F2" w14:paraId="0FFB6160"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0C230D45" w14:textId="77777777" w:rsidR="00862252" w:rsidRPr="007015F2" w:rsidRDefault="00862252" w:rsidP="00862252">
            <w:pPr>
              <w:widowControl w:val="0"/>
              <w:adjustRightInd w:val="0"/>
              <w:snapToGrid w:val="0"/>
              <w:jc w:val="center"/>
              <w:rPr>
                <w:rFonts w:ascii="Arial" w:hAnsi="Arial" w:cs="Arial"/>
                <w:b w:val="0"/>
                <w:sz w:val="14"/>
                <w:szCs w:val="14"/>
              </w:rPr>
            </w:pPr>
          </w:p>
        </w:tc>
        <w:tc>
          <w:tcPr>
            <w:tcW w:w="0" w:type="auto"/>
            <w:vAlign w:val="center"/>
          </w:tcPr>
          <w:p w14:paraId="37C0C976" w14:textId="21C53FCD"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James et al, 2011</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17/S1355617711000531","ISSN":"13556177","abstract":" We examined the association of social activity with cognitive decline in 1138 persons without dementia at baseline with a mean age of 79.6 ( SD = 7.5) who were followed for up to 12 years (mean = 5.2; SD = 2.8). Using mixed models adjusted for age, sex, education, race, social network size, depression, chronic conditions, disability, neuroticism, extraversion, cognitive activity, and physical activity, more social activity was associated with less cognitive decline during average follow-up of 5.2 years ( SD = 2.7). A one point increase in social activity score (range = 1–4.2; mean = 2.6; SD = 0.6) was associated with a 47% decrease in the rate of decline in global cognitive function ( p &lt; .001). The rate of global cognitive decline was reduced by an average of 70% in persons who were frequently socially active (score = 3.33, 90 th percentile) compared to persons who were infrequently socially active (score = 1.83, 10 th percentile). This association was similar across five domains of cognitive function. Sensitivity analyses revealed that individuals with the lowest levels of cognition or with mild cognitive impairment at baseline did not drive this relationship. These results confirm that more socially active older adults experience less cognitive decline in old age. ( JINS , 2011, 17 , 998–1005) ","author":[{"dropping-particle":"","family":"James","given":"Bryan D.","non-dropping-particle":"","parse-names":false,"suffix":""},{"dropping-particle":"","family":"Wilson","given":"Robert S.","non-dropping-particle":"","parse-names":false,"suffix":""},{"dropping-particle":"","family":"Barnes","given":"Lisa L.","non-dropping-particle":"","parse-names":false,"suffix":""},{"dropping-particle":"","family":"Bennett","given":"David A.","non-dropping-particle":"","parse-names":false,"suffix":""}],"container-title":"Journal of the International Neuropsychological Society","id":"ITEM-1","issued":{"date-parts":[["2011"]]},"title":"Late-life social activity and cognitive decline in old age","type":"paper-conference"},"uris":["http://www.mendeley.com/documents/?uuid=a2d113cd-e490-4f65-8868-2f0f57993651"]}],"mendeley":{"formattedCitation":"&lt;sup&gt;10&lt;/sup&gt;","plainTextFormattedCitation":"10","previouslyFormattedCitation":"&lt;sup&gt;10&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10</w:t>
            </w:r>
            <w:r w:rsidRPr="007015F2">
              <w:rPr>
                <w:rFonts w:ascii="Arial" w:hAnsi="Arial" w:cs="Arial"/>
                <w:sz w:val="14"/>
                <w:szCs w:val="14"/>
              </w:rPr>
              <w:fldChar w:fldCharType="end"/>
            </w:r>
          </w:p>
        </w:tc>
        <w:tc>
          <w:tcPr>
            <w:tcW w:w="0" w:type="auto"/>
            <w:vAlign w:val="center"/>
          </w:tcPr>
          <w:p w14:paraId="79FD92F3"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Reduced daily life space relates to cognitive decline, risk of MCI &amp; AD severity</w:t>
            </w:r>
          </w:p>
        </w:tc>
      </w:tr>
      <w:tr w:rsidR="00862252" w:rsidRPr="007015F2" w14:paraId="13255D1A"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39D36556" w14:textId="77777777" w:rsidR="00862252" w:rsidRPr="007015F2" w:rsidRDefault="00862252" w:rsidP="00862252">
            <w:pPr>
              <w:widowControl w:val="0"/>
              <w:adjustRightInd w:val="0"/>
              <w:snapToGrid w:val="0"/>
              <w:jc w:val="center"/>
              <w:rPr>
                <w:rFonts w:ascii="Arial" w:hAnsi="Arial" w:cs="Arial"/>
                <w:b w:val="0"/>
                <w:sz w:val="14"/>
                <w:szCs w:val="14"/>
              </w:rPr>
            </w:pPr>
          </w:p>
        </w:tc>
        <w:tc>
          <w:tcPr>
            <w:tcW w:w="0" w:type="auto"/>
            <w:vAlign w:val="center"/>
          </w:tcPr>
          <w:p w14:paraId="7DE35653" w14:textId="02361E86"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Tung et al, 2014</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159/000355669","ISSN":"14230003","abstract":"Background: As an indicator of physical and cognitive functioning in community-dwelling older adults, there is increasing interest in measuring life space, defined as the geographical area a person covers in daily life. Typically measured through questionnaires, life space can be challenging to assess in amnestic dementia associated with Alzheimer's disease (AD). While global positioning system (GPS) technology has been suggested as a potential solution, there remains a lack of data validating GPS-based methods to measure life space in cognitively impaired populations. Objective: The purpose of the study was to evaluate the construct validity of a GPS system to provide quantitative measurements of global movement for individuals with mild-to-moderate AD. Methods: Nineteen community-dwelling older adults with mild-to-moderate AD (Mini-Mental State Examination score 14-28, age 70.7 ± 2.2 years) and 33 controls (CTL; age 74.0 ± 1.2 years) wore a GPS-enabled mobile phone during the day for 3 days. Measures of geographical territory (area, perimeter, mean distance from home, and time away from home) were calculated from the GPS log. Following a log-transformation to produce symmetrical distributions, group differences were tested using two-sample t tests. Construct validity of the GPS measures was tested by examining the correlation between the GPS measures and indicators of physical function [steps/day, gait velocity, and Disability Assessment for Dementia (DAD)] and affective state (Apathy Evaluation Scale and Geriatric Depression Scale). Multivariate regression was performed to evaluate the relative strength of significantly correlated factors. Results: GPS-derived area (p  &lt;  0.01), perimeter (p  &lt;  0.01), and mean distance from home (p  &lt;  0.05) were smaller in the AD group compared to CTL. The correlation analysis found significant associations of the GPS measures area and perimeter with all measures of physical function (steps/day, DAD, and gait velocity; p  &lt;  0.01), symptoms of apathy (p  &lt;  0.01), and depression (p  &lt;  0.05). Multivariate regression analysis indicated that gait velocity and dependence were the strongest variables associated with GPS measures. Conclusion: This study demonstrated that GPS-derived area and perimeter: (1) distinguished mild-to-moderate AD patients from CTL and (2) were strongly correlated with physical function and affective state. These findings confirm the ability of GPS technology to assess life space behaviour and …","author":[{"dropping-particle":"","family":"Tung","given":"James Yungjen","non-dropping-particle":"","parse-names":false,"suffix":""},{"dropping-particle":"","family":"Rose","given":"Rhiannon Victoria","non-dropping-particle":"","parse-names":false,"suffix":""},{"dropping-particle":"","family":"Gammada","given":"Emnet","non-dropping-particle":"","parse-names":false,"suffix":""},{"dropping-particle":"","family":"Lam","given":"Isabel","non-dropping-particle":"","parse-names":false,"suffix":""},{"dropping-particle":"","family":"Roy","given":"Eric Alexander","non-dropping-particle":"","parse-names":false,"suffix":""},{"dropping-particle":"","family":"Black","given":"Sandra E.","non-dropping-particle":"","parse-names":false,"suffix":""},{"dropping-particle":"","family":"Poupart","given":"Pascal","non-dropping-particle":"","parse-names":false,"suffix":""}],"container-title":"Gerontology","id":"ITEM-1","issued":{"date-parts":[["2014"]]},"title":"Measuring life space in older adults with mild-to-moderate Alzheimer's disease using mobile phone GPS","type":"article-journal"},"uris":["http://www.mendeley.com/documents/?uuid=cda30285-6ab7-41e1-8262-d629f969f0ac"]}],"mendeley":{"formattedCitation":"&lt;sup&gt;11&lt;/sup&gt;","plainTextFormattedCitation":"11","previouslyFormattedCitation":"&lt;sup&gt;11&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11</w:t>
            </w:r>
            <w:r w:rsidRPr="007015F2">
              <w:rPr>
                <w:rFonts w:ascii="Arial" w:hAnsi="Arial" w:cs="Arial"/>
                <w:sz w:val="14"/>
                <w:szCs w:val="14"/>
              </w:rPr>
              <w:fldChar w:fldCharType="end"/>
            </w:r>
          </w:p>
        </w:tc>
        <w:tc>
          <w:tcPr>
            <w:tcW w:w="0" w:type="auto"/>
            <w:vAlign w:val="center"/>
          </w:tcPr>
          <w:p w14:paraId="1573B64D"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Pr>
                <w:rFonts w:ascii="Arial" w:hAnsi="Arial" w:cs="Arial"/>
                <w:sz w:val="14"/>
                <w:szCs w:val="14"/>
              </w:rPr>
              <w:t>L</w:t>
            </w:r>
            <w:r w:rsidRPr="007015F2">
              <w:rPr>
                <w:rFonts w:ascii="Arial" w:hAnsi="Arial" w:cs="Arial"/>
                <w:sz w:val="14"/>
                <w:szCs w:val="14"/>
              </w:rPr>
              <w:t>ife space correlated with apathy &amp; depression</w:t>
            </w:r>
            <w:r>
              <w:rPr>
                <w:rFonts w:ascii="Arial" w:hAnsi="Arial" w:cs="Arial"/>
                <w:sz w:val="14"/>
                <w:szCs w:val="14"/>
              </w:rPr>
              <w:t xml:space="preserve"> i</w:t>
            </w:r>
            <w:r w:rsidRPr="007015F2">
              <w:rPr>
                <w:rFonts w:ascii="Arial" w:hAnsi="Arial" w:cs="Arial"/>
                <w:sz w:val="14"/>
                <w:szCs w:val="14"/>
              </w:rPr>
              <w:t>n AD vs HCs</w:t>
            </w:r>
          </w:p>
        </w:tc>
      </w:tr>
      <w:tr w:rsidR="00862252" w:rsidRPr="007015F2" w14:paraId="4B51BEB4"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1B71599B" w14:textId="77777777" w:rsidR="00862252" w:rsidRPr="007015F2" w:rsidRDefault="00862252" w:rsidP="00862252">
            <w:pPr>
              <w:widowControl w:val="0"/>
              <w:adjustRightInd w:val="0"/>
              <w:snapToGrid w:val="0"/>
              <w:jc w:val="center"/>
              <w:rPr>
                <w:rFonts w:ascii="Arial" w:hAnsi="Arial" w:cs="Arial"/>
                <w:b w:val="0"/>
                <w:sz w:val="14"/>
                <w:szCs w:val="14"/>
              </w:rPr>
            </w:pPr>
          </w:p>
        </w:tc>
        <w:tc>
          <w:tcPr>
            <w:tcW w:w="0" w:type="auto"/>
            <w:vAlign w:val="center"/>
          </w:tcPr>
          <w:p w14:paraId="66875AC2" w14:textId="54B8A44C"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Chan et al, 2016</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3791/54454","abstract":"© 2016 Creative Commons Attribution-NonCommercial-NoDerivs 3.0 Unported License. This protocol describes the administration of the 4 Mountains Test (4MT), a short test of spatial memory, in which memory for the topographical layout of four mountains within a computer-generated landscape is tested using a delayed match-to-sample paradigm. Allocentric spatial memory is assessed by altering the viewpoint, colors and textures between the initially presented and target images. Allocentric spatial memory is a key function of the hippocampus, one of the earliest brain regions to be affected in Alzheimer's disease (AD) and impairment of hippocampal function predates the onset of dementia. It was hypothesized that performance on the 4MT would aid the diagnosis of predementia AD, which manifests clinically as Mild Cognitive Impairment (MCI). The 4MT was applied to patients with MCI, stratified further based on cerebrospinal fluid (CSF) AD biomarker status (10 MCI biomarker positive, 9 MCI biomarker negative), and with mild AD dementia, as well as healthy controls. Comparator tests included tests of episodic memory and attention widely accepted as sensitive measures of early AD. Behavioral data were correlated with quantitative MRI measures of the hippocampus, precuneus and posterior cingulate gyrus. 4MT scores were significantly different between the two MCI groups (p = 0.001), with a test score of ≤8/15 associated with 100% sensitivity and 78% specificity for the classification of MCI with positive AD biomarkers, i.e., predementia AD. 4MT test scores correlated with hippocampal volume (r = 0.42) and cortical thickness of the precuneus (r = 0.55). In conclusion, the 4MT is effective in identifying the early stages of AD. The short duration, easy application and scoring, and favorable psychometric properties of the 4MT fulfil the need for a simple but accurate diagnostic test for predementia AD.","author":[{"dropping-particle":"","family":"Chan","given":"Dennis","non-dropping-particle":"","parse-names":false,"suffix":""},{"dropping-particle":"","family":"Gallaher","given":"Laura Marie","non-dropping-particle":"","parse-names":false,"suffix":""},{"dropping-particle":"","family":"Moodley","given":"Kuven","non-dropping-particle":"","parse-names":false,"suffix":""},{"dropping-particle":"","family":"Minati","given":"Ludovico","non-dropping-particle":"","parse-names":false,"suffix":""},{"dropping-particle":"","family":"Burgess","given":"Neil","non-dropping-particle":"","parse-names":false,"suffix":""},{"dropping-particle":"","family":"Hartley","given":"Tom","non-dropping-particle":"","parse-names":false,"suffix":""}],"container-title":"Journal of Visualized Experiments","id":"ITEM-1","issued":{"date-parts":[["2016"]]},"title":"The 4 Mountains Test: A Short Test of Spatial Memory with High Sensitivity for the Diagnosis of Pre-dementia Alzheimer's Disease","type":"article-journal"},"uris":["http://www.mendeley.com/documents/?uuid=3c45af8f-eba0-48c9-9edc-6a5a02a12350"]}],"mendeley":{"formattedCitation":"&lt;sup&gt;12&lt;/sup&gt;","plainTextFormattedCitation":"12","previouslyFormattedCitation":"&lt;sup&gt;12&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12</w:t>
            </w:r>
            <w:r w:rsidRPr="007015F2">
              <w:rPr>
                <w:rFonts w:ascii="Arial" w:hAnsi="Arial" w:cs="Arial"/>
                <w:sz w:val="14"/>
                <w:szCs w:val="14"/>
              </w:rPr>
              <w:fldChar w:fldCharType="end"/>
            </w:r>
          </w:p>
        </w:tc>
        <w:tc>
          <w:tcPr>
            <w:tcW w:w="0" w:type="auto"/>
            <w:vAlign w:val="center"/>
          </w:tcPr>
          <w:p w14:paraId="71B1C14E"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 xml:space="preserve">4MT scores correlated with hippocampal volume &amp; </w:t>
            </w:r>
            <w:proofErr w:type="spellStart"/>
            <w:r w:rsidRPr="007015F2">
              <w:rPr>
                <w:rFonts w:ascii="Arial" w:hAnsi="Arial" w:cs="Arial"/>
                <w:sz w:val="14"/>
                <w:szCs w:val="14"/>
              </w:rPr>
              <w:t>precuneus</w:t>
            </w:r>
            <w:proofErr w:type="spellEnd"/>
            <w:r w:rsidRPr="007015F2">
              <w:rPr>
                <w:rFonts w:ascii="Arial" w:hAnsi="Arial" w:cs="Arial"/>
                <w:sz w:val="14"/>
                <w:szCs w:val="14"/>
              </w:rPr>
              <w:t xml:space="preserve"> cortical thickness. 4MT scores were significantly different between MCI biomarker+</w:t>
            </w:r>
            <w:r>
              <w:rPr>
                <w:rFonts w:ascii="Arial" w:hAnsi="Arial" w:cs="Arial"/>
                <w:sz w:val="14"/>
                <w:szCs w:val="14"/>
              </w:rPr>
              <w:t xml:space="preserve"> &amp; </w:t>
            </w:r>
            <w:r w:rsidRPr="007015F2">
              <w:rPr>
                <w:rFonts w:ascii="Arial" w:hAnsi="Arial" w:cs="Arial"/>
                <w:sz w:val="14"/>
                <w:szCs w:val="14"/>
              </w:rPr>
              <w:t>MCI biomarker-</w:t>
            </w:r>
            <w:r>
              <w:rPr>
                <w:rFonts w:ascii="Arial" w:hAnsi="Arial" w:cs="Arial"/>
                <w:sz w:val="14"/>
                <w:szCs w:val="14"/>
              </w:rPr>
              <w:t xml:space="preserve"> groups</w:t>
            </w:r>
            <w:r w:rsidRPr="007015F2">
              <w:rPr>
                <w:rFonts w:ascii="Arial" w:hAnsi="Arial" w:cs="Arial"/>
                <w:sz w:val="14"/>
                <w:szCs w:val="14"/>
              </w:rPr>
              <w:t>. 4MT test scores of ≤8/15 were associated with 100% sensitivity &amp; 78% specificity for MCI biomarker</w:t>
            </w:r>
            <w:r>
              <w:rPr>
                <w:rFonts w:ascii="Arial" w:hAnsi="Arial" w:cs="Arial"/>
                <w:sz w:val="14"/>
                <w:szCs w:val="14"/>
              </w:rPr>
              <w:t>+</w:t>
            </w:r>
          </w:p>
        </w:tc>
      </w:tr>
      <w:tr w:rsidR="00862252" w:rsidRPr="007015F2" w14:paraId="50F55F81"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1A0DD27D" w14:textId="77777777" w:rsidR="00862252" w:rsidRPr="007015F2" w:rsidRDefault="00862252" w:rsidP="00862252">
            <w:pPr>
              <w:widowControl w:val="0"/>
              <w:adjustRightInd w:val="0"/>
              <w:snapToGrid w:val="0"/>
              <w:jc w:val="center"/>
              <w:rPr>
                <w:rFonts w:ascii="Arial" w:hAnsi="Arial" w:cs="Arial"/>
                <w:b w:val="0"/>
                <w:sz w:val="14"/>
                <w:szCs w:val="14"/>
              </w:rPr>
            </w:pPr>
          </w:p>
        </w:tc>
        <w:tc>
          <w:tcPr>
            <w:tcW w:w="0" w:type="auto"/>
            <w:vAlign w:val="center"/>
          </w:tcPr>
          <w:p w14:paraId="1F50C9BF" w14:textId="0817CF00"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Moodley et al, 2015</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02/hipo.22417","ISSN":"10981063","abstract":"© 2015 Wiley Periodicals, Inc.. The hippocampus is one of the earliest brain regions affected in Alzheimer's disease (AD) and tests of hippocampal function have the potential to detect AD in its earliest stages. Given that the hippocampus is critically involved in allocentric spatial memory, this study applied a short test of spatial memory, the 4 Mountains Test (4MT), to determine whether test performance can differentiate mild cognitive impairment (MCI) patients with and without CSF biomarker evidence of underlying AD and whether the test can distinguish patients with MCI and mild AD dementia when applied in different cultural settings. Healthy controls (HC), patients with MCI, and mild AD dementia were recruited from study sites in UK and Italy. Study numbers were: HC (UK 20, Italy 10), MCI (UK 21, Italy 14), and AD (UK 11, Italy 9). Nineteen UK MCI patients were grouped into CSF biomarker-positive (MCI+, n = 10) and biomarker-negative (MCI-, n = 9) subgroups. Behavioral data were correlated with hippocampal volume and cortical thickness of the precuneus and posterior cingulate gyrus. Spatial memory was impaired in both UK and Italy MCI and AD patients. Test performance additionally differentiated between MCI+ and MCI- subgroups (P = 0.001). A 4MT score of ≤8/15 was associated with 100% sensitivity and 90% specificity for detection of early AD (MCI+ and mild AD dementia) in the UK population, and with 100% sensitivity and 50% specificity for detection of MCI and AD in the Italy sample. 4MT performance correlated with hippocampal volume in the UK population and cortical thickness of the precuneus in both study populations. In conclusion, performance on a hippocampus-sensitive test of spatial memory differentiates MCI due to AD with high diagnostic sensitivity and specificity. The observation that similar diagnostic sensitivity was obtained in two separate study populations, allied to the scalability and usability of the test in community memory clinics, supports future application of the 4MT in the diagnosis of pre-dementia due to AD.","author":[{"dropping-particle":"","family":"Moodley","given":"Kuven","non-dropping-particle":"","parse-names":false,"suffix":""},{"dropping-particle":"","family":"Minati","given":"Ludovico","non-dropping-particle":"","parse-names":false,"suffix":""},{"dropping-particle":"","family":"Contarino","given":"Valeria","non-dropping-particle":"","parse-names":false,"suffix":""},{"dropping-particle":"","family":"Prioni","given":"Sara","non-dropping-particle":"","parse-names":false,"suffix":""},{"dropping-particle":"","family":"Wood","given":"Ruth","non-dropping-particle":"","parse-names":false,"suffix":""},{"dropping-particle":"","family":"Cooper","given":"Rebecca","non-dropping-particle":"","parse-names":false,"suffix":""},{"dropping-particle":"","family":"D'Incerti","given":"Ludovico","non-dropping-particle":"","parse-names":false,"suffix":""},{"dropping-particle":"","family":"Tagliavini","given":"Fabrizio","non-dropping-particle":"","parse-names":false,"suffix":""},{"dropping-particle":"","family":"Chan","given":"Dennis","non-dropping-particle":"","parse-names":false,"suffix":""}],"container-title":"Hippocampus","id":"ITEM-1","issued":{"date-parts":[["2015"]]},"title":"Diagnostic differentiation of mild cognitive impairment due to Alzheimer's disease using a hippocampus-dependent test of spatial memory","type":"article-journal"},"uris":["http://www.mendeley.com/documents/?uuid=f2c099b6-3fe6-4aa6-ade2-d8fff5a62f28"]}],"mendeley":{"formattedCitation":"&lt;sup&gt;13&lt;/sup&gt;","plainTextFormattedCitation":"13","previouslyFormattedCitation":"&lt;sup&gt;13&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13</w:t>
            </w:r>
            <w:r w:rsidRPr="007015F2">
              <w:rPr>
                <w:rFonts w:ascii="Arial" w:hAnsi="Arial" w:cs="Arial"/>
                <w:sz w:val="14"/>
                <w:szCs w:val="14"/>
              </w:rPr>
              <w:fldChar w:fldCharType="end"/>
            </w:r>
          </w:p>
        </w:tc>
        <w:tc>
          <w:tcPr>
            <w:tcW w:w="0" w:type="auto"/>
            <w:vAlign w:val="center"/>
          </w:tcPr>
          <w:p w14:paraId="79587109"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4MT was impaired in MCI &amp; AD. 4MT score differentiated MCI</w:t>
            </w:r>
            <w:r>
              <w:rPr>
                <w:rFonts w:ascii="Arial" w:hAnsi="Arial" w:cs="Arial"/>
                <w:sz w:val="14"/>
                <w:szCs w:val="14"/>
              </w:rPr>
              <w:t xml:space="preserve"> </w:t>
            </w:r>
            <w:r w:rsidRPr="007015F2">
              <w:rPr>
                <w:rFonts w:ascii="Arial" w:hAnsi="Arial" w:cs="Arial"/>
                <w:sz w:val="14"/>
                <w:szCs w:val="14"/>
              </w:rPr>
              <w:t>biomarker + &amp; MCI biomarker – subgroups: scores of ≤8/15 had 100% sensitivity &amp; 90% specificity for detection of early AD</w:t>
            </w:r>
          </w:p>
        </w:tc>
      </w:tr>
      <w:tr w:rsidR="00862252" w:rsidRPr="007015F2" w14:paraId="76B7C94F"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705DADCE" w14:textId="77777777" w:rsidR="00862252" w:rsidRPr="007015F2" w:rsidRDefault="00862252" w:rsidP="00862252">
            <w:pPr>
              <w:widowControl w:val="0"/>
              <w:adjustRightInd w:val="0"/>
              <w:snapToGrid w:val="0"/>
              <w:jc w:val="center"/>
              <w:rPr>
                <w:rFonts w:ascii="Arial" w:hAnsi="Arial" w:cs="Arial"/>
                <w:b w:val="0"/>
                <w:sz w:val="14"/>
                <w:szCs w:val="14"/>
              </w:rPr>
            </w:pPr>
          </w:p>
        </w:tc>
        <w:tc>
          <w:tcPr>
            <w:tcW w:w="0" w:type="auto"/>
            <w:vAlign w:val="center"/>
          </w:tcPr>
          <w:p w14:paraId="54E19EC9" w14:textId="66D1DCC7"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Kalova</w:t>
            </w:r>
            <w:proofErr w:type="spellEnd"/>
            <w:r w:rsidRPr="007015F2">
              <w:rPr>
                <w:rFonts w:ascii="Arial" w:hAnsi="Arial" w:cs="Arial"/>
                <w:sz w:val="14"/>
                <w:szCs w:val="14"/>
              </w:rPr>
              <w:t xml:space="preserve"> et al, 2005</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16/j.bbr.2004.10.016","ISSN":"01664328","abstract":"Spatial disorientation and learning problems belong to the integral symptoms of Alzheimer's disease (AD). A circular arena for human subjects (2.9 m diameter, 3 m high) was equipped with a computerized tracking system, similar to that used in animals. We studied navigation in 11 subjects diagnosed with early stages of Alzheimer's disease (AD), 27 subjects with subjective problems with memory or concentration, and 10 controls. The task was to locate one or several unmarked goals using the arena geometry, starting position and/or cues on the arena wall. Navigation in a real version and a computer map view version of the tests yielded similar results. The AD group was severely impaired relative to controls in navigation to one hidden goal in eight rotated positions. The impairment was largest when only the cues on the wall could be used for orientation. Also, the AD group recalled worse than controls the order of six sequentially presented locations, though they recalled similarly to controls the positions of the locations. The group with subjective problems was not impaired in any of the tests. Our results document the spatial navigation and non-verbal episodic memory impairment in the AD. Similar results in real and map view computer tests support the use of computer tests in diagnosis of cognitive disturbances. © 2004 Elsevier B.V. All rights reserved.","author":[{"dropping-particle":"","family":"Kalová","given":"Eva","non-dropping-particle":"","parse-names":false,"suffix":""},{"dropping-particle":"","family":"Vlček","given":"Kamil","non-dropping-particle":"","parse-names":false,"suffix":""},{"dropping-particle":"","family":"Jarolímová","given":"Eva","non-dropping-particle":"","parse-names":false,"suffix":""},{"dropping-particle":"","family":"Bureš","given":"Jan","non-dropping-particle":"","parse-names":false,"suffix":""}],"container-title":"Behavioural Brain Research","id":"ITEM-1","issued":{"date-parts":[["2005"]]},"title":"Allothetic orientation and sequential ordering of places is impaired in early stages of Alzheimer's disease: Corresponding results in real space tests and computer tests","type":"article-journal"},"uris":["http://www.mendeley.com/documents/?uuid=fc0467d2-bbd0-4bb7-89b5-4b753bae63fa"]}],"mendeley":{"formattedCitation":"&lt;sup&gt;14&lt;/sup&gt;","plainTextFormattedCitation":"14","previouslyFormattedCitation":"&lt;sup&gt;14&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14</w:t>
            </w:r>
            <w:r w:rsidRPr="007015F2">
              <w:rPr>
                <w:rFonts w:ascii="Arial" w:hAnsi="Arial" w:cs="Arial"/>
                <w:sz w:val="14"/>
                <w:szCs w:val="14"/>
              </w:rPr>
              <w:fldChar w:fldCharType="end"/>
            </w:r>
          </w:p>
        </w:tc>
        <w:tc>
          <w:tcPr>
            <w:tcW w:w="0" w:type="auto"/>
            <w:vAlign w:val="center"/>
          </w:tcPr>
          <w:p w14:paraId="6E957509"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Allocentric navigation is impaired in AD</w:t>
            </w:r>
          </w:p>
        </w:tc>
      </w:tr>
      <w:tr w:rsidR="00862252" w:rsidRPr="007015F2" w14:paraId="6FF2BD47"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03B2E366" w14:textId="77777777" w:rsidR="00862252" w:rsidRPr="007015F2" w:rsidRDefault="00862252" w:rsidP="00862252">
            <w:pPr>
              <w:widowControl w:val="0"/>
              <w:adjustRightInd w:val="0"/>
              <w:snapToGrid w:val="0"/>
              <w:jc w:val="center"/>
              <w:rPr>
                <w:rFonts w:ascii="Arial" w:hAnsi="Arial" w:cs="Arial"/>
                <w:b w:val="0"/>
                <w:sz w:val="14"/>
                <w:szCs w:val="14"/>
              </w:rPr>
            </w:pPr>
          </w:p>
        </w:tc>
        <w:tc>
          <w:tcPr>
            <w:tcW w:w="0" w:type="auto"/>
            <w:vAlign w:val="center"/>
          </w:tcPr>
          <w:p w14:paraId="00CA71BD" w14:textId="7A21D940"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Hort</w:t>
            </w:r>
            <w:proofErr w:type="spellEnd"/>
            <w:r w:rsidRPr="007015F2">
              <w:rPr>
                <w:rFonts w:ascii="Arial" w:hAnsi="Arial" w:cs="Arial"/>
                <w:sz w:val="14"/>
                <w:szCs w:val="14"/>
              </w:rPr>
              <w:t xml:space="preserve"> et al, 2014</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159/000355517","ISSN":"16602854","abstract":"Background: Drug development for Alzheimer disease (AD) is challenged by the success in animal models tested in the Morris water maze (MWM) and the subsequent failures to meet primary outcome measures in phase II or III clinical trials in patients. The human variant of MWM (hMWM) enables us to examine allocentric and egocentric navigation as in the MWM. Objective: It was the aim of this study to examine the utility of a computerized hMWM to assess the effects of donepezil in mild AD. Methods: Donepezil 5 mg/day was started after initial hMWM testing in the treated group (n = 12), and after 28 days, the dose was increased to 10 mg/day. The performance after 3 months was compared to that of a non-treated group (n = 12). Results: Donepezil stabilized or improved the spatial navigation performance after 3 months, especially in the allocentric delayed recall subtask (p = 0.014). Conclusions: The computerized hMWM has the potential to measure the effects of donepezil in mild AD. It is a sensitive cognitive outcome measure in AD clinical trials. © 2013 S. Karger AG, Basel.","author":[{"dropping-particle":"","family":"Hort","given":"J.","non-dropping-particle":"","parse-names":false,"suffix":""},{"dropping-particle":"","family":"Andel","given":"R.","non-dropping-particle":"","parse-names":false,"suffix":""},{"dropping-particle":"","family":"Mokrisova","given":"I.","non-dropping-particle":"","parse-names":false,"suffix":""},{"dropping-particle":"","family":"Gazova","given":"I.","non-dropping-particle":"","parse-names":false,"suffix":""},{"dropping-particle":"","family":"Amlerova","given":"J.","non-dropping-particle":"","parse-names":false,"suffix":""},{"dropping-particle":"","family":"Valis","given":"M.","non-dropping-particle":"","parse-names":false,"suffix":""},{"dropping-particle":"","family":"Coulson","given":"E. J.","non-dropping-particle":"","parse-names":false,"suffix":""},{"dropping-particle":"","family":"Harrison","given":"J.","non-dropping-particle":"","parse-names":false,"suffix":""},{"dropping-particle":"","family":"Windisch","given":"M.","non-dropping-particle":"","parse-names":false,"suffix":""},{"dropping-particle":"","family":"Laczó","given":"J.","non-dropping-particle":"","parse-names":false,"suffix":""}],"container-title":"Neurodegenerative Diseases","id":"ITEM-1","issued":{"date-parts":[["2014"]]},"title":"Effect of donepezil in alzheimer disease can be measured by a computerized human analog of the morris water maze","type":"article-journal"},"uris":["http://www.mendeley.com/documents/?uuid=d260ef8a-cc8c-4ab9-a5af-fc94e1f055fa"]}],"mendeley":{"formattedCitation":"&lt;sup&gt;15&lt;/sup&gt;","plainTextFormattedCitation":"15","previouslyFormattedCitation":"&lt;sup&gt;15&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15</w:t>
            </w:r>
            <w:r w:rsidRPr="007015F2">
              <w:rPr>
                <w:rFonts w:ascii="Arial" w:hAnsi="Arial" w:cs="Arial"/>
                <w:sz w:val="14"/>
                <w:szCs w:val="14"/>
              </w:rPr>
              <w:fldChar w:fldCharType="end"/>
            </w:r>
          </w:p>
        </w:tc>
        <w:tc>
          <w:tcPr>
            <w:tcW w:w="0" w:type="auto"/>
            <w:vAlign w:val="center"/>
          </w:tcPr>
          <w:p w14:paraId="7179FD2E"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Pr>
                <w:rFonts w:ascii="Arial" w:hAnsi="Arial" w:cs="Arial"/>
                <w:sz w:val="14"/>
                <w:szCs w:val="14"/>
              </w:rPr>
              <w:t xml:space="preserve">Comparative to </w:t>
            </w:r>
            <w:r w:rsidRPr="007015F2">
              <w:rPr>
                <w:rFonts w:ascii="Arial" w:hAnsi="Arial" w:cs="Arial"/>
                <w:sz w:val="14"/>
                <w:szCs w:val="14"/>
              </w:rPr>
              <w:t>vs aMCI, AD</w:t>
            </w:r>
            <w:r>
              <w:rPr>
                <w:rFonts w:ascii="Arial" w:hAnsi="Arial" w:cs="Arial"/>
                <w:sz w:val="14"/>
                <w:szCs w:val="14"/>
              </w:rPr>
              <w:t xml:space="preserve"> participants</w:t>
            </w:r>
            <w:r w:rsidRPr="007015F2">
              <w:rPr>
                <w:rFonts w:ascii="Arial" w:hAnsi="Arial" w:cs="Arial"/>
                <w:sz w:val="14"/>
                <w:szCs w:val="14"/>
              </w:rPr>
              <w:t xml:space="preserve"> failed to use start position or cues to navigate, whereas aMCI only showed allocentric deficits</w:t>
            </w:r>
          </w:p>
        </w:tc>
      </w:tr>
      <w:tr w:rsidR="00862252" w:rsidRPr="007015F2" w14:paraId="06A7C625"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4E544401" w14:textId="77777777" w:rsidR="00862252" w:rsidRPr="007015F2" w:rsidRDefault="00862252" w:rsidP="00862252">
            <w:pPr>
              <w:widowControl w:val="0"/>
              <w:adjustRightInd w:val="0"/>
              <w:snapToGrid w:val="0"/>
              <w:jc w:val="center"/>
              <w:rPr>
                <w:rFonts w:ascii="Arial" w:eastAsiaTheme="majorEastAsia" w:hAnsi="Arial" w:cs="Arial"/>
                <w:i/>
                <w:iCs/>
                <w:sz w:val="14"/>
                <w:szCs w:val="14"/>
              </w:rPr>
            </w:pPr>
            <w:r w:rsidRPr="007015F2">
              <w:rPr>
                <w:rFonts w:ascii="Arial" w:eastAsiaTheme="majorEastAsia" w:hAnsi="Arial" w:cs="Arial"/>
                <w:i/>
                <w:iCs/>
                <w:sz w:val="14"/>
                <w:szCs w:val="14"/>
              </w:rPr>
              <w:t>Planning skills &amp; memory required for task-completion</w:t>
            </w:r>
          </w:p>
        </w:tc>
        <w:tc>
          <w:tcPr>
            <w:tcW w:w="0" w:type="auto"/>
            <w:vAlign w:val="center"/>
          </w:tcPr>
          <w:p w14:paraId="11C1B3E8" w14:textId="708049FC"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Baumard</w:t>
            </w:r>
            <w:proofErr w:type="spellEnd"/>
            <w:r w:rsidRPr="007015F2">
              <w:rPr>
                <w:rFonts w:ascii="Arial" w:hAnsi="Arial" w:cs="Arial"/>
                <w:sz w:val="14"/>
                <w:szCs w:val="14"/>
              </w:rPr>
              <w:t xml:space="preserve"> et al, 2018</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16/j.cortex.2016.06.007","ISSN":"19738102","abstract":"In the field of apraxia, it has been suggested that the ability to use tools and objects in daily life depends not only on semantic knowledge about tool function and context of use but also on technical reasoning about mechanical properties of tools and objects. The aim of the present work was to assess tool use abilities regarding these hypotheses in patients with neurodegenerative diseases and reduced autonomy. Performance of patients with Alzheimer's disease (AD) (n = 31), semantic dementia (SD) (n = 16) and corticobasal syndrome (CBS) (n = 7) was compared to that of healthy control participants (n = 31) in familiar tool use tasks, functional/contextual associations and mechanical problem solving (MPS). A conversion method was applied to data in order to avoid ceiling effects. Tool use disorders were found in all patient groups but the underlying reasons were different. Patients with SD had difficulties in imagining and selecting familiar tools due to the semantic loss but they performed in normal range in MPS tasks. Interestingly, they performed better with only one tool and its corresponding object, which is interpreted as a partial compensation of semantic loss by spared technical reasoning. Patients with CBS exhibited the reverse pattern, that is, MPS deficits without semantic loss. However, additional qualitative research is needed to disentangle the relative contributions of motor and technical reasoning deficits to this pattern. Both of these profiles were found in patients with AD. For all that, these patients did not commit the same errors as stroke patients with left brain-damage documented in previous works. Several hypotheses are proposed to account for the specificity of tool use disorders in neurodegenerative diseases, and recommendations are provided to caregivers.","author":[{"dropping-particle":"","family":"Baumard","given":"Josselin","non-dropping-particle":"","parse-names":false,"suffix":""},{"dropping-particle":"","family":"Lesourd","given":"Mathieu","non-dropping-particle":"","parse-names":false,"suffix":""},{"dropping-particle":"","family":"Jarry","given":"Christophe","non-dropping-particle":"","parse-names":false,"suffix":""},{"dropping-particle":"","family":"Merck","given":"Catherine","non-dropping-particle":"","parse-names":false,"suffix":""},{"dropping-particle":"","family":"Etcharry-Bouyx","given":"Frédérique","non-dropping-particle":"","parse-names":false,"suffix":""},{"dropping-particle":"","family":"Chauviré","given":"Valérie","non-dropping-particle":"","parse-names":false,"suffix":""},{"dropping-particle":"","family":"Belliard","given":"Serge","non-dropping-particle":"","parse-names":false,"suffix":""},{"dropping-particle":"","family":"Moreaud","given":"Olivier","non-dropping-particle":"","parse-names":false,"suffix":""},{"dropping-particle":"","family":"Croisile","given":"Bernard","non-dropping-particle":"","parse-names":false,"suffix":""},{"dropping-particle":"","family":"Osiurak","given":"François","non-dropping-particle":"","parse-names":false,"suffix":""},{"dropping-particle":"","family":"Gall","given":"Didier","non-dropping-particle":"Le","parse-names":false,"suffix":""}],"container-title":"Cortex","id":"ITEM-1","issued":{"date-parts":[["2016"]]},"title":"Tool use disorders in neurodegenerative diseases: Roles of semantic memory and technical reasoning","type":"article-journal"},"uris":["http://www.mendeley.com/documents/?uuid=92e7d66b-82cd-4bf6-bb99-8404718914a8"]}],"mendeley":{"formattedCitation":"&lt;sup&gt;16&lt;/sup&gt;","plainTextFormattedCitation":"16","previouslyFormattedCitation":"&lt;sup&gt;16&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16</w:t>
            </w:r>
            <w:r w:rsidRPr="007015F2">
              <w:rPr>
                <w:rFonts w:ascii="Arial" w:hAnsi="Arial" w:cs="Arial"/>
                <w:sz w:val="14"/>
                <w:szCs w:val="14"/>
              </w:rPr>
              <w:fldChar w:fldCharType="end"/>
            </w:r>
          </w:p>
        </w:tc>
        <w:tc>
          <w:tcPr>
            <w:tcW w:w="0" w:type="auto"/>
            <w:vAlign w:val="center"/>
          </w:tcPr>
          <w:p w14:paraId="4F1F8114"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 xml:space="preserve">AD </w:t>
            </w:r>
            <w:r>
              <w:rPr>
                <w:rFonts w:ascii="Arial" w:hAnsi="Arial" w:cs="Arial"/>
                <w:sz w:val="14"/>
                <w:szCs w:val="14"/>
              </w:rPr>
              <w:t>participants</w:t>
            </w:r>
            <w:r w:rsidRPr="007015F2">
              <w:rPr>
                <w:rFonts w:ascii="Arial" w:hAnsi="Arial" w:cs="Arial"/>
                <w:sz w:val="14"/>
                <w:szCs w:val="14"/>
              </w:rPr>
              <w:t xml:space="preserve"> have planning deficits </w:t>
            </w:r>
            <w:r>
              <w:rPr>
                <w:rFonts w:ascii="Arial" w:hAnsi="Arial" w:cs="Arial"/>
                <w:sz w:val="14"/>
                <w:szCs w:val="14"/>
              </w:rPr>
              <w:t>comparative to</w:t>
            </w:r>
            <w:r w:rsidRPr="007015F2">
              <w:rPr>
                <w:rFonts w:ascii="Arial" w:hAnsi="Arial" w:cs="Arial"/>
                <w:sz w:val="14"/>
                <w:szCs w:val="14"/>
              </w:rPr>
              <w:t xml:space="preserve"> HC</w:t>
            </w:r>
            <w:r>
              <w:rPr>
                <w:rFonts w:ascii="Arial" w:hAnsi="Arial" w:cs="Arial"/>
                <w:sz w:val="14"/>
                <w:szCs w:val="14"/>
              </w:rPr>
              <w:t>s</w:t>
            </w:r>
            <w:r w:rsidRPr="007015F2">
              <w:rPr>
                <w:rFonts w:ascii="Arial" w:hAnsi="Arial" w:cs="Arial"/>
                <w:sz w:val="14"/>
                <w:szCs w:val="14"/>
              </w:rPr>
              <w:t xml:space="preserve">, semantic dementia &amp; </w:t>
            </w:r>
            <w:proofErr w:type="spellStart"/>
            <w:r w:rsidRPr="007015F2">
              <w:rPr>
                <w:rFonts w:ascii="Arial" w:hAnsi="Arial" w:cs="Arial"/>
                <w:sz w:val="14"/>
                <w:szCs w:val="14"/>
              </w:rPr>
              <w:t>corticobasal</w:t>
            </w:r>
            <w:proofErr w:type="spellEnd"/>
            <w:r w:rsidRPr="007015F2">
              <w:rPr>
                <w:rFonts w:ascii="Arial" w:hAnsi="Arial" w:cs="Arial"/>
                <w:sz w:val="14"/>
                <w:szCs w:val="14"/>
              </w:rPr>
              <w:t xml:space="preserve"> syndrome. Performance on planning task predicted tool use in AD – whose deficit was generalised rather than mechanical</w:t>
            </w:r>
          </w:p>
        </w:tc>
      </w:tr>
      <w:tr w:rsidR="00862252" w:rsidRPr="007015F2" w14:paraId="6CDBC0A6"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6D691FCD" w14:textId="77777777" w:rsidR="00862252" w:rsidRPr="007015F2" w:rsidRDefault="00862252" w:rsidP="00862252">
            <w:pPr>
              <w:widowControl w:val="0"/>
              <w:adjustRightInd w:val="0"/>
              <w:snapToGrid w:val="0"/>
              <w:jc w:val="center"/>
              <w:rPr>
                <w:rFonts w:ascii="Arial" w:hAnsi="Arial" w:cs="Arial"/>
                <w:b w:val="0"/>
                <w:sz w:val="14"/>
                <w:szCs w:val="14"/>
              </w:rPr>
            </w:pPr>
          </w:p>
        </w:tc>
        <w:tc>
          <w:tcPr>
            <w:tcW w:w="0" w:type="auto"/>
            <w:vAlign w:val="center"/>
          </w:tcPr>
          <w:p w14:paraId="74F5FBAC" w14:textId="2E262575"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Schmitter-Edgecombe</w:t>
            </w:r>
            <w:proofErr w:type="spellEnd"/>
            <w:r w:rsidRPr="007015F2">
              <w:rPr>
                <w:rFonts w:ascii="Arial" w:hAnsi="Arial" w:cs="Arial"/>
                <w:sz w:val="14"/>
                <w:szCs w:val="14"/>
              </w:rPr>
              <w:t xml:space="preserve"> &amp; </w:t>
            </w:r>
            <w:proofErr w:type="spellStart"/>
            <w:r w:rsidRPr="007015F2">
              <w:rPr>
                <w:rFonts w:ascii="Arial" w:hAnsi="Arial" w:cs="Arial"/>
                <w:sz w:val="14"/>
                <w:szCs w:val="14"/>
              </w:rPr>
              <w:t>Parsey</w:t>
            </w:r>
            <w:proofErr w:type="spellEnd"/>
            <w:r w:rsidRPr="007015F2">
              <w:rPr>
                <w:rFonts w:ascii="Arial" w:hAnsi="Arial" w:cs="Arial"/>
                <w:sz w:val="14"/>
                <w:szCs w:val="14"/>
              </w:rPr>
              <w:t>, 2014</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37/neu0000109","ISSN":"19311559","abstract":"OBJECTIVE There is currently limited understanding of the course of change in everyday functioning that occurs with normal aging and dementia. To better characterize the nature of this change, we evaluated the types of errors made by participants as they performed everyday tasks in a naturalistic environment. METHOD Participants included cognitively healthy younger adults (YA; n = 55) and older adults (OA; n = 88), and individuals with mild cognitive impairment (MCI: n = 55) and dementia (n = 18). Participants performed 8 scripted everyday activities (e.g., filling a medication dispenser) while under direct observation in a campus apartment. Task performances were coded for the following errors: inefficient actions, omissions, substitutions, and irrelevant actions. RESULTS Performance accuracy decreased with age and level of cognitive impairment. Relative to the YAs, the OA group exhibited more inefficient actions which were linked to performance on neuropsychological measures of executive functioning. Relative to the OAs, the MCI group committed significantly more omission errors which were strongly linked to performance on memory measures. All error types were significantly more prominent in individuals with dementia. Omission errors uniquely predicted everyday functional status as measured by both informant-report and a performance-based measure. CONCLUSIONS These findings suggest that in the progression from healthy aging to MCI, everyday task difficulties may evolve from task inefficiencies to task omission errors, leading to inaccuracies in task completion that are recognized by knowledgeable informants. Continued decline in cognitive functioning then leads to more substantial everyday errors, which compromise ability to live independently.","author":[{"dropping-particle":"","family":"Schmitter-Edgecombe","given":"Maureen","non-dropping-particle":"","parse-names":false,"suffix":""},{"dropping-particle":"","family":"Parsey","given":"Carolyn M.","non-dropping-particle":"","parse-names":false,"suffix":""}],"container-title":"Neuropsychology","id":"ITEM-1","issued":{"date-parts":[["2014"]]},"title":"Assessment of functional change and cognitive correlates in the progression from healthy cognitive aging to dementia","type":"article-journal"},"uris":["http://www.mendeley.com/documents/?uuid=5cd8a043-2c5f-49a6-b4f8-dfc759c9e6ec"]}],"mendeley":{"formattedCitation":"&lt;sup&gt;17&lt;/sup&gt;","plainTextFormattedCitation":"17","previouslyFormattedCitation":"&lt;sup&gt;17&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17</w:t>
            </w:r>
            <w:r w:rsidRPr="007015F2">
              <w:rPr>
                <w:rFonts w:ascii="Arial" w:hAnsi="Arial" w:cs="Arial"/>
                <w:sz w:val="14"/>
                <w:szCs w:val="14"/>
              </w:rPr>
              <w:fldChar w:fldCharType="end"/>
            </w:r>
          </w:p>
        </w:tc>
        <w:tc>
          <w:tcPr>
            <w:tcW w:w="0" w:type="auto"/>
            <w:vAlign w:val="center"/>
          </w:tcPr>
          <w:p w14:paraId="1BC4ED99"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 xml:space="preserve">MCI </w:t>
            </w:r>
            <w:r>
              <w:rPr>
                <w:rFonts w:ascii="Arial" w:hAnsi="Arial" w:cs="Arial"/>
                <w:sz w:val="14"/>
                <w:szCs w:val="14"/>
              </w:rPr>
              <w:t xml:space="preserve">participants </w:t>
            </w:r>
            <w:r w:rsidRPr="007015F2">
              <w:rPr>
                <w:rFonts w:ascii="Arial" w:hAnsi="Arial" w:cs="Arial"/>
                <w:sz w:val="14"/>
                <w:szCs w:val="14"/>
              </w:rPr>
              <w:t xml:space="preserve">produced more omission errors, inefficient action errors, substitution errors &amp; irrelevant action errors </w:t>
            </w:r>
            <w:r>
              <w:rPr>
                <w:rFonts w:ascii="Arial" w:hAnsi="Arial" w:cs="Arial"/>
                <w:sz w:val="14"/>
                <w:szCs w:val="14"/>
              </w:rPr>
              <w:t xml:space="preserve">vs </w:t>
            </w:r>
            <w:r w:rsidRPr="007015F2">
              <w:rPr>
                <w:rFonts w:ascii="Arial" w:hAnsi="Arial" w:cs="Arial"/>
                <w:sz w:val="14"/>
                <w:szCs w:val="14"/>
              </w:rPr>
              <w:t>older HCs &amp; younger adult HCs on 8 ADLs</w:t>
            </w:r>
            <w:r>
              <w:rPr>
                <w:rFonts w:ascii="Arial" w:hAnsi="Arial" w:cs="Arial"/>
                <w:sz w:val="14"/>
                <w:szCs w:val="14"/>
              </w:rPr>
              <w:t>,</w:t>
            </w:r>
            <w:r w:rsidRPr="007015F2">
              <w:rPr>
                <w:rFonts w:ascii="Arial" w:hAnsi="Arial" w:cs="Arial"/>
                <w:sz w:val="14"/>
                <w:szCs w:val="14"/>
              </w:rPr>
              <w:t xml:space="preserve"> including outfit selection. Older HCs produced more inefficient errors than </w:t>
            </w:r>
            <w:r>
              <w:rPr>
                <w:rFonts w:ascii="Arial" w:hAnsi="Arial" w:cs="Arial"/>
                <w:sz w:val="14"/>
                <w:szCs w:val="14"/>
              </w:rPr>
              <w:t xml:space="preserve">younger </w:t>
            </w:r>
            <w:r w:rsidRPr="007015F2">
              <w:rPr>
                <w:rFonts w:ascii="Arial" w:hAnsi="Arial" w:cs="Arial"/>
                <w:sz w:val="14"/>
                <w:szCs w:val="14"/>
              </w:rPr>
              <w:t>HCs</w:t>
            </w:r>
          </w:p>
        </w:tc>
      </w:tr>
      <w:tr w:rsidR="00862252" w:rsidRPr="007015F2" w14:paraId="3CCA1A33"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457A97BE" w14:textId="77777777" w:rsidR="00862252" w:rsidRPr="007015F2" w:rsidRDefault="00862252" w:rsidP="00862252">
            <w:pPr>
              <w:widowControl w:val="0"/>
              <w:adjustRightInd w:val="0"/>
              <w:snapToGrid w:val="0"/>
              <w:jc w:val="center"/>
              <w:rPr>
                <w:rFonts w:ascii="Arial" w:hAnsi="Arial" w:cs="Arial"/>
                <w:b w:val="0"/>
                <w:sz w:val="14"/>
                <w:szCs w:val="14"/>
              </w:rPr>
            </w:pPr>
          </w:p>
        </w:tc>
        <w:tc>
          <w:tcPr>
            <w:tcW w:w="0" w:type="auto"/>
            <w:vAlign w:val="center"/>
          </w:tcPr>
          <w:p w14:paraId="0B1C1C2F" w14:textId="16B66DC3"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nb-NO"/>
              </w:rPr>
            </w:pPr>
            <w:r w:rsidRPr="007015F2">
              <w:rPr>
                <w:rFonts w:ascii="Arial" w:hAnsi="Arial" w:cs="Arial"/>
                <w:sz w:val="14"/>
                <w:szCs w:val="14"/>
                <w:lang w:val="nb-NO"/>
              </w:rPr>
              <w:t>Lau et al, 2015</w:t>
            </w:r>
            <w:r w:rsidRPr="007015F2">
              <w:rPr>
                <w:rFonts w:ascii="Arial" w:hAnsi="Arial" w:cs="Arial"/>
                <w:sz w:val="14"/>
                <w:szCs w:val="14"/>
              </w:rPr>
              <w:fldChar w:fldCharType="begin" w:fldLock="1"/>
            </w:r>
            <w:r>
              <w:rPr>
                <w:rFonts w:ascii="Arial" w:hAnsi="Arial" w:cs="Arial"/>
                <w:sz w:val="14"/>
                <w:szCs w:val="14"/>
                <w:lang w:val="nb-NO"/>
              </w:rPr>
              <w:instrText>ADDIN CSL_CITATION {"citationItems":[{"id":"ITEM-1","itemData":{"DOI":"10.1017/S1355617715000818","ISSN":"14697661","abstract":" Older adults with early forms of neurodegenerative disease are at risk for functional disability, which is often defined by the loss of independence in instrumental activities of daily living (IADLs). The current study investigated the influence of mild changes in everyday functional abilities (referred to as functional limitations) on risk for development of incident functional disability. A total of 407 participants, who were considered cognitively normal or diagnosed with mild cognitive impairment (MCI) at baseline, were followed longitudinally over an average 4.1 years (range=0.8–9.2 years). Informant-based ratings from the Everyday Cognition (ECog; Farias et al., 2008) and the Instrumental Activities of Daily Living (Lawton &amp; Brody, 1969) scales assessed the degree of functional limitations and incident IADL disability, respectively. Cox proportional hazards models revealed that more severe functional limitations (as measured by the Total ECog score) at baseline were associated with approximately a four-fold increased risk of developing IADL disability a few years later. Among the ECog domains, functional limitations in Everyday Planning, Everyday Memory, and Everyday Visuospatial domains were associated with the greatest risk of incident functional disability. These results remained robust even after controlling for participants’ neuropsychological functioning on tests of executive functions and episodic memory. Current findings indicate that early functional limitations have prognostic value in identifying older adults at risk for developing functional disability. Findings highlight the importance of developing interventions to support everyday abilities related to memory, executive function, and visuospatial skills in an effort to delay loss of independence in IADLs. ( JINS , 2015, 21 , 688–698) ","author":[{"dropping-particle":"","family":"Lau","given":"Karen M.","non-dropping-particle":"","parse-names":false,"suffix":""},{"dropping-particle":"","family":"Parikh","given":"Mili","non-dropping-particle":"","parse-names":false,"suffix":""},{"dropping-particle":"","family":"Harvey","given":"Danielle J.","non-dropping-particle":"","parse-names":false,"suffix":""},{"dropping-particle":"","family":"Huang","given":"Chun Jung","non-dropping-particle":"","parse-names":false,"suffix":""},{"dropping-particle":"","family":"Farias","given":"Sarah Tomaszewski","non-dropping-particle":"","parse-names":false,"suffix":""}],"container-title":"Journal of the International Neuropsychological Society","id":"ITEM-1","issued":{"date-parts":[["2015"]]},"title":"Early cognitively based functional limitations predict loss of independence in instrumental activities of daily living in older adults","type":"article-journal"},"uris":["http://www.mendeley.com/documents/?uuid=cfb135ab-9761-46cd-a4ff-e62c95b69d1d"]}],"mendeley":{"formattedCitation":"&lt;sup&gt;18&lt;/sup&gt;","plainTextFormattedCitation":"18","previouslyFormattedCitation":"&lt;sup&gt;18&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lang w:val="nb-NO"/>
              </w:rPr>
              <w:t>18</w:t>
            </w:r>
            <w:r w:rsidRPr="007015F2">
              <w:rPr>
                <w:rFonts w:ascii="Arial" w:hAnsi="Arial" w:cs="Arial"/>
                <w:sz w:val="14"/>
                <w:szCs w:val="14"/>
              </w:rPr>
              <w:fldChar w:fldCharType="end"/>
            </w:r>
            <w:r w:rsidRPr="007015F2">
              <w:rPr>
                <w:rFonts w:ascii="Arial" w:hAnsi="Arial" w:cs="Arial"/>
                <w:sz w:val="14"/>
                <w:szCs w:val="14"/>
                <w:lang w:val="nb-NO"/>
              </w:rPr>
              <w:t xml:space="preserve"> Used </w:t>
            </w:r>
            <w:proofErr w:type="spellStart"/>
            <w:r w:rsidRPr="007015F2">
              <w:rPr>
                <w:rFonts w:ascii="Arial" w:hAnsi="Arial" w:cs="Arial"/>
                <w:sz w:val="14"/>
                <w:szCs w:val="14"/>
                <w:lang w:val="nb-NO"/>
              </w:rPr>
              <w:t>the</w:t>
            </w:r>
            <w:proofErr w:type="spellEnd"/>
            <w:r w:rsidRPr="007015F2">
              <w:rPr>
                <w:rFonts w:ascii="Arial" w:hAnsi="Arial" w:cs="Arial"/>
                <w:sz w:val="14"/>
                <w:szCs w:val="14"/>
                <w:lang w:val="nb-NO"/>
              </w:rPr>
              <w:t xml:space="preserve"> </w:t>
            </w:r>
            <w:proofErr w:type="spellStart"/>
            <w:r w:rsidRPr="007015F2">
              <w:rPr>
                <w:rFonts w:ascii="Arial" w:hAnsi="Arial" w:cs="Arial"/>
                <w:sz w:val="14"/>
                <w:szCs w:val="14"/>
                <w:lang w:val="nb-NO"/>
              </w:rPr>
              <w:t>ECog</w:t>
            </w:r>
            <w:proofErr w:type="spellEnd"/>
            <w:r w:rsidRPr="007015F2">
              <w:rPr>
                <w:rFonts w:ascii="Arial" w:hAnsi="Arial" w:cs="Arial"/>
                <w:sz w:val="14"/>
                <w:szCs w:val="14"/>
                <w:lang w:val="nb-NO"/>
              </w:rPr>
              <w:t xml:space="preserve"> &amp; IADL </w:t>
            </w:r>
            <w:proofErr w:type="spellStart"/>
            <w:r w:rsidRPr="007015F2">
              <w:rPr>
                <w:rFonts w:ascii="Arial" w:hAnsi="Arial" w:cs="Arial"/>
                <w:sz w:val="14"/>
                <w:szCs w:val="14"/>
                <w:lang w:val="nb-NO"/>
              </w:rPr>
              <w:t>Lawton</w:t>
            </w:r>
            <w:proofErr w:type="spellEnd"/>
            <w:r w:rsidRPr="007015F2">
              <w:rPr>
                <w:rFonts w:ascii="Arial" w:hAnsi="Arial" w:cs="Arial"/>
                <w:sz w:val="14"/>
                <w:szCs w:val="14"/>
                <w:lang w:val="nb-NO"/>
              </w:rPr>
              <w:t xml:space="preserve"> &amp; Brody, 1969</w:t>
            </w:r>
            <w:r w:rsidRPr="007015F2">
              <w:rPr>
                <w:rFonts w:ascii="Arial" w:hAnsi="Arial" w:cs="Arial"/>
                <w:sz w:val="14"/>
                <w:szCs w:val="14"/>
              </w:rPr>
              <w:fldChar w:fldCharType="begin" w:fldLock="1"/>
            </w:r>
            <w:r>
              <w:rPr>
                <w:rFonts w:ascii="Arial" w:hAnsi="Arial" w:cs="Arial"/>
                <w:sz w:val="14"/>
                <w:szCs w:val="14"/>
                <w:lang w:val="nb-NO"/>
              </w:rPr>
              <w:instrText>ADDIN CSL_CITATION {"citationItems":[{"id":"ITEM-1","itemData":{"DOI":"10.1093/geront/9.3_Part_1.179","ISSN":"17585341","abstract":"Physical Self-maintenance Among the many scales for measuring activities of daily living that have been devised, the one developed at the Langley-Porter Neuropsychiatric Institute by Simon, Lowenthal, and their associates (Lowenthal, 1964) has frequently been utilized by ...","author":[{"dropping-particle":"","family":"Lawton","given":"M. Powell","non-dropping-particle":"","parse-names":false,"suffix":""},{"dropping-particle":"","family":"Brody","given":"Elaine M.","non-dropping-particle":"","parse-names":false,"suffix":""}],"container-title":"Gerontologist","id":"ITEM-1","issued":{"date-parts":[["1969"]]},"title":"Assessment of older people: Self-maintaining and instrumental activities of daily living","type":"article-journal"},"uris":["http://www.mendeley.com/documents/?uuid=c2774c30-4b8b-489f-a7c0-b1da2a8c256f"]}],"mendeley":{"formattedCitation":"&lt;sup&gt;19&lt;/sup&gt;","plainTextFormattedCitation":"19","previouslyFormattedCitation":"&lt;sup&gt;19&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lang w:val="nb-NO"/>
              </w:rPr>
              <w:t>19</w:t>
            </w:r>
            <w:r w:rsidRPr="007015F2">
              <w:rPr>
                <w:rFonts w:ascii="Arial" w:hAnsi="Arial" w:cs="Arial"/>
                <w:sz w:val="14"/>
                <w:szCs w:val="14"/>
              </w:rPr>
              <w:fldChar w:fldCharType="end"/>
            </w:r>
          </w:p>
        </w:tc>
        <w:tc>
          <w:tcPr>
            <w:tcW w:w="0" w:type="auto"/>
            <w:vAlign w:val="center"/>
          </w:tcPr>
          <w:p w14:paraId="5071E77A"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Planning &amp; everyday memory predicted greatest risk of incident dementia in HC &amp; MCI to define cognitive/functional markers of loss of independence in instrumental ADLs in MCI vs HC, Everyday Planning was associated with 3-fold increase in functional disability.</w:t>
            </w:r>
          </w:p>
        </w:tc>
      </w:tr>
      <w:tr w:rsidR="00862252" w:rsidRPr="007015F2" w14:paraId="1F86EE61"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305BD911" w14:textId="77777777" w:rsidR="00862252" w:rsidRPr="007015F2" w:rsidRDefault="00862252" w:rsidP="00862252">
            <w:pPr>
              <w:widowControl w:val="0"/>
              <w:adjustRightInd w:val="0"/>
              <w:snapToGrid w:val="0"/>
              <w:jc w:val="center"/>
              <w:rPr>
                <w:rFonts w:ascii="Arial" w:hAnsi="Arial" w:cs="Arial"/>
                <w:b w:val="0"/>
                <w:sz w:val="14"/>
                <w:szCs w:val="14"/>
              </w:rPr>
            </w:pPr>
          </w:p>
        </w:tc>
        <w:tc>
          <w:tcPr>
            <w:tcW w:w="0" w:type="auto"/>
            <w:vAlign w:val="center"/>
          </w:tcPr>
          <w:p w14:paraId="4EA3200A" w14:textId="609CA112"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Farias et al, 2017</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111/jgs.14835","ISSN":"15325415","abstract":"OBJECTIVES To examine whether specific types of early functional limitations in cognitively normal older adults are associated with subsequent development of mild cognitive impairment (MCI), as well as the relative predictive value of self versus informant report in predicting diagnostic conversion to MCI. DESIGN As a part of a longitudinal study design, participants underwent baseline and annual multidisciplinary clinical evaluations, including a physical and neurological examination, imaging, laboratory work, and neuropsychological testing. SETTING Data used in this study were collected as part of longitudinal research at the University of California, Davis Alzheimer's Disease Center. PARTICIPANTS Individuals diagnosed as having normal cognition at study baseline who had an informant who could complete informant-based ratings and at least one follow-up visit (N = 324). MEASUREMENTS Participants and informants each completed the Everyday Cognition Scale (ECog), an instrument designed to measure everyday function in six cognitively relevant domains. RESULTS Self- and informant-reported functional limitations on the ECog were associated with significantly greater risk of diagnostic conversion to MCI (informant: hazard ratio (HR) = 2.0, 95% confidence interval (CI) = 1.3-3.2, P = .002), with self-report having a slightly higher hazard (HR = 2.3, 95% CI = 1.4-3.6, P &lt; .001). When controlling for baseline cognitive abilities, the effect remained significant for self- and informant-reported functional limitations. CONCLUSION Deficits in everyday memory and executive function domains were the strongest predictors of diagnostic conversion to MCI. Detection of early functional limitations may be clinically useful in assessing the future risk of developing cognitive impairment in cognitively normal older adults.","author":[{"dropping-particle":"","family":"Farias","given":"Sarah Tomaszewski","non-dropping-particle":"","parse-names":false,"suffix":""},{"dropping-particle":"","family":"Lau","given":"Karen","non-dropping-particle":"","parse-names":false,"suffix":""},{"dropping-particle":"","family":"Harvey","given":"Danielle","non-dropping-particle":"","parse-names":false,"suffix":""},{"dropping-particle":"","family":"Denny","given":"Katherine G.","non-dropping-particle":"","parse-names":false,"suffix":""},{"dropping-particle":"","family":"Barba","given":"Cheyanne","non-dropping-particle":"","parse-names":false,"suffix":""},{"dropping-particle":"","family":"Mefford","given":"Anthony N.","non-dropping-particle":"","parse-names":false,"suffix":""}],"container-title":"Journal of the American Geriatrics Society","id":"ITEM-1","issued":{"date-parts":[["2017"]]},"title":"Early Functional Limitations in Cognitively Normal Older Adults Predict Diagnostic Conversion to Mild Cognitive Impairment","type":"article-journal"},"uris":["http://www.mendeley.com/documents/?uuid=7caa8bec-1a13-46c5-97ff-eefc0c9b0c23"]}],"mendeley":{"formattedCitation":"&lt;sup&gt;20&lt;/sup&gt;","plainTextFormattedCitation":"20","previouslyFormattedCitation":"&lt;sup&gt;20&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20</w:t>
            </w:r>
            <w:r w:rsidRPr="007015F2">
              <w:rPr>
                <w:rFonts w:ascii="Arial" w:hAnsi="Arial" w:cs="Arial"/>
                <w:sz w:val="14"/>
                <w:szCs w:val="14"/>
              </w:rPr>
              <w:fldChar w:fldCharType="end"/>
            </w:r>
          </w:p>
        </w:tc>
        <w:tc>
          <w:tcPr>
            <w:tcW w:w="0" w:type="auto"/>
            <w:vAlign w:val="center"/>
          </w:tcPr>
          <w:p w14:paraId="631108AE"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 xml:space="preserve">Using informant ratings in </w:t>
            </w:r>
            <w:r>
              <w:rPr>
                <w:rFonts w:ascii="Arial" w:hAnsi="Arial" w:cs="Arial"/>
                <w:sz w:val="14"/>
                <w:szCs w:val="14"/>
              </w:rPr>
              <w:t>ol</w:t>
            </w:r>
            <w:r w:rsidRPr="007015F2">
              <w:rPr>
                <w:rFonts w:ascii="Arial" w:hAnsi="Arial" w:cs="Arial"/>
                <w:sz w:val="14"/>
                <w:szCs w:val="14"/>
              </w:rPr>
              <w:t xml:space="preserve">der </w:t>
            </w:r>
            <w:r>
              <w:rPr>
                <w:rFonts w:ascii="Arial" w:hAnsi="Arial" w:cs="Arial"/>
                <w:sz w:val="14"/>
                <w:szCs w:val="14"/>
              </w:rPr>
              <w:t>HCs</w:t>
            </w:r>
            <w:r w:rsidRPr="007015F2">
              <w:rPr>
                <w:rFonts w:ascii="Arial" w:hAnsi="Arial" w:cs="Arial"/>
                <w:sz w:val="14"/>
                <w:szCs w:val="14"/>
              </w:rPr>
              <w:t>, the highest risk of MCI conversion was associated with increased baseline planning limitations.</w:t>
            </w:r>
          </w:p>
        </w:tc>
      </w:tr>
      <w:tr w:rsidR="00862252" w:rsidRPr="007015F2" w14:paraId="3D9CD42F"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1673B9AF" w14:textId="77777777" w:rsidR="00862252" w:rsidRPr="007015F2" w:rsidRDefault="00862252" w:rsidP="00862252">
            <w:pPr>
              <w:widowControl w:val="0"/>
              <w:adjustRightInd w:val="0"/>
              <w:snapToGrid w:val="0"/>
              <w:jc w:val="center"/>
              <w:rPr>
                <w:rFonts w:ascii="Arial" w:eastAsiaTheme="majorEastAsia" w:hAnsi="Arial" w:cs="Arial"/>
                <w:i/>
                <w:iCs/>
                <w:sz w:val="14"/>
                <w:szCs w:val="14"/>
              </w:rPr>
            </w:pPr>
            <w:r w:rsidRPr="007015F2">
              <w:rPr>
                <w:rFonts w:ascii="Arial" w:eastAsiaTheme="majorEastAsia" w:hAnsi="Arial" w:cs="Arial"/>
                <w:i/>
                <w:iCs/>
                <w:sz w:val="14"/>
                <w:szCs w:val="14"/>
              </w:rPr>
              <w:t>Managing finances</w:t>
            </w:r>
          </w:p>
        </w:tc>
        <w:tc>
          <w:tcPr>
            <w:tcW w:w="0" w:type="auto"/>
            <w:vAlign w:val="center"/>
          </w:tcPr>
          <w:p w14:paraId="70A73C1F" w14:textId="7E90AD34"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Pedrosa et al, 2010</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07/s12603-010-0102-1","ISSN":"12797707","abstract":"Patients with MCI may present minor impairments in activities of daily living (ADL). The main objective of this work was to evaluate the ability of two versions of the Alzheimer's Disease Cooperative Study/Activities of Daily Living scale adapted for MCI patients (ADCS/MCI/ADL18 and ADCS/MCI/ADL24) to distinguish patients with MCI from healthy control subjects. Participants were 60 years or older and community dwelling: 31 control subjects, 30 aMCI patients and 33 AD patients. A protocol of neuropsychological tests, global evaluation scales, functional scales, and depressive symptoms assessment was used. Activities of balancing the cheque book, using a telephone, going shopping, taking medication regularly, finding objects, talking about current events, watching television, initiating complex activities, keeping appointments or meetings, reading, getting around outside the home and driving a car were impaired in aMCI patients. The ADCS/MCI/ADL24 scale was better than the ADCS/MCI/ADL18 scale in distinguishing aMCI patients from healthy controls (sensitivity=0.87, specificity=0.87, ROC c=0.887, cut-off point=52/53). The detection of initial functional changes with appropriate scales may contribute to the early diagnosis of MCI and the development of targeted interventions to improve everyday function or prolong independence.","author":[{"dropping-particle":"","family":"Pedrosa","given":"H.","non-dropping-particle":"","parse-names":false,"suffix":""},{"dropping-particle":"","family":"Sa","given":"A.","non-dropping-particle":"De","parse-names":false,"suffix":""},{"dropping-particle":"","family":"Guerreiro","given":"M.","non-dropping-particle":"","parse-names":false,"suffix":""},{"dropping-particle":"","family":"Maroco","given":"J.","non-dropping-particle":"","parse-names":false,"suffix":""},{"dropping-particle":"","family":"Simoes","given":"M. R.","non-dropping-particle":"","parse-names":false,"suffix":""},{"dropping-particle":"","family":"Galasko","given":"D.","non-dropping-particle":"","parse-names":false,"suffix":""},{"dropping-particle":"","family":"Mendonça","given":"Alexandre","non-dropping-particle":"De","parse-names":false,"suffix":""}],"container-title":"Journal of Nutrition, Health and Aging","id":"ITEM-1","issued":{"date-parts":[["2010"]]},"title":"Functional evaluation distinguishes MCI patients from healthy elderly people - The ADCS/MCI/ADL scale","type":"article-journal"},"uris":["http://www.mendeley.com/documents/?uuid=25b41380-dcda-4741-88d8-adffeeccdf07"]}],"mendeley":{"formattedCitation":"&lt;sup&gt;21&lt;/sup&gt;","plainTextFormattedCitation":"21","previouslyFormattedCitation":"&lt;sup&gt;21&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21</w:t>
            </w:r>
            <w:r w:rsidRPr="007015F2">
              <w:rPr>
                <w:rFonts w:ascii="Arial" w:hAnsi="Arial" w:cs="Arial"/>
                <w:sz w:val="14"/>
                <w:szCs w:val="14"/>
              </w:rPr>
              <w:fldChar w:fldCharType="end"/>
            </w:r>
          </w:p>
        </w:tc>
        <w:tc>
          <w:tcPr>
            <w:tcW w:w="0" w:type="auto"/>
            <w:vAlign w:val="center"/>
          </w:tcPr>
          <w:p w14:paraId="5ABA7163"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Pr>
                <w:rFonts w:ascii="Arial" w:hAnsi="Arial" w:cs="Arial"/>
                <w:sz w:val="14"/>
                <w:szCs w:val="14"/>
              </w:rPr>
              <w:t>B</w:t>
            </w:r>
            <w:r w:rsidRPr="007015F2">
              <w:rPr>
                <w:rFonts w:ascii="Arial" w:hAnsi="Arial" w:cs="Arial"/>
                <w:sz w:val="14"/>
                <w:szCs w:val="14"/>
              </w:rPr>
              <w:t>alancing the cheque book was impaired</w:t>
            </w:r>
            <w:r>
              <w:rPr>
                <w:rFonts w:ascii="Arial" w:hAnsi="Arial" w:cs="Arial"/>
                <w:sz w:val="14"/>
                <w:szCs w:val="14"/>
              </w:rPr>
              <w:t xml:space="preserve"> in MCI</w:t>
            </w:r>
          </w:p>
        </w:tc>
      </w:tr>
      <w:tr w:rsidR="00862252" w:rsidRPr="007015F2" w14:paraId="6207D001"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4484D428"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36CBEE81" w14:textId="2AAE4E8B"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Barberger</w:t>
            </w:r>
            <w:proofErr w:type="spellEnd"/>
            <w:r w:rsidRPr="007015F2">
              <w:rPr>
                <w:rFonts w:ascii="Cambria Math" w:hAnsi="Cambria Math" w:cs="Cambria Math"/>
                <w:sz w:val="14"/>
                <w:szCs w:val="14"/>
              </w:rPr>
              <w:t>‐</w:t>
            </w:r>
            <w:r w:rsidRPr="007015F2">
              <w:rPr>
                <w:rFonts w:ascii="Arial" w:hAnsi="Arial" w:cs="Arial"/>
                <w:sz w:val="14"/>
                <w:szCs w:val="14"/>
              </w:rPr>
              <w:t>Gateau et al, 1999</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111/j.1532-5415.1999.tb07239.x","ISSN":"00028614","abstract":"OBJECTIVE To estimate the predictive value of four IADLs on 3- and 5-year incident dementia. DESIGN Prospective cohort study. SETTING A community survey in 37 randomly selected parishes. SUBJECTS A random sample of French community dwellers aged 65 and older included in the PAQUID study followed-up at 3 (1582 subjects) and 5 years (1283 subjects). MAIN OUTCOME MEASURES Incidence of dementia at 3 and 5 years, diagnosed by two-step screening: (1) MMS and DSM-III-R; (2) diagnosis of dementia confirmed by a neurologist. RESULTS A score summing up the number of dependencies at baseline on four IADLs is a predictor of 3-year but not of 5-year incident dementia. Increase in the level of dependence between baseline and 3-year follow-up is associated with an increased risk of incident dementia at 5-year follow-up. CONCLUSION These four IADLs can help to identify older subjects at high risk of dementia who should then undergo neuropsychological testing.","author":[{"dropping-particle":"","family":"Barberger-Gateau","given":"Pascale","non-dropping-particle":"","parse-names":false,"suffix":""},{"dropping-particle":"","family":"Fabrigoule","given":"Colette","non-dropping-particle":"","parse-names":false,"suffix":""},{"dropping-particle":"","family":"Helmer","given":"Catherine","non-dropping-particle":"","parse-names":false,"suffix":""},{"dropping-particle":"","family":"Rouch","given":"Isabelle","non-dropping-particle":"","parse-names":false,"suffix":""},{"dropping-particle":"","family":"Dartigues","given":"Jean François","non-dropping-particle":"","parse-names":false,"suffix":""}],"container-title":"Journal of the American Geriatrics Society","id":"ITEM-1","issued":{"date-parts":[["2015"]]},"title":"Functional impairment in instrumental activities of daily living: An early clinical sign of dementia?","type":"article-journal"},"uris":["http://www.mendeley.com/documents/?uuid=7d8152aa-141f-426d-b6e2-7f62304db19a"]}],"mendeley":{"formattedCitation":"&lt;sup&gt;22&lt;/sup&gt;","plainTextFormattedCitation":"22","previouslyFormattedCitation":"&lt;sup&gt;22&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22</w:t>
            </w:r>
            <w:r w:rsidRPr="007015F2">
              <w:rPr>
                <w:rFonts w:ascii="Arial" w:hAnsi="Arial" w:cs="Arial"/>
                <w:sz w:val="14"/>
                <w:szCs w:val="14"/>
              </w:rPr>
              <w:fldChar w:fldCharType="end"/>
            </w:r>
          </w:p>
        </w:tc>
        <w:tc>
          <w:tcPr>
            <w:tcW w:w="0" w:type="auto"/>
            <w:vAlign w:val="center"/>
          </w:tcPr>
          <w:p w14:paraId="48899AE3" w14:textId="77777777" w:rsidR="00862252" w:rsidRPr="00C33F03"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C33F03">
              <w:rPr>
                <w:rFonts w:ascii="Arial" w:hAnsi="Arial" w:cs="Arial"/>
                <w:sz w:val="14"/>
                <w:szCs w:val="14"/>
              </w:rPr>
              <w:t>In</w:t>
            </w:r>
            <w:r>
              <w:rPr>
                <w:rFonts w:ascii="Arial" w:hAnsi="Arial" w:cs="Arial"/>
                <w:sz w:val="14"/>
                <w:szCs w:val="14"/>
              </w:rPr>
              <w:t xml:space="preserve"> </w:t>
            </w:r>
            <w:r w:rsidRPr="00C33F03">
              <w:rPr>
                <w:rFonts w:ascii="Arial" w:hAnsi="Arial" w:cs="Arial"/>
                <w:sz w:val="14"/>
                <w:szCs w:val="14"/>
              </w:rPr>
              <w:t xml:space="preserve">community-dwelling subjects, the ability to handle finances predicted dementia incidence at 3 years </w:t>
            </w:r>
          </w:p>
        </w:tc>
      </w:tr>
      <w:tr w:rsidR="00862252" w:rsidRPr="007015F2" w14:paraId="33C162E7"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60C39286"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49D9088E" w14:textId="25773488"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Schmitter-Edgecombe</w:t>
            </w:r>
            <w:proofErr w:type="spellEnd"/>
            <w:r w:rsidRPr="007015F2">
              <w:rPr>
                <w:rFonts w:ascii="Arial" w:hAnsi="Arial" w:cs="Arial"/>
                <w:sz w:val="14"/>
                <w:szCs w:val="14"/>
              </w:rPr>
              <w:t xml:space="preserve"> &amp; </w:t>
            </w:r>
            <w:proofErr w:type="spellStart"/>
            <w:r w:rsidRPr="007015F2">
              <w:rPr>
                <w:rFonts w:ascii="Arial" w:hAnsi="Arial" w:cs="Arial"/>
                <w:sz w:val="14"/>
                <w:szCs w:val="14"/>
              </w:rPr>
              <w:t>Parsey</w:t>
            </w:r>
            <w:proofErr w:type="spellEnd"/>
            <w:r w:rsidRPr="007015F2">
              <w:rPr>
                <w:rFonts w:ascii="Arial" w:hAnsi="Arial" w:cs="Arial"/>
                <w:sz w:val="14"/>
                <w:szCs w:val="14"/>
              </w:rPr>
              <w:t>, 2014</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37/neu0000109","ISSN":"19311559","abstract":"OBJECTIVE There is currently limited understanding of the course of change in everyday functioning that occurs with normal aging and dementia. To better characterize the nature of this change, we evaluated the types of errors made by participants as they performed everyday tasks in a naturalistic environment. METHOD Participants included cognitively healthy younger adults (YA; n = 55) and older adults (OA; n = 88), and individuals with mild cognitive impairment (MCI: n = 55) and dementia (n = 18). Participants performed 8 scripted everyday activities (e.g., filling a medication dispenser) while under direct observation in a campus apartment. Task performances were coded for the following errors: inefficient actions, omissions, substitutions, and irrelevant actions. RESULTS Performance accuracy decreased with age and level of cognitive impairment. Relative to the YAs, the OA group exhibited more inefficient actions which were linked to performance on neuropsychological measures of executive functioning. Relative to the OAs, the MCI group committed significantly more omission errors which were strongly linked to performance on memory measures. All error types were significantly more prominent in individuals with dementia. Omission errors uniquely predicted everyday functional status as measured by both informant-report and a performance-based measure. CONCLUSIONS These findings suggest that in the progression from healthy aging to MCI, everyday task difficulties may evolve from task inefficiencies to task omission errors, leading to inaccuracies in task completion that are recognized by knowledgeable informants. Continued decline in cognitive functioning then leads to more substantial everyday errors, which compromise ability to live independently.","author":[{"dropping-particle":"","family":"Schmitter-Edgecombe","given":"Maureen","non-dropping-particle":"","parse-names":false,"suffix":""},{"dropping-particle":"","family":"Parsey","given":"Carolyn M.","non-dropping-particle":"","parse-names":false,"suffix":""}],"container-title":"Neuropsychology","id":"ITEM-1","issued":{"date-parts":[["2014"]]},"title":"Assessment of functional change and cognitive correlates in the progression from healthy cognitive aging to dementia","type":"article-journal"},"uris":["http://www.mendeley.com/documents/?uuid=5cd8a043-2c5f-49a6-b4f8-dfc759c9e6ec"]}],"mendeley":{"formattedCitation":"&lt;sup&gt;17&lt;/sup&gt;","plainTextFormattedCitation":"17","previouslyFormattedCitation":"&lt;sup&gt;17&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17</w:t>
            </w:r>
            <w:r w:rsidRPr="007015F2">
              <w:rPr>
                <w:rFonts w:ascii="Arial" w:hAnsi="Arial" w:cs="Arial"/>
                <w:sz w:val="14"/>
                <w:szCs w:val="14"/>
              </w:rPr>
              <w:fldChar w:fldCharType="end"/>
            </w:r>
          </w:p>
        </w:tc>
        <w:tc>
          <w:tcPr>
            <w:tcW w:w="0" w:type="auto"/>
            <w:vAlign w:val="center"/>
          </w:tcPr>
          <w:p w14:paraId="2629FC50"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 xml:space="preserve">MCI </w:t>
            </w:r>
            <w:r>
              <w:rPr>
                <w:rFonts w:ascii="Arial" w:hAnsi="Arial" w:cs="Arial"/>
                <w:sz w:val="14"/>
                <w:szCs w:val="14"/>
              </w:rPr>
              <w:t xml:space="preserve">participants </w:t>
            </w:r>
            <w:r w:rsidRPr="007015F2">
              <w:rPr>
                <w:rFonts w:ascii="Arial" w:hAnsi="Arial" w:cs="Arial"/>
                <w:sz w:val="14"/>
                <w:szCs w:val="14"/>
              </w:rPr>
              <w:t>produced more omission errors, inefficient action errors, substitution errors &amp; irrelevant action errors comparative to older adult HCs &amp; younger adult HCs on 8 ADLs: including cheque writing</w:t>
            </w:r>
          </w:p>
        </w:tc>
      </w:tr>
      <w:tr w:rsidR="00862252" w:rsidRPr="007015F2" w14:paraId="2860FE4A"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1CFC0998" w14:textId="77777777" w:rsidR="00862252" w:rsidRPr="007015F2" w:rsidRDefault="00862252" w:rsidP="00862252">
            <w:pPr>
              <w:widowControl w:val="0"/>
              <w:adjustRightInd w:val="0"/>
              <w:snapToGrid w:val="0"/>
              <w:jc w:val="center"/>
              <w:rPr>
                <w:rFonts w:ascii="Arial" w:eastAsiaTheme="majorEastAsia" w:hAnsi="Arial" w:cs="Arial"/>
                <w:i/>
                <w:iCs/>
                <w:sz w:val="14"/>
                <w:szCs w:val="14"/>
              </w:rPr>
            </w:pPr>
            <w:r w:rsidRPr="007015F2">
              <w:rPr>
                <w:rFonts w:ascii="Arial" w:eastAsiaTheme="majorEastAsia" w:hAnsi="Arial" w:cs="Arial"/>
                <w:i/>
                <w:iCs/>
                <w:sz w:val="14"/>
                <w:szCs w:val="14"/>
              </w:rPr>
              <w:t>Self-care</w:t>
            </w:r>
          </w:p>
        </w:tc>
        <w:tc>
          <w:tcPr>
            <w:tcW w:w="0" w:type="auto"/>
            <w:vAlign w:val="center"/>
          </w:tcPr>
          <w:p w14:paraId="0C08BF40" w14:textId="7C8441AD"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 xml:space="preserve">Ashraf &amp; </w:t>
            </w:r>
            <w:proofErr w:type="spellStart"/>
            <w:r w:rsidRPr="007015F2">
              <w:rPr>
                <w:rFonts w:ascii="Arial" w:hAnsi="Arial" w:cs="Arial"/>
                <w:sz w:val="14"/>
                <w:szCs w:val="14"/>
              </w:rPr>
              <w:t>Taati</w:t>
            </w:r>
            <w:proofErr w:type="spellEnd"/>
            <w:r w:rsidRPr="007015F2">
              <w:rPr>
                <w:rFonts w:ascii="Arial" w:hAnsi="Arial" w:cs="Arial"/>
                <w:sz w:val="14"/>
                <w:szCs w:val="14"/>
              </w:rPr>
              <w:t>, 2016</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109/JBHI.2015.2413358","ISSN":"21682194","abstract":"© 2015 IEEE. The identification of different stages of cognitive impairment can allow older adults to receive timely care and plan for the level of caregiving. People with existing diagnosis of cognitive impairment go through episodic phases of dementia requiring different levels of care at different times. Monitoring the cognitive status of existing patients is, thus, critical to deciding the level of care required by older adults. In this paper, we present a system to assess the cognitive status of older adults by monitoring a common activity of daily living, namely handwashing. Specifically, we extract features from handwashing trials of participants diagnosed with different levels of dementia ranging from cognitively intact to severe cognitive impairment, as assessed by the mini-mental state exam (MMSE). Based on videos of handwashing trials, we extract two classes of features: one characterizing the occupancy of different sink regions by the participant, and the other capturing the path tortuosity of the motion trajectory of participant's hands. We perform correlation analysis to assess univariate capacity of individual features to predict MMSE scores. To assess multivariate performance, we use machine learning methods to train models that predict the cognitive status (aware, mild, moderate, severe), as well as the MMSE scores. We present results demonstrating that features derived from hand washing behavior can be potential surrogate markers of a person's dementia, which can be instrumental in developing automated tools for continuously monitoring the cognitive status of older adults.","author":[{"dropping-particle":"","family":"Ashraf","given":"Ahmed","non-dropping-particle":"","parse-names":false,"suffix":""},{"dropping-particle":"","family":"Taati","given":"Babak","non-dropping-particle":"","parse-names":false,"suffix":""}],"container-title":"IEEE Journal of Biomedical and Health Informatics","id":"ITEM-1","issued":{"date-parts":[["2016"]]},"title":"Automated Video Analysis of Handwashing Behavior as a Potential Marker of Cognitive Health in Older Adults","type":"article-journal"},"uris":["http://www.mendeley.com/documents/?uuid=b0371bc7-eb93-42b6-9f97-819b167cad03"]}],"mendeley":{"formattedCitation":"&lt;sup&gt;23&lt;/sup&gt;","plainTextFormattedCitation":"23","previouslyFormattedCitation":"&lt;sup&gt;23&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23</w:t>
            </w:r>
            <w:r w:rsidRPr="007015F2">
              <w:rPr>
                <w:rFonts w:ascii="Arial" w:hAnsi="Arial" w:cs="Arial"/>
                <w:sz w:val="14"/>
                <w:szCs w:val="14"/>
              </w:rPr>
              <w:fldChar w:fldCharType="end"/>
            </w:r>
          </w:p>
        </w:tc>
        <w:tc>
          <w:tcPr>
            <w:tcW w:w="0" w:type="auto"/>
            <w:vAlign w:val="center"/>
          </w:tcPr>
          <w:p w14:paraId="469DA21D"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Using wearable cameras to monitor handwashing trajectory discriminate</w:t>
            </w:r>
            <w:r>
              <w:rPr>
                <w:rFonts w:ascii="Arial" w:hAnsi="Arial" w:cs="Arial"/>
                <w:sz w:val="14"/>
                <w:szCs w:val="14"/>
              </w:rPr>
              <w:t>s</w:t>
            </w:r>
            <w:r w:rsidRPr="007015F2">
              <w:rPr>
                <w:rFonts w:ascii="Arial" w:hAnsi="Arial" w:cs="Arial"/>
                <w:sz w:val="14"/>
                <w:szCs w:val="14"/>
              </w:rPr>
              <w:t xml:space="preserve"> between HC, MCI</w:t>
            </w:r>
            <w:r>
              <w:rPr>
                <w:rFonts w:ascii="Arial" w:hAnsi="Arial" w:cs="Arial"/>
                <w:sz w:val="14"/>
                <w:szCs w:val="14"/>
              </w:rPr>
              <w:t xml:space="preserve"> &amp; </w:t>
            </w:r>
            <w:r w:rsidRPr="007015F2">
              <w:rPr>
                <w:rFonts w:ascii="Arial" w:hAnsi="Arial" w:cs="Arial"/>
                <w:sz w:val="14"/>
                <w:szCs w:val="14"/>
              </w:rPr>
              <w:t>AD</w:t>
            </w:r>
          </w:p>
        </w:tc>
      </w:tr>
      <w:tr w:rsidR="00862252" w:rsidRPr="007015F2" w14:paraId="016BDFB5"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2C0828DD"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501460CE" w14:textId="1CEAF5D0"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Buso</w:t>
            </w:r>
            <w:proofErr w:type="spellEnd"/>
            <w:r w:rsidRPr="007015F2">
              <w:rPr>
                <w:rFonts w:ascii="Arial" w:hAnsi="Arial" w:cs="Arial"/>
                <w:sz w:val="14"/>
                <w:szCs w:val="14"/>
              </w:rPr>
              <w:t xml:space="preserve"> et al, 2015</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109/ICMEW.2015.7169861","ISBN":"9781479970797","abstract":"© 2015 IEEE. In this paper we tackle the problem of Instrumental Activities of Daily Living (IADLs) recognition from wearable videos in a Home Clinical scenario. The aim of this research is to provide an accessible and yet detailed video-based navigation interface of patients with dementia/Alzheimer disease to doctors and caregivers. A joint work between a memory clinic and computer vision scientists enabled studying real-case life scenarios of a dyad couple consisting of a caregiver and patient with Alzheimer. As a result of this collaboration, a new @Home, real-life video dataset was recorded, from which a truly relevant taxonomy of activities was extracted. Following a state of the art Activity Recognition framework we further studied and assessed these IADLs in term of recognition performances with different calibration approaches.","author":[{"dropping-particle":"","family":"Buso","given":"Vincent","non-dropping-particle":"","parse-names":false,"suffix":""},{"dropping-particle":"","family":"Hopper","given":"Louise","non-dropping-particle":"","parse-names":false,"suffix":""},{"dropping-particle":"","family":"Benois-Pineau","given":"Jenny","non-dropping-particle":"","parse-names":false,"suffix":""},{"dropping-particle":"","family":"Plans","given":"Pierre Marie","non-dropping-particle":"","parse-names":false,"suffix":""},{"dropping-particle":"","family":"Megret","given":"Remi","non-dropping-particle":"","parse-names":false,"suffix":""}],"container-title":"2015 IEEE International Conference on Multimedia and Expo Workshops, ICMEW 2015","id":"ITEM-1","issued":{"date-parts":[["2015"]]},"title":"Recognition of Activities of Daily Living in natural 'at home' scenario for assessment of Alzheimer's disease patients","type":"paper-conference"},"uris":["http://www.mendeley.com/documents/?uuid=f5e34ccf-36b8-4003-94f3-0861f86d2c4e"]}],"mendeley":{"formattedCitation":"&lt;sup&gt;24&lt;/sup&gt;","plainTextFormattedCitation":"24","previouslyFormattedCitation":"&lt;sup&gt;24&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24</w:t>
            </w:r>
            <w:r w:rsidRPr="007015F2">
              <w:rPr>
                <w:rFonts w:ascii="Arial" w:hAnsi="Arial" w:cs="Arial"/>
                <w:sz w:val="14"/>
                <w:szCs w:val="14"/>
              </w:rPr>
              <w:fldChar w:fldCharType="end"/>
            </w:r>
          </w:p>
        </w:tc>
        <w:tc>
          <w:tcPr>
            <w:tcW w:w="0" w:type="auto"/>
            <w:vAlign w:val="center"/>
          </w:tcPr>
          <w:p w14:paraId="38D2935B"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Wearing of GoPro [https://gopro.com/en/us/] identified 8 ADLs in a</w:t>
            </w:r>
            <w:r>
              <w:rPr>
                <w:rFonts w:ascii="Arial" w:hAnsi="Arial" w:cs="Arial"/>
                <w:sz w:val="14"/>
                <w:szCs w:val="14"/>
              </w:rPr>
              <w:t xml:space="preserve"> person with </w:t>
            </w:r>
            <w:r w:rsidRPr="007015F2">
              <w:rPr>
                <w:rFonts w:ascii="Arial" w:hAnsi="Arial" w:cs="Arial"/>
                <w:sz w:val="14"/>
                <w:szCs w:val="14"/>
              </w:rPr>
              <w:t>AD</w:t>
            </w:r>
          </w:p>
        </w:tc>
      </w:tr>
      <w:tr w:rsidR="00862252" w:rsidRPr="007015F2" w14:paraId="406506F5"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2271C779"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01FE2097" w14:textId="75156C73"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Cortes et al, 2008</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16/j.jalz.2007.10.018","ISSN":"15525260","abstract":"Background: The aim of the present study was to describe the long-term evolution of Alzheimer's disease (AD) in a prospective cohort of patients under treatment with a close follow-up. Methods: Six hundred eighty-six AD patients from the French Network on AD (REAL-FR) were followed up and assessed every 6 months for 2 years. Cognitive, functional, behavioral, nutritional, and global status were evaluated by using Mini-Mental State Examination (MMSE), cognitive subscale of AD Assessment Scale (ADAS-cog), Activities of Daily Living scale (ADL), Neuropsychiatric Inventory (NPI), Mini-Nutritional Assessment (MNA), and Clinical Dementia Rating (CDR). Results: There were 85.13% of patients who were specifically treated for AD during their participation in the study. We observed significant changes (P &lt; .0001) on MMSE, -4.57 ± 0.23; ADAS-cog, 7.11 ± 0.41; ADL, -1.32 ± 0.07; NPI, 2.94 ± 0.77; MNA, -0.81 ± 0.17; and sum of boxes of the CDR (CDR-SB), 4.17 ± 0.17. After 2 years, 10.79% (95% confidence interval [CI], 8.47 to 13.11) of the patients evolved twice as rapidly as the mean of the whole cohort on MMSE (loss, ≥9 points), 65.89% (95% CI, 62.34 to 69.44) reported a loss of 3 to 9 points, and 23.32% (95% CI, 20.16 to 26.46) were stable or improved (loss of -2 points maximum). Annual incidences for institutionalization, hospitalization, and death were 11.84% (95% CI, 9.76 to 13.92), 26.13% (95% CI, 22.52 to 29.74), and 5.95% (95% CI, 4.56 to 7.34), respectively. Conclusions: In a recent large AD cohort mostly under treatment, AD evolution appeared to be variable, with high incidences for death or institutionalization and with 11.84% of the patients exhibiting a rapid cognitive decline, whereas one fourth of the cohort appeared in relatively stable condition, and two thirds had a moderate but significant evolution of the disease. More studies are needed to better understand these variations in patients' evolution. © 2008 The Alzheimer's Association.","author":[{"dropping-particle":"","family":"Cortes","given":"Frédéric","non-dropping-particle":"","parse-names":false,"suffix":""},{"dropping-particle":"","family":"Nourhashémi","given":"Fati","non-dropping-particle":"","parse-names":false,"suffix":""},{"dropping-particle":"","family":"Guérin","given":"Olivier","non-dropping-particle":"","parse-names":false,"suffix":""},{"dropping-particle":"","family":"Cantet","given":"Christelle","non-dropping-particle":"","parse-names":false,"suffix":""},{"dropping-particle":"","family":"Gillette-Guyonnet","given":"Sophie","non-dropping-particle":"","parse-names":false,"suffix":""},{"dropping-particle":"","family":"Andrieu","given":"Sandrine","non-dropping-particle":"","parse-names":false,"suffix":""},{"dropping-particle":"","family":"Ousset","given":"Pierre Jean","non-dropping-particle":"","parse-names":false,"suffix":""},{"dropping-particle":"","family":"Vellas","given":"Bruno","non-dropping-particle":"","parse-names":false,"suffix":""}],"container-title":"Alzheimer's and Dementia","id":"ITEM-1","issued":{"date-parts":[["2008"]]},"title":"Prognosis of Alzheimer's disease today: A two-year prospective study in 686 patients from the REAL-FR Study","type":"article-journal"},"uris":["http://www.mendeley.com/documents/?uuid=c02951c5-e54d-4589-a25a-4294046a78fb"]}],"mendeley":{"formattedCitation":"&lt;sup&gt;25&lt;/sup&gt;","plainTextFormattedCitation":"25","previouslyFormattedCitation":"&lt;sup&gt;25&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25</w:t>
            </w:r>
            <w:r w:rsidRPr="007015F2">
              <w:rPr>
                <w:rFonts w:ascii="Arial" w:hAnsi="Arial" w:cs="Arial"/>
                <w:sz w:val="14"/>
                <w:szCs w:val="14"/>
              </w:rPr>
              <w:fldChar w:fldCharType="end"/>
            </w:r>
          </w:p>
        </w:tc>
        <w:tc>
          <w:tcPr>
            <w:tcW w:w="0" w:type="auto"/>
            <w:vAlign w:val="center"/>
          </w:tcPr>
          <w:p w14:paraId="0D34DF3E" w14:textId="53D99C60"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Over a 2-year period, AD pa</w:t>
            </w:r>
            <w:r>
              <w:rPr>
                <w:rFonts w:ascii="Arial" w:hAnsi="Arial" w:cs="Arial"/>
                <w:sz w:val="14"/>
                <w:szCs w:val="14"/>
              </w:rPr>
              <w:t xml:space="preserve">rticipants </w:t>
            </w:r>
            <w:r w:rsidRPr="007015F2">
              <w:rPr>
                <w:rFonts w:ascii="Arial" w:hAnsi="Arial" w:cs="Arial"/>
                <w:sz w:val="14"/>
                <w:szCs w:val="14"/>
              </w:rPr>
              <w:t>showed greatest decline in dressing &amp; bathing (</w:t>
            </w:r>
            <w:r>
              <w:rPr>
                <w:rFonts w:ascii="Arial" w:hAnsi="Arial" w:cs="Arial"/>
                <w:sz w:val="14"/>
                <w:szCs w:val="14"/>
              </w:rPr>
              <w:t xml:space="preserve">via the </w:t>
            </w:r>
            <w:r w:rsidRPr="007015F2">
              <w:rPr>
                <w:rFonts w:ascii="Arial" w:hAnsi="Arial" w:cs="Arial"/>
                <w:sz w:val="14"/>
                <w:szCs w:val="14"/>
              </w:rPr>
              <w:t>Katz ADL</w:t>
            </w:r>
            <w:r>
              <w:rPr>
                <w:rFonts w:ascii="Arial" w:hAnsi="Arial" w:cs="Arial"/>
                <w:sz w:val="14"/>
                <w:szCs w:val="14"/>
              </w:rPr>
              <w:t xml:space="preserve"> Scale</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93/geront/10.1_Part_1.20","ISSN":"00169013","PMID":"5420677","author":[{"dropping-particle":"","family":"Katz","given":"S.","non-dropping-particle":"","parse-names":false,"suffix":""},{"dropping-particle":"","family":"Downs","given":"T. D.","non-dropping-particle":"","parse-names":false,"suffix":""},{"dropping-particle":"","family":"Cash","given":"H. R.","non-dropping-particle":"","parse-names":false,"suffix":""},{"dropping-particle":"","family":"Grotz","given":"R. C.","non-dropping-particle":"","parse-names":false,"suffix":""}],"container-title":"The Gerontologist","id":"ITEM-1","issued":{"date-parts":[["1970"]]},"title":"Progress in development of the index of ADL.","type":"article-journal"},"uris":["http://www.mendeley.com/documents/?uuid=9cf9f3f3-d9e3-4ea5-bf81-06a63908d02b"]}],"mendeley":{"formattedCitation":"&lt;sup&gt;26&lt;/sup&gt;","plainTextFormattedCitation":"26","previouslyFormattedCitation":"&lt;sup&gt;26&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26</w:t>
            </w:r>
            <w:r w:rsidRPr="007015F2">
              <w:rPr>
                <w:rFonts w:ascii="Arial" w:hAnsi="Arial" w:cs="Arial"/>
                <w:sz w:val="14"/>
                <w:szCs w:val="14"/>
              </w:rPr>
              <w:fldChar w:fldCharType="end"/>
            </w:r>
            <w:r w:rsidRPr="007015F2">
              <w:rPr>
                <w:rFonts w:ascii="Arial" w:hAnsi="Arial" w:cs="Arial"/>
                <w:sz w:val="14"/>
                <w:szCs w:val="14"/>
              </w:rPr>
              <w:t>)</w:t>
            </w:r>
            <w:r>
              <w:rPr>
                <w:rFonts w:ascii="Arial" w:hAnsi="Arial" w:cs="Arial"/>
                <w:sz w:val="14"/>
                <w:szCs w:val="14"/>
              </w:rPr>
              <w:t>.</w:t>
            </w:r>
          </w:p>
        </w:tc>
      </w:tr>
      <w:tr w:rsidR="00862252" w:rsidRPr="007015F2" w14:paraId="37077312"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7EC8CB61"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782F5480" w14:textId="7CB00432"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Gillette-</w:t>
            </w:r>
            <w:proofErr w:type="spellStart"/>
            <w:r w:rsidRPr="007015F2">
              <w:rPr>
                <w:rFonts w:ascii="Arial" w:hAnsi="Arial" w:cs="Arial"/>
                <w:sz w:val="14"/>
                <w:szCs w:val="14"/>
              </w:rPr>
              <w:t>Guyonnet</w:t>
            </w:r>
            <w:proofErr w:type="spellEnd"/>
            <w:r w:rsidRPr="007015F2">
              <w:rPr>
                <w:rFonts w:ascii="Arial" w:hAnsi="Arial" w:cs="Arial"/>
                <w:sz w:val="14"/>
                <w:szCs w:val="14"/>
              </w:rPr>
              <w:t>, et al, 2011</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16/j.jalz.2011.02.009","ISSN":"15525260","abstract":"Background: Patients with Alzheimer's disease (AD), even in the presence of symptomatic relief from medical intervention, face a persistent worsening of cognitive decline and performance in activities of daily living. Data regarding the long-term disease progression outside of therapeutic trials are lacking. We examined the effects of standard of care for AD patients on the prognosis of the disease in a real-life study over a 4-year period. Methods: A total of 686 patients with mild-moderate AD were enrolled in 16 memory clinics (REseau sur la maladie d' Alzheimer FRanais [REAL.FR] cohort) and followed up twice annually with tools used in therapeutic trials (Mini-Mental Status Examination, Alzheimer Disease Assessment Scale-cognitive subscale [ADAS-cog]: cognitive function, Clinical Dementia Rating: dementia severity, Activity of Daily Living [ADL]: incapacities, NeuroPsychiatric Inventory: neuropsychiatric symptom). Results: More than 90% of the patients used AD-specific medication over 4 years. Patients lost on average 2.4 points per year on the Mini-Mental Status Examination and gained 4.5 points on the ADAS-cog. ADL and NeuroPsychiatric Inventory scores became significantly worse over time. Incidence of incapacities for ADL and worsening of neuropsychiatric symptoms were 52.5 (95% confidence interval [CI]: 47.7-57.4) and 51.1 (95% CI: 46.2-56.1), respectively. Rates of mortality and institutionalization were 7.4 (95% CI: 6.2-8.5) and 13.4 (95% CI: 11.7-15.1). In all, 17% of patients in mild stage at baseline (Clinical Dementia Rating = 0.5) did not experience a major event (functional disabilities, neuropsychiatric symptoms, or death) over a 4-year period. Conclusions: As compared with previous surveys, the current study shows slower rates of decline in AD patients. The present data also underline the high level of variability of disease progression among AD patients. Outcome measures commonly used in clinical trials will need to take into account the recent changes in the prognosis of the disease. © 2011 The Alzheimer's Association. All rights reserved.","author":[{"dropping-particle":"","family":"Gillette-Guyonnet","given":"Sophie","non-dropping-particle":"","parse-names":false,"suffix":""},{"dropping-particle":"","family":"Andrieu","given":"Sandrine","non-dropping-particle":"","parse-names":false,"suffix":""},{"dropping-particle":"","family":"Nourhashemi","given":"Fati","non-dropping-particle":"","parse-names":false,"suffix":""},{"dropping-particle":"","family":"Gardette","given":"Virginie","non-dropping-particle":"","parse-names":false,"suffix":""},{"dropping-particle":"","family":"Coley","given":"Nicola","non-dropping-particle":"","parse-names":false,"suffix":""},{"dropping-particle":"","family":"Cantet","given":"Christelle","non-dropping-particle":"","parse-names":false,"suffix":""},{"dropping-particle":"","family":"Gauthier","given":"Serge","non-dropping-particle":"","parse-names":false,"suffix":""},{"dropping-particle":"","family":"Ousset","given":"Pierre Jean","non-dropping-particle":"","parse-names":false,"suffix":""},{"dropping-particle":"","family":"Vellas","given":"Bruno","non-dropping-particle":"","parse-names":false,"suffix":""}],"container-title":"Alzheimer's and Dementia","id":"ITEM-1","issued":{"date-parts":[["2011"]]},"title":"Long-term progression of Alzheimer's disease in patients under antidementia drugs","type":"article-journal"},"uris":["http://www.mendeley.com/documents/?uuid=1bfedcbd-02da-4939-a1c4-423b1063c0a5"]}],"mendeley":{"formattedCitation":"&lt;sup&gt;27&lt;/sup&gt;","plainTextFormattedCitation":"27","previouslyFormattedCitation":"&lt;sup&gt;27&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27</w:t>
            </w:r>
            <w:r w:rsidRPr="007015F2">
              <w:rPr>
                <w:rFonts w:ascii="Arial" w:hAnsi="Arial" w:cs="Arial"/>
                <w:sz w:val="14"/>
                <w:szCs w:val="14"/>
              </w:rPr>
              <w:fldChar w:fldCharType="end"/>
            </w:r>
          </w:p>
        </w:tc>
        <w:tc>
          <w:tcPr>
            <w:tcW w:w="0" w:type="auto"/>
            <w:vAlign w:val="center"/>
          </w:tcPr>
          <w:p w14:paraId="4AC9B3E7"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Over a 4-year period, AD pa</w:t>
            </w:r>
            <w:r>
              <w:rPr>
                <w:rFonts w:ascii="Arial" w:hAnsi="Arial" w:cs="Arial"/>
                <w:sz w:val="14"/>
                <w:szCs w:val="14"/>
              </w:rPr>
              <w:t xml:space="preserve">rticipants </w:t>
            </w:r>
            <w:r w:rsidRPr="007015F2">
              <w:rPr>
                <w:rFonts w:ascii="Arial" w:hAnsi="Arial" w:cs="Arial"/>
                <w:sz w:val="14"/>
                <w:szCs w:val="14"/>
              </w:rPr>
              <w:t>showed greatest decline in dressing, continence &amp; bathing</w:t>
            </w:r>
          </w:p>
        </w:tc>
      </w:tr>
      <w:tr w:rsidR="00862252" w:rsidRPr="007015F2" w14:paraId="70AF9B84"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33D63E53"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3D21C640" w14:textId="2AB9DB70"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Schmitter-Edgecombe</w:t>
            </w:r>
            <w:proofErr w:type="spellEnd"/>
            <w:r w:rsidRPr="007015F2">
              <w:rPr>
                <w:rFonts w:ascii="Arial" w:hAnsi="Arial" w:cs="Arial"/>
                <w:sz w:val="14"/>
                <w:szCs w:val="14"/>
              </w:rPr>
              <w:t xml:space="preserve"> &amp; </w:t>
            </w:r>
            <w:proofErr w:type="spellStart"/>
            <w:r w:rsidRPr="007015F2">
              <w:rPr>
                <w:rFonts w:ascii="Arial" w:hAnsi="Arial" w:cs="Arial"/>
                <w:sz w:val="14"/>
                <w:szCs w:val="14"/>
              </w:rPr>
              <w:t>Parsey</w:t>
            </w:r>
            <w:proofErr w:type="spellEnd"/>
            <w:r w:rsidRPr="007015F2">
              <w:rPr>
                <w:rFonts w:ascii="Arial" w:hAnsi="Arial" w:cs="Arial"/>
                <w:sz w:val="14"/>
                <w:szCs w:val="14"/>
              </w:rPr>
              <w:t>, 2014</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37/neu0000109","ISSN":"19311559","abstract":"OBJECTIVE There is currently limited understanding of the course of change in everyday functioning that occurs with normal aging and dementia. To better characterize the nature of this change, we evaluated the types of errors made by participants as they performed everyday tasks in a naturalistic environment. METHOD Participants included cognitively healthy younger adults (YA; n = 55) and older adults (OA; n = 88), and individuals with mild cognitive impairment (MCI: n = 55) and dementia (n = 18). Participants performed 8 scripted everyday activities (e.g., filling a medication dispenser) while under direct observation in a campus apartment. Task performances were coded for the following errors: inefficient actions, omissions, substitutions, and irrelevant actions. RESULTS Performance accuracy decreased with age and level of cognitive impairment. Relative to the YAs, the OA group exhibited more inefficient actions which were linked to performance on neuropsychological measures of executive functioning. Relative to the OAs, the MCI group committed significantly more omission errors which were strongly linked to performance on memory measures. All error types were significantly more prominent in individuals with dementia. Omission errors uniquely predicted everyday functional status as measured by both informant-report and a performance-based measure. CONCLUSIONS These findings suggest that in the progression from healthy aging to MCI, everyday task difficulties may evolve from task inefficiencies to task omission errors, leading to inaccuracies in task completion that are recognized by knowledgeable informants. Continued decline in cognitive functioning then leads to more substantial everyday errors, which compromise ability to live independently.","author":[{"dropping-particle":"","family":"Schmitter-Edgecombe","given":"Maureen","non-dropping-particle":"","parse-names":false,"suffix":""},{"dropping-particle":"","family":"Parsey","given":"Carolyn M.","non-dropping-particle":"","parse-names":false,"suffix":""}],"container-title":"Neuropsychology","id":"ITEM-1","issued":{"date-parts":[["2014"]]},"title":"Assessment of functional change and cognitive correlates in the progression from healthy cognitive aging to dementia","type":"article-journal"},"uris":["http://www.mendeley.com/documents/?uuid=5cd8a043-2c5f-49a6-b4f8-dfc759c9e6ec"]}],"mendeley":{"formattedCitation":"&lt;sup&gt;17&lt;/sup&gt;","plainTextFormattedCitation":"17","previouslyFormattedCitation":"&lt;sup&gt;17&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17</w:t>
            </w:r>
            <w:r w:rsidRPr="007015F2">
              <w:rPr>
                <w:rFonts w:ascii="Arial" w:hAnsi="Arial" w:cs="Arial"/>
                <w:sz w:val="14"/>
                <w:szCs w:val="14"/>
              </w:rPr>
              <w:fldChar w:fldCharType="end"/>
            </w:r>
          </w:p>
        </w:tc>
        <w:tc>
          <w:tcPr>
            <w:tcW w:w="0" w:type="auto"/>
            <w:vAlign w:val="center"/>
          </w:tcPr>
          <w:p w14:paraId="53BF65C2"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MCI produced more omission errors, inefficient action errors, substitution errors &amp; irrelevant action errors comparative to older adult HCs &amp; younger adult HCs on 8 ADLs, including outfit selection</w:t>
            </w:r>
          </w:p>
        </w:tc>
      </w:tr>
      <w:tr w:rsidR="00862252" w:rsidRPr="007015F2" w14:paraId="7017F7C0"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1BEE0134"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14B0F140" w14:textId="3548EC56"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Smit et al, 2016</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80/13607863.2015.1049116","ISSN":"13646915","abstract":"Objectives: Involvement in activities is assumed to positively influence the quality of life of people with dementia, yet activity provision in long-term care remains limited. This study aims to provide more insight into the value of activity involvement for domains of the quality of life of long-term dementia care residents, taking resident characteristics and cognitive status into account.Method: Data were derived from 144 long-term care facilities participating in the second measurement (2010/2011) of the living arrangements for dementia study. Amongst 1144 residents, the relationship between time involved in activities (activity pursuit patterns; RAI-MDS) and quality of life (Qualidem) was studied using multilevel linear regression analyses. Analyses were adjusted for residents’ age, gender, neuropsychiatric symptoms, ADL dependency and cognition. To check for effect modification of cognition, interactions terms of the variables activity involvement and cognitive status were added to the analyses.Resu...","author":[{"dropping-particle":"","family":"Smit","given":"Dieneke","non-dropping-particle":"","parse-names":false,"suffix":""},{"dropping-particle":"","family":"Lange","given":"Jacomine","non-dropping-particle":"De","parse-names":false,"suffix":""},{"dropping-particle":"","family":"Willemse","given":"Bernadette","non-dropping-particle":"","parse-names":false,"suffix":""},{"dropping-particle":"","family":"Twisk","given":"Jos","non-dropping-particle":"","parse-names":false,"suffix":""},{"dropping-particle":"","family":"Pot","given":"Anne Margriet","non-dropping-particle":"","parse-names":false,"suffix":""}],"container-title":"Aging and Mental Health","id":"ITEM-1","issued":{"date-parts":[["2016"]]},"title":"Activity involvement and quality of life of people at different stages of dementia in long term care facilities","type":"article-journal"},"uris":["http://www.mendeley.com/documents/?uuid=a3d5efca-f874-4b32-bf4f-5964275f0659"]}],"mendeley":{"formattedCitation":"&lt;sup&gt;28&lt;/sup&gt;","plainTextFormattedCitation":"28","previouslyFormattedCitation":"&lt;sup&gt;28&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28</w:t>
            </w:r>
            <w:r w:rsidRPr="007015F2">
              <w:rPr>
                <w:rFonts w:ascii="Arial" w:hAnsi="Arial" w:cs="Arial"/>
                <w:sz w:val="14"/>
                <w:szCs w:val="14"/>
              </w:rPr>
              <w:fldChar w:fldCharType="end"/>
            </w:r>
          </w:p>
        </w:tc>
        <w:tc>
          <w:tcPr>
            <w:tcW w:w="0" w:type="auto"/>
            <w:vAlign w:val="center"/>
          </w:tcPr>
          <w:p w14:paraId="6323D10E"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In dementia residents, regardless of cognitive status, activity involvement in domestic tasks significantly related to care relationship scores, positive affect, restless/tense behaviour, social relations, &amp; 'having something to do'</w:t>
            </w:r>
          </w:p>
        </w:tc>
      </w:tr>
      <w:tr w:rsidR="00862252" w:rsidRPr="007015F2" w14:paraId="26D60187"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62886FA4" w14:textId="77777777" w:rsidR="00862252" w:rsidRPr="007015F2" w:rsidRDefault="00862252" w:rsidP="00862252">
            <w:pPr>
              <w:widowControl w:val="0"/>
              <w:adjustRightInd w:val="0"/>
              <w:snapToGrid w:val="0"/>
              <w:jc w:val="center"/>
              <w:rPr>
                <w:rFonts w:ascii="Arial" w:eastAsiaTheme="majorEastAsia" w:hAnsi="Arial" w:cs="Arial"/>
                <w:i/>
                <w:iCs/>
                <w:sz w:val="14"/>
                <w:szCs w:val="14"/>
              </w:rPr>
            </w:pPr>
            <w:r w:rsidRPr="007015F2">
              <w:rPr>
                <w:rFonts w:ascii="Arial" w:eastAsiaTheme="majorEastAsia" w:hAnsi="Arial" w:cs="Arial"/>
                <w:i/>
                <w:iCs/>
                <w:sz w:val="14"/>
                <w:szCs w:val="14"/>
              </w:rPr>
              <w:t>Self</w:t>
            </w:r>
            <w:r w:rsidRPr="005C601E">
              <w:rPr>
                <w:rFonts w:ascii="Arial" w:eastAsiaTheme="majorEastAsia" w:hAnsi="Arial" w:cs="Arial"/>
                <w:i/>
                <w:iCs/>
                <w:sz w:val="14"/>
                <w:szCs w:val="14"/>
              </w:rPr>
              <w:t>-management</w:t>
            </w:r>
          </w:p>
        </w:tc>
        <w:tc>
          <w:tcPr>
            <w:tcW w:w="0" w:type="auto"/>
            <w:vAlign w:val="center"/>
          </w:tcPr>
          <w:p w14:paraId="272FE030" w14:textId="7C96DBD2"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Pedrosa et al, 2010</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07/s12603-010-0102-1","ISSN":"12797707","abstract":"Patients with MCI may present minor impairments in activities of daily living (ADL). The main objective of this work was to evaluate the ability of two versions of the Alzheimer's Disease Cooperative Study/Activities of Daily Living scale adapted for MCI patients (ADCS/MCI/ADL18 and ADCS/MCI/ADL24) to distinguish patients with MCI from healthy control subjects. Participants were 60 years or older and community dwelling: 31 control subjects, 30 aMCI patients and 33 AD patients. A protocol of neuropsychological tests, global evaluation scales, functional scales, and depressive symptoms assessment was used. Activities of balancing the cheque book, using a telephone, going shopping, taking medication regularly, finding objects, talking about current events, watching television, initiating complex activities, keeping appointments or meetings, reading, getting around outside the home and driving a car were impaired in aMCI patients. The ADCS/MCI/ADL24 scale was better than the ADCS/MCI/ADL18 scale in distinguishing aMCI patients from healthy controls (sensitivity=0.87, specificity=0.87, ROC c=0.887, cut-off point=52/53). The detection of initial functional changes with appropriate scales may contribute to the early diagnosis of MCI and the development of targeted interventions to improve everyday function or prolong independence.","author":[{"dropping-particle":"","family":"Pedrosa","given":"H.","non-dropping-particle":"","parse-names":false,"suffix":""},{"dropping-particle":"","family":"Sa","given":"A.","non-dropping-particle":"De","parse-names":false,"suffix":""},{"dropping-particle":"","family":"Guerreiro","given":"M.","non-dropping-particle":"","parse-names":false,"suffix":""},{"dropping-particle":"","family":"Maroco","given":"J.","non-dropping-particle":"","parse-names":false,"suffix":""},{"dropping-particle":"","family":"Simoes","given":"M. R.","non-dropping-particle":"","parse-names":false,"suffix":""},{"dropping-particle":"","family":"Galasko","given":"D.","non-dropping-particle":"","parse-names":false,"suffix":""},{"dropping-particle":"","family":"Mendonça","given":"Alexandre","non-dropping-particle":"De","parse-names":false,"suffix":""}],"container-title":"Journal of Nutrition, Health and Aging","id":"ITEM-1","issued":{"date-parts":[["2010"]]},"title":"Functional evaluation distinguishes MCI patients from healthy elderly people - The ADCS/MCI/ADL scale","type":"article-journal"},"uris":["http://www.mendeley.com/documents/?uuid=25b41380-dcda-4741-88d8-adffeeccdf07"]}],"mendeley":{"formattedCitation":"&lt;sup&gt;21&lt;/sup&gt;","plainTextFormattedCitation":"21","previouslyFormattedCitation":"&lt;sup&gt;21&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21</w:t>
            </w:r>
            <w:r w:rsidRPr="007015F2">
              <w:rPr>
                <w:rFonts w:ascii="Arial" w:hAnsi="Arial" w:cs="Arial"/>
                <w:sz w:val="14"/>
                <w:szCs w:val="14"/>
              </w:rPr>
              <w:fldChar w:fldCharType="end"/>
            </w:r>
          </w:p>
        </w:tc>
        <w:tc>
          <w:tcPr>
            <w:tcW w:w="0" w:type="auto"/>
            <w:vAlign w:val="center"/>
          </w:tcPr>
          <w:p w14:paraId="72B863B5"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Pr>
                <w:rFonts w:ascii="Arial" w:hAnsi="Arial" w:cs="Arial"/>
                <w:sz w:val="14"/>
                <w:szCs w:val="14"/>
              </w:rPr>
              <w:t>‘</w:t>
            </w:r>
            <w:r w:rsidRPr="007015F2">
              <w:rPr>
                <w:rFonts w:ascii="Arial" w:hAnsi="Arial" w:cs="Arial"/>
                <w:sz w:val="14"/>
                <w:szCs w:val="14"/>
              </w:rPr>
              <w:t>Grocery shopping</w:t>
            </w:r>
            <w:r>
              <w:rPr>
                <w:rFonts w:ascii="Arial" w:hAnsi="Arial" w:cs="Arial"/>
                <w:sz w:val="14"/>
                <w:szCs w:val="14"/>
              </w:rPr>
              <w:t>’</w:t>
            </w:r>
            <w:r w:rsidRPr="007015F2">
              <w:rPr>
                <w:rFonts w:ascii="Arial" w:hAnsi="Arial" w:cs="Arial"/>
                <w:sz w:val="14"/>
                <w:szCs w:val="14"/>
              </w:rPr>
              <w:t xml:space="preserve"> was impaired in MCI</w:t>
            </w:r>
          </w:p>
        </w:tc>
      </w:tr>
      <w:tr w:rsidR="00862252" w:rsidRPr="007015F2" w14:paraId="65155463"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7B056BBC"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1A030761" w14:textId="7505B68B"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McDermott et al, 2017</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93/geronb/gbw161","ISSN":"10795014","abstract":"© The Author 2016. Published by Oxford University Press on behalf of The Gerontological Society of America. All rights reserved. Objectives Apolipoprotein E (APOE) ϵ 4 and Clusterin (CLU) C alleles are risk factors for Alzheimer's disease (AD) and episodic memory (EM) decline. Memory resilience occurs when genetically at-risk adults perform at high and sustained levels. We investigated whether (a) memory resilience to AD genetic risk is predicted by biological and other risk markers and (b) the prediction profiles vary by sex and AD risk variant. Method Using a longitudinal sample of nondemented adults (n = 642, aged 53-95) we focused on memory resilience (over 9 years) to 2 AD risk variants (APOE, CLU). Growth mixture models classified resilience. Random forest analysis, stratified by sex, tested the predictive importance of 22 nongenetic risk factors from 5 domains (n = 24-112). Results For both sexes, younger age, higher education, stronger grip, and everyday novel cognitive activity predicted memory resilience. For women, 9 factors from functional, health, mobility, and lifestyle domains were also predictive. For men, only fewer depressive symptoms was an additional important predictor. The prediction profiles were similar for APOE and CLU. Discussion Although several factors predicted resilience in both sexes, a greater number applied only to women. Sex-specific mechanisms and intervention targets are implied.","author":[{"dropping-particle":"","family":"McDermott","given":"Kirstie L.","non-dropping-particle":"","parse-names":false,"suffix":""},{"dropping-particle":"","family":"McFall","given":"G. Peggy","non-dropping-particle":"","parse-names":false,"suffix":""},{"dropping-particle":"","family":"Andrews","given":"Shea J.","non-dropping-particle":"","parse-names":false,"suffix":""},{"dropping-particle":"","family":"Anstey","given":"Kaarin J.","non-dropping-particle":"","parse-names":false,"suffix":""},{"dropping-particle":"","family":"Dixon","given":"Roger A.","non-dropping-particle":"","parse-names":false,"suffix":""}],"container-title":"Journals of Gerontology - Series B Psychological Sciences and Social Sciences","id":"ITEM-1","issued":{"date-parts":[["2017"]]},"title":"Memory Resilience to Alzheimer's Genetic Risk: Sex Effects in Predictor Profiles","type":"article-journal"},"uris":["http://www.mendeley.com/documents/?uuid=be3f714a-89be-45dc-8232-387d82711d5f"]}],"mendeley":{"formattedCitation":"&lt;sup&gt;29&lt;/sup&gt;","plainTextFormattedCitation":"29","previouslyFormattedCitation":"&lt;sup&gt;29&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29</w:t>
            </w:r>
            <w:r w:rsidRPr="007015F2">
              <w:rPr>
                <w:rFonts w:ascii="Arial" w:hAnsi="Arial" w:cs="Arial"/>
                <w:sz w:val="14"/>
                <w:szCs w:val="14"/>
              </w:rPr>
              <w:fldChar w:fldCharType="end"/>
            </w:r>
          </w:p>
        </w:tc>
        <w:tc>
          <w:tcPr>
            <w:tcW w:w="0" w:type="auto"/>
            <w:vAlign w:val="center"/>
          </w:tcPr>
          <w:p w14:paraId="013EE64A"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Pr>
                <w:rFonts w:ascii="Arial" w:hAnsi="Arial" w:cs="Arial"/>
                <w:sz w:val="14"/>
                <w:szCs w:val="14"/>
              </w:rPr>
              <w:t>In older adults,</w:t>
            </w:r>
            <w:r w:rsidRPr="007015F2">
              <w:rPr>
                <w:rFonts w:ascii="Arial" w:hAnsi="Arial" w:cs="Arial"/>
                <w:sz w:val="14"/>
                <w:szCs w:val="14"/>
              </w:rPr>
              <w:t xml:space="preserve"> </w:t>
            </w:r>
            <w:r>
              <w:rPr>
                <w:rFonts w:ascii="Arial" w:hAnsi="Arial" w:cs="Arial"/>
                <w:sz w:val="14"/>
                <w:szCs w:val="14"/>
              </w:rPr>
              <w:t>m</w:t>
            </w:r>
            <w:r w:rsidRPr="007015F2">
              <w:rPr>
                <w:rFonts w:ascii="Arial" w:hAnsi="Arial" w:cs="Arial"/>
                <w:sz w:val="14"/>
                <w:szCs w:val="14"/>
              </w:rPr>
              <w:t xml:space="preserve">emory resilience was predicted for males </w:t>
            </w:r>
            <w:r>
              <w:rPr>
                <w:rFonts w:ascii="Arial" w:hAnsi="Arial" w:cs="Arial"/>
                <w:sz w:val="14"/>
                <w:szCs w:val="14"/>
              </w:rPr>
              <w:t>&amp;</w:t>
            </w:r>
            <w:r w:rsidRPr="007015F2">
              <w:rPr>
                <w:rFonts w:ascii="Arial" w:hAnsi="Arial" w:cs="Arial"/>
                <w:sz w:val="14"/>
                <w:szCs w:val="14"/>
              </w:rPr>
              <w:t xml:space="preserve"> females by younger age, higher education, stronger grip</w:t>
            </w:r>
            <w:r>
              <w:rPr>
                <w:rFonts w:ascii="Arial" w:hAnsi="Arial" w:cs="Arial"/>
                <w:sz w:val="14"/>
                <w:szCs w:val="14"/>
              </w:rPr>
              <w:t xml:space="preserve"> &amp; </w:t>
            </w:r>
            <w:r w:rsidRPr="007015F2">
              <w:rPr>
                <w:rFonts w:ascii="Arial" w:hAnsi="Arial" w:cs="Arial"/>
                <w:sz w:val="14"/>
                <w:szCs w:val="14"/>
              </w:rPr>
              <w:t>everyday novel cognitive activity</w:t>
            </w:r>
          </w:p>
        </w:tc>
      </w:tr>
      <w:tr w:rsidR="00862252" w:rsidRPr="007015F2" w14:paraId="1F9A0865"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7E5339F2"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59E2F85E" w14:textId="0C2B0CC1"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Pedrosa et al, 2010</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07/s12603-010-0102-1","ISSN":"12797707","abstract":"Patients with MCI may present minor impairments in activities of daily living (ADL). The main objective of this work was to evaluate the ability of two versions of the Alzheimer's Disease Cooperative Study/Activities of Daily Living scale adapted for MCI patients (ADCS/MCI/ADL18 and ADCS/MCI/ADL24) to distinguish patients with MCI from healthy control subjects. Participants were 60 years or older and community dwelling: 31 control subjects, 30 aMCI patients and 33 AD patients. A protocol of neuropsychological tests, global evaluation scales, functional scales, and depressive symptoms assessment was used. Activities of balancing the cheque book, using a telephone, going shopping, taking medication regularly, finding objects, talking about current events, watching television, initiating complex activities, keeping appointments or meetings, reading, getting around outside the home and driving a car were impaired in aMCI patients. The ADCS/MCI/ADL24 scale was better than the ADCS/MCI/ADL18 scale in distinguishing aMCI patients from healthy controls (sensitivity=0.87, specificity=0.87, ROC c=0.887, cut-off point=52/53). The detection of initial functional changes with appropriate scales may contribute to the early diagnosis of MCI and the development of targeted interventions to improve everyday function or prolong independence.","author":[{"dropping-particle":"","family":"Pedrosa","given":"H.","non-dropping-particle":"","parse-names":false,"suffix":""},{"dropping-particle":"","family":"Sa","given":"A.","non-dropping-particle":"De","parse-names":false,"suffix":""},{"dropping-particle":"","family":"Guerreiro","given":"M.","non-dropping-particle":"","parse-names":false,"suffix":""},{"dropping-particle":"","family":"Maroco","given":"J.","non-dropping-particle":"","parse-names":false,"suffix":""},{"dropping-particle":"","family":"Simoes","given":"M. R.","non-dropping-particle":"","parse-names":false,"suffix":""},{"dropping-particle":"","family":"Galasko","given":"D.","non-dropping-particle":"","parse-names":false,"suffix":""},{"dropping-particle":"","family":"Mendonça","given":"Alexandre","non-dropping-particle":"De","parse-names":false,"suffix":""}],"container-title":"Journal of Nutrition, Health and Aging","id":"ITEM-1","issued":{"date-parts":[["2010"]]},"title":"Functional evaluation distinguishes MCI patients from healthy elderly people - The ADCS/MCI/ADL scale","type":"article-journal"},"uris":["http://www.mendeley.com/documents/?uuid=25b41380-dcda-4741-88d8-adffeeccdf07"]}],"mendeley":{"formattedCitation":"&lt;sup&gt;21&lt;/sup&gt;","plainTextFormattedCitation":"21","previouslyFormattedCitation":"&lt;sup&gt;21&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21</w:t>
            </w:r>
            <w:r w:rsidRPr="007015F2">
              <w:rPr>
                <w:rFonts w:ascii="Arial" w:hAnsi="Arial" w:cs="Arial"/>
                <w:sz w:val="14"/>
                <w:szCs w:val="14"/>
              </w:rPr>
              <w:fldChar w:fldCharType="end"/>
            </w:r>
          </w:p>
        </w:tc>
        <w:tc>
          <w:tcPr>
            <w:tcW w:w="0" w:type="auto"/>
            <w:vAlign w:val="center"/>
          </w:tcPr>
          <w:p w14:paraId="735F06F0"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Pr>
                <w:rFonts w:ascii="Arial" w:hAnsi="Arial" w:cs="Arial"/>
                <w:sz w:val="14"/>
                <w:szCs w:val="14"/>
              </w:rPr>
              <w:t>‘</w:t>
            </w:r>
            <w:r w:rsidRPr="007015F2">
              <w:rPr>
                <w:rFonts w:ascii="Arial" w:hAnsi="Arial" w:cs="Arial"/>
                <w:sz w:val="14"/>
                <w:szCs w:val="14"/>
              </w:rPr>
              <w:t>Keeping appointments</w:t>
            </w:r>
            <w:r>
              <w:rPr>
                <w:rFonts w:ascii="Arial" w:hAnsi="Arial" w:cs="Arial"/>
                <w:sz w:val="14"/>
                <w:szCs w:val="14"/>
              </w:rPr>
              <w:t>’</w:t>
            </w:r>
            <w:r w:rsidRPr="007015F2">
              <w:rPr>
                <w:rFonts w:ascii="Arial" w:hAnsi="Arial" w:cs="Arial"/>
                <w:sz w:val="14"/>
                <w:szCs w:val="14"/>
              </w:rPr>
              <w:t xml:space="preserve"> was impaired in MCI</w:t>
            </w:r>
          </w:p>
        </w:tc>
      </w:tr>
      <w:tr w:rsidR="00862252" w:rsidRPr="007015F2" w14:paraId="2B983D48"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7340D10C"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18A0A8B5" w14:textId="31E01E09"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Barberger</w:t>
            </w:r>
            <w:proofErr w:type="spellEnd"/>
            <w:r w:rsidRPr="007015F2">
              <w:rPr>
                <w:rFonts w:ascii="Cambria Math" w:hAnsi="Cambria Math" w:cs="Cambria Math"/>
                <w:sz w:val="14"/>
                <w:szCs w:val="14"/>
              </w:rPr>
              <w:t>‐</w:t>
            </w:r>
            <w:r w:rsidRPr="007015F2">
              <w:rPr>
                <w:rFonts w:ascii="Arial" w:hAnsi="Arial" w:cs="Arial"/>
                <w:sz w:val="14"/>
                <w:szCs w:val="14"/>
              </w:rPr>
              <w:t>Gateau et al, 1999</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111/j.1532-5415.1999.tb07239.x","ISSN":"00028614","abstract":"OBJECTIVE To estimate the predictive value of four IADLs on 3- and 5-year incident dementia. DESIGN Prospective cohort study. SETTING A community survey in 37 randomly selected parishes. SUBJECTS A random sample of French community dwellers aged 65 and older included in the PAQUID study followed-up at 3 (1582 subjects) and 5 years (1283 subjects). MAIN OUTCOME MEASURES Incidence of dementia at 3 and 5 years, diagnosed by two-step screening: (1) MMS and DSM-III-R; (2) diagnosis of dementia confirmed by a neurologist. RESULTS A score summing up the number of dependencies at baseline on four IADLs is a predictor of 3-year but not of 5-year incident dementia. Increase in the level of dependence between baseline and 3-year follow-up is associated with an increased risk of incident dementia at 5-year follow-up. CONCLUSION These four IADLs can help to identify older subjects at high risk of dementia who should then undergo neuropsychological testing.","author":[{"dropping-particle":"","family":"Barberger-Gateau","given":"Pascale","non-dropping-particle":"","parse-names":false,"suffix":""},{"dropping-particle":"","family":"Fabrigoule","given":"Colette","non-dropping-particle":"","parse-names":false,"suffix":""},{"dropping-particle":"","family":"Helmer","given":"Catherine","non-dropping-particle":"","parse-names":false,"suffix":""},{"dropping-particle":"","family":"Rouch","given":"Isabelle","non-dropping-particle":"","parse-names":false,"suffix":""},{"dropping-particle":"","family":"Dartigues","given":"Jean François","non-dropping-particle":"","parse-names":false,"suffix":""}],"container-title":"Journal of the American Geriatrics Society","id":"ITEM-1","issued":{"date-parts":[["2015"]]},"title":"Functional impairment in instrumental activities of daily living: An early clinical sign of dementia?","type":"article-journal"},"uris":["http://www.mendeley.com/documents/?uuid=7d8152aa-141f-426d-b6e2-7f62304db19a"]}],"mendeley":{"formattedCitation":"&lt;sup&gt;22&lt;/sup&gt;","plainTextFormattedCitation":"22","previouslyFormattedCitation":"&lt;sup&gt;22&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22</w:t>
            </w:r>
            <w:r w:rsidRPr="007015F2">
              <w:rPr>
                <w:rFonts w:ascii="Arial" w:hAnsi="Arial" w:cs="Arial"/>
                <w:sz w:val="14"/>
                <w:szCs w:val="14"/>
              </w:rPr>
              <w:fldChar w:fldCharType="end"/>
            </w:r>
          </w:p>
        </w:tc>
        <w:tc>
          <w:tcPr>
            <w:tcW w:w="0" w:type="auto"/>
            <w:vAlign w:val="center"/>
          </w:tcPr>
          <w:p w14:paraId="6674D83B"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The responsibility for own medication, predicted dementia incidence at 3 years in 1582 community</w:t>
            </w:r>
            <w:r>
              <w:rPr>
                <w:rFonts w:ascii="Arial" w:hAnsi="Arial" w:cs="Arial"/>
                <w:sz w:val="14"/>
                <w:szCs w:val="14"/>
              </w:rPr>
              <w:t>-</w:t>
            </w:r>
            <w:r w:rsidRPr="007015F2">
              <w:rPr>
                <w:rFonts w:ascii="Arial" w:hAnsi="Arial" w:cs="Arial"/>
                <w:sz w:val="14"/>
                <w:szCs w:val="14"/>
              </w:rPr>
              <w:t xml:space="preserve">dwelling </w:t>
            </w:r>
            <w:r>
              <w:rPr>
                <w:rFonts w:ascii="Arial" w:hAnsi="Arial" w:cs="Arial"/>
                <w:sz w:val="14"/>
                <w:szCs w:val="14"/>
              </w:rPr>
              <w:t>participants</w:t>
            </w:r>
          </w:p>
        </w:tc>
      </w:tr>
      <w:tr w:rsidR="00862252" w:rsidRPr="007015F2" w14:paraId="35A9CA5E"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0A73B193"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137013A5" w14:textId="5573AB15"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Schmitter-Edgecombe</w:t>
            </w:r>
            <w:proofErr w:type="spellEnd"/>
            <w:r w:rsidRPr="007015F2">
              <w:rPr>
                <w:rFonts w:ascii="Arial" w:hAnsi="Arial" w:cs="Arial"/>
                <w:sz w:val="14"/>
                <w:szCs w:val="14"/>
              </w:rPr>
              <w:t xml:space="preserve"> &amp; </w:t>
            </w:r>
            <w:proofErr w:type="spellStart"/>
            <w:r w:rsidRPr="007015F2">
              <w:rPr>
                <w:rFonts w:ascii="Arial" w:hAnsi="Arial" w:cs="Arial"/>
                <w:sz w:val="14"/>
                <w:szCs w:val="14"/>
              </w:rPr>
              <w:t>Parsey</w:t>
            </w:r>
            <w:proofErr w:type="spellEnd"/>
            <w:r w:rsidRPr="007015F2">
              <w:rPr>
                <w:rFonts w:ascii="Arial" w:hAnsi="Arial" w:cs="Arial"/>
                <w:sz w:val="14"/>
                <w:szCs w:val="14"/>
              </w:rPr>
              <w:t>, 2014</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37/neu0000109","ISSN":"19311559","abstract":"OBJECTIVE There is currently limited understanding of the course of change in everyday functioning that occurs with normal aging and dementia. To better characterize the nature of this change, we evaluated the types of errors made by participants as they performed everyday tasks in a naturalistic environment. METHOD Participants included cognitively healthy younger adults (YA; n = 55) and older adults (OA; n = 88), and individuals with mild cognitive impairment (MCI: n = 55) and dementia (n = 18). Participants performed 8 scripted everyday activities (e.g., filling a medication dispenser) while under direct observation in a campus apartment. Task performances were coded for the following errors: inefficient actions, omissions, substitutions, and irrelevant actions. RESULTS Performance accuracy decreased with age and level of cognitive impairment. Relative to the YAs, the OA group exhibited more inefficient actions which were linked to performance on neuropsychological measures of executive functioning. Relative to the OAs, the MCI group committed significantly more omission errors which were strongly linked to performance on memory measures. All error types were significantly more prominent in individuals with dementia. Omission errors uniquely predicted everyday functional status as measured by both informant-report and a performance-based measure. CONCLUSIONS These findings suggest that in the progression from healthy aging to MCI, everyday task difficulties may evolve from task inefficiencies to task omission errors, leading to inaccuracies in task completion that are recognized by knowledgeable informants. Continued decline in cognitive functioning then leads to more substantial everyday errors, which compromise ability to live independently.","author":[{"dropping-particle":"","family":"Schmitter-Edgecombe","given":"Maureen","non-dropping-particle":"","parse-names":false,"suffix":""},{"dropping-particle":"","family":"Parsey","given":"Carolyn M.","non-dropping-particle":"","parse-names":false,"suffix":""}],"container-title":"Neuropsychology","id":"ITEM-1","issued":{"date-parts":[["2014"]]},"title":"Assessment of functional change and cognitive correlates in the progression from healthy cognitive aging to dementia","type":"article-journal"},"uris":["http://www.mendeley.com/documents/?uuid=5cd8a043-2c5f-49a6-b4f8-dfc759c9e6ec"]}],"mendeley":{"formattedCitation":"&lt;sup&gt;17&lt;/sup&gt;","plainTextFormattedCitation":"17","previouslyFormattedCitation":"&lt;sup&gt;17&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17</w:t>
            </w:r>
            <w:r w:rsidRPr="007015F2">
              <w:rPr>
                <w:rFonts w:ascii="Arial" w:hAnsi="Arial" w:cs="Arial"/>
                <w:sz w:val="14"/>
                <w:szCs w:val="14"/>
              </w:rPr>
              <w:fldChar w:fldCharType="end"/>
            </w:r>
          </w:p>
        </w:tc>
        <w:tc>
          <w:tcPr>
            <w:tcW w:w="0" w:type="auto"/>
            <w:vAlign w:val="center"/>
          </w:tcPr>
          <w:p w14:paraId="4DAE601B"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 xml:space="preserve">MCI </w:t>
            </w:r>
            <w:r>
              <w:rPr>
                <w:rFonts w:ascii="Arial" w:hAnsi="Arial" w:cs="Arial"/>
                <w:sz w:val="14"/>
                <w:szCs w:val="14"/>
              </w:rPr>
              <w:t xml:space="preserve">participants </w:t>
            </w:r>
            <w:r w:rsidRPr="007015F2">
              <w:rPr>
                <w:rFonts w:ascii="Arial" w:hAnsi="Arial" w:cs="Arial"/>
                <w:sz w:val="14"/>
                <w:szCs w:val="14"/>
              </w:rPr>
              <w:t xml:space="preserve">produced more omission errors, inefficient action errors, substitution errors &amp; irrelevant action errors comparative to older adult HCs &amp; younger adult HCs on 8 ADLs: including </w:t>
            </w:r>
            <w:r>
              <w:rPr>
                <w:rFonts w:ascii="Arial" w:hAnsi="Arial" w:cs="Arial"/>
                <w:sz w:val="14"/>
                <w:szCs w:val="14"/>
              </w:rPr>
              <w:t>‘</w:t>
            </w:r>
            <w:r w:rsidRPr="007015F2">
              <w:rPr>
                <w:rFonts w:ascii="Arial" w:hAnsi="Arial" w:cs="Arial"/>
                <w:sz w:val="14"/>
                <w:szCs w:val="14"/>
              </w:rPr>
              <w:t xml:space="preserve">sweeping, </w:t>
            </w:r>
            <w:r>
              <w:rPr>
                <w:rFonts w:ascii="Arial" w:hAnsi="Arial" w:cs="Arial"/>
                <w:sz w:val="14"/>
                <w:szCs w:val="14"/>
              </w:rPr>
              <w:t>‘</w:t>
            </w:r>
            <w:r w:rsidRPr="007015F2">
              <w:rPr>
                <w:rFonts w:ascii="Arial" w:hAnsi="Arial" w:cs="Arial"/>
                <w:sz w:val="14"/>
                <w:szCs w:val="14"/>
              </w:rPr>
              <w:t>dusting</w:t>
            </w:r>
            <w:r>
              <w:rPr>
                <w:rFonts w:ascii="Arial" w:hAnsi="Arial" w:cs="Arial"/>
                <w:sz w:val="14"/>
                <w:szCs w:val="14"/>
              </w:rPr>
              <w:t>’</w:t>
            </w:r>
            <w:r w:rsidRPr="007015F2">
              <w:rPr>
                <w:rFonts w:ascii="Arial" w:hAnsi="Arial" w:cs="Arial"/>
                <w:sz w:val="14"/>
                <w:szCs w:val="14"/>
              </w:rPr>
              <w:t xml:space="preserve"> &amp; </w:t>
            </w:r>
            <w:r>
              <w:rPr>
                <w:rFonts w:ascii="Arial" w:hAnsi="Arial" w:cs="Arial"/>
                <w:sz w:val="14"/>
                <w:szCs w:val="14"/>
              </w:rPr>
              <w:t>‘</w:t>
            </w:r>
            <w:r w:rsidRPr="007015F2">
              <w:rPr>
                <w:rFonts w:ascii="Arial" w:hAnsi="Arial" w:cs="Arial"/>
                <w:sz w:val="14"/>
                <w:szCs w:val="14"/>
              </w:rPr>
              <w:t>outfit selection</w:t>
            </w:r>
            <w:r>
              <w:rPr>
                <w:rFonts w:ascii="Arial" w:hAnsi="Arial" w:cs="Arial"/>
                <w:sz w:val="14"/>
                <w:szCs w:val="14"/>
              </w:rPr>
              <w:t>’</w:t>
            </w:r>
          </w:p>
        </w:tc>
      </w:tr>
      <w:tr w:rsidR="00862252" w:rsidRPr="007015F2" w14:paraId="77C97577"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4DC55AD4"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273A5953" w14:textId="4A12212C"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Smit et al, 2016</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80/13607863.2015.1049116","ISSN":"13646915","abstract":"Objectives: Involvement in activities is assumed to positively influence the quality of life of people with dementia, yet activity provision in long-term care remains limited. This study aims to provide more insight into the value of activity involvement for domains of the quality of life of long-term dementia care residents, taking resident characteristics and cognitive status into account.Method: Data were derived from 144 long-term care facilities participating in the second measurement (2010/2011) of the living arrangements for dementia study. Amongst 1144 residents, the relationship between time involved in activities (activity pursuit patterns; RAI-MDS) and quality of life (Qualidem) was studied using multilevel linear regression analyses. Analyses were adjusted for residents’ age, gender, neuropsychiatric symptoms, ADL dependency and cognition. To check for effect modification of cognition, interactions terms of the variables activity involvement and cognitive status were added to the analyses.Resu...","author":[{"dropping-particle":"","family":"Smit","given":"Dieneke","non-dropping-particle":"","parse-names":false,"suffix":""},{"dropping-particle":"","family":"Lange","given":"Jacomine","non-dropping-particle":"De","parse-names":false,"suffix":""},{"dropping-particle":"","family":"Willemse","given":"Bernadette","non-dropping-particle":"","parse-names":false,"suffix":""},{"dropping-particle":"","family":"Twisk","given":"Jos","non-dropping-particle":"","parse-names":false,"suffix":""},{"dropping-particle":"","family":"Pot","given":"Anne Margriet","non-dropping-particle":"","parse-names":false,"suffix":""}],"container-title":"Aging and Mental Health","id":"ITEM-1","issued":{"date-parts":[["2016"]]},"title":"Activity involvement and quality of life of people at different stages of dementia in long term care facilities","type":"article-journal"},"uris":["http://www.mendeley.com/documents/?uuid=a3d5efca-f874-4b32-bf4f-5964275f0659"]}],"mendeley":{"formattedCitation":"&lt;sup&gt;28&lt;/sup&gt;","plainTextFormattedCitation":"28","previouslyFormattedCitation":"&lt;sup&gt;28&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28</w:t>
            </w:r>
            <w:r w:rsidRPr="007015F2">
              <w:rPr>
                <w:rFonts w:ascii="Arial" w:hAnsi="Arial" w:cs="Arial"/>
                <w:sz w:val="14"/>
                <w:szCs w:val="14"/>
              </w:rPr>
              <w:fldChar w:fldCharType="end"/>
            </w:r>
          </w:p>
        </w:tc>
        <w:tc>
          <w:tcPr>
            <w:tcW w:w="0" w:type="auto"/>
            <w:vAlign w:val="center"/>
          </w:tcPr>
          <w:p w14:paraId="0481849F"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In</w:t>
            </w:r>
            <w:r>
              <w:rPr>
                <w:rFonts w:ascii="Arial" w:hAnsi="Arial" w:cs="Arial"/>
                <w:sz w:val="14"/>
                <w:szCs w:val="14"/>
              </w:rPr>
              <w:t xml:space="preserve"> care home </w:t>
            </w:r>
            <w:r w:rsidRPr="007015F2">
              <w:rPr>
                <w:rFonts w:ascii="Arial" w:hAnsi="Arial" w:cs="Arial"/>
                <w:sz w:val="14"/>
                <w:szCs w:val="14"/>
              </w:rPr>
              <w:t>residents with dementia, regardless of cognitive status, activity involvement (including domestic tasks, cooking) significantly related to care relationship scores, positive affect, restless/tense behaviour, social relations, &amp; 'having something to do'.</w:t>
            </w:r>
          </w:p>
        </w:tc>
      </w:tr>
      <w:tr w:rsidR="00862252" w:rsidRPr="007015F2" w14:paraId="2A6D18FA"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06AC4ECB" w14:textId="77777777" w:rsidR="00862252" w:rsidRPr="007015F2" w:rsidRDefault="00862252" w:rsidP="00862252">
            <w:pPr>
              <w:widowControl w:val="0"/>
              <w:adjustRightInd w:val="0"/>
              <w:snapToGrid w:val="0"/>
              <w:jc w:val="center"/>
              <w:rPr>
                <w:rFonts w:ascii="Arial" w:eastAsiaTheme="majorEastAsia" w:hAnsi="Arial" w:cs="Arial"/>
                <w:i/>
                <w:iCs/>
                <w:sz w:val="14"/>
                <w:szCs w:val="14"/>
              </w:rPr>
            </w:pPr>
            <w:r w:rsidRPr="007015F2">
              <w:rPr>
                <w:rFonts w:ascii="Arial" w:eastAsiaTheme="majorEastAsia" w:hAnsi="Arial" w:cs="Arial"/>
                <w:i/>
                <w:iCs/>
                <w:sz w:val="14"/>
                <w:szCs w:val="14"/>
              </w:rPr>
              <w:t>Acquiring new skills</w:t>
            </w:r>
          </w:p>
        </w:tc>
        <w:tc>
          <w:tcPr>
            <w:tcW w:w="0" w:type="auto"/>
            <w:vAlign w:val="center"/>
          </w:tcPr>
          <w:p w14:paraId="1B577F44" w14:textId="68EF915C"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Pedrosa et al, 2010</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07/s12603-010-0102-1","ISSN":"12797707","abstract":"Patients with MCI may present minor impairments in activities of daily living (ADL). The main objective of this work was to evaluate the ability of two versions of the Alzheimer's Disease Cooperative Study/Activities of Daily Living scale adapted for MCI patients (ADCS/MCI/ADL18 and ADCS/MCI/ADL24) to distinguish patients with MCI from healthy control subjects. Participants were 60 years or older and community dwelling: 31 control subjects, 30 aMCI patients and 33 AD patients. A protocol of neuropsychological tests, global evaluation scales, functional scales, and depressive symptoms assessment was used. Activities of balancing the cheque book, using a telephone, going shopping, taking medication regularly, finding objects, talking about current events, watching television, initiating complex activities, keeping appointments or meetings, reading, getting around outside the home and driving a car were impaired in aMCI patients. The ADCS/MCI/ADL24 scale was better than the ADCS/MCI/ADL18 scale in distinguishing aMCI patients from healthy controls (sensitivity=0.87, specificity=0.87, ROC c=0.887, cut-off point=52/53). The detection of initial functional changes with appropriate scales may contribute to the early diagnosis of MCI and the development of targeted interventions to improve everyday function or prolong independence.","author":[{"dropping-particle":"","family":"Pedrosa","given":"H.","non-dropping-particle":"","parse-names":false,"suffix":""},{"dropping-particle":"","family":"Sa","given":"A.","non-dropping-particle":"De","parse-names":false,"suffix":""},{"dropping-particle":"","family":"Guerreiro","given":"M.","non-dropping-particle":"","parse-names":false,"suffix":""},{"dropping-particle":"","family":"Maroco","given":"J.","non-dropping-particle":"","parse-names":false,"suffix":""},{"dropping-particle":"","family":"Simoes","given":"M. R.","non-dropping-particle":"","parse-names":false,"suffix":""},{"dropping-particle":"","family":"Galasko","given":"D.","non-dropping-particle":"","parse-names":false,"suffix":""},{"dropping-particle":"","family":"Mendonça","given":"Alexandre","non-dropping-particle":"De","parse-names":false,"suffix":""}],"container-title":"Journal of Nutrition, Health and Aging","id":"ITEM-1","issued":{"date-parts":[["2010"]]},"title":"Functional evaluation distinguishes MCI patients from healthy elderly people - The ADCS/MCI/ADL scale","type":"article-journal"},"uris":["http://www.mendeley.com/documents/?uuid=25b41380-dcda-4741-88d8-adffeeccdf07"]}],"mendeley":{"formattedCitation":"&lt;sup&gt;21&lt;/sup&gt;","plainTextFormattedCitation":"21","previouslyFormattedCitation":"&lt;sup&gt;21&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21</w:t>
            </w:r>
            <w:r w:rsidRPr="007015F2">
              <w:rPr>
                <w:rFonts w:ascii="Arial" w:hAnsi="Arial" w:cs="Arial"/>
                <w:sz w:val="14"/>
                <w:szCs w:val="14"/>
              </w:rPr>
              <w:fldChar w:fldCharType="end"/>
            </w:r>
          </w:p>
        </w:tc>
        <w:tc>
          <w:tcPr>
            <w:tcW w:w="0" w:type="auto"/>
            <w:vAlign w:val="center"/>
          </w:tcPr>
          <w:p w14:paraId="06BA0C0E"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Initiating complex activities was impaired in MCI</w:t>
            </w:r>
          </w:p>
        </w:tc>
      </w:tr>
      <w:tr w:rsidR="00862252" w:rsidRPr="007015F2" w14:paraId="26155F83"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366408E3"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36B5ACAE" w14:textId="4D3A564C"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Hedman</w:t>
            </w:r>
            <w:proofErr w:type="spellEnd"/>
            <w:r w:rsidRPr="007015F2">
              <w:rPr>
                <w:rFonts w:ascii="Arial" w:hAnsi="Arial" w:cs="Arial"/>
                <w:sz w:val="14"/>
                <w:szCs w:val="14"/>
              </w:rPr>
              <w:t xml:space="preserve"> et al, 2016</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186/s12877-016-0245-y","ISSN":"14712318","abstract":"Background: Existing everyday technology as well as potential future technology may offer both challenges and possibilities in the everyday occupations of persons with cognitive decline. To meet their wishes and needs, the perspective of the persons themselves is an important starting point in intervention planning involving technology. The aim of this study was to explore how persons with mild cognitive impairment relate to technology as a part of and as potential support in everyday life - both present and future.; Methods: Qualitative in-depth interviews with six participants aged 61-86 were conducted and analyzed, using a grounded theory approach.; Results: The findings describe the participants' different ways of relating to existing and potential future technology in everyday occupations as a continuum of downsizing, retaining, and updating. Multiple conditions in different combinations affected both their actions taken and assumptions made towards technology in this continuum. Both when downsizing doing and technology use to achieve simplicity in everyday life and when striving for or struggling with updating, trade-offs between desired and adverse outcomes were made, challenging take-off runs were endured, and negotiations of the price worth paying took place.; Conclusions: Our findings suggest that persons with mild cognitive impairment may relate to technology in various ways to meet needs of downsized doing, but are reluctant to adopt video-based monitoring technology intended to support valued occupations. Feasibility testing of using already-incorporated everyday technologies such as smartphones and tablets as platforms for future technology support in everyday occupations is suggested.;","author":[{"dropping-particle":"","family":"Hedman","given":"Annicka","non-dropping-particle":"","parse-names":false,"suffix":""},{"dropping-particle":"","family":"Lindqvist","given":"Eva","non-dropping-particle":"","parse-names":false,"suffix":""},{"dropping-particle":"","family":"Nygard","given":"Louise","non-dropping-particle":"","parse-names":false,"suffix":""}],"container-title":"BMC Geriatrics","id":"ITEM-1","issued":{"date-parts":[["2016"]]},"title":"How older adults with mild cognitive impairment relate to technology as part of present and future everyday life: A qualitative study","type":"article-journal"},"uris":["http://www.mendeley.com/documents/?uuid=37a86750-68df-4af9-bf97-e11cf5bbfd9b"]}],"mendeley":{"formattedCitation":"&lt;sup&gt;30&lt;/sup&gt;","plainTextFormattedCitation":"30","previouslyFormattedCitation":"&lt;sup&gt;30&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30</w:t>
            </w:r>
            <w:r w:rsidRPr="007015F2">
              <w:rPr>
                <w:rFonts w:ascii="Arial" w:hAnsi="Arial" w:cs="Arial"/>
                <w:sz w:val="14"/>
                <w:szCs w:val="14"/>
              </w:rPr>
              <w:fldChar w:fldCharType="end"/>
            </w:r>
          </w:p>
        </w:tc>
        <w:tc>
          <w:tcPr>
            <w:tcW w:w="0" w:type="auto"/>
            <w:vAlign w:val="center"/>
          </w:tcPr>
          <w:p w14:paraId="72AE5C3C"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Using grounded theory in</w:t>
            </w:r>
            <w:r>
              <w:rPr>
                <w:rFonts w:ascii="Arial" w:hAnsi="Arial" w:cs="Arial"/>
                <w:sz w:val="14"/>
                <w:szCs w:val="14"/>
              </w:rPr>
              <w:t xml:space="preserve"> </w:t>
            </w:r>
            <w:r w:rsidRPr="007015F2">
              <w:rPr>
                <w:rFonts w:ascii="Arial" w:hAnsi="Arial" w:cs="Arial"/>
                <w:sz w:val="14"/>
                <w:szCs w:val="14"/>
              </w:rPr>
              <w:t>MCI pa</w:t>
            </w:r>
            <w:r>
              <w:rPr>
                <w:rFonts w:ascii="Arial" w:hAnsi="Arial" w:cs="Arial"/>
                <w:sz w:val="14"/>
                <w:szCs w:val="14"/>
              </w:rPr>
              <w:t>rticipants</w:t>
            </w:r>
            <w:r w:rsidRPr="007015F2">
              <w:rPr>
                <w:rFonts w:ascii="Arial" w:hAnsi="Arial" w:cs="Arial"/>
                <w:sz w:val="14"/>
                <w:szCs w:val="14"/>
              </w:rPr>
              <w:t xml:space="preserve"> to examine technology use, MCI related to 'downsizing doing', i.e., using technology in a new way, replacing technology with another, stop using technology, considering support from new technology in the present &amp; future</w:t>
            </w:r>
          </w:p>
        </w:tc>
      </w:tr>
      <w:tr w:rsidR="00862252" w:rsidRPr="007015F2" w14:paraId="78CC613D"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1CFDE5DB"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5367BE0D" w14:textId="454097D4"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Law et al, 2013</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02/oti.1355","ISSN":"09667903","abstract":"The purpose of this study was to illustrate the development of a new functional task-based exercise programme and initially test its feasibility as well as effectiveness for older adults with mild cognitive impairment (MCI). This study used a single-group repe ated-measures design. A total of 11 patients (mean age 71.8years) were recruited to participate in a structured functional task exercise programme for 10weeks. All outcome measures were undertaken at baseline, post-intervention and post-3-month follow-up using the Neurobehavioral Cognitive Status Examination (NCSE), Verbal Fluency Test (VFT), Chinese Version Verbal Learning Test (CVVLT), Lawton Instrumental Activities of Daily Living Scale (Lawton IADL) and Problems in Everyday Living test (PEDL). Data were analysed using a repeated-measures analysis of variance. Cohen's d effect size was used to assess the practical significant effects. The participants showed significant improvement in NCSE composite score, VFT, CVVLT total free recall, CVVLT 10-minute delayed free recall, Lawton IADL and PEDL. Results of this study demonstrate that the newly designed functional task exercise programme, which uses simulated tasks, is feasible and beneficial to cognitive functions and functional status of older persons with MCI. The findings of the current study further reinforce occupational therapy practitioners' understanding that \"occupation\" is a \"means\" and an \"end\". Further study with a larger population is needed to draw more definitive conclusions. © 2013 John Wiley  &amp;  Sons, Ltd.","author":[{"dropping-particle":"","family":"Law","given":"Lawla L.F.","non-dropping-particle":"","parse-names":false,"suffix":""},{"dropping-particle":"","family":"Barnett","given":"Fiona","non-dropping-particle":"","parse-names":false,"suffix":""},{"dropping-particle":"","family":"Yau","given":"Matthew K.","non-dropping-particle":"","parse-names":false,"suffix":""},{"dropping-particle":"","family":"Gray","given":"Marion A.","non-dropping-particle":"","parse-names":false,"suffix":""}],"container-title":"Occupational Therapy International","id":"ITEM-1","issued":{"date-parts":[["2013"]]},"title":"Development and Initial Testing of Functional Task Exercise on Older Adults with Cognitive Impairment at Risk of Alzheimer's Disease - FcTSim Programme - A Feasibility Study","type":"article-journal"},"uris":["http://www.mendeley.com/documents/?uuid=f3126944-ce57-4853-ac6d-bb40feafe4d4"]}],"mendeley":{"formattedCitation":"&lt;sup&gt;31&lt;/sup&gt;","plainTextFormattedCitation":"31","previouslyFormattedCitation":"&lt;sup&gt;31&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31</w:t>
            </w:r>
            <w:r w:rsidRPr="007015F2">
              <w:rPr>
                <w:rFonts w:ascii="Arial" w:hAnsi="Arial" w:cs="Arial"/>
                <w:sz w:val="14"/>
                <w:szCs w:val="14"/>
              </w:rPr>
              <w:fldChar w:fldCharType="end"/>
            </w:r>
          </w:p>
        </w:tc>
        <w:tc>
          <w:tcPr>
            <w:tcW w:w="0" w:type="auto"/>
            <w:vAlign w:val="center"/>
          </w:tcPr>
          <w:p w14:paraId="4DF2DB1A"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A newly designed functional task exercise programme aided cognitive functions &amp; functional status in MCI</w:t>
            </w:r>
          </w:p>
        </w:tc>
      </w:tr>
      <w:tr w:rsidR="00862252" w:rsidRPr="007015F2" w14:paraId="337AD98B"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53BB5779"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55178F9A" w14:textId="41B21DED"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Lancioni</w:t>
            </w:r>
            <w:proofErr w:type="spellEnd"/>
            <w:r w:rsidRPr="007015F2">
              <w:rPr>
                <w:rFonts w:ascii="Arial" w:hAnsi="Arial" w:cs="Arial"/>
                <w:sz w:val="14"/>
                <w:szCs w:val="14"/>
              </w:rPr>
              <w:t xml:space="preserve"> et al, 2014</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16/j.ridd.2014.05.002","ISSN":"18733379","abstract":"Two studies assessed technology-aided programs to support performance of daily activities and selection/activation of music items with patients with moderate Alzheimer's disease. In Study I, four patients were presented with activity-related pictorial instructions via a computer fitted with inexpensive, commercial software. In Study II, four patients were (a) presented with different music options and (b) allowed to select and activate the preferred option via a microswitch response. Study I showed that each patient learned to perform the two activities available with percentages of correct responses exceeding 85 by the end of the intervention. Study II showed that all patients learned to choose and activate music options. Psychology students, employed in a social validation check, scored the patients' behavior within the program better than their behavior in a control situation. The relevance and usability of simplified pictorial-instruction programs and music choice programs for patients with moderate Alzheimer's disease were discussed. © 2014 Elsevier Ltd.","author":[{"dropping-particle":"","family":"Lancioni","given":"Giulio E.","non-dropping-particle":"","parse-names":false,"suffix":""},{"dropping-particle":"","family":"Singh","given":"Nirbhay N.","non-dropping-particle":"","parse-names":false,"suffix":""},{"dropping-particle":"","family":"O'Reilly","given":"Mark F.","non-dropping-particle":"","parse-names":false,"suffix":""},{"dropping-particle":"","family":"Sigafoos","given":"Jeff","non-dropping-particle":"","parse-names":false,"suffix":""},{"dropping-particle":"","family":"Renna","given":"Caterina","non-dropping-particle":"","parse-names":false,"suffix":""},{"dropping-particle":"","family":"Pinto","given":"Katia","non-dropping-particle":"","parse-names":false,"suffix":""},{"dropping-particle":"","family":"Vanna","given":"Floriana","non-dropping-particle":"De","parse-names":false,"suffix":""},{"dropping-particle":"","family":"Caffò","given":"Alessandro O.","non-dropping-particle":"","parse-names":false,"suffix":""},{"dropping-particle":"","family":"Stasolla","given":"Fabrizio","non-dropping-particle":"","parse-names":false,"suffix":""}],"container-title":"Research in Developmental Disabilities","id":"ITEM-1","issued":{"date-parts":[["2014"]]},"title":"Persons with moderate Alzheimer's disease use simple technology aids to manage daily activities and leisure occupation","type":"article-journal"},"uris":["http://www.mendeley.com/documents/?uuid=fe793425-f7da-431a-8362-6b44d3d71228"]}],"mendeley":{"formattedCitation":"&lt;sup&gt;32&lt;/sup&gt;","plainTextFormattedCitation":"32","previouslyFormattedCitation":"&lt;sup&gt;32&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32</w:t>
            </w:r>
            <w:r w:rsidRPr="007015F2">
              <w:rPr>
                <w:rFonts w:ascii="Arial" w:hAnsi="Arial" w:cs="Arial"/>
                <w:sz w:val="14"/>
                <w:szCs w:val="14"/>
              </w:rPr>
              <w:fldChar w:fldCharType="end"/>
            </w:r>
          </w:p>
        </w:tc>
        <w:tc>
          <w:tcPr>
            <w:tcW w:w="0" w:type="auto"/>
            <w:vAlign w:val="center"/>
          </w:tcPr>
          <w:p w14:paraId="03ECEE33"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Using technology-aided programs in moderate AD, patients were presented with digital activity-relevant pictorial instructions. All patients exceeded 85% accuracy &amp; were able to learn to activate music options</w:t>
            </w:r>
          </w:p>
        </w:tc>
      </w:tr>
      <w:tr w:rsidR="00862252" w:rsidRPr="007015F2" w14:paraId="65DA737D"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0AF87A1F"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7971BBD1" w14:textId="65608E49"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Vemuri</w:t>
            </w:r>
            <w:proofErr w:type="spellEnd"/>
            <w:r w:rsidRPr="007015F2">
              <w:rPr>
                <w:rFonts w:ascii="Arial" w:hAnsi="Arial" w:cs="Arial"/>
                <w:sz w:val="14"/>
                <w:szCs w:val="14"/>
              </w:rPr>
              <w:t xml:space="preserve"> et al, 2016</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212/WNL.0000000000002490","ISBN":"1526-632X","PMID":"26911640","abstract":"OBJECTIVE To investigate the effect of age, sex, APOE4 genotype, and lifestyle enrichment (education/occupation, midlife cognitive activity, and midlife physical activity) on Alzheimer disease (AD) biomarker trajectories using longitudinal imaging data (brain β-amyloid load via Pittsburgh compound B PET and neurodegeneration via (18)fluorodeoxyglucose (FDG) PET and structural MRI) in an elderly population without dementia. METHODS In the population-based longitudinal Mayo Clinic Study of Aging, we studied 393 participants without dementia (340 clinically normal, 53 mild cognitive impairment; 70 years and older) who had cognitive and physical activity measures and at least 2 visits with imaging biomarkers. We dichotomized participants into high (≥14 years) and low (&lt;14 years) education levels using the median. For the entire cohort and the 2 education strata, we built linear mixed models to investigate the effect of the predictors on each of the biomarker outcomes. RESULTS Age was associated with amyloid and neurodegeneration trajectories; APOE4 status appears to influence only the amyloid and FDG trajectories but not hippocampal volume trajectory. In the high-education stratum, high midlife cognitive activity was associated with lower amyloid deposition in APOE4 carriers. APOE4 status was associated with lower FDG uptake in the entire cohort and in participants with lower education but not the high-education cohort. CONCLUSIONS There were minimal effects of lifestyle enrichment on AD biomarker trajectories (specifically rates). Lifetime intellectual enrichment (high education, high midlife cognitive activity) is associated with lower amyloid in APOE4 carriers. High education is protective from the APOE4 effect on FDG metabolism. Differing education levels may explain the conflicting results seen in the literature.","author":[{"dropping-particle":"","family":"Vemuri","given":"Prashanthi","non-dropping-particle":"","parse-names":false,"suffix":""},{"dropping-particle":"","family":"Lesnick","given":"Timothy G","non-dropping-particle":"","parse-names":false,"suffix":""},{"dropping-particle":"","family":"Przybelski","given":"Scott A","non-dropping-particle":"","parse-names":false,"suffix":""},{"dropping-particle":"","family":"Knopman","given":"David S","non-dropping-particle":"","parse-names":false,"suffix":""},{"dropping-particle":"","family":"Machulda","given":"Mary","non-dropping-particle":"","parse-names":false,"suffix":""},{"dropping-particle":"","family":"Lowe","given":"Val J","non-dropping-particle":"","parse-names":false,"suffix":""},{"dropping-particle":"","family":"Mielke","given":"Michelle M","non-dropping-particle":"","parse-names":false,"suffix":""},{"dropping-particle":"","family":"Roberts","given":"Rosebud O","non-dropping-particle":"","parse-names":false,"suffix":""},{"dropping-particle":"","family":"Gunter","given":"Jeffrey L","non-dropping-particle":"","parse-names":false,"suffix":""},{"dropping-particle":"","family":"Senjem","given":"Matthew L","non-dropping-particle":"","parse-names":false,"suffix":""},{"dropping-particle":"","family":"Geda","given":"Yonas E","non-dropping-particle":"","parse-names":false,"suffix":""},{"dropping-particle":"","family":"Rocca","given":"Walter A","non-dropping-particle":"","parse-names":false,"suffix":""},{"dropping-particle":"","family":"Petersen","given":"Ronald C","non-dropping-particle":"","parse-names":false,"suffix":""},{"dropping-particle":"","family":"Jack","given":"Clifford R","non-dropping-particle":"","parse-names":false,"suffix":""}],"container-title":"Neurology","id":"ITEM-1","issued":{"date-parts":[["2016"]]},"title":"Effect of intellectual enrichment on AD biomarker trajectories: Longitudinal imaging study.","type":"article-journal"},"uris":["http://www.mendeley.com/documents/?uuid=99defc6d-3ffb-4797-b10c-b6ce668d3d65"]}],"mendeley":{"formattedCitation":"&lt;sup&gt;33&lt;/sup&gt;","plainTextFormattedCitation":"33","previouslyFormattedCitation":"&lt;sup&gt;33&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33</w:t>
            </w:r>
            <w:r w:rsidRPr="007015F2">
              <w:rPr>
                <w:rFonts w:ascii="Arial" w:hAnsi="Arial" w:cs="Arial"/>
                <w:sz w:val="14"/>
                <w:szCs w:val="14"/>
              </w:rPr>
              <w:fldChar w:fldCharType="end"/>
            </w:r>
          </w:p>
        </w:tc>
        <w:tc>
          <w:tcPr>
            <w:tcW w:w="0" w:type="auto"/>
            <w:vAlign w:val="center"/>
          </w:tcPr>
          <w:p w14:paraId="1B3F48D9"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 xml:space="preserve">In </w:t>
            </w:r>
            <w:r>
              <w:rPr>
                <w:rFonts w:ascii="Arial" w:hAnsi="Arial" w:cs="Arial"/>
                <w:sz w:val="14"/>
                <w:szCs w:val="14"/>
              </w:rPr>
              <w:t>both older HCs</w:t>
            </w:r>
            <w:r w:rsidRPr="007015F2">
              <w:rPr>
                <w:rFonts w:ascii="Arial" w:hAnsi="Arial" w:cs="Arial"/>
                <w:sz w:val="14"/>
                <w:szCs w:val="14"/>
              </w:rPr>
              <w:t xml:space="preserve"> &amp; MCI, in those with higher levels of education, increased midlife cognitive activity was associated with lower amyloid deposition in APOE4 homozygotes</w:t>
            </w:r>
          </w:p>
        </w:tc>
      </w:tr>
      <w:tr w:rsidR="00862252" w:rsidRPr="007015F2" w14:paraId="5E9416A8"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088D6744" w14:textId="77777777" w:rsidR="00862252" w:rsidRPr="007015F2" w:rsidRDefault="00862252" w:rsidP="00862252">
            <w:pPr>
              <w:widowControl w:val="0"/>
              <w:adjustRightInd w:val="0"/>
              <w:snapToGrid w:val="0"/>
              <w:jc w:val="center"/>
              <w:rPr>
                <w:rFonts w:ascii="Arial" w:eastAsiaTheme="majorEastAsia" w:hAnsi="Arial" w:cs="Arial"/>
                <w:i/>
                <w:iCs/>
                <w:sz w:val="14"/>
                <w:szCs w:val="14"/>
              </w:rPr>
            </w:pPr>
            <w:r w:rsidRPr="007015F2">
              <w:rPr>
                <w:rFonts w:ascii="Arial" w:eastAsiaTheme="majorEastAsia" w:hAnsi="Arial" w:cs="Arial"/>
                <w:i/>
                <w:iCs/>
                <w:sz w:val="14"/>
                <w:szCs w:val="14"/>
              </w:rPr>
              <w:t>Sleep quality &amp; circadian rhythms</w:t>
            </w:r>
          </w:p>
        </w:tc>
        <w:tc>
          <w:tcPr>
            <w:tcW w:w="0" w:type="auto"/>
            <w:vAlign w:val="center"/>
          </w:tcPr>
          <w:p w14:paraId="33BF61E9" w14:textId="5E5D8931"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 xml:space="preserve">Beaulieu-Bonneau &amp; </w:t>
            </w:r>
            <w:proofErr w:type="spellStart"/>
            <w:r w:rsidRPr="007015F2">
              <w:rPr>
                <w:rFonts w:ascii="Arial" w:hAnsi="Arial" w:cs="Arial"/>
                <w:sz w:val="14"/>
                <w:szCs w:val="14"/>
              </w:rPr>
              <w:t>Hudon</w:t>
            </w:r>
            <w:proofErr w:type="spellEnd"/>
            <w:r w:rsidRPr="007015F2">
              <w:rPr>
                <w:rFonts w:ascii="Arial" w:hAnsi="Arial" w:cs="Arial"/>
                <w:sz w:val="14"/>
                <w:szCs w:val="14"/>
              </w:rPr>
              <w:t>, 2009</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17/S1041610209009120","ISSN":"10416102","abstract":" Background: Normal aging and dementia are characterized by increased prevalence of sleep disorders and alterations of both sleep continuity and architecture. However, little is still known about the nature of sleep in mild cognitive impairment (MCI), which is presumably situated on the continuum from healthy aging to dementia. This unsystematic review summarizes the current literature on the prevalence and severity of sleep disturbances in MCI.  Methods: Eighteen studies addressing sleep/night-time disturbances among other neuropsychiatric symptoms in individuals with MCI were identified through a search of databases and an examination of reference lists of selected papers. Fifteen of those studies reported data on prevalence or severity of sleep/night-time disturbances.  Results: Results indicated that 14–59% of patients with MCI had sleep disturbances. These disturbances were often identified as one of the four most prevalent neuropsychiatric symptoms of MCI and were considered as clinically significant in some studies. In addition, there was some evidence that the prevalence of sleep disturbances in MCI is intermediate between that of normal aging and dementia. Longitudinal data suggest that sleep problems are associated with both incident MCI and dementia.  Conclusions: These findings support the hypothesis that sleep disturbances are one of the core non-cognitive symptoms of MCI. It remains to be known whether sleep problems could help to identify those individuals with MCI who will eventually develop dementia. Studies characterizing sleep more systematically are needed to verify this proposition and to clarify the associations between sleep disturbances and other neuropsychiatric symptoms of MCI. ","author":[{"dropping-particle":"","family":"Beaulieu-Bonneau","given":"Simon","non-dropping-particle":"","parse-names":false,"suffix":""},{"dropping-particle":"","family":"Hudon","given":"Carol","non-dropping-particle":"","parse-names":false,"suffix":""}],"container-title":"International Psychogeriatrics","id":"ITEM-1","issued":{"date-parts":[["2009"]]},"title":"Sleep disturbances in older adults with mild cognitive impairment","type":"article"},"uris":["http://www.mendeley.com/documents/?uuid=b4546fe1-0e82-43ce-b917-12279cc10eef"]}],"mendeley":{"formattedCitation":"&lt;sup&gt;34&lt;/sup&gt;","plainTextFormattedCitation":"34","previouslyFormattedCitation":"&lt;sup&gt;34&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34</w:t>
            </w:r>
            <w:r w:rsidRPr="007015F2">
              <w:rPr>
                <w:rFonts w:ascii="Arial" w:hAnsi="Arial" w:cs="Arial"/>
                <w:sz w:val="14"/>
                <w:szCs w:val="14"/>
              </w:rPr>
              <w:fldChar w:fldCharType="end"/>
            </w:r>
          </w:p>
        </w:tc>
        <w:tc>
          <w:tcPr>
            <w:tcW w:w="0" w:type="auto"/>
            <w:vAlign w:val="center"/>
          </w:tcPr>
          <w:p w14:paraId="501C090D"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Up to 59% of AD pa</w:t>
            </w:r>
            <w:r>
              <w:rPr>
                <w:rFonts w:ascii="Arial" w:hAnsi="Arial" w:cs="Arial"/>
                <w:sz w:val="14"/>
                <w:szCs w:val="14"/>
              </w:rPr>
              <w:t>rticipants</w:t>
            </w:r>
            <w:r w:rsidRPr="007015F2">
              <w:rPr>
                <w:rFonts w:ascii="Arial" w:hAnsi="Arial" w:cs="Arial"/>
                <w:sz w:val="14"/>
                <w:szCs w:val="14"/>
              </w:rPr>
              <w:t xml:space="preserve"> ha</w:t>
            </w:r>
            <w:r>
              <w:rPr>
                <w:rFonts w:ascii="Arial" w:hAnsi="Arial" w:cs="Arial"/>
                <w:sz w:val="14"/>
                <w:szCs w:val="14"/>
              </w:rPr>
              <w:t>d</w:t>
            </w:r>
            <w:r w:rsidRPr="007015F2">
              <w:rPr>
                <w:rFonts w:ascii="Arial" w:hAnsi="Arial" w:cs="Arial"/>
                <w:sz w:val="14"/>
                <w:szCs w:val="14"/>
              </w:rPr>
              <w:t xml:space="preserve"> sleep disturbances</w:t>
            </w:r>
          </w:p>
        </w:tc>
      </w:tr>
      <w:tr w:rsidR="00862252" w:rsidRPr="007015F2" w14:paraId="2703AA39"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72360A30"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1E31C781" w14:textId="5D46448C"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lang w:val="nb-NO"/>
              </w:rPr>
              <w:t>Hatfield et al, 2004</w:t>
            </w:r>
            <w:r w:rsidRPr="007015F2">
              <w:rPr>
                <w:rFonts w:ascii="Arial" w:hAnsi="Arial" w:cs="Arial"/>
                <w:sz w:val="14"/>
                <w:szCs w:val="14"/>
              </w:rPr>
              <w:fldChar w:fldCharType="begin" w:fldLock="1"/>
            </w:r>
            <w:r>
              <w:rPr>
                <w:rFonts w:ascii="Arial" w:hAnsi="Arial" w:cs="Arial"/>
                <w:sz w:val="14"/>
                <w:szCs w:val="14"/>
                <w:lang w:val="nb-NO"/>
              </w:rPr>
              <w:instrText>ADDIN CSL_CITATION {"citationItems":[{"id":"ITEM-1","itemData":{"DOI":"10.1093/brain/awh129","ISSN":"00068950","abstract":"Disturbed sleep cycles are the principal cause of institutionalization in dementia, and therefore represent a major clinical problem. They may arise from dysfunction within the circadian clock of the hypothalamus that times and consolidates wakefulness, or from neuropathology in output pathways and/or target sites of the clock specifically controlling sleep and wakefulness. To determine the relationship of disturbed activity cycles to other circadian clock-controlled rhythms, cross-sectional and longitudinal actigraphy and serial sampling of saliva were used to compare the impact of early Alzheimer's dementia on activity/rest and cortisol rhythms in home-dwelling subjects. Mildly demented subjects had daily activity rhythms comparable to those of healthy age-matched subjects. Moderately demented subjects exhibited a range of disturbances of the activity/rest cycle, with reduced stability, increased fragmentation and loss of amplitude. Within the moderately demented group, however, the degree of circadian disruption was not correlated with the individual severity of dementia. All groups of subjects, mild, moderate with normal activity cycles and moderate with abnormal activity cycles, exhibited robust daily profiles of salivary cortisol, with highest levels in the morning (08:00 h) and an evening nadir (20:00-24:00 h). Salivary cortisol levels tended to be higher in the moderately demented subjects in the afternoon, but this effect was not specific to those with abnormal activity/rest patterns. The actimetric data confirm that deterioration of activity/rest cycles is a common and progressive feature in home-dwelling Alzheimer's patients, occurring early in the disease but after the measurable onset of dementia. The maintenance of highly rhythmic daily cortisol profiles in association with disturbed activity profiles, both on an individual and on a group basis, demonstrates that loss of circadian control to activity/rest cycles is not a consequence of global circadian disruption in early dementia. Rather, pathology may develop in discrete elements of the circadian clockwork and/or its output systems that control activity/rest, sleep and wakefulness. Further characterization of this pathology will facilitate more effective management of sleep patterns in home-dwelling demented patients.","author":[{"dropping-particle":"","family":"Hatfield","given":"C. F.","non-dropping-particle":"","parse-names":false,"suffix":""},{"dropping-particle":"","family":"Herbert","given":"J.","non-dropping-particle":"","parse-names":false,"suffix":""},{"dropping-particle":"","family":"Someren","given":"E. J.W.","non-dropping-particle":"Van","parse-names":false,"suffix":""},{"dropping-particle":"","family":"Hodges","given":"J. R.","non-dropping-particle":"","parse-names":false,"suffix":""},{"dropping-particle":"","family":"Hastings","given":"M. H.","non-dropping-particle":"","parse-names":false,"suffix":""}],"container-title":"Brain","id":"ITEM-1","issued":{"date-parts":[["2004"]]},"title":"Disrupted daily activity/rest cycles in relation to daily cortisol rhythms of home-dwelling patients with early Alzheimer's dementia","type":"article"},"uris":["http://www.mendeley.com/documents/?uuid=4f788119-3f2d-4738-a2cf-b087454f31d9"]}],"mendeley":{"formattedCitation":"&lt;sup&gt;35&lt;/sup&gt;","plainTextFormattedCitation":"35","previouslyFormattedCitation":"&lt;sup&gt;35&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lang w:val="nb-NO"/>
              </w:rPr>
              <w:t>35</w:t>
            </w:r>
            <w:r w:rsidRPr="007015F2">
              <w:rPr>
                <w:rFonts w:ascii="Arial" w:hAnsi="Arial" w:cs="Arial"/>
                <w:sz w:val="14"/>
                <w:szCs w:val="14"/>
              </w:rPr>
              <w:fldChar w:fldCharType="end"/>
            </w:r>
            <w:r w:rsidRPr="007015F2">
              <w:rPr>
                <w:rFonts w:ascii="Arial" w:hAnsi="Arial" w:cs="Arial"/>
                <w:sz w:val="14"/>
                <w:szCs w:val="14"/>
                <w:lang w:val="nb-NO"/>
              </w:rPr>
              <w:t xml:space="preserve">; </w:t>
            </w:r>
            <w:proofErr w:type="spellStart"/>
            <w:r w:rsidRPr="007015F2">
              <w:rPr>
                <w:rFonts w:ascii="Arial" w:hAnsi="Arial" w:cs="Arial"/>
                <w:sz w:val="14"/>
                <w:szCs w:val="14"/>
                <w:lang w:val="nb-NO"/>
              </w:rPr>
              <w:t>Gehrman</w:t>
            </w:r>
            <w:proofErr w:type="spellEnd"/>
            <w:r w:rsidRPr="007015F2">
              <w:rPr>
                <w:rFonts w:ascii="Arial" w:hAnsi="Arial" w:cs="Arial"/>
                <w:sz w:val="14"/>
                <w:szCs w:val="14"/>
                <w:lang w:val="nb-NO"/>
              </w:rPr>
              <w:t xml:space="preserve"> et al, 2005</w:t>
            </w:r>
            <w:r w:rsidRPr="007015F2">
              <w:rPr>
                <w:rFonts w:ascii="Arial" w:hAnsi="Arial" w:cs="Arial"/>
                <w:sz w:val="14"/>
                <w:szCs w:val="14"/>
              </w:rPr>
              <w:fldChar w:fldCharType="begin" w:fldLock="1"/>
            </w:r>
            <w:r>
              <w:rPr>
                <w:rFonts w:ascii="Arial" w:hAnsi="Arial" w:cs="Arial"/>
                <w:sz w:val="14"/>
                <w:szCs w:val="14"/>
                <w:lang w:val="nb-NO"/>
              </w:rPr>
              <w:instrText>ADDIN CSL_CITATION {"citationItems":[{"id":"ITEM-1","itemData":{"DOI":"10.2147/nedt.1.2.155.61043","ISSN":"1176-6328","abstract":"Patients with dementia have been shown to have disturbed sleep/wake rhythms. There is evidence of impairment in endogenous generation of rhythms and deficient environmental cues in this population. This study sought to examine patterns of rest/activity rhythms as they relate to dementia severity. Three days of actigraphy were collected from 150 nursing-home patients with dementia and used to compute rhythm parameters. Dementia severity was estimated with the Mini-Mental State Examination (MMSE). The relationship between rhythm parameters and dementia severity was examined. Rhythm parameters were not associated with dementia in the sample as a whole, but relationships emerged when the sample was divided on the basis of overall rhythm robustness (F-statistic). Within the group with less robust rhythms, those with stronger rhythms had less severe dementia. In the group with more robust rhythms, milder dementia was associated with having an earlier acrophase (timing of the peak of the rhythm) and narrower peak of the rhythm (shorter duration of peak activity). These results suggested a three-stage model of rest/activity rhythm changes in dementia in which dementia patients have a rapid decline in rhythmicity followed by a slight return to stronger rhythms. In the later stages of dementia, rhythms decline even further.","author":[{"dropping-particle":"","family":"Gehrman","given":"Phil","non-dropping-particle":"","parse-names":false,"suffix":""},{"dropping-particle":"","family":"Marler","given":"Matthew","non-dropping-particle":"","parse-names":false,"suffix":""},{"dropping-particle":"","family":"Martin","given":"Jennifer L","non-dropping-particle":"","parse-names":false,"suffix":""},{"dropping-particle":"","family":"Shochat","given":"Tamar","non-dropping-particle":"","parse-names":false,"suffix":""},{"dropping-particle":"","family":"Corey-Bloom","given":"Jody","non-dropping-particle":"","parse-names":false,"suffix":""},{"dropping-particle":"","family":"Ancoli-Israel","given":"Sonia","non-dropping-particle":"","parse-names":false,"suffix":""}],"container-title":"Neuropsychiatric Disease and Treatment","id":"ITEM-1","issued":{"date-parts":[["2005"]]},"title":"The relationship between dementia severity and rest/activity circadian rhythms","type":"article-journal"},"uris":["http://www.mendeley.com/documents/?uuid=a4cb748f-fe43-4544-8ca9-4aa1a2b49964"]}],"mendeley":{"formattedCitation":"&lt;sup&gt;36&lt;/sup&gt;","plainTextFormattedCitation":"36","previouslyFormattedCitation":"&lt;sup&gt;36&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36</w:t>
            </w:r>
            <w:r w:rsidRPr="007015F2">
              <w:rPr>
                <w:rFonts w:ascii="Arial" w:hAnsi="Arial" w:cs="Arial"/>
                <w:sz w:val="14"/>
                <w:szCs w:val="14"/>
              </w:rPr>
              <w:fldChar w:fldCharType="end"/>
            </w:r>
          </w:p>
        </w:tc>
        <w:tc>
          <w:tcPr>
            <w:tcW w:w="0" w:type="auto"/>
            <w:vAlign w:val="center"/>
          </w:tcPr>
          <w:p w14:paraId="76BF6146"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Sleep-wake cycle disruption cause</w:t>
            </w:r>
            <w:r>
              <w:rPr>
                <w:rFonts w:ascii="Arial" w:hAnsi="Arial" w:cs="Arial"/>
                <w:sz w:val="14"/>
                <w:szCs w:val="14"/>
              </w:rPr>
              <w:t>d</w:t>
            </w:r>
            <w:r w:rsidRPr="007015F2">
              <w:rPr>
                <w:rFonts w:ascii="Arial" w:hAnsi="Arial" w:cs="Arial"/>
                <w:sz w:val="14"/>
                <w:szCs w:val="14"/>
              </w:rPr>
              <w:t xml:space="preserve"> nocturnal waking &amp; daytime sleepiness in moderate AD</w:t>
            </w:r>
          </w:p>
        </w:tc>
      </w:tr>
      <w:tr w:rsidR="00862252" w:rsidRPr="007015F2" w14:paraId="241E9D26"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52A626D8"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4B2D1A03" w14:textId="3EB506DC"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 xml:space="preserve">van </w:t>
            </w:r>
            <w:proofErr w:type="spellStart"/>
            <w:r w:rsidRPr="007015F2">
              <w:rPr>
                <w:rFonts w:ascii="Arial" w:hAnsi="Arial" w:cs="Arial"/>
                <w:sz w:val="14"/>
                <w:szCs w:val="14"/>
              </w:rPr>
              <w:t>Someren</w:t>
            </w:r>
            <w:proofErr w:type="spellEnd"/>
            <w:r w:rsidRPr="007015F2">
              <w:rPr>
                <w:rFonts w:ascii="Arial" w:hAnsi="Arial" w:cs="Arial"/>
                <w:sz w:val="14"/>
                <w:szCs w:val="14"/>
              </w:rPr>
              <w:t xml:space="preserve"> et al, 1996</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16/0006-3223(95)00370-3","ISSN":"00063223","abstract":"Previous studies showed circadian rhythm disturbances in patients with Alzheimer's disease. Rest-activity rhythm disturbances manifest themselves through a fragmentation of the rhythm, a weak coupling with Zeitgebers, and high levels of activity during the night. The aim of the present study was to investigate which factors contribute to the presence of these disturbances. Therefore, several rest-activity rhythm, constitutional, and environmental variables were assessed in a heterogeneous group of 34 patients with Alzheimer's disease, including presenile and senile patients living at home or in a nursing home, as well as in 11 healthy controls. Circadian rest-activity rhythm disturbances were most prominent in institutionalized patients. Regression analyses showed the involvement of the following variables. First stability of the rest-activity rhythm is associated with high levels of daytime activity and high levels of environmental light resulting from seasonal effects as well as from indoor illumination. Presenile onset contributed to instability of the rhythm. Second, fragmentation of periods of activity and rest is associated with low levels of daytime activity, and is most prominent in moderately severe dementia. Third, night-time activity level is higher during the times of the year when the days are getting shorter and lower when the days are growing longer. These findings indicate that rest-activity rhythm disturbances may improve by increasing environmental light and daytime activity, an assumption for which empirical evidence has recently been published.","author":[{"dropping-particle":"","family":"Someren","given":"Eus J.W.","non-dropping-particle":"Van","parse-names":false,"suffix":""},{"dropping-particle":"","family":"Hagebeuk","given":"Eveline E.O.","non-dropping-particle":"","parse-names":false,"suffix":""},{"dropping-particle":"","family":"Lijzenga","given":"Cees","non-dropping-particle":"","parse-names":false,"suffix":""},{"dropping-particle":"","family":"Scheltens","given":"Philip","non-dropping-particle":"","parse-names":false,"suffix":""},{"dropping-particle":"","family":"Rooij","given":"Sophie E.J.A.","non-dropping-particle":"De","parse-names":false,"suffix":""},{"dropping-particle":"","family":"Jonker","given":"Cees","non-dropping-particle":"","parse-names":false,"suffix":""},{"dropping-particle":"","family":"Pot","given":"Anne Margriet","non-dropping-particle":"","parse-names":false,"suffix":""},{"dropping-particle":"","family":"Mirmiran","given":"Majid","non-dropping-particle":"","parse-names":false,"suffix":""},{"dropping-particle":"","family":"Swaab","given":"Dick F.","non-dropping-particle":"","parse-names":false,"suffix":""}],"container-title":"Biological Psychiatry","id":"ITEM-1","issued":{"date-parts":[["1996"]]},"title":"Circadian rest-activity rhythm disturbances in Alzheimer's disease","type":"article-journal"},"uris":["http://www.mendeley.com/documents/?uuid=5d85c6f4-8bf4-48fa-b921-c07218938357"]}],"mendeley":{"formattedCitation":"&lt;sup&gt;37&lt;/sup&gt;","plainTextFormattedCitation":"37","previouslyFormattedCitation":"&lt;sup&gt;37&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37</w:t>
            </w:r>
            <w:r w:rsidRPr="007015F2">
              <w:rPr>
                <w:rFonts w:ascii="Arial" w:hAnsi="Arial" w:cs="Arial"/>
                <w:sz w:val="14"/>
                <w:szCs w:val="14"/>
              </w:rPr>
              <w:fldChar w:fldCharType="end"/>
            </w:r>
          </w:p>
        </w:tc>
        <w:tc>
          <w:tcPr>
            <w:tcW w:w="0" w:type="auto"/>
            <w:vAlign w:val="center"/>
          </w:tcPr>
          <w:p w14:paraId="1C4BD45C"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 xml:space="preserve">Better sleep-wake cycle was predicted by increased daytime activity &amp; lower levels of daytime activity predicted poorer sleep-wake cycles in AD vs </w:t>
            </w:r>
            <w:r>
              <w:rPr>
                <w:rFonts w:ascii="Arial" w:hAnsi="Arial" w:cs="Arial"/>
                <w:sz w:val="14"/>
                <w:szCs w:val="14"/>
              </w:rPr>
              <w:t>HC</w:t>
            </w:r>
          </w:p>
        </w:tc>
      </w:tr>
      <w:tr w:rsidR="00862252" w:rsidRPr="007015F2" w14:paraId="45B53E95"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457F7878"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463D803D" w14:textId="15739E8F"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Carvalho-Bos et al, 2007</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97/01.JGP.0000236584.03432.dc","ISSN":"10647481","abstract":"OBJECTIVE: The objective of this study is to investigate the association between actigraphic estimates of the sleep-wake rhythm and a range of functional domains that contribute to well-being in demented elderly patients.\\n\\nMETHOD: Eighty-seven women aged 85.5 +/- 5.9 years (mean +/- standard deviation) wore an actigraph for two weeks. Activity profiles were analyzed using nonparametric variables, including dichotomy indices, interdaily stability (IS), intradaily variability (IV), and relative amplitude (RA). The associations between these variables and cognitive, functional, behavioral, and emotional states (obtained from standardized neuropsychologic assessments and questionnaires administered to caregivers) were investigated by partial correlations and stepwise regressions.\\n\\nRESULTS: Cognitive, functional, behavioral, and emotional states showed medium to strong correlations with multiple rhythm variables. Partial correlations indicated that this could not be attributed to a uniform worsening with advancing cognitive decline. Stepwise regressions indicated three most distinctive rhythm variables: 1) the interdaily stability of the 24-hour rhythm was most strongly, negatively, related to cognitive decline and depression; 2) the median level of daytime activity was most strongly, negatively, related to impairments of function, of activities of daily living, and of social interaction; and 3) nocturnal restlessness was secondarily, positively, related to impairments of function and social interaction.\\n\\nCONCLUSION: Especially the interdaily stability and median daytime activity level, and secondarily nocturnal restlessness, showed a strong relationship with the functional status and well-being of demented elderly. This raises the possibility that treatments that enhance daytime activity and the stability of the rest-activity rhythm may improve well-being.","author":[{"dropping-particle":"","family":"Carvalho-Bos","given":"S. Sandra","non-dropping-particle":"","parse-names":false,"suffix":""},{"dropping-particle":"","family":"Riemersma-van Der Lek","given":"Rixt F.","non-dropping-particle":"","parse-names":false,"suffix":""},{"dropping-particle":"","family":"Waterhouse","given":"Jim","non-dropping-particle":"","parse-names":false,"suffix":""},{"dropping-particle":"","family":"Reilly","given":"Thomas","non-dropping-particle":"","parse-names":false,"suffix":""},{"dropping-particle":"","family":"Someren","given":"Eus J.W.","non-dropping-particle":"Van","parse-names":false,"suffix":""}],"container-title":"American Journal of Geriatric Psychiatry","id":"ITEM-1","issued":{"date-parts":[["2007"]]},"title":"Strong association of the rest-activity rhythm with well-being in demented elderly women","type":"article-journal"},"uris":["http://www.mendeley.com/documents/?uuid=ffc4c211-eba8-40b0-b971-0c8d344f4418"]}],"mendeley":{"formattedCitation":"&lt;sup&gt;38&lt;/sup&gt;","plainTextFormattedCitation":"38","previouslyFormattedCitation":"&lt;sup&gt;38&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38</w:t>
            </w:r>
            <w:r w:rsidRPr="007015F2">
              <w:rPr>
                <w:rFonts w:ascii="Arial" w:hAnsi="Arial" w:cs="Arial"/>
                <w:sz w:val="14"/>
                <w:szCs w:val="14"/>
              </w:rPr>
              <w:fldChar w:fldCharType="end"/>
            </w:r>
          </w:p>
        </w:tc>
        <w:tc>
          <w:tcPr>
            <w:tcW w:w="0" w:type="auto"/>
            <w:vAlign w:val="center"/>
          </w:tcPr>
          <w:p w14:paraId="406D8C89"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Functional status &amp; wellbeing related to lower nocturnal activity &amp; higher daytime activity in female dementia pa</w:t>
            </w:r>
            <w:r>
              <w:rPr>
                <w:rFonts w:ascii="Arial" w:hAnsi="Arial" w:cs="Arial"/>
                <w:sz w:val="14"/>
                <w:szCs w:val="14"/>
              </w:rPr>
              <w:t>rticipants</w:t>
            </w:r>
          </w:p>
        </w:tc>
      </w:tr>
      <w:tr w:rsidR="00862252" w:rsidRPr="007015F2" w14:paraId="6CC04EED"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552EB9A9"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7C9578EF" w14:textId="288980AC"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06367E">
              <w:rPr>
                <w:rFonts w:ascii="Arial" w:hAnsi="Arial" w:cs="Arial"/>
                <w:sz w:val="14"/>
                <w:szCs w:val="14"/>
                <w:lang w:val="en-US"/>
              </w:rPr>
              <w:t>Otsuka et al, 1990</w:t>
            </w:r>
            <w:r w:rsidRPr="007015F2">
              <w:rPr>
                <w:rFonts w:ascii="Arial" w:hAnsi="Arial" w:cs="Arial"/>
                <w:sz w:val="14"/>
                <w:szCs w:val="14"/>
              </w:rPr>
              <w:fldChar w:fldCharType="begin" w:fldLock="1"/>
            </w:r>
            <w:r>
              <w:rPr>
                <w:rFonts w:ascii="Arial" w:hAnsi="Arial" w:cs="Arial"/>
                <w:sz w:val="14"/>
                <w:szCs w:val="14"/>
                <w:lang w:val="nb-NO"/>
              </w:rPr>
              <w:instrText>ADDIN CSL_CITATION {"citationItems":[{"id":"ITEM-1","itemData":{"DOI":"10.1111/j.1532-5415.1990.tb04418.x","ISSN":"15325415","abstract":"Circadian changes of the blood pressure and heart rate in elderly normotensive bedridden patients with severe dementia of the Alzheimer type (group D) were compared with those in elderly normotensive bedridden patients without dementia (group R), normotensive subjects with normal daily activity (group N), and hypertensive patients with normal daily activity (group H). In groups R, N, and H, the blood pressure increased in the afternoon and decreased at midnight; in group D, however, although it increased in the afternoon, it did not decrease at night. The circadian changes of the heart rate were similar in all four groups, showing maxima in the afternoon and minima at midnight. Thus, a specific alteration was found in the circadian rhythm of the blood pressure in patients with Alzheimer-type dementia","author":[{"dropping-particle":"","family":"Otsuka","given":"Atsuhiro","non-dropping-particle":"","parse-names":false,"suffix":""},{"dropping-particle":"","family":"Mikami","given":"Hiroshi","non-dropping-particle":"","parse-names":false,"suffix":""},{"dropping-particle":"","family":"Katahira","given":"Katsutoshi","non-dropping-particle":"","parse-names":false,"suffix":""},{"dropping-particle":"","family":"Nakamoto","given":"Yasuo","non-dropping-particle":"","parse-names":false,"suffix":""},{"dropping-particle":"","family":"Minamitani","given":"Kaori","non-dropping-particle":"","parse-names":false,"suffix":""},{"dropping-particle":"","family":"Imaoka","given":"Masanori","non-dropping-particle":"","parse-names":false,"suffix":""},{"dropping-particle":"","family":"Nishide","given":"Masato","non-dropping-particle":"","parse-names":false,"suffix":""},{"dropping-particle":"","family":"Ogihara","given":"Toshio","non-dropping-particle":"","parse-names":false,"suffix":""}],"container-title":"Journal of the American Geriatrics Society","id":"ITEM-1","issued":{"date-parts":[["1990"]]},"title":"Absence of Nocturnal Fall in Blood Pressure in Elderly Persons with Alzheimer</w:instrText>
            </w:r>
            <w:r>
              <w:rPr>
                <w:rFonts w:ascii="Cambria Math" w:hAnsi="Cambria Math" w:cs="Cambria Math"/>
                <w:sz w:val="14"/>
                <w:szCs w:val="14"/>
                <w:lang w:val="nb-NO"/>
              </w:rPr>
              <w:instrText>‐</w:instrText>
            </w:r>
            <w:r>
              <w:rPr>
                <w:rFonts w:ascii="Arial" w:hAnsi="Arial" w:cs="Arial"/>
                <w:sz w:val="14"/>
                <w:szCs w:val="14"/>
                <w:lang w:val="nb-NO"/>
              </w:rPr>
              <w:instrText>Type Dementia","type":"article-journal"},"uris":["http://www.mendeley.com/documents/?uuid=89df025e-ce5d-424a-bc6a-c9f75f7b4802"]}],"mendeley":{"formattedCitation":"&lt;sup&gt;39&lt;/sup&gt;","plainTextFormattedCitation":"39","previouslyFormattedCitation":"&lt;sup&gt;39&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lang w:val="nb-NO"/>
              </w:rPr>
              <w:t>39</w:t>
            </w:r>
            <w:r w:rsidRPr="007015F2">
              <w:rPr>
                <w:rFonts w:ascii="Arial" w:hAnsi="Arial" w:cs="Arial"/>
                <w:sz w:val="14"/>
                <w:szCs w:val="14"/>
              </w:rPr>
              <w:fldChar w:fldCharType="end"/>
            </w:r>
            <w:r w:rsidRPr="007015F2">
              <w:rPr>
                <w:rFonts w:ascii="Arial" w:hAnsi="Arial" w:cs="Arial"/>
                <w:sz w:val="14"/>
                <w:szCs w:val="14"/>
                <w:lang w:val="nb-NO"/>
              </w:rPr>
              <w:t>; Chen et al, 2013</w:t>
            </w:r>
            <w:r w:rsidRPr="007015F2">
              <w:rPr>
                <w:rFonts w:ascii="Arial" w:hAnsi="Arial" w:cs="Arial"/>
                <w:sz w:val="14"/>
                <w:szCs w:val="14"/>
              </w:rPr>
              <w:fldChar w:fldCharType="begin" w:fldLock="1"/>
            </w:r>
            <w:r>
              <w:rPr>
                <w:rFonts w:ascii="Arial" w:hAnsi="Arial" w:cs="Arial"/>
                <w:sz w:val="14"/>
                <w:szCs w:val="14"/>
                <w:lang w:val="nb-NO"/>
              </w:rPr>
              <w:instrText>ADDIN CSL_CITATION {"citationItems":[{"id":"ITEM-1","itemData":{"DOI":"10.1371/journal.pone.0084522","ISSN":"19326203","abstract":"Several studies have suggested an association between ambient air temperature and blood pressure. However, this has not been reliably confirmed by longitudinal studies. Also, whether the reaction to temperature stimulation is modified by other factors such as antihypertensive medication is rarely investigated. The present study explores the relationship between ambient temperature and blood pressure, without and with antihypertensive medication, in a study of 1,831 hypertensive patients followed up for three years, in two or four weekly check ups, accumulating 62,452 follow-up records. Both baseline and follow-up blood pressure showed an inverse association with ambient temperature, which explained 32.4% and 65.6% of variation of systolic blood pressure and diastolic blood pressure (P&lt;0.05) respectively. The amplitude of individual blood pressure fluctuation with temperature throughout a year (a 29 degrees centigrade range) was 9.4/7.3 mmHg. Medication with angiotensin converting enzyme inhibitor benazepril attenuated the blood pressure fluctuation by 2.4/1.3 mmHg each year, though the inverse association of temperature and blood pressure remained. Gender, drinking behavior and body mass index were also found to modify the association between temperature and diastolic blood pressure. The results indicate that ambient temperature may negatively regulate blood pressure. Hypertensive patients should monitor and treat blood pressure more carefully in cold days, and it could be especially important for the males, thinner people and drinkers. © 2013 Chen et al.","author":[{"dropping-particle":"","family":"Chen","given":"Qing","non-dropping-particle":"","parse-names":false,"suffix":""},{"dropping-particle":"","family":"Wang","given":"Jinwei","non-dropping-particle":"","parse-names":false,"suffix":""},{"dropping-particle":"","family":"Tian","given":"Jun","non-dropping-particle":"","parse-names":false,"suffix":""},{"dropping-particle":"","family":"Tang","given":"Xun","non-dropping-particle":"","parse-names":false,"suffix":""},{"dropping-particle":"","family":"Yu","given":"Canqing","non-dropping-particle":"","parse-names":false,"suffix":""},{"dropping-particle":"","family":"Marshall","given":"Roger J.","non-dropping-particle":"","parse-names":false,"suffix":""},{"dropping-particle":"","family":"Chen","given":"Dafang","non-dropping-particle":"","parse-names":false,"suffix":""},{"dropping-particle":"","family":"Cao","given":"Weihua","non-dropping-particle":"","parse-names":false,"suffix":""},{"dropping-particle":"","family":"Zhan","given":"Siyan","non-dropping-particle":"","parse-names":false,"suffix":""},{"dropping-particle":"","family":"Lv","given":"Jun","non-dropping-particle":"","parse-names":false,"suffix":""},{"dropping-particle":"","family":"Lee","given":"Liming","non-dropping-particle":"","parse-names":false,"suffix":""},{"dropping-particle":"","family":"Hu","given":"Yonghua","non-dropping-particle":"","parse-names":false,"suffix":""}],"container-title":"PLoS ONE","id":"ITEM-1","issued":{"date-parts":[["2013"]]},"title":"Association between ambient temperature and blood pressure and blood pressure regulators: 1831 Hypertensive patients followed up for three years","type":"article-journal"},"uris":["http://www.mendeley.com/documents/?uuid=1bf6164c-cf85-47e4-a406-a4c15f1eee84"]}],"mendeley":{"formattedCitation":"&lt;sup&gt;40&lt;/sup&gt;","plainTextFormattedCitation":"40","previouslyFormattedCitation":"&lt;sup&gt;40&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40</w:t>
            </w:r>
            <w:r w:rsidRPr="007015F2">
              <w:rPr>
                <w:rFonts w:ascii="Arial" w:hAnsi="Arial" w:cs="Arial"/>
                <w:sz w:val="14"/>
                <w:szCs w:val="14"/>
              </w:rPr>
              <w:fldChar w:fldCharType="end"/>
            </w:r>
          </w:p>
        </w:tc>
        <w:tc>
          <w:tcPr>
            <w:tcW w:w="0" w:type="auto"/>
            <w:vAlign w:val="center"/>
          </w:tcPr>
          <w:p w14:paraId="0D4D6249"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 xml:space="preserve">Daytime blood pressure </w:t>
            </w:r>
            <w:r>
              <w:rPr>
                <w:rFonts w:ascii="Arial" w:hAnsi="Arial" w:cs="Arial"/>
                <w:sz w:val="14"/>
                <w:szCs w:val="14"/>
              </w:rPr>
              <w:t>wa</w:t>
            </w:r>
            <w:r w:rsidRPr="007015F2">
              <w:rPr>
                <w:rFonts w:ascii="Arial" w:hAnsi="Arial" w:cs="Arial"/>
                <w:sz w:val="14"/>
                <w:szCs w:val="14"/>
              </w:rPr>
              <w:t>s higher in AD vs. HC</w:t>
            </w:r>
            <w:r>
              <w:rPr>
                <w:rFonts w:ascii="Arial" w:hAnsi="Arial" w:cs="Arial"/>
                <w:sz w:val="14"/>
                <w:szCs w:val="14"/>
              </w:rPr>
              <w:t xml:space="preserve">. </w:t>
            </w:r>
            <w:r w:rsidRPr="007015F2">
              <w:rPr>
                <w:rFonts w:ascii="Arial" w:hAnsi="Arial" w:cs="Arial"/>
                <w:sz w:val="14"/>
                <w:szCs w:val="14"/>
              </w:rPr>
              <w:t>AD pa</w:t>
            </w:r>
            <w:r>
              <w:rPr>
                <w:rFonts w:ascii="Arial" w:hAnsi="Arial" w:cs="Arial"/>
                <w:sz w:val="14"/>
                <w:szCs w:val="14"/>
              </w:rPr>
              <w:t>rticipants did</w:t>
            </w:r>
            <w:r w:rsidRPr="007015F2">
              <w:rPr>
                <w:rFonts w:ascii="Arial" w:hAnsi="Arial" w:cs="Arial"/>
                <w:sz w:val="14"/>
                <w:szCs w:val="14"/>
              </w:rPr>
              <w:t xml:space="preserve"> not produce the nocturnal fall in blood pressure</w:t>
            </w:r>
          </w:p>
        </w:tc>
      </w:tr>
      <w:tr w:rsidR="00862252" w:rsidRPr="007015F2" w14:paraId="4396A646"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28A0D415"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3CF4F861" w14:textId="64BC114C"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Harper et al, 2004</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16/j.neurobiolaging.2003.04.009","ISSN":"01974580","abstract":"Sleep disturbance is a symptom shared by all neurodegenerative, dementing illnesses, such as Alzheimer's disease (AD) and dementia with Lewy bodies (DLB), and its presence frequently precipitates decisions to seek institutional care for patients. Although the sleep disturbances of AD and DLB are qualitatively similar, they appear to be more prominent in patients with DLB. Disturbance of the circadian rhythm has been noted and is a potential factor underlying the nocturnal sleep fragmentation and daytime sleepiness observed in these patients. We studied the circadian variation of core-body temperature and motor activity in a total of 32 institutionalized patients with probable AD by NINCDS-ADRDA criteria, 9 of whom also met pathologic criteria for DLB. Eight, healthy, elderly male controls were studied on a clinical research unit designed to simulate the hospital environment where the dementia patients were studied. Circadian variables generally had greater deviations from normal associated with increasing AD pathology, as measured by postmortem-determined Braak stage, supporting the hypothesis that central changes mediate circadian disturbances in AD and DLB. Patients with a postmortem diagnosis of DLB manifested greater disturbances of locomotor activity circadian rhythms than patients with AD, possibly reflecting the greater sleep disturbances seen in this population, but the differences from normal in the circadian rhythms of the AD and DLB patients were qualitatively similar. © 2003 Elsevier Inc. All rights reserved.","author":[{"dropping-particle":"","family":"Harper","given":"David G.","non-dropping-particle":"","parse-names":false,"suffix":""},{"dropping-particle":"","family":"Stopa","given":"Edward G.","non-dropping-particle":"","parse-names":false,"suffix":""},{"dropping-particle":"","family":"McKee","given":"Ann C.","non-dropping-particle":"","parse-names":false,"suffix":""},{"dropping-particle":"","family":"Satlin","given":"Andrew","non-dropping-particle":"","parse-names":false,"suffix":""},{"dropping-particle":"","family":"Fish","given":"David","non-dropping-particle":"","parse-names":false,"suffix":""},{"dropping-particle":"","family":"Volicer","given":"Ladislav","non-dropping-particle":"","parse-names":false,"suffix":""}],"container-title":"Neurobiology of Aging","id":"ITEM-1","issued":{"date-parts":[["2004"]]},"title":"Dementia severity and Lewy bodies affect circadian rhythms in Alzheimer disease","type":"article-journal"},"uris":["http://www.mendeley.com/documents/?uuid=043a5617-3542-4c44-872a-04d52d9bea5f"]}],"mendeley":{"formattedCitation":"&lt;sup&gt;41&lt;/sup&gt;","plainTextFormattedCitation":"41","previouslyFormattedCitation":"&lt;sup&gt;41&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41</w:t>
            </w:r>
            <w:r w:rsidRPr="007015F2">
              <w:rPr>
                <w:rFonts w:ascii="Arial" w:hAnsi="Arial" w:cs="Arial"/>
                <w:sz w:val="14"/>
                <w:szCs w:val="14"/>
              </w:rPr>
              <w:fldChar w:fldCharType="end"/>
            </w:r>
          </w:p>
        </w:tc>
        <w:tc>
          <w:tcPr>
            <w:tcW w:w="0" w:type="auto"/>
            <w:vAlign w:val="center"/>
          </w:tcPr>
          <w:p w14:paraId="1CE97769"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 xml:space="preserve">AD circadian disruptions in core temperature increasingly deviated from HCs with progressive AD pathology (post-mortem </w:t>
            </w:r>
            <w:proofErr w:type="spellStart"/>
            <w:r w:rsidRPr="007015F2">
              <w:rPr>
                <w:rFonts w:ascii="Arial" w:hAnsi="Arial" w:cs="Arial"/>
                <w:sz w:val="14"/>
                <w:szCs w:val="14"/>
              </w:rPr>
              <w:t>Braak</w:t>
            </w:r>
            <w:proofErr w:type="spellEnd"/>
            <w:r w:rsidRPr="007015F2">
              <w:rPr>
                <w:rFonts w:ascii="Arial" w:hAnsi="Arial" w:cs="Arial"/>
                <w:sz w:val="14"/>
                <w:szCs w:val="14"/>
              </w:rPr>
              <w:t xml:space="preserve"> stage)</w:t>
            </w:r>
          </w:p>
        </w:tc>
      </w:tr>
      <w:tr w:rsidR="00862252" w:rsidRPr="007015F2" w14:paraId="77EAC81A"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0575AEF0"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0EC4E90F" w14:textId="34651768"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Volicer</w:t>
            </w:r>
            <w:proofErr w:type="spellEnd"/>
            <w:r w:rsidRPr="007015F2">
              <w:rPr>
                <w:rFonts w:ascii="Arial" w:hAnsi="Arial" w:cs="Arial"/>
                <w:sz w:val="14"/>
                <w:szCs w:val="14"/>
              </w:rPr>
              <w:t xml:space="preserve"> et al, 2001</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176/appi.ajp.158.5.704","ISSN":"0002953X","abstract":"OBJECTIVE: The goal of this study was to determine changes of circadian rhythms induced by Alzheimer?s disease and to explore relationships among rhythm disturbances, sundowning, and sleep disturbances in patients with Alzheimer?s disease. ?Sundowning? is the occurrence or exacerbation of behavioral symptoms of Alzheimer?s disease in the afternoon and evening. METHOD: Circadian rhythms of core body temperature and motor activity were measured in 25 patients with diagnoses of probable Alzheimer?s disease and in nine healthy individuals. The subjects with Alzheimer?s disease were divided according to the occurrence of sundowning as determined by staff reports. RESULTS: The subjects with Alzheimer?s disease had less diurnal motor activity, a higher percentage of nocturnal activity, lower interdaily stability of motor activity, and a later activity acrophase (time of peak) than did the healthy individuals. They also had a higher mesor (fitted mean) temperature, higher amplitude of the fitted cosine temperature curve, and later temperature acrophase than did the healthy subjects. The severity of sundowning was associated with later acrophase of temperature, less correlation of circadian temperature rhythm with a 24-hour cycle, and lower amplitude of temperature curve. CONCLUSIONS: These data indicate that Alzheimer?s disease causes disturbances of circadian rhythms and that sundowning is related to a phase delay of body temperature caused by Alzheimer?s disease.","author":[{"dropping-particle":"","family":"Volicer","given":"Ladislav","non-dropping-particle":"","parse-names":false,"suffix":""},{"dropping-particle":"","family":"Harper","given":"David G.","non-dropping-particle":"","parse-names":false,"suffix":""},{"dropping-particle":"","family":"Manning","given":"Barbara C.","non-dropping-particle":"","parse-names":false,"suffix":""},{"dropping-particle":"","family":"Goldstein","given":"Rachel","non-dropping-particle":"","parse-names":false,"suffix":""},{"dropping-particle":"","family":"Satlin","given":"Andrew","non-dropping-particle":"","parse-names":false,"suffix":""}],"container-title":"American Journal of Psychiatry","id":"ITEM-1","issued":{"date-parts":[["2001"]]},"title":"Sundowning and circadian rhythms in Alzheimer's disease","type":"article-journal"},"uris":["http://www.mendeley.com/documents/?uuid=9e6541ed-ba61-456c-95cf-6ced44b6df59"]}],"mendeley":{"formattedCitation":"&lt;sup&gt;42&lt;/sup&gt;","plainTextFormattedCitation":"42","previouslyFormattedCitation":"&lt;sup&gt;42&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42</w:t>
            </w:r>
            <w:r w:rsidRPr="007015F2">
              <w:rPr>
                <w:rFonts w:ascii="Arial" w:hAnsi="Arial" w:cs="Arial"/>
                <w:sz w:val="14"/>
                <w:szCs w:val="14"/>
              </w:rPr>
              <w:fldChar w:fldCharType="end"/>
            </w:r>
          </w:p>
        </w:tc>
        <w:tc>
          <w:tcPr>
            <w:tcW w:w="0" w:type="auto"/>
            <w:vAlign w:val="center"/>
          </w:tcPr>
          <w:p w14:paraId="332D9CF2"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Circadian disruptions in core temperature &amp; motor activity were present in AD pa</w:t>
            </w:r>
            <w:r>
              <w:rPr>
                <w:rFonts w:ascii="Arial" w:hAnsi="Arial" w:cs="Arial"/>
                <w:sz w:val="14"/>
                <w:szCs w:val="14"/>
              </w:rPr>
              <w:t>rticipants</w:t>
            </w:r>
            <w:r w:rsidRPr="007015F2">
              <w:rPr>
                <w:rFonts w:ascii="Arial" w:hAnsi="Arial" w:cs="Arial"/>
                <w:sz w:val="14"/>
                <w:szCs w:val="14"/>
              </w:rPr>
              <w:t>. Thermodysregulation related to sundowning severity</w:t>
            </w:r>
          </w:p>
        </w:tc>
      </w:tr>
      <w:tr w:rsidR="00862252" w:rsidRPr="007015F2" w14:paraId="1CFD2A26"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050B85A2"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261258D1" w14:textId="74828258"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Most et al, 2012</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97/JGP.0b013e318252e3ff","ISSN":"15457214","abstract":"Objective: Sleep disturbances such as nocturnal awakenings frequently occur in demented elderly persons and can contribute to depression, cognitive impairment, and caregiver burden. Recognizing sleep disturbances at an early stage of the disease progress is a first prerequisite of intervention and monitoring of progress. This study aimed to investigate the reliability of subjective sleep reports in early-and moderate-stage Alzheimer dementia (AD), by investigating whether they differ from matched healthy normal comparison groups with respect to the discrepancy of subjective and objective sleep estimates. Measurements: Subjective sleep was assessed using the Pittsburgh Sleep Quality Index, the Sleep Disorders Questionnaire, and the Athens Insomnia Scale. Objective sleep was estimated using actigraphy. Results: As compared with the normal comparison group (N = 26), AD patients (N = 55) complained less of insomnia, while their objective sleep estimates indicated, in fact, more disturbed sleep, including a longer sleep onset latency and a lower sleep efficiency. Regression analyses aimed at predicting actigraphic sleep parameter estimates from their subjective counterparts showed significant predictive value of only very few subjective sleep parameters. Subjective reports of both patients and the normal comparison group had significant value in predicting actigraphic indices of total sleep time and bedtime. In addition, subjective reports of the normal comparison group, but not of patients, were of value to predict actigraphic indices of sleep onset latency, average sleep bout duration, and sleep efficiency. Conclusion: The results show that the value of sleep questionnaires is limited in early-and moderate-stage AD. Actigraphy may be essential to ensure that sleep problems do not go undetected and untreated. © 2012 American Association for Geriatric Psychiatry.","author":[{"dropping-particle":"","family":"Most","given":"Els I.S.","non-dropping-particle":"","parse-names":false,"suffix":""},{"dropping-particle":"","family":"Aboudan","given":"Samir","non-dropping-particle":"","parse-names":false,"suffix":""},{"dropping-particle":"","family":"Scheltens","given":"Philip","non-dropping-particle":"","parse-names":false,"suffix":""},{"dropping-particle":"","family":"Someren","given":"Eus J.W.","non-dropping-particle":"Van","parse-names":false,"suffix":""}],"container-title":"American Journal of Geriatric Psychiatry","id":"ITEM-1","issued":{"date-parts":[["2012"]]},"title":"Discrepancy between subjective and objective sleep disturbances in early-and moderate-stage alzheimer disease","type":"article-journal"},"uris":["http://www.mendeley.com/documents/?uuid=d9d7cc64-fcbc-427b-b5ce-d2d8a5c582c1"]}],"mendeley":{"formattedCitation":"&lt;sup&gt;43&lt;/sup&gt;","plainTextFormattedCitation":"43","previouslyFormattedCitation":"&lt;sup&gt;43&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43</w:t>
            </w:r>
            <w:r w:rsidRPr="007015F2">
              <w:rPr>
                <w:rFonts w:ascii="Arial" w:hAnsi="Arial" w:cs="Arial"/>
                <w:sz w:val="14"/>
                <w:szCs w:val="14"/>
              </w:rPr>
              <w:fldChar w:fldCharType="end"/>
            </w:r>
          </w:p>
        </w:tc>
        <w:tc>
          <w:tcPr>
            <w:tcW w:w="0" w:type="auto"/>
            <w:vAlign w:val="center"/>
          </w:tcPr>
          <w:p w14:paraId="28E60FE9"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AD pa</w:t>
            </w:r>
            <w:r>
              <w:rPr>
                <w:rFonts w:ascii="Arial" w:hAnsi="Arial" w:cs="Arial"/>
                <w:sz w:val="14"/>
                <w:szCs w:val="14"/>
              </w:rPr>
              <w:t xml:space="preserve">rticipants </w:t>
            </w:r>
            <w:r w:rsidRPr="007015F2">
              <w:rPr>
                <w:rFonts w:ascii="Arial" w:hAnsi="Arial" w:cs="Arial"/>
                <w:sz w:val="14"/>
                <w:szCs w:val="14"/>
              </w:rPr>
              <w:t>had higher daytime proximal skin temperature vs. HCs. This elevation positively correlated with daytime sleepiness</w:t>
            </w:r>
          </w:p>
        </w:tc>
      </w:tr>
      <w:tr w:rsidR="00862252" w:rsidRPr="007015F2" w14:paraId="5E0BBF40"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3746B8BD"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2F2A08B2" w14:textId="4CA53419"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Yamadera</w:t>
            </w:r>
            <w:proofErr w:type="spellEnd"/>
            <w:r w:rsidRPr="007015F2">
              <w:rPr>
                <w:rFonts w:ascii="Arial" w:hAnsi="Arial" w:cs="Arial"/>
                <w:sz w:val="14"/>
                <w:szCs w:val="14"/>
              </w:rPr>
              <w:t xml:space="preserve"> et al, 2000</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46/j.1440-1819.2000.00711.x","ISSN":"13231316","abstract":"We investigated the effectiveness of bright light therapy on cognitive disturbances and its effect on circadian (sleep-wake) rhythm in Alzheimer-type dementia (ATD). Twenty-seven patients with ATD were treated with bright light therapy in the morning for 4 consecutive weeks. We evaluated the cognitive functions and circadian rhythms of the patients as a whale, and as members of two groups (one: questionable and mild dementia: the other: moderate and severe dementia; both groups classified by the severity criteria of Clinical Dementia Rating). We assessed circadian rhythms by actigraphy and cognitive states by Mini-Mental-State Examination (MMSE) and Alzheimer's Disease Assessment Scale (ADAS) before and after light therapy. Bright light therapy improved circadian rhythm. Although bright light therapy had no Significant effect on the Severity of dementia, it improved the MMSE scores, cognitive functions of ADAS scores (memory &gt; language) and non-cognitive functions of ADAS scores (behavior = mood), especially in the questionable and mild dementia group. These results suggest that bright light therapy improves cognitive functions with the modification of circadian rhythm, especially in the early stages of ATD.","author":[{"dropping-particle":"","family":"Yamadera","given":"Hiroshi","non-dropping-particle":"","parse-names":false,"suffix":""},{"dropping-particle":"","family":"Ito","given":"Takao","non-dropping-particle":"","parse-names":false,"suffix":""},{"dropping-particle":"","family":"Suzuki","given":"Hideaki","non-dropping-particle":"","parse-names":false,"suffix":""},{"dropping-particle":"","family":"Asayama","given":"Kentaro","non-dropping-particle":"","parse-names":false,"suffix":""},{"dropping-particle":"","family":"Ito","given":"Ritsuko","non-dropping-particle":"","parse-names":false,"suffix":""},{"dropping-particle":"","family":"Endo","given":"Shunkichi","non-dropping-particle":"","parse-names":false,"suffix":""}],"container-title":"Psychiatry and Clinical Neurosciences","id":"ITEM-1","issued":{"date-parts":[["2000"]]},"title":"Effects of bright light on cognitive and sleep-wake (circadian) rhythm disturbances in Alzheimer-type dementia","type":"paper-conference"},"uris":["http://www.mendeley.com/documents/?uuid=7b305fc8-06fd-4456-bfd8-dc97d8cb5f51"]}],"mendeley":{"formattedCitation":"&lt;sup&gt;44&lt;/sup&gt;","plainTextFormattedCitation":"44","previouslyFormattedCitation":"&lt;sup&gt;44&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44</w:t>
            </w:r>
            <w:r w:rsidRPr="007015F2">
              <w:rPr>
                <w:rFonts w:ascii="Arial" w:hAnsi="Arial" w:cs="Arial"/>
                <w:sz w:val="14"/>
                <w:szCs w:val="14"/>
              </w:rPr>
              <w:fldChar w:fldCharType="end"/>
            </w:r>
          </w:p>
        </w:tc>
        <w:tc>
          <w:tcPr>
            <w:tcW w:w="0" w:type="auto"/>
            <w:vAlign w:val="center"/>
          </w:tcPr>
          <w:p w14:paraId="7A9C6CED"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Morning light therapy reinforced circadian rhythms in AD</w:t>
            </w:r>
          </w:p>
        </w:tc>
      </w:tr>
      <w:tr w:rsidR="00862252" w:rsidRPr="007015F2" w14:paraId="30EBD199"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03B4DD89"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4CA377BB" w14:textId="6F756C1B"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Satlin</w:t>
            </w:r>
            <w:proofErr w:type="spellEnd"/>
            <w:r w:rsidRPr="007015F2">
              <w:rPr>
                <w:rFonts w:ascii="Arial" w:hAnsi="Arial" w:cs="Arial"/>
                <w:sz w:val="14"/>
                <w:szCs w:val="14"/>
              </w:rPr>
              <w:t xml:space="preserve"> et al, 1992</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176/ajp.149.8.1028","ISSN":"0002953X","abstract":"OBJECTIVE The authors tested the hypothesis that evening bright light pulses would improve sleep-wake patterns and reduce agitation in patients with Alzheimer's disease who have severe sundowning (a syndrome of recurring confusion and increased agitation in the late afternoon or early evening) and sleep disorders. METHOD Ten inpatients with Alzheimer's disease on a research ward of a veterans' hospital were studied in an open clinical trial. All patients had sundowning behavior and sleep disturbances. After a week of baseline measurements, patients received 2 hours/day of exposure to bright light between 7:00 p.m. and 9:00 p.m. for 1 week. During the baseline week, the treatment week, and a posttreatment week, patients were rated by nurses for agitation, sleep-wake patterns, use of restraints, and use of prescribed-as-needed medication. On the last 2 days of each week, patients wore activity monitors. Activity counts were analyzed for circadian rhythmicity. RESULTS Clinical ratings of sleep-wakefulness on the evening nursing shift improved with light treatment in eight of the 10 patients. The proportion of total daily activity occurring during the nighttime decreased during the light-treatment week. The relative amplitude of the circadian locomotor activity rhythm, a measure of its stability, increased during the light-treatment week. More severe sundowning at baseline predicted greater clinical improvement. CONCLUSIONS Evening bright light pulses may ameliorate sleep-wake cycle disturbances in some patients with Alzheimer's disease. This effect may be mediated through a chronobiological mechanism.","author":[{"dropping-particle":"","family":"Satlin","given":"Andrew","non-dropping-particle":"","parse-names":false,"suffix":""},{"dropping-particle":"","family":"Volicer","given":"Ladislav","non-dropping-particle":"","parse-names":false,"suffix":""},{"dropping-particle":"","family":"Ross","given":"Virginia","non-dropping-particle":"","parse-names":false,"suffix":""},{"dropping-particle":"","family":"Herz","given":"Lawrence","non-dropping-particle":"","parse-names":false,"suffix":""},{"dropping-particle":"","family":"Campbell","given":"Scott","non-dropping-particle":"","parse-names":false,"suffix":""}],"container-title":"American Journal of Psychiatry","id":"ITEM-1","issued":{"date-parts":[["1992"]]},"title":"Bright light treatment of behavioral and sleep disturbances in patients with Alzheimer's disease","type":"article-journal"},"uris":["http://www.mendeley.com/documents/?uuid=076b9473-3043-412a-be2d-788470791b58"]}],"mendeley":{"formattedCitation":"&lt;sup&gt;45&lt;/sup&gt;","plainTextFormattedCitation":"45","previouslyFormattedCitation":"&lt;sup&gt;45&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45</w:t>
            </w:r>
            <w:r w:rsidRPr="007015F2">
              <w:rPr>
                <w:rFonts w:ascii="Arial" w:hAnsi="Arial" w:cs="Arial"/>
                <w:sz w:val="14"/>
                <w:szCs w:val="14"/>
              </w:rPr>
              <w:fldChar w:fldCharType="end"/>
            </w:r>
          </w:p>
        </w:tc>
        <w:tc>
          <w:tcPr>
            <w:tcW w:w="0" w:type="auto"/>
            <w:vAlign w:val="center"/>
          </w:tcPr>
          <w:p w14:paraId="36352C28"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Evening light therapy improves sleep in AD</w:t>
            </w:r>
          </w:p>
        </w:tc>
      </w:tr>
      <w:tr w:rsidR="00862252" w:rsidRPr="007015F2" w14:paraId="216FC89B"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61D4B6F8"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387C2083" w14:textId="245F5089"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Hatfield et al, 2004</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93/brain/awh129","ISSN":"00068950","abstract":"Disturbed sleep cycles are the principal cause of institutionalization in dementia, and therefore represent a major clinical problem. They may arise from dysfunction within the circadian clock of the hypothalamus that times and consolidates wakefulness, or from neuropathology in output pathways and/or target sites of the clock specifically controlling sleep and wakefulness. To determine the relationship of disturbed activity cycles to other circadian clock-controlled rhythms, cross-sectional and longitudinal actigraphy and serial sampling of saliva were used to compare the impact of early Alzheimer's dementia on activity/rest and cortisol rhythms in home-dwelling subjects. Mildly demented subjects had daily activity rhythms comparable to those of healthy age-matched subjects. Moderately demented subjects exhibited a range of disturbances of the activity/rest cycle, with reduced stability, increased fragmentation and loss of amplitude. Within the moderately demented group, however, the degree of circadian disruption was not correlated with the individual severity of dementia. All groups of subjects, mild, moderate with normal activity cycles and moderate with abnormal activity cycles, exhibited robust daily profiles of salivary cortisol, with highest levels in the morning (08:00 h) and an evening nadir (20:00-24:00 h). Salivary cortisol levels tended to be higher in the moderately demented subjects in the afternoon, but this effect was not specific to those with abnormal activity/rest patterns. The actimetric data confirm that deterioration of activity/rest cycles is a common and progressive feature in home-dwelling Alzheimer's patients, occurring early in the disease but after the measurable onset of dementia. The maintenance of highly rhythmic daily cortisol profiles in association with disturbed activity profiles, both on an individual and on a group basis, demonstrates that loss of circadian control to activity/rest cycles is not a consequence of global circadian disruption in early dementia. Rather, pathology may develop in discrete elements of the circadian clockwork and/or its output systems that control activity/rest, sleep and wakefulness. Further characterization of this pathology will facilitate more effective management of sleep patterns in home-dwelling demented patients.","author":[{"dropping-particle":"","family":"Hatfield","given":"C. F.","non-dropping-particle":"","parse-names":false,"suffix":""},{"dropping-particle":"","family":"Herbert","given":"J.","non-dropping-particle":"","parse-names":false,"suffix":""},{"dropping-particle":"","family":"Someren","given":"E. J.W.","non-dropping-particle":"Van","parse-names":false,"suffix":""},{"dropping-particle":"","family":"Hodges","given":"J. R.","non-dropping-particle":"","parse-names":false,"suffix":""},{"dropping-particle":"","family":"Hastings","given":"M. H.","non-dropping-particle":"","parse-names":false,"suffix":""}],"container-title":"Brain","id":"ITEM-1","issued":{"date-parts":[["2004"]]},"title":"Disrupted daily activity/rest cycles in relation to daily cortisol rhythms of home-dwelling patients with early Alzheimer's dementia","type":"article"},"uris":["http://www.mendeley.com/documents/?uuid=4f788119-3f2d-4738-a2cf-b087454f31d9"]}],"mendeley":{"formattedCitation":"&lt;sup&gt;35&lt;/sup&gt;","plainTextFormattedCitation":"35","previouslyFormattedCitation":"&lt;sup&gt;35&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35</w:t>
            </w:r>
            <w:r w:rsidRPr="007015F2">
              <w:rPr>
                <w:rFonts w:ascii="Arial" w:hAnsi="Arial" w:cs="Arial"/>
                <w:sz w:val="14"/>
                <w:szCs w:val="14"/>
              </w:rPr>
              <w:fldChar w:fldCharType="end"/>
            </w:r>
          </w:p>
        </w:tc>
        <w:tc>
          <w:tcPr>
            <w:tcW w:w="0" w:type="auto"/>
            <w:vAlign w:val="center"/>
          </w:tcPr>
          <w:p w14:paraId="0CF801F5"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Sleep disorders &amp; abnormalities occur before cognitive symptoms in AD</w:t>
            </w:r>
          </w:p>
        </w:tc>
      </w:tr>
      <w:tr w:rsidR="00862252" w:rsidRPr="007015F2" w14:paraId="7E2545A6"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586FA96A"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4EC32FCF" w14:textId="7D4A9583"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Prinz et al, 1982</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16/0197-4580(82)90024-0","ISSN":"01974580","abstract":"-Sleep, EEG and mental function variables were studied in 44 subjects diagnosed as having probable senile dementia of the Alzheimer's type (SDAT) and 22 controls matched for age and minimal depression. Results indicate that sleep, EEG and mental function variables all undergo significant change even in the early, mild stage of SDAT, with further change in the moderate and severe stages of dementia. Mental function variables also underwent significant decline across levels of dementia. Sleep and mental function variables had strong power in correctly classifying subjects into control vs. mild dementia groups (90 and 100%, respectively). Dominant occipital rhythm frequency, a clinical EEG measure, also discriminate as well (75%). The results indicate that sleep and EEG variables discriminate well for early, mild SDAT in minimally depressed aged individuals. © 1982.","author":[{"dropping-particle":"","family":"Prinz","given":"Patricia N.","non-dropping-particle":"","parse-names":false,"suffix":""},{"dropping-particle":"","family":"Vitaliano","given":"Peter Paul","non-dropping-particle":"","parse-names":false,"suffix":""},{"dropping-particle":"V.","family":"Vitiello","given":"Michael","non-dropping-particle":"","parse-names":false,"suffix":""},{"dropping-particle":"","family":"Bokan","given":"John","non-dropping-particle":"","parse-names":false,"suffix":""},{"dropping-particle":"","family":"Raskind","given":"Murray","non-dropping-particle":"","parse-names":false,"suffix":""},{"dropping-particle":"","family":"Peskind","given":"Elaine","non-dropping-particle":"","parse-names":false,"suffix":""},{"dropping-particle":"","family":"Gerber","given":"Carl","non-dropping-particle":"","parse-names":false,"suffix":""}],"container-title":"Neurobiology of Aging","id":"ITEM-1","issued":{"date-parts":[["1982"]]},"title":"Sleep, EEG and mental function changes in senile dementia of the Alzheimer's type","type":"article-journal"},"uris":["http://www.mendeley.com/documents/?uuid=6093b187-25d5-4f06-90bf-7e1d64869e67"]}],"mendeley":{"formattedCitation":"&lt;sup&gt;46&lt;/sup&gt;","plainTextFormattedCitation":"46","previouslyFormattedCitation":"&lt;sup&gt;46&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46</w:t>
            </w:r>
            <w:r w:rsidRPr="007015F2">
              <w:rPr>
                <w:rFonts w:ascii="Arial" w:hAnsi="Arial" w:cs="Arial"/>
                <w:sz w:val="14"/>
                <w:szCs w:val="14"/>
              </w:rPr>
              <w:fldChar w:fldCharType="end"/>
            </w:r>
          </w:p>
        </w:tc>
        <w:tc>
          <w:tcPr>
            <w:tcW w:w="0" w:type="auto"/>
            <w:vAlign w:val="center"/>
          </w:tcPr>
          <w:p w14:paraId="310DEC0C"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 xml:space="preserve">AD patients have reduced REM sleep &amp; </w:t>
            </w:r>
            <w:r>
              <w:rPr>
                <w:rFonts w:ascii="Arial" w:hAnsi="Arial" w:cs="Arial"/>
                <w:sz w:val="14"/>
                <w:szCs w:val="14"/>
              </w:rPr>
              <w:t>sleep-wake cycle</w:t>
            </w:r>
          </w:p>
        </w:tc>
      </w:tr>
      <w:tr w:rsidR="00862252" w:rsidRPr="007015F2" w14:paraId="6024C182"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76EDE178" w14:textId="77777777" w:rsidR="00862252" w:rsidRPr="007015F2" w:rsidRDefault="00862252" w:rsidP="00862252">
            <w:pPr>
              <w:widowControl w:val="0"/>
              <w:adjustRightInd w:val="0"/>
              <w:snapToGrid w:val="0"/>
              <w:jc w:val="center"/>
              <w:rPr>
                <w:rFonts w:ascii="Arial" w:eastAsiaTheme="majorEastAsia" w:hAnsi="Arial" w:cs="Arial"/>
                <w:i/>
                <w:iCs/>
                <w:sz w:val="14"/>
                <w:szCs w:val="14"/>
              </w:rPr>
            </w:pPr>
            <w:r w:rsidRPr="007015F2">
              <w:rPr>
                <w:rFonts w:ascii="Arial" w:eastAsiaTheme="majorEastAsia" w:hAnsi="Arial" w:cs="Arial"/>
                <w:i/>
                <w:iCs/>
                <w:sz w:val="14"/>
                <w:szCs w:val="14"/>
              </w:rPr>
              <w:t>Use of technology/devices</w:t>
            </w:r>
          </w:p>
        </w:tc>
        <w:tc>
          <w:tcPr>
            <w:tcW w:w="0" w:type="auto"/>
            <w:vAlign w:val="center"/>
          </w:tcPr>
          <w:p w14:paraId="1EEFB5A7" w14:textId="19012B01"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Jutten</w:t>
            </w:r>
            <w:proofErr w:type="spellEnd"/>
            <w:r w:rsidRPr="007015F2">
              <w:rPr>
                <w:rFonts w:ascii="Arial" w:hAnsi="Arial" w:cs="Arial"/>
                <w:sz w:val="14"/>
                <w:szCs w:val="14"/>
              </w:rPr>
              <w:t xml:space="preserve"> et al, 2017</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16/j.dadm.2017.03.002","ISSN":"23528729","abstract":"Introduction Detecting functional decline from normal aging to dementia is relevant for diagnostic and prognostic purposes. Therefore, the Amsterdam IADL Questionnaire (A-IADL-Q) was developed: a 70-item proxy-based tool with good psychometric properties. We aimed to design a short version while preserving its psychometric quality. Methods Study partners of subjects (n = 1355), ranging from cognitively normal to dementia subjects, completed the original A-IADL-Q. We selected the short version items using a stepwise procedure combining missing data, Item Response Theory, and input from respondents and experts. We investigated internal consistency of the short version and concordance with the original version. To assess its construct validity, we additionally investigated concordance between the short version and the Mini–Mental State Examination (MMSE) and Disability Assessment for Dementia (DAD). Finally, we investigated differences in instrumental activities of daily living (IADL) scores between diagnostic groups across the dementia spectrum. Results We selected 30 items covering the entire spectrum of IADL functioning. Internal consistency (0.98) and concordance with the original version (0.97) were very high. Concordance with the MMSE (0.72) and DAD (0.87) scores was high. IADL impairment scores increased across the spectrum from normal cognition to dementia. Discussion The A-IADL-Q short version (A-IADL-Q-SV) consists of 30 items and has maintained the psychometric quality of the original A-IADL-Q. As such, the A-IADL-Q-SV is a concise measure of functional decline.","author":[{"dropping-particle":"","family":"Jutten","given":"Roos J.","non-dropping-particle":"","parse-names":false,"suffix":""},{"dropping-particle":"","family":"Peeters","given":"Carel F.W.","non-dropping-particle":"","parse-names":false,"suffix":""},{"dropping-particle":"","family":"Leijdesdorff","given":"Sophie M.J.","non-dropping-particle":"","parse-names":false,"suffix":""},{"dropping-particle":"","family":"Visser","given":"Pieter Jelle","non-dropping-particle":"","parse-names":false,"suffix":""},{"dropping-particle":"","family":"Maier","given":"Andrea B.","non-dropping-particle":"","parse-names":false,"suffix":""},{"dropping-particle":"","family":"Terwee","given":"Caroline B.","non-dropping-particle":"","parse-names":false,"suffix":""},{"dropping-particle":"","family":"Scheltens","given":"Philip","non-dropping-particle":"","parse-names":false,"suffix":""},{"dropping-particle":"","family":"Sikkes","given":"Sietske A.M.","non-dropping-particle":"","parse-names":false,"suffix":""}],"container-title":"Alzheimer's and Dementia: Diagnosis, Assessment and Disease Monitoring","id":"ITEM-1","issued":{"date-parts":[["2017"]]},"title":"Detecting functional decline from normal aging to dementia: Development and validation of a short version of the Amsterdam IADL Questionnaire","type":"article-journal"},"uris":["http://www.mendeley.com/documents/?uuid=64ea5fe2-e1e6-42db-be48-b284095e4ce6"]}],"mendeley":{"formattedCitation":"&lt;sup&gt;47&lt;/sup&gt;","plainTextFormattedCitation":"47","previouslyFormattedCitation":"&lt;sup&gt;47&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47</w:t>
            </w:r>
            <w:r w:rsidRPr="007015F2">
              <w:rPr>
                <w:rFonts w:ascii="Arial" w:hAnsi="Arial" w:cs="Arial"/>
                <w:sz w:val="14"/>
                <w:szCs w:val="14"/>
              </w:rPr>
              <w:fldChar w:fldCharType="end"/>
            </w:r>
          </w:p>
        </w:tc>
        <w:tc>
          <w:tcPr>
            <w:tcW w:w="0" w:type="auto"/>
            <w:vAlign w:val="center"/>
          </w:tcPr>
          <w:p w14:paraId="6D188149"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 xml:space="preserve">Using the Amsterdam </w:t>
            </w:r>
            <w:proofErr w:type="spellStart"/>
            <w:r>
              <w:rPr>
                <w:rFonts w:ascii="Arial" w:hAnsi="Arial" w:cs="Arial"/>
                <w:sz w:val="14"/>
                <w:szCs w:val="14"/>
              </w:rPr>
              <w:t>i</w:t>
            </w:r>
            <w:r w:rsidRPr="007015F2">
              <w:rPr>
                <w:rFonts w:ascii="Arial" w:hAnsi="Arial" w:cs="Arial"/>
                <w:sz w:val="14"/>
                <w:szCs w:val="14"/>
              </w:rPr>
              <w:t>ADL</w:t>
            </w:r>
            <w:proofErr w:type="spellEnd"/>
            <w:r w:rsidRPr="007015F2">
              <w:rPr>
                <w:rFonts w:ascii="Arial" w:hAnsi="Arial" w:cs="Arial"/>
                <w:sz w:val="14"/>
                <w:szCs w:val="14"/>
              </w:rPr>
              <w:t xml:space="preserve"> </w:t>
            </w:r>
            <w:r>
              <w:rPr>
                <w:rFonts w:ascii="Arial" w:hAnsi="Arial" w:cs="Arial"/>
                <w:sz w:val="14"/>
                <w:szCs w:val="14"/>
              </w:rPr>
              <w:t>S</w:t>
            </w:r>
            <w:r w:rsidRPr="007015F2">
              <w:rPr>
                <w:rFonts w:ascii="Arial" w:hAnsi="Arial" w:cs="Arial"/>
                <w:sz w:val="14"/>
                <w:szCs w:val="14"/>
              </w:rPr>
              <w:t xml:space="preserve">cale </w:t>
            </w:r>
            <w:r>
              <w:rPr>
                <w:rFonts w:ascii="Arial" w:hAnsi="Arial" w:cs="Arial"/>
                <w:sz w:val="14"/>
                <w:szCs w:val="14"/>
              </w:rPr>
              <w:t>(</w:t>
            </w:r>
            <w:r w:rsidRPr="007015F2">
              <w:rPr>
                <w:rFonts w:ascii="Arial" w:hAnsi="Arial" w:cs="Arial"/>
                <w:sz w:val="14"/>
                <w:szCs w:val="14"/>
              </w:rPr>
              <w:t>A-IADL</w:t>
            </w:r>
            <w:r>
              <w:rPr>
                <w:rFonts w:ascii="Arial" w:hAnsi="Arial" w:cs="Arial"/>
                <w:sz w:val="14"/>
                <w:szCs w:val="14"/>
              </w:rPr>
              <w:t xml:space="preserve">) </w:t>
            </w:r>
            <w:r w:rsidRPr="007015F2">
              <w:rPr>
                <w:rFonts w:ascii="Arial" w:hAnsi="Arial" w:cs="Arial"/>
                <w:sz w:val="14"/>
                <w:szCs w:val="14"/>
              </w:rPr>
              <w:t>in a pre-AD cohort (Aβ+ individuals with subjective cognitive decline) show differences across A-IADL, particularly use of technology</w:t>
            </w:r>
          </w:p>
        </w:tc>
      </w:tr>
      <w:tr w:rsidR="00862252" w:rsidRPr="007015F2" w14:paraId="20625055"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7D2078F5"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61CD3BF3" w14:textId="39CD683B"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Stringer et al, 2018</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02/gps.4863","ISSN":"10991166","abstract":"Objective: To determine whether multiple computer use behaviours can distinguish between cognitively healthy older adults and those in the early stages of cognitive decline, and to investigate whether these behaviours are associated with cognitive and functional ability. Methods: Older adults with cognitive impairment (n = 20) and healthy controls (n = 24) completed assessments of cognitive and functional abilities and a series of semi-directed computer tasks. Computer use behaviours were captured passively using bespoke software. Results: The profile of computer use behaviours was significantly different in cognitively impaired compared with cognitively healthy control participants including more frequent pauses, slower typing, and a higher proportion of mouse clicks. These behaviours were significantly associated with performance on cognitive and functional assessments, in particular, those related to memory. Conclusion: Unobtrusively capturing computer use behaviours offers the potential for early detection of neurodegeneration in non-clinical settings, which could enable timely interventions to ultimately improve long-term outcomes.","author":[{"dropping-particle":"","family":"Stringer","given":"G.","non-dropping-particle":"","parse-names":false,"suffix":""},{"dropping-particle":"","family":"Couth","given":"S.","non-dropping-particle":"","parse-names":false,"suffix":""},{"dropping-particle":"","family":"Brown","given":"L. J.E.","non-dropping-particle":"","parse-names":false,"suffix":""},{"dropping-particle":"","family":"Montaldi","given":"D.","non-dropping-particle":"","parse-names":false,"suffix":""},{"dropping-particle":"","family":"Gledson","given":"A.","non-dropping-particle":"","parse-names":false,"suffix":""},{"dropping-particle":"","family":"Mellor","given":"J.","non-dropping-particle":"","parse-names":false,"suffix":""},{"dropping-particle":"","family":"Sutcliffe","given":"A.","non-dropping-particle":"","parse-names":false,"suffix":""},{"dropping-particle":"","family":"Sawyer","given":"P.","non-dropping-particle":"","parse-names":false,"suffix":""},{"dropping-particle":"","family":"Keane","given":"J.","non-dropping-particle":"","parse-names":false,"suffix":""},{"dropping-particle":"","family":"Bull","given":"C.","non-dropping-particle":"","parse-names":false,"suffix":""},{"dropping-particle":"","family":"Zeng","given":"X.","non-dropping-particle":"","parse-names":false,"suffix":""},{"dropping-particle":"","family":"Rayson","given":"P.","non-dropping-particle":"","parse-names":false,"suffix":""},{"dropping-particle":"","family":"Leroi","given":"I.","non-dropping-particle":"","parse-names":false,"suffix":""}],"container-title":"International Journal of Geriatric Psychiatry","id":"ITEM-1","issued":{"date-parts":[["2018"]]},"title":"Can you detect early dementia from an email? A proof of principle study of daily computer use to detect cognitive and functional decline","type":"article-journal"},"uris":["http://www.mendeley.com/documents/?uuid=ae88379c-6897-4510-ba5d-7cb6a59056d7"]}],"mendeley":{"formattedCitation":"&lt;sup&gt;48&lt;/sup&gt;","plainTextFormattedCitation":"48","previouslyFormattedCitation":"&lt;sup&gt;48&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48</w:t>
            </w:r>
            <w:r w:rsidRPr="007015F2">
              <w:rPr>
                <w:rFonts w:ascii="Arial" w:hAnsi="Arial" w:cs="Arial"/>
                <w:sz w:val="14"/>
                <w:szCs w:val="14"/>
              </w:rPr>
              <w:fldChar w:fldCharType="end"/>
            </w:r>
          </w:p>
        </w:tc>
        <w:tc>
          <w:tcPr>
            <w:tcW w:w="0" w:type="auto"/>
            <w:vAlign w:val="center"/>
          </w:tcPr>
          <w:p w14:paraId="1981B751"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Pr>
                <w:rFonts w:ascii="Arial" w:hAnsi="Arial" w:cs="Arial"/>
                <w:sz w:val="14"/>
                <w:szCs w:val="14"/>
              </w:rPr>
              <w:t>C</w:t>
            </w:r>
            <w:r w:rsidRPr="007015F2">
              <w:rPr>
                <w:rFonts w:ascii="Arial" w:hAnsi="Arial" w:cs="Arial"/>
                <w:sz w:val="14"/>
                <w:szCs w:val="14"/>
              </w:rPr>
              <w:t>omputer-based behaviours, e.g., mouse clicks, typing speed, pauses, corelated with cognitive scores</w:t>
            </w:r>
            <w:r>
              <w:rPr>
                <w:rFonts w:ascii="Arial" w:hAnsi="Arial" w:cs="Arial"/>
                <w:sz w:val="14"/>
                <w:szCs w:val="14"/>
              </w:rPr>
              <w:t xml:space="preserve"> in</w:t>
            </w:r>
            <w:r w:rsidRPr="007015F2">
              <w:rPr>
                <w:rFonts w:ascii="Arial" w:hAnsi="Arial" w:cs="Arial"/>
                <w:sz w:val="14"/>
                <w:szCs w:val="14"/>
              </w:rPr>
              <w:t xml:space="preserve"> MCI vs HC</w:t>
            </w:r>
          </w:p>
        </w:tc>
      </w:tr>
      <w:tr w:rsidR="00862252" w:rsidRPr="007015F2" w14:paraId="6CBB729C"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76B07F4D"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6C10B68A" w14:textId="5FDE1CDB"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Hedman</w:t>
            </w:r>
            <w:proofErr w:type="spellEnd"/>
            <w:r w:rsidRPr="007015F2">
              <w:rPr>
                <w:rFonts w:ascii="Arial" w:hAnsi="Arial" w:cs="Arial"/>
                <w:sz w:val="14"/>
                <w:szCs w:val="14"/>
              </w:rPr>
              <w:t xml:space="preserve"> et al, 2018</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17/S1041610218000285","ISSN":"1741203X","abstract":"Copyright © International Psychogeriatric Association 2018 This is an Open Access article, distributed under the terms of the Creative Commons Attribution licence (http://creativecommons.org/licenses/by/4.0/), which permits unrestricted re-use, distribution, and reproduction in any medium, provided the original work is properly cited. Background:: In clinical practice, efficient and valid functional markers are needed to detect subtle cognitive and functional decline in mild cognitive impairment (MCI). This prospective study explored whether changes in perceived challenge of certain everyday technologies (ETs) can be used to detect signs of functional change in MCI. Methods:: Baseline and five-year data from 37 older adults (mean age 67.5 years) with MCI regarding their perceived ability to use ET were used to generate Rasch-based ET item measures reflecting the relative challenge of 46 ETs. Actual differential item functioning in relation to time was analyzed based on these item measures. Data collection took place in 2008–2014. Results:: Seven (15%) of the ETs included were perceived to be significantly more challenging to use at year five compared to at baseline, while 39 ETs (85%) were perceived to be equally challenging to use, despite the fact that the participants’ perceived ability to use ET had decreased. Common characteristics among the ETs that became more challenging to use could not be identified. The dropout rate was 43%, which limits the power of the study. Conclusions:: Changes in the perceived challenge of ETs seem to capture functional change in persons with cognitive decline. Both easier and more challenging ETs typically used at home and in society need to be addressed to capture this functional change because significant changes occurred among ETs of all challenge levels and within all types of ETs.","author":[{"dropping-particle":"","family":"Hedman","given":"Annicka","non-dropping-particle":"","parse-names":false,"suffix":""},{"dropping-particle":"","family":"Kottorp","given":"Anders","non-dropping-particle":"","parse-names":false,"suffix":""},{"dropping-particle":"","family":"Almkvist","given":"Ove","non-dropping-particle":"","parse-names":false,"suffix":""},{"dropping-particle":"","family":"Nygård","given":"Louise","non-dropping-particle":"","parse-names":false,"suffix":""}],"container-title":"International Psychogeriatrics","id":"ITEM-1","issued":{"date-parts":[["2018"]]},"title":"Challenge levels of everyday technologies as perceived over five years by older adults with mild cognitive impairment","type":"article-journal"},"uris":["http://www.mendeley.com/documents/?uuid=b9b16f2d-5b82-4da3-a30d-95b5080e85f3"]}],"mendeley":{"formattedCitation":"&lt;sup&gt;49&lt;/sup&gt;","plainTextFormattedCitation":"49","previouslyFormattedCitation":"&lt;sup&gt;49&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49</w:t>
            </w:r>
            <w:r w:rsidRPr="007015F2">
              <w:rPr>
                <w:rFonts w:ascii="Arial" w:hAnsi="Arial" w:cs="Arial"/>
                <w:sz w:val="14"/>
                <w:szCs w:val="14"/>
              </w:rPr>
              <w:fldChar w:fldCharType="end"/>
            </w:r>
          </w:p>
        </w:tc>
        <w:tc>
          <w:tcPr>
            <w:tcW w:w="0" w:type="auto"/>
            <w:vAlign w:val="center"/>
          </w:tcPr>
          <w:p w14:paraId="5837B8DA"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Daily technology use became more challenging in years post-MCI diagnosis</w:t>
            </w:r>
          </w:p>
        </w:tc>
      </w:tr>
      <w:tr w:rsidR="00862252" w:rsidRPr="007015F2" w14:paraId="16DBDFF9"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6E28CEB1"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2E8E5E9A" w14:textId="63D43EC5"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Malinowsky</w:t>
            </w:r>
            <w:proofErr w:type="spellEnd"/>
            <w:r w:rsidRPr="007015F2">
              <w:rPr>
                <w:rFonts w:ascii="Arial" w:hAnsi="Arial" w:cs="Arial"/>
                <w:sz w:val="14"/>
                <w:szCs w:val="14"/>
              </w:rPr>
              <w:t xml:space="preserve"> et al., 2017</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17/S1041610217000643","ISSN":"1741203X","abstract":"BACKGROUND: To use valid subjective reports sensible to cognitive decline is vital to identify very early signs of dementia development. Use of everyday technology (ET) has been shown to be sensitive to differentiate adults with mild cognitive impairment (MCI) from controls, but the group with subjective cognitive impairment (SCI) has not yet been examined. This study aims to investigate and compare self-perceived ability in ET use and number of ETs reported as actually used in a sample of older adults with SCI, MCI, and older adults with no known cognitive impairment, i.e. CONTROLS: METHODS: Older adults with MCI (n = 29), SCI ( n = 26), and controls (n = 30) were interviewed with the short version of the Everyday Technology Use Questionnaire (S-ETUQ) to capture self-perceived ability in ET use and number of ETs used. To generate individual measures of ability to use ET, Rasch analysis was used. The measures were then compared group-wise using ANCOVA. The numbers of ETs used were compared group-wise with ANOVA. RESULTS: Controls versus SCI and MCI differed significantly regarding ETs reported as used, but not SCI versus MCI. Similarly, in ability to use ET, controls versus SCI and MCI differed significantly but not SCI versus MCI. CONCLUSIONS: The significantly lower numbers of ETs reported as actually used and the lower ability in SCI and MCI groups compared to controls suggest that ET use is affected already in very minor cognitive decline. This indicates that self-reported ET use based on the S-ETUQ is sensitive to detect changes already in SCI.","author":[{"dropping-particle":"","family":"Malinowsky","given":"Camilla","non-dropping-particle":"","parse-names":false,"suffix":""},{"dropping-particle":"","family":"Kottorp","given":"Anders","non-dropping-particle":"","parse-names":false,"suffix":""},{"dropping-particle":"","family":"Wallin","given":"Anders","non-dropping-particle":"","parse-names":false,"suffix":""},{"dropping-particle":"","family":"Nordlund","given":"Arto","non-dropping-particle":"","parse-names":false,"suffix":""},{"dropping-particle":"","family":"Björklund","given":"Eva","non-dropping-particle":"","parse-names":false,"suffix":""},{"dropping-particle":"","family":"Melin","given":"Ilse","non-dropping-particle":"","parse-names":false,"suffix":""},{"dropping-particle":"","family":"Pernevik","given":"Anette","non-dropping-particle":"","parse-names":false,"suffix":""},{"dropping-particle":"","family":"Rosenberg","given":"Lena","non-dropping-particle":"","parse-names":false,"suffix":""},{"dropping-particle":"","family":"Nygård","given":"Louise","non-dropping-particle":"","parse-names":false,"suffix":""}],"container-title":"International Psychogeriatrics","id":"ITEM-1","issued":{"date-parts":[["2017"]]},"title":"Differences in the use of everyday technology among persons with MCI, SCI and older adults without known cognitive impairment","type":"article-journal"},"uris":["http://www.mendeley.com/documents/?uuid=02b4289a-0f17-4301-bb3c-1b0419422c7c"]}],"mendeley":{"formattedCitation":"&lt;sup&gt;50&lt;/sup&gt;","plainTextFormattedCitation":"50","previouslyFormattedCitation":"&lt;sup&gt;50&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50</w:t>
            </w:r>
            <w:r w:rsidRPr="007015F2">
              <w:rPr>
                <w:rFonts w:ascii="Arial" w:hAnsi="Arial" w:cs="Arial"/>
                <w:sz w:val="14"/>
                <w:szCs w:val="14"/>
              </w:rPr>
              <w:fldChar w:fldCharType="end"/>
            </w:r>
          </w:p>
        </w:tc>
        <w:tc>
          <w:tcPr>
            <w:tcW w:w="0" w:type="auto"/>
            <w:vAlign w:val="center"/>
          </w:tcPr>
          <w:p w14:paraId="26D00EFE"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 xml:space="preserve">Daily technology use &amp; subjective ability was significantly poorer in individuals with SCD vs </w:t>
            </w:r>
            <w:r>
              <w:rPr>
                <w:rFonts w:ascii="Arial" w:hAnsi="Arial" w:cs="Arial"/>
                <w:sz w:val="14"/>
                <w:szCs w:val="14"/>
              </w:rPr>
              <w:t>HC</w:t>
            </w:r>
          </w:p>
        </w:tc>
      </w:tr>
      <w:tr w:rsidR="00862252" w:rsidRPr="007015F2" w14:paraId="7C932812"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0C2C01B1"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0F49998D" w14:textId="0B8EE6EE"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Couth et al., 2017</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177/1460458217739342","ISSN":"1460-4582","abstract":"Computer use is becoming ubiquitous among older adults. As computer use depends on complex cognitive functions, measuring individuals' computer-use behaviours over time may provide a way to detect changes in their cognitive functioning. However, it is uncertain which computer-use behaviour changes are most likely to be associated with declines of particular cognitive functions. To address this, we convened six experts from clinical and cognitive neurosciences to take part in two workshops and a follow-up survey to gain consensus on which computer-use behaviours would likely be the strongest indicators of cognitive decline. This resulted in a list of 21 computer-use behaviours that the majority of experts agreed would offer a 'strong indication' of decline in a specific cognitive function, across Memory, Executive function, Language and Perception and Action domains. This list enables a hypothesis-driven approach to analysing computer-use behaviours predicted to be markers of cognitive decline.","author":[{"dropping-particle":"","family":"Couth","given":"Samuel","non-dropping-particle":"","parse-names":false,"suffix":""},{"dropping-particle":"","family":"Stringer","given":"Gemma","non-dropping-particle":"","parse-names":false,"suffix":""},{"dropping-particle":"","family":"Leroi","given":"Iracema","non-dropping-particle":"","parse-names":false,"suffix":""},{"dropping-particle":"","family":"Sutcliffe","given":"Alistair G","non-dropping-particle":"","parse-names":false,"suffix":""},{"dropping-particle":"","family":"Gledson","given":"Ann","non-dropping-particle":"","parse-names":false,"suffix":""},{"dropping-particle":"","family":"Bruno","given":"Davide","non-dropping-particle":"","parse-names":false,"suffix":""},{"dropping-particle":"","family":"McDonald","given":"Kathryn R","non-dropping-particle":"","parse-names":false,"suffix":""},{"dropping-particle":"","family":"Montaldi","given":"Daniela","non-dropping-particle":"","parse-names":false,"suffix":""},{"dropping-particle":"","family":"Poliakoff","given":"Ellen","non-dropping-particle":"","parse-names":false,"suffix":""},{"dropping-particle":"","family":"Rust","given":"Jonathan","non-dropping-particle":"","parse-names":false,"suffix":""},{"dropping-particle":"","family":"Thompson","given":"Jennifer C","non-dropping-particle":"","parse-names":false,"suffix":""},{"dropping-particle":"","family":"Brown","given":"Laura JE","non-dropping-particle":"","parse-names":false,"suffix":""}],"container-title":"Health Informatics Journal","id":"ITEM-1","issued":{"date-parts":[["2017"]]},"title":"Which computer-use behaviours are most indicative of cognitive decline? Insights from an expert reference group","type":"article-journal"},"uris":["http://www.mendeley.com/documents/?uuid=33908acf-e2b3-43ef-9e19-4587fdc71cd1"]}],"mendeley":{"formattedCitation":"&lt;sup&gt;51&lt;/sup&gt;","plainTextFormattedCitation":"51","previouslyFormattedCitation":"&lt;sup&gt;51&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51</w:t>
            </w:r>
            <w:r w:rsidRPr="007015F2">
              <w:rPr>
                <w:rFonts w:ascii="Arial" w:hAnsi="Arial" w:cs="Arial"/>
                <w:sz w:val="14"/>
                <w:szCs w:val="14"/>
              </w:rPr>
              <w:fldChar w:fldCharType="end"/>
            </w:r>
          </w:p>
        </w:tc>
        <w:tc>
          <w:tcPr>
            <w:tcW w:w="0" w:type="auto"/>
            <w:vAlign w:val="center"/>
          </w:tcPr>
          <w:p w14:paraId="15947D2F"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 xml:space="preserve">21 key technology behaviours </w:t>
            </w:r>
            <w:r>
              <w:rPr>
                <w:rFonts w:ascii="Arial" w:hAnsi="Arial" w:cs="Arial"/>
                <w:sz w:val="14"/>
                <w:szCs w:val="14"/>
              </w:rPr>
              <w:t xml:space="preserve">were identified as being </w:t>
            </w:r>
            <w:r w:rsidRPr="007015F2">
              <w:rPr>
                <w:rFonts w:ascii="Arial" w:hAnsi="Arial" w:cs="Arial"/>
                <w:sz w:val="14"/>
                <w:szCs w:val="14"/>
              </w:rPr>
              <w:t>sensitive to early cognitive impairment, e.g., text-based language use, incorrect passwords, mouse movements, difficulty opening correct item</w:t>
            </w:r>
          </w:p>
        </w:tc>
      </w:tr>
      <w:tr w:rsidR="00862252" w:rsidRPr="007015F2" w14:paraId="162DA14A"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34753CFE"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10B198E5" w14:textId="66F4C14F"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Seelye</w:t>
            </w:r>
            <w:proofErr w:type="spellEnd"/>
            <w:r w:rsidRPr="007015F2">
              <w:rPr>
                <w:rFonts w:ascii="Arial" w:hAnsi="Arial" w:cs="Arial"/>
                <w:sz w:val="14"/>
                <w:szCs w:val="14"/>
              </w:rPr>
              <w:t xml:space="preserve"> et al, 2015</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16/j.dadm.2015.09.006","ISSN":"23528729","abstract":"Introduction: Subtle changes in cognitively demanding activities occur in mild cognitive impairment (MCI) but are difficult to assess with conventional methods. In an exploratory study, we examined whether patterns of computer mouse movements obtained from routine home computer use discriminated between older adults with and without MCI. Methods: Participants were 42 cognitively intact and 20 older adults with MCI enrolled in a longitudinal study of in-home monitoring technologies. Mouse pointer movement variables were computed during one week of routine home computer use using algorithms that identified and characterized mouse movements within each computer use session. Results: MCI was associated with making significantly fewer total mouse moves (P &lt; .01) and making mouse movements that were more variable, less efficient, and with longer pauses between movements (P &lt; .05). Mouse movement measures were significantly associated with several cognitive domains (P values &lt;.01-.05). Discussion: Remotely monitored computer mouse movement patterns are a potential early marker of real-world cognitive changes in MCI.","author":[{"dropping-particle":"","family":"Seelye","given":"Adriana","non-dropping-particle":"","parse-names":false,"suffix":""},{"dropping-particle":"","family":"Hagler","given":"Stuart","non-dropping-particle":"","parse-names":false,"suffix":""},{"dropping-particle":"","family":"Mattek","given":"Nora","non-dropping-particle":"","parse-names":false,"suffix":""},{"dropping-particle":"","family":"Howieson","given":"Diane B.","non-dropping-particle":"","parse-names":false,"suffix":""},{"dropping-particle":"","family":"Wild","given":"Katherine","non-dropping-particle":"","parse-names":false,"suffix":""},{"dropping-particle":"","family":"Dodge","given":"Hiroko H.","non-dropping-particle":"","parse-names":false,"suffix":""},{"dropping-particle":"","family":"Kaye","given":"Jeffrey A.","non-dropping-particle":"","parse-names":false,"suffix":""}],"container-title":"Alzheimer's and Dementia: Diagnosis, Assessment and Disease Monitoring","id":"ITEM-1","issued":{"date-parts":[["2015"]]},"title":"Computer mouse movement patterns: A potential marker of mild cognitive impairment","type":"article-journal"},"uris":["http://www.mendeley.com/documents/?uuid=9ee2e564-5d62-4569-86c3-344b793e7233"]}],"mendeley":{"formattedCitation":"&lt;sup&gt;52&lt;/sup&gt;","plainTextFormattedCitation":"52","previouslyFormattedCitation":"&lt;sup&gt;52&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52</w:t>
            </w:r>
            <w:r w:rsidRPr="007015F2">
              <w:rPr>
                <w:rFonts w:ascii="Arial" w:hAnsi="Arial" w:cs="Arial"/>
                <w:sz w:val="14"/>
                <w:szCs w:val="14"/>
              </w:rPr>
              <w:fldChar w:fldCharType="end"/>
            </w:r>
          </w:p>
        </w:tc>
        <w:tc>
          <w:tcPr>
            <w:tcW w:w="0" w:type="auto"/>
            <w:vAlign w:val="center"/>
          </w:tcPr>
          <w:p w14:paraId="08433AA6"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In MCI vs HC, frequency, pauses &amp; efficiency of mouse movements discriminated between groups &amp; correlated with cognitive scores</w:t>
            </w:r>
          </w:p>
        </w:tc>
      </w:tr>
      <w:tr w:rsidR="00862252" w:rsidRPr="007015F2" w14:paraId="689C84B5"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6F914316"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32C78D77" w14:textId="2B639A74"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Austin et al, 2017</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2196/jmir.7671","ISSN":"14388871","abstract":"Background: Alzheimer disease (AD) is a very challenging experience for all those affected. Unfortunately, detection of Alzheimer disease in its early stages when clinical treatments may be most effective is challenging, as the clinical evaluations are time-consuming and costly. Recent studies have demonstrated a close relationship between cognitive function and everyday behavior, an avenue of research that holds great promise for the early detection of cognitive decline. One area of behavior that changes with cognitive decline is language use. Multiple groups have demonstrated a close relationship between cognitive function and vocabulary size, verbal fluency, and semantic ability, using conventional in-person cognitive testing. An alternative to this approach which is inherently ecologically valid may be to take advantage of automated computer monitoring software to continually capture and analyze language use while on the computer. Objective: The aim of this study was to understand the relationship between Internet searches as a measure of language and cognitive function in older adults. We hypothesize that individuals with poorer cognitive function will search using fewer unique terms, employ shorter words, and use less obscure words in their searches. Methods: Computer monitoring software (WorkTime, Nestersoft Inc) was used to continuously track the terms people entered while conducting searches in Google, Yahoo, Bing, and Ask.com. For all searches, punctuation, accents, and non-ASCII characters were removed, and the resulting search terms were spell-checked before any analysis. Cognitive function was evaluated as a z-normalized summary score capturing five unique cognitive domains. Linear regression was used to determine the relationship between cognitive function and Internet searches by controlling for variables such as age, sex, and education. Results: Over a 6-month monitoring period, 42 participants (mean age 81 years [SD 10.5], 83% [35/42] female) conducted 2915 searches using these top search engines. Participants averaged 3.08 words per search (SD 1.6) and 5.77 letters per word (SD 2.2). Individuals with higher cognitive function used more unique terms per search (beta=.39, P=.002) and employed less common terms in their searches (beta=1.39, P=.02). Cognitive function was not significantly associated with the length of the words used in the searches. Conclusions: These results suggest that early decline in cognitive function may be detecte…","author":[{"dropping-particle":"","family":"Austin","given":"Johanna","non-dropping-particle":"","parse-names":false,"suffix":""},{"dropping-particle":"","family":"Hollingshead","given":"Kristy","non-dropping-particle":"","parse-names":false,"suffix":""},{"dropping-particle":"","family":"Kaye","given":"Jeffrey","non-dropping-particle":"","parse-names":false,"suffix":""}],"container-title":"Journal of Medical Internet Research","id":"ITEM-1","issued":{"date-parts":[["2017"]]},"title":"Internet searches and their relationship to cognitive function in older adults: Cross-sectional analysis","type":"article-journal"},"uris":["http://www.mendeley.com/documents/?uuid=877221b0-74c3-4994-ad05-6dbb36754eba"]}],"mendeley":{"formattedCitation":"&lt;sup&gt;53&lt;/sup&gt;","plainTextFormattedCitation":"53","previouslyFormattedCitation":"&lt;sup&gt;53&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53</w:t>
            </w:r>
            <w:r w:rsidRPr="007015F2">
              <w:rPr>
                <w:rFonts w:ascii="Arial" w:hAnsi="Arial" w:cs="Arial"/>
                <w:sz w:val="14"/>
                <w:szCs w:val="14"/>
              </w:rPr>
              <w:fldChar w:fldCharType="end"/>
            </w:r>
          </w:p>
        </w:tc>
        <w:tc>
          <w:tcPr>
            <w:tcW w:w="0" w:type="auto"/>
            <w:vAlign w:val="center"/>
          </w:tcPr>
          <w:p w14:paraId="2C8AEC6B"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Pr>
                <w:rFonts w:ascii="Arial" w:hAnsi="Arial" w:cs="Arial"/>
                <w:sz w:val="14"/>
                <w:szCs w:val="14"/>
              </w:rPr>
              <w:t>U</w:t>
            </w:r>
            <w:r w:rsidRPr="007015F2">
              <w:rPr>
                <w:rFonts w:ascii="Arial" w:hAnsi="Arial" w:cs="Arial"/>
                <w:sz w:val="14"/>
                <w:szCs w:val="14"/>
              </w:rPr>
              <w:t xml:space="preserve">nique internet search history items </w:t>
            </w:r>
            <w:r>
              <w:rPr>
                <w:rFonts w:ascii="Arial" w:hAnsi="Arial" w:cs="Arial"/>
                <w:sz w:val="14"/>
                <w:szCs w:val="14"/>
              </w:rPr>
              <w:t>were i</w:t>
            </w:r>
            <w:r w:rsidRPr="007015F2">
              <w:rPr>
                <w:rFonts w:ascii="Arial" w:hAnsi="Arial" w:cs="Arial"/>
                <w:sz w:val="14"/>
                <w:szCs w:val="14"/>
              </w:rPr>
              <w:t xml:space="preserve">dentified </w:t>
            </w:r>
            <w:r>
              <w:rPr>
                <w:rFonts w:ascii="Arial" w:hAnsi="Arial" w:cs="Arial"/>
                <w:sz w:val="14"/>
                <w:szCs w:val="14"/>
              </w:rPr>
              <w:t xml:space="preserve">as being </w:t>
            </w:r>
            <w:r w:rsidRPr="007015F2">
              <w:rPr>
                <w:rFonts w:ascii="Arial" w:hAnsi="Arial" w:cs="Arial"/>
                <w:sz w:val="14"/>
                <w:szCs w:val="14"/>
              </w:rPr>
              <w:t>associated with cognitive scores</w:t>
            </w:r>
          </w:p>
        </w:tc>
      </w:tr>
      <w:tr w:rsidR="00862252" w:rsidRPr="007015F2" w14:paraId="51C92E3E"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579C0AAA"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1851FFB7" w14:textId="47EA96F0"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Pedrosa et al, 2010</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07/s12603-010-0102-1","ISSN":"12797707","abstract":"Patients with MCI may present minor impairments in activities of daily living (ADL). The main objective of this work was to evaluate the ability of two versions of the Alzheimer's Disease Cooperative Study/Activities of Daily Living scale adapted for MCI patients (ADCS/MCI/ADL18 and ADCS/MCI/ADL24) to distinguish patients with MCI from healthy control subjects. Participants were 60 years or older and community dwelling: 31 control subjects, 30 aMCI patients and 33 AD patients. A protocol of neuropsychological tests, global evaluation scales, functional scales, and depressive symptoms assessment was used. Activities of balancing the cheque book, using a telephone, going shopping, taking medication regularly, finding objects, talking about current events, watching television, initiating complex activities, keeping appointments or meetings, reading, getting around outside the home and driving a car were impaired in aMCI patients. The ADCS/MCI/ADL24 scale was better than the ADCS/MCI/ADL18 scale in distinguishing aMCI patients from healthy controls (sensitivity=0.87, specificity=0.87, ROC c=0.887, cut-off point=52/53). The detection of initial functional changes with appropriate scales may contribute to the early diagnosis of MCI and the development of targeted interventions to improve everyday function or prolong independence.","author":[{"dropping-particle":"","family":"Pedrosa","given":"H.","non-dropping-particle":"","parse-names":false,"suffix":""},{"dropping-particle":"","family":"Sa","given":"A.","non-dropping-particle":"De","parse-names":false,"suffix":""},{"dropping-particle":"","family":"Guerreiro","given":"M.","non-dropping-particle":"","parse-names":false,"suffix":""},{"dropping-particle":"","family":"Maroco","given":"J.","non-dropping-particle":"","parse-names":false,"suffix":""},{"dropping-particle":"","family":"Simoes","given":"M. R.","non-dropping-particle":"","parse-names":false,"suffix":""},{"dropping-particle":"","family":"Galasko","given":"D.","non-dropping-particle":"","parse-names":false,"suffix":""},{"dropping-particle":"","family":"Mendonça","given":"Alexandre","non-dropping-particle":"De","parse-names":false,"suffix":""}],"container-title":"Journal of Nutrition, Health and Aging","id":"ITEM-1","issued":{"date-parts":[["2010"]]},"title":"Functional evaluation distinguishes MCI patients from healthy elderly people - The ADCS/MCI/ADL scale","type":"article-journal"},"uris":["http://www.mendeley.com/documents/?uuid=25b41380-dcda-4741-88d8-adffeeccdf07"]}],"mendeley":{"formattedCitation":"&lt;sup&gt;21&lt;/sup&gt;","plainTextFormattedCitation":"21","previouslyFormattedCitation":"&lt;sup&gt;21&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21</w:t>
            </w:r>
            <w:r w:rsidRPr="007015F2">
              <w:rPr>
                <w:rFonts w:ascii="Arial" w:hAnsi="Arial" w:cs="Arial"/>
                <w:sz w:val="14"/>
                <w:szCs w:val="14"/>
              </w:rPr>
              <w:fldChar w:fldCharType="end"/>
            </w:r>
          </w:p>
        </w:tc>
        <w:tc>
          <w:tcPr>
            <w:tcW w:w="0" w:type="auto"/>
            <w:vAlign w:val="center"/>
          </w:tcPr>
          <w:p w14:paraId="1CCBCECC"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Telephone-use was impaired in MCI</w:t>
            </w:r>
          </w:p>
        </w:tc>
      </w:tr>
      <w:tr w:rsidR="00862252" w:rsidRPr="007015F2" w14:paraId="0FCEA90B"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2DFFDAF7"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4B7FF26C" w14:textId="523B26DD"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Geda</w:t>
            </w:r>
            <w:proofErr w:type="spellEnd"/>
            <w:r w:rsidRPr="007015F2">
              <w:rPr>
                <w:rFonts w:ascii="Arial" w:hAnsi="Arial" w:cs="Arial"/>
                <w:sz w:val="14"/>
                <w:szCs w:val="14"/>
              </w:rPr>
              <w:t xml:space="preserve"> et al, 2011</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176/jnp.23.2.jnp149","ISSN":"0895-0172","abstract":"The authors investigated whether engaging in cognitive activities is associated with aging and mild cognitive impairment (MCI) in a cross-sectional study derive d from an ongoing populationbased study of normal cognitive aging and MCI in Olmsted County, MN. A random sample of 1,321 study participants ages 70 to 89 (N_1,124 cognitively normal persons, and N_197 subjects with MCI) were interviewed about the frequency of cognitive activities carried out in late life (within 1 year of the date of interview). Computer activities; craft activities, such as knitting, quilting, etc.; playing games; and reading books were associated with decreased odds of having MCI. Social activities, such as traveling, were marginally significant. Even though the point-estimates for reading magazines, playing music, artistic activities, and group activities were associated with reduced odds of having MCI, none of these reached statistical significance. The equally high prevalence of reading newspapers in both groups yielded no significant between-group difference, © 2011 American Psychiatric Association.","author":[{"dropping-particle":"","family":"Geda","given":"Yonas E.","non-dropping-particle":"","parse-names":false,"suffix":""},{"dropping-particle":"","family":"Topazian","given":"Hillary M.","non-dropping-particle":"","parse-names":false,"suffix":""},{"dropping-particle":"","family":"Lewis","given":"Robert A.","non-dropping-particle":"","parse-names":false,"suffix":""},{"dropping-particle":"","family":"Roberts","given":"Rosebud O.","non-dropping-particle":"","parse-names":false,"suffix":""},{"dropping-particle":"","family":"Knopman","given":"David S.","non-dropping-particle":"","parse-names":false,"suffix":""},{"dropping-particle":"","family":"Pankratz","given":"V. Shane","non-dropping-particle":"","parse-names":false,"suffix":""},{"dropping-particle":"","family":"Christianson","given":"Teresa J. H.","non-dropping-particle":"","parse-names":false,"suffix":""},{"dropping-particle":"","family":"Boeve","given":"Bradley F.","non-dropping-particle":"","parse-names":false,"suffix":""},{"dropping-particle":"","family":"Tangalos","given":"Eric G.","non-dropping-particle":"","parse-names":false,"suffix":""},{"dropping-particle":"","family":"Ivnik","given":"Robert J.","non-dropping-particle":"","parse-names":false,"suffix":""},{"dropping-particle":"","family":"Petersen","given":"Ronald C.","non-dropping-particle":"","parse-names":false,"suffix":""}],"container-title":"The Journal of Neuropsychiatry and Clinical Neurosciences","id":"ITEM-1","issued":{"date-parts":[["2014"]]},"title":"Engaging in Cognitive Activities, Aging, and Mild Cognitive Impairment: A Population-Based Study","type":"article-journal"},"uris":["http://www.mendeley.com/documents/?uuid=3a0a3ca6-5f5b-44ce-9bb3-e5fd3481af90"]}],"mendeley":{"formattedCitation":"&lt;sup&gt;54&lt;/sup&gt;","plainTextFormattedCitation":"54","previouslyFormattedCitation":"&lt;sup&gt;54&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54</w:t>
            </w:r>
            <w:r w:rsidRPr="007015F2">
              <w:rPr>
                <w:rFonts w:ascii="Arial" w:hAnsi="Arial" w:cs="Arial"/>
                <w:sz w:val="14"/>
                <w:szCs w:val="14"/>
              </w:rPr>
              <w:fldChar w:fldCharType="end"/>
            </w:r>
          </w:p>
        </w:tc>
        <w:tc>
          <w:tcPr>
            <w:tcW w:w="0" w:type="auto"/>
            <w:vAlign w:val="center"/>
          </w:tcPr>
          <w:p w14:paraId="0683F806"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Pr>
                <w:rFonts w:ascii="Arial" w:hAnsi="Arial" w:cs="Arial"/>
                <w:sz w:val="14"/>
                <w:szCs w:val="14"/>
              </w:rPr>
              <w:t>C</w:t>
            </w:r>
            <w:r w:rsidRPr="007015F2">
              <w:rPr>
                <w:rFonts w:ascii="Arial" w:hAnsi="Arial" w:cs="Arial"/>
                <w:sz w:val="14"/>
                <w:szCs w:val="14"/>
              </w:rPr>
              <w:t>omputer activity was reduced in MCI vs HC</w:t>
            </w:r>
          </w:p>
        </w:tc>
      </w:tr>
      <w:tr w:rsidR="00862252" w:rsidRPr="007015F2" w14:paraId="004D316C"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0637BA94"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22FD805B" w14:textId="50C8E72A"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Barberger</w:t>
            </w:r>
            <w:proofErr w:type="spellEnd"/>
            <w:r w:rsidRPr="007015F2">
              <w:rPr>
                <w:rFonts w:ascii="Cambria Math" w:hAnsi="Cambria Math" w:cs="Cambria Math"/>
                <w:sz w:val="14"/>
                <w:szCs w:val="14"/>
              </w:rPr>
              <w:t>‐</w:t>
            </w:r>
            <w:r w:rsidRPr="007015F2">
              <w:rPr>
                <w:rFonts w:ascii="Arial" w:hAnsi="Arial" w:cs="Arial"/>
                <w:sz w:val="14"/>
                <w:szCs w:val="14"/>
              </w:rPr>
              <w:t>Gateau et al, 2015</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111/j.1532-5415.1999.tb07239.x","ISSN":"00028614","abstract":"OBJECTIVE To estimate the predictive value of four IADLs on 3- and 5-year incident dementia. DESIGN Prospective cohort study. SETTING A community survey in 37 randomly selected parishes. SUBJECTS A random sample of French community dwellers aged 65 and older included in the PAQUID study followed-up at 3 (1582 subjects) and 5 years (1283 subjects). MAIN OUTCOME MEASURES Incidence of dementia at 3 and 5 years, diagnosed by two-step screening: (1) MMS and DSM-III-R; (2) diagnosis of dementia confirmed by a neurologist. RESULTS A score summing up the number of dependencies at baseline on four IADLs is a predictor of 3-year but not of 5-year incident dementia. Increase in the level of dependence between baseline and 3-year follow-up is associated with an increased risk of incident dementia at 5-year follow-up. CONCLUSION These four IADLs can help to identify older subjects at high risk of dementia who should then undergo neuropsychological testing.","author":[{"dropping-particle":"","family":"Barberger-Gateau","given":"Pascale","non-dropping-particle":"","parse-names":false,"suffix":""},{"dropping-particle":"","family":"Fabrigoule","given":"Colette","non-dropping-particle":"","parse-names":false,"suffix":""},{"dropping-particle":"","family":"Helmer","given":"Catherine","non-dropping-particle":"","parse-names":false,"suffix":""},{"dropping-particle":"","family":"Rouch","given":"Isabelle","non-dropping-particle":"","parse-names":false,"suffix":""},{"dropping-particle":"","family":"Dartigues","given":"Jean François","non-dropping-particle":"","parse-names":false,"suffix":""}],"container-title":"Journal of the American Geriatrics Society","id":"ITEM-1","issued":{"date-parts":[["2015"]]},"title":"Functional impairment in instrumental activities of daily living: An early clinical sign of dementia?","type":"article-journal"},"uris":["http://www.mendeley.com/documents/?uuid=7d8152aa-141f-426d-b6e2-7f62304db19a"]}],"mendeley":{"formattedCitation":"&lt;sup&gt;22&lt;/sup&gt;","plainTextFormattedCitation":"22","previouslyFormattedCitation":"&lt;sup&gt;22&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22</w:t>
            </w:r>
            <w:r w:rsidRPr="007015F2">
              <w:rPr>
                <w:rFonts w:ascii="Arial" w:hAnsi="Arial" w:cs="Arial"/>
                <w:sz w:val="14"/>
                <w:szCs w:val="14"/>
              </w:rPr>
              <w:fldChar w:fldCharType="end"/>
            </w:r>
          </w:p>
        </w:tc>
        <w:tc>
          <w:tcPr>
            <w:tcW w:w="0" w:type="auto"/>
            <w:vAlign w:val="center"/>
          </w:tcPr>
          <w:p w14:paraId="7231EC8F"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Pr>
                <w:rFonts w:ascii="Arial" w:hAnsi="Arial" w:cs="Arial"/>
                <w:sz w:val="14"/>
                <w:szCs w:val="14"/>
              </w:rPr>
              <w:t>I</w:t>
            </w:r>
            <w:r w:rsidRPr="007015F2">
              <w:rPr>
                <w:rFonts w:ascii="Arial" w:hAnsi="Arial" w:cs="Arial"/>
                <w:sz w:val="14"/>
                <w:szCs w:val="14"/>
              </w:rPr>
              <w:t xml:space="preserve">n 1582 community-dwelling </w:t>
            </w:r>
            <w:r>
              <w:rPr>
                <w:rFonts w:ascii="Arial" w:hAnsi="Arial" w:cs="Arial"/>
                <w:sz w:val="14"/>
                <w:szCs w:val="14"/>
              </w:rPr>
              <w:t>participants, the a</w:t>
            </w:r>
            <w:r w:rsidRPr="007015F2">
              <w:rPr>
                <w:rFonts w:ascii="Arial" w:hAnsi="Arial" w:cs="Arial"/>
                <w:sz w:val="14"/>
                <w:szCs w:val="14"/>
              </w:rPr>
              <w:t>bility to use</w:t>
            </w:r>
            <w:r>
              <w:rPr>
                <w:rFonts w:ascii="Arial" w:hAnsi="Arial" w:cs="Arial"/>
                <w:sz w:val="14"/>
                <w:szCs w:val="14"/>
              </w:rPr>
              <w:t xml:space="preserve"> the</w:t>
            </w:r>
            <w:r w:rsidRPr="007015F2">
              <w:rPr>
                <w:rFonts w:ascii="Arial" w:hAnsi="Arial" w:cs="Arial"/>
                <w:sz w:val="14"/>
                <w:szCs w:val="14"/>
              </w:rPr>
              <w:t xml:space="preserve"> telephone predicted dementia incidence at 3 years</w:t>
            </w:r>
          </w:p>
        </w:tc>
      </w:tr>
      <w:tr w:rsidR="00862252" w:rsidRPr="007015F2" w14:paraId="70C2EB7F"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2C6DBF4C"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09508FE5" w14:textId="473043DF"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Anstey et al, 2013</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16/j.jalz.2012.11.013","ISSN":"15525260","abstract":"Objectives: Few studies report incidence of mild cognitive impairment (MCI) and other mild cognitive disorders (MCD) in cohorts in their 60s, at an age when diagnoses are less stable. The authors' goal was to estimate the incidence and prevalence of MCI and MCD, characterize subgroups with stable vs nonstable diagnoses, and evaluate the impact of diagnosis on daily life in a young-old cohort. Methods: A community-based cohort age 60 to 64 years in 1999 (n = 2551) was monitored for 8 years and assessed every 4 years. A two-stage sampling design was used to identify MCI and MCD through a neuropsychological and neurological assessment. A panel of physicians blind to previous diagnoses reviewed each case using published criteria. Results: The prevalence of MCDs in the cohort aged 68 to 72 years at the last follow-up was approximately 10%. An estimated 141 subjects (7.7%) progressed to MCI and 183 subjects (10.0%) progressed to MCD between years 4 and 8. Only eight participants received a dementia diagnosis at any wave, five of whom progressed from MCDs. More than 45% of diagnoses were unstable during the 8 years of follow-up. Stable diagnoses were associated with lower Mini-Mental State Examination scores, history of neurological disorder, higher cardiovascular risk, and depression at baseline. MCDs were associated with impairments in instrumental activities of daily living and higher rates of reporting memory problems prior to diagnosis. Conclusions: MCDs in individuals in their 60s occur in at least 10% of the population and are likely to be heterogeneous in terms of their etiology and long-term prognosis, but may cause a significant impact in everyday life. © 2013 The Alzheimer's Association. All rights reserved.","author":[{"dropping-particle":"","family":"Anstey","given":"Kaarin J.","non-dropping-particle":"","parse-names":false,"suffix":""},{"dropping-particle":"","family":"Cherbuin","given":"Nicolas","non-dropping-particle":"","parse-names":false,"suffix":""},{"dropping-particle":"","family":"Eramudugolla","given":"Ranmalee","non-dropping-particle":"","parse-names":false,"suffix":""},{"dropping-particle":"","family":"Sargent-Cox","given":"Kerry","non-dropping-particle":"","parse-names":false,"suffix":""},{"dropping-particle":"","family":"Easteal","given":"Simon","non-dropping-particle":"","parse-names":false,"suffix":""},{"dropping-particle":"","family":"Kumar","given":"Rajeev","non-dropping-particle":"","parse-names":false,"suffix":""},{"dropping-particle":"","family":"Sachdev","given":"Perminder","non-dropping-particle":"","parse-names":false,"suffix":""}],"container-title":"Alzheimer's and Dementia","id":"ITEM-1","issued":{"date-parts":[["2013"]]},"title":"Characterizing mild cognitive disorders in the young-old over 8 years: Prevalence, estimated incidence, stability of diagnosis, and impact on IADLs","type":"article-journal"},"uris":["http://www.mendeley.com/documents/?uuid=a580f47e-c437-498e-9f4f-60ecb997bcfe"]}],"mendeley":{"formattedCitation":"&lt;sup&gt;55&lt;/sup&gt;","plainTextFormattedCitation":"55","previouslyFormattedCitation":"&lt;sup&gt;55&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55</w:t>
            </w:r>
            <w:r w:rsidRPr="007015F2">
              <w:rPr>
                <w:rFonts w:ascii="Arial" w:hAnsi="Arial" w:cs="Arial"/>
                <w:sz w:val="14"/>
                <w:szCs w:val="14"/>
              </w:rPr>
              <w:fldChar w:fldCharType="end"/>
            </w:r>
          </w:p>
        </w:tc>
        <w:tc>
          <w:tcPr>
            <w:tcW w:w="0" w:type="auto"/>
            <w:vAlign w:val="center"/>
          </w:tcPr>
          <w:p w14:paraId="72ACF86A"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I</w:t>
            </w:r>
            <w:r>
              <w:rPr>
                <w:rFonts w:ascii="Arial" w:hAnsi="Arial" w:cs="Arial"/>
                <w:sz w:val="14"/>
                <w:szCs w:val="14"/>
              </w:rPr>
              <w:t xml:space="preserve">nstrumental </w:t>
            </w:r>
            <w:r w:rsidRPr="007015F2">
              <w:rPr>
                <w:rFonts w:ascii="Arial" w:hAnsi="Arial" w:cs="Arial"/>
                <w:sz w:val="14"/>
                <w:szCs w:val="14"/>
              </w:rPr>
              <w:t xml:space="preserve">ADLs </w:t>
            </w:r>
            <w:r>
              <w:rPr>
                <w:rFonts w:ascii="Arial" w:hAnsi="Arial" w:cs="Arial"/>
                <w:sz w:val="14"/>
                <w:szCs w:val="14"/>
              </w:rPr>
              <w:t xml:space="preserve">are </w:t>
            </w:r>
            <w:r w:rsidRPr="007015F2">
              <w:rPr>
                <w:rFonts w:ascii="Arial" w:hAnsi="Arial" w:cs="Arial"/>
                <w:sz w:val="14"/>
                <w:szCs w:val="14"/>
              </w:rPr>
              <w:t xml:space="preserve">most-effected by cognitive impairment over 8 years in older </w:t>
            </w:r>
            <w:r>
              <w:rPr>
                <w:rFonts w:ascii="Arial" w:hAnsi="Arial" w:cs="Arial"/>
                <w:sz w:val="14"/>
                <w:szCs w:val="14"/>
              </w:rPr>
              <w:t xml:space="preserve">participants, </w:t>
            </w:r>
            <w:r w:rsidRPr="007015F2">
              <w:rPr>
                <w:rFonts w:ascii="Arial" w:hAnsi="Arial" w:cs="Arial"/>
                <w:sz w:val="14"/>
                <w:szCs w:val="14"/>
              </w:rPr>
              <w:t xml:space="preserve">included </w:t>
            </w:r>
            <w:r>
              <w:rPr>
                <w:rFonts w:ascii="Arial" w:hAnsi="Arial" w:cs="Arial"/>
                <w:sz w:val="14"/>
                <w:szCs w:val="14"/>
              </w:rPr>
              <w:t>‘</w:t>
            </w:r>
            <w:r w:rsidRPr="007015F2">
              <w:rPr>
                <w:rFonts w:ascii="Arial" w:hAnsi="Arial" w:cs="Arial"/>
                <w:sz w:val="14"/>
                <w:szCs w:val="14"/>
              </w:rPr>
              <w:t>difficulties making phone calls</w:t>
            </w:r>
            <w:r>
              <w:rPr>
                <w:rFonts w:ascii="Arial" w:hAnsi="Arial" w:cs="Arial"/>
                <w:sz w:val="14"/>
                <w:szCs w:val="14"/>
              </w:rPr>
              <w:t>’</w:t>
            </w:r>
          </w:p>
        </w:tc>
      </w:tr>
      <w:tr w:rsidR="00862252" w:rsidRPr="007015F2" w14:paraId="10DDE4CF"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00D1640C" w14:textId="77777777" w:rsidR="00862252" w:rsidRPr="007015F2" w:rsidRDefault="00862252" w:rsidP="00862252">
            <w:pPr>
              <w:widowControl w:val="0"/>
              <w:adjustRightInd w:val="0"/>
              <w:snapToGrid w:val="0"/>
              <w:jc w:val="center"/>
              <w:rPr>
                <w:rFonts w:ascii="Arial" w:eastAsiaTheme="majorEastAsia" w:hAnsi="Arial" w:cs="Arial"/>
                <w:i/>
                <w:iCs/>
                <w:sz w:val="14"/>
                <w:szCs w:val="14"/>
              </w:rPr>
            </w:pPr>
            <w:proofErr w:type="spellStart"/>
            <w:r w:rsidRPr="007015F2">
              <w:rPr>
                <w:rFonts w:ascii="Arial" w:eastAsiaTheme="majorEastAsia" w:hAnsi="Arial" w:cs="Arial"/>
                <w:i/>
                <w:iCs/>
                <w:sz w:val="14"/>
                <w:szCs w:val="14"/>
              </w:rPr>
              <w:t>Dysnomia</w:t>
            </w:r>
            <w:proofErr w:type="spellEnd"/>
            <w:r w:rsidRPr="007015F2">
              <w:rPr>
                <w:rFonts w:ascii="Arial" w:eastAsiaTheme="majorEastAsia" w:hAnsi="Arial" w:cs="Arial"/>
                <w:i/>
                <w:iCs/>
                <w:sz w:val="14"/>
                <w:szCs w:val="14"/>
              </w:rPr>
              <w:t>, word finding difficulties</w:t>
            </w:r>
          </w:p>
        </w:tc>
        <w:tc>
          <w:tcPr>
            <w:tcW w:w="0" w:type="auto"/>
            <w:vAlign w:val="center"/>
          </w:tcPr>
          <w:p w14:paraId="7BF7CC0A" w14:textId="27190D69"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Ellendt</w:t>
            </w:r>
            <w:proofErr w:type="spellEnd"/>
            <w:r w:rsidRPr="007015F2">
              <w:rPr>
                <w:rFonts w:ascii="Arial" w:hAnsi="Arial" w:cs="Arial"/>
                <w:sz w:val="14"/>
                <w:szCs w:val="14"/>
              </w:rPr>
              <w:t xml:space="preserve"> et al, 2017</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2174/1567205014666161213120807","ISSN":"15672050","abstract":"© 2017 Bentham Science Publishers. Background: Mild Cognitive Impairment (MCI) is a risk factor for Alzheimer’s disease (AD) and other forms of dementia. However, much heterogeneity concerning neuropsychological measures, prevalence and progression rates impedes distinct diagnosis and treatment implications. Objective: Aim of the present study was the identification of specific tests providing a high certainty for stable MCI and factors that precipitate instability of MCI in a community based sample examined at three measurement points. Method: 130 participants were tested annually with an extensive test battery including measures of memory, language, executive functions, intelligence and dementia screening tests. Exclusion criteria at baseline comprised, severe cognitive deficits (e.g. diagnosis of dementia, psychiatric or neurological disease). Possible predictors for stability or instability of MCI-diagnosis were analyzed using Regression and Receiver Operating Characteristic (ROC) curve analysis. Age, IQ and APOE status were tested for moderating effects on the interaction of test performances and group membership. Results: A high prevalence of MCI (49%) was observed at baseline with a reversion rate of 18% after two years. Stability of MCI was related to performances in four measures (VLMT: delayed recall, CERAD: recall drawings, CERAD: Boston Naming Test, Benton Visual Retention Test: number of mistakes). Conversion to MCI is associated with language functions. Reversion to ‘normal’ was primarily predicted by single domain impairment. There was no significant influence of demographic, medical or genetic variables. Conclusion: The results highlight the role of repeated measurements for a reliable identification of functional neuropsychological predictors and better diagnostic reliability. In cases of high uncertainty close monitoring over time is needed in order of estimating outcome.","author":[{"dropping-particle":"","family":"Ellendt","given":"Sinika","non-dropping-particle":"","parse-names":false,"suffix":""},{"dropping-particle":"","family":"Voβ","given":"Bianca","non-dropping-particle":"","parse-names":false,"suffix":""},{"dropping-particle":"","family":"Kohn","given":"Nils","non-dropping-particle":"","parse-names":false,"suffix":""},{"dropping-particle":"","family":"Wagels","given":"Lisa","non-dropping-particle":"","parse-names":false,"suffix":""},{"dropping-particle":"","family":"Goerlich","given":"Katharina S.","non-dropping-particle":"","parse-names":false,"suffix":""},{"dropping-particle":"","family":"Drexler","given":"Eva","non-dropping-particle":"","parse-names":false,"suffix":""},{"dropping-particle":"","family":"Schneider","given":"Frank","non-dropping-particle":"","parse-names":false,"suffix":""},{"dropping-particle":"","family":"Habel","given":"Ute","non-dropping-particle":"","parse-names":false,"suffix":""}],"container-title":"Current Alzheimer Research","id":"ITEM-1","issued":{"date-parts":[["2016"]]},"title":"Predicting Stability of Mild Cognitive Impairment (MCI): Findings of a Community Based Sample","type":"article-journal"},"uris":["http://www.mendeley.com/documents/?uuid=24544ee1-e858-4c26-a29f-544985352996"]}],"mendeley":{"formattedCitation":"&lt;sup&gt;56&lt;/sup&gt;","plainTextFormattedCitation":"56","previouslyFormattedCitation":"&lt;sup&gt;56&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56</w:t>
            </w:r>
            <w:r w:rsidRPr="007015F2">
              <w:rPr>
                <w:rFonts w:ascii="Arial" w:hAnsi="Arial" w:cs="Arial"/>
                <w:sz w:val="14"/>
                <w:szCs w:val="14"/>
              </w:rPr>
              <w:fldChar w:fldCharType="end"/>
            </w:r>
          </w:p>
        </w:tc>
        <w:tc>
          <w:tcPr>
            <w:tcW w:w="0" w:type="auto"/>
            <w:vAlign w:val="center"/>
          </w:tcPr>
          <w:p w14:paraId="6C5B97DD"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In a community-based sample, conversion to MCI was associated with language functions</w:t>
            </w:r>
          </w:p>
        </w:tc>
      </w:tr>
      <w:tr w:rsidR="00862252" w:rsidRPr="007015F2" w14:paraId="38F2671C"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2B9FA5DA"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26AA6F11" w14:textId="591DD9C3"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Mesulam</w:t>
            </w:r>
            <w:proofErr w:type="spellEnd"/>
            <w:r w:rsidRPr="007015F2">
              <w:rPr>
                <w:rFonts w:ascii="Arial" w:hAnsi="Arial" w:cs="Arial"/>
                <w:sz w:val="14"/>
                <w:szCs w:val="14"/>
              </w:rPr>
              <w:t xml:space="preserve"> et al, 2008</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02/ana.21388","ISSN":"03645134","abstract":"OBJECTIVE: To identify predictors of Alzheimer's disease (AD) versus frontotemporal lobar degeneration pathology in primary progressive aphasia (PPA), and determine whether the AD pathology is atypically distributed to fit the aphasic phenotype.\\n\\nMETHODS: Neuropsychological and neuropathological analyses of 23 consecutive PPA autopsies. All had qualitative determination of neurofibrillary tangle (NFT) density. Additional quantitation was done in four of the PPA/AD cases and four AD cases with the typical amnestic dementia of the Alzheimer type.\\n\\nRESULTS: The sample contained mostly logopenic, agrammatic, and mixed forms of PPA. All six agrammatics had frontotemporal lobar degeneration (five of six with tauopathy). Seven of the 11 logopenics had AD. In logopenics, lower memory scores increased the probability of AD, but there were exceptions. The PPA/AD group showed predominance of entorhinal NFT typical of the amnestic dementia of the Alzheimer type. In the small subgroup examined quantitatively, neocortical NFTs were more numerous in the left hemisphere of PPA/AD. However, the asymmetry was low and inconsistent. Neuritic plaques did not display consistent asymmetry. Apolipoprotein E4, a major risk factor for typical AD, did not predict AD pathology in PPA.\\n\\nINTERPRETATION: Subtyping PPA helps to predict AD versus frontotemporal lobar degeneration pathology at the group level. However, our results and the literature also indicate that no clinical predictor is completely reliable in individual patients. The inconsistent concordance of NFT distribution with the asymmetric atrophy and the nonamnestic phenotype also raises the possibility that the AD markers encountered at autopsy in PPA may not always reflect the nature of the initiating neurodegenerative process.","author":[{"dropping-particle":"","family":"Mesulam","given":"Marsel","non-dropping-particle":"","parse-names":false,"suffix":""},{"dropping-particle":"","family":"Wicklund","given":"Alissa","non-dropping-particle":"","parse-names":false,"suffix":""},{"dropping-particle":"","family":"Johnson","given":"Nancy","non-dropping-particle":"","parse-names":false,"suffix":""},{"dropping-particle":"","family":"Rogalski","given":"Emily","non-dropping-particle":"","parse-names":false,"suffix":""},{"dropping-particle":"","family":"Léger","given":"Gabriel C.","non-dropping-particle":"","parse-names":false,"suffix":""},{"dropping-particle":"","family":"Rademaker","given":"Alfred","non-dropping-particle":"","parse-names":false,"suffix":""},{"dropping-particle":"","family":"Weintraub","given":"Sandra","non-dropping-particle":"","parse-names":false,"suffix":""},{"dropping-particle":"","family":"Bigio","given":"Eileen H.","non-dropping-particle":"","parse-names":false,"suffix":""}],"container-title":"Annals of Neurology","id":"ITEM-1","issued":{"date-parts":[["2008"]]},"title":"Alzheimer and frontotemporal pathology in subsets of primary progressive aphasia","type":"article-journal"},"uris":["http://www.mendeley.com/documents/?uuid=05e3c4a7-ec35-4d84-909c-1dcad4f9711f"]}],"mendeley":{"formattedCitation":"&lt;sup&gt;57&lt;/sup&gt;","plainTextFormattedCitation":"57","previouslyFormattedCitation":"&lt;sup&gt;57&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57</w:t>
            </w:r>
            <w:r w:rsidRPr="007015F2">
              <w:rPr>
                <w:rFonts w:ascii="Arial" w:hAnsi="Arial" w:cs="Arial"/>
                <w:sz w:val="14"/>
                <w:szCs w:val="14"/>
              </w:rPr>
              <w:fldChar w:fldCharType="end"/>
            </w:r>
          </w:p>
        </w:tc>
        <w:tc>
          <w:tcPr>
            <w:tcW w:w="0" w:type="auto"/>
            <w:vAlign w:val="center"/>
          </w:tcPr>
          <w:p w14:paraId="7373B4F7"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In PPA</w:t>
            </w:r>
            <w:r>
              <w:rPr>
                <w:rFonts w:ascii="Arial" w:hAnsi="Arial" w:cs="Arial"/>
                <w:sz w:val="14"/>
                <w:szCs w:val="14"/>
              </w:rPr>
              <w:t xml:space="preserve"> participants,</w:t>
            </w:r>
            <w:r w:rsidRPr="007015F2">
              <w:rPr>
                <w:rFonts w:ascii="Arial" w:hAnsi="Arial" w:cs="Arial"/>
                <w:sz w:val="14"/>
                <w:szCs w:val="14"/>
              </w:rPr>
              <w:t xml:space="preserve"> 7/11 </w:t>
            </w:r>
            <w:proofErr w:type="spellStart"/>
            <w:r w:rsidRPr="007015F2">
              <w:rPr>
                <w:rFonts w:ascii="Arial" w:hAnsi="Arial" w:cs="Arial"/>
                <w:sz w:val="14"/>
                <w:szCs w:val="14"/>
              </w:rPr>
              <w:t>logopenics</w:t>
            </w:r>
            <w:proofErr w:type="spellEnd"/>
            <w:r w:rsidRPr="007015F2">
              <w:rPr>
                <w:rFonts w:ascii="Arial" w:hAnsi="Arial" w:cs="Arial"/>
                <w:sz w:val="14"/>
                <w:szCs w:val="14"/>
              </w:rPr>
              <w:t xml:space="preserve"> had AD. Those with AD/PPA had entorhinal </w:t>
            </w:r>
            <w:proofErr w:type="spellStart"/>
            <w:r w:rsidRPr="007015F2">
              <w:rPr>
                <w:rFonts w:ascii="Arial" w:hAnsi="Arial" w:cs="Arial"/>
                <w:sz w:val="14"/>
                <w:szCs w:val="14"/>
              </w:rPr>
              <w:t>neurofibillary</w:t>
            </w:r>
            <w:proofErr w:type="spellEnd"/>
            <w:r w:rsidRPr="007015F2">
              <w:rPr>
                <w:rFonts w:ascii="Arial" w:hAnsi="Arial" w:cs="Arial"/>
                <w:sz w:val="14"/>
                <w:szCs w:val="14"/>
              </w:rPr>
              <w:t xml:space="preserve"> tangles, indicative of amnestic AD. AD pathology was not predicted by APOE4 genotyping</w:t>
            </w:r>
          </w:p>
        </w:tc>
      </w:tr>
      <w:tr w:rsidR="00862252" w:rsidRPr="007015F2" w14:paraId="3A8310D6"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466A6EEB"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7C2E0DBA" w14:textId="64B84B7A"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Nutter-Upham et al, 2008</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16/j.acn.2008.01.005","ISSN":"08876177","abstract":"Verbal fluency tests are employed regularly during neuropsychological assessments of older adults, and deficits are a common finding in patients with Alzheimer's disease (AD). Little extant research, however, has investigated verbal fluency ability and subtypes in preclinical stages of neurodegenerative disease. We examined verbal fluency performance in 107 older adults with amnestic mild cognitive impairment (MCI, n = 37), cognitive complaints (CC, n = 37) despite intact neuropsychological functioning, and demographically matched healthy controls (HC, n = 33). Participants completed fluency tasks with letter, semantic category, and semantic switching constraints. Both phonemic and semantic fluency were statistically (but not clinically) reduced in amnestic MCI relative to cognitively intact older adults, indicating subtle changes in the quality of the semantic store and retrieval slowing. Investigation of the underlying constructs of verbal fluency yielded two factors: Switching (including switching and shifting tasks) and Production (including letter, category, and action naming tasks), and both factors discriminated MCI from HC albeit to different degrees. Correlational findings further suggested that all fluency tasks involved executive control to some degree, while those with an added executive component (i.e., switching and shifting) were less dependent on semantic knowledge. Overall, our findings highlight the importance of including multiple verbal fluency tests in assessment batteries targeting preclinical dementia populations and suggest that individual fluency tasks may tap specific cognitive processes. © 2008 National Academy of Neuropsychology.","author":[{"dropping-particle":"","family":"Nutter-Upham","given":"Katherine E.","non-dropping-particle":"","parse-names":false,"suffix":""},{"dropping-particle":"","family":"Saykin","given":"Andrew J.","non-dropping-particle":"","parse-names":false,"suffix":""},{"dropping-particle":"","family":"Rabin","given":"Laura A.","non-dropping-particle":"","parse-names":false,"suffix":""},{"dropping-particle":"","family":"Roth","given":"Robert M.","non-dropping-particle":"","parse-names":false,"suffix":""},{"dropping-particle":"","family":"Wishart","given":"Heather A.","non-dropping-particle":"","parse-names":false,"suffix":""},{"dropping-particle":"","family":"Pare","given":"Nadia","non-dropping-particle":"","parse-names":false,"suffix":""},{"dropping-particle":"","family":"Flashman","given":"Laura A.","non-dropping-particle":"","parse-names":false,"suffix":""}],"container-title":"Archives of Clinical Neuropsychology","id":"ITEM-1","issued":{"date-parts":[["2008"]]},"title":"Verbal fluency performance in amnestic MCI and older adults with cognitive complaints","type":"article-journal"},"uris":["http://www.mendeley.com/documents/?uuid=1200d616-019b-4a03-b3ef-cc1b24a18468"]}],"mendeley":{"formattedCitation":"&lt;sup&gt;58&lt;/sup&gt;","plainTextFormattedCitation":"58","previouslyFormattedCitation":"&lt;sup&gt;58&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58</w:t>
            </w:r>
            <w:r w:rsidRPr="007015F2">
              <w:rPr>
                <w:rFonts w:ascii="Arial" w:hAnsi="Arial" w:cs="Arial"/>
                <w:sz w:val="14"/>
                <w:szCs w:val="14"/>
              </w:rPr>
              <w:fldChar w:fldCharType="end"/>
            </w:r>
          </w:p>
        </w:tc>
        <w:tc>
          <w:tcPr>
            <w:tcW w:w="0" w:type="auto"/>
            <w:vAlign w:val="center"/>
          </w:tcPr>
          <w:p w14:paraId="0DD1890B"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Phonemic &amp; semantic fluency were statistically (but not clinically)</w:t>
            </w:r>
            <w:r>
              <w:rPr>
                <w:rFonts w:ascii="Arial" w:hAnsi="Arial" w:cs="Arial"/>
                <w:sz w:val="14"/>
                <w:szCs w:val="14"/>
              </w:rPr>
              <w:t xml:space="preserve"> </w:t>
            </w:r>
            <w:r w:rsidRPr="007015F2">
              <w:rPr>
                <w:rFonts w:ascii="Arial" w:hAnsi="Arial" w:cs="Arial"/>
                <w:sz w:val="14"/>
                <w:szCs w:val="14"/>
              </w:rPr>
              <w:t>reduced in aMCI. Verbal fluency switching &amp; production discriminated MCI from HC</w:t>
            </w:r>
          </w:p>
        </w:tc>
      </w:tr>
      <w:tr w:rsidR="00862252" w:rsidRPr="007015F2" w14:paraId="53E9C153"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5129B12A"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477E86C7" w14:textId="3D652C60"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Bracco et al, 1994</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01/archneur.1994.00540240057016","ISSN":"15383687","abstract":"OBJECTIVE: To evaluate mean survival and to identify prognostic factors in a cohort of patients with Alzheimer's disease (AD). DESIGN: Multicentric 9-year cohort analytic study. SETTING: Seven neurology departments throughout Italy between April 1982 and January 1984. PATIENTS: We recruited a consecutive sample of 145 patients affected by probable AD (Multicenter Italian Study on Dementia protocol, National Institute of Neurological Disorders and Stroke-Alzheimer's Disease and Related Disorders Association criteria). Five were misdiagnosed, and 21 could not participate in the longitudinal study. The clinicodemographic characteristics of the 119 enrolled patients (49 men, 70 women; mean age, 64.7 years; SD, 4.1 years; mean duration of disease, 3.1 years; SD, 1.8 years) did not differ from those of the 26 excluded patients. All underwent extensive cliniconeuropsychological testing every 6 months for at least 2 years until the patient died or our survey ended (April 30, 1991). Mean follow-up was 5.1 years (SD, 2.5 years). MAIN OUTCOME MEASURES: Death, severe functional impairment (a score &gt; or = 17 on the Blessed Dementia Scale), and severe cognitive impairment (a score of &lt; or = 7 on the Information-Memory-Concentration Test). RESULTS: Survival curves obtained by the Kaplan-Meier method indicated that (1) patients with early- and late-onset disease (ie, before or after age 65 years) showed no difference either in relative survival or in time to reach predetermined functional and cognitive end points; (2) severely aphasic patients became profoundly demented significantly sooner than those with mild to moderate aphasia (P &lt; .0001). Among clinicodemographic variables analyzed by a Cox model, severe language disability and functional loss proved to be the best predictors of death independent of age at onset or degree of dementia. CONCLUSIONS: Age at onset did not influence course and survival in AD. Severe aphasia appears to be the best predictor of death and unfavorable course.","author":[{"dropping-particle":"","family":"Bracco","given":"Laura","non-dropping-particle":"","parse-names":false,"suffix":""},{"dropping-particle":"","family":"Gallato","given":"Roberta","non-dropping-particle":"","parse-names":false,"suffix":""},{"dropping-particle":"","family":"Grigoletto","given":"Francesco","non-dropping-particle":"","parse-names":false,"suffix":""},{"dropping-particle":"","family":"Lippi","given":"Andrea","non-dropping-particle":"","parse-names":false,"suffix":""},{"dropping-particle":"","family":"Lepore","given":"Vito","non-dropping-particle":"","parse-names":false,"suffix":""},{"dropping-particle":"","family":"Bino","given":"Giovanni","non-dropping-particle":"","parse-names":false,"suffix":""},{"dropping-particle":"","family":"Lazzaro","given":"Maria Pia","non-dropping-particle":"","parse-names":false,"suffix":""},{"dropping-particle":"","family":"Carella","given":"Francesco","non-dropping-particle":"","parse-names":false,"suffix":""},{"dropping-particle":"","family":"Piccolo","given":"Tina","non-dropping-particle":"","parse-names":false,"suffix":""},{"dropping-particle":"","family":"Pozzilli","given":"Carlo","non-dropping-particle":"","parse-names":false,"suffix":""},{"dropping-particle":"","family":"Giometto","given":"Bruno","non-dropping-particle":"","parse-names":false,"suffix":""},{"dropping-particle":"","family":"Amaducci","given":"Luigi","non-dropping-particle":"","parse-names":false,"suffix":""}],"container-title":"Archives of Neurology","id":"ITEM-1","issued":{"date-parts":[["1994"]]},"title":"Factors Affecting Course and Survival in Alzheimer's Disease: A 9-Year Longitudinal Study","type":"article-journal"},"uris":["http://www.mendeley.com/documents/?uuid=e1dab365-f7c0-410b-8a46-3ec579fe358a"]}],"mendeley":{"formattedCitation":"&lt;sup&gt;59&lt;/sup&gt;","plainTextFormattedCitation":"59","previouslyFormattedCitation":"&lt;sup&gt;59&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59</w:t>
            </w:r>
            <w:r w:rsidRPr="007015F2">
              <w:rPr>
                <w:rFonts w:ascii="Arial" w:hAnsi="Arial" w:cs="Arial"/>
                <w:sz w:val="14"/>
                <w:szCs w:val="14"/>
              </w:rPr>
              <w:fldChar w:fldCharType="end"/>
            </w:r>
          </w:p>
        </w:tc>
        <w:tc>
          <w:tcPr>
            <w:tcW w:w="0" w:type="auto"/>
            <w:vAlign w:val="center"/>
          </w:tcPr>
          <w:p w14:paraId="5C05570F"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Pr>
                <w:rFonts w:ascii="Arial" w:hAnsi="Arial" w:cs="Arial"/>
                <w:sz w:val="14"/>
                <w:szCs w:val="14"/>
              </w:rPr>
              <w:t xml:space="preserve">Over </w:t>
            </w:r>
            <w:r w:rsidRPr="007015F2">
              <w:rPr>
                <w:rFonts w:ascii="Arial" w:hAnsi="Arial" w:cs="Arial"/>
                <w:sz w:val="14"/>
                <w:szCs w:val="14"/>
              </w:rPr>
              <w:t>9</w:t>
            </w:r>
            <w:r>
              <w:rPr>
                <w:rFonts w:ascii="Arial" w:hAnsi="Arial" w:cs="Arial"/>
                <w:sz w:val="14"/>
                <w:szCs w:val="14"/>
              </w:rPr>
              <w:t xml:space="preserve"> </w:t>
            </w:r>
            <w:r w:rsidRPr="007015F2">
              <w:rPr>
                <w:rFonts w:ascii="Arial" w:hAnsi="Arial" w:cs="Arial"/>
                <w:sz w:val="14"/>
                <w:szCs w:val="14"/>
              </w:rPr>
              <w:t>year</w:t>
            </w:r>
            <w:r>
              <w:rPr>
                <w:rFonts w:ascii="Arial" w:hAnsi="Arial" w:cs="Arial"/>
                <w:sz w:val="14"/>
                <w:szCs w:val="14"/>
              </w:rPr>
              <w:t xml:space="preserve">s in </w:t>
            </w:r>
            <w:proofErr w:type="spellStart"/>
            <w:r w:rsidRPr="007015F2">
              <w:rPr>
                <w:rFonts w:ascii="Arial" w:hAnsi="Arial" w:cs="Arial"/>
                <w:sz w:val="14"/>
                <w:szCs w:val="14"/>
              </w:rPr>
              <w:t>pAD</w:t>
            </w:r>
            <w:proofErr w:type="spellEnd"/>
            <w:r>
              <w:rPr>
                <w:rFonts w:ascii="Arial" w:hAnsi="Arial" w:cs="Arial"/>
                <w:sz w:val="14"/>
                <w:szCs w:val="14"/>
              </w:rPr>
              <w:t>, d</w:t>
            </w:r>
            <w:r w:rsidRPr="007015F2">
              <w:rPr>
                <w:rFonts w:ascii="Arial" w:hAnsi="Arial" w:cs="Arial"/>
                <w:sz w:val="14"/>
                <w:szCs w:val="14"/>
              </w:rPr>
              <w:t>ementia progressed more rapidly &amp; severely in severely aphasic patients. Severe language disability was the strongest predictor of death</w:t>
            </w:r>
          </w:p>
        </w:tc>
      </w:tr>
      <w:tr w:rsidR="00862252" w:rsidRPr="007015F2" w14:paraId="493CA751"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49AA760D"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2B7FB5F4" w14:textId="40C1385C"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Bilgel</w:t>
            </w:r>
            <w:proofErr w:type="spellEnd"/>
            <w:r w:rsidRPr="007015F2">
              <w:rPr>
                <w:rFonts w:ascii="Arial" w:hAnsi="Arial" w:cs="Arial"/>
                <w:sz w:val="14"/>
                <w:szCs w:val="14"/>
              </w:rPr>
              <w:t xml:space="preserve"> et al, 2014</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16/j.jalz.2014.04.520","ISSN":"15525279","abstract":"Background The delineation of the relative temporal trajectories of specific cognitive measures associated with Alzheimer's disease (AD) is important for evaluating preclinical markers and monitoring disease progression. Methods We characterized the temporal trajectories of measures of verbal episodic memory, short-term visual memory, and mental status using data from 895 participants in the Baltimore Longitudinal Study of Aging. Results The California Verbal Learning Test (CVLT) immediate recall was the first measure to decline, followed by CVLT delayed recall. However, further along the disease progression scale, CVLT delayed recall and visual memory changed more rapidly than CVLT immediate recall. Conclusions Our findings reconcile reports of early changes in immediate recall with greater reliance on delayed recall performance in clinical settings. Moreover, the utility of cognitive markers in evaluating AD progression depends on the stage of cognitive decline, suggesting that optimal endpoints in therapeutic trials may vary across different stages of the disease process.","author":[{"dropping-particle":"","family":"Bilgel","given":"Murat","non-dropping-particle":"","parse-names":false,"suffix":""},{"dropping-particle":"","family":"An","given":"Yang","non-dropping-particle":"","parse-names":false,"suffix":""},{"dropping-particle":"","family":"Lang","given":"Andrew","non-dropping-particle":"","parse-names":false,"suffix":""},{"dropping-particle":"","family":"Prince","given":"Jerry","non-dropping-particle":"","parse-names":false,"suffix":""},{"dropping-particle":"","family":"Ferrucci","given":"Luigi","non-dropping-particle":"","parse-names":false,"suffix":""},{"dropping-particle":"","family":"Jedynak","given":"Bruno","non-dropping-particle":"","parse-names":false,"suffix":""},{"dropping-particle":"","family":"Resnick","given":"Susan M.","non-dropping-particle":"","parse-names":false,"suffix":""}],"container-title":"Alzheimer's and Dementia","id":"ITEM-1","issued":{"date-parts":[["2014"]]},"title":"Trajectories of Alzheimer disease-related cognitive measures in a longitudinal sample","type":"article-journal"},"uris":["http://www.mendeley.com/documents/?uuid=1f67020d-bd64-4149-bc1f-71f473afe203"]}],"mendeley":{"formattedCitation":"&lt;sup&gt;60&lt;/sup&gt;","plainTextFormattedCitation":"60","previouslyFormattedCitation":"&lt;sup&gt;60&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60</w:t>
            </w:r>
            <w:r w:rsidRPr="007015F2">
              <w:rPr>
                <w:rFonts w:ascii="Arial" w:hAnsi="Arial" w:cs="Arial"/>
                <w:sz w:val="14"/>
                <w:szCs w:val="14"/>
              </w:rPr>
              <w:fldChar w:fldCharType="end"/>
            </w:r>
          </w:p>
        </w:tc>
        <w:tc>
          <w:tcPr>
            <w:tcW w:w="0" w:type="auto"/>
            <w:vAlign w:val="center"/>
          </w:tcPr>
          <w:p w14:paraId="5D741453"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 xml:space="preserve">The first </w:t>
            </w:r>
            <w:r>
              <w:rPr>
                <w:rFonts w:ascii="Arial" w:hAnsi="Arial" w:cs="Arial"/>
                <w:sz w:val="14"/>
                <w:szCs w:val="14"/>
              </w:rPr>
              <w:t>C</w:t>
            </w:r>
            <w:r w:rsidRPr="007015F2">
              <w:rPr>
                <w:rFonts w:ascii="Arial" w:hAnsi="Arial" w:cs="Arial"/>
                <w:sz w:val="14"/>
                <w:szCs w:val="14"/>
              </w:rPr>
              <w:t xml:space="preserve">VLT measure to decline was immediate recall, then delayed recall. </w:t>
            </w:r>
            <w:r>
              <w:rPr>
                <w:rFonts w:ascii="Arial" w:hAnsi="Arial" w:cs="Arial"/>
                <w:sz w:val="14"/>
                <w:szCs w:val="14"/>
              </w:rPr>
              <w:t xml:space="preserve">As disease progressed, </w:t>
            </w:r>
            <w:r w:rsidRPr="007015F2">
              <w:rPr>
                <w:rFonts w:ascii="Arial" w:hAnsi="Arial" w:cs="Arial"/>
                <w:sz w:val="14"/>
                <w:szCs w:val="14"/>
              </w:rPr>
              <w:t>delayed recall &amp; visual memory changed more rapidly than immediate recall.</w:t>
            </w:r>
          </w:p>
        </w:tc>
      </w:tr>
      <w:tr w:rsidR="00862252" w:rsidRPr="007015F2" w14:paraId="1701C7CA"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36EBAF3C"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0AAE5E5A" w14:textId="06A59FD0"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Yotter</w:t>
            </w:r>
            <w:proofErr w:type="spellEnd"/>
            <w:r w:rsidRPr="007015F2">
              <w:rPr>
                <w:rFonts w:ascii="Arial" w:hAnsi="Arial" w:cs="Arial"/>
                <w:sz w:val="14"/>
                <w:szCs w:val="14"/>
              </w:rPr>
              <w:t xml:space="preserve"> et al, 2013</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16/j.neurobiolaging.2013.05.030","ISSN":"01974580","abstract":"The development of amyloid imaging compounds has allowed invivo imaging of amyloid deposition. In this study, we examined the spatial patterns of amyloid deposition throughout the brain using Pittsburgh Compound Blue (11C-PiB) positron emission tomography data from the Baltimore Longitudinal Study of Aging. We used a new methodology that allowed us to approximate spatial patterns of the temporal progression of amyloid plaque deposition from cross-sectional data. Our results are consistent with patterns of progression known from autopsy studies, with frontal and precuneus regions affected early and occipital and sensorimotor cortices affected later in disease progression-here, disease progression means lower-to-higher total amyloid burden. Furthermore, we divided participants into subgroups based on longitudinal change in memory performance, and demonstrated significantly different spatial patterns of the estimated progression of amyloid deposition between these subgroups. Our results indicate that the spatial pattern of amyloid deposition is related to cognitive performance and may be more informative than a biomarker reflecting total amyloid burden, the use of which is the current practice. This finding has broad implications for our understanding of the relationship between cognitive decline/resilience and amyloid deposition, as well as for the use of amyloid imaging as a biomarker in research and clinical applications. © 2013 Elsevier Inc.","author":[{"dropping-particle":"","family":"Yotter","given":"Rachel A.","non-dropping-particle":"","parse-names":false,"suffix":""},{"dropping-particle":"","family":"Doshi","given":"Jimit","non-dropping-particle":"","parse-names":false,"suffix":""},{"dropping-particle":"","family":"Clark","given":"Vanessa","non-dropping-particle":"","parse-names":false,"suffix":""},{"dropping-particle":"","family":"Sojkova","given":"Jitka","non-dropping-particle":"","parse-names":false,"suffix":""},{"dropping-particle":"","family":"Zhou","given":"Yun","non-dropping-particle":"","parse-names":false,"suffix":""},{"dropping-particle":"","family":"Wong","given":"Dean F.","non-dropping-particle":"","parse-names":false,"suffix":""},{"dropping-particle":"","family":"Ferrucci","given":"Luigi","non-dropping-particle":"","parse-names":false,"suffix":""},{"dropping-particle":"","family":"Resnick","given":"Susan M.","non-dropping-particle":"","parse-names":false,"suffix":""},{"dropping-particle":"","family":"Davatzikos","given":"Christos","non-dropping-particle":"","parse-names":false,"suffix":""}],"container-title":"Neurobiology of Aging","id":"ITEM-1","issued":{"date-parts":[["2013"]]},"title":"Memory decline shows stronger associations with estimated spatial patterns of amyloid deposition progression than total amyloid burden","type":"article-journal"},"uris":["http://www.mendeley.com/documents/?uuid=af28a86d-5530-4ff4-98d4-ffc371df2727"]}],"mendeley":{"formattedCitation":"&lt;sup&gt;61&lt;/sup&gt;","plainTextFormattedCitation":"61","previouslyFormattedCitation":"&lt;sup&gt;61&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61</w:t>
            </w:r>
            <w:r w:rsidRPr="007015F2">
              <w:rPr>
                <w:rFonts w:ascii="Arial" w:hAnsi="Arial" w:cs="Arial"/>
                <w:sz w:val="14"/>
                <w:szCs w:val="14"/>
              </w:rPr>
              <w:fldChar w:fldCharType="end"/>
            </w:r>
          </w:p>
        </w:tc>
        <w:tc>
          <w:tcPr>
            <w:tcW w:w="0" w:type="auto"/>
            <w:vAlign w:val="center"/>
          </w:tcPr>
          <w:p w14:paraId="5E665618"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Pattern of amyloid deposition is related to cognitive data (</w:t>
            </w:r>
            <w:r>
              <w:rPr>
                <w:rFonts w:ascii="Arial" w:hAnsi="Arial" w:cs="Arial"/>
                <w:sz w:val="14"/>
                <w:szCs w:val="14"/>
              </w:rPr>
              <w:t xml:space="preserve">via </w:t>
            </w:r>
            <w:r w:rsidRPr="007015F2">
              <w:rPr>
                <w:rFonts w:ascii="Arial" w:hAnsi="Arial" w:cs="Arial"/>
                <w:sz w:val="14"/>
                <w:szCs w:val="14"/>
              </w:rPr>
              <w:t>CVLT) &amp; may be a biomarker reflecting total amyloid burden</w:t>
            </w:r>
          </w:p>
        </w:tc>
      </w:tr>
      <w:tr w:rsidR="00862252" w:rsidRPr="007015F2" w14:paraId="5EE3C8D5"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3A5A4788"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3476FA42" w14:textId="5ABB9CC8"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Cosentino</w:t>
            </w:r>
            <w:proofErr w:type="spellEnd"/>
            <w:r w:rsidRPr="007015F2">
              <w:rPr>
                <w:rFonts w:ascii="Arial" w:hAnsi="Arial" w:cs="Arial"/>
                <w:sz w:val="14"/>
                <w:szCs w:val="14"/>
              </w:rPr>
              <w:t xml:space="preserve"> et al, 2006</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93/brain/awh129","ISSN":"00068950","abstract":"Disturbed sleep cycles are the principal cause of institutionalization in dementia, and therefore represent a major clinical problem. They may arise from dysfunction within the circadian clock of the hypothalamus that times and consolidates wakefulness, or from neuropathology in output pathways and/or target sites of the clock specifically controlling sleep and wakefulness. To determine the relationship of disturbed activity cycles to other circadian clock-controlled rhythms, cross-sectional and longitudinal actigraphy and serial sampling of saliva were used to compare the impact of early Alzheimer's dementia on activity/rest and cortisol rhythms in home-dwelling subjects. Mildly demented subjects had daily activity rhythms comparable to those of healthy age-matched subjects. Moderately demented subjects exhibited a range of disturbances of the activity/rest cycle, with reduced stability, increased fragmentation and loss of amplitude. Within the moderately demented group, however, the degree of circadian disruption was not correlated with the individual severity of dementia. All groups of subjects, mild, moderate with normal activity cycles and moderate with abnormal activity cycles, exhibited robust daily profiles of salivary cortisol, with highest levels in the morning (08:00 h) and an evening nadir (20:00-24:00 h). Salivary cortisol levels tended to be higher in the moderately demented subjects in the afternoon, but this effect was not specific to those with abnormal activity/rest patterns. The actimetric data confirm that deterioration of activity/rest cycles is a common and progressive feature in home-dwelling Alzheimer's patients, occurring early in the disease but after the measurable onset of dementia. The maintenance of highly rhythmic daily cortisol profiles in association with disturbed activity profiles, both on an individual and on a group basis, demonstrates that loss of circadian control to activity/rest cycles is not a consequence of global circadian disruption in early dementia. Rather, pathology may develop in discrete elements of the circadian clockwork and/or its output systems that control activity/rest, sleep and wakefulness. Further characterization of this pathology will facilitate more effective management of sleep patterns in home-dwelling demented patients.","author":[{"dropping-particle":"","family":"Hatfield","given":"C. F.","non-dropping-particle":"","parse-names":false,"suffix":""},{"dropping-particle":"","family":"Herbert","given":"J.","non-dropping-particle":"","parse-names":false,"suffix":""},{"dropping-particle":"","family":"Someren","given":"E. J.W.","non-dropping-particle":"Van","parse-names":false,"suffix":""},{"dropping-particle":"","family":"Hodges","given":"J. R.","non-dropping-particle":"","parse-names":false,"suffix":""},{"dropping-particle":"","family":"Hastings","given":"M. H.","non-dropping-particle":"","parse-names":false,"suffix":""}],"container-title":"Brain","id":"ITEM-1","issued":{"date-parts":[["2004"]]},"title":"Disrupted daily activity/rest cycles in relation to daily cortisol rhythms of home-dwelling patients with early Alzheimer's dementia","type":"article"},"uris":["http://www.mendeley.com/documents/?uuid=4f788119-3f2d-4738-a2cf-b087454f31d9"]}],"mendeley":{"formattedCitation":"&lt;sup&gt;35&lt;/sup&gt;","plainTextFormattedCitation":"35","previouslyFormattedCitation":"&lt;sup&gt;35&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35</w:t>
            </w:r>
            <w:r w:rsidRPr="007015F2">
              <w:rPr>
                <w:rFonts w:ascii="Arial" w:hAnsi="Arial" w:cs="Arial"/>
                <w:sz w:val="14"/>
                <w:szCs w:val="14"/>
              </w:rPr>
              <w:fldChar w:fldCharType="end"/>
            </w:r>
          </w:p>
        </w:tc>
        <w:tc>
          <w:tcPr>
            <w:tcW w:w="0" w:type="auto"/>
            <w:vAlign w:val="center"/>
          </w:tcPr>
          <w:p w14:paraId="536B8540"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In a 15-year longitudinal study of AD, higher verbal fluency scores at diagnosis predicted lower mortality</w:t>
            </w:r>
          </w:p>
        </w:tc>
      </w:tr>
      <w:tr w:rsidR="00862252" w:rsidRPr="007015F2" w14:paraId="0648BBB0"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639C7263"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03DD2619" w14:textId="4EC1C3D7"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Tang-Wai &amp; Graham, 2008</w:t>
            </w:r>
            <w:r w:rsidRPr="007015F2">
              <w:rPr>
                <w:rFonts w:ascii="Arial" w:hAnsi="Arial" w:cs="Arial"/>
                <w:sz w:val="14"/>
                <w:szCs w:val="14"/>
              </w:rPr>
              <w:fldChar w:fldCharType="begin" w:fldLock="1"/>
            </w:r>
            <w:r>
              <w:rPr>
                <w:rFonts w:ascii="Arial" w:hAnsi="Arial" w:cs="Arial"/>
                <w:sz w:val="14"/>
                <w:szCs w:val="14"/>
              </w:rPr>
              <w:instrText>ADDIN CSL_CITATION {"citationItems":[{"id":"ITEM-1","itemData":{"ISSN":"14888408","abstract":"Impairment in language is a common finding among individuals with dementia and\\r\\ncan be a presenting symptom, particularly in Alzheimer’s dementia and primary progressive\\r\\naphasia. Early recognition of language dysfunction can help with an accurate\\r\\ndiagnosis, management, and prognosis.There are numerous established and validated\\r\\nlanguage evaluation protocols.This article provides a simple means for the primary\\r\\ncare physician to identify and evaluate language disorders in dementia, but it is not\\r\\nmeant to replace established protocols.\\r\\nKey words: aphasia, dementia, primary progressive aphasia, semantic dementia,\\r\\nAlzheimer’s disease","author":[{"dropping-particle":"","family":"Tang-Wai","given":"David F.","non-dropping-particle":"","parse-names":false,"suffix":""},{"dropping-particle":"","family":"Graham","given":"Naida L.","non-dropping-particle":"","parse-names":false,"suffix":""}],"container-title":"Geriatrics and Aging","id":"ITEM-1","issued":{"date-parts":[["2008"]]},"title":"Assessment of language function in dementia","type":"article"},"uris":["http://www.mendeley.com/documents/?uuid=573b79df-a16e-40c3-808c-fc7673ec79fb"]}],"mendeley":{"formattedCitation":"&lt;sup&gt;62&lt;/sup&gt;","plainTextFormattedCitation":"62","previouslyFormattedCitation":"&lt;sup&gt;62&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62</w:t>
            </w:r>
            <w:r w:rsidRPr="007015F2">
              <w:rPr>
                <w:rFonts w:ascii="Arial" w:hAnsi="Arial" w:cs="Arial"/>
                <w:sz w:val="14"/>
                <w:szCs w:val="14"/>
              </w:rPr>
              <w:fldChar w:fldCharType="end"/>
            </w:r>
          </w:p>
        </w:tc>
        <w:tc>
          <w:tcPr>
            <w:tcW w:w="0" w:type="auto"/>
            <w:vAlign w:val="center"/>
          </w:tcPr>
          <w:p w14:paraId="560B304C"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Language impairment in early AD involve</w:t>
            </w:r>
            <w:r>
              <w:rPr>
                <w:rFonts w:ascii="Arial" w:hAnsi="Arial" w:cs="Arial"/>
                <w:sz w:val="14"/>
                <w:szCs w:val="14"/>
              </w:rPr>
              <w:t>d</w:t>
            </w:r>
            <w:r w:rsidRPr="007015F2">
              <w:rPr>
                <w:rFonts w:ascii="Arial" w:hAnsi="Arial" w:cs="Arial"/>
                <w:sz w:val="14"/>
                <w:szCs w:val="14"/>
              </w:rPr>
              <w:t xml:space="preserve"> spontaneous speech, </w:t>
            </w:r>
            <w:proofErr w:type="spellStart"/>
            <w:r w:rsidRPr="007015F2">
              <w:rPr>
                <w:rFonts w:ascii="Arial" w:hAnsi="Arial" w:cs="Arial"/>
                <w:sz w:val="14"/>
                <w:szCs w:val="14"/>
              </w:rPr>
              <w:t>paraphasic</w:t>
            </w:r>
            <w:proofErr w:type="spellEnd"/>
            <w:r w:rsidRPr="007015F2">
              <w:rPr>
                <w:rFonts w:ascii="Arial" w:hAnsi="Arial" w:cs="Arial"/>
                <w:sz w:val="14"/>
                <w:szCs w:val="14"/>
              </w:rPr>
              <w:t xml:space="preserve"> errors (semantic)</w:t>
            </w:r>
            <w:r>
              <w:rPr>
                <w:rFonts w:ascii="Arial" w:hAnsi="Arial" w:cs="Arial"/>
                <w:sz w:val="14"/>
                <w:szCs w:val="14"/>
              </w:rPr>
              <w:t xml:space="preserve"> &amp;</w:t>
            </w:r>
            <w:r w:rsidRPr="007015F2">
              <w:rPr>
                <w:rFonts w:ascii="Arial" w:hAnsi="Arial" w:cs="Arial"/>
                <w:sz w:val="14"/>
                <w:szCs w:val="14"/>
              </w:rPr>
              <w:t xml:space="preserve"> naming, &amp; is impaired for less frequently used words/objects</w:t>
            </w:r>
          </w:p>
        </w:tc>
      </w:tr>
      <w:tr w:rsidR="00862252" w:rsidRPr="007015F2" w14:paraId="1AB306D9"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2F550DE1"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6D023A64" w14:textId="2EE23FAE"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Smit et al, 2016</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80/13607863.2015.1049116","ISSN":"13646915","abstract":"Objectives: Involvement in activities is assumed to positively influence the quality of life of people with dementia, yet activity provision in long-term care remains limited. This study aims to provide more insight into the value of activity involvement for domains of the quality of life of long-term dementia care residents, taking resident characteristics and cognitive status into account.Method: Data were derived from 144 long-term care facilities participating in the second measurement (2010/2011) of the living arrangements for dementia study. Amongst 1144 residents, the relationship between time involved in activities (activity pursuit patterns; RAI-MDS) and quality of life (Qualidem) was studied using multilevel linear regression analyses. Analyses were adjusted for residents’ age, gender, neuropsychiatric symptoms, ADL dependency and cognition. To check for effect modification of cognition, interactions terms of the variables activity involvement and cognitive status were added to the analyses.Resu...","author":[{"dropping-particle":"","family":"Smit","given":"Dieneke","non-dropping-particle":"","parse-names":false,"suffix":""},{"dropping-particle":"","family":"Lange","given":"Jacomine","non-dropping-particle":"De","parse-names":false,"suffix":""},{"dropping-particle":"","family":"Willemse","given":"Bernadette","non-dropping-particle":"","parse-names":false,"suffix":""},{"dropping-particle":"","family":"Twisk","given":"Jos","non-dropping-particle":"","parse-names":false,"suffix":""},{"dropping-particle":"","family":"Pot","given":"Anne Margriet","non-dropping-particle":"","parse-names":false,"suffix":""}],"container-title":"Aging and Mental Health","id":"ITEM-1","issued":{"date-parts":[["2016"]]},"title":"Activity involvement and quality of life of people at different stages of dementia in long term care facilities","type":"article-journal"},"uris":["http://www.mendeley.com/documents/?uuid=a3d5efca-f874-4b32-bf4f-5964275f0659"]}],"mendeley":{"formattedCitation":"&lt;sup&gt;28&lt;/sup&gt;","plainTextFormattedCitation":"28","previouslyFormattedCitation":"&lt;sup&gt;28&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28</w:t>
            </w:r>
            <w:r w:rsidRPr="007015F2">
              <w:rPr>
                <w:rFonts w:ascii="Arial" w:hAnsi="Arial" w:cs="Arial"/>
                <w:sz w:val="14"/>
                <w:szCs w:val="14"/>
              </w:rPr>
              <w:fldChar w:fldCharType="end"/>
            </w:r>
          </w:p>
        </w:tc>
        <w:tc>
          <w:tcPr>
            <w:tcW w:w="0" w:type="auto"/>
            <w:vAlign w:val="center"/>
          </w:tcPr>
          <w:p w14:paraId="0986FD60"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In community-dwelling residents with dementia, activity involvement, including conversation groups</w:t>
            </w:r>
            <w:r>
              <w:rPr>
                <w:rFonts w:ascii="Arial" w:hAnsi="Arial" w:cs="Arial"/>
                <w:sz w:val="14"/>
                <w:szCs w:val="14"/>
              </w:rPr>
              <w:t>,</w:t>
            </w:r>
            <w:r w:rsidRPr="007015F2">
              <w:rPr>
                <w:rFonts w:ascii="Arial" w:hAnsi="Arial" w:cs="Arial"/>
                <w:sz w:val="14"/>
                <w:szCs w:val="14"/>
              </w:rPr>
              <w:t xml:space="preserve"> significantly related to care relationship scores, positive affect, restless/tense behaviour &amp; social relations</w:t>
            </w:r>
          </w:p>
        </w:tc>
      </w:tr>
      <w:tr w:rsidR="00862252" w:rsidRPr="007015F2" w14:paraId="10481E14"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611A646F"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4C8BD99B" w14:textId="33141D73"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Maneti</w:t>
            </w:r>
            <w:proofErr w:type="spellEnd"/>
            <w:r w:rsidRPr="007015F2">
              <w:rPr>
                <w:rFonts w:ascii="Arial" w:hAnsi="Arial" w:cs="Arial"/>
                <w:sz w:val="14"/>
                <w:szCs w:val="14"/>
              </w:rPr>
              <w:t xml:space="preserve"> et al, 2004</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93/brain/awh264","ISSN":"00068950","abstract":"Normal ageing as well as age-associated pathological conditions, such as Alzheimer's disease, are associated with modifications of language processing. In particular, an impaired performance in semantic tasks, associated with relatively spared syntactic processing, has been suggested to be the hallmark of the language disorder of Alzheimer's disease. The present experiment tests semantic and syntactic aspects of language processing at the same time, using an on-line paradigm, in patients with Alzheimer's disease, compared with elderly and young controls. Normal ageing was associated with a profile of performance, which was slowed but qualitatively comparable with that of young controls. Both gender agreement and congruent sentential semantics resulted in facilitation relative to baseline in young and elderly controls, with no significant interference effects of incongruent grammatical and semantic information. In contrast, Alzheimer's disease patients presented both facilitation and interference effects. These findings suggest that interference effects are amplified by dementia, and may result from defective inhibitory processes due to Alzheimer's disease pathology.","author":[{"dropping-particle":"","family":"Manenti","given":"Rosa","non-dropping-particle":"","parse-names":false,"suffix":""},{"dropping-particle":"","family":"Repetto","given":"Claudia","non-dropping-particle":"","parse-names":false,"suffix":""},{"dropping-particle":"","family":"Bentrovato","given":"Simone","non-dropping-particle":"","parse-names":false,"suffix":""},{"dropping-particle":"","family":"Marcone","given":"Alessandra","non-dropping-particle":"","parse-names":false,"suffix":""},{"dropping-particle":"","family":"Bates","given":"Elizabeth","non-dropping-particle":"","parse-names":false,"suffix":""},{"dropping-particle":"","family":"Cappa","given":"Stefano F.","non-dropping-particle":"","parse-names":false,"suffix":""}],"container-title":"Brain","id":"ITEM-1","issued":{"date-parts":[["2004"]]},"title":"The effects of ageing and Alzheimer's disease on semantic and gender priming","type":"article-journal"},"uris":["http://www.mendeley.com/documents/?uuid=e2debd92-c67f-4328-9307-550345594538"]}],"mendeley":{"formattedCitation":"&lt;sup&gt;63&lt;/sup&gt;","plainTextFormattedCitation":"63","previouslyFormattedCitation":"&lt;sup&gt;63&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63</w:t>
            </w:r>
            <w:r w:rsidRPr="007015F2">
              <w:rPr>
                <w:rFonts w:ascii="Arial" w:hAnsi="Arial" w:cs="Arial"/>
                <w:sz w:val="14"/>
                <w:szCs w:val="14"/>
              </w:rPr>
              <w:fldChar w:fldCharType="end"/>
            </w:r>
          </w:p>
        </w:tc>
        <w:tc>
          <w:tcPr>
            <w:tcW w:w="0" w:type="auto"/>
            <w:vAlign w:val="center"/>
          </w:tcPr>
          <w:p w14:paraId="2C27DCA3"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 xml:space="preserve">In </w:t>
            </w:r>
            <w:r>
              <w:rPr>
                <w:rFonts w:ascii="Arial" w:hAnsi="Arial" w:cs="Arial"/>
                <w:sz w:val="14"/>
                <w:szCs w:val="14"/>
              </w:rPr>
              <w:t>young adult HCs</w:t>
            </w:r>
            <w:r w:rsidRPr="007015F2">
              <w:rPr>
                <w:rFonts w:ascii="Arial" w:hAnsi="Arial" w:cs="Arial"/>
                <w:sz w:val="14"/>
                <w:szCs w:val="14"/>
              </w:rPr>
              <w:t xml:space="preserve">, </w:t>
            </w:r>
            <w:r>
              <w:rPr>
                <w:rFonts w:ascii="Arial" w:hAnsi="Arial" w:cs="Arial"/>
                <w:sz w:val="14"/>
                <w:szCs w:val="14"/>
              </w:rPr>
              <w:t>older adult HCs</w:t>
            </w:r>
            <w:r w:rsidRPr="007015F2">
              <w:rPr>
                <w:rFonts w:ascii="Arial" w:hAnsi="Arial" w:cs="Arial"/>
                <w:sz w:val="14"/>
                <w:szCs w:val="14"/>
              </w:rPr>
              <w:t xml:space="preserve"> &amp; </w:t>
            </w:r>
            <w:r>
              <w:rPr>
                <w:rFonts w:ascii="Arial" w:hAnsi="Arial" w:cs="Arial"/>
                <w:sz w:val="14"/>
                <w:szCs w:val="14"/>
              </w:rPr>
              <w:t>A</w:t>
            </w:r>
            <w:r w:rsidRPr="007015F2">
              <w:rPr>
                <w:rFonts w:ascii="Arial" w:hAnsi="Arial" w:cs="Arial"/>
                <w:sz w:val="14"/>
                <w:szCs w:val="14"/>
              </w:rPr>
              <w:t>D pa</w:t>
            </w:r>
            <w:r>
              <w:rPr>
                <w:rFonts w:ascii="Arial" w:hAnsi="Arial" w:cs="Arial"/>
                <w:sz w:val="14"/>
                <w:szCs w:val="14"/>
              </w:rPr>
              <w:t>rticipants</w:t>
            </w:r>
            <w:r w:rsidRPr="007015F2">
              <w:rPr>
                <w:rFonts w:ascii="Arial" w:hAnsi="Arial" w:cs="Arial"/>
                <w:sz w:val="14"/>
                <w:szCs w:val="14"/>
              </w:rPr>
              <w:t xml:space="preserve">, the only between-group difference in AD was an interference effect of combined </w:t>
            </w:r>
            <w:r w:rsidRPr="007015F2">
              <w:rPr>
                <w:rFonts w:ascii="Arial" w:hAnsi="Arial" w:cs="Arial"/>
                <w:sz w:val="14"/>
                <w:szCs w:val="14"/>
              </w:rPr>
              <w:lastRenderedPageBreak/>
              <w:t>semantic/grammatical information incongruence</w:t>
            </w:r>
          </w:p>
        </w:tc>
      </w:tr>
      <w:tr w:rsidR="00862252" w:rsidRPr="007015F2" w14:paraId="70A50FCE"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39B695F8" w14:textId="77777777" w:rsidR="00862252" w:rsidRPr="007015F2" w:rsidRDefault="00862252" w:rsidP="00862252">
            <w:pPr>
              <w:widowControl w:val="0"/>
              <w:adjustRightInd w:val="0"/>
              <w:snapToGrid w:val="0"/>
              <w:jc w:val="center"/>
              <w:rPr>
                <w:rFonts w:ascii="Arial" w:eastAsiaTheme="majorEastAsia" w:hAnsi="Arial" w:cs="Arial"/>
                <w:i/>
                <w:iCs/>
                <w:sz w:val="14"/>
                <w:szCs w:val="14"/>
              </w:rPr>
            </w:pPr>
            <w:r w:rsidRPr="007015F2">
              <w:rPr>
                <w:rFonts w:ascii="Arial" w:eastAsiaTheme="majorEastAsia" w:hAnsi="Arial" w:cs="Arial"/>
                <w:i/>
                <w:iCs/>
                <w:sz w:val="14"/>
                <w:szCs w:val="14"/>
              </w:rPr>
              <w:lastRenderedPageBreak/>
              <w:t>Gait</w:t>
            </w:r>
          </w:p>
        </w:tc>
        <w:tc>
          <w:tcPr>
            <w:tcW w:w="0" w:type="auto"/>
            <w:vAlign w:val="center"/>
          </w:tcPr>
          <w:p w14:paraId="2CA4277B" w14:textId="55069500"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Tung et al, 2014</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159/000355669","ISSN":"14230003","abstract":"Background: As an indicator of physical and cognitive functioning in community-dwelling older adults, there is increasing interest in measuring life space, defined as the geographical area a person covers in daily life. Typically measured through questionnaires, life space can be challenging to assess in amnestic dementia associated with Alzheimer's disease (AD). While global positioning system (GPS) technology has been suggested as a potential solution, there remains a lack of data validating GPS-based methods to measure life space in cognitively impaired populations. Objective: The purpose of the study was to evaluate the construct validity of a GPS system to provide quantitative measurements of global movement for individuals with mild-to-moderate AD. Methods: Nineteen community-dwelling older adults with mild-to-moderate AD (Mini-Mental State Examination score 14-28, age 70.7 ± 2.2 years) and 33 controls (CTL; age 74.0 ± 1.2 years) wore a GPS-enabled mobile phone during the day for 3 days. Measures of geographical territory (area, perimeter, mean distance from home, and time away from home) were calculated from the GPS log. Following a log-transformation to produce symmetrical distributions, group differences were tested using two-sample t tests. Construct validity of the GPS measures was tested by examining the correlation between the GPS measures and indicators of physical function [steps/day, gait velocity, and Disability Assessment for Dementia (DAD)] and affective state (Apathy Evaluation Scale and Geriatric Depression Scale). Multivariate regression was performed to evaluate the relative strength of significantly correlated factors. Results: GPS-derived area (p  &lt;  0.01), perimeter (p  &lt;  0.01), and mean distance from home (p  &lt;  0.05) were smaller in the AD group compared to CTL. The correlation analysis found significant associations of the GPS measures area and perimeter with all measures of physical function (steps/day, DAD, and gait velocity; p  &lt;  0.01), symptoms of apathy (p  &lt;  0.01), and depression (p  &lt;  0.05). Multivariate regression analysis indicated that gait velocity and dependence were the strongest variables associated with GPS measures. Conclusion: This study demonstrated that GPS-derived area and perimeter: (1) distinguished mild-to-moderate AD patients from CTL and (2) were strongly correlated with physical function and affective state. These findings confirm the ability of GPS technology to assess life space behaviour and …","author":[{"dropping-particle":"","family":"Tung","given":"James Yungjen","non-dropping-particle":"","parse-names":false,"suffix":""},{"dropping-particle":"","family":"Rose","given":"Rhiannon Victoria","non-dropping-particle":"","parse-names":false,"suffix":""},{"dropping-particle":"","family":"Gammada","given":"Emnet","non-dropping-particle":"","parse-names":false,"suffix":""},{"dropping-particle":"","family":"Lam","given":"Isabel","non-dropping-particle":"","parse-names":false,"suffix":""},{"dropping-particle":"","family":"Roy","given":"Eric Alexander","non-dropping-particle":"","parse-names":false,"suffix":""},{"dropping-particle":"","family":"Black","given":"Sandra E.","non-dropping-particle":"","parse-names":false,"suffix":""},{"dropping-particle":"","family":"Poupart","given":"Pascal","non-dropping-particle":"","parse-names":false,"suffix":""}],"container-title":"Gerontology","id":"ITEM-1","issued":{"date-parts":[["2014"]]},"title":"Measuring life space in older adults with mild-to-moderate Alzheimer's disease using mobile phone GPS","type":"article-journal"},"uris":["http://www.mendeley.com/documents/?uuid=cda30285-6ab7-41e1-8262-d629f969f0ac"]}],"mendeley":{"formattedCitation":"&lt;sup&gt;11&lt;/sup&gt;","plainTextFormattedCitation":"11","previouslyFormattedCitation":"&lt;sup&gt;11&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11</w:t>
            </w:r>
            <w:r w:rsidRPr="007015F2">
              <w:rPr>
                <w:rFonts w:ascii="Arial" w:hAnsi="Arial" w:cs="Arial"/>
                <w:sz w:val="14"/>
                <w:szCs w:val="14"/>
              </w:rPr>
              <w:fldChar w:fldCharType="end"/>
            </w:r>
          </w:p>
        </w:tc>
        <w:tc>
          <w:tcPr>
            <w:tcW w:w="0" w:type="auto"/>
            <w:vAlign w:val="center"/>
          </w:tcPr>
          <w:p w14:paraId="308B721A"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In AD vs HC, life space correlated with steps &amp; gait velocity</w:t>
            </w:r>
          </w:p>
        </w:tc>
      </w:tr>
      <w:tr w:rsidR="00862252" w:rsidRPr="007015F2" w14:paraId="3F562CC5"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075C532A"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7BEF3983" w14:textId="1F927B9C"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Nadkarni et al, 2009</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159/000245158","ISSN":"14208008","abstract":"Background/Aims: The relationship between subcortical hyperintensities (SH) on brain MRI and gait parameters in aging and Alzheimer's disease (AD) is unclear. This study compared gait in 42 mild AD patients to 22 normal controls (NC) based on their SH severity and correlated them to SH burden in these groups. Methods: Gait velocity , stride length, cadence and step width were captured on an automated walkway. Severity of SH on MRI was visually scored, which was used to dichotomize the AD and NC groups into high and low SH severity subgroups. Correlations between gait parameters and total and regional distribution of SH were explored. Results: Compared to both AD subgroups and the NC subgroup with high SH severity, the NC subgroup with low SH severity had a significantly faster velocity (127 cm/s). Overall SH severity correlated significantly with stride length and velocity in the AD (r = -0.4, p = 0.01) and NC (r = -0.4, p = 0.02) groups, respectively, specifically with SH severity in the frontal and basal ganglion regions. Conclusion: SH burden may have a relatively stronger association with slower gait velocity in NC than in patients with mild AD. The fronto-subcortical SH load may influence gait in AD and aging. Copyright © 2009 S. Karger AG, Basel.","author":[{"dropping-particle":"","family":"Nadkarni","given":"Neelesh K.","non-dropping-particle":"","parse-names":false,"suffix":""},{"dropping-particle":"","family":"McIlroy","given":"William E.","non-dropping-particle":"","parse-names":false,"suffix":""},{"dropping-particle":"","family":"Mawji","given":"Elysha","non-dropping-particle":"","parse-names":false,"suffix":""},{"dropping-particle":"","family":"Black","given":"Sandra E.","non-dropping-particle":"","parse-names":false,"suffix":""}],"container-title":"Dementia and Geriatric Cognitive Disorders","id":"ITEM-1","issued":{"date-parts":[["2009"]]},"title":"Gait and subcortical hyperintensities in mild alzheimer's disease and aging","type":"article-journal"},"uris":["http://www.mendeley.com/documents/?uuid=900f8103-f8ef-4ba4-b8b5-f8d34b285024"]}],"mendeley":{"formattedCitation":"&lt;sup&gt;64&lt;/sup&gt;","plainTextFormattedCitation":"64","previouslyFormattedCitation":"&lt;sup&gt;64&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64</w:t>
            </w:r>
            <w:r w:rsidRPr="007015F2">
              <w:rPr>
                <w:rFonts w:ascii="Arial" w:hAnsi="Arial" w:cs="Arial"/>
                <w:sz w:val="14"/>
                <w:szCs w:val="14"/>
              </w:rPr>
              <w:fldChar w:fldCharType="end"/>
            </w:r>
          </w:p>
        </w:tc>
        <w:tc>
          <w:tcPr>
            <w:tcW w:w="0" w:type="auto"/>
            <w:vAlign w:val="center"/>
          </w:tcPr>
          <w:p w14:paraId="237E4CD4"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 xml:space="preserve">In 4 groups: </w:t>
            </w:r>
            <w:proofErr w:type="spellStart"/>
            <w:r w:rsidRPr="007015F2">
              <w:rPr>
                <w:rFonts w:ascii="Arial" w:hAnsi="Arial" w:cs="Arial"/>
                <w:sz w:val="14"/>
                <w:szCs w:val="14"/>
              </w:rPr>
              <w:t>i</w:t>
            </w:r>
            <w:proofErr w:type="spellEnd"/>
            <w:r w:rsidRPr="007015F2">
              <w:rPr>
                <w:rFonts w:ascii="Arial" w:hAnsi="Arial" w:cs="Arial"/>
                <w:sz w:val="14"/>
                <w:szCs w:val="14"/>
              </w:rPr>
              <w:t xml:space="preserve">) </w:t>
            </w:r>
            <w:proofErr w:type="spellStart"/>
            <w:r w:rsidRPr="007015F2">
              <w:rPr>
                <w:rFonts w:ascii="Arial" w:hAnsi="Arial" w:cs="Arial"/>
                <w:sz w:val="14"/>
                <w:szCs w:val="14"/>
              </w:rPr>
              <w:t>AD+subcortical</w:t>
            </w:r>
            <w:proofErr w:type="spellEnd"/>
            <w:r w:rsidRPr="007015F2">
              <w:rPr>
                <w:rFonts w:ascii="Arial" w:hAnsi="Arial" w:cs="Arial"/>
                <w:sz w:val="14"/>
                <w:szCs w:val="14"/>
              </w:rPr>
              <w:t xml:space="preserve"> hyperintensities (AD+SH), ii) AD-SH, iii) HC+SH, iv) H</w:t>
            </w:r>
            <w:r>
              <w:rPr>
                <w:rFonts w:ascii="Arial" w:hAnsi="Arial" w:cs="Arial"/>
                <w:sz w:val="14"/>
                <w:szCs w:val="14"/>
              </w:rPr>
              <w:t>C</w:t>
            </w:r>
            <w:r w:rsidRPr="007015F2">
              <w:rPr>
                <w:rFonts w:ascii="Arial" w:hAnsi="Arial" w:cs="Arial"/>
                <w:sz w:val="14"/>
                <w:szCs w:val="14"/>
              </w:rPr>
              <w:t>-SH, HC-SH had a higher gait velocity. SH severity in frontal region &amp; basal ganglia in AD &amp; HC groups correlated with stride length &amp; velocity</w:t>
            </w:r>
          </w:p>
        </w:tc>
      </w:tr>
      <w:tr w:rsidR="00862252" w:rsidRPr="007015F2" w14:paraId="7A2A4F1E" w14:textId="77777777" w:rsidTr="00862252">
        <w:trPr>
          <w:trHeight w:val="322"/>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68004D8B"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6EABAE60" w14:textId="5600ACEA"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Ansai</w:t>
            </w:r>
            <w:proofErr w:type="spellEnd"/>
            <w:r w:rsidRPr="007015F2">
              <w:rPr>
                <w:rFonts w:ascii="Arial" w:hAnsi="Arial" w:cs="Arial"/>
                <w:sz w:val="14"/>
                <w:szCs w:val="14"/>
              </w:rPr>
              <w:t xml:space="preserve"> et al, 2017</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519/jpt.0000000000000135","ISSN":"1539-8412","abstract":"BACKGROUND AND PURPOSE Understanding fall risk factors in people with mild cognitive impairment (MCI) and Alzheimer disease (AD) can help to establish specific plans for prevention of falls. The purpose of this study was to identify fall risk factors in older adults with MCI and mild AD. METHODS A prospective study was conducted with community-dwelling older adults (40 MCI; 38 mild AD). The assessments consisted of sociodemographic and health variables, caloric expenditure, functional status, functional mobility (10-m walk test, dual-task test, and transition Timed Up and Go phases), cognitive domains, and depressive symptoms. Falls were recorded for 6 months by a falls calendar and monthly telephone calls. RESULTS Falls were reported in 52.6% and 51.4% of people with MCI and mild AD, respectively. Among people with MCI, lower functional status, higher time spent on walk and dual task tests, and higher depressive symptom scores were associated with falls. Higher time spent on the dual-task test was independently associated with falls. Among people with mild AD, falls were associated with lower time spent on the walk test and turn-to-sit phase, and a higher visuospatial domain score. Lower time spent on the turn-to-sit phase was identified as an independent predictor of falls. CONCLUSIONS Careful attention should be given to dual-task and turn-to-sit activities when detecting risk of falls among older people with MCI and mild AD.","author":[{"dropping-particle":"","family":"Ansai","given":"Juliana Hotta","non-dropping-particle":"","parse-names":false,"suffix":""},{"dropping-particle":"","family":"Andrade","given":"Larissa Pires","non-dropping-particle":"de","parse-names":false,"suffix":""},{"dropping-particle":"","family":"Masse","given":"Fernando Arturo Arriagada","non-dropping-particle":"","parse-names":false,"suffix":""},{"dropping-particle":"","family":"Gonçalves","given":"Jessica","non-dropping-particle":"","parse-names":false,"suffix":""},{"dropping-particle":"","family":"Medeiros Takahashi","given":"Anielle Cristhine","non-dropping-particle":"de","parse-names":false,"suffix":""},{"dropping-particle":"","family":"Vale","given":"Francisco Assis Carvalho","non-dropping-particle":"","parse-names":false,"suffix":""},{"dropping-particle":"","family":"Rebelatto","given":"José Rubens","non-dropping-particle":"","parse-names":false,"suffix":""}],"container-title":"Journal of Geriatric Physical Therapy","id":"ITEM-1","issued":{"date-parts":[["2017"]]},"title":"Risk Factors for Falls in Older Adults With Mild Cognitive Impairment and Mild Alzheimer Disease","type":"article-journal"},"uris":["http://www.mendeley.com/documents/?uuid=f7d742ea-be5c-4511-aa03-49f8eb46a5b2"]}],"mendeley":{"formattedCitation":"&lt;sup&gt;65&lt;/sup&gt;","plainTextFormattedCitation":"65","previouslyFormattedCitation":"&lt;sup&gt;65&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65</w:t>
            </w:r>
            <w:r w:rsidRPr="007015F2">
              <w:rPr>
                <w:rFonts w:ascii="Arial" w:hAnsi="Arial" w:cs="Arial"/>
                <w:sz w:val="14"/>
                <w:szCs w:val="14"/>
              </w:rPr>
              <w:fldChar w:fldCharType="end"/>
            </w:r>
          </w:p>
        </w:tc>
        <w:tc>
          <w:tcPr>
            <w:tcW w:w="0" w:type="auto"/>
            <w:vAlign w:val="center"/>
          </w:tcPr>
          <w:p w14:paraId="4B4D93C2" w14:textId="77777777" w:rsidR="00862252" w:rsidRPr="007015F2" w:rsidRDefault="00862252" w:rsidP="00862252">
            <w:pPr>
              <w:widowControl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In MCI, falls were associated with lower F</w:t>
            </w:r>
            <w:r>
              <w:rPr>
                <w:rFonts w:ascii="Arial" w:hAnsi="Arial" w:cs="Arial"/>
                <w:sz w:val="14"/>
                <w:szCs w:val="14"/>
              </w:rPr>
              <w:t>AQ</w:t>
            </w:r>
            <w:r w:rsidRPr="007015F2">
              <w:rPr>
                <w:rFonts w:ascii="Arial" w:hAnsi="Arial" w:cs="Arial"/>
                <w:sz w:val="14"/>
                <w:szCs w:val="14"/>
              </w:rPr>
              <w:t xml:space="preserve"> score, longer dual task test (</w:t>
            </w:r>
            <w:proofErr w:type="spellStart"/>
            <w:r w:rsidRPr="007015F2">
              <w:rPr>
                <w:rFonts w:ascii="Arial" w:hAnsi="Arial" w:cs="Arial"/>
                <w:sz w:val="14"/>
                <w:szCs w:val="14"/>
              </w:rPr>
              <w:t>TUG+motor-cog</w:t>
            </w:r>
            <w:proofErr w:type="spellEnd"/>
            <w:r w:rsidRPr="007015F2">
              <w:rPr>
                <w:rFonts w:ascii="Arial" w:hAnsi="Arial" w:cs="Arial"/>
                <w:sz w:val="14"/>
                <w:szCs w:val="14"/>
              </w:rPr>
              <w:t xml:space="preserve"> task) &amp; higher depression. Falls in AD were associated with shorter turn2sit, walk test &amp; visuospatial score. Shorter turn-to-sit phase was an independent predictor of falls</w:t>
            </w:r>
          </w:p>
        </w:tc>
      </w:tr>
      <w:tr w:rsidR="00862252" w:rsidRPr="007015F2" w14:paraId="7865A1F1"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442A2357"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1F9A9ABF" w14:textId="0AA2141D"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Pedrosa et al, 2010</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07/s12603-010-0102-1","ISSN":"12797707","abstract":"Patients with MCI may present minor impairments in activities of daily living (ADL). The main objective of this work was to evaluate the ability of two versions of the Alzheimer's Disease Cooperative Study/Activities of Daily Living scale adapted for MCI patients (ADCS/MCI/ADL18 and ADCS/MCI/ADL24) to distinguish patients with MCI from healthy control subjects. Participants were 60 years or older and community dwelling: 31 control subjects, 30 aMCI patients and 33 AD patients. A protocol of neuropsychological tests, global evaluation scales, functional scales, and depressive symptoms assessment was used. Activities of balancing the cheque book, using a telephone, going shopping, taking medication regularly, finding objects, talking about current events, watching television, initiating complex activities, keeping appointments or meetings, reading, getting around outside the home and driving a car were impaired in aMCI patients. The ADCS/MCI/ADL24 scale was better than the ADCS/MCI/ADL18 scale in distinguishing aMCI patients from healthy controls (sensitivity=0.87, specificity=0.87, ROC c=0.887, cut-off point=52/53). The detection of initial functional changes with appropriate scales may contribute to the early diagnosis of MCI and the development of targeted interventions to improve everyday function or prolong independence.","author":[{"dropping-particle":"","family":"Pedrosa","given":"H.","non-dropping-particle":"","parse-names":false,"suffix":""},{"dropping-particle":"","family":"Sa","given":"A.","non-dropping-particle":"De","parse-names":false,"suffix":""},{"dropping-particle":"","family":"Guerreiro","given":"M.","non-dropping-particle":"","parse-names":false,"suffix":""},{"dropping-particle":"","family":"Maroco","given":"J.","non-dropping-particle":"","parse-names":false,"suffix":""},{"dropping-particle":"","family":"Simoes","given":"M. R.","non-dropping-particle":"","parse-names":false,"suffix":""},{"dropping-particle":"","family":"Galasko","given":"D.","non-dropping-particle":"","parse-names":false,"suffix":""},{"dropping-particle":"","family":"Mendonça","given":"Alexandre","non-dropping-particle":"De","parse-names":false,"suffix":""}],"container-title":"Journal of Nutrition, Health and Aging","id":"ITEM-1","issued":{"date-parts":[["2010"]]},"title":"Functional evaluation distinguishes MCI patients from healthy elderly people - The ADCS/MCI/ADL scale","type":"article-journal"},"uris":["http://www.mendeley.com/documents/?uuid=25b41380-dcda-4741-88d8-adffeeccdf07"]}],"mendeley":{"formattedCitation":"&lt;sup&gt;21&lt;/sup&gt;","plainTextFormattedCitation":"21","previouslyFormattedCitation":"&lt;sup&gt;21&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21</w:t>
            </w:r>
            <w:r w:rsidRPr="007015F2">
              <w:rPr>
                <w:rFonts w:ascii="Arial" w:hAnsi="Arial" w:cs="Arial"/>
                <w:sz w:val="14"/>
                <w:szCs w:val="14"/>
              </w:rPr>
              <w:fldChar w:fldCharType="end"/>
            </w:r>
          </w:p>
        </w:tc>
        <w:tc>
          <w:tcPr>
            <w:tcW w:w="0" w:type="auto"/>
            <w:vAlign w:val="center"/>
          </w:tcPr>
          <w:p w14:paraId="092F5893"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i/>
                <w:sz w:val="14"/>
                <w:szCs w:val="14"/>
              </w:rPr>
              <w:t>'Getting around outside the home'</w:t>
            </w:r>
            <w:r w:rsidRPr="007015F2">
              <w:rPr>
                <w:rFonts w:ascii="Arial" w:hAnsi="Arial" w:cs="Arial"/>
                <w:sz w:val="14"/>
                <w:szCs w:val="14"/>
              </w:rPr>
              <w:t xml:space="preserve"> was impaired in MCI</w:t>
            </w:r>
          </w:p>
        </w:tc>
      </w:tr>
      <w:tr w:rsidR="00862252" w:rsidRPr="007015F2" w14:paraId="60F89DF1"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6E0290A3"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7373A13E" w14:textId="5AF9C164"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Mazoteras</w:t>
            </w:r>
            <w:proofErr w:type="spellEnd"/>
            <w:r w:rsidRPr="007015F2">
              <w:rPr>
                <w:rFonts w:ascii="Arial" w:hAnsi="Arial" w:cs="Arial"/>
                <w:sz w:val="14"/>
                <w:szCs w:val="14"/>
              </w:rPr>
              <w:t xml:space="preserve"> </w:t>
            </w:r>
            <w:proofErr w:type="spellStart"/>
            <w:r w:rsidRPr="007015F2">
              <w:rPr>
                <w:rFonts w:ascii="Arial" w:hAnsi="Arial" w:cs="Arial"/>
                <w:sz w:val="14"/>
                <w:szCs w:val="14"/>
              </w:rPr>
              <w:t>Muňoz</w:t>
            </w:r>
            <w:proofErr w:type="spellEnd"/>
            <w:r w:rsidRPr="007015F2">
              <w:rPr>
                <w:rFonts w:ascii="Arial" w:hAnsi="Arial" w:cs="Arial"/>
                <w:sz w:val="14"/>
                <w:szCs w:val="14"/>
              </w:rPr>
              <w:t xml:space="preserve"> et al, 2010</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97/WAD.0b013e3181c78a20","ISSN":"08930341","abstract":"OBJECTIVE: To describe the characteristics and associated factors of Alzheimer disease (AD) patients with balance and gait impairments. METHODS: Balance and gait impairments were assessed in 380 AD patients using the Tinetti test. RESULTS: A total of 120 (31.5%) patients had an abnormal Tinetti test, 96 (25.2%) had balance impairments, and 72 (18.9%) patients presented gait impairments. Global Tinetti score was associated with age [odds ratio (OR), 1.09; 95% confidence interval (CI), 1.05-1.14], Mini-Mental State Examination (MMSE) score (OR, 0.94; 95% CI, 0.90-0.99), activities of daily living (ADL) score (OR, 0.62; 95% CI, 0.47-0.83), and being man (OR, 0.44; 95% CI, 0.25-0.78). Balance impairment was associated with age (OR, 1.11; 95% CI, 1.05-1.17), ADL score (OR, 0.60; 95% CI, 0.43-0.84), and being female (OR, 0.19; 95% CI, 0.08-0.49). Gait impairment was associated with age (OR, 1.09; 95% CI, 1.03-1.15), MMSE score (OR, 0.92; 95% CI, 0.87-0.98), ADL score (OR, 0.63; 95% CI, 0.46-0.87), body mass index (OR, 1.10; 95% CI, 1.01-1.18), presence of comorbidities (OR, 2.13; 95% CI, 1.14-3.96), and the Cornell score (OR, 2.97; 95% CI, 1.12-7.89). CONCLUSIONS: AD patients are frequently concerned with balance and gait impairments. These impairments were associated to factors related to the severity of the disease (low MMSE and low ADL); nonmodifiable factors such as age or sex; and modifiable factors such as depression, obesity, and presence of comorbidities.","author":[{"dropping-particle":"","family":"Muňoz","given":"Virginia Mazoteras","non-dropping-particle":"","parse-names":false,"suffix":""},{"dropping-particle":"","family":"Kan","given":"Gabor Abellan","non-dropping-particle":"Van","parse-names":false,"suffix":""},{"dropping-particle":"","family":"Cantet","given":"Christelle","non-dropping-particle":"","parse-names":false,"suffix":""},{"dropping-particle":"","family":"Cortes","given":"Frederic","non-dropping-particle":"","parse-names":false,"suffix":""},{"dropping-particle":"","family":"Ousset","given":"Pierre Jean","non-dropping-particle":"","parse-names":false,"suffix":""},{"dropping-particle":"","family":"Rolland","given":"Yves","non-dropping-particle":"","parse-names":false,"suffix":""},{"dropping-particle":"","family":"Vellas","given":"Bruno","non-dropping-particle":"","parse-names":false,"suffix":""}],"container-title":"Alzheimer Disease and Associated Disorders","id":"ITEM-1","issued":{"date-parts":[["2010"]]},"title":"Gait and balance impairments in alzheimer disease patients","type":"article-journal"},"uris":["http://www.mendeley.com/documents/?uuid=e75607d8-1199-4f9b-8eeb-48100f9a8340"]}],"mendeley":{"formattedCitation":"&lt;sup&gt;66&lt;/sup&gt;","plainTextFormattedCitation":"66","previouslyFormattedCitation":"&lt;sup&gt;66&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66</w:t>
            </w:r>
            <w:r w:rsidRPr="007015F2">
              <w:rPr>
                <w:rFonts w:ascii="Arial" w:hAnsi="Arial" w:cs="Arial"/>
                <w:sz w:val="14"/>
                <w:szCs w:val="14"/>
              </w:rPr>
              <w:fldChar w:fldCharType="end"/>
            </w:r>
          </w:p>
        </w:tc>
        <w:tc>
          <w:tcPr>
            <w:tcW w:w="0" w:type="auto"/>
            <w:vAlign w:val="center"/>
          </w:tcPr>
          <w:p w14:paraId="35FDB43F"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Using the TU</w:t>
            </w:r>
            <w:r>
              <w:rPr>
                <w:rFonts w:ascii="Arial" w:hAnsi="Arial" w:cs="Arial"/>
                <w:sz w:val="14"/>
                <w:szCs w:val="14"/>
              </w:rPr>
              <w:t>G</w:t>
            </w:r>
            <w:r w:rsidRPr="007015F2">
              <w:rPr>
                <w:rFonts w:ascii="Arial" w:hAnsi="Arial" w:cs="Arial"/>
                <w:sz w:val="14"/>
                <w:szCs w:val="14"/>
              </w:rPr>
              <w:t xml:space="preserve">, 31.5% </w:t>
            </w:r>
            <w:r>
              <w:rPr>
                <w:rFonts w:ascii="Arial" w:hAnsi="Arial" w:cs="Arial"/>
                <w:sz w:val="14"/>
                <w:szCs w:val="14"/>
              </w:rPr>
              <w:t>of</w:t>
            </w:r>
            <w:r w:rsidRPr="007015F2">
              <w:rPr>
                <w:rFonts w:ascii="Arial" w:hAnsi="Arial" w:cs="Arial"/>
                <w:sz w:val="14"/>
                <w:szCs w:val="14"/>
              </w:rPr>
              <w:t xml:space="preserve"> AD pa</w:t>
            </w:r>
            <w:r>
              <w:rPr>
                <w:rFonts w:ascii="Arial" w:hAnsi="Arial" w:cs="Arial"/>
                <w:sz w:val="14"/>
                <w:szCs w:val="14"/>
              </w:rPr>
              <w:t>rticipants</w:t>
            </w:r>
            <w:r w:rsidRPr="007015F2">
              <w:rPr>
                <w:rFonts w:ascii="Arial" w:hAnsi="Arial" w:cs="Arial"/>
                <w:sz w:val="14"/>
                <w:szCs w:val="14"/>
              </w:rPr>
              <w:t xml:space="preserve"> had abnormal TU</w:t>
            </w:r>
            <w:r>
              <w:rPr>
                <w:rFonts w:ascii="Arial" w:hAnsi="Arial" w:cs="Arial"/>
                <w:sz w:val="14"/>
                <w:szCs w:val="14"/>
              </w:rPr>
              <w:t>G</w:t>
            </w:r>
            <w:r w:rsidRPr="007015F2">
              <w:rPr>
                <w:rFonts w:ascii="Arial" w:hAnsi="Arial" w:cs="Arial"/>
                <w:sz w:val="14"/>
                <w:szCs w:val="14"/>
              </w:rPr>
              <w:t>s. 25.2% had impaired balance &amp; 18.9% were gait impaired. Global TUT &amp; gait impairments were associated with ADLs</w:t>
            </w:r>
          </w:p>
        </w:tc>
      </w:tr>
      <w:tr w:rsidR="00862252" w:rsidRPr="007015F2" w14:paraId="312B57E5"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3CD00436"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133E6768" w14:textId="38AD08E8"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Montero-</w:t>
            </w:r>
            <w:proofErr w:type="spellStart"/>
            <w:r w:rsidRPr="007015F2">
              <w:rPr>
                <w:rFonts w:ascii="Arial" w:hAnsi="Arial" w:cs="Arial"/>
                <w:sz w:val="14"/>
                <w:szCs w:val="14"/>
              </w:rPr>
              <w:t>Odasso</w:t>
            </w:r>
            <w:proofErr w:type="spellEnd"/>
            <w:r w:rsidRPr="007015F2">
              <w:rPr>
                <w:rFonts w:ascii="Arial" w:hAnsi="Arial" w:cs="Arial"/>
                <w:sz w:val="14"/>
                <w:szCs w:val="14"/>
              </w:rPr>
              <w:t xml:space="preserve"> et al, 2009</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186/1743-0003-6-35","ISSN":"17430003","abstract":"BACKGROUND Reliability of quantitative gait assessment while dual-tasking (walking while doing a secondary task such as talking) in people with cognitive impairment is unknown. Dual-tasking gait assessment is becoming highly important for mobility research with older adults since better reflects their performance in the basic activities of daily living. Our purpose was to establish the test-retest reliability of assessing quantitative gait variables using an electronic walkway in older adults with mild cognitive impairment (MCI) under single and dual-task conditions. METHODS The gait performance of 11 elderly individuals with MCI was evaluated using an electronic walkway (GAITRite System) in two sessions, one week apart. Six gait parameters (gait velocity, step length, stride length, step time, stride time, and double support time) were assessed under two conditions: single-task (sG: usual walking) and dual-task (dG: counting backwards from 100 while walking). Test-retest reliability was determined using intra-class correlation coefficient (ICC). Gait variability was measured using coefficient of variation (CoV). RESULTS Eleven participants (average age = 76.6 years, SD = 7.3) were assessed. They were high functioning (Clinical Dementia Rating Score = 0.5) with a mean Mini-Mental Status Exam (MMSE) score of 28 (SD = 1.56), and a mean Montreal Cognitive Assessment (MoCA) score of 22.8 (SD = 1.23). Under dual-task conditions, mean gait velocity (GV) decreased significantly (sGV = 119.11 +/- 20.20 cm/s; dGV = 110.88 +/- 19.76 cm/s; p = 0.005). Additionally, under dual-task conditions, higher gait variability was found on stride time, step time, and double support time. Test-retest reliability was high (ICC&gt;0.85) for the six parameters evaluated under both conditions. CONCLUSION In older people with MCI, variability of time-related gait parameters increased with dual-tasking suggesting cognitive control of gait performance. Assessment of quantitative gait variables using an electronic walkway is highly reliable under single and dual-task conditions. The presence of cognitive impairment did not preclude performance of dual-tasking in our sample supporting that this methodology can be reliably used in cognitive impaired older individuals.","author":[{"dropping-particle":"","family":"Montero-Odasso","given":"Manuel","non-dropping-particle":"","parse-names":false,"suffix":""},{"dropping-particle":"","family":"Casas","given":"Alvaro","non-dropping-particle":"","parse-names":false,"suffix":""},{"dropping-particle":"","family":"Hansen","given":"Kevin T.","non-dropping-particle":"","parse-names":false,"suffix":""},{"dropping-particle":"","family":"Bilski","given":"Patricia","non-dropping-particle":"","parse-names":false,"suffix":""},{"dropping-particle":"","family":"Gutmanis","given":"Iris","non-dropping-particle":"","parse-names":false,"suffix":""},{"dropping-particle":"","family":"Wells","given":"Jennie L.","non-dropping-particle":"","parse-names":false,"suffix":""},{"dropping-particle":"","family":"Borrie","given":"Michael J.","non-dropping-particle":"","parse-names":false,"suffix":""}],"container-title":"Journal of NeuroEngineering and Rehabilitation","id":"ITEM-1","issued":{"date-parts":[["2009"]]},"title":"Quantitative gait analysis under dual-task in older people with mild cognitive impairment: A reliability study","type":"article-journal"},"uris":["http://www.mendeley.com/documents/?uuid=513c8405-a02d-4a43-b368-4744c9def2e8"]}],"mendeley":{"formattedCitation":"&lt;sup&gt;67&lt;/sup&gt;","plainTextFormattedCitation":"67","previouslyFormattedCitation":"&lt;sup&gt;67&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67</w:t>
            </w:r>
            <w:r w:rsidRPr="007015F2">
              <w:rPr>
                <w:rFonts w:ascii="Arial" w:hAnsi="Arial" w:cs="Arial"/>
                <w:sz w:val="14"/>
                <w:szCs w:val="14"/>
              </w:rPr>
              <w:fldChar w:fldCharType="end"/>
            </w:r>
          </w:p>
        </w:tc>
        <w:tc>
          <w:tcPr>
            <w:tcW w:w="0" w:type="auto"/>
            <w:vAlign w:val="center"/>
          </w:tcPr>
          <w:p w14:paraId="5C11C7D0"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MCI pa</w:t>
            </w:r>
            <w:r>
              <w:rPr>
                <w:rFonts w:ascii="Arial" w:hAnsi="Arial" w:cs="Arial"/>
                <w:sz w:val="14"/>
                <w:szCs w:val="14"/>
              </w:rPr>
              <w:t>rticipants’</w:t>
            </w:r>
            <w:r w:rsidRPr="007015F2">
              <w:rPr>
                <w:rFonts w:ascii="Arial" w:hAnsi="Arial" w:cs="Arial"/>
                <w:sz w:val="14"/>
                <w:szCs w:val="14"/>
              </w:rPr>
              <w:t xml:space="preserve"> gait was assessed. Under dual task (walking/counting backwards) conditions, gait velocity decreased &amp; there was greater gait (stride time, step time) variability</w:t>
            </w:r>
          </w:p>
        </w:tc>
      </w:tr>
      <w:tr w:rsidR="00862252" w:rsidRPr="007015F2" w14:paraId="313E84B0"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66D7C428"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7E8D15CF" w14:textId="6526589C"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Maquet</w:t>
            </w:r>
            <w:proofErr w:type="spellEnd"/>
            <w:r w:rsidRPr="007015F2">
              <w:rPr>
                <w:rFonts w:ascii="Arial" w:hAnsi="Arial" w:cs="Arial"/>
                <w:sz w:val="14"/>
                <w:szCs w:val="14"/>
              </w:rPr>
              <w:t xml:space="preserve"> et al, 2009</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111/j.1475-097X.2009.00903.x","ISSN":"14750961","abstract":"Background/Aims: The aim of this study was to assess gait characteristics during simple and dual task in patients with mild cognitive impairment (MCI) and compare them with those of healthy elderly subjects and mild Alzheimer's disease (AD) patients. Methods: We proposed a gait analysis to appreciate walking (simple task and dual task) in 14 MCI, 14 controls and six AD subjects who walked at their preferred speed. A 20-second period of stabilized walking was used to calculated stride frequency, stride length, symmetry and regularity. Speed walking was measured by electrical photocells. Results: Variables measured during simple and dual tasks showed an alteration of motor function as well in mild AD patients as in MCI patients. Conclusion: At the end of this preliminary study, we defined a specific gait pattern for each cognitive profile. Further researches appear necessary to enlarge the study cohort. © 2009 The Authors. Journal compilation © 2009 Scandinavian Society of Clinical Physiology and Nuclear Medicine.","author":[{"dropping-particle":"","family":"Maquet","given":"D.","non-dropping-particle":"","parse-names":false,"suffix":""},{"dropping-particle":"","family":"Lekeu","given":"F.","non-dropping-particle":"","parse-names":false,"suffix":""},{"dropping-particle":"","family":"Warzee","given":"E.","non-dropping-particle":"","parse-names":false,"suffix":""},{"dropping-particle":"","family":"Gillain","given":"S.","non-dropping-particle":"","parse-names":false,"suffix":""},{"dropping-particle":"","family":"Wojtasik","given":"V.","non-dropping-particle":"","parse-names":false,"suffix":""},{"dropping-particle":"","family":"Salmon","given":"E.","non-dropping-particle":"","parse-names":false,"suffix":""},{"dropping-particle":"","family":"Petermans","given":"J.","non-dropping-particle":"","parse-names":false,"suffix":""},{"dropping-particle":"","family":"Croisier","given":"J. L.","non-dropping-particle":"","parse-names":false,"suffix":""}],"container-title":"Clinical Physiology and Functional Imaging","id":"ITEM-1","issued":{"date-parts":[["2010"]]},"title":"Gait analysis in elderly adult patients with mild cognitive impairment and patients with mild Alzheimer's disease: Simple versus dual task: A preliminary report","type":"article-journal"},"uris":["http://www.mendeley.com/documents/?uuid=0eea446a-c4fc-4b6e-b38e-f4ae84ab1cc1"]}],"mendeley":{"formattedCitation":"&lt;sup&gt;68&lt;/sup&gt;","plainTextFormattedCitation":"68","previouslyFormattedCitation":"&lt;sup&gt;68&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68</w:t>
            </w:r>
            <w:r w:rsidRPr="007015F2">
              <w:rPr>
                <w:rFonts w:ascii="Arial" w:hAnsi="Arial" w:cs="Arial"/>
                <w:sz w:val="14"/>
                <w:szCs w:val="14"/>
              </w:rPr>
              <w:fldChar w:fldCharType="end"/>
            </w:r>
          </w:p>
        </w:tc>
        <w:tc>
          <w:tcPr>
            <w:tcW w:w="0" w:type="auto"/>
            <w:vAlign w:val="center"/>
          </w:tcPr>
          <w:p w14:paraId="058A99E4"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Under dual-task conditions (walking/counting backwards), MCI &amp; AD displayed altered gait vs HC</w:t>
            </w:r>
          </w:p>
        </w:tc>
      </w:tr>
      <w:tr w:rsidR="00862252" w:rsidRPr="007015F2" w14:paraId="573800FC"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46752B01"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17FFA1C1" w14:textId="6AF85062"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Beauchet</w:t>
            </w:r>
            <w:proofErr w:type="spellEnd"/>
            <w:r w:rsidRPr="007015F2">
              <w:rPr>
                <w:rFonts w:ascii="Arial" w:hAnsi="Arial" w:cs="Arial"/>
                <w:sz w:val="14"/>
                <w:szCs w:val="14"/>
              </w:rPr>
              <w:t xml:space="preserve"> et al, 2011</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111/j.1532-5415.2011.03610_9.x","ISSN":"00028614","abstract":"Correction Notice: An Erratum for this article was reported in Vol 60(10) of Journal of the American Geriatrics Society (see record rid]2012-27831-046/rid]). In the original article, the order of authors was incorrect. The correct order of authors should read: Beauchet O, Allali G, Thiery S, Gautier J, Fantino B, Annweiler C.] Cognitive decline is associated with greater gait impairment than expected with normal aging. The aim of this study was to compare variability of gait speed at usual-pace waking speed in cognitively healthy individuals (CHIs) and in individuals with a-MCI and nonamnestic MCI (na-MCI). Between November 2009 and July 2010, 57 participants were recruited in the Gait and Alzheimer Interaction Tracking (GAIT) Study, a cross-sectional study designed to compare gait characteristics of CHIs and people with MCI and AD. Participants who had normal neuropsychological and functional performance were considered to be CHIs. Between-group comparisons were performed using the one-way analysis of variance with Bonferroni corrections or the chi-square test, as appropriate. Multiple linear regression analyses were performed to specify the association between variability of gait speed and cognitive status. These results show that high variability of gait speed was specifically associated with the diagnosis of a-MCI. In conclusion, the results of the current study suggest that gait speed variability could be considered as a clinical marker of a-MCI. Further investigations are required to confirm this association and to determine whether high variability of gait velocity predicts the occurrence of AD in a-MCI. (PsycINFO Database Record (c) 2012 APA, all rights reserved)","author":[{"dropping-particle":"","family":"Beauchet","given":"Olivier","non-dropping-particle":"","parse-names":false,"suffix":""},{"dropping-particle":"","family":"Allali","given":"Gilles","non-dropping-particle":"","parse-names":false,"suffix":""},{"dropping-particle":"","family":"Thiery","given":"Samuel","non-dropping-particle":"","parse-names":false,"suffix":""},{"dropping-particle":"","family":"Gautier","given":"Jennifer","non-dropping-particle":"","parse-names":false,"suffix":""},{"dropping-particle":"","family":"Fantino","given":"Bruno","non-dropping-particle":"","parse-names":false,"suffix":""},{"dropping-particle":"","family":"Annweiler","given":"Cédric","non-dropping-particle":"","parse-names":false,"suffix":""}],"container-title":"Journal of the American Geriatrics Society","id":"ITEM-1","issued":{"date-parts":[["2011"]]},"title":"Association between high variability of gait speed and mild cognitive impairment: A cross-sectional pilot study","type":"article"},"uris":["http://www.mendeley.com/documents/?uuid=28c5f72b-7acc-49c0-8f04-07a4daaa8b94"]}],"mendeley":{"formattedCitation":"&lt;sup&gt;69&lt;/sup&gt;","plainTextFormattedCitation":"69","previouslyFormattedCitation":"&lt;sup&gt;69&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69</w:t>
            </w:r>
            <w:r w:rsidRPr="007015F2">
              <w:rPr>
                <w:rFonts w:ascii="Arial" w:hAnsi="Arial" w:cs="Arial"/>
                <w:sz w:val="14"/>
                <w:szCs w:val="14"/>
              </w:rPr>
              <w:fldChar w:fldCharType="end"/>
            </w:r>
          </w:p>
        </w:tc>
        <w:tc>
          <w:tcPr>
            <w:tcW w:w="0" w:type="auto"/>
            <w:vAlign w:val="center"/>
          </w:tcPr>
          <w:p w14:paraId="44ED1B2A"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 xml:space="preserve">Using the </w:t>
            </w:r>
            <w:proofErr w:type="spellStart"/>
            <w:r w:rsidRPr="007015F2">
              <w:rPr>
                <w:rFonts w:ascii="Arial" w:hAnsi="Arial" w:cs="Arial"/>
                <w:sz w:val="14"/>
                <w:szCs w:val="14"/>
              </w:rPr>
              <w:t>GAITRite</w:t>
            </w:r>
            <w:proofErr w:type="spellEnd"/>
            <w:r w:rsidRPr="007015F2">
              <w:rPr>
                <w:rFonts w:ascii="Arial" w:hAnsi="Arial" w:cs="Arial"/>
                <w:sz w:val="14"/>
                <w:szCs w:val="14"/>
              </w:rPr>
              <w:t xml:space="preserve"> system, aMCI had greater gait variability vs HC &amp; non-aMCI</w:t>
            </w:r>
          </w:p>
        </w:tc>
      </w:tr>
      <w:tr w:rsidR="00862252" w:rsidRPr="007015F2" w14:paraId="33E95994"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1A8A9E83"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52EFCEB2" w14:textId="6D6B8A73"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Montero-</w:t>
            </w:r>
            <w:proofErr w:type="spellStart"/>
            <w:r w:rsidRPr="007015F2">
              <w:rPr>
                <w:rFonts w:ascii="Arial" w:hAnsi="Arial" w:cs="Arial"/>
                <w:sz w:val="14"/>
                <w:szCs w:val="14"/>
              </w:rPr>
              <w:t>Odasso</w:t>
            </w:r>
            <w:proofErr w:type="spellEnd"/>
            <w:r w:rsidRPr="007015F2">
              <w:rPr>
                <w:rFonts w:ascii="Arial" w:hAnsi="Arial" w:cs="Arial"/>
                <w:sz w:val="14"/>
                <w:szCs w:val="14"/>
              </w:rPr>
              <w:t xml:space="preserve"> et al, 2012</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16/j.apmr.2011.08.026","ISSN":"00039993","abstract":"Objective: To determine the effect of 2 different dual tasks on gait variability in people with mild cognitive impairment (MCI) compared with control subjects. Design: Cross-sectional study. Setting: Memory clinic at a university hospital. Participants: Older adults with MCI (n=43) and cognitively normal control subjects (n=25) from the community. Gait was assessed under single (usual walking) and dual tasking (naming animals and subtracting serial 7s), using an electronic walkway. Interventions: Not applicable. Main Outcome Measures: The dependent variable was the coefficient of variation of gait variability, a marker of gait stability and an established risk factor for falls. Two-way repeated-measures analysis of variance was used to examine main effects (group, task) and their interaction. Results: A significant difference was found within and between groups (P=.016) of increasing gait variability as dual-task complexity increased. Gait velocity decreased within groups as dual-task complexity increased. The magnitude of increased gait variability across tasks was greater for the MCI group (2.68% 9.84%) than for the control group (1.86%3.74%), showing a significant between-group difference (P=.041). Conclusions: Dual-task load significantly increased gait variability in the MCI group compared with the control group, an effect that was larger than the changes in gait velocity. The magnitude of this impairment on gait stability was related to the complexity of the dual task applied. Our findings help to explain the high risk of falls recently described in older adults with MCI, and may help in the identification of fall risk in cognitively impaired persons. © 2012 American Congress of Rehabilitation Medicine.","author":[{"dropping-particle":"","family":"Montero-Odasso","given":"Manuel","non-dropping-particle":"","parse-names":false,"suffix":""},{"dropping-particle":"","family":"Muir","given":"Susan W.","non-dropping-particle":"","parse-names":false,"suffix":""},{"dropping-particle":"","family":"Speechley","given":"Mark","non-dropping-particle":"","parse-names":false,"suffix":""}],"container-title":"Archives of Physical Medicine and Rehabilitation","id":"ITEM-1","issued":{"date-parts":[["2012"]]},"title":"Dual-task complexity affects gait in people with mild cognitive impairment: The interplay between gait variability, dual tasking, and risk of falls","type":"article-journal"},"uris":["http://www.mendeley.com/documents/?uuid=bfac38c1-2ea8-4cac-98fa-8254f930909a"]}],"mendeley":{"formattedCitation":"&lt;sup&gt;70&lt;/sup&gt;","plainTextFormattedCitation":"70","previouslyFormattedCitation":"&lt;sup&gt;70&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70</w:t>
            </w:r>
            <w:r w:rsidRPr="007015F2">
              <w:rPr>
                <w:rFonts w:ascii="Arial" w:hAnsi="Arial" w:cs="Arial"/>
                <w:sz w:val="14"/>
                <w:szCs w:val="14"/>
              </w:rPr>
              <w:fldChar w:fldCharType="end"/>
            </w:r>
          </w:p>
        </w:tc>
        <w:tc>
          <w:tcPr>
            <w:tcW w:w="0" w:type="auto"/>
            <w:vAlign w:val="center"/>
          </w:tcPr>
          <w:p w14:paraId="54D96AF7"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 xml:space="preserve">Under dual-task conditions (walking/naming animals), MCI </w:t>
            </w:r>
            <w:r>
              <w:rPr>
                <w:rFonts w:ascii="Arial" w:hAnsi="Arial" w:cs="Arial"/>
                <w:sz w:val="14"/>
                <w:szCs w:val="14"/>
              </w:rPr>
              <w:t>participants</w:t>
            </w:r>
            <w:r w:rsidRPr="007015F2">
              <w:rPr>
                <w:rFonts w:ascii="Arial" w:hAnsi="Arial" w:cs="Arial"/>
                <w:sz w:val="14"/>
                <w:szCs w:val="14"/>
              </w:rPr>
              <w:t xml:space="preserve"> ha</w:t>
            </w:r>
            <w:r>
              <w:rPr>
                <w:rFonts w:ascii="Arial" w:hAnsi="Arial" w:cs="Arial"/>
                <w:sz w:val="14"/>
                <w:szCs w:val="14"/>
              </w:rPr>
              <w:t>d</w:t>
            </w:r>
            <w:r w:rsidRPr="007015F2">
              <w:rPr>
                <w:rFonts w:ascii="Arial" w:hAnsi="Arial" w:cs="Arial"/>
                <w:sz w:val="14"/>
                <w:szCs w:val="14"/>
              </w:rPr>
              <w:t xml:space="preserve"> increased gait variability vs </w:t>
            </w:r>
            <w:r>
              <w:rPr>
                <w:rFonts w:ascii="Arial" w:hAnsi="Arial" w:cs="Arial"/>
                <w:sz w:val="14"/>
                <w:szCs w:val="14"/>
              </w:rPr>
              <w:t>HC</w:t>
            </w:r>
            <w:r w:rsidRPr="007015F2">
              <w:rPr>
                <w:rFonts w:ascii="Arial" w:hAnsi="Arial" w:cs="Arial"/>
                <w:sz w:val="14"/>
                <w:szCs w:val="14"/>
              </w:rPr>
              <w:t xml:space="preserve"> from the same community</w:t>
            </w:r>
          </w:p>
        </w:tc>
      </w:tr>
      <w:tr w:rsidR="00862252" w:rsidRPr="007015F2" w14:paraId="404BC560"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1A1E400F"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158C4942" w14:textId="36697385"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Muir et al, 2012</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16/j.gaitpost.2011.08.014","ISSN":"09666362","abstract":"Gait impairment is a prominent falls risk factor and a prevalent feature among older adults with cognitive impairment. However, there is a lack of comparative studies on gait performance and fall risk covering the continuum from normal cognition through mild cognitive impairment (MCI) to Alzheimer's disease (AD). We evaluated gait performance and the response to dual-task challenges in older adults with AD, MCI and normal cognition without a history of falls. We hypothesized that, in older people without history of falls, gait performance will deteriorate across the cognitive spectrum with changes being more evident under dual-tasking. Gait was assessed using an electronic walkway under single and three dual-tasks conditions. Gait velocity and stride time variability were not significantly different between the three groups under the single-task condition. By contrast, significant differences of decreasing velocity (p&lt;. 0.0001), increasing stride time (p= 0.0057) and increasing stride time variability (p= 0.0037) were found under dual-task testing for people with MCI and AD. Less automatic and more complex dual-task tests, such as naming animals and serial subtraction by sevens from 100, created the greatest deterioration of gait performance. Gait changes under dual-tasking for the MCI and AD groups were statistically different from the cognitively normal controls. Dual-task assessment exposed gait impairments not obvious under a single-task test condition and may facilitate falls risk identification in cognitively impaired persons without a history of falls. © 2011 Elsevier B.V.","author":[{"dropping-particle":"","family":"Muir","given":"Susan W.","non-dropping-particle":"","parse-names":false,"suffix":""},{"dropping-particle":"","family":"Speechley","given":"Mark","non-dropping-particle":"","parse-names":false,"suffix":""},{"dropping-particle":"","family":"Wells","given":"Jennie","non-dropping-particle":"","parse-names":false,"suffix":""},{"dropping-particle":"","family":"Borrie","given":"Michael","non-dropping-particle":"","parse-names":false,"suffix":""},{"dropping-particle":"","family":"Gopaul","given":"Karen","non-dropping-particle":"","parse-names":false,"suffix":""},{"dropping-particle":"","family":"Montero-Odasso","given":"Manuel","non-dropping-particle":"","parse-names":false,"suffix":""}],"container-title":"Gait and Posture","id":"ITEM-1","issued":{"date-parts":[["2012"]]},"title":"Gait assessment in mild cognitive impairment and Alzheimer's disease: The effect of dual-task challenges across the cognitive spectrum","type":"article-journal"},"uris":["http://www.mendeley.com/documents/?uuid=44f95353-1cc6-4678-9400-f14f5d1849aa"]}],"mendeley":{"formattedCitation":"&lt;sup&gt;71&lt;/sup&gt;","plainTextFormattedCitation":"71","previouslyFormattedCitation":"&lt;sup&gt;71&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71</w:t>
            </w:r>
            <w:r w:rsidRPr="007015F2">
              <w:rPr>
                <w:rFonts w:ascii="Arial" w:hAnsi="Arial" w:cs="Arial"/>
                <w:sz w:val="14"/>
                <w:szCs w:val="14"/>
              </w:rPr>
              <w:fldChar w:fldCharType="end"/>
            </w:r>
          </w:p>
        </w:tc>
        <w:tc>
          <w:tcPr>
            <w:tcW w:w="0" w:type="auto"/>
            <w:vAlign w:val="center"/>
          </w:tcPr>
          <w:p w14:paraId="41E3193B"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Comparative to HC, MCI &amp; AD</w:t>
            </w:r>
            <w:r>
              <w:rPr>
                <w:rFonts w:ascii="Arial" w:hAnsi="Arial" w:cs="Arial"/>
                <w:sz w:val="14"/>
                <w:szCs w:val="14"/>
              </w:rPr>
              <w:t xml:space="preserve"> participants</w:t>
            </w:r>
            <w:r w:rsidRPr="007015F2">
              <w:rPr>
                <w:rFonts w:ascii="Arial" w:hAnsi="Arial" w:cs="Arial"/>
                <w:sz w:val="14"/>
                <w:szCs w:val="14"/>
              </w:rPr>
              <w:t xml:space="preserve"> had decreased gait velocity, increased stride time &amp; increased stride time variability during dual tasks (naming animals, serial subtraction by 7)</w:t>
            </w:r>
          </w:p>
        </w:tc>
      </w:tr>
      <w:tr w:rsidR="00862252" w:rsidRPr="007015F2" w14:paraId="472D3F6B"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35DFBEA8"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63A1F125" w14:textId="69E1F715"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Sheridan et al, 2003</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46/j.1532-5415.2003.51516.x","ISSN":"00028614","abstract":"OBJECTIVES To evaluate how cognitive function and divided attention affect gait in Alzheimer's disease (AD). DESIGN Cross-sectional intervention study with subjects serving as their own controls. SETTING Inpatient unit and outpatient clinic for patients with dementia located at a Veterans Affairs Medical Center. PARTICIPANTS Twenty-eight patients diagnosed with probable AD. INTERVENTION Performance of a cognitive task (repeating random digits) while walking. MEASUREMENTS Neuropsychological measures including clock drawing, verbal fluency, and digit span were obtained along with the Clinical Dementia Rating and Mini-Mental State Examination, the measures of dementia severity. Gait speed and stride-to-stride variability of gait rhythm were measured, once during normal walking and once during dual-task walking. RESULTS During usual walking, subjects walked slowly and with greater gait variability than older adults without AD. Gait speed was significantly reduced (P&lt;.012) and gait variability increased with dual-task walking (P&lt;.007). The effect on gait variability was larger than the effect on gait speed (P&lt;.015). Executive and neuropsychological function were significantly (P&lt;.02) associated with the increased gait variability that occurred when walking with divided attention but not with gait speed or usual, single-task walking measures of gait. CONCLUSION Divided attention markedly impairs the ability of patients with AD to regulate the stride-to-stride variations in gait timing. This susceptibility to distraction and its effect on stride time variability, a measure of gait unsteadiness, could partially explain the predilection to falling observed in patients with dementia. The results also support the concept that persons with AD have significant impairments in the cognitive domain of attention and that locomotor function relies upon cognitive, especially executive, function.","author":[{"dropping-particle":"","family":"Sheridan","given":"Pamela L.","non-dropping-particle":"","parse-names":false,"suffix":""},{"dropping-particle":"","family":"Solomont","given":"Judi","non-dropping-particle":"","parse-names":false,"suffix":""},{"dropping-particle":"","family":"Kowall","given":"Neil","non-dropping-particle":"","parse-names":false,"suffix":""},{"dropping-particle":"","family":"Hausdorff","given":"Jeffrey M.","non-dropping-particle":"","parse-names":false,"suffix":""}],"container-title":"Journal of the American Geriatrics Society","id":"ITEM-1","issued":{"date-parts":[["2003"]]},"title":"Influence of Executive Function on Locomotor Function: Divided Attention Increases Gait Variability in Alzheimer's Disease","type":"article-journal"},"uris":["http://www.mendeley.com/documents/?uuid=0181a91f-e27c-44a5-ae82-d92489be475f"]}],"mendeley":{"formattedCitation":"&lt;sup&gt;72&lt;/sup&gt;","plainTextFormattedCitation":"72","previouslyFormattedCitation":"&lt;sup&gt;72&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72</w:t>
            </w:r>
            <w:r w:rsidRPr="007015F2">
              <w:rPr>
                <w:rFonts w:ascii="Arial" w:hAnsi="Arial" w:cs="Arial"/>
                <w:sz w:val="14"/>
                <w:szCs w:val="14"/>
              </w:rPr>
              <w:fldChar w:fldCharType="end"/>
            </w:r>
          </w:p>
        </w:tc>
        <w:tc>
          <w:tcPr>
            <w:tcW w:w="0" w:type="auto"/>
            <w:vAlign w:val="center"/>
          </w:tcPr>
          <w:p w14:paraId="56AD0888"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During free walking, gait variability was increased &amp; walking was slower in probable AD vs HC. On dual task walking, gait speed decreased &amp; variability increased. Gait variability was more effected than speed. Executive &amp; cognitive scores were associated with increased gait variability on dual tasks only</w:t>
            </w:r>
          </w:p>
        </w:tc>
      </w:tr>
      <w:tr w:rsidR="00862252" w:rsidRPr="007015F2" w14:paraId="10F8C0E1"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2DE6C8EF" w14:textId="77777777" w:rsidR="00862252" w:rsidRPr="007015F2" w:rsidRDefault="00862252" w:rsidP="00862252">
            <w:pPr>
              <w:widowControl w:val="0"/>
              <w:adjustRightInd w:val="0"/>
              <w:snapToGrid w:val="0"/>
              <w:jc w:val="center"/>
              <w:rPr>
                <w:rFonts w:ascii="Arial" w:eastAsiaTheme="majorEastAsia" w:hAnsi="Arial" w:cs="Arial"/>
                <w:i/>
                <w:iCs/>
                <w:sz w:val="14"/>
                <w:szCs w:val="14"/>
              </w:rPr>
            </w:pPr>
            <w:r w:rsidRPr="007015F2">
              <w:rPr>
                <w:rFonts w:ascii="Arial" w:eastAsiaTheme="majorEastAsia" w:hAnsi="Arial" w:cs="Arial"/>
                <w:i/>
                <w:iCs/>
                <w:sz w:val="14"/>
                <w:szCs w:val="14"/>
              </w:rPr>
              <w:t>Difficulties driving</w:t>
            </w:r>
          </w:p>
        </w:tc>
        <w:tc>
          <w:tcPr>
            <w:tcW w:w="0" w:type="auto"/>
            <w:vAlign w:val="center"/>
          </w:tcPr>
          <w:p w14:paraId="09B7433B" w14:textId="7DB6DD87"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sz w:val="14"/>
                <w:szCs w:val="14"/>
              </w:rPr>
            </w:pPr>
            <w:r w:rsidRPr="007015F2">
              <w:rPr>
                <w:rFonts w:ascii="Arial" w:eastAsiaTheme="majorEastAsia" w:hAnsi="Arial" w:cs="Arial"/>
                <w:sz w:val="14"/>
                <w:szCs w:val="14"/>
              </w:rPr>
              <w:t>Anderson et al, 2012</w:t>
            </w:r>
            <w:r w:rsidRPr="007015F2">
              <w:rPr>
                <w:rFonts w:ascii="Arial" w:eastAsiaTheme="majorEastAsia" w:hAnsi="Arial" w:cs="Arial"/>
                <w:sz w:val="14"/>
                <w:szCs w:val="14"/>
              </w:rPr>
              <w:fldChar w:fldCharType="begin" w:fldLock="1"/>
            </w:r>
            <w:r>
              <w:rPr>
                <w:rFonts w:ascii="Arial" w:eastAsiaTheme="majorEastAsia" w:hAnsi="Arial" w:cs="Arial"/>
                <w:sz w:val="14"/>
                <w:szCs w:val="14"/>
              </w:rPr>
              <w:instrText>ADDIN CSL_CITATION {"citationItems":[{"id":"ITEM-1","itemData":{"DOI":"10.1080/13803395.2011.630654","ISSN":"13803395","abstract":"Decline in cognitive abilities can be an important contributor to the driving problems encountered by older adults, and neuropsychological assessment may provide a practical approach to evaluating this aspect of driving safety risk. The purpose of the present study was to evaluate several commonly used neuropsychological tests in the assessment of driving safety risk in older adults with and without neurological disease. A further goal of this study was to identify brief combinations of neuropsychological tests that sample performances in key functional domains and thus could be used to efficiently assess driving safety risk. A total of 345 legally licensed and active drivers over the age of 50, with no neurologic disease (N = 185), probable Alzheimer's disease (N = 40), Parkinson's disease (N = 91), or stroke (N = 29), completed vision testing, a battery of 10 neuropsychological tests, and an 18-mile drive on urban and rural roads in an instrumented vehicle. Performances on all neuropsychological tests were significantly correlated with driving safety errors. Confirmatory factor analysis was used to identify 3 key cognitive domains assessed by the tests (speed of processing, visuospatial abilities, and memory), and several brief batteries consisting of one test from each domain showed moderate corrected correlations with driving performance. These findings are consistent with the notion that driving places demands on multiple cognitive abilities that can be affected by aging and age-related neurological disease, and that neuropsychological assessment may provide a practical off-road window into the functional status of these cognitive systems.","author":[{"dropping-particle":"","family":"Anderson","given":"Steven W.","non-dropping-particle":"","parse-names":false,"suffix":""},{"dropping-particle":"","family":"Aksan","given":"Nazan","non-dropping-particle":"","parse-names":false,"suffix":""},{"dropping-particle":"","family":"Dawson","given":"Jeffrey D.","non-dropping-particle":"","parse-names":false,"suffix":""},{"dropping-particle":"","family":"Uc","given":"Ergun Y.","non-dropping-particle":"","parse-names":false,"suffix":""},{"dropping-particle":"","family":"Johnson","given":"Amy M.","non-dropping-particle":"","parse-names":false,"suffix":""},{"dropping-particle":"","family":"Rizzo","given":"Matthew","non-dropping-particle":"","parse-names":false,"suffix":""}],"container-title":"Journal of Clinical and Experimental Neuropsychology","id":"ITEM-1","issued":{"date-parts":[["2012"]]},"title":"Neuropsychological assessment of driving safety risk in older adults with and without neurologic disease","type":"article-journal"},"uris":["http://www.mendeley.com/documents/?uuid=32f2ea6c-a0e5-4a3c-81c6-70d616bb5ae7"]}],"mendeley":{"formattedCitation":"&lt;sup&gt;73&lt;/sup&gt;","plainTextFormattedCitation":"73","previouslyFormattedCitation":"&lt;sup&gt;73&lt;/sup&gt;"},"properties":{"noteIndex":0},"schema":"https://github.com/citation-style-language/schema/raw/master/csl-citation.json"}</w:instrText>
            </w:r>
            <w:r w:rsidRPr="007015F2">
              <w:rPr>
                <w:rFonts w:ascii="Arial" w:eastAsiaTheme="majorEastAsia" w:hAnsi="Arial" w:cs="Arial"/>
                <w:sz w:val="14"/>
                <w:szCs w:val="14"/>
              </w:rPr>
              <w:fldChar w:fldCharType="separate"/>
            </w:r>
            <w:r w:rsidRPr="00862252">
              <w:rPr>
                <w:rFonts w:ascii="Arial" w:eastAsiaTheme="majorEastAsia" w:hAnsi="Arial" w:cs="Arial"/>
                <w:noProof/>
                <w:sz w:val="14"/>
                <w:szCs w:val="14"/>
                <w:vertAlign w:val="superscript"/>
              </w:rPr>
              <w:t>73</w:t>
            </w:r>
            <w:r w:rsidRPr="007015F2">
              <w:rPr>
                <w:rFonts w:ascii="Arial" w:eastAsiaTheme="majorEastAsia" w:hAnsi="Arial" w:cs="Arial"/>
                <w:sz w:val="14"/>
                <w:szCs w:val="14"/>
              </w:rPr>
              <w:fldChar w:fldCharType="end"/>
            </w:r>
          </w:p>
        </w:tc>
        <w:tc>
          <w:tcPr>
            <w:tcW w:w="0" w:type="auto"/>
            <w:vAlign w:val="center"/>
          </w:tcPr>
          <w:p w14:paraId="569AF012"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sz w:val="14"/>
                <w:szCs w:val="14"/>
              </w:rPr>
            </w:pPr>
            <w:r w:rsidRPr="007015F2">
              <w:rPr>
                <w:rFonts w:ascii="Arial" w:eastAsiaTheme="majorEastAsia" w:hAnsi="Arial" w:cs="Arial"/>
                <w:sz w:val="14"/>
                <w:szCs w:val="14"/>
              </w:rPr>
              <w:t>Neuropsychological tests significantly correlated with driving safety errors. Speed of processing, visuospatial processing, memory domains correlated with driving outcome measures</w:t>
            </w:r>
          </w:p>
        </w:tc>
      </w:tr>
      <w:tr w:rsidR="00862252" w:rsidRPr="007015F2" w14:paraId="71839B07"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320C1F27"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1613E37A" w14:textId="233F4BB6"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sz w:val="14"/>
                <w:szCs w:val="14"/>
              </w:rPr>
            </w:pPr>
            <w:r w:rsidRPr="007015F2">
              <w:rPr>
                <w:rFonts w:ascii="Arial" w:eastAsiaTheme="majorEastAsia" w:hAnsi="Arial" w:cs="Arial"/>
                <w:sz w:val="14"/>
                <w:szCs w:val="14"/>
              </w:rPr>
              <w:t>Fernandez-Romero &amp; Cox, 2016</w:t>
            </w:r>
            <w:r w:rsidRPr="007015F2">
              <w:rPr>
                <w:rFonts w:ascii="Arial" w:eastAsiaTheme="majorEastAsia" w:hAnsi="Arial" w:cs="Arial"/>
                <w:sz w:val="14"/>
                <w:szCs w:val="14"/>
              </w:rPr>
              <w:fldChar w:fldCharType="begin" w:fldLock="1"/>
            </w:r>
            <w:r>
              <w:rPr>
                <w:rFonts w:ascii="Arial" w:eastAsiaTheme="majorEastAsia" w:hAnsi="Arial" w:cs="Arial"/>
                <w:sz w:val="14"/>
                <w:szCs w:val="14"/>
              </w:rPr>
              <w:instrText>ADDIN CSL_CITATION {"citationItems":[{"id":"ITEM-1","itemData":{"DOI":"10.1016/j.jalz.2016.06.1824","ISSN":"15525260","abstract":"Background: The loss of driving capacity is a direct and devastating consequence of the visual-perceptual impairments that occur in early stage Alzheimer's disease (EAD). These visuospatial deficits are the result of extrastriate cortical dysfunction and reflect the distribution of AD pathology in posterior cortical areas. We have previously shown that event related potentials (ERP) to simulated self-movement are an effective way to measure extrastriate cortical responsiveness. These ERPs are characterized by a negative wave peaking approximately 200 ms after motion onset (N200 response) and its amplitude can differentiate normal cognitive aging from early stage AD. We have now used a virtual-reality driving simulator to assess vehicular driving capacity in aging and EAD, as well as ERPs to investigate the neurophysiological correlates of impaired driving performance. Methods: EAD patients and older normal controls (ONC) took a virtual reality driving evaluation that incorporates multiple cognitive, visual and motor tests. Composite scores are calculated based on normative data and used to make a determination of driving capacity. We also recorded ERPs evoked by optic flow stimuli (OF-ERP) that simulate self-motion and measure N200 response amplitude and latency. Results: While most ONC subjects were deemed fit to drive, most EAD subjects were not. Compared to controls, EAD subjects had significantly lower driving scores and smaller N200 amplitudes. Furthermore, there was a highly significantly correlation between driving scores and N200 amplitudes. Conclusions: Virtual reality driving assessments can effectively measure driving capacity in EAD and OFERPs can clearly differentiate EAD from normal controls. Significant correlations between vehicular driving scores and N200 amplitudes support the role of extra striate cortical dysfunction in impaired driving capacity and the potential use of ERPs as screening tools for selective functional impairments and as biomarkers of AD.","author":[{"dropping-particle":"","family":"Fernandez-Romero","given":"Roberto","non-dropping-particle":"","parse-names":false,"suffix":""},{"dropping-particle":"","family":"Cox","given":"Daniel J.","non-dropping-particle":"","parse-names":false,"suffix":""}],"container-title":"Alzheimer's &amp; Dementia","id":"ITEM-1","issued":{"date-parts":[["2016"]]},"title":"IMPAIRED DRIVING CAPACITY IN EARLY STAGE ALZHEIMER’S IS ASSOCIATED WITH DECREASED CORTICAL RESPONSIVENESS TO SIMULATED SELF-MOVEMENT","type":"article-journal"},"uris":["http://www.mendeley.com/documents/?uuid=43a28eff-83e8-49cb-9336-8284cf9e3ce8"]}],"mendeley":{"formattedCitation":"&lt;sup&gt;74&lt;/sup&gt;","plainTextFormattedCitation":"74","previouslyFormattedCitation":"&lt;sup&gt;74&lt;/sup&gt;"},"properties":{"noteIndex":0},"schema":"https://github.com/citation-style-language/schema/raw/master/csl-citation.json"}</w:instrText>
            </w:r>
            <w:r w:rsidRPr="007015F2">
              <w:rPr>
                <w:rFonts w:ascii="Arial" w:eastAsiaTheme="majorEastAsia" w:hAnsi="Arial" w:cs="Arial"/>
                <w:sz w:val="14"/>
                <w:szCs w:val="14"/>
              </w:rPr>
              <w:fldChar w:fldCharType="separate"/>
            </w:r>
            <w:r w:rsidRPr="00862252">
              <w:rPr>
                <w:rFonts w:ascii="Arial" w:eastAsiaTheme="majorEastAsia" w:hAnsi="Arial" w:cs="Arial"/>
                <w:noProof/>
                <w:sz w:val="14"/>
                <w:szCs w:val="14"/>
                <w:vertAlign w:val="superscript"/>
              </w:rPr>
              <w:t>74</w:t>
            </w:r>
            <w:r w:rsidRPr="007015F2">
              <w:rPr>
                <w:rFonts w:ascii="Arial" w:eastAsiaTheme="majorEastAsia" w:hAnsi="Arial" w:cs="Arial"/>
                <w:sz w:val="14"/>
                <w:szCs w:val="14"/>
              </w:rPr>
              <w:fldChar w:fldCharType="end"/>
            </w:r>
          </w:p>
        </w:tc>
        <w:tc>
          <w:tcPr>
            <w:tcW w:w="0" w:type="auto"/>
            <w:vAlign w:val="center"/>
          </w:tcPr>
          <w:p w14:paraId="140A7DAA"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sz w:val="14"/>
                <w:szCs w:val="14"/>
              </w:rPr>
            </w:pPr>
            <w:r w:rsidRPr="007015F2">
              <w:rPr>
                <w:rFonts w:ascii="Arial" w:eastAsiaTheme="majorEastAsia" w:hAnsi="Arial" w:cs="Arial"/>
                <w:sz w:val="14"/>
                <w:szCs w:val="14"/>
              </w:rPr>
              <w:t>Using a specified virtual reality (VR) driving test (incorporating cognitive, visual &amp; motor tasks), 'most' early AD pa</w:t>
            </w:r>
            <w:r>
              <w:rPr>
                <w:rFonts w:ascii="Arial" w:eastAsiaTheme="majorEastAsia" w:hAnsi="Arial" w:cs="Arial"/>
                <w:sz w:val="14"/>
                <w:szCs w:val="14"/>
              </w:rPr>
              <w:t>rticipants</w:t>
            </w:r>
            <w:r w:rsidRPr="007015F2">
              <w:rPr>
                <w:rFonts w:ascii="Arial" w:eastAsiaTheme="majorEastAsia" w:hAnsi="Arial" w:cs="Arial"/>
                <w:sz w:val="14"/>
                <w:szCs w:val="14"/>
              </w:rPr>
              <w:t xml:space="preserve"> were not fit to drive</w:t>
            </w:r>
            <w:r>
              <w:rPr>
                <w:rFonts w:ascii="Arial" w:eastAsiaTheme="majorEastAsia" w:hAnsi="Arial" w:cs="Arial"/>
                <w:sz w:val="14"/>
                <w:szCs w:val="14"/>
              </w:rPr>
              <w:t xml:space="preserve">, </w:t>
            </w:r>
            <w:r w:rsidRPr="007015F2">
              <w:rPr>
                <w:rFonts w:ascii="Arial" w:eastAsiaTheme="majorEastAsia" w:hAnsi="Arial" w:cs="Arial"/>
                <w:sz w:val="14"/>
                <w:szCs w:val="14"/>
              </w:rPr>
              <w:t xml:space="preserve">unlike older HC. </w:t>
            </w:r>
            <w:r>
              <w:rPr>
                <w:rFonts w:ascii="Arial" w:eastAsiaTheme="majorEastAsia" w:hAnsi="Arial" w:cs="Arial"/>
                <w:sz w:val="14"/>
                <w:szCs w:val="14"/>
              </w:rPr>
              <w:t xml:space="preserve">Comparative to </w:t>
            </w:r>
            <w:r w:rsidRPr="007015F2">
              <w:rPr>
                <w:rFonts w:ascii="Arial" w:eastAsiaTheme="majorEastAsia" w:hAnsi="Arial" w:cs="Arial"/>
                <w:sz w:val="14"/>
                <w:szCs w:val="14"/>
              </w:rPr>
              <w:t>HC, early AD had lower driving scores &amp; lower event-related potentials to simulated self-movement peaking ~200ms after motion onset (n200)</w:t>
            </w:r>
          </w:p>
        </w:tc>
      </w:tr>
      <w:tr w:rsidR="00862252" w:rsidRPr="007015F2" w14:paraId="4876C53B"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60DF4531"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706E4722" w14:textId="35673801"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sz w:val="14"/>
                <w:szCs w:val="14"/>
              </w:rPr>
            </w:pPr>
            <w:r w:rsidRPr="007015F2">
              <w:rPr>
                <w:rFonts w:ascii="Arial" w:eastAsiaTheme="majorEastAsia" w:hAnsi="Arial" w:cs="Arial"/>
                <w:sz w:val="14"/>
                <w:szCs w:val="14"/>
              </w:rPr>
              <w:t>Wadley et al, 2009</w:t>
            </w:r>
            <w:r w:rsidRPr="007015F2">
              <w:rPr>
                <w:rFonts w:ascii="Arial" w:eastAsiaTheme="majorEastAsia" w:hAnsi="Arial" w:cs="Arial"/>
                <w:sz w:val="14"/>
                <w:szCs w:val="14"/>
              </w:rPr>
              <w:fldChar w:fldCharType="begin" w:fldLock="1"/>
            </w:r>
            <w:r>
              <w:rPr>
                <w:rFonts w:ascii="Arial" w:eastAsiaTheme="majorEastAsia" w:hAnsi="Arial" w:cs="Arial"/>
                <w:sz w:val="14"/>
                <w:szCs w:val="14"/>
              </w:rPr>
              <w:instrText>ADDIN CSL_CITATION {"citationItems":[{"id":"ITEM-1","itemData":{"DOI":"10.1177/0891988708328215","ISSN":"08919887","abstract":"Mild Cognitive Impairment (MCI) involves subtle functional losses that may include decrements in driving skills. We compared 46 participants with MCI to 59 cognitively normal controls on a driving evaluation conducted by a driving rehabilitation specialist who was blinded to participants' MCI classification. Participants with MCI demonstrated significantly lower performance than controls on ratings of global and discrete driving maneuvers, but these differences were not at the level of frank impairments. Rather, performance was simply less than optimal, which to a lesser degree was also characteristic of a subset of the cognitively normal control group. The finding of significantly lower global driving ratings, coupled with the increased incidence of dementia among people with MCI and the known impact of dementia on driving safety, suggests the need for increased vigilance among clinicians, family members, and individuals with MCI for initially benign changes in driving that may become increasingly problematic over time.","author":[{"dropping-particle":"","family":"Wadley","given":"Virginia G.","non-dropping-particle":"","parse-names":false,"suffix":""},{"dropping-particle":"","family":"Okonkwo","given":"Ozioma","non-dropping-particle":"","parse-names":false,"suffix":""},{"dropping-particle":"","family":"Crowe","given":"Michael","non-dropping-particle":"","parse-names":false,"suffix":""},{"dropping-particle":"","family":"Vance","given":"David E.","non-dropping-particle":"","parse-names":false,"suffix":""},{"dropping-particle":"","family":"Elgin","given":"Jennifer M.","non-dropping-particle":"","parse-names":false,"suffix":""},{"dropping-particle":"","family":"Ball","given":"Karlene K.","non-dropping-particle":"","parse-names":false,"suffix":""},{"dropping-particle":"","family":"Owsley","given":"Cynthia","non-dropping-particle":"","parse-names":false,"suffix":""}],"container-title":"Journal of Geriatric Psychiatry and Neurology","id":"ITEM-1","issued":{"date-parts":[["2009"]]},"title":"Mild cognitive impairment and everyday function: An investigation of driving performance","type":"article-journal"},"uris":["http://www.mendeley.com/documents/?uuid=becfc2e7-1594-41c8-811a-d1405f052bce"]}],"mendeley":{"formattedCitation":"&lt;sup&gt;75&lt;/sup&gt;","plainTextFormattedCitation":"75","previouslyFormattedCitation":"&lt;sup&gt;75&lt;/sup&gt;"},"properties":{"noteIndex":0},"schema":"https://github.com/citation-style-language/schema/raw/master/csl-citation.json"}</w:instrText>
            </w:r>
            <w:r w:rsidRPr="007015F2">
              <w:rPr>
                <w:rFonts w:ascii="Arial" w:eastAsiaTheme="majorEastAsia" w:hAnsi="Arial" w:cs="Arial"/>
                <w:sz w:val="14"/>
                <w:szCs w:val="14"/>
              </w:rPr>
              <w:fldChar w:fldCharType="separate"/>
            </w:r>
            <w:r w:rsidRPr="00862252">
              <w:rPr>
                <w:rFonts w:ascii="Arial" w:eastAsiaTheme="majorEastAsia" w:hAnsi="Arial" w:cs="Arial"/>
                <w:noProof/>
                <w:sz w:val="14"/>
                <w:szCs w:val="14"/>
                <w:vertAlign w:val="superscript"/>
              </w:rPr>
              <w:t>75</w:t>
            </w:r>
            <w:r w:rsidRPr="007015F2">
              <w:rPr>
                <w:rFonts w:ascii="Arial" w:eastAsiaTheme="majorEastAsia" w:hAnsi="Arial" w:cs="Arial"/>
                <w:sz w:val="14"/>
                <w:szCs w:val="14"/>
              </w:rPr>
              <w:fldChar w:fldCharType="end"/>
            </w:r>
          </w:p>
        </w:tc>
        <w:tc>
          <w:tcPr>
            <w:tcW w:w="0" w:type="auto"/>
            <w:vAlign w:val="center"/>
          </w:tcPr>
          <w:p w14:paraId="51ABD77D"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sz w:val="14"/>
                <w:szCs w:val="14"/>
              </w:rPr>
            </w:pPr>
            <w:r w:rsidRPr="007015F2">
              <w:rPr>
                <w:rFonts w:ascii="Arial" w:eastAsiaTheme="majorEastAsia" w:hAnsi="Arial" w:cs="Arial"/>
                <w:sz w:val="14"/>
                <w:szCs w:val="14"/>
              </w:rPr>
              <w:t xml:space="preserve">MCI </w:t>
            </w:r>
            <w:r>
              <w:rPr>
                <w:rFonts w:ascii="Arial" w:eastAsiaTheme="majorEastAsia" w:hAnsi="Arial" w:cs="Arial"/>
                <w:sz w:val="14"/>
                <w:szCs w:val="14"/>
              </w:rPr>
              <w:t>p</w:t>
            </w:r>
            <w:r w:rsidRPr="007015F2">
              <w:rPr>
                <w:rFonts w:ascii="Arial" w:eastAsiaTheme="majorEastAsia" w:hAnsi="Arial" w:cs="Arial"/>
                <w:sz w:val="14"/>
                <w:szCs w:val="14"/>
              </w:rPr>
              <w:t xml:space="preserve">articipants had significantly poorer driving performance </w:t>
            </w:r>
            <w:r>
              <w:rPr>
                <w:rFonts w:ascii="Arial" w:eastAsiaTheme="majorEastAsia" w:hAnsi="Arial" w:cs="Arial"/>
                <w:sz w:val="14"/>
                <w:szCs w:val="14"/>
              </w:rPr>
              <w:t>comparative to</w:t>
            </w:r>
            <w:r w:rsidRPr="007015F2">
              <w:rPr>
                <w:rFonts w:ascii="Arial" w:eastAsiaTheme="majorEastAsia" w:hAnsi="Arial" w:cs="Arial"/>
                <w:sz w:val="14"/>
                <w:szCs w:val="14"/>
              </w:rPr>
              <w:t xml:space="preserve"> HC for global &amp; discrete driving manoeuvres. Performance was</w:t>
            </w:r>
            <w:r>
              <w:rPr>
                <w:rFonts w:ascii="Arial" w:eastAsiaTheme="majorEastAsia" w:hAnsi="Arial" w:cs="Arial"/>
                <w:sz w:val="14"/>
                <w:szCs w:val="14"/>
              </w:rPr>
              <w:t xml:space="preserve"> also</w:t>
            </w:r>
            <w:r w:rsidRPr="007015F2">
              <w:rPr>
                <w:rFonts w:ascii="Arial" w:eastAsiaTheme="majorEastAsia" w:hAnsi="Arial" w:cs="Arial"/>
                <w:sz w:val="14"/>
                <w:szCs w:val="14"/>
              </w:rPr>
              <w:t xml:space="preserve"> sub-optimal</w:t>
            </w:r>
          </w:p>
        </w:tc>
      </w:tr>
      <w:tr w:rsidR="00862252" w:rsidRPr="007015F2" w14:paraId="720F8244"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0F7934B7"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37E80083" w14:textId="77777777"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sz w:val="14"/>
                <w:szCs w:val="14"/>
              </w:rPr>
            </w:pPr>
            <w:r w:rsidRPr="007015F2">
              <w:rPr>
                <w:rFonts w:ascii="Arial" w:eastAsiaTheme="majorEastAsia" w:hAnsi="Arial" w:cs="Arial"/>
                <w:sz w:val="14"/>
                <w:szCs w:val="14"/>
              </w:rPr>
              <w:t>Pedrosa et al, 2010</w:t>
            </w:r>
          </w:p>
        </w:tc>
        <w:tc>
          <w:tcPr>
            <w:tcW w:w="0" w:type="auto"/>
            <w:vAlign w:val="center"/>
          </w:tcPr>
          <w:p w14:paraId="5A6865A0"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sz w:val="14"/>
                <w:szCs w:val="14"/>
              </w:rPr>
            </w:pPr>
            <w:r w:rsidRPr="007015F2">
              <w:rPr>
                <w:rFonts w:ascii="Arial" w:eastAsiaTheme="majorEastAsia" w:hAnsi="Arial" w:cs="Arial"/>
                <w:sz w:val="14"/>
                <w:szCs w:val="14"/>
              </w:rPr>
              <w:t>Driving a car was impaired in MCI (n=30)</w:t>
            </w:r>
          </w:p>
        </w:tc>
      </w:tr>
      <w:tr w:rsidR="00862252" w:rsidRPr="007015F2" w14:paraId="2DCDC7D9"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58054E0F"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5E9069E4" w14:textId="5EC3E04A"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sz w:val="14"/>
                <w:szCs w:val="14"/>
              </w:rPr>
            </w:pPr>
            <w:proofErr w:type="spellStart"/>
            <w:r w:rsidRPr="007015F2">
              <w:rPr>
                <w:rFonts w:ascii="Arial" w:eastAsiaTheme="majorEastAsia" w:hAnsi="Arial" w:cs="Arial"/>
                <w:sz w:val="14"/>
                <w:szCs w:val="14"/>
              </w:rPr>
              <w:t>Paire-Ficout</w:t>
            </w:r>
            <w:proofErr w:type="spellEnd"/>
            <w:r w:rsidRPr="007015F2">
              <w:rPr>
                <w:rFonts w:ascii="Arial" w:eastAsiaTheme="majorEastAsia" w:hAnsi="Arial" w:cs="Arial"/>
                <w:sz w:val="14"/>
                <w:szCs w:val="14"/>
              </w:rPr>
              <w:t xml:space="preserve"> et al, 2018</w:t>
            </w:r>
            <w:r w:rsidRPr="007015F2">
              <w:rPr>
                <w:rFonts w:ascii="Arial" w:eastAsiaTheme="majorEastAsia" w:hAnsi="Arial" w:cs="Arial"/>
                <w:sz w:val="14"/>
                <w:szCs w:val="14"/>
              </w:rPr>
              <w:fldChar w:fldCharType="begin" w:fldLock="1"/>
            </w:r>
            <w:r>
              <w:rPr>
                <w:rFonts w:ascii="Arial" w:eastAsiaTheme="majorEastAsia" w:hAnsi="Arial" w:cs="Arial"/>
                <w:sz w:val="14"/>
                <w:szCs w:val="14"/>
              </w:rPr>
              <w:instrText>ADDIN CSL_CITATION {"citationItems":[{"id":"ITEM-1","itemData":{"DOI":"10.3233/JAD-171031","ISSN":"18758908","abstract":"BACKGROUND:\nBecause cognitive processes decline in the earliest stages of Alzheimer's disease (AD), the driving abilities are often affected. The naturalistic driving approach is relevant to study the driving habits and behaviors in normal or critical situations in a familiar environment of participants.\n\nOBJECTIVE:\nThis pilot study analyzed in-car video recordings of naturalistic driving in patients with early-stage AD and in healthy controls, with a special focus on tactical self-regulation behavior.\n\nMETHODS:\nTwenty patients with early-stage AD (Diagnosis and Statistical Manual of Mental Disorders, Fourth Edition [DSM-IV] criteria), and 21 healthy older adults were included in the study. Data collection equipment was installed in their personal vehicles. Two expert psychologists assessed driving performance using a specially designed Naturalistic Driving Assessment Scale (NaDAS), paying particular attention to tactical self-regulation behavior, and they recorded all critical safety events.\n\nRESULTS:\nPoorer driving performance was observed among AD drivers: their tactical self-regulation behavior was of lower quality. AD patients had also twice as many critical events as healthy drivers and three times more \"unaware\" critical events.\n\nCONCLUSION:\nThis pilot study used a naturalistic approach to accurately show that AD drivers have poorer tactical self-regulation behavior than healthy older drivers. Future deployment of assistance systems in vehicles should specifically target tactical self-regulation components.","author":[{"dropping-particle":"","family":"Paire-Ficout","given":"Laurence","non-dropping-particle":"","parse-names":false,"suffix":""},{"dropping-particle":"","family":"Lafont","given":"Sylviane","non-dropping-particle":"","parse-names":false,"suffix":""},{"dropping-particle":"","family":"Conte","given":"Fanny","non-dropping-particle":"","parse-names":false,"suffix":""},{"dropping-particle":"","family":"Coquillat","given":"Amandine","non-dropping-particle":"","parse-names":false,"suffix":""},{"dropping-particle":"","family":"Fabrigoule","given":"Colette","non-dropping-particle":"","parse-names":false,"suffix":""},{"dropping-particle":"","family":"Ankri","given":"Joël","non-dropping-particle":"","parse-names":false,"suffix":""},{"dropping-particle":"","family":"Blanc","given":"Frédéric","non-dropping-particle":"","parse-names":false,"suffix":""},{"dropping-particle":"","family":"Gabel","given":"Cécilia","non-dropping-particle":"","parse-names":false,"suffix":""},{"dropping-particle":"","family":"Novella","given":"Jean Luc","non-dropping-particle":"","parse-names":false,"suffix":""},{"dropping-particle":"","family":"Morrone","given":"Isabella","non-dropping-particle":"","parse-names":false,"suffix":""},{"dropping-particle":"","family":"Mahmoudi","given":"Rachid","non-dropping-particle":"","parse-names":false,"suffix":""}],"container-title":"Journal of Alzheimer's Disease","id":"ITEM-1","issued":{"date-parts":[["2018"]]},"title":"Naturalistic Driving Study Investigating Self-Regulation Behavior in Early Alzheimer's Disease: A Pilot Study","type":"article-journal"},"uris":["http://www.mendeley.com/documents/?uuid=6011e645-1f30-4334-9caf-695a3d6d70c7"]}],"mendeley":{"formattedCitation":"&lt;sup&gt;76&lt;/sup&gt;","plainTextFormattedCitation":"76","previouslyFormattedCitation":"&lt;sup&gt;76&lt;/sup&gt;"},"properties":{"noteIndex":0},"schema":"https://github.com/citation-style-language/schema/raw/master/csl-citation.json"}</w:instrText>
            </w:r>
            <w:r w:rsidRPr="007015F2">
              <w:rPr>
                <w:rFonts w:ascii="Arial" w:eastAsiaTheme="majorEastAsia" w:hAnsi="Arial" w:cs="Arial"/>
                <w:sz w:val="14"/>
                <w:szCs w:val="14"/>
              </w:rPr>
              <w:fldChar w:fldCharType="separate"/>
            </w:r>
            <w:r w:rsidRPr="00862252">
              <w:rPr>
                <w:rFonts w:ascii="Arial" w:eastAsiaTheme="majorEastAsia" w:hAnsi="Arial" w:cs="Arial"/>
                <w:noProof/>
                <w:sz w:val="14"/>
                <w:szCs w:val="14"/>
                <w:vertAlign w:val="superscript"/>
              </w:rPr>
              <w:t>76</w:t>
            </w:r>
            <w:r w:rsidRPr="007015F2">
              <w:rPr>
                <w:rFonts w:ascii="Arial" w:eastAsiaTheme="majorEastAsia" w:hAnsi="Arial" w:cs="Arial"/>
                <w:sz w:val="14"/>
                <w:szCs w:val="14"/>
              </w:rPr>
              <w:fldChar w:fldCharType="end"/>
            </w:r>
          </w:p>
        </w:tc>
        <w:tc>
          <w:tcPr>
            <w:tcW w:w="0" w:type="auto"/>
            <w:vAlign w:val="center"/>
          </w:tcPr>
          <w:p w14:paraId="653B44DD"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sz w:val="14"/>
                <w:szCs w:val="14"/>
              </w:rPr>
            </w:pPr>
            <w:r w:rsidRPr="007015F2">
              <w:rPr>
                <w:rFonts w:ascii="Arial" w:eastAsiaTheme="majorEastAsia" w:hAnsi="Arial" w:cs="Arial"/>
                <w:sz w:val="14"/>
                <w:szCs w:val="14"/>
              </w:rPr>
              <w:t>Using in-car video recording, early-stage AD pa</w:t>
            </w:r>
            <w:r>
              <w:rPr>
                <w:rFonts w:ascii="Arial" w:eastAsiaTheme="majorEastAsia" w:hAnsi="Arial" w:cs="Arial"/>
                <w:sz w:val="14"/>
                <w:szCs w:val="14"/>
              </w:rPr>
              <w:t xml:space="preserve">rticipants </w:t>
            </w:r>
            <w:r w:rsidRPr="007015F2">
              <w:rPr>
                <w:rFonts w:ascii="Arial" w:eastAsiaTheme="majorEastAsia" w:hAnsi="Arial" w:cs="Arial"/>
                <w:sz w:val="14"/>
                <w:szCs w:val="14"/>
              </w:rPr>
              <w:t>driving performance, including tactical self-regulation &amp; critical events was impaired</w:t>
            </w:r>
          </w:p>
        </w:tc>
      </w:tr>
      <w:tr w:rsidR="00862252" w:rsidRPr="007015F2" w14:paraId="6DF5FB59"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4A78A972"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12095D8C" w14:textId="6E48091F"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sz w:val="14"/>
                <w:szCs w:val="14"/>
              </w:rPr>
            </w:pPr>
            <w:r w:rsidRPr="007015F2">
              <w:rPr>
                <w:rFonts w:ascii="Arial" w:eastAsiaTheme="majorEastAsia" w:hAnsi="Arial" w:cs="Arial"/>
                <w:sz w:val="14"/>
                <w:szCs w:val="14"/>
              </w:rPr>
              <w:t>Roe et al, 2018</w:t>
            </w:r>
            <w:r w:rsidRPr="007015F2">
              <w:rPr>
                <w:rFonts w:ascii="Arial" w:eastAsiaTheme="majorEastAsia" w:hAnsi="Arial" w:cs="Arial"/>
                <w:sz w:val="14"/>
                <w:szCs w:val="14"/>
              </w:rPr>
              <w:fldChar w:fldCharType="begin" w:fldLock="1"/>
            </w:r>
            <w:r>
              <w:rPr>
                <w:rFonts w:ascii="Arial" w:eastAsiaTheme="majorEastAsia" w:hAnsi="Arial" w:cs="Arial"/>
                <w:sz w:val="14"/>
                <w:szCs w:val="14"/>
              </w:rPr>
              <w:instrText>ADDIN CSL_CITATION {"citationItems":[{"id":"ITEM-1","itemData":{"DOI":"10.1097/WAD.0000000000000154","ISSN":"08930341","abstract":"© 2017 Wolters Kluwer Health, Inc. All rights reserved. Postmortem brain studies of older drivers killed in car accidents indicate that many had Alzheimer disease (AD) neuropathologic changes. We examined whether AD biomarkers are related to driving performance among cognitively normal older adults. Individuals with normal cognition, aged 65 + years, and driving at least once per week, were recruited. Participants (N129) took part in clinical assessments, a driving test, and positron emission tomography imaging with Pittsburgh compound B (PIB) andor cerebrospinal fluid (CSF) collection. General linear models tested whether the number of driving errors differed as a function of each of the biomarker variables (mean cortical binding potential for PIB, and CSF Aβ 42 , tau, ptau 181 , tauAβ 42 , ptau 181 Aβ 42 ). Higher ratios of CSF tauAβ 42 , ptau 181 Aβ 42 , and PIB mean cortical binding potential, were associated with more driving errors (P &lt; 0.05). Preclinical AD may have subtle cognitive and functional effects, which alone may go unnoticed. However, when combined, these changes may impact complex behaviors such as driving.","author":[{"dropping-particle":"","family":"Roe","given":"Catherine M.","non-dropping-particle":"","parse-names":false,"suffix":""},{"dropping-particle":"","family":"Barco","given":"Peggy P.","non-dropping-particle":"","parse-names":false,"suffix":""},{"dropping-particle":"","family":"Head","given":"Denise M.","non-dropping-particle":"","parse-names":false,"suffix":""},{"dropping-particle":"","family":"Ghoshal","given":"Nupur","non-dropping-particle":"","parse-names":false,"suffix":""},{"dropping-particle":"","family":"Selsor","given":"Natalie","non-dropping-particle":"","parse-names":false,"suffix":""},{"dropping-particle":"","family":"Babulal","given":"Ganesh M.","non-dropping-particle":"","parse-names":false,"suffix":""},{"dropping-particle":"","family":"Fierberg","given":"Rebecca","non-dropping-particle":"","parse-names":false,"suffix":""},{"dropping-particle":"","family":"Vernon","given":"Elizabeth K.","non-dropping-particle":"","parse-names":false,"suffix":""},{"dropping-particle":"","family":"Shulman","given":"Neal","non-dropping-particle":"","parse-names":false,"suffix":""},{"dropping-particle":"","family":"Johnson","given":"Ann","non-dropping-particle":"","parse-names":false,"suffix":""},{"dropping-particle":"","family":"Fague","given":"Scot","non-dropping-particle":"","parse-names":false,"suffix":""},{"dropping-particle":"","family":"Xiong","given":"Chengjie","non-dropping-particle":"","parse-names":false,"suffix":""},{"dropping-particle":"","family":"Grant","given":"Elizabeth A.","non-dropping-particle":"","parse-names":false,"suffix":""},{"dropping-particle":"","family":"Campbell","given":"Angela","non-dropping-particle":"","parse-names":false,"suffix":""},{"dropping-particle":"","family":"Ott","given":"Brian R.","non-dropping-particle":"","parse-names":false,"suffix":""},{"dropping-particle":"","family":"Holtzman","given":"David M.","non-dropping-particle":"","parse-names":false,"suffix":""},{"dropping-particle":"","family":"Benzinger","given":"Tammie L.S.","non-dropping-particle":"","parse-names":false,"suffix":""},{"dropping-particle":"","family":"Fagan","given":"Anne M.","non-dropping-particle":"","parse-names":false,"suffix":""},{"dropping-particle":"","family":"Carr","given":"David B.","non-dropping-particle":"","parse-names":false,"suffix":""},{"dropping-particle":"","family":"Morris","given":"John C.","non-dropping-particle":"","parse-names":false,"suffix":""}],"container-title":"Alzheimer Disease and Associated Disorders","id":"ITEM-1","issued":{"date-parts":[["2017"]]},"title":"Amyloid Imaging, Cerebrospinal Fluid Biomarkers Predict Driving Performance among Cognitively Normal Individuals","type":"article-journal"},"uris":["http://www.mendeley.com/documents/?uuid=64c617f6-7adb-4549-9d65-690a8b6ec5c4"]}],"mendeley":{"formattedCitation":"&lt;sup&gt;77&lt;/sup&gt;","plainTextFormattedCitation":"77","previouslyFormattedCitation":"&lt;sup&gt;77&lt;/sup&gt;"},"properties":{"noteIndex":0},"schema":"https://github.com/citation-style-language/schema/raw/master/csl-citation.json"}</w:instrText>
            </w:r>
            <w:r w:rsidRPr="007015F2">
              <w:rPr>
                <w:rFonts w:ascii="Arial" w:eastAsiaTheme="majorEastAsia" w:hAnsi="Arial" w:cs="Arial"/>
                <w:sz w:val="14"/>
                <w:szCs w:val="14"/>
              </w:rPr>
              <w:fldChar w:fldCharType="separate"/>
            </w:r>
            <w:r w:rsidRPr="00862252">
              <w:rPr>
                <w:rFonts w:ascii="Arial" w:eastAsiaTheme="majorEastAsia" w:hAnsi="Arial" w:cs="Arial"/>
                <w:noProof/>
                <w:sz w:val="14"/>
                <w:szCs w:val="14"/>
                <w:vertAlign w:val="superscript"/>
              </w:rPr>
              <w:t>77</w:t>
            </w:r>
            <w:r w:rsidRPr="007015F2">
              <w:rPr>
                <w:rFonts w:ascii="Arial" w:eastAsiaTheme="majorEastAsia" w:hAnsi="Arial" w:cs="Arial"/>
                <w:sz w:val="14"/>
                <w:szCs w:val="14"/>
              </w:rPr>
              <w:fldChar w:fldCharType="end"/>
            </w:r>
          </w:p>
        </w:tc>
        <w:tc>
          <w:tcPr>
            <w:tcW w:w="0" w:type="auto"/>
            <w:vAlign w:val="center"/>
          </w:tcPr>
          <w:p w14:paraId="0C568341"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sz w:val="14"/>
                <w:szCs w:val="14"/>
              </w:rPr>
            </w:pPr>
            <w:r w:rsidRPr="007015F2">
              <w:rPr>
                <w:rFonts w:ascii="Arial" w:eastAsiaTheme="majorEastAsia" w:hAnsi="Arial" w:cs="Arial"/>
                <w:sz w:val="14"/>
                <w:szCs w:val="14"/>
              </w:rPr>
              <w:t xml:space="preserve">Using the 12-mile modified Washington University Road Test, preclinical AD </w:t>
            </w:r>
            <w:r>
              <w:rPr>
                <w:rFonts w:ascii="Arial" w:eastAsiaTheme="majorEastAsia" w:hAnsi="Arial" w:cs="Arial"/>
                <w:sz w:val="14"/>
                <w:szCs w:val="14"/>
              </w:rPr>
              <w:t>participants</w:t>
            </w:r>
            <w:r w:rsidRPr="007015F2">
              <w:rPr>
                <w:rFonts w:ascii="Arial" w:eastAsiaTheme="majorEastAsia" w:hAnsi="Arial" w:cs="Arial"/>
                <w:sz w:val="14"/>
                <w:szCs w:val="14"/>
              </w:rPr>
              <w:t xml:space="preserve"> at stage 2 (+amyloid &amp; tau scans) received more test fails or marginal passes than HC at combined 0 or 1 of staging. There were no cross-sectional differences in neuropsychological performance in passers vs </w:t>
            </w:r>
            <w:proofErr w:type="spellStart"/>
            <w:r w:rsidRPr="007015F2">
              <w:rPr>
                <w:rFonts w:ascii="Arial" w:eastAsiaTheme="majorEastAsia" w:hAnsi="Arial" w:cs="Arial"/>
                <w:sz w:val="14"/>
                <w:szCs w:val="14"/>
              </w:rPr>
              <w:t>failers</w:t>
            </w:r>
            <w:proofErr w:type="spellEnd"/>
          </w:p>
        </w:tc>
      </w:tr>
      <w:tr w:rsidR="00862252" w:rsidRPr="007015F2" w14:paraId="330325BF"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10B88204"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11609086" w14:textId="0E3717E6"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sz w:val="14"/>
                <w:szCs w:val="14"/>
              </w:rPr>
            </w:pPr>
            <w:r w:rsidRPr="007015F2">
              <w:rPr>
                <w:rFonts w:ascii="Arial" w:eastAsiaTheme="majorEastAsia" w:hAnsi="Arial" w:cs="Arial"/>
                <w:sz w:val="14"/>
                <w:szCs w:val="14"/>
              </w:rPr>
              <w:t>Ott et al, 2008</w:t>
            </w:r>
            <w:r w:rsidRPr="007015F2">
              <w:rPr>
                <w:rFonts w:ascii="Arial" w:eastAsiaTheme="majorEastAsia" w:hAnsi="Arial" w:cs="Arial"/>
                <w:sz w:val="14"/>
                <w:szCs w:val="14"/>
              </w:rPr>
              <w:fldChar w:fldCharType="begin" w:fldLock="1"/>
            </w:r>
            <w:r>
              <w:rPr>
                <w:rFonts w:ascii="Arial" w:eastAsiaTheme="majorEastAsia" w:hAnsi="Arial" w:cs="Arial"/>
                <w:sz w:val="14"/>
                <w:szCs w:val="14"/>
              </w:rPr>
              <w:instrText>ADDIN CSL_CITATION {"citationItems":[{"id":"ITEM-1","itemData":{"DOI":"10.1212/01.wnl.0000294469.27156.30","ISSN":"00283878","abstract":"OBJECTIVE: The goal of this study was to define the natural progression of driving impairment in persons who initially have very mild to mild dementia.  METHODS: We studied 128 older drivers, including 84 with early Alzheimer disease (AD) and 44 age-matched control subjects without cognitive impairment. Subjects underwent repeated assessments of their cognitive, neurologic, visual, and physical function over 3 years. Self-reports of driving accidents and traffic violations were supplemented by reports from family informants and state records. Within 2 weeks of the office evaluation, subjects were examined by a professional driving instructor on a standardized road test.  RESULTS: At baseline, subjects with AD had experienced more accidents and performed more poorly on the road test, compared to controls. Over time, both groups declined in driving performance on the road test, with subjects with AD declining more than controls. Survival analysis indicated that while the majority of subjects with AD passed the examination at baseline, greater severity of dementia, increased age, and lower education were associated with higher rates of failure and marginal performance.  CONCLUSIONS: This study confirms previous reports of potentially hazardous driving in persons with early Alzheimer disease, but also indicates that some individuals with very mild dementia can continue to drive safely for extended periods of time. Regular follow-up assessments, however, are warranted in those individuals.","author":[{"dropping-particle":"","family":"Ott","given":"B. R.","non-dropping-particle":"","parse-names":false,"suffix":""},{"dropping-particle":"","family":"Heindel","given":"W. C.","non-dropping-particle":"","parse-names":false,"suffix":""},{"dropping-particle":"","family":"Papandonatos","given":"G. D.","non-dropping-particle":"","parse-names":false,"suffix":""},{"dropping-particle":"","family":"Festa","given":"E. K.","non-dropping-particle":"","parse-names":false,"suffix":""},{"dropping-particle":"","family":"Davis","given":"J. D.","non-dropping-particle":"","parse-names":false,"suffix":""},{"dropping-particle":"","family":"Daiello","given":"L. A.","non-dropping-particle":"","parse-names":false,"suffix":""},{"dropping-particle":"","family":"Morris","given":"J. C.","non-dropping-particle":"","parse-names":false,"suffix":""}],"container-title":"Neurology","id":"ITEM-1","issued":{"date-parts":[["2008"]]},"title":"A longitudinal study of drivers with Alzheimer disease","type":"article-journal"},"uris":["http://www.mendeley.com/documents/?uuid=758e4c7d-26f4-4eed-ac60-18a3831d77cd"]}],"mendeley":{"formattedCitation":"&lt;sup&gt;78&lt;/sup&gt;","plainTextFormattedCitation":"78","previouslyFormattedCitation":"&lt;sup&gt;78&lt;/sup&gt;"},"properties":{"noteIndex":0},"schema":"https://github.com/citation-style-language/schema/raw/master/csl-citation.json"}</w:instrText>
            </w:r>
            <w:r w:rsidRPr="007015F2">
              <w:rPr>
                <w:rFonts w:ascii="Arial" w:eastAsiaTheme="majorEastAsia" w:hAnsi="Arial" w:cs="Arial"/>
                <w:sz w:val="14"/>
                <w:szCs w:val="14"/>
              </w:rPr>
              <w:fldChar w:fldCharType="separate"/>
            </w:r>
            <w:r w:rsidRPr="00862252">
              <w:rPr>
                <w:rFonts w:ascii="Arial" w:eastAsiaTheme="majorEastAsia" w:hAnsi="Arial" w:cs="Arial"/>
                <w:noProof/>
                <w:sz w:val="14"/>
                <w:szCs w:val="14"/>
                <w:vertAlign w:val="superscript"/>
              </w:rPr>
              <w:t>78</w:t>
            </w:r>
            <w:r w:rsidRPr="007015F2">
              <w:rPr>
                <w:rFonts w:ascii="Arial" w:eastAsiaTheme="majorEastAsia" w:hAnsi="Arial" w:cs="Arial"/>
                <w:sz w:val="14"/>
                <w:szCs w:val="14"/>
              </w:rPr>
              <w:fldChar w:fldCharType="end"/>
            </w:r>
          </w:p>
        </w:tc>
        <w:tc>
          <w:tcPr>
            <w:tcW w:w="0" w:type="auto"/>
            <w:vAlign w:val="center"/>
          </w:tcPr>
          <w:p w14:paraId="40951994"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sz w:val="14"/>
                <w:szCs w:val="14"/>
              </w:rPr>
            </w:pPr>
            <w:r w:rsidRPr="007015F2">
              <w:rPr>
                <w:rFonts w:ascii="Arial" w:eastAsiaTheme="majorEastAsia" w:hAnsi="Arial" w:cs="Arial"/>
                <w:sz w:val="14"/>
                <w:szCs w:val="14"/>
              </w:rPr>
              <w:t>Over 3 years, early AD</w:t>
            </w:r>
            <w:r>
              <w:rPr>
                <w:rFonts w:ascii="Arial" w:eastAsiaTheme="majorEastAsia" w:hAnsi="Arial" w:cs="Arial"/>
                <w:sz w:val="14"/>
                <w:szCs w:val="14"/>
              </w:rPr>
              <w:t xml:space="preserve"> participants</w:t>
            </w:r>
            <w:r w:rsidRPr="007015F2">
              <w:rPr>
                <w:rFonts w:ascii="Arial" w:eastAsiaTheme="majorEastAsia" w:hAnsi="Arial" w:cs="Arial"/>
                <w:sz w:val="14"/>
                <w:szCs w:val="14"/>
              </w:rPr>
              <w:t xml:space="preserve"> had more car accidents, driving offences &amp; performed more poorly on a road test than age-matched</w:t>
            </w:r>
            <w:r>
              <w:rPr>
                <w:rFonts w:ascii="Arial" w:eastAsiaTheme="majorEastAsia" w:hAnsi="Arial" w:cs="Arial"/>
                <w:sz w:val="14"/>
                <w:szCs w:val="14"/>
              </w:rPr>
              <w:t xml:space="preserve"> HC</w:t>
            </w:r>
            <w:r w:rsidRPr="007015F2">
              <w:rPr>
                <w:rFonts w:ascii="Arial" w:eastAsiaTheme="majorEastAsia" w:hAnsi="Arial" w:cs="Arial"/>
                <w:sz w:val="14"/>
                <w:szCs w:val="14"/>
              </w:rPr>
              <w:t xml:space="preserve">. </w:t>
            </w:r>
            <w:r>
              <w:rPr>
                <w:rFonts w:ascii="Arial" w:eastAsiaTheme="majorEastAsia" w:hAnsi="Arial" w:cs="Arial"/>
                <w:sz w:val="14"/>
                <w:szCs w:val="14"/>
              </w:rPr>
              <w:t>A</w:t>
            </w:r>
            <w:r w:rsidRPr="007015F2">
              <w:rPr>
                <w:rFonts w:ascii="Arial" w:eastAsiaTheme="majorEastAsia" w:hAnsi="Arial" w:cs="Arial"/>
                <w:sz w:val="14"/>
                <w:szCs w:val="14"/>
              </w:rPr>
              <w:t>lthough most passed the test at baseline, AD performance on the driving test deteriorated more severely over the 3 years than HC. AD progression, higher age &amp; lower education related to increased likelihood of driving test failure/marginal pass</w:t>
            </w:r>
          </w:p>
        </w:tc>
      </w:tr>
      <w:tr w:rsidR="00862252" w:rsidRPr="007015F2" w14:paraId="17E7A943"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1ACBE835"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1B97E83D" w14:textId="2681D486"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sz w:val="14"/>
                <w:szCs w:val="14"/>
              </w:rPr>
            </w:pPr>
            <w:proofErr w:type="spellStart"/>
            <w:r w:rsidRPr="007015F2">
              <w:rPr>
                <w:rFonts w:ascii="Arial" w:eastAsiaTheme="majorEastAsia" w:hAnsi="Arial" w:cs="Arial"/>
                <w:sz w:val="14"/>
                <w:szCs w:val="14"/>
              </w:rPr>
              <w:t>Hird</w:t>
            </w:r>
            <w:proofErr w:type="spellEnd"/>
            <w:r w:rsidRPr="007015F2">
              <w:rPr>
                <w:rFonts w:ascii="Arial" w:eastAsiaTheme="majorEastAsia" w:hAnsi="Arial" w:cs="Arial"/>
                <w:sz w:val="14"/>
                <w:szCs w:val="14"/>
              </w:rPr>
              <w:t xml:space="preserve"> et al, 2017</w:t>
            </w:r>
            <w:r w:rsidRPr="007015F2">
              <w:rPr>
                <w:rFonts w:ascii="Arial" w:eastAsiaTheme="majorEastAsia" w:hAnsi="Arial" w:cs="Arial"/>
                <w:sz w:val="14"/>
                <w:szCs w:val="14"/>
              </w:rPr>
              <w:fldChar w:fldCharType="begin" w:fldLock="1"/>
            </w:r>
            <w:r>
              <w:rPr>
                <w:rFonts w:ascii="Arial" w:eastAsiaTheme="majorEastAsia" w:hAnsi="Arial" w:cs="Arial"/>
                <w:sz w:val="14"/>
                <w:szCs w:val="14"/>
              </w:rPr>
              <w:instrText>ADDIN CSL_CITATION {"citationItems":[{"id":"ITEM-1","itemData":{"DOI":"10.3233/JAD-160995","ISSN":"18758908","abstract":"© 2017 - IOS Press and the authors. All rights reserved. The areas of driving impairment characteristic of mild cognitive impairment (MCI) remain unclear. This study compared the simulated driving performance of 24 individuals with MCI, including amnestic single-domain (sd-MCI, n = 11) and amnestic multiple-domain MCI (md-MCI, n = 13), and 20 age-matched controls. Individuals with MCI committed over twice as many driving errors (20.0 versus 9.9), demonstrated difficulty with lane maintenance, and committed more errors during left turns with traffic compared to healthy controls. Specifically, individuals with md-MCI demonstrated greater driving difficulty compared to healthy controls, relative to those with sd-MCI. Differentiating between different subtypes of MCI may be important when evaluating driving safety.","author":[{"dropping-particle":"","family":"Hird","given":"Megan A.","non-dropping-particle":"","parse-names":false,"suffix":""},{"dropping-particle":"","family":"Vesely","given":"Kristin A.","non-dropping-particle":"","parse-names":false,"suffix":""},{"dropping-particle":"","family":"Fischer","given":"Corinne E.","non-dropping-particle":"","parse-names":false,"suffix":""},{"dropping-particle":"","family":"Graham","given":"Simon J.","non-dropping-particle":"","parse-names":false,"suffix":""},{"dropping-particle":"","family":"Naglie","given":"Gary","non-dropping-particle":"","parse-names":false,"suffix":""},{"dropping-particle":"","family":"Schweizer","given":"Tom A.","non-dropping-particle":"","parse-names":false,"suffix":""}],"container-title":"Journal of Alzheimer's Disease","id":"ITEM-1","issued":{"date-parts":[["2017"]]},"title":"Investigating Simulated Driving Errors in Amnestic Single- and Multiple-Domain Mild Cognitive Impairment","type":"article-journal"},"uris":["http://www.mendeley.com/documents/?uuid=775daf5e-f131-4b38-9808-9ef60b035c77"]}],"mendeley":{"formattedCitation":"&lt;sup&gt;79&lt;/sup&gt;","plainTextFormattedCitation":"79","previouslyFormattedCitation":"&lt;sup&gt;79&lt;/sup&gt;"},"properties":{"noteIndex":0},"schema":"https://github.com/citation-style-language/schema/raw/master/csl-citation.json"}</w:instrText>
            </w:r>
            <w:r w:rsidRPr="007015F2">
              <w:rPr>
                <w:rFonts w:ascii="Arial" w:eastAsiaTheme="majorEastAsia" w:hAnsi="Arial" w:cs="Arial"/>
                <w:sz w:val="14"/>
                <w:szCs w:val="14"/>
              </w:rPr>
              <w:fldChar w:fldCharType="separate"/>
            </w:r>
            <w:r w:rsidRPr="00862252">
              <w:rPr>
                <w:rFonts w:ascii="Arial" w:eastAsiaTheme="majorEastAsia" w:hAnsi="Arial" w:cs="Arial"/>
                <w:noProof/>
                <w:sz w:val="14"/>
                <w:szCs w:val="14"/>
                <w:vertAlign w:val="superscript"/>
              </w:rPr>
              <w:t>79</w:t>
            </w:r>
            <w:r w:rsidRPr="007015F2">
              <w:rPr>
                <w:rFonts w:ascii="Arial" w:eastAsiaTheme="majorEastAsia" w:hAnsi="Arial" w:cs="Arial"/>
                <w:sz w:val="14"/>
                <w:szCs w:val="14"/>
              </w:rPr>
              <w:fldChar w:fldCharType="end"/>
            </w:r>
          </w:p>
        </w:tc>
        <w:tc>
          <w:tcPr>
            <w:tcW w:w="0" w:type="auto"/>
            <w:vAlign w:val="center"/>
          </w:tcPr>
          <w:p w14:paraId="2DB51B5E"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sz w:val="14"/>
                <w:szCs w:val="14"/>
              </w:rPr>
            </w:pPr>
            <w:r w:rsidRPr="007015F2">
              <w:rPr>
                <w:rFonts w:ascii="Arial" w:eastAsiaTheme="majorEastAsia" w:hAnsi="Arial" w:cs="Arial"/>
                <w:sz w:val="14"/>
                <w:szCs w:val="14"/>
              </w:rPr>
              <w:t>Using a driving simulator, driving errors was doubled in MCI, single domain aMCI, multi-domain aMCI vs aged-matched HC</w:t>
            </w:r>
            <w:proofErr w:type="gramStart"/>
            <w:r w:rsidRPr="007015F2">
              <w:rPr>
                <w:rFonts w:ascii="Arial" w:eastAsiaTheme="majorEastAsia" w:hAnsi="Arial" w:cs="Arial"/>
                <w:sz w:val="14"/>
                <w:szCs w:val="14"/>
              </w:rPr>
              <w:t xml:space="preserve">.  </w:t>
            </w:r>
            <w:proofErr w:type="gramEnd"/>
            <w:r w:rsidRPr="007015F2">
              <w:rPr>
                <w:rFonts w:ascii="Arial" w:eastAsiaTheme="majorEastAsia" w:hAnsi="Arial" w:cs="Arial"/>
                <w:sz w:val="14"/>
                <w:szCs w:val="14"/>
              </w:rPr>
              <w:t xml:space="preserve">multi-domain aMCI performed more poorly than HC &amp; </w:t>
            </w:r>
            <w:r>
              <w:rPr>
                <w:rFonts w:ascii="Arial" w:eastAsiaTheme="majorEastAsia" w:hAnsi="Arial" w:cs="Arial"/>
                <w:sz w:val="14"/>
                <w:szCs w:val="14"/>
              </w:rPr>
              <w:t>single domain a</w:t>
            </w:r>
            <w:r w:rsidRPr="007015F2">
              <w:rPr>
                <w:rFonts w:ascii="Arial" w:eastAsiaTheme="majorEastAsia" w:hAnsi="Arial" w:cs="Arial"/>
                <w:sz w:val="14"/>
                <w:szCs w:val="14"/>
              </w:rPr>
              <w:t>MCI.</w:t>
            </w:r>
          </w:p>
        </w:tc>
      </w:tr>
      <w:tr w:rsidR="00862252" w:rsidRPr="007015F2" w14:paraId="764B0D3D"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2D552717"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36C9563A" w14:textId="25CDFCE2"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sz w:val="14"/>
                <w:szCs w:val="14"/>
              </w:rPr>
            </w:pPr>
            <w:r w:rsidRPr="007015F2">
              <w:rPr>
                <w:rFonts w:ascii="Arial" w:eastAsiaTheme="majorEastAsia" w:hAnsi="Arial" w:cs="Arial"/>
                <w:sz w:val="14"/>
                <w:szCs w:val="14"/>
              </w:rPr>
              <w:t>Ott et al, 2000</w:t>
            </w:r>
            <w:r w:rsidRPr="007015F2">
              <w:rPr>
                <w:rFonts w:ascii="Arial" w:eastAsiaTheme="majorEastAsia" w:hAnsi="Arial" w:cs="Arial"/>
                <w:sz w:val="14"/>
                <w:szCs w:val="14"/>
              </w:rPr>
              <w:fldChar w:fldCharType="begin" w:fldLock="1"/>
            </w:r>
            <w:r>
              <w:rPr>
                <w:rFonts w:ascii="Arial" w:eastAsiaTheme="majorEastAsia" w:hAnsi="Arial" w:cs="Arial"/>
                <w:sz w:val="14"/>
                <w:szCs w:val="14"/>
              </w:rPr>
              <w:instrText>ADDIN CSL_CITATION {"citationItems":[{"id":"ITEM-1","itemData":{"DOI":"10.1159/000017229","ISSN":"14208008","abstract":"Single-photon emission computed tomography (SPECT) was used in this study to examine the neurophysiologic basis of driving impairment in 79 subjects with dementia. Driving impairment, as measured by caregiver ratings, was significantly related to regional reduction of right hemisphere cortical perfusion on SPECT, particularly in the temporo-occipital area. With increased severity of driving impairment, frontal cortical perfusion was also reduced. Clock drawing was more significantly related to driving impairment than the Mini-Mental State Examination (MMSE). Driving impairment in Alzheimer's disease is related to changes in cortical function which vary according to the severity of the disease. Cognitive tests of visuoperceptual and executive functions may be more useful screening tools for identifying those at greatest risk for driving problems than examinations like the MMSE that are weighted toward left-hemisphere-based verbal tasks. Copyright 2000 S. Karger AG, Basel","author":[{"dropping-particle":"","family":"Ott","given":"Brian R.","non-dropping-particle":"","parse-names":false,"suffix":""},{"dropping-particle":"","family":"Heindel","given":"William C.","non-dropping-particle":"","parse-names":false,"suffix":""},{"dropping-particle":"","family":"Whelihan","given":"William M.","non-dropping-particle":"","parse-names":false,"suffix":""},{"dropping-particle":"","family":"Caron","given":"Mark D.","non-dropping-particle":"","parse-names":false,"suffix":""},{"dropping-particle":"","family":"Piatt","given":"Andrea L.","non-dropping-particle":"","parse-names":false,"suffix":""},{"dropping-particle":"","family":"Noto","given":"Richard B.","non-dropping-particle":"","parse-names":false,"suffix":""}],"container-title":"Dementia and Geriatric Cognitive Disorders","id":"ITEM-1","issued":{"date-parts":[["2000"]]},"title":"A single-photon emission computed tomography imaging study of driving impairment in patients with Alzheimer's disease","type":"article-journal"},"uris":["http://www.mendeley.com/documents/?uuid=3b122595-051a-4c5b-b218-811059a45098"]}],"mendeley":{"formattedCitation":"&lt;sup&gt;80&lt;/sup&gt;","plainTextFormattedCitation":"80","previouslyFormattedCitation":"&lt;sup&gt;80&lt;/sup&gt;"},"properties":{"noteIndex":0},"schema":"https://github.com/citation-style-language/schema/raw/master/csl-citation.json"}</w:instrText>
            </w:r>
            <w:r w:rsidRPr="007015F2">
              <w:rPr>
                <w:rFonts w:ascii="Arial" w:eastAsiaTheme="majorEastAsia" w:hAnsi="Arial" w:cs="Arial"/>
                <w:sz w:val="14"/>
                <w:szCs w:val="14"/>
              </w:rPr>
              <w:fldChar w:fldCharType="separate"/>
            </w:r>
            <w:r w:rsidRPr="00862252">
              <w:rPr>
                <w:rFonts w:ascii="Arial" w:eastAsiaTheme="majorEastAsia" w:hAnsi="Arial" w:cs="Arial"/>
                <w:noProof/>
                <w:sz w:val="14"/>
                <w:szCs w:val="14"/>
                <w:vertAlign w:val="superscript"/>
              </w:rPr>
              <w:t>80</w:t>
            </w:r>
            <w:r w:rsidRPr="007015F2">
              <w:rPr>
                <w:rFonts w:ascii="Arial" w:eastAsiaTheme="majorEastAsia" w:hAnsi="Arial" w:cs="Arial"/>
                <w:sz w:val="14"/>
                <w:szCs w:val="14"/>
              </w:rPr>
              <w:fldChar w:fldCharType="end"/>
            </w:r>
          </w:p>
        </w:tc>
        <w:tc>
          <w:tcPr>
            <w:tcW w:w="0" w:type="auto"/>
            <w:vAlign w:val="center"/>
          </w:tcPr>
          <w:p w14:paraId="64FDC3BD"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sz w:val="14"/>
                <w:szCs w:val="14"/>
              </w:rPr>
            </w:pPr>
            <w:r w:rsidRPr="007015F2">
              <w:rPr>
                <w:rFonts w:ascii="Arial" w:eastAsiaTheme="majorEastAsia" w:hAnsi="Arial" w:cs="Arial"/>
                <w:sz w:val="14"/>
                <w:szCs w:val="14"/>
              </w:rPr>
              <w:t>In SPECT-confirmed AD or other dementia type, regional reduction of right hemisphere cortical perfusion (especially temporo-occipital area) related to poorer driving, as measured by caregiver ratings. Driving impairment &amp; reduced frontal-cortical perfusion positively correlated. Clock drawing scores were associated with driving impairment</w:t>
            </w:r>
          </w:p>
        </w:tc>
      </w:tr>
      <w:tr w:rsidR="00862252" w:rsidRPr="007015F2" w14:paraId="6FA8082A"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3847C65C"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34919229" w14:textId="23CED723"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sz w:val="14"/>
                <w:szCs w:val="14"/>
              </w:rPr>
            </w:pPr>
            <w:r w:rsidRPr="007015F2">
              <w:rPr>
                <w:rFonts w:ascii="Arial" w:eastAsiaTheme="majorEastAsia" w:hAnsi="Arial" w:cs="Arial"/>
                <w:sz w:val="14"/>
                <w:szCs w:val="14"/>
              </w:rPr>
              <w:t>Ott et al, 2016</w:t>
            </w:r>
            <w:r w:rsidRPr="007015F2">
              <w:rPr>
                <w:rFonts w:ascii="Arial" w:eastAsiaTheme="majorEastAsia" w:hAnsi="Arial" w:cs="Arial"/>
                <w:sz w:val="14"/>
                <w:szCs w:val="14"/>
              </w:rPr>
              <w:fldChar w:fldCharType="begin" w:fldLock="1"/>
            </w:r>
            <w:r>
              <w:rPr>
                <w:rFonts w:ascii="Arial" w:eastAsiaTheme="majorEastAsia" w:hAnsi="Arial" w:cs="Arial"/>
                <w:sz w:val="14"/>
                <w:szCs w:val="14"/>
              </w:rPr>
              <w:instrText>ADDIN CSL_CITATION {"citationItems":[{"id":"ITEM-1","itemData":{"DOI":"10.1016/j.dadm.2016.10.008","ISSN":"23528729","abstract":"Introduction Postmortem studies suggest that fibrillar brain amyloid places people at higher risk for hazardous driving in the preclinical stage of Alzheimer's disease (AD). Methods We administered driving questionnaires to 104 older drivers (19 AD, 24 mild cognitive impairment, and 61 cognitive normal) who had a recent 18F-florbetapir positron emission tomography scan. We examined associations of amyloid standardized uptake value ratios with driving behaviors: traffic violations or accidents in the past 3 years. Results The frequency of violations or accidents was curvilinear with respect to standardized uptake value ratios, peaking around a value of 1.1 (model r2 = 0.10, P = 002); moreover, this relationship was evident for the cognitively normal participants. Discussion We found that driving risk is strongly related to accumulating amyloid on positron emission tomography, and that this trend is evident in the preclinical stage of AD. Brain amyloid burden may in part explain the increased crash risk reported in older adults.","author":[{"dropping-particle":"","family":"Ott","given":"Brian R.","non-dropping-particle":"","parse-names":false,"suffix":""},{"dropping-particle":"","family":"Jones","given":"Richard N.","non-dropping-particle":"","parse-names":false,"suffix":""},{"dropping-particle":"","family":"Noto","given":"Richard B.","non-dropping-particle":"","parse-names":false,"suffix":""},{"dropping-particle":"","family":"Yoo","given":"Don C.","non-dropping-particle":"","parse-names":false,"suffix":""},{"dropping-particle":"","family":"Snyder","given":"Peter J.","non-dropping-particle":"","parse-names":false,"suffix":""},{"dropping-particle":"","family":"Bernier","given":"Justine N.","non-dropping-particle":"","parse-names":false,"suffix":""},{"dropping-particle":"","family":"Carr","given":"David B.","non-dropping-particle":"","parse-names":false,"suffix":""},{"dropping-particle":"","family":"Roe","given":"Catherine M.","non-dropping-particle":"","parse-names":false,"suffix":""}],"container-title":"Alzheimer's and Dementia: Diagnosis, Assessment and Disease Monitoring","id":"ITEM-1","issued":{"date-parts":[["2017"]]},"title":"Brain amyloid in preclinical Alzheimer's disease is associated with increased driving risk","type":"article-journal"},"uris":["http://www.mendeley.com/documents/?uuid=62bb7ee6-0447-400a-bad3-1dadc592614d"]}],"mendeley":{"formattedCitation":"&lt;sup&gt;81&lt;/sup&gt;","plainTextFormattedCitation":"81","previouslyFormattedCitation":"&lt;sup&gt;81&lt;/sup&gt;"},"properties":{"noteIndex":0},"schema":"https://github.com/citation-style-language/schema/raw/master/csl-citation.json"}</w:instrText>
            </w:r>
            <w:r w:rsidRPr="007015F2">
              <w:rPr>
                <w:rFonts w:ascii="Arial" w:eastAsiaTheme="majorEastAsia" w:hAnsi="Arial" w:cs="Arial"/>
                <w:sz w:val="14"/>
                <w:szCs w:val="14"/>
              </w:rPr>
              <w:fldChar w:fldCharType="separate"/>
            </w:r>
            <w:r w:rsidRPr="00862252">
              <w:rPr>
                <w:rFonts w:ascii="Arial" w:eastAsiaTheme="majorEastAsia" w:hAnsi="Arial" w:cs="Arial"/>
                <w:noProof/>
                <w:sz w:val="14"/>
                <w:szCs w:val="14"/>
                <w:vertAlign w:val="superscript"/>
              </w:rPr>
              <w:t>81</w:t>
            </w:r>
            <w:r w:rsidRPr="007015F2">
              <w:rPr>
                <w:rFonts w:ascii="Arial" w:eastAsiaTheme="majorEastAsia" w:hAnsi="Arial" w:cs="Arial"/>
                <w:sz w:val="14"/>
                <w:szCs w:val="14"/>
              </w:rPr>
              <w:fldChar w:fldCharType="end"/>
            </w:r>
          </w:p>
        </w:tc>
        <w:tc>
          <w:tcPr>
            <w:tcW w:w="0" w:type="auto"/>
            <w:vAlign w:val="center"/>
          </w:tcPr>
          <w:p w14:paraId="4FA10776"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sz w:val="14"/>
                <w:szCs w:val="14"/>
              </w:rPr>
            </w:pPr>
            <w:r>
              <w:rPr>
                <w:rFonts w:ascii="Arial" w:eastAsiaTheme="majorEastAsia" w:hAnsi="Arial" w:cs="Arial"/>
                <w:sz w:val="14"/>
                <w:szCs w:val="14"/>
              </w:rPr>
              <w:t>I</w:t>
            </w:r>
            <w:r w:rsidRPr="007015F2">
              <w:rPr>
                <w:rFonts w:ascii="Arial" w:eastAsiaTheme="majorEastAsia" w:hAnsi="Arial" w:cs="Arial"/>
                <w:sz w:val="14"/>
                <w:szCs w:val="14"/>
              </w:rPr>
              <w:t>n aged-matched HC, AD &amp; MCI</w:t>
            </w:r>
            <w:r>
              <w:rPr>
                <w:rFonts w:ascii="Arial" w:eastAsiaTheme="majorEastAsia" w:hAnsi="Arial" w:cs="Arial"/>
                <w:sz w:val="14"/>
                <w:szCs w:val="14"/>
              </w:rPr>
              <w:t>, d</w:t>
            </w:r>
            <w:r w:rsidRPr="007015F2">
              <w:rPr>
                <w:rFonts w:ascii="Arial" w:eastAsiaTheme="majorEastAsia" w:hAnsi="Arial" w:cs="Arial"/>
                <w:sz w:val="14"/>
                <w:szCs w:val="14"/>
              </w:rPr>
              <w:t xml:space="preserve">riving risk related to amyloid burden in all groups, even in the </w:t>
            </w:r>
            <w:proofErr w:type="spellStart"/>
            <w:r w:rsidRPr="007015F2">
              <w:rPr>
                <w:rFonts w:ascii="Arial" w:eastAsiaTheme="majorEastAsia" w:hAnsi="Arial" w:cs="Arial"/>
                <w:sz w:val="14"/>
                <w:szCs w:val="14"/>
              </w:rPr>
              <w:t>preclincal</w:t>
            </w:r>
            <w:proofErr w:type="spellEnd"/>
            <w:r w:rsidRPr="007015F2">
              <w:rPr>
                <w:rFonts w:ascii="Arial" w:eastAsiaTheme="majorEastAsia" w:hAnsi="Arial" w:cs="Arial"/>
                <w:sz w:val="14"/>
                <w:szCs w:val="14"/>
              </w:rPr>
              <w:t xml:space="preserve"> stage</w:t>
            </w:r>
          </w:p>
        </w:tc>
      </w:tr>
      <w:tr w:rsidR="00862252" w:rsidRPr="007015F2" w14:paraId="34D8A9CB"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1C4E2C58"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7E07F3D2" w14:textId="5AFC4C23"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sz w:val="14"/>
                <w:szCs w:val="14"/>
              </w:rPr>
            </w:pPr>
            <w:proofErr w:type="spellStart"/>
            <w:r w:rsidRPr="007015F2">
              <w:rPr>
                <w:rFonts w:ascii="Arial" w:eastAsiaTheme="majorEastAsia" w:hAnsi="Arial" w:cs="Arial"/>
                <w:sz w:val="14"/>
                <w:szCs w:val="14"/>
              </w:rPr>
              <w:t>Piersma</w:t>
            </w:r>
            <w:proofErr w:type="spellEnd"/>
            <w:r w:rsidRPr="007015F2">
              <w:rPr>
                <w:rFonts w:ascii="Arial" w:eastAsiaTheme="majorEastAsia" w:hAnsi="Arial" w:cs="Arial"/>
                <w:sz w:val="14"/>
                <w:szCs w:val="14"/>
              </w:rPr>
              <w:t xml:space="preserve"> et al, 2016</w:t>
            </w:r>
            <w:r w:rsidRPr="007015F2">
              <w:rPr>
                <w:rFonts w:ascii="Arial" w:eastAsiaTheme="majorEastAsia" w:hAnsi="Arial" w:cs="Arial"/>
                <w:sz w:val="14"/>
                <w:szCs w:val="14"/>
              </w:rPr>
              <w:fldChar w:fldCharType="begin" w:fldLock="1"/>
            </w:r>
            <w:r>
              <w:rPr>
                <w:rFonts w:ascii="Arial" w:eastAsiaTheme="majorEastAsia" w:hAnsi="Arial" w:cs="Arial"/>
                <w:sz w:val="14"/>
                <w:szCs w:val="14"/>
              </w:rPr>
              <w:instrText>ADDIN CSL_CITATION {"citationItems":[{"id":"ITEM-1","itemData":{"DOI":"10.1371/journal.pone.0149566","ISSN":"19326203","abstract":"The number of patients with Alzheimer's disease (AD) is increasing and so is the number of patients driving a car. To enable patients to retain their mobility while at the same time not endangering public safety, each patient should be assessed for fitness to drive. The aim of this study is to develop a method to assess fitness to drive in a clinical setting, using three types of assessments, i.e. clinical interviews, neuropsychological assessment and driving simulator rides. The goals are (1) to determine for each type of assessment which combination of measures is most predictive for on-road driving performance, (2) to compare the predictive value of clinical interviews, neuropsychological assessment and driving simulator evaluation and (3) to determine which combination of these assessments provides the best prediction of fitness to drive. Eighty-one patients with AD and 45 healthy individuals participated. All participated in a clinical interview, and were administered a neuropsychological test battery and a driving simulator ride (predictors). The criterion fitness to drive was determined in an on-road driving assessment by experts of the CBR Dutch driving test organisation according to their official protocol. The validity of the predictors to determine fitness to drive was explored by means of logistic regression analyses, discriminant function analyses, as well as receiver operating curve analyses. We found that all three types of assessments are predictive of on-road driving performance. Neuropsychological assessment had the highest classification accuracy followed by driving simulator rides and clinical interviews. However, combining all three types of assessments yielded the best prediction for fitness to drive in patients with AD with an overall accuracy of 92.7%, which makes this method highly valid for assessing fitness to drive in AD. This method may be used to advise patients with AD and their family members about fitness to drive.","author":[{"dropping-particle":"","family":"Piersma","given":"Dafne","non-dropping-particle":"","parse-names":false,"suffix":""},{"dropping-particle":"","family":"Fuermaier","given":"Anselm B.M.","non-dropping-particle":"","parse-names":false,"suffix":""},{"dropping-particle":"","family":"Waard","given":"Dick","non-dropping-particle":"De","parse-names":false,"suffix":""},{"dropping-particle":"","family":"Davidse","given":"Ragnhild J.","non-dropping-particle":"","parse-names":false,"suffix":""},{"dropping-particle":"","family":"Groot","given":"Jolieke","non-dropping-particle":"De","parse-names":false,"suffix":""},{"dropping-particle":"","family":"Doumen","given":"Michelle J.A.","non-dropping-particle":"","parse-names":false,"suffix":""},{"dropping-particle":"","family":"Bredewoud","given":"Ruud A.","non-dropping-particle":"","parse-names":false,"suffix":""},{"dropping-particle":"","family":"Claesen","given":"René","non-dropping-particle":"","parse-names":false,"suffix":""},{"dropping-particle":"","family":"Lemstra","given":"Afina W.","non-dropping-particle":"","parse-names":false,"suffix":""},{"dropping-particle":"","family":"Vermeeren","given":"Annemiek","non-dropping-particle":"","parse-names":false,"suffix":""},{"dropping-particle":"","family":"Ponds","given":"Rudolf","non-dropping-particle":"","parse-names":false,"suffix":""},{"dropping-particle":"","family":"Verhey","given":"Frans","non-dropping-particle":"","parse-names":false,"suffix":""},{"dropping-particle":"","family":"Brouwer","given":"Wiebo H.","non-dropping-particle":"","parse-names":false,"suffix":""},{"dropping-particle":"","family":"Tucha","given":"Oliver","non-dropping-particle":"","parse-names":false,"suffix":""}],"container-title":"PLoS ONE","id":"ITEM-1","issued":{"date-parts":[["2016"]]},"title":"Prediction of fitness to drive in patients with Alzheimer's dementia","type":"article-journal"},"uris":["http://www.mendeley.com/documents/?uuid=29f74760-b389-430a-906d-8e8d09c48784"]}],"mendeley":{"formattedCitation":"&lt;sup&gt;82&lt;/sup&gt;","plainTextFormattedCitation":"82","previouslyFormattedCitation":"&lt;sup&gt;82&lt;/sup&gt;"},"properties":{"noteIndex":0},"schema":"https://github.com/citation-style-language/schema/raw/master/csl-citation.json"}</w:instrText>
            </w:r>
            <w:r w:rsidRPr="007015F2">
              <w:rPr>
                <w:rFonts w:ascii="Arial" w:eastAsiaTheme="majorEastAsia" w:hAnsi="Arial" w:cs="Arial"/>
                <w:sz w:val="14"/>
                <w:szCs w:val="14"/>
              </w:rPr>
              <w:fldChar w:fldCharType="separate"/>
            </w:r>
            <w:r w:rsidRPr="00862252">
              <w:rPr>
                <w:rFonts w:ascii="Arial" w:eastAsiaTheme="majorEastAsia" w:hAnsi="Arial" w:cs="Arial"/>
                <w:noProof/>
                <w:sz w:val="14"/>
                <w:szCs w:val="14"/>
                <w:vertAlign w:val="superscript"/>
              </w:rPr>
              <w:t>82</w:t>
            </w:r>
            <w:r w:rsidRPr="007015F2">
              <w:rPr>
                <w:rFonts w:ascii="Arial" w:eastAsiaTheme="majorEastAsia" w:hAnsi="Arial" w:cs="Arial"/>
                <w:sz w:val="14"/>
                <w:szCs w:val="14"/>
              </w:rPr>
              <w:fldChar w:fldCharType="end"/>
            </w:r>
          </w:p>
        </w:tc>
        <w:tc>
          <w:tcPr>
            <w:tcW w:w="0" w:type="auto"/>
            <w:vAlign w:val="center"/>
          </w:tcPr>
          <w:p w14:paraId="1221C6EA"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sz w:val="14"/>
                <w:szCs w:val="14"/>
              </w:rPr>
            </w:pPr>
            <w:r w:rsidRPr="007015F2">
              <w:rPr>
                <w:rFonts w:ascii="Arial" w:eastAsiaTheme="majorEastAsia" w:hAnsi="Arial" w:cs="Arial"/>
                <w:sz w:val="14"/>
                <w:szCs w:val="14"/>
              </w:rPr>
              <w:t>Neuropsychological assessment &amp; driving simulator performance predicted on-road driving performance in patients with AD with 92.7% accuracy</w:t>
            </w:r>
          </w:p>
        </w:tc>
      </w:tr>
      <w:tr w:rsidR="00862252" w:rsidRPr="007015F2" w14:paraId="21AF3314"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76F69FB8" w14:textId="77777777" w:rsidR="00862252" w:rsidRPr="007015F2" w:rsidRDefault="00862252" w:rsidP="00862252">
            <w:pPr>
              <w:widowControl w:val="0"/>
              <w:adjustRightInd w:val="0"/>
              <w:snapToGrid w:val="0"/>
              <w:jc w:val="center"/>
              <w:rPr>
                <w:rFonts w:ascii="Arial" w:eastAsiaTheme="majorEastAsia" w:hAnsi="Arial" w:cs="Arial"/>
                <w:i/>
                <w:iCs/>
                <w:sz w:val="14"/>
                <w:szCs w:val="14"/>
              </w:rPr>
            </w:pPr>
            <w:r w:rsidRPr="007015F2">
              <w:rPr>
                <w:rFonts w:ascii="Arial" w:eastAsiaTheme="majorEastAsia" w:hAnsi="Arial" w:cs="Arial"/>
                <w:i/>
                <w:iCs/>
                <w:sz w:val="14"/>
                <w:szCs w:val="14"/>
              </w:rPr>
              <w:t>Interpersonal interaction</w:t>
            </w:r>
          </w:p>
        </w:tc>
        <w:tc>
          <w:tcPr>
            <w:tcW w:w="0" w:type="auto"/>
            <w:vAlign w:val="center"/>
          </w:tcPr>
          <w:p w14:paraId="6E5A40EA" w14:textId="4E7B3C1A"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 xml:space="preserve">Bora &amp; </w:t>
            </w:r>
            <w:proofErr w:type="spellStart"/>
            <w:r w:rsidRPr="007015F2">
              <w:rPr>
                <w:rFonts w:ascii="Arial" w:hAnsi="Arial" w:cs="Arial"/>
                <w:sz w:val="14"/>
                <w:szCs w:val="14"/>
              </w:rPr>
              <w:t>yener</w:t>
            </w:r>
            <w:proofErr w:type="spellEnd"/>
            <w:r w:rsidRPr="007015F2">
              <w:rPr>
                <w:rFonts w:ascii="Arial" w:hAnsi="Arial" w:cs="Arial"/>
                <w:sz w:val="14"/>
                <w:szCs w:val="14"/>
              </w:rPr>
              <w:t>, 2017</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177/0891988717710337","ISSN":"15525708","abstract":"© The Author(s) 2017.Social cognitive abilities are impaired in Alzheimer disease and other dementias. Recent studies suggested that social cognitive abilities might be also impaired in mild cognitive impairment (MCI). Current meta-analysis aimed to summarize available evidence for deficits in theory of mind (ToM) and emotion recognition in MCI. In this meta-analysis of 17 studies, facial emotion recognition and ToM performances of 513 individuals with MCI and 693 healthy controls were compared. Mild cognitive impairment was associated with significant impairments falling in the medium effect sizes range in ToM (d = 0.63) and facial emotion recognition (d = 0.58). Among individual emotions, recognition of fear and sadness were particularly impaired. There were no significant between-group differences in recognition of disgust, happiness, and surprise. Social cognitive deficits were more severe in multidomain MCI. There is a need for longitudinal studies investigating the potential role of social cognitive impairment in predicting conversion to dementia.","author":[{"dropping-particle":"","family":"Bora","given":"Emre","non-dropping-particle":"","parse-names":false,"suffix":""},{"dropping-particle":"","family":"Yener","given":"Görsev G.","non-dropping-particle":"","parse-names":false,"suffix":""}],"container-title":"Journal of Geriatric Psychiatry and Neurology","id":"ITEM-1","issued":{"date-parts":[["2017"]]},"title":"Meta-Analysis of Social Cognition in Mild Cognitive Impairment","type":"article-journal"},"uris":["http://www.mendeley.com/documents/?uuid=d45e552d-2a9c-49b0-b0fc-1262337004cf"]}],"mendeley":{"formattedCitation":"&lt;sup&gt;83&lt;/sup&gt;","plainTextFormattedCitation":"83","previouslyFormattedCitation":"&lt;sup&gt;83&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83</w:t>
            </w:r>
            <w:r w:rsidRPr="007015F2">
              <w:rPr>
                <w:rFonts w:ascii="Arial" w:hAnsi="Arial" w:cs="Arial"/>
                <w:sz w:val="14"/>
                <w:szCs w:val="14"/>
              </w:rPr>
              <w:fldChar w:fldCharType="end"/>
            </w:r>
          </w:p>
        </w:tc>
        <w:tc>
          <w:tcPr>
            <w:tcW w:w="0" w:type="auto"/>
            <w:vAlign w:val="center"/>
          </w:tcPr>
          <w:p w14:paraId="17794094"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MCI</w:t>
            </w:r>
            <w:r>
              <w:rPr>
                <w:rFonts w:ascii="Arial" w:hAnsi="Arial" w:cs="Arial"/>
                <w:sz w:val="14"/>
                <w:szCs w:val="14"/>
              </w:rPr>
              <w:t xml:space="preserve"> </w:t>
            </w:r>
            <w:r w:rsidRPr="007015F2">
              <w:rPr>
                <w:rFonts w:ascii="Arial" w:hAnsi="Arial" w:cs="Arial"/>
                <w:sz w:val="14"/>
                <w:szCs w:val="14"/>
              </w:rPr>
              <w:t>related to impairments in facial emotion recognition (especially fear &amp; sadness) &amp; theory of mind</w:t>
            </w:r>
          </w:p>
        </w:tc>
      </w:tr>
      <w:tr w:rsidR="00862252" w:rsidRPr="007015F2" w14:paraId="56F69E23"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59473A6A"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1C98DE89" w14:textId="779467CE"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Lavenu</w:t>
            </w:r>
            <w:proofErr w:type="spellEnd"/>
            <w:r w:rsidRPr="007015F2">
              <w:rPr>
                <w:rFonts w:ascii="Arial" w:hAnsi="Arial" w:cs="Arial"/>
                <w:sz w:val="14"/>
                <w:szCs w:val="14"/>
              </w:rPr>
              <w:t xml:space="preserve"> &amp; </w:t>
            </w:r>
            <w:proofErr w:type="spellStart"/>
            <w:r w:rsidRPr="007015F2">
              <w:rPr>
                <w:rFonts w:ascii="Arial" w:hAnsi="Arial" w:cs="Arial"/>
                <w:sz w:val="14"/>
                <w:szCs w:val="14"/>
              </w:rPr>
              <w:t>Pasquier</w:t>
            </w:r>
            <w:proofErr w:type="spellEnd"/>
            <w:r w:rsidRPr="007015F2">
              <w:rPr>
                <w:rFonts w:ascii="Arial" w:hAnsi="Arial" w:cs="Arial"/>
                <w:sz w:val="14"/>
                <w:szCs w:val="14"/>
              </w:rPr>
              <w:t>, 2005</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159/000080969","ISSN":"14208008","abstract":"Frontotemporal dementia (FTD) is a neurodegenerative disease characterised by behavioural disorders that suggest abnormalities of emotional processing. In a previous study, we showed that patients with Alzheimer's disease (AD) and with FTD were equally able to distinguish a face displaying affect from one not displaying affect. However, recognition of emotion was worse in patients with FTD than in patients with AD who did not differ significantly from controls. The aim of this study was to follow up the perception of emotions on faces in these patients. The poor perception of emotion could worsen differently in AD and in FTD, with the progression of atrophy of the amygdala, the anterior temporal cortex and the orbital frontal cortex, structures that are components of the brain's emotional processing systems. METHODS: Patients with AD or with FTD had to recognise and point out the name of one of seven basic emotions (anger, disgust, happiness, fear, sadness, surprise and contempt) on a set of 28 faces presented on slides at the first visit and 3 years later. RESULTS: Thirty-seven patients (AD = 19, FTD = 18) performed the tests initially. The two patient groups did not differ for age, sex and duration of the disease. During the follow-up, 12 patients died, 4 patients refused to perform the tests and 8 could not be tested because of the severity of the disease. Finally, 7 patients with AD and 6 patients with FTD performed the two tests at a mean delay of 40 months. All patients with AD had worse results at follow-up on the perception of emotion despite the prescription of inhibitors of cholinesterase in all patients and of selective serotonin reuptake inhibitors (SSRIs) in 4 patients. As a whole, patients with FTD had better results in the second than in the first assessment (however, 3 of them had worse results) independently of the prescription of trazodone (n = 2), other SSRIs (n = 2), or the absence of treatment (n = 2), and of possible cognitive change. CONCLUSIONS: Recognition of emotion on faces in AD decreases with the progression of dementia and could be related to the progression of the degeneration of the structures implicated in emotional processing systems. Inconsistency of the results in FTD may be related to impulsiveness, lack of consistency of the patients and to heterogeneity of the progression of the lesions.","author":[{"dropping-particle":"","family":"Lavenu","given":"I.","non-dropping-particle":"","parse-names":false,"suffix":""},{"dropping-particle":"","family":"Pasquier","given":"F.","non-dropping-particle":"","parse-names":false,"suffix":""}],"container-title":"Dementia and Geriatric Cognitive Disorders","id":"ITEM-1","issued":{"date-parts":[["2005"]]},"title":"Perception of emotion on faces in frontotemporal dementia and Alzheimer's disease: A longitudinal study","type":"article-journal"},"uris":["http://www.mendeley.com/documents/?uuid=13d7f6ed-b7bb-49df-bfd8-3fe4d0f75684"]}],"mendeley":{"formattedCitation":"&lt;sup&gt;84&lt;/sup&gt;","plainTextFormattedCitation":"84","previouslyFormattedCitation":"&lt;sup&gt;84&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84</w:t>
            </w:r>
            <w:r w:rsidRPr="007015F2">
              <w:rPr>
                <w:rFonts w:ascii="Arial" w:hAnsi="Arial" w:cs="Arial"/>
                <w:sz w:val="14"/>
                <w:szCs w:val="14"/>
              </w:rPr>
              <w:fldChar w:fldCharType="end"/>
            </w:r>
          </w:p>
        </w:tc>
        <w:tc>
          <w:tcPr>
            <w:tcW w:w="0" w:type="auto"/>
            <w:vAlign w:val="center"/>
          </w:tcPr>
          <w:p w14:paraId="2F9DE212"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 xml:space="preserve">Compared to age, cognitive &amp; disease duration matched clinical FTD control, AD patients </w:t>
            </w:r>
            <w:r>
              <w:rPr>
                <w:rFonts w:ascii="Arial" w:hAnsi="Arial" w:cs="Arial"/>
                <w:sz w:val="14"/>
                <w:szCs w:val="14"/>
              </w:rPr>
              <w:t>p</w:t>
            </w:r>
            <w:r w:rsidRPr="007015F2">
              <w:rPr>
                <w:rFonts w:ascii="Arial" w:hAnsi="Arial" w:cs="Arial"/>
                <w:sz w:val="14"/>
                <w:szCs w:val="14"/>
              </w:rPr>
              <w:t>erformed better at test 1 than FTD. However, despite treatment, at test 2 (~40 months apart) AD pa</w:t>
            </w:r>
            <w:r>
              <w:rPr>
                <w:rFonts w:ascii="Arial" w:hAnsi="Arial" w:cs="Arial"/>
                <w:sz w:val="14"/>
                <w:szCs w:val="14"/>
              </w:rPr>
              <w:t xml:space="preserve">rticipants </w:t>
            </w:r>
            <w:r w:rsidRPr="007015F2">
              <w:rPr>
                <w:rFonts w:ascii="Arial" w:hAnsi="Arial" w:cs="Arial"/>
                <w:sz w:val="14"/>
                <w:szCs w:val="14"/>
              </w:rPr>
              <w:t>showed a general worsening of emotion perception, whereas scores improved in FTD pa</w:t>
            </w:r>
            <w:r>
              <w:rPr>
                <w:rFonts w:ascii="Arial" w:hAnsi="Arial" w:cs="Arial"/>
                <w:sz w:val="14"/>
                <w:szCs w:val="14"/>
              </w:rPr>
              <w:t>rticipants</w:t>
            </w:r>
            <w:r w:rsidRPr="007015F2">
              <w:rPr>
                <w:rFonts w:ascii="Arial" w:hAnsi="Arial" w:cs="Arial"/>
                <w:sz w:val="14"/>
                <w:szCs w:val="14"/>
              </w:rPr>
              <w:t>. Change in AD emotion recognition scores was not related to global cognitive scores</w:t>
            </w:r>
          </w:p>
        </w:tc>
      </w:tr>
      <w:tr w:rsidR="00862252" w:rsidRPr="007015F2" w14:paraId="1826A04D"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4E1D7723"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5B704C0F" w14:textId="161191A8"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Phillips et al, 2010</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37/a0017369","ISSN":"08827974","abstract":"Difficulties in understanding emotional signals might have important implications for social interactions in old age. In this study we investigated emotion perception skills involved in decoding facial expressions of emotion in healthy older adults, compared with those with Alzheimer's disease (AD) or late-life mood disorder (MD). Although those with MD were mildly impaired in identifying emotional expressions, this was not caused by negative biases in choosing labels. Emotion decoding performance in AD was much more impaired, particularly when relatively subtle expressions were presented. Difficulties in choosing between labels to describe an emotional face were predicted by executive dysfunction, whereas impaired ability to match 2 emotional faces was related to general difficulties with face perception. Across all 3 groups, problems with emotion perception predicted quality of life independently of variance predicted by cognitive function and mood, indicating the potential importance of emotion decoding skills in the well-being of older adults. © 2010 American Psychological Association.","author":[{"dropping-particle":"","family":"Phillips","given":"Louise H.","non-dropping-particle":"","parse-names":false,"suffix":""},{"dropping-particle":"","family":"Scott","given":"Clare","non-dropping-particle":"","parse-names":false,"suffix":""},{"dropping-particle":"","family":"Henry","given":"Julie D.","non-dropping-particle":"","parse-names":false,"suffix":""},{"dropping-particle":"","family":"Mowat","given":"Donald","non-dropping-particle":"","parse-names":false,"suffix":""},{"dropping-particle":"","family":"Bell","given":"J. Stephen","non-dropping-particle":"","parse-names":false,"suffix":""}],"container-title":"Psychology and Aging","id":"ITEM-1","issued":{"date-parts":[["2010"]]},"title":"Emotion Perception in Alzheimer's Disease and Mood Disorder in Old Age","type":"article-journal"},"uris":["http://www.mendeley.com/documents/?uuid=c9e8425c-b870-4f02-8eab-a207a48a9e40"]}],"mendeley":{"formattedCitation":"&lt;sup&gt;85&lt;/sup&gt;","plainTextFormattedCitation":"85","previouslyFormattedCitation":"&lt;sup&gt;85&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85</w:t>
            </w:r>
            <w:r w:rsidRPr="007015F2">
              <w:rPr>
                <w:rFonts w:ascii="Arial" w:hAnsi="Arial" w:cs="Arial"/>
                <w:sz w:val="14"/>
                <w:szCs w:val="14"/>
              </w:rPr>
              <w:fldChar w:fldCharType="end"/>
            </w:r>
          </w:p>
        </w:tc>
        <w:tc>
          <w:tcPr>
            <w:tcW w:w="0" w:type="auto"/>
            <w:vAlign w:val="center"/>
          </w:tcPr>
          <w:p w14:paraId="7E22CD30"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Compar</w:t>
            </w:r>
            <w:r>
              <w:rPr>
                <w:rFonts w:ascii="Arial" w:hAnsi="Arial" w:cs="Arial"/>
                <w:sz w:val="14"/>
                <w:szCs w:val="14"/>
              </w:rPr>
              <w:t>ative</w:t>
            </w:r>
            <w:r w:rsidRPr="007015F2">
              <w:rPr>
                <w:rFonts w:ascii="Arial" w:hAnsi="Arial" w:cs="Arial"/>
                <w:sz w:val="14"/>
                <w:szCs w:val="14"/>
              </w:rPr>
              <w:t xml:space="preserve"> to aged-matched HC &amp; late-life mood disorder patients, emotion decoding in AD was more impaired, especially with subtle expressions. Emotion perception problems also predicted QoL</w:t>
            </w:r>
          </w:p>
        </w:tc>
      </w:tr>
      <w:tr w:rsidR="00862252" w:rsidRPr="007015F2" w14:paraId="5DA5D1DE"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1CE0792D"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6A956699" w14:textId="609CC888"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Albert et al, 1991</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01/archneur.1991.00530200027013","ISSN":"15383687","abstract":"The ability to perceive affect was examined in 19 patients with Alzheimer's disease and in 19 control subjects. Nine tasks were given. All participants were asked to recognize facial emotion, to provide verbal labels of facial emotion, and to identify emotion portrayed in drawings or in verbal descriptions of emotional situations. The results indicate that there are significant differences between patients with Alzheimer's disease and control subjects on all of the tasks. However, when test scores were adjusted for the cognitive abilities of the subjects, few of the tests continue to differentiate the groups. These results suggest that the deficits of patients with Alzheimer's disease on perception of affect tasks are likely to be the result of their cognitive defects and not the result of a primary impairment in the perception of emotion","author":[{"dropping-particle":"","family":"Albert","given":"Marilyn S.","non-dropping-particle":"","parse-names":false,"suffix":""},{"dropping-particle":"","family":"Cohen","given":"Carolyn","non-dropping-particle":"","parse-names":false,"suffix":""},{"dropping-particle":"","family":"Koff","given":"Elissa","non-dropping-particle":"","parse-names":false,"suffix":""}],"container-title":"Archives of Neurology","id":"ITEM-1","issued":{"date-parts":[["1991"]]},"title":"Perception of Affect in Patients With Dementia of the Alzheimer Type","type":"article-journal"},"uris":["http://www.mendeley.com/documents/?uuid=6627bae2-2c97-4e11-8ce9-fe67d15b9eea"]}],"mendeley":{"formattedCitation":"&lt;sup&gt;86&lt;/sup&gt;","plainTextFormattedCitation":"86","previouslyFormattedCitation":"&lt;sup&gt;86&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86</w:t>
            </w:r>
            <w:r w:rsidRPr="007015F2">
              <w:rPr>
                <w:rFonts w:ascii="Arial" w:hAnsi="Arial" w:cs="Arial"/>
                <w:sz w:val="14"/>
                <w:szCs w:val="14"/>
              </w:rPr>
              <w:fldChar w:fldCharType="end"/>
            </w:r>
          </w:p>
        </w:tc>
        <w:tc>
          <w:tcPr>
            <w:tcW w:w="0" w:type="auto"/>
            <w:vAlign w:val="center"/>
          </w:tcPr>
          <w:p w14:paraId="008DDEB7"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Compar</w:t>
            </w:r>
            <w:r>
              <w:rPr>
                <w:rFonts w:ascii="Arial" w:hAnsi="Arial" w:cs="Arial"/>
                <w:sz w:val="14"/>
                <w:szCs w:val="14"/>
              </w:rPr>
              <w:t>ative t</w:t>
            </w:r>
            <w:r w:rsidRPr="007015F2">
              <w:rPr>
                <w:rFonts w:ascii="Arial" w:hAnsi="Arial" w:cs="Arial"/>
                <w:sz w:val="14"/>
                <w:szCs w:val="14"/>
              </w:rPr>
              <w:t>o HC, AD</w:t>
            </w:r>
            <w:r>
              <w:rPr>
                <w:rFonts w:ascii="Arial" w:hAnsi="Arial" w:cs="Arial"/>
                <w:sz w:val="14"/>
                <w:szCs w:val="14"/>
              </w:rPr>
              <w:t xml:space="preserve"> participants</w:t>
            </w:r>
            <w:r w:rsidRPr="007015F2">
              <w:rPr>
                <w:rFonts w:ascii="Arial" w:hAnsi="Arial" w:cs="Arial"/>
                <w:sz w:val="14"/>
                <w:szCs w:val="14"/>
              </w:rPr>
              <w:t xml:space="preserve"> had poorer emotion perception. However, when cognitive scores were controlled for, the disparity was much smaller, indicating the role of cognition in emotion perception</w:t>
            </w:r>
          </w:p>
        </w:tc>
      </w:tr>
      <w:tr w:rsidR="00862252" w:rsidRPr="007015F2" w14:paraId="7E6B8BA8"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3D71251D"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38A9AB51" w14:textId="0FB1B10C" w:rsidR="00862252" w:rsidRPr="007015F2" w:rsidRDefault="00862252" w:rsidP="00862252">
            <w:pPr>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Bediou</w:t>
            </w:r>
            <w:proofErr w:type="spellEnd"/>
            <w:r w:rsidRPr="007015F2">
              <w:rPr>
                <w:rFonts w:ascii="Arial" w:hAnsi="Arial" w:cs="Arial"/>
                <w:sz w:val="14"/>
                <w:szCs w:val="14"/>
              </w:rPr>
              <w:t xml:space="preserve"> et al, 2009</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177/0891988709332939","ISSN":"08919887","abstract":"Abnormal decoding of social information has been associated with the conversion from prodromal Alzheimer's disease (AD) to dementia. Since the distributed neural networks involved in face processing are differentially affected in prodromal and dementia states of AD and in Fronto-Temporal Dementia (FTD), we hypothezed a differential impairment in face processing in these populations. Facial expression, gender and gaze direction decoding abilities were examined in patients with probable amnesic Mild Cognitive Impairment (aMCI, N = 10) fulfilling criteria for prodromal AD, in patients with mild and moderate AD (N = 10) as well as in FTD patients (N = 10) and in a group of age- and sex-matched healthy comparison subjects (N = 10). Gender recognition was preserved in all groups. Compared to controls, patients with mild or moderate AD were impaired in expression recognition and FTD patients were impaired in expression and gaze direction determination, whereas MCI patients were not impaired at all. © 2009 Sage Publications.","author":[{"dropping-particle":"","family":"Bediou","given":"Benoit","non-dropping-particle":"","parse-names":false,"suffix":""},{"dropping-particle":"","family":"Ryff","given":"Ilham","non-dropping-particle":"","parse-names":false,"suffix":""},{"dropping-particle":"","family":"Mercier","given":"Bernadette","non-dropping-particle":"","parse-names":false,"suffix":""},{"dropping-particle":"","family":"Milliery","given":"Maud","non-dropping-particle":"","parse-names":false,"suffix":""},{"dropping-particle":"","family":"Hanaff","given":"Marie Anne","non-dropping-particle":"","parse-names":false,"suffix":""},{"dropping-particle":"","family":"D'Amato","given":"Thierry","non-dropping-particle":"","parse-names":false,"suffix":""},{"dropping-particle":"","family":"Bonnefoy","given":"Marc","non-dropping-particle":"","parse-names":false,"suffix":""},{"dropping-particle":"","family":"Vighetto","given":"Alain","non-dropping-particle":"","parse-names":false,"suffix":""},{"dropping-particle":"","family":"Krolak-Salmon","given":"Pierre","non-dropping-particle":"","parse-names":false,"suffix":""}],"container-title":"Journal of Geriatric Psychiatry and Neurology","id":"ITEM-1","issued":{"date-parts":[["2009"]]},"title":"Impaired social cognition in mild alzheimer disease","type":"article-journal"},"uris":["http://www.mendeley.com/documents/?uuid=f86f28a5-df56-4847-9f57-140d7f2e1af4"]}],"mendeley":{"formattedCitation":"&lt;sup&gt;87&lt;/sup&gt;","plainTextFormattedCitation":"87","previouslyFormattedCitation":"&lt;sup&gt;87&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87</w:t>
            </w:r>
            <w:r w:rsidRPr="007015F2">
              <w:rPr>
                <w:rFonts w:ascii="Arial" w:hAnsi="Arial" w:cs="Arial"/>
                <w:sz w:val="14"/>
                <w:szCs w:val="14"/>
              </w:rPr>
              <w:fldChar w:fldCharType="end"/>
            </w:r>
          </w:p>
        </w:tc>
        <w:tc>
          <w:tcPr>
            <w:tcW w:w="0" w:type="auto"/>
            <w:vAlign w:val="center"/>
          </w:tcPr>
          <w:p w14:paraId="601E1DD6" w14:textId="77777777" w:rsidR="00862252" w:rsidRPr="007015F2" w:rsidRDefault="00862252" w:rsidP="00862252">
            <w:pPr>
              <w:pStyle w:val="ListParagraph"/>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Mild AD</w:t>
            </w:r>
            <w:r>
              <w:rPr>
                <w:rFonts w:ascii="Arial" w:hAnsi="Arial" w:cs="Arial"/>
                <w:sz w:val="14"/>
                <w:szCs w:val="14"/>
              </w:rPr>
              <w:t xml:space="preserve"> participants</w:t>
            </w:r>
            <w:r w:rsidRPr="007015F2">
              <w:rPr>
                <w:rFonts w:ascii="Arial" w:hAnsi="Arial" w:cs="Arial"/>
                <w:sz w:val="14"/>
                <w:szCs w:val="14"/>
              </w:rPr>
              <w:t xml:space="preserve"> had poorer facial expression detection</w:t>
            </w:r>
            <w:r>
              <w:rPr>
                <w:rFonts w:ascii="Arial" w:hAnsi="Arial" w:cs="Arial"/>
                <w:sz w:val="14"/>
                <w:szCs w:val="14"/>
              </w:rPr>
              <w:t xml:space="preserve"> </w:t>
            </w:r>
            <w:r w:rsidRPr="007015F2">
              <w:rPr>
                <w:rFonts w:ascii="Arial" w:hAnsi="Arial" w:cs="Arial"/>
                <w:sz w:val="14"/>
                <w:szCs w:val="14"/>
              </w:rPr>
              <w:t>comparative to HC. aMCI did not differ from HC</w:t>
            </w:r>
          </w:p>
        </w:tc>
      </w:tr>
      <w:tr w:rsidR="00862252" w:rsidRPr="007015F2" w14:paraId="3D2940B8"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7ED9A1F7"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7E277D55" w14:textId="3D727091"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Bertoux</w:t>
            </w:r>
            <w:proofErr w:type="spellEnd"/>
            <w:r w:rsidRPr="007015F2">
              <w:rPr>
                <w:rFonts w:ascii="Arial" w:hAnsi="Arial" w:cs="Arial"/>
                <w:sz w:val="14"/>
                <w:szCs w:val="14"/>
              </w:rPr>
              <w:t xml:space="preserve"> et al, 2015</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97/WAD.0000000000000023","ISSN":"08930341","abstract":"(Alzheimer Dis Assoc Disord 2014;00:000–000) E motion recognition deficit is a hallmark feature of behavioural variant frontotemporal dementia (bvFTD) 1 and has therefore substantial diagnostic potential to dis-tinguish bvFTD from other neurodegenerative diseases, such as Alzheimer disease (AD). 2 Nevertheless, AD patients have also been reported to show emotion recognition defi-cits in some studies 3 but not others. 4 The current study explores the clinical factors that influence facial emotion recognition in AD, which will inform future diagnoses of both diseases. For this purpose, we compare the facial emotion recognition performance in a large sample of AD and bvFTD patients and controls. A subset of patients had pathophysiological diagnosis confirmation via cerebro-spinal fluid (CSF) biomarkers. METHODS Participants Thirty-three AD and 60 bvFTD patients, as well as 30 age-matched and education-matched controls were recruited via the Memory and Alzheimer Institute of the Pitie Salperiè re Hospital in Paris (France). BvFTD and AD patients fulfilled the disease-specific diagnostic cri-teria. 5,6 Controls were included according to the following criteria: Mini Mental State Examination (MMSE) score Z27/30; no history of neurological or psychiatric disorders; no memory complaint or cognitive impairment. CSF biomarkers (A 42 , Tau and P-Tau) were available for 32 patients (n = 12 AD, n = 24 bvFTD). All AD patients had an \" AD CSF biomarker profile \" as previously defined, 7 whereas bvFTD patients did not. CSF data were not available for control subjects. Two bvFTD patients had known genetic mutations (1 MAPT, 1 PGRN). According to French legislation, explicit informed consent for patients was waived. For the healthy control subjects, the study was approved by the local Ethics Committee.","author":[{"dropping-particle":"","family":"Bertoux","given":"Maxime","non-dropping-particle":"","parse-names":false,"suffix":""},{"dropping-particle":"","family":"Souza","given":"Leonardo C.","non-dropping-particle":"De","parse-names":false,"suffix":""},{"dropping-particle":"","family":"Sarazin","given":"Marie","non-dropping-particle":"","parse-names":false,"suffix":""},{"dropping-particle":"","family":"Funkiewiez","given":"Aurélie","non-dropping-particle":"","parse-names":false,"suffix":""},{"dropping-particle":"","family":"Dubois","given":"Bruno","non-dropping-particle":"","parse-names":false,"suffix":""},{"dropping-particle":"","family":"Hornberger","given":"Michael","non-dropping-particle":"","parse-names":false,"suffix":""}],"container-title":"Alzheimer Disease and Associated Disorders","id":"ITEM-1","issued":{"date-parts":[["2015"]]},"title":"How preserved is emotion recognition in Alzheimer disease compared with behavioral variant frontotemporal dementia?","type":"article-journal"},"uris":["http://www.mendeley.com/documents/?uuid=934fc82a-6702-4460-9a2e-dc47b990aa93"]}],"mendeley":{"formattedCitation":"&lt;sup&gt;88&lt;/sup&gt;","plainTextFormattedCitation":"88","previouslyFormattedCitation":"&lt;sup&gt;88&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88</w:t>
            </w:r>
            <w:r w:rsidRPr="007015F2">
              <w:rPr>
                <w:rFonts w:ascii="Arial" w:hAnsi="Arial" w:cs="Arial"/>
                <w:sz w:val="14"/>
                <w:szCs w:val="14"/>
              </w:rPr>
              <w:fldChar w:fldCharType="end"/>
            </w:r>
          </w:p>
        </w:tc>
        <w:tc>
          <w:tcPr>
            <w:tcW w:w="0" w:type="auto"/>
            <w:vAlign w:val="center"/>
          </w:tcPr>
          <w:p w14:paraId="4C0028C7"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 xml:space="preserve">AD </w:t>
            </w:r>
            <w:r>
              <w:rPr>
                <w:rFonts w:ascii="Arial" w:hAnsi="Arial" w:cs="Arial"/>
                <w:sz w:val="14"/>
                <w:szCs w:val="14"/>
              </w:rPr>
              <w:t xml:space="preserve">participants’ </w:t>
            </w:r>
            <w:r w:rsidRPr="007015F2">
              <w:rPr>
                <w:rFonts w:ascii="Arial" w:hAnsi="Arial" w:cs="Arial"/>
                <w:sz w:val="14"/>
                <w:szCs w:val="14"/>
              </w:rPr>
              <w:t xml:space="preserve">emotion recognition of happy &amp; sad facial expressions was impaired </w:t>
            </w:r>
            <w:r>
              <w:rPr>
                <w:rFonts w:ascii="Arial" w:hAnsi="Arial" w:cs="Arial"/>
                <w:sz w:val="14"/>
                <w:szCs w:val="14"/>
              </w:rPr>
              <w:t xml:space="preserve">comparative to </w:t>
            </w:r>
            <w:r w:rsidRPr="007015F2">
              <w:rPr>
                <w:rFonts w:ascii="Arial" w:hAnsi="Arial" w:cs="Arial"/>
                <w:sz w:val="14"/>
                <w:szCs w:val="14"/>
              </w:rPr>
              <w:t xml:space="preserve">HC. Mild-AD/moderate-AD </w:t>
            </w:r>
            <w:r>
              <w:rPr>
                <w:rFonts w:ascii="Arial" w:hAnsi="Arial" w:cs="Arial"/>
                <w:sz w:val="14"/>
                <w:szCs w:val="14"/>
              </w:rPr>
              <w:t>participants</w:t>
            </w:r>
            <w:r w:rsidRPr="007015F2">
              <w:rPr>
                <w:rFonts w:ascii="Arial" w:hAnsi="Arial" w:cs="Arial"/>
                <w:sz w:val="14"/>
                <w:szCs w:val="14"/>
              </w:rPr>
              <w:t xml:space="preserve"> were significantly impaired vs </w:t>
            </w:r>
            <w:r>
              <w:rPr>
                <w:rFonts w:ascii="Arial" w:hAnsi="Arial" w:cs="Arial"/>
                <w:sz w:val="14"/>
                <w:szCs w:val="14"/>
              </w:rPr>
              <w:t>HC</w:t>
            </w:r>
            <w:r w:rsidRPr="007015F2">
              <w:rPr>
                <w:rFonts w:ascii="Arial" w:hAnsi="Arial" w:cs="Arial"/>
                <w:sz w:val="14"/>
                <w:szCs w:val="14"/>
              </w:rPr>
              <w:t>s &amp; very mild-AD</w:t>
            </w:r>
          </w:p>
        </w:tc>
      </w:tr>
      <w:tr w:rsidR="00862252" w:rsidRPr="007015F2" w14:paraId="41C1C251"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72A4B84B"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343F1334" w14:textId="1BDDD152"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Zhang &amp; Zhang, 1999</w:t>
            </w:r>
            <w:r w:rsidRPr="007015F2">
              <w:rPr>
                <w:rFonts w:ascii="Arial" w:hAnsi="Arial" w:cs="Arial"/>
                <w:sz w:val="14"/>
                <w:szCs w:val="14"/>
              </w:rPr>
              <w:fldChar w:fldCharType="begin" w:fldLock="1"/>
            </w:r>
            <w:r>
              <w:rPr>
                <w:rFonts w:ascii="Arial" w:hAnsi="Arial" w:cs="Arial"/>
                <w:sz w:val="14"/>
                <w:szCs w:val="14"/>
              </w:rPr>
              <w:instrText>ADDIN CSL_CITATION {"citationItems":[{"id":"ITEM-1","itemData":{"ISSN":"0376-2491","PMID":"11715471","abstract":"OBJECTIVE To explore the relationship between psychosocial factor and risk of Alzheimer's disease(AD). METHODS A cohort study of people 55 years and older was followed up 10 years after a baseline screening. 5,055 elderly subjects in a district of Shanghai were stratified clustering sampled from community. Information about psychosocial factors was collected in 1987. The clinical diagnoses of dementia and AD were made according to DSM-III-R and NINCDS-ADRDA criteria. 4,896 non-demented persons were followed in 1997. The incidence of AD was calculated and the relationship between the psychosocial factors and the AD was analyzed by Logistic model. RESULTS 1,203 subjects were resurveyed in 1997 and among them 124 new cases of dementia including 81 cases of AD were identified. By computing the relative risk(RR) of psychosocial factors to the AD, many psychosocial factors were found to be correlated with AD including blue collar occupation, no job, no reading or writing, no taking community activities, no gardening in leisure, bad psychological feeling and lower education (RR &gt; 1). The items with high PARP &gt; 50% were not working, no job, retirement, no taking community activities, no reading or writing, blue collar occupation and no gardening in leisure. MMSE total score is a good predict for AD. CONCLUSION Psychosocial factors play an important role in the development of Alzheimer's disease.","author":[{"dropping-particle":"","family":"Zhang","given":"X","non-dropping-particle":"","parse-names":false,"suffix":""},{"dropping-particle":"","family":"Li","given":"C","non-dropping-particle":"","parse-names":false,"suffix":""},{"dropping-particle":"","family":"Zhang","given":"M","non-dropping-particle":"","parse-names":false,"suffix":""}],"container-title":"Zhonghua yi xue za zhi","id":"ITEM-1","issued":{"date-parts":[["1999"]]},"title":"[Psychosocial risk factors of Alzheimer's disease].","type":"article-journal"},"uris":["http://www.mendeley.com/documents/?uuid=57bbaf13-d8f9-4e61-b55c-b51fc3bf98e0"]}],"mendeley":{"formattedCitation":"&lt;sup&gt;89&lt;/sup&gt;","plainTextFormattedCitation":"89","previouslyFormattedCitation":"&lt;sup&gt;89&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89</w:t>
            </w:r>
            <w:r w:rsidRPr="007015F2">
              <w:rPr>
                <w:rFonts w:ascii="Arial" w:hAnsi="Arial" w:cs="Arial"/>
                <w:sz w:val="14"/>
                <w:szCs w:val="14"/>
              </w:rPr>
              <w:fldChar w:fldCharType="end"/>
            </w:r>
          </w:p>
        </w:tc>
        <w:tc>
          <w:tcPr>
            <w:tcW w:w="0" w:type="auto"/>
            <w:vAlign w:val="center"/>
          </w:tcPr>
          <w:p w14:paraId="72D07267"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Not engaging in community activities was associated with risk of AD</w:t>
            </w:r>
            <w:r>
              <w:rPr>
                <w:rFonts w:ascii="Arial" w:hAnsi="Arial" w:cs="Arial"/>
                <w:sz w:val="14"/>
                <w:szCs w:val="14"/>
              </w:rPr>
              <w:t xml:space="preserve"> </w:t>
            </w:r>
            <w:r w:rsidRPr="007015F2">
              <w:rPr>
                <w:rFonts w:ascii="Arial" w:hAnsi="Arial" w:cs="Arial"/>
                <w:sz w:val="14"/>
                <w:szCs w:val="14"/>
              </w:rPr>
              <w:t>over 10 years</w:t>
            </w:r>
          </w:p>
        </w:tc>
      </w:tr>
      <w:tr w:rsidR="00862252" w:rsidRPr="007015F2" w14:paraId="2C204EC0"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414882A7"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15C929B8" w14:textId="33C39DBD"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He et al, 2000</w:t>
            </w:r>
            <w:r w:rsidRPr="007015F2">
              <w:rPr>
                <w:rFonts w:ascii="Arial" w:hAnsi="Arial" w:cs="Arial"/>
                <w:sz w:val="14"/>
                <w:szCs w:val="14"/>
              </w:rPr>
              <w:fldChar w:fldCharType="begin" w:fldLock="1"/>
            </w:r>
            <w:r>
              <w:rPr>
                <w:rFonts w:ascii="Arial" w:hAnsi="Arial" w:cs="Arial"/>
                <w:sz w:val="14"/>
                <w:szCs w:val="14"/>
              </w:rPr>
              <w:instrText>ADDIN CSL_CITATION {"citationItems":[{"id":"ITEM-1","itemData":{"abstract":"This study aims to explore the relationship between psychosocial factors and risk for Alzheimer's disease and to identify specific psychosocial risk factors from hundreds of potential factors among the Chinese population. A community-based prospective cohort study of dementia in the elderly population performed in Shanghai enrolled 6634 patients older than 55 years from Jing An District by an age-stratified cluster method. Patients were screened by the Mini-Mental State Examination and followed up for 10 years with assessment at 5-yearly intervals. The data reported here identify some psychosocial factors for Alzheimer's disease from 5- and 10-year follow-up studies. 5055, 3024, and 1203 people completed the base line survey and 5- and 10-year follow-up studies, respectively. The psychosocial risk factors found in both follow-up studies were low educational level, low cognitive function, low occupational status, lack of social interaction and leisure activities, and poor well being. Mini-Mental State Examination score and Activities of Daily Living score had a predictive effect on the onset of Alzheimer's disease. The conclusion generated from the study was that psychosocial risk factors did impact on the onset and development of Alzheimer's disease. The emergence of some intervention-susceptible risk factors such as educational level and involvement in leisure activities provides the basis for future intervention study.","author":[{"dropping-particle":"","family":"He","given":"Y. L","non-dropping-particle":"","parse-names":false,"suffix":""},{"dropping-particle":"","family":"Zhang","given":"X. K.","non-dropping-particle":"","parse-names":false,"suffix":""},{"dropping-particle":"","family":"Zhang","given":"M. Y.","non-dropping-particle":"","parse-names":false,"suffix":""}],"container-title":"Hong Kong Journal of Psychiatry","id":"ITEM-1","issue":"2","issued":{"date-parts":[["2000"]]},"page":"2-7","title":"Psychosocial risk factors for Alzheimer's disease","type":"article-journal","volume":"10"},"uris":["http://www.mendeley.com/documents/?uuid=8447137a-8a54-44d0-aebf-6cb4ef125d7c"]}],"mendeley":{"formattedCitation":"&lt;sup&gt;90&lt;/sup&gt;","plainTextFormattedCitation":"90","previouslyFormattedCitation":"&lt;sup&gt;90&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90</w:t>
            </w:r>
            <w:r w:rsidRPr="007015F2">
              <w:rPr>
                <w:rFonts w:ascii="Arial" w:hAnsi="Arial" w:cs="Arial"/>
                <w:sz w:val="14"/>
                <w:szCs w:val="14"/>
              </w:rPr>
              <w:fldChar w:fldCharType="end"/>
            </w:r>
          </w:p>
        </w:tc>
        <w:tc>
          <w:tcPr>
            <w:tcW w:w="0" w:type="auto"/>
            <w:vAlign w:val="center"/>
          </w:tcPr>
          <w:p w14:paraId="615244A5"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Pr>
                <w:rFonts w:ascii="Arial" w:hAnsi="Arial" w:cs="Arial"/>
                <w:sz w:val="14"/>
                <w:szCs w:val="14"/>
              </w:rPr>
              <w:t>E</w:t>
            </w:r>
            <w:r w:rsidRPr="007015F2">
              <w:rPr>
                <w:rFonts w:ascii="Arial" w:hAnsi="Arial" w:cs="Arial"/>
                <w:sz w:val="14"/>
                <w:szCs w:val="14"/>
              </w:rPr>
              <w:t>levated risk of dementia was associated with reduced community participation</w:t>
            </w:r>
            <w:r>
              <w:rPr>
                <w:rFonts w:ascii="Arial" w:hAnsi="Arial" w:cs="Arial"/>
                <w:sz w:val="14"/>
                <w:szCs w:val="14"/>
              </w:rPr>
              <w:t xml:space="preserve"> i</w:t>
            </w:r>
            <w:r w:rsidRPr="007015F2">
              <w:rPr>
                <w:rFonts w:ascii="Arial" w:hAnsi="Arial" w:cs="Arial"/>
                <w:sz w:val="14"/>
                <w:szCs w:val="14"/>
              </w:rPr>
              <w:t xml:space="preserve">n </w:t>
            </w:r>
            <w:r>
              <w:rPr>
                <w:rFonts w:ascii="Arial" w:hAnsi="Arial" w:cs="Arial"/>
                <w:sz w:val="14"/>
                <w:szCs w:val="14"/>
              </w:rPr>
              <w:t>o</w:t>
            </w:r>
            <w:r w:rsidRPr="007015F2">
              <w:rPr>
                <w:rFonts w:ascii="Arial" w:hAnsi="Arial" w:cs="Arial"/>
                <w:sz w:val="14"/>
                <w:szCs w:val="14"/>
              </w:rPr>
              <w:t>lder</w:t>
            </w:r>
            <w:r>
              <w:rPr>
                <w:rFonts w:ascii="Arial" w:hAnsi="Arial" w:cs="Arial"/>
                <w:sz w:val="14"/>
                <w:szCs w:val="14"/>
              </w:rPr>
              <w:t xml:space="preserve"> participants</w:t>
            </w:r>
          </w:p>
        </w:tc>
      </w:tr>
      <w:tr w:rsidR="00862252" w:rsidRPr="007015F2" w14:paraId="29045E0A"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6E79E94C"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55F808BC" w14:textId="77777777"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Saczynski</w:t>
            </w:r>
            <w:proofErr w:type="spellEnd"/>
            <w:r w:rsidRPr="007015F2">
              <w:rPr>
                <w:rFonts w:ascii="Arial" w:hAnsi="Arial" w:cs="Arial"/>
                <w:sz w:val="14"/>
                <w:szCs w:val="14"/>
              </w:rPr>
              <w:t xml:space="preserve"> et al, 2006</w:t>
            </w:r>
          </w:p>
        </w:tc>
        <w:tc>
          <w:tcPr>
            <w:tcW w:w="0" w:type="auto"/>
            <w:vAlign w:val="center"/>
          </w:tcPr>
          <w:p w14:paraId="27740584"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Pr>
                <w:rFonts w:ascii="Arial" w:hAnsi="Arial" w:cs="Arial"/>
                <w:sz w:val="14"/>
                <w:szCs w:val="14"/>
              </w:rPr>
              <w:t>So</w:t>
            </w:r>
            <w:r w:rsidRPr="007015F2">
              <w:rPr>
                <w:rFonts w:ascii="Arial" w:hAnsi="Arial" w:cs="Arial"/>
                <w:sz w:val="14"/>
                <w:szCs w:val="14"/>
              </w:rPr>
              <w:t>cial engagement in late life but not mid-life was predictive of dementia</w:t>
            </w:r>
            <w:r>
              <w:rPr>
                <w:rFonts w:ascii="Arial" w:hAnsi="Arial" w:cs="Arial"/>
                <w:sz w:val="14"/>
                <w:szCs w:val="14"/>
              </w:rPr>
              <w:t xml:space="preserve"> i</w:t>
            </w:r>
            <w:r w:rsidRPr="007015F2">
              <w:rPr>
                <w:rFonts w:ascii="Arial" w:hAnsi="Arial" w:cs="Arial"/>
                <w:sz w:val="14"/>
                <w:szCs w:val="14"/>
              </w:rPr>
              <w:t xml:space="preserve">n </w:t>
            </w:r>
            <w:r>
              <w:rPr>
                <w:rFonts w:ascii="Arial" w:hAnsi="Arial" w:cs="Arial"/>
                <w:sz w:val="14"/>
                <w:szCs w:val="14"/>
              </w:rPr>
              <w:t>o</w:t>
            </w:r>
            <w:r w:rsidRPr="007015F2">
              <w:rPr>
                <w:rFonts w:ascii="Arial" w:hAnsi="Arial" w:cs="Arial"/>
                <w:sz w:val="14"/>
                <w:szCs w:val="14"/>
              </w:rPr>
              <w:t>lder</w:t>
            </w:r>
            <w:r>
              <w:rPr>
                <w:rFonts w:ascii="Arial" w:hAnsi="Arial" w:cs="Arial"/>
                <w:sz w:val="14"/>
                <w:szCs w:val="14"/>
              </w:rPr>
              <w:t xml:space="preserve"> participants</w:t>
            </w:r>
          </w:p>
        </w:tc>
      </w:tr>
      <w:tr w:rsidR="00862252" w:rsidRPr="007015F2" w14:paraId="01FCAA38"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27986B3E"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1D56F98D" w14:textId="7215D595"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Andrew &amp; Rockwood, 2010</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16/j.jalz.2009.11.001","ISSN":"15525260","abstract":"Background: Although numerous social factors have been associated with cognition in older adults, these findings have been limited by the consideration of individual factors in isolation. We investigated whether social vulnerability, defined as an index comprising many social factors, is associated with cognitive decline. Methods: In this secondary analysis of the Canadian Study of Health and Aging, 2468 community-dwellers aged 70 and older were followed up for 5 years. The social vulnerability index incorporated 40 social variables. Each response was scored as 0 if the \"deficit\" was absent and 1 if it was present; the 40 deficit scores were then summed. For some analyses, index scores were split into tertiles of high, intermediate, and low social vulnerability. Cognitive decline was defined as a ≥5-point decline in the Modified Mini-Mental State Examination (3MS). Associations of social vulnerability with 5-year cognitive decline (adjusting for age, sex, frailty, and baseline cognition) were analyzed by using logistic regression. Results: Mean social vulnerability was 0.25 (standard deviation, 0.09) or 9.9 deficits of the list of 40. The median cognitive change of -1.0 (interquartile range, -6 to 2) points on the 3MS was noted at 5 years. About 743 individuals (30% of the sample) experienced a decline of ≥5 points on the 3MS. Each additional social deficit was associated with increased odds of cognitive decline (odds ratio, 1.03; 95% confidence interval, 1.00 to 1.06; P = .02). Compared with those with low social vulnerability, individuals with high social vulnerability had a 36% increased odds of experiencing cognitive decline (odds ratio, 1.36; 95% confidence interval, 1.06 to 1.74; P = .015). Conclusions: Increasing social vulnerability, defined by using a social vulnerability index incorporating many social factors, was associated with increased odds of cognitive decline during a period of 5 years in this study of older Canadians. Further study of social vulnerability in relation to cognition is warranted, with particular attention to potential interventions to alleviate its burden. © 2010 The Alzheimer's Association. All rights reserved.","author":[{"dropping-particle":"","family":"Andrew","given":"Melissa K.","non-dropping-particle":"","parse-names":false,"suffix":""},{"dropping-particle":"","family":"Rockwood","given":"Kenneth","non-dropping-particle":"","parse-names":false,"suffix":""}],"container-title":"Alzheimer's and Dementia","id":"ITEM-1","issued":{"date-parts":[["2010"]]},"title":"Social vulnerability predicts cognitive decline in a prospective cohort of older Canadians","type":"article-journal"},"uris":["http://www.mendeley.com/documents/?uuid=6f0d1bff-be7e-4031-bd6f-aa994444bc7a"]}],"mendeley":{"formattedCitation":"&lt;sup&gt;91&lt;/sup&gt;","plainTextFormattedCitation":"91","previouslyFormattedCitation":"&lt;sup&gt;91&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91</w:t>
            </w:r>
            <w:r w:rsidRPr="007015F2">
              <w:rPr>
                <w:rFonts w:ascii="Arial" w:hAnsi="Arial" w:cs="Arial"/>
                <w:sz w:val="14"/>
                <w:szCs w:val="14"/>
              </w:rPr>
              <w:fldChar w:fldCharType="end"/>
            </w:r>
          </w:p>
        </w:tc>
        <w:tc>
          <w:tcPr>
            <w:tcW w:w="0" w:type="auto"/>
            <w:vAlign w:val="center"/>
          </w:tcPr>
          <w:p w14:paraId="2CB04966"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Magnitude of cognitive decline was linked with social impairment. Social vulnerability was associated with risk of cognitive decline</w:t>
            </w:r>
          </w:p>
        </w:tc>
      </w:tr>
      <w:tr w:rsidR="00862252" w:rsidRPr="007015F2" w14:paraId="1F331065"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551AE9DA"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048A434B" w14:textId="6515B569"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Andel</w:t>
            </w:r>
            <w:proofErr w:type="spellEnd"/>
            <w:r w:rsidRPr="007015F2">
              <w:rPr>
                <w:rFonts w:ascii="Arial" w:hAnsi="Arial" w:cs="Arial"/>
                <w:sz w:val="14"/>
                <w:szCs w:val="14"/>
              </w:rPr>
              <w:t xml:space="preserve"> et al, 2012</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111/j.1532-5415.2011.03777.x","ISSN":"00028614","abstract":"Objectives To examine job control, job demands, social support at work, and job strain (ratio of demands to control) in relation to risk of any dementia, Alzheimer's disease (AD), and vascular dementia (VaD). Design Cohort study. Setting The population-based Study of Dementia in Swedish Twins. Participants Two hundred fifty-seven people with dementia (167 AD, 46 VaD) and 9,849 without. Measurements Dementia diagnoses were based on telephone screening for cognitive impairment followed by in-person clinical examination. An established job exposure matrix was matched to main occupation categories to measure work characteristics. Results In generalized estimating equations (adjusted for the inclusion of complete twin pairs), lower job control was associated with greater risk of any dementia (odds ratio (OR) = 1.17, 95% confidence interval (CI) = 1.04-1.31) and VaD specifically (OR = 1.39, 95% CI = 1.07-1.81). Lower social support at work was associated with greater risk of dementia (OR = 1.15, 95% CI = 1.03-1.28), AD (OR = 1.14, 95% CI = 1.00-1.31), and VaD (OR = 1.28, 95% CI = 1.02-1.60). Greater job strain was associated with greater risk of VaD only (OR = 1.28, 95% CI = 1.02-1.60), especially in combination with low social support (OR = 1.35, 95% CI = 1.11-1.64). Age, sex, and education were controlled for. Work complexity, manual work, and vascular disease did not explain the results. No differences in work-related stress scores were observed in the 54 twin pairs discordant for dementia, although only two pairs included a twin with VaD. Conclusion Work-related stress, including low job control and low social support at work, may increase the risk of dementia, particularly VaD. Modification to work environment, including attention to social context and provision of meaningful roles for employees, may contribute to efforts to promote cognitive health. © 2011, The American Geriatrics Society.","author":[{"dropping-particle":"","family":"Andel","given":"Ross","non-dropping-particle":"","parse-names":false,"suffix":""},{"dropping-particle":"","family":"Crowe","given":"Michael","non-dropping-particle":"","parse-names":false,"suffix":""},{"dropping-particle":"","family":"Hahn","given":"Elizabeth A.","non-dropping-particle":"","parse-names":false,"suffix":""},{"dropping-particle":"","family":"Mortimer","given":"James A.","non-dropping-particle":"","parse-names":false,"suffix":""},{"dropping-particle":"","family":"Pedersen","given":"Nancy L.","non-dropping-particle":"","parse-names":false,"suffix":""},{"dropping-particle":"","family":"Fratiglioni","given":"Laura","non-dropping-particle":"","parse-names":false,"suffix":""},{"dropping-particle":"","family":"Johansson","given":"Boo","non-dropping-particle":"","parse-names":false,"suffix":""},{"dropping-particle":"","family":"Gatz","given":"Margaret","non-dropping-particle":"","parse-names":false,"suffix":""}],"container-title":"Journal of the American Geriatrics Society","id":"ITEM-1","issued":{"date-parts":[["2012"]]},"title":"Work-related stress may increase the risk of vascular dementia","type":"article-journal"},"uris":["http://www.mendeley.com/documents/?uuid=013398e4-90ef-4011-95dc-bf76dba69324"]}],"mendeley":{"formattedCitation":"&lt;sup&gt;92&lt;/sup&gt;","plainTextFormattedCitation":"92","previouslyFormattedCitation":"&lt;sup&gt;92&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92</w:t>
            </w:r>
            <w:r w:rsidRPr="007015F2">
              <w:rPr>
                <w:rFonts w:ascii="Arial" w:hAnsi="Arial" w:cs="Arial"/>
                <w:sz w:val="14"/>
                <w:szCs w:val="14"/>
              </w:rPr>
              <w:fldChar w:fldCharType="end"/>
            </w:r>
          </w:p>
        </w:tc>
        <w:tc>
          <w:tcPr>
            <w:tcW w:w="0" w:type="auto"/>
            <w:vAlign w:val="center"/>
          </w:tcPr>
          <w:p w14:paraId="4744385D"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Increased dementia risk associated with lower social support &amp; work-related stress</w:t>
            </w:r>
          </w:p>
        </w:tc>
      </w:tr>
      <w:tr w:rsidR="00862252" w:rsidRPr="007015F2" w14:paraId="3B18A374"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0508A68C"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37E9F0A6" w14:textId="1A18925A"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Sundstrom et al, 2014</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17/S1041610213002652","ISSN":"1741203X","abstract":"&lt;div class=\"abstract\" data-abstract-type=\"normal\"&gt;\n                \n                &lt;sec&gt;\n                   &lt;span class=\"bold\"&gt;Background:&lt;/span&gt;\n                   &lt;p&gt;This study examines the association between marital and parental status and their individual and combined effect on risk of dementia diseases in a population-based longitudinal study while controlling for a range of potential confounders, including social networks and exposure to stressful negative life events.&lt;/p&gt;\n                &lt;/sec&gt;\n                &lt;sec&gt;\n                   &lt;span class=\"bold\"&gt;Methods:&lt;/span&gt;\n                   &lt;p&gt;A total of 1,609 participants without dementia, aged 65 years and over, were followed for an average period of 8.6 years (SD = 4.8). During follow-up, 354 participants were diagnosed with dementia. Cox regression was used to investigate the effect of marital and parental status on risk of dementia.&lt;/p&gt;\n                &lt;/sec&gt;\n                &lt;sec&gt;\n                   &lt;span class=\"bold\"&gt;Results:&lt;/span&gt;\n                   &lt;p&gt;In univariate Cox regression models (adjusted for age as time scale), widowed (hazard ratio (HR) 1.42, 95% confidence interval (CI) = 1.13–1.78), and not having children (HR 1.54, 95% CI = 1.15–2.06) were significantly associated with incident dementia. In multivariate analyses that included simultaneously marital and parental status and covariates that were found to be significant in univariate models (p &amp;lt; 0.10), the HR was 1.30 (95% CI = 1.01–1.66) for widowed, and 1.51 (95% CI = 1.08–2.10) for those not having children. Finally, a group of four combined factors was constructed: married parents (reference), married without children, widowed parents, and widowed without children. The combined effect revealed a 1.3 times higher risk (95% CI = 1.03–1.76) of dementia in widow parents, and a 2.2 times higher risk (95% CI = 1.36–3.60) in widowed persons without children, in relation to married parents. No significant difference was observed for those being married and without children.&lt;/p&gt;\n                &lt;/sec&gt;\n                &lt;sec&gt;\n                   &lt;span class=\"bold\"&gt;Conclusions:&lt;/span&gt;\n                   &lt;p&gt;Our findings suggest that marital- and parental status are important risk factors for developing dementia, with especially increased risk in those being both widowed and without children.&lt;/p&gt;\n                &lt;/sec&gt;\n             &lt;/div&gt;","author":[{"dropping-particle":"","family":"Sundström","given":"Anna","non-dropping-particle":"","parse-names":false,"suffix":""},{"dropping-particle":"","family":"Westerlund","given":"Olle","non-dropping-particle":"","parse-names":false,"suffix":""},{"dropping-particle":"","family":"Mousavi-Nasab","given":"Hossein","non-dropping-particle":"","parse-names":false,"suffix":""},{"dropping-particle":"","family":"Adolfsson","given":"Rolf","non-dropping-particle":"","parse-names":false,"suffix":""},{"dropping-particle":"","family":"Nilsson","given":"Lars Göran","non-dropping-particle":"","parse-names":false,"suffix":""}],"container-title":"International Psychogeriatrics","id":"ITEM-1","issued":{"date-parts":[["2014"]]},"title":"The relationship between marital and parental status and the risk of dementia","type":"article-journal"},"uris":["http://www.mendeley.com/documents/?uuid=cec0b854-72b8-4b9a-9ef8-c5df6fe6817e"]}],"mendeley":{"formattedCitation":"&lt;sup&gt;93&lt;/sup&gt;","plainTextFormattedCitation":"93","previouslyFormattedCitation":"&lt;sup&gt;93&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93</w:t>
            </w:r>
            <w:r w:rsidRPr="007015F2">
              <w:rPr>
                <w:rFonts w:ascii="Arial" w:hAnsi="Arial" w:cs="Arial"/>
                <w:sz w:val="14"/>
                <w:szCs w:val="14"/>
              </w:rPr>
              <w:fldChar w:fldCharType="end"/>
            </w:r>
          </w:p>
        </w:tc>
        <w:tc>
          <w:tcPr>
            <w:tcW w:w="0" w:type="auto"/>
            <w:vAlign w:val="center"/>
          </w:tcPr>
          <w:p w14:paraId="24C1D517"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Pr>
                <w:rFonts w:ascii="Arial" w:hAnsi="Arial" w:cs="Arial"/>
                <w:sz w:val="14"/>
                <w:szCs w:val="14"/>
              </w:rPr>
              <w:t>B</w:t>
            </w:r>
            <w:r w:rsidRPr="007015F2">
              <w:rPr>
                <w:rFonts w:ascii="Arial" w:hAnsi="Arial" w:cs="Arial"/>
                <w:sz w:val="14"/>
                <w:szCs w:val="14"/>
              </w:rPr>
              <w:t>eing widowed or childless was associated with dementia risk</w:t>
            </w:r>
            <w:r>
              <w:rPr>
                <w:rFonts w:ascii="Arial" w:hAnsi="Arial" w:cs="Arial"/>
                <w:sz w:val="14"/>
                <w:szCs w:val="14"/>
              </w:rPr>
              <w:t xml:space="preserve"> i</w:t>
            </w:r>
            <w:r w:rsidRPr="007015F2">
              <w:rPr>
                <w:rFonts w:ascii="Arial" w:hAnsi="Arial" w:cs="Arial"/>
                <w:sz w:val="14"/>
                <w:szCs w:val="14"/>
              </w:rPr>
              <w:t xml:space="preserve">n </w:t>
            </w:r>
            <w:r>
              <w:rPr>
                <w:rFonts w:ascii="Arial" w:hAnsi="Arial" w:cs="Arial"/>
                <w:sz w:val="14"/>
                <w:szCs w:val="14"/>
              </w:rPr>
              <w:t>o</w:t>
            </w:r>
            <w:r w:rsidRPr="007015F2">
              <w:rPr>
                <w:rFonts w:ascii="Arial" w:hAnsi="Arial" w:cs="Arial"/>
                <w:sz w:val="14"/>
                <w:szCs w:val="14"/>
              </w:rPr>
              <w:t>lder</w:t>
            </w:r>
            <w:r>
              <w:rPr>
                <w:rFonts w:ascii="Arial" w:hAnsi="Arial" w:cs="Arial"/>
                <w:sz w:val="14"/>
                <w:szCs w:val="14"/>
              </w:rPr>
              <w:t xml:space="preserve"> participants</w:t>
            </w:r>
          </w:p>
        </w:tc>
      </w:tr>
      <w:tr w:rsidR="00862252" w:rsidRPr="007015F2" w14:paraId="5EBB748C"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3B4379A6"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269EAD59" w14:textId="15E5C30A"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Camozzato</w:t>
            </w:r>
            <w:proofErr w:type="spellEnd"/>
            <w:r w:rsidRPr="007015F2">
              <w:rPr>
                <w:rFonts w:ascii="Arial" w:hAnsi="Arial" w:cs="Arial"/>
                <w:sz w:val="14"/>
                <w:szCs w:val="14"/>
              </w:rPr>
              <w:t xml:space="preserve"> et al, 2015</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159/000371521","ISSN":"14230208","abstract":"Background: Social interaction is a lifestyle factor associated with a decreased risk of dementia in several studies. However, specific aspects of these social factors influencing dementia are unknown. This study aimed at evaluating the role of the distinct aspects of social support on the incidence of dementia in a community-based cohort of older people in Brazil. Methods: A total of 345 healthy and independent elderly subjects living in the community were followed by 12 years. Incident cases of dementia and probable Alzheimer's disease were defined by DSM-IV criteria and NINCDS-ADRDA criteria, respectively. Social variables evaluated were marital status, living arrangement, living children, living sibling, confidant and attending recreational groups. Sex, age, education, Mini-Mental State Examination (MMSE) score, depressive symptoms and family income were entered as co-variates in a Cox proportional hazard model. Results: The absence of confidant was the only social variable associated to higher risk of developing dementia (HR = 5.31; p &lt; 0.001), even after adjustment for age (HR = 1.08; p = 0.048) and baseline MMSE score (HR = 0.79; p = 0.002). Conclusions: Our data suggest that to have a confidant could be an important lifestyle factor associated with dementia. (C) 2015 S. Karger AG, Basel","author":[{"dropping-particle":"","family":"Camozzato","given":"Analuiza","non-dropping-particle":"","parse-names":false,"suffix":""},{"dropping-particle":"","family":"Godinho","given":"Cláudia","non-dropping-particle":"","parse-names":false,"suffix":""},{"dropping-particle":"","family":"Varela","given":"Juliana","non-dropping-particle":"","parse-names":false,"suffix":""},{"dropping-particle":"","family":"Kohler","given":"Cristiano","non-dropping-particle":"","parse-names":false,"suffix":""},{"dropping-particle":"","family":"Rinaldi","given":"Juciclara","non-dropping-particle":"","parse-names":false,"suffix":""},{"dropping-particle":"","family":"Chaves","given":"Márcia L.","non-dropping-particle":"","parse-names":false,"suffix":""}],"container-title":"Neuroepidemiology","id":"ITEM-1","issued":{"date-parts":[["2015"]]},"title":"The complex role of having confidant on the development of alzheimer's disease in a community-based cohort of older people in Brazil","type":"article-journal"},"uris":["http://www.mendeley.com/documents/?uuid=2e2b000e-9fca-41fe-af7c-b05f24ec23b1"]}],"mendeley":{"formattedCitation":"&lt;sup&gt;94&lt;/sup&gt;","plainTextFormattedCitation":"94","previouslyFormattedCitation":"&lt;sup&gt;94&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94</w:t>
            </w:r>
            <w:r w:rsidRPr="007015F2">
              <w:rPr>
                <w:rFonts w:ascii="Arial" w:hAnsi="Arial" w:cs="Arial"/>
                <w:sz w:val="14"/>
                <w:szCs w:val="14"/>
              </w:rPr>
              <w:fldChar w:fldCharType="end"/>
            </w:r>
          </w:p>
        </w:tc>
        <w:tc>
          <w:tcPr>
            <w:tcW w:w="0" w:type="auto"/>
            <w:vAlign w:val="center"/>
          </w:tcPr>
          <w:p w14:paraId="306CF338"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Increased dementia risk associated with not having a confidante</w:t>
            </w:r>
            <w:r>
              <w:rPr>
                <w:rFonts w:ascii="Arial" w:hAnsi="Arial" w:cs="Arial"/>
                <w:sz w:val="14"/>
                <w:szCs w:val="14"/>
              </w:rPr>
              <w:t xml:space="preserve"> i</w:t>
            </w:r>
            <w:r w:rsidRPr="007015F2">
              <w:rPr>
                <w:rFonts w:ascii="Arial" w:hAnsi="Arial" w:cs="Arial"/>
                <w:sz w:val="14"/>
                <w:szCs w:val="14"/>
              </w:rPr>
              <w:t xml:space="preserve">n </w:t>
            </w:r>
            <w:r>
              <w:rPr>
                <w:rFonts w:ascii="Arial" w:hAnsi="Arial" w:cs="Arial"/>
                <w:sz w:val="14"/>
                <w:szCs w:val="14"/>
              </w:rPr>
              <w:t>o</w:t>
            </w:r>
            <w:r w:rsidRPr="007015F2">
              <w:rPr>
                <w:rFonts w:ascii="Arial" w:hAnsi="Arial" w:cs="Arial"/>
                <w:sz w:val="14"/>
                <w:szCs w:val="14"/>
              </w:rPr>
              <w:t>lder</w:t>
            </w:r>
            <w:r>
              <w:rPr>
                <w:rFonts w:ascii="Arial" w:hAnsi="Arial" w:cs="Arial"/>
                <w:sz w:val="14"/>
                <w:szCs w:val="14"/>
              </w:rPr>
              <w:t xml:space="preserve"> participants</w:t>
            </w:r>
          </w:p>
        </w:tc>
      </w:tr>
      <w:tr w:rsidR="00862252" w:rsidRPr="007015F2" w14:paraId="4FE72F27"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58730A75"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5064FE0C" w14:textId="39F1FC04"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Sundstrom et al, 2016</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136/bmjopen-2015-008565","ISSN":"20446055","abstract":"OBJECTIVES To examine the association between marital status and dementia in a cohort of young-old (50-64) and middle-old (65-74) adults, and also whether this may differ by gender. DESIGN Prospective population-based study with follow-up time of up to 10 years. SETTING Swedish national register-based study. PARTICIPANTS 2,288,489 individuals, aged 50-74 years, without prior dementia diagnosis at baseline. Dementia was identified using the Swedish National Patient Register and the Cause of Death Register. OUTCOME MEASURES The influence of marital status on dementia was analysed using Cox proportional hazards models, adjusted stepwise for multiple covariates (model 1: adjusted for age and gender; and model 2: additionally adjusted for having adult children, education, income and prior cardiovascular disease). RESULTS During follow-up, 31,572 individuals in the study were identified as demented. Cox regression showed each non-married subcategory to be associated with a significantly higher risk of dementia than the married group, with the highest risk observed among people in the young-old age group, especially among those who were divorced or single (HRs 1.79 vs 1.71, fully adjusted model). Analyses stratified by gender showed gender differences in the young-old group, with indications of divorced men having a higher relative risk compared with divorced women (HRs 2.1 vs 1.7, only-age adjusted model). However, in the fully adjusted model, these differences were attenuated and there was no longer any significant difference between male and female participants. CONCLUSIONS Our results suggest that those living alone as non-marrieds may be at risk for early-onset and late-onset dementia. Although more research is needed to understand the underlying mechanism by which marital status is associated with dementia, this suggests that social relationships should be taken seriously as a risk factor for dementia and that social-based interventions may provide an opportunity to reduce the overall dementia risk.","author":[{"dropping-particle":"","family":"Sundström","given":"Anna","non-dropping-particle":"","parse-names":false,"suffix":""},{"dropping-particle":"","family":"Westerlund","given":"Olle","non-dropping-particle":"","parse-names":false,"suffix":""},{"dropping-particle":"","family":"Kotyrlo","given":"Elena","non-dropping-particle":"","parse-names":false,"suffix":""}],"container-title":"BMJ Open","id":"ITEM-1","issued":{"date-parts":[["2016"]]},"title":"Marital status and risk of dementia: A nationwide population-based prospective study from Sweden","type":"article-journal"},"uris":["http://www.mendeley.com/documents/?uuid=4f060a1c-68c8-4747-a221-aa9874734484"]}],"mendeley":{"formattedCitation":"&lt;sup&gt;95&lt;/sup&gt;","plainTextFormattedCitation":"95","previouslyFormattedCitation":"&lt;sup&gt;95&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95</w:t>
            </w:r>
            <w:r w:rsidRPr="007015F2">
              <w:rPr>
                <w:rFonts w:ascii="Arial" w:hAnsi="Arial" w:cs="Arial"/>
                <w:sz w:val="14"/>
                <w:szCs w:val="14"/>
              </w:rPr>
              <w:fldChar w:fldCharType="end"/>
            </w:r>
          </w:p>
        </w:tc>
        <w:tc>
          <w:tcPr>
            <w:tcW w:w="0" w:type="auto"/>
            <w:vAlign w:val="center"/>
          </w:tcPr>
          <w:p w14:paraId="4D730081"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Pr>
                <w:rFonts w:ascii="Arial" w:hAnsi="Arial" w:cs="Arial"/>
                <w:sz w:val="14"/>
                <w:szCs w:val="14"/>
              </w:rPr>
              <w:t>I</w:t>
            </w:r>
            <w:r w:rsidRPr="007015F2">
              <w:rPr>
                <w:rFonts w:ascii="Arial" w:hAnsi="Arial" w:cs="Arial"/>
                <w:sz w:val="14"/>
                <w:szCs w:val="14"/>
              </w:rPr>
              <w:t>ncreased risk of dementia was associated being widowed or divorced</w:t>
            </w:r>
            <w:r>
              <w:rPr>
                <w:rFonts w:ascii="Arial" w:hAnsi="Arial" w:cs="Arial"/>
                <w:sz w:val="14"/>
                <w:szCs w:val="14"/>
              </w:rPr>
              <w:t xml:space="preserve"> i</w:t>
            </w:r>
            <w:r w:rsidRPr="007015F2">
              <w:rPr>
                <w:rFonts w:ascii="Arial" w:hAnsi="Arial" w:cs="Arial"/>
                <w:sz w:val="14"/>
                <w:szCs w:val="14"/>
              </w:rPr>
              <w:t>n young &amp; middle-old</w:t>
            </w:r>
            <w:r>
              <w:rPr>
                <w:rFonts w:ascii="Arial" w:hAnsi="Arial" w:cs="Arial"/>
                <w:sz w:val="14"/>
                <w:szCs w:val="14"/>
              </w:rPr>
              <w:t xml:space="preserve"> participants</w:t>
            </w:r>
          </w:p>
        </w:tc>
      </w:tr>
      <w:tr w:rsidR="00862252" w:rsidRPr="007015F2" w14:paraId="1823C7BD"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7308C049"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31C5978C" w14:textId="583714C9"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Khondoker</w:t>
            </w:r>
            <w:proofErr w:type="spellEnd"/>
            <w:r w:rsidRPr="007015F2">
              <w:rPr>
                <w:rFonts w:ascii="Arial" w:hAnsi="Arial" w:cs="Arial"/>
                <w:sz w:val="14"/>
                <w:szCs w:val="14"/>
              </w:rPr>
              <w:t xml:space="preserve"> et al, 2017</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3233/JAD-161160","ISSN":"18758908","abstract":"Background: Having a network of close relationships may reduce the risk of developing dementia. However, social exchange theory suggests that social interaction entails both rewards and costs. The effects of quality of close social relationships in later life on the risk of developing dementia are not well understood. Objective: To investigate the effects of positive and negative experiences of social support within key relationships (spouse or partner, children, other immediate family, and friends) on the risk of developing dementia in later life. Methods: We analyzed 10-year follow up data (2003/4 to 2012/13) in a cohort of 10,055 dementia free (at baseline) core participants aged 50 years and over from the English Longitudinal Study of Ageing (ELSA). Incidence of dementia was identified from participant or informant reported physician diagnosed dementia or overall score of informant-completed IQCODE questionnaire. Effects of positive and negative experiences of social support measured at baseline on risk of developing dementia were investigated using proportional hazards regression accommodating interval censoring of time-to-dementia. Results: There were 340 (3.4%) incident dementia cases during the follow-up. Positive social support from children significantly reduced the risk of dementia (hazard ratio, HR = 0.83, p = 0.042, 95% CI: 0.69 to 0.99). Negative support from other immediate family (HR = 1.26, p = 0.011, CI: 1.05 to 1.50); combined negative scores from spouse and children (HR = 1.23, p = 0.046, CI: 1.004 to 1.51); spouse, children, and other family (HR = 1.27, p = 0.021, CI = 1.04 to 1.56); other family &amp; friends (HR = 1.25, p = 0.033, CI: 1.02 to 1.55); and the overall negative scores (HR = 1.31, p = 0.019, CI: 1.05 to 1.64) all were significantly associated with increased risk of dementia. Conclusion: Positive social support from children is associated with reduced risk of developing dementia whereas experiences of negative social support from children and other immediate family increase the risk. Further research is needed to better understand the causal mechanisms that drive these associations.","author":[{"dropping-particle":"","family":"Khondoker","given":"Mizanur","non-dropping-particle":"","parse-names":false,"suffix":""},{"dropping-particle":"","family":"Rafnsson","given":"Snorri Bjorn","non-dropping-particle":"","parse-names":false,"suffix":""},{"dropping-particle":"","family":"Morris","given":"Stephen","non-dropping-particle":"","parse-names":false,"suffix":""},{"dropping-particle":"","family":"Orrell","given":"Martin","non-dropping-particle":"","parse-names":false,"suffix":""},{"dropping-particle":"","family":"Steptoe","given":"Andrew","non-dropping-particle":"","parse-names":false,"suffix":""}],"container-title":"Journal of Alzheimer's Disease","id":"ITEM-1","issued":{"date-parts":[["2017"]]},"title":"Positive and Negative Experiences of Social Support and Risk of Dementia in Later Life: An Investigation Using the English Longitudinal Study of Ageing","type":"article-journal"},"uris":["http://www.mendeley.com/documents/?uuid=a37e288b-6c08-475b-8f5e-eb0c929bedd2"]}],"mendeley":{"formattedCitation":"&lt;sup&gt;96&lt;/sup&gt;","plainTextFormattedCitation":"96","previouslyFormattedCitation":"&lt;sup&gt;96&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96</w:t>
            </w:r>
            <w:r w:rsidRPr="007015F2">
              <w:rPr>
                <w:rFonts w:ascii="Arial" w:hAnsi="Arial" w:cs="Arial"/>
                <w:sz w:val="14"/>
                <w:szCs w:val="14"/>
              </w:rPr>
              <w:fldChar w:fldCharType="end"/>
            </w:r>
          </w:p>
        </w:tc>
        <w:tc>
          <w:tcPr>
            <w:tcW w:w="0" w:type="auto"/>
            <w:vAlign w:val="center"/>
          </w:tcPr>
          <w:p w14:paraId="0453A669"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Dementia risk was associated with negative social interactions &amp; lack of social support</w:t>
            </w:r>
            <w:r>
              <w:rPr>
                <w:rFonts w:ascii="Arial" w:hAnsi="Arial" w:cs="Arial"/>
                <w:sz w:val="14"/>
                <w:szCs w:val="14"/>
              </w:rPr>
              <w:t xml:space="preserve"> i</w:t>
            </w:r>
            <w:r w:rsidRPr="007015F2">
              <w:rPr>
                <w:rFonts w:ascii="Arial" w:hAnsi="Arial" w:cs="Arial"/>
                <w:sz w:val="14"/>
                <w:szCs w:val="14"/>
              </w:rPr>
              <w:t xml:space="preserve">n </w:t>
            </w:r>
            <w:r>
              <w:rPr>
                <w:rFonts w:ascii="Arial" w:hAnsi="Arial" w:cs="Arial"/>
                <w:sz w:val="14"/>
                <w:szCs w:val="14"/>
              </w:rPr>
              <w:t>o</w:t>
            </w:r>
            <w:r w:rsidRPr="007015F2">
              <w:rPr>
                <w:rFonts w:ascii="Arial" w:hAnsi="Arial" w:cs="Arial"/>
                <w:sz w:val="14"/>
                <w:szCs w:val="14"/>
              </w:rPr>
              <w:t>lder</w:t>
            </w:r>
            <w:r>
              <w:rPr>
                <w:rFonts w:ascii="Arial" w:hAnsi="Arial" w:cs="Arial"/>
                <w:sz w:val="14"/>
                <w:szCs w:val="14"/>
              </w:rPr>
              <w:t xml:space="preserve"> participants</w:t>
            </w:r>
          </w:p>
        </w:tc>
      </w:tr>
      <w:tr w:rsidR="00862252" w:rsidRPr="007015F2" w14:paraId="20FEA953"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2FB25CFA"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68A5A8F3" w14:textId="240227B0"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Crooks et al, 2008</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2105/AJPH.2007.115923","ISSN":"00900036","abstract":"OBJECTIVES: We examined whether social networks had a protective association with incidence of dementia among elderly women.\\n\\nMETHODS: We prospectively studied 2249 members of a health maintenance organization who were 78 years or older, were classified as free of dementia in 2001, and had completed at least 1 follow-up interview in 2002 through 2005. We used the Telephone Interview for Cognitive Status-modified, the Telephone Dementia Questionnaire, and medical record review to assess cognitive status. We used the Lubben Social Network Scale-6 to assess social network. We estimated hazard ratios for incident dementia with Cox proportional hazards models, adjusting for age at entry, education, hormone use, cognitive status scores, and health conditions.\\n\\nRESULTS: We identified 268 incident cases of dementia during follow-up. Compared with women with smaller social networks, the adjusted hazard ratio for incident dementia in women with larger social networks was 0.74 (95% confidence interval=0.57, 0.97).\\n\\nCONCLUSIONS: Our findings suggest that larger social networks have a protective influence on cognitive function among elderly women. Future studies should explore which aspects of social networks are associated with dementia risk and maintenance of cognitive health.","author":[{"dropping-particle":"","family":"Crooks","given":"Valerie C.","non-dropping-particle":"","parse-names":false,"suffix":""},{"dropping-particle":"","family":"Lubben","given":"James","non-dropping-particle":"","parse-names":false,"suffix":""},{"dropping-particle":"","family":"Petitti","given":"Diana B.","non-dropping-particle":"","parse-names":false,"suffix":""},{"dropping-particle":"","family":"Little","given":"Deborah","non-dropping-particle":"","parse-names":false,"suffix":""},{"dropping-particle":"","family":"Chiu","given":"Vicki","non-dropping-particle":"","parse-names":false,"suffix":""}],"container-title":"American Journal of Public Health","id":"ITEM-1","issued":{"date-parts":[["2008"]]},"title":"Social network, cognitive function, and dementia incidence among elderly women","type":"article-journal"},"uris":["http://www.mendeley.com/documents/?uuid=43e29c23-c348-4fde-a741-f2a4c0d4c8ba"]}],"mendeley":{"formattedCitation":"&lt;sup&gt;97&lt;/sup&gt;","plainTextFormattedCitation":"97","previouslyFormattedCitation":"&lt;sup&gt;97&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97</w:t>
            </w:r>
            <w:r w:rsidRPr="007015F2">
              <w:rPr>
                <w:rFonts w:ascii="Arial" w:hAnsi="Arial" w:cs="Arial"/>
                <w:sz w:val="14"/>
                <w:szCs w:val="14"/>
              </w:rPr>
              <w:fldChar w:fldCharType="end"/>
            </w:r>
          </w:p>
        </w:tc>
        <w:tc>
          <w:tcPr>
            <w:tcW w:w="0" w:type="auto"/>
            <w:vAlign w:val="center"/>
          </w:tcPr>
          <w:p w14:paraId="364F7314"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Reduced risk of dementia associated with larger social network &amp; amount of social contact</w:t>
            </w:r>
            <w:r>
              <w:rPr>
                <w:rFonts w:ascii="Arial" w:hAnsi="Arial" w:cs="Arial"/>
                <w:sz w:val="14"/>
                <w:szCs w:val="14"/>
              </w:rPr>
              <w:t xml:space="preserve"> i</w:t>
            </w:r>
            <w:r w:rsidRPr="007015F2">
              <w:rPr>
                <w:rFonts w:ascii="Arial" w:hAnsi="Arial" w:cs="Arial"/>
                <w:sz w:val="14"/>
                <w:szCs w:val="14"/>
              </w:rPr>
              <w:t xml:space="preserve">n </w:t>
            </w:r>
            <w:r>
              <w:rPr>
                <w:rFonts w:ascii="Arial" w:hAnsi="Arial" w:cs="Arial"/>
                <w:sz w:val="14"/>
                <w:szCs w:val="14"/>
              </w:rPr>
              <w:t>o</w:t>
            </w:r>
            <w:r w:rsidRPr="007015F2">
              <w:rPr>
                <w:rFonts w:ascii="Arial" w:hAnsi="Arial" w:cs="Arial"/>
                <w:sz w:val="14"/>
                <w:szCs w:val="14"/>
              </w:rPr>
              <w:t>lder</w:t>
            </w:r>
            <w:r>
              <w:rPr>
                <w:rFonts w:ascii="Arial" w:hAnsi="Arial" w:cs="Arial"/>
                <w:sz w:val="14"/>
                <w:szCs w:val="14"/>
              </w:rPr>
              <w:t xml:space="preserve"> participants</w:t>
            </w:r>
          </w:p>
        </w:tc>
      </w:tr>
      <w:tr w:rsidR="00862252" w:rsidRPr="007015F2" w14:paraId="4AC75C20"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64B28D92"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30EE11A0" w14:textId="04A47726"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Pedrosa et al, 2010</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07/s12603-010-0102-1","ISSN":"12797707","abstract":"Patients with MCI may present minor impairments in activities of daily living (ADL). The main objective of this work was to evaluate the ability of two versions of the Alzheimer's Disease Cooperative Study/Activities of Daily Living scale adapted for MCI patients (ADCS/MCI/ADL18 and ADCS/MCI/ADL24) to distinguish patients with MCI from healthy control subjects. Participants were 60 years or older and community dwelling: 31 control subjects, 30 aMCI patients and 33 AD patients. A protocol of neuropsychological tests, global evaluation scales, functional scales, and depressive symptoms assessment was used. Activities of balancing the cheque book, using a telephone, going shopping, taking medication regularly, finding objects, talking about current events, watching television, initiating complex activities, keeping appointments or meetings, reading, getting around outside the home and driving a car were impaired in aMCI patients. The ADCS/MCI/ADL24 scale was better than the ADCS/MCI/ADL18 scale in distinguishing aMCI patients from healthy controls (sensitivity=0.87, specificity=0.87, ROC c=0.887, cut-off point=52/53). The detection of initial functional changes with appropriate scales may contribute to the early diagnosis of MCI and the development of targeted interventions to improve everyday function or prolong independence.","author":[{"dropping-particle":"","family":"Pedrosa","given":"H.","non-dropping-particle":"","parse-names":false,"suffix":""},{"dropping-particle":"","family":"Sa","given":"A.","non-dropping-particle":"De","parse-names":false,"suffix":""},{"dropping-particle":"","family":"Guerreiro","given":"M.","non-dropping-particle":"","parse-names":false,"suffix":""},{"dropping-particle":"","family":"Maroco","given":"J.","non-dropping-particle":"","parse-names":false,"suffix":""},{"dropping-particle":"","family":"Simoes","given":"M. R.","non-dropping-particle":"","parse-names":false,"suffix":""},{"dropping-particle":"","family":"Galasko","given":"D.","non-dropping-particle":"","parse-names":false,"suffix":""},{"dropping-particle":"","family":"Mendonça","given":"Alexandre","non-dropping-particle":"De","parse-names":false,"suffix":""}],"container-title":"Journal of Nutrition, Health and Aging","id":"ITEM-1","issued":{"date-parts":[["2010"]]},"title":"Functional evaluation distinguishes MCI patients from healthy elderly people - The ADCS/MCI/ADL scale","type":"article-journal"},"uris":["http://www.mendeley.com/documents/?uuid=25b41380-dcda-4741-88d8-adffeeccdf07"]}],"mendeley":{"formattedCitation":"&lt;sup&gt;21&lt;/sup&gt;","plainTextFormattedCitation":"21","previouslyFormattedCitation":"&lt;sup&gt;21&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21</w:t>
            </w:r>
            <w:r w:rsidRPr="007015F2">
              <w:rPr>
                <w:rFonts w:ascii="Arial" w:hAnsi="Arial" w:cs="Arial"/>
                <w:sz w:val="14"/>
                <w:szCs w:val="14"/>
              </w:rPr>
              <w:fldChar w:fldCharType="end"/>
            </w:r>
          </w:p>
        </w:tc>
        <w:tc>
          <w:tcPr>
            <w:tcW w:w="0" w:type="auto"/>
            <w:vAlign w:val="center"/>
          </w:tcPr>
          <w:p w14:paraId="3826FD12"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Talking about current events was impaired in MCI</w:t>
            </w:r>
          </w:p>
        </w:tc>
      </w:tr>
      <w:tr w:rsidR="00862252" w:rsidRPr="007015F2" w14:paraId="2849A68A"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5D26277E"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1BC5EDE2" w14:textId="4719AF98"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Akbaraly</w:t>
            </w:r>
            <w:proofErr w:type="spellEnd"/>
            <w:r w:rsidRPr="007015F2">
              <w:rPr>
                <w:rFonts w:ascii="Arial" w:hAnsi="Arial" w:cs="Arial"/>
                <w:sz w:val="14"/>
                <w:szCs w:val="14"/>
              </w:rPr>
              <w:t xml:space="preserve"> et al, 2009</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212/WNL.0b013e3181b7849b","ISSN":"1526632X","abstract":"OBJECTIVE:: There is accumulating evidence that involvement in leisure activities may be related to risk of dementia; however, there is no consensus concerning the underlying mechanism of this association. Hypothesizing that leisure activities may contribute to cognitive reserve (CR), we examined the association between leisure activities and risk of incident dementia and its subtypes within a general population sample, categorizing leisure activity as stimulating, passive, physical, and social. The possibility that these associations may be driven by other proxies of CR was also examined. METHODS:: Analyses were carried out on 5,698 dementia-free participants aged 65 and over included in the Three-City cohort study in Dijon and Montpellier (France) in 1999-2001. Hazard ratios (HR) were calculated for incident dementia and its subtypes (mixed/vascular dementia and Alzheimer disease) in relation to category of leisure activity. RESULTS:: Stimulating leisure activities were found to be significantly associated with a reduced risk of dementia (n = 161, HR = 0.49, 95% confidence interval [CI]: 0.31; 0.79) and Alzheimer disease (n = 105, HR = 0.39, 95% CI: 0.21; 0.71) over the 4-year follow-up 1) independently of other proxies of CR, 2) after adjusting for vascular risk factors, depressive symptoms, and physical functioning, and 3) independently of other leisure activities. Furthermore, no significant association was found with other leisure activities and dementia after controlling for the potential confounders. CONCLUSION:: Our findings support the hypothesis that cognitively stimulating leisure activities may delay the onset of dementia in community-dwelling elders. © 2009 AAN Enterprises, Inc.","author":[{"dropping-particle":"","family":"Akbaraly","given":"T. N.","non-dropping-particle":"","parse-names":false,"suffix":""},{"dropping-particle":"","family":"Portet","given":"F.","non-dropping-particle":"","parse-names":false,"suffix":""},{"dropping-particle":"","family":"Fustinoni","given":"S.","non-dropping-particle":"","parse-names":false,"suffix":""},{"dropping-particle":"","family":"Dartigues","given":"J. F.","non-dropping-particle":"","parse-names":false,"suffix":""},{"dropping-particle":"","family":"Artero","given":"S.","non-dropping-particle":"","parse-names":false,"suffix":""},{"dropping-particle":"","family":"Rouaud","given":"O.","non-dropping-particle":"","parse-names":false,"suffix":""},{"dropping-particle":"","family":"Touchon","given":"J.","non-dropping-particle":"","parse-names":false,"suffix":""},{"dropping-particle":"","family":"Ritchie","given":"K.","non-dropping-particle":"","parse-names":false,"suffix":""},{"dropping-particle":"","family":"Berr","given":"C.","non-dropping-particle":"","parse-names":false,"suffix":""}],"container-title":"Neurology","id":"ITEM-1","issued":{"date-parts":[["2009"]]},"title":"Leisure activities and the risk of dementia in the elderly: Results from the three-city study","type":"article-journal"},"uris":["http://www.mendeley.com/documents/?uuid=802a9326-018e-43fe-8e1f-aa30b0d8fc34"]}],"mendeley":{"formattedCitation":"&lt;sup&gt;98&lt;/sup&gt;","plainTextFormattedCitation":"98","previouslyFormattedCitation":"&lt;sup&gt;98&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98</w:t>
            </w:r>
            <w:r w:rsidRPr="007015F2">
              <w:rPr>
                <w:rFonts w:ascii="Arial" w:hAnsi="Arial" w:cs="Arial"/>
                <w:sz w:val="14"/>
                <w:szCs w:val="14"/>
              </w:rPr>
              <w:fldChar w:fldCharType="end"/>
            </w:r>
          </w:p>
        </w:tc>
        <w:tc>
          <w:tcPr>
            <w:tcW w:w="0" w:type="auto"/>
            <w:vAlign w:val="center"/>
          </w:tcPr>
          <w:p w14:paraId="1343BA2A"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Social leisure activities were associated with reduced dementia risk</w:t>
            </w:r>
          </w:p>
        </w:tc>
      </w:tr>
      <w:tr w:rsidR="00862252" w:rsidRPr="007015F2" w14:paraId="3BF3EC8F"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2C86C856"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49C05AAA" w14:textId="7B0CC74F"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Chen et al, 2011</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371/journal.pone.0024817","ISSN":"19326203","abstract":"Background: Current knowledge about incident dementia is mainly derived from studies undertaken in the West, showing that dementia is related to older age, low socio-economic status, lack of social network, depression and cardiovascular disease risk factors. We know little about incidence and predictors of dementia in China, where the prevalence is increasing and the patterns of risk factors are different. Methods: Using a standard interview method, we examined 1526 non-demented people aged ≥65 years who had at least minimal educational level in China in a 7.5-year follow up. Incident dementia was diagnosed by GMS-AGECAT algorithms and psychiatrists. Results: Age-standardised incidence of dementia was 14.7 per 1000 person-years (95%CI 11.3-18.2 per 1000 person-years). The increased risk was significantly associated with age, female gender (adjusted odds ratio 2.48, 95%CI 1.20-5.13), low educational levels, smoking, angina (2.58, 1.01-6.59) and living with fewer family members. Among participants with low educational level, the increased risk was associated with higher income, and with the highest and lowest occupational classes; adjusted odds ratio 2.74 (95%CI 1.12-6.70) for officers/teachers, 3.11 (1.61-6.01) for manual labourers/peasants. Conclusions: Our findings of high incidence of dementia and increased risk among people having low education levels but high income suggest a more potential epidemic and burden of dementia populations in China. Maintaining social network and activities and reducing cardiovascular factors in late life could be integrated into current multi-faceted preventive strategies for curbing the epidemic of dementia. © 2011 Chen et al.","author":[{"dropping-particle":"","family":"Chen","given":"Ruoling","non-dropping-particle":"","parse-names":false,"suffix":""},{"dropping-particle":"","family":"Hu","given":"Zhi","non-dropping-particle":"","parse-names":false,"suffix":""},{"dropping-particle":"","family":"Wei","given":"Li","non-dropping-particle":"","parse-names":false,"suffix":""},{"dropping-particle":"","family":"Ma","given":"Ying","non-dropping-particle":"","parse-names":false,"suffix":""},{"dropping-particle":"","family":"Liu","given":"Zhuming","non-dropping-particle":"","parse-names":false,"suffix":""},{"dropping-particle":"","family":"Copeland","given":"John R.","non-dropping-particle":"","parse-names":false,"suffix":""}],"container-title":"PLoS ONE","id":"ITEM-1","issued":{"date-parts":[["2011"]]},"title":"Incident dementia in a defined older chinese population","type":"article-journal"},"uris":["http://www.mendeley.com/documents/?uuid=db12f77e-cdc8-4427-a5d5-e75ac2f46f4f"]}],"mendeley":{"formattedCitation":"&lt;sup&gt;99&lt;/sup&gt;","plainTextFormattedCitation":"99","previouslyFormattedCitation":"&lt;sup&gt;99&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99</w:t>
            </w:r>
            <w:r w:rsidRPr="007015F2">
              <w:rPr>
                <w:rFonts w:ascii="Arial" w:hAnsi="Arial" w:cs="Arial"/>
                <w:sz w:val="14"/>
                <w:szCs w:val="14"/>
              </w:rPr>
              <w:fldChar w:fldCharType="end"/>
            </w:r>
          </w:p>
        </w:tc>
        <w:tc>
          <w:tcPr>
            <w:tcW w:w="0" w:type="auto"/>
            <w:vAlign w:val="center"/>
          </w:tcPr>
          <w:p w14:paraId="73631A46"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Pr>
                <w:rFonts w:ascii="Arial" w:hAnsi="Arial" w:cs="Arial"/>
                <w:sz w:val="14"/>
                <w:szCs w:val="14"/>
              </w:rPr>
              <w:t>O</w:t>
            </w:r>
            <w:r w:rsidRPr="007015F2">
              <w:rPr>
                <w:rFonts w:ascii="Arial" w:hAnsi="Arial" w:cs="Arial"/>
                <w:sz w:val="14"/>
                <w:szCs w:val="14"/>
              </w:rPr>
              <w:t>lder</w:t>
            </w:r>
            <w:r>
              <w:rPr>
                <w:rFonts w:ascii="Arial" w:hAnsi="Arial" w:cs="Arial"/>
                <w:sz w:val="14"/>
                <w:szCs w:val="14"/>
              </w:rPr>
              <w:t xml:space="preserve"> participants</w:t>
            </w:r>
            <w:r w:rsidRPr="007015F2">
              <w:rPr>
                <w:rFonts w:ascii="Arial" w:hAnsi="Arial" w:cs="Arial"/>
                <w:sz w:val="14"/>
                <w:szCs w:val="14"/>
              </w:rPr>
              <w:t xml:space="preserve"> Subjects living alone were at greater risk of dementia than those living with family</w:t>
            </w:r>
          </w:p>
        </w:tc>
      </w:tr>
      <w:tr w:rsidR="00862252" w:rsidRPr="007015F2" w14:paraId="23FB423C"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17C710FA"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4AE3174B" w14:textId="58EDDAEB"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Tripathi et al, 2012</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80/13607863.2011.583632","ISSN":"13607863","abstract":"Objective: The prevalence of dementia in northern India is among the lowest in the world but reasons are unclear. The aim of the study was to evaluate the risk and protective factors for dementia in North India. Methods: In a case-control study, we investigated demographic, medical, genetic, dietary, lifestyle, and sociocultural protective and risk factors associated with dementia. Results: 150 patients of dementia (118 males and 32 females) and 150 healthy controls (112 males and 38 females) were included in the study. Diabetes, depression, hyperhomocysteinemia, hyperlipidemia, APOE 4 gene, BMI, use of saturated fatty acids, pickles in diet, urban living, and lack of exercise were associated with independent risk of dementia. Various dietary factors and sociocultural factors, like cognitively stimulating activities, active socialization, living in joint families, increased intake of polyunsaturated fats, fruits, and salads conferred protection against dementia. Conclusions: Dietary, lifestyle, and sociocultural interventions may be protective against dementia. © 2012 Copyright Taylor and Francis Group, LLC.","author":[{"dropping-particle":"","family":"Tripathi","given":"Manjari","non-dropping-particle":"","parse-names":false,"suffix":""},{"dropping-particle":"","family":"Vibha","given":"Deepti","non-dropping-particle":"","parse-names":false,"suffix":""},{"dropping-particle":"","family":"Gupta","given":"Praveen","non-dropping-particle":"","parse-names":false,"suffix":""},{"dropping-particle":"","family":"Bhatia","given":"Rohit","non-dropping-particle":"","parse-names":false,"suffix":""},{"dropping-particle":"","family":"Srivastava","given":"M. V.Padma","non-dropping-particle":"","parse-names":false,"suffix":""},{"dropping-particle":"","family":"Vivekanandhan","given":"S.","non-dropping-particle":"","parse-names":false,"suffix":""},{"dropping-particle":"","family":"Bhushan Singh","given":"Mamta","non-dropping-particle":"","parse-names":false,"suffix":""},{"dropping-particle":"","family":"Prasad","given":"Kameshwar","non-dropping-particle":"","parse-names":false,"suffix":""},{"dropping-particle":"","family":"Dergalust","given":"Sunita","non-dropping-particle":"","parse-names":false,"suffix":""},{"dropping-particle":"","family":"Mendez","given":"Mario F.","non-dropping-particle":"","parse-names":false,"suffix":""}],"container-title":"Aging and Mental Health","id":"ITEM-1","issued":{"date-parts":[["2012"]]},"title":"Risk factors of dementia in North India: A case-control study","type":"article-journal"},"uris":["http://www.mendeley.com/documents/?uuid=fd80fdbc-264e-426e-b3c3-1740b5f2fb20"]}],"mendeley":{"formattedCitation":"&lt;sup&gt;100&lt;/sup&gt;","plainTextFormattedCitation":"100","previouslyFormattedCitation":"&lt;sup&gt;100&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100</w:t>
            </w:r>
            <w:r w:rsidRPr="007015F2">
              <w:rPr>
                <w:rFonts w:ascii="Arial" w:hAnsi="Arial" w:cs="Arial"/>
                <w:sz w:val="14"/>
                <w:szCs w:val="14"/>
              </w:rPr>
              <w:fldChar w:fldCharType="end"/>
            </w:r>
          </w:p>
        </w:tc>
        <w:tc>
          <w:tcPr>
            <w:tcW w:w="0" w:type="auto"/>
            <w:vAlign w:val="center"/>
          </w:tcPr>
          <w:p w14:paraId="0501753C"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Social engagement was protective against dementia risk</w:t>
            </w:r>
          </w:p>
        </w:tc>
      </w:tr>
      <w:tr w:rsidR="00862252" w:rsidRPr="007015F2" w14:paraId="113B7530"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7928BD8D"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2AFCCE8C" w14:textId="2AE1A426"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Wallin</w:t>
            </w:r>
            <w:proofErr w:type="spellEnd"/>
            <w:r w:rsidRPr="007015F2">
              <w:rPr>
                <w:rFonts w:ascii="Arial" w:hAnsi="Arial" w:cs="Arial"/>
                <w:sz w:val="14"/>
                <w:szCs w:val="14"/>
              </w:rPr>
              <w:t xml:space="preserve"> et al, 2013</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17/S1041610213000409","ISSN":"10416102","abstract":" Background: Several risk factors for dementia, Alzheimer's disease, and cognitive impairment have been established; however, knowledge about risk factors in the very old population (≥85 years) is limited. This study describes the association of several baseline factors with dementia in participants aged ≥85 years, and investigates factors associated with a higher risk of incident dementia over five years.  Methods: The participants in this population-based cohort study were aged 85, 90, and ≥95 years at baseline (2000–2002). Data were collected during home visits for interviews and testing, from a review of medical records, and/or interviewing the caregiver or next of kin. After five years 212 participants could be followed up concerning incident dementia. Multivariate logistic regression was used.  Results: At baseline, 100/353 (28%) of participants had a dementia diagnosis. Over five years, 71/212 (33.5%) participants developed dementia. Few participants with dementia at baseline remained alive after five years (12%). Depression at the baseline and follow-up time were associated with a higher risk of dementia, odds ratio (OR) (95% CI, p-value) 2.91 (1.37–6.16, 0.005) and 1.61 (1.26–2.05, &lt;0.001) respectively. More social contact and a higher Mini-Mental State Examination score at baseline were associated with lower risk of incident dementia, OR (95% CI, p-value) 0.87 (0.78–0.97, 0.009) and 0.83 (0.74–0.93, 0.001) respectively.  Conclusions: Prevalence and incidence of dementia are high in very old people and dementia appears to be a fatal disorder. Depression is associated with higher risk of incident dementia over five years whereas more frequent social contacts and a higher MMSE score are associated with lower risk. ","author":[{"dropping-particle":"","family":"Wallin","given":"Karin","non-dropping-particle":"","parse-names":false,"suffix":""},{"dropping-particle":"","family":"Boström","given":"Gustaf","non-dropping-particle":"","parse-names":false,"suffix":""},{"dropping-particle":"","family":"Kivipelto","given":"Miia","non-dropping-particle":"","parse-names":false,"suffix":""},{"dropping-particle":"","family":"Gustafson","given":"Yngve","non-dropping-particle":"","parse-names":false,"suffix":""}],"container-title":"International Psychogeriatrics","id":"ITEM-1","issued":{"date-parts":[["2013"]]},"title":"Risk factors for incident dementia in the very old","type":"article-journal"},"uris":["http://www.mendeley.com/documents/?uuid=13081d0c-b68d-4c98-a5b7-98249ecc6469"]}],"mendeley":{"formattedCitation":"&lt;sup&gt;101&lt;/sup&gt;","plainTextFormattedCitation":"101","previouslyFormattedCitation":"&lt;sup&gt;101&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101</w:t>
            </w:r>
            <w:r w:rsidRPr="007015F2">
              <w:rPr>
                <w:rFonts w:ascii="Arial" w:hAnsi="Arial" w:cs="Arial"/>
                <w:sz w:val="14"/>
                <w:szCs w:val="14"/>
              </w:rPr>
              <w:fldChar w:fldCharType="end"/>
            </w:r>
          </w:p>
        </w:tc>
        <w:tc>
          <w:tcPr>
            <w:tcW w:w="0" w:type="auto"/>
            <w:vAlign w:val="center"/>
          </w:tcPr>
          <w:p w14:paraId="3F8CA24F"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Longitudinal risk of dementia was associated with baseline social contact</w:t>
            </w:r>
          </w:p>
        </w:tc>
      </w:tr>
      <w:tr w:rsidR="00862252" w:rsidRPr="007015F2" w14:paraId="4BDE2B33"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310B66AA"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1D6E5264" w14:textId="2DCFD0AB"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Fankhauser et al, 2015</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177/0891988714554706","ISSN":"15525708","abstract":"© The Author(s) 2014. Objectives: This study investigates the impact of occupation-based motivational processes and social network variables on the incidence of dementia over 8 years. Method: Data were derived from the Leipzig Longitudinal Study of the Aged (LEILA75+), a population-based longitudinal study of individuals aged 75 years and older (n = 1692 at baseline). Motivational processes were estimated based on the main occupation using the Occupational Information Network database. Results: In a Cox proportional hazard model, motivational processes were not associated with the risk of dementia (hazard ratio [HR]: 0.93, 95% confidence interval [CI] : 0.74-1.16). Individuals with a higher frequency of social contact at baseline had a significantly lower risk of dementia (HR: 0.96, 95% CI: 0.91-0.99), while proximity of social contacts was not linked to the risk of dementia (HR: 1.03, 95% CI: 0.98-1.08). In individuals with low indices of motivational processes, the frequency of social contacts was associated with a lower risk of dementia (HR: 0.94, 95% CI: 0.88-1.0 0). On the other hand, proximity of social contacts was linked to a higher risk of dementia in individuals with high indices of motivational processes (HR: 1.09, 95% CI: 1.01-1.19). Discussion: Results indicate that the frequency and proximity of social contacts have a differential impact on the risk of dementia according to lower or higher indices of motivational processes, while the impact of motivational processes on risk of dementia could not be confirmed. Future studies should carefully disentangle different aspects of social interactions and their association with motivational processes.","author":[{"dropping-particle":"","family":"Fankhauser","given":"Sonja","non-dropping-particle":"","parse-names":false,"suffix":""},{"dropping-particle":"","family":"Forstmeier","given":"Simon","non-dropping-particle":"","parse-names":false,"suffix":""},{"dropping-particle":"","family":"Maercker","given":"Andreas","non-dropping-particle":"","parse-names":false,"suffix":""},{"dropping-particle":"","family":"Luppa","given":"Melanie","non-dropping-particle":"","parse-names":false,"suffix":""},{"dropping-particle":"","family":"Luck","given":"Tobias","non-dropping-particle":"","parse-names":false,"suffix":""},{"dropping-particle":"","family":"Riedel-Heller","given":"Steffi G.","non-dropping-particle":"","parse-names":false,"suffix":""}],"container-title":"Journal of Geriatric Psychiatry and Neurology","id":"ITEM-1","issued":{"date-parts":[["2015"]]},"title":"Risk of dementia in older adults with low versus high occupation-based motivational processes: Differential impact of frequency and proximity of social network","type":"article-journal"},"uris":["http://www.mendeley.com/documents/?uuid=d5089a2a-63e7-478c-adb7-cac613a23a54"]}],"mendeley":{"formattedCitation":"&lt;sup&gt;102&lt;/sup&gt;","plainTextFormattedCitation":"102","previouslyFormattedCitation":"&lt;sup&gt;102&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102</w:t>
            </w:r>
            <w:r w:rsidRPr="007015F2">
              <w:rPr>
                <w:rFonts w:ascii="Arial" w:hAnsi="Arial" w:cs="Arial"/>
                <w:sz w:val="14"/>
                <w:szCs w:val="14"/>
              </w:rPr>
              <w:fldChar w:fldCharType="end"/>
            </w:r>
          </w:p>
        </w:tc>
        <w:tc>
          <w:tcPr>
            <w:tcW w:w="0" w:type="auto"/>
            <w:vAlign w:val="center"/>
          </w:tcPr>
          <w:p w14:paraId="2C5B7682"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MCI-&gt;AD conversion was reduced in those who visit friends regularly</w:t>
            </w:r>
          </w:p>
        </w:tc>
      </w:tr>
      <w:tr w:rsidR="00862252" w:rsidRPr="007015F2" w14:paraId="41EF80D5"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252C126E"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26CBC3B4" w14:textId="767E54C4"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Vemuri</w:t>
            </w:r>
            <w:proofErr w:type="spellEnd"/>
            <w:r w:rsidRPr="007015F2">
              <w:rPr>
                <w:rFonts w:ascii="Arial" w:hAnsi="Arial" w:cs="Arial"/>
                <w:sz w:val="14"/>
                <w:szCs w:val="14"/>
              </w:rPr>
              <w:t xml:space="preserve"> et al, 2016</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212/WNL.0000000000002490","ISBN":"1526-632X","PMID":"26911640","abstract":"OBJECTIVE To investigate the effect of age, sex, APOE4 genotype, and lifestyle enrichment (education/occupation, midlife cognitive activity, and midlife physical activity) on Alzheimer disease (AD) biomarker trajectories using longitudinal imaging data (brain β-amyloid load via Pittsburgh compound B PET and neurodegeneration via (18)fluorodeoxyglucose (FDG) PET and structural MRI) in an elderly population without dementia. METHODS In the population-based longitudinal Mayo Clinic Study of Aging, we studied 393 participants without dementia (340 clinically normal, 53 mild cognitive impairment; 70 years and older) who had cognitive and physical activity measures and at least 2 visits with imaging biomarkers. We dichotomized participants into high (≥14 years) and low (&lt;14 years) education levels using the median. For the entire cohort and the 2 education strata, we built linear mixed models to investigate the effect of the predictors on each of the biomarker outcomes. RESULTS Age was associated with amyloid and neurodegeneration trajectories; APOE4 status appears to influence only the amyloid and FDG trajectories but not hippocampal volume trajectory. In the high-education stratum, high midlife cognitive activity was associated with lower amyloid deposition in APOE4 carriers. APOE4 status was associated with lower FDG uptake in the entire cohort and in participants with lower education but not the high-education cohort. CONCLUSIONS There were minimal effects of lifestyle enrichment on AD biomarker trajectories (specifically rates). Lifetime intellectual enrichment (high education, high midlife cognitive activity) is associated with lower amyloid in APOE4 carriers. High education is protective from the APOE4 effect on FDG metabolism. Differing education levels may explain the conflicting results seen in the literature.","author":[{"dropping-particle":"","family":"Vemuri","given":"Prashanthi","non-dropping-particle":"","parse-names":false,"suffix":""},{"dropping-particle":"","family":"Lesnick","given":"Timothy G","non-dropping-particle":"","parse-names":false,"suffix":""},{"dropping-particle":"","family":"Przybelski","given":"Scott A","non-dropping-particle":"","parse-names":false,"suffix":""},{"dropping-particle":"","family":"Knopman","given":"David S","non-dropping-particle":"","parse-names":false,"suffix":""},{"dropping-particle":"","family":"Machulda","given":"Mary","non-dropping-particle":"","parse-names":false,"suffix":""},{"dropping-particle":"","family":"Lowe","given":"Val J","non-dropping-particle":"","parse-names":false,"suffix":""},{"dropping-particle":"","family":"Mielke","given":"Michelle M","non-dropping-particle":"","parse-names":false,"suffix":""},{"dropping-particle":"","family":"Roberts","given":"Rosebud O","non-dropping-particle":"","parse-names":false,"suffix":""},{"dropping-particle":"","family":"Gunter","given":"Jeffrey L","non-dropping-particle":"","parse-names":false,"suffix":""},{"dropping-particle":"","family":"Senjem","given":"Matthew L","non-dropping-particle":"","parse-names":false,"suffix":""},{"dropping-particle":"","family":"Geda","given":"Yonas E","non-dropping-particle":"","parse-names":false,"suffix":""},{"dropping-particle":"","family":"Rocca","given":"Walter A","non-dropping-particle":"","parse-names":false,"suffix":""},{"dropping-particle":"","family":"Petersen","given":"Ronald C","non-dropping-particle":"","parse-names":false,"suffix":""},{"dropping-particle":"","family":"Jack","given":"Clifford R","non-dropping-particle":"","parse-names":false,"suffix":""}],"container-title":"Neurology","id":"ITEM-1","issued":{"date-parts":[["2016"]]},"title":"Effect of intellectual enrichment on AD biomarker trajectories: Longitudinal imaging study.","type":"article-journal"},"uris":["http://www.mendeley.com/documents/?uuid=f0b5b1c9-a4d6-4208-947b-d1ccc8945aca"]}],"mendeley":{"formattedCitation":"&lt;sup&gt;33&lt;/sup&gt;","plainTextFormattedCitation":"33","previouslyFormattedCitation":"&lt;sup&gt;33&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33</w:t>
            </w:r>
            <w:r w:rsidRPr="007015F2">
              <w:rPr>
                <w:rFonts w:ascii="Arial" w:hAnsi="Arial" w:cs="Arial"/>
                <w:sz w:val="14"/>
                <w:szCs w:val="14"/>
              </w:rPr>
              <w:fldChar w:fldCharType="end"/>
            </w:r>
          </w:p>
        </w:tc>
        <w:tc>
          <w:tcPr>
            <w:tcW w:w="0" w:type="auto"/>
            <w:vAlign w:val="center"/>
          </w:tcPr>
          <w:p w14:paraId="721F9DA4"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 xml:space="preserve">In </w:t>
            </w:r>
            <w:r>
              <w:rPr>
                <w:rFonts w:ascii="Arial" w:hAnsi="Arial" w:cs="Arial"/>
                <w:sz w:val="14"/>
                <w:szCs w:val="14"/>
              </w:rPr>
              <w:t>older HC</w:t>
            </w:r>
            <w:r w:rsidRPr="007015F2">
              <w:rPr>
                <w:rFonts w:ascii="Arial" w:hAnsi="Arial" w:cs="Arial"/>
                <w:sz w:val="14"/>
                <w:szCs w:val="14"/>
              </w:rPr>
              <w:t xml:space="preserve"> &amp; MCI, those with higher levels of education, increased midlife cognitive activity (including social activities) was associated with lower amyloid deposition in APOE4 homozygotes</w:t>
            </w:r>
          </w:p>
        </w:tc>
      </w:tr>
      <w:tr w:rsidR="00862252" w:rsidRPr="007015F2" w14:paraId="784699BF"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1C2E46B8"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365BC46E" w14:textId="5FD4D541"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Smit et al, 2016</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80/13607863.2015.1049116","ISSN":"13646915","abstract":"Objectives: Involvement in activities is assumed to positively influence the quality of life of people with dementia, yet activity provision in long-term care remains limited. This study aims to provide more insight into the value of activity involvement for domains of the quality of life of long-term dementia care residents, taking resident characteristics and cognitive status into account.Method: Data were derived from 144 long-term care facilities participating in the second measurement (2010/2011) of the living arrangements for dementia study. Amongst 1144 residents, the relationship between time involved in activities (activity pursuit patterns; RAI-MDS) and quality of life (Qualidem) was studied using multilevel linear regression analyses. Analyses were adjusted for residents’ age, gender, neuropsychiatric symptoms, ADL dependency and cognition. To check for effect modification of cognition, interactions terms of the variables activity involvement and cognitive status were added to the analyses.Resu...","author":[{"dropping-particle":"","family":"Smit","given":"Dieneke","non-dropping-particle":"","parse-names":false,"suffix":""},{"dropping-particle":"","family":"Lange","given":"Jacomine","non-dropping-particle":"De","parse-names":false,"suffix":""},{"dropping-particle":"","family":"Willemse","given":"Bernadette","non-dropping-particle":"","parse-names":false,"suffix":""},{"dropping-particle":"","family":"Twisk","given":"Jos","non-dropping-particle":"","parse-names":false,"suffix":""},{"dropping-particle":"","family":"Pot","given":"Anne Margriet","non-dropping-particle":"","parse-names":false,"suffix":""}],"container-title":"Aging and Mental Health","id":"ITEM-1","issued":{"date-parts":[["2016"]]},"title":"Activity involvement and quality of life of people at different stages of dementia in long term care facilities","type":"article-journal"},"uris":["http://www.mendeley.com/documents/?uuid=a3d5efca-f874-4b32-bf4f-5964275f0659"]}],"mendeley":{"formattedCitation":"&lt;sup&gt;28&lt;/sup&gt;","plainTextFormattedCitation":"28","previouslyFormattedCitation":"&lt;sup&gt;28&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28</w:t>
            </w:r>
            <w:r w:rsidRPr="007015F2">
              <w:rPr>
                <w:rFonts w:ascii="Arial" w:hAnsi="Arial" w:cs="Arial"/>
                <w:sz w:val="14"/>
                <w:szCs w:val="14"/>
              </w:rPr>
              <w:fldChar w:fldCharType="end"/>
            </w:r>
          </w:p>
        </w:tc>
        <w:tc>
          <w:tcPr>
            <w:tcW w:w="0" w:type="auto"/>
            <w:vAlign w:val="center"/>
          </w:tcPr>
          <w:p w14:paraId="798B83A7"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In residents with dementia, regardless of cognitive status, activity involvement (including helping others &amp; conversation groups) significantly related to care relationship score &amp; social relations. There was negative correlation between activity involvement &amp; positive self-image.</w:t>
            </w:r>
          </w:p>
        </w:tc>
      </w:tr>
      <w:tr w:rsidR="00862252" w:rsidRPr="007015F2" w14:paraId="50980F5A"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47852CCC" w14:textId="77777777" w:rsidR="00862252" w:rsidRPr="007015F2" w:rsidRDefault="00862252" w:rsidP="00862252">
            <w:pPr>
              <w:widowControl w:val="0"/>
              <w:adjustRightInd w:val="0"/>
              <w:snapToGrid w:val="0"/>
              <w:ind w:left="360"/>
              <w:jc w:val="center"/>
              <w:rPr>
                <w:rFonts w:ascii="Arial" w:eastAsiaTheme="majorEastAsia" w:hAnsi="Arial" w:cs="Arial"/>
                <w:i/>
                <w:iCs/>
                <w:sz w:val="14"/>
                <w:szCs w:val="14"/>
              </w:rPr>
            </w:pPr>
          </w:p>
        </w:tc>
        <w:tc>
          <w:tcPr>
            <w:tcW w:w="0" w:type="auto"/>
            <w:vAlign w:val="center"/>
          </w:tcPr>
          <w:p w14:paraId="5B14640D" w14:textId="1E93BC90"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Marioni</w:t>
            </w:r>
            <w:proofErr w:type="spellEnd"/>
            <w:r w:rsidRPr="007015F2">
              <w:rPr>
                <w:rFonts w:ascii="Arial" w:hAnsi="Arial" w:cs="Arial"/>
                <w:sz w:val="14"/>
                <w:szCs w:val="14"/>
              </w:rPr>
              <w:t xml:space="preserve"> et al, 2015</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186/s12889-015-2426-6","ISSN":"14712458","abstract":"© 2015 Marioni et al. Background: Identifying modifiable lifestyle correlates of cognitive decline and risk of dementia is complex, particularly as few population-based longitudinal studies jointly model these interlinked processes. Recent methodological developments allow us to examine statistically defined sub-populations with separate cognitive trajectories and dementia risks. Methods: Engagement in social, physical, or intellectual pursuits, social network size, self-perception of feeling well understood, and degree of satisfaction with social relationships were assessed in 2854 participants from the Paquid cohort (mean baseline age 77 years) and related to incident dementia and cognitive change over 20-years of follow-up. Multivariate repeated cognitive information was exploited by defining the global cognitive functioning as the latent common factor underlying the tests. In addition, three latent homogeneous sub-populations of cognitive change and dementia were identified and contrasted according to social environment variables. Results: In the whole population, we found associations between increased engagement in social, physical, or intellectual pursuits and increased cognitive ability (but not decline) and decreased risk of incident dementia, and between feeling understood and slower cognitive decline. There was evidence for three sub-populations of cognitive aging: fast, medium, and no cognitive decline. The social-environment measures at baseline did not help explain the heterogeneity of cognitive decline and incident dementia diagnosis between these sub-populations. Conclusions: We observed a complex series of relationships between social-environment variables and cognitive decline and dementia. In the whole population, factors such as increased engagement in social, physical, or intellectual pursuits were related to a decreased risk of dementia. However, in a sub-population analysis, the social-environment variables were not linked to the heterogeneous patterns of cognitive decline and dementia risk that defined the sub-groups.","author":[{"dropping-particle":"","family":"Marioni","given":"Riccardo E.","non-dropping-particle":"","parse-names":false,"suffix":""},{"dropping-particle":"","family":"Proust-Lima","given":"Cecile","non-dropping-particle":"","parse-names":false,"suffix":""},{"dropping-particle":"","family":"Amieva","given":"Helene","non-dropping-particle":"","parse-names":false,"suffix":""},{"dropping-particle":"","family":"Brayne","given":"Carol","non-dropping-particle":"","parse-names":false,"suffix":""},{"dropping-particle":"","family":"Matthews","given":"Fiona E.","non-dropping-particle":"","parse-names":false,"suffix":""},{"dropping-particle":"","family":"Dartigues","given":"Jean Francois","non-dropping-particle":"","parse-names":false,"suffix":""},{"dropping-particle":"","family":"Jacqmin-Gadda","given":"Helene","non-dropping-particle":"","parse-names":false,"suffix":""}],"container-title":"BMC Public Health","id":"ITEM-1","issued":{"date-parts":[["2015"]]},"title":"Social activity, cognitive decline and dementia risk: A 20-year prospective cohort study Chronic Disease epidemiology","type":"article-journal"},"uris":["http://www.mendeley.com/documents/?uuid=15171d9b-bbfa-49dd-bc0b-092dab647329"]}],"mendeley":{"formattedCitation":"&lt;sup&gt;103&lt;/sup&gt;","plainTextFormattedCitation":"103","previouslyFormattedCitation":"&lt;sup&gt;103&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103</w:t>
            </w:r>
            <w:r w:rsidRPr="007015F2">
              <w:rPr>
                <w:rFonts w:ascii="Arial" w:hAnsi="Arial" w:cs="Arial"/>
                <w:sz w:val="14"/>
                <w:szCs w:val="14"/>
              </w:rPr>
              <w:fldChar w:fldCharType="end"/>
            </w:r>
          </w:p>
        </w:tc>
        <w:tc>
          <w:tcPr>
            <w:tcW w:w="0" w:type="auto"/>
            <w:vAlign w:val="center"/>
          </w:tcPr>
          <w:p w14:paraId="384F2DAD"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Pr>
                <w:rFonts w:ascii="Arial" w:hAnsi="Arial" w:cs="Arial"/>
                <w:sz w:val="14"/>
                <w:szCs w:val="14"/>
              </w:rPr>
              <w:t>H</w:t>
            </w:r>
            <w:r w:rsidRPr="007015F2">
              <w:rPr>
                <w:rFonts w:ascii="Arial" w:hAnsi="Arial" w:cs="Arial"/>
                <w:sz w:val="14"/>
                <w:szCs w:val="14"/>
              </w:rPr>
              <w:t>igher social engagement</w:t>
            </w:r>
            <w:r>
              <w:rPr>
                <w:rFonts w:ascii="Arial" w:hAnsi="Arial" w:cs="Arial"/>
                <w:sz w:val="14"/>
                <w:szCs w:val="14"/>
              </w:rPr>
              <w:t xml:space="preserve"> was</w:t>
            </w:r>
            <w:r w:rsidRPr="007015F2">
              <w:rPr>
                <w:rFonts w:ascii="Arial" w:hAnsi="Arial" w:cs="Arial"/>
                <w:sz w:val="14"/>
                <w:szCs w:val="14"/>
              </w:rPr>
              <w:t xml:space="preserve"> associated with reduced dementia risk</w:t>
            </w:r>
          </w:p>
        </w:tc>
      </w:tr>
      <w:tr w:rsidR="00862252" w:rsidRPr="007015F2" w14:paraId="4A5176D1"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7491D0CD" w14:textId="77777777" w:rsidR="00862252" w:rsidRPr="007015F2" w:rsidRDefault="00862252" w:rsidP="00862252">
            <w:pPr>
              <w:widowControl w:val="0"/>
              <w:adjustRightInd w:val="0"/>
              <w:snapToGrid w:val="0"/>
              <w:jc w:val="center"/>
              <w:rPr>
                <w:rFonts w:ascii="Arial" w:eastAsiaTheme="majorEastAsia" w:hAnsi="Arial" w:cs="Arial"/>
                <w:i/>
                <w:iCs/>
                <w:sz w:val="14"/>
                <w:szCs w:val="14"/>
              </w:rPr>
            </w:pPr>
            <w:r w:rsidRPr="007015F2">
              <w:rPr>
                <w:rFonts w:ascii="Arial" w:eastAsiaTheme="majorEastAsia" w:hAnsi="Arial" w:cs="Arial"/>
                <w:i/>
                <w:iCs/>
                <w:sz w:val="14"/>
                <w:szCs w:val="14"/>
              </w:rPr>
              <w:t>Motivation, signs of apathy or withdrawal</w:t>
            </w:r>
          </w:p>
        </w:tc>
        <w:tc>
          <w:tcPr>
            <w:tcW w:w="0" w:type="auto"/>
            <w:vAlign w:val="center"/>
          </w:tcPr>
          <w:p w14:paraId="190431E6" w14:textId="0231A1B4" w:rsidR="00862252" w:rsidRPr="007015F2" w:rsidRDefault="00862252" w:rsidP="00862252">
            <w:pPr>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sidRPr="007015F2">
              <w:rPr>
                <w:rFonts w:ascii="Arial" w:hAnsi="Arial" w:cs="Arial"/>
                <w:sz w:val="14"/>
                <w:szCs w:val="14"/>
              </w:rPr>
              <w:t>Vemuri</w:t>
            </w:r>
            <w:proofErr w:type="spellEnd"/>
            <w:r w:rsidRPr="007015F2">
              <w:rPr>
                <w:rFonts w:ascii="Arial" w:hAnsi="Arial" w:cs="Arial"/>
                <w:sz w:val="14"/>
                <w:szCs w:val="14"/>
              </w:rPr>
              <w:t xml:space="preserve"> et al, 2016</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212/WNL.0000000000002490","ISBN":"1526-632X","PMID":"26911640","abstract":"OBJECTIVE To investigate the effect of age, sex, APOE4 genotype, and lifestyle enrichment (education/occupation, midlife cognitive activity, and midlife physical activity) on Alzheimer disease (AD) biomarker trajectories using longitudinal imaging data (brain β-amyloid load via Pittsburgh compound B PET and neurodegeneration via (18)fluorodeoxyglucose (FDG) PET and structural MRI) in an elderly population without dementia. METHODS In the population-based longitudinal Mayo Clinic Study of Aging, we studied 393 participants without dementia (340 clinically normal, 53 mild cognitive impairment; 70 years and older) who had cognitive and physical activity measures and at least 2 visits with imaging biomarkers. We dichotomized participants into high (≥14 years) and low (&lt;14 years) education levels using the median. For the entire cohort and the 2 education strata, we built linear mixed models to investigate the effect of the predictors on each of the biomarker outcomes. RESULTS Age was associated with amyloid and neurodegeneration trajectories; APOE4 status appears to influence only the amyloid and FDG trajectories but not hippocampal volume trajectory. In the high-education stratum, high midlife cognitive activity was associated with lower amyloid deposition in APOE4 carriers. APOE4 status was associated with lower FDG uptake in the entire cohort and in participants with lower education but not the high-education cohort. CONCLUSIONS There were minimal effects of lifestyle enrichment on AD biomarker trajectories (specifically rates). Lifetime intellectual enrichment (high education, high midlife cognitive activity) is associated with lower amyloid in APOE4 carriers. High education is protective from the APOE4 effect on FDG metabolism. Differing education levels may explain the conflicting results seen in the literature.","author":[{"dropping-particle":"","family":"Vemuri","given":"Prashanthi","non-dropping-particle":"","parse-names":false,"suffix":""},{"dropping-particle":"","family":"Lesnick","given":"Timothy G","non-dropping-particle":"","parse-names":false,"suffix":""},{"dropping-particle":"","family":"Przybelski","given":"Scott A","non-dropping-particle":"","parse-names":false,"suffix":""},{"dropping-particle":"","family":"Knopman","given":"David S","non-dropping-particle":"","parse-names":false,"suffix":""},{"dropping-particle":"","family":"Machulda","given":"Mary","non-dropping-particle":"","parse-names":false,"suffix":""},{"dropping-particle":"","family":"Lowe","given":"Val J","non-dropping-particle":"","parse-names":false,"suffix":""},{"dropping-particle":"","family":"Mielke","given":"Michelle M","non-dropping-particle":"","parse-names":false,"suffix":""},{"dropping-particle":"","family":"Roberts","given":"Rosebud O","non-dropping-particle":"","parse-names":false,"suffix":""},{"dropping-particle":"","family":"Gunter","given":"Jeffrey L","non-dropping-particle":"","parse-names":false,"suffix":""},{"dropping-particle":"","family":"Senjem","given":"Matthew L","non-dropping-particle":"","parse-names":false,"suffix":""},{"dropping-particle":"","family":"Geda","given":"Yonas E","non-dropping-particle":"","parse-names":false,"suffix":""},{"dropping-particle":"","family":"Rocca","given":"Walter A","non-dropping-particle":"","parse-names":false,"suffix":""},{"dropping-particle":"","family":"Petersen","given":"Ronald C","non-dropping-particle":"","parse-names":false,"suffix":""},{"dropping-particle":"","family":"Jack","given":"Clifford R","non-dropping-particle":"","parse-names":false,"suffix":""}],"container-title":"Neurology","id":"ITEM-1","issued":{"date-parts":[["2016"]]},"title":"Effect of intellectual enrichment on AD biomarker trajectories: Longitudinal imaging study.","type":"article-journal"},"uris":["http://www.mendeley.com/documents/?uuid=f0b5b1c9-a4d6-4208-947b-d1ccc8945aca"]}],"mendeley":{"formattedCitation":"&lt;sup&gt;33&lt;/sup&gt;","plainTextFormattedCitation":"33","previouslyFormattedCitation":"&lt;sup&gt;33&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33</w:t>
            </w:r>
            <w:r w:rsidRPr="007015F2">
              <w:rPr>
                <w:rFonts w:ascii="Arial" w:hAnsi="Arial" w:cs="Arial"/>
                <w:sz w:val="14"/>
                <w:szCs w:val="14"/>
              </w:rPr>
              <w:fldChar w:fldCharType="end"/>
            </w:r>
          </w:p>
        </w:tc>
        <w:tc>
          <w:tcPr>
            <w:tcW w:w="0" w:type="auto"/>
            <w:vAlign w:val="center"/>
          </w:tcPr>
          <w:p w14:paraId="50FB0DE9" w14:textId="77777777" w:rsidR="00862252" w:rsidRPr="007015F2" w:rsidRDefault="00862252" w:rsidP="00862252">
            <w:pPr>
              <w:widowControl w:val="0"/>
              <w:adjustRightInd w:val="0"/>
              <w:snapToGrid w:val="0"/>
              <w:ind w:left="360"/>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 xml:space="preserve">In </w:t>
            </w:r>
            <w:r>
              <w:rPr>
                <w:rFonts w:ascii="Arial" w:hAnsi="Arial" w:cs="Arial"/>
                <w:sz w:val="14"/>
                <w:szCs w:val="14"/>
              </w:rPr>
              <w:t>older HC</w:t>
            </w:r>
            <w:r w:rsidRPr="007015F2">
              <w:rPr>
                <w:rFonts w:ascii="Arial" w:hAnsi="Arial" w:cs="Arial"/>
                <w:sz w:val="14"/>
                <w:szCs w:val="14"/>
              </w:rPr>
              <w:t xml:space="preserve"> &amp; MCI, those with higher levels of education, increased midlife cognitive activity (</w:t>
            </w:r>
            <w:r>
              <w:rPr>
                <w:rFonts w:ascii="Arial" w:hAnsi="Arial" w:cs="Arial"/>
                <w:sz w:val="14"/>
                <w:szCs w:val="14"/>
              </w:rPr>
              <w:t xml:space="preserve">including </w:t>
            </w:r>
            <w:r w:rsidRPr="007015F2">
              <w:rPr>
                <w:rFonts w:ascii="Arial" w:hAnsi="Arial" w:cs="Arial"/>
                <w:sz w:val="14"/>
                <w:szCs w:val="14"/>
              </w:rPr>
              <w:t>group activities, social activities) was associated with lower amyloid deposition in APOE4 homozygotes</w:t>
            </w:r>
          </w:p>
        </w:tc>
      </w:tr>
      <w:tr w:rsidR="00862252" w:rsidRPr="007015F2" w14:paraId="55EDC517" w14:textId="77777777" w:rsidTr="00862252">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3247FB3B" w14:textId="77777777" w:rsidR="00862252" w:rsidRPr="007015F2" w:rsidRDefault="00862252" w:rsidP="00862252">
            <w:pPr>
              <w:widowControl w:val="0"/>
              <w:adjustRightInd w:val="0"/>
              <w:snapToGrid w:val="0"/>
              <w:jc w:val="center"/>
              <w:rPr>
                <w:rFonts w:ascii="Arial" w:hAnsi="Arial" w:cs="Arial"/>
                <w:sz w:val="14"/>
                <w:szCs w:val="14"/>
              </w:rPr>
            </w:pPr>
          </w:p>
        </w:tc>
        <w:tc>
          <w:tcPr>
            <w:tcW w:w="0" w:type="auto"/>
            <w:vAlign w:val="center"/>
          </w:tcPr>
          <w:p w14:paraId="0E7DCEF8" w14:textId="66B23F64" w:rsidR="00862252" w:rsidRPr="007015F2" w:rsidRDefault="00862252" w:rsidP="00862252">
            <w:pPr>
              <w:widowControl w:val="0"/>
              <w:adjustRightInd w:val="0"/>
              <w:snapToGrid w:val="0"/>
              <w:ind w:left="71"/>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Smit et al, 2016</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080/13607863.2015.1049116","ISSN":"13646915","abstract":"Objectives: Involvement in activities is assumed to positively influence the quality of life of people with dementia, yet activity provision in long-term care remains limited. This study aims to provide more insight into the value of activity involvement for domains of the quality of life of long-term dementia care residents, taking resident characteristics and cognitive status into account.Method: Data were derived from 144 long-term care facilities participating in the second measurement (2010/2011) of the living arrangements for dementia study. Amongst 1144 residents, the relationship between time involved in activities (activity pursuit patterns; RAI-MDS) and quality of life (Qualidem) was studied using multilevel linear regression analyses. Analyses were adjusted for residents’ age, gender, neuropsychiatric symptoms, ADL dependency and cognition. To check for effect modification of cognition, interactions terms of the variables activity involvement and cognitive status were added to the analyses.Resu...","author":[{"dropping-particle":"","family":"Smit","given":"Dieneke","non-dropping-particle":"","parse-names":false,"suffix":""},{"dropping-particle":"","family":"Lange","given":"Jacomine","non-dropping-particle":"De","parse-names":false,"suffix":""},{"dropping-particle":"","family":"Willemse","given":"Bernadette","non-dropping-particle":"","parse-names":false,"suffix":""},{"dropping-particle":"","family":"Twisk","given":"Jos","non-dropping-particle":"","parse-names":false,"suffix":""},{"dropping-particle":"","family":"Pot","given":"Anne Margriet","non-dropping-particle":"","parse-names":false,"suffix":""}],"container-title":"Aging and Mental Health","id":"ITEM-1","issued":{"date-parts":[["2016"]]},"title":"Activity involvement and quality of life of people at different stages of dementia in long term care facilities","type":"article-journal"},"uris":["http://www.mendeley.com/documents/?uuid=a3d5efca-f874-4b32-bf4f-5964275f0659"]}],"mendeley":{"formattedCitation":"&lt;sup&gt;28&lt;/sup&gt;","plainTextFormattedCitation":"28","previouslyFormattedCitation":"&lt;sup&gt;28&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28</w:t>
            </w:r>
            <w:r w:rsidRPr="007015F2">
              <w:rPr>
                <w:rFonts w:ascii="Arial" w:hAnsi="Arial" w:cs="Arial"/>
                <w:sz w:val="14"/>
                <w:szCs w:val="14"/>
              </w:rPr>
              <w:fldChar w:fldCharType="end"/>
            </w:r>
          </w:p>
        </w:tc>
        <w:tc>
          <w:tcPr>
            <w:tcW w:w="0" w:type="auto"/>
            <w:vAlign w:val="center"/>
          </w:tcPr>
          <w:p w14:paraId="0B79ACFB" w14:textId="77777777" w:rsidR="00862252" w:rsidRPr="007015F2" w:rsidRDefault="00862252" w:rsidP="00862252">
            <w:pPr>
              <w:widowControl w:val="0"/>
              <w:adjustRightInd w:val="0"/>
              <w:snapToGrid w:val="0"/>
              <w:ind w:left="36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7015F2">
              <w:rPr>
                <w:rFonts w:ascii="Arial" w:hAnsi="Arial" w:cs="Arial"/>
                <w:sz w:val="14"/>
                <w:szCs w:val="14"/>
              </w:rPr>
              <w:t>In residents with dementia, regardless of cognitive status, activity involvement (</w:t>
            </w:r>
            <w:r>
              <w:rPr>
                <w:rFonts w:ascii="Arial" w:hAnsi="Arial" w:cs="Arial"/>
                <w:sz w:val="14"/>
                <w:szCs w:val="14"/>
              </w:rPr>
              <w:t xml:space="preserve">including </w:t>
            </w:r>
            <w:r w:rsidRPr="007015F2">
              <w:rPr>
                <w:rFonts w:ascii="Arial" w:hAnsi="Arial" w:cs="Arial"/>
                <w:sz w:val="14"/>
                <w:szCs w:val="14"/>
              </w:rPr>
              <w:t>spiritual/religious activities, excursion or shopping, walking outside, cooking, conversation groups, sensory stimulation, beauty activities) positive affect, restless/tense behaviour &amp; 'having something to do'. There was negative correlation between activity involvement &amp; positive self-image</w:t>
            </w:r>
          </w:p>
        </w:tc>
      </w:tr>
      <w:tr w:rsidR="00862252" w:rsidRPr="007015F2" w14:paraId="18FB6B68" w14:textId="77777777" w:rsidTr="00862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1DAEEE21" w14:textId="77777777" w:rsidR="00862252" w:rsidRPr="007015F2" w:rsidRDefault="00862252" w:rsidP="00862252">
            <w:pPr>
              <w:widowControl w:val="0"/>
              <w:adjustRightInd w:val="0"/>
              <w:snapToGrid w:val="0"/>
              <w:jc w:val="center"/>
              <w:rPr>
                <w:rFonts w:ascii="Arial" w:hAnsi="Arial" w:cs="Arial"/>
                <w:sz w:val="14"/>
                <w:szCs w:val="14"/>
              </w:rPr>
            </w:pPr>
          </w:p>
        </w:tc>
        <w:tc>
          <w:tcPr>
            <w:tcW w:w="0" w:type="auto"/>
            <w:vAlign w:val="center"/>
          </w:tcPr>
          <w:p w14:paraId="5AF23B9B" w14:textId="040C9A24" w:rsidR="00862252" w:rsidRPr="007015F2" w:rsidRDefault="00862252" w:rsidP="00862252">
            <w:pPr>
              <w:keepNext/>
              <w:widowControl w:val="0"/>
              <w:adjustRightInd w:val="0"/>
              <w:snapToGrid w:val="0"/>
              <w:ind w:left="71"/>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7015F2">
              <w:rPr>
                <w:rFonts w:ascii="Arial" w:hAnsi="Arial" w:cs="Arial"/>
                <w:sz w:val="14"/>
                <w:szCs w:val="14"/>
              </w:rPr>
              <w:t>Tung et al, 2014</w:t>
            </w:r>
            <w:r w:rsidRPr="007015F2">
              <w:rPr>
                <w:rFonts w:ascii="Arial" w:hAnsi="Arial" w:cs="Arial"/>
                <w:sz w:val="14"/>
                <w:szCs w:val="14"/>
              </w:rPr>
              <w:fldChar w:fldCharType="begin" w:fldLock="1"/>
            </w:r>
            <w:r>
              <w:rPr>
                <w:rFonts w:ascii="Arial" w:hAnsi="Arial" w:cs="Arial"/>
                <w:sz w:val="14"/>
                <w:szCs w:val="14"/>
              </w:rPr>
              <w:instrText>ADDIN CSL_CITATION {"citationItems":[{"id":"ITEM-1","itemData":{"DOI":"10.1159/000355669","ISSN":"14230003","abstract":"Background: As an indicator of physical and cognitive functioning in community-dwelling older adults, there is increasing interest in measuring life space, defined as the geographical area a person covers in daily life. Typically measured through questionnaires, life space can be challenging to assess in amnestic dementia associated with Alzheimer's disease (AD). While global positioning system (GPS) technology has been suggested as a potential solution, there remains a lack of data validating GPS-based methods to measure life space in cognitively impaired populations. Objective: The purpose of the study was to evaluate the construct validity of a GPS system to provide quantitative measurements of global movement for individuals with mild-to-moderate AD. Methods: Nineteen community-dwelling older adults with mild-to-moderate AD (Mini-Mental State Examination score 14-28, age 70.7 ± 2.2 years) and 33 controls (CTL; age 74.0 ± 1.2 years) wore a GPS-enabled mobile phone during the day for 3 days. Measures of geographical territory (area, perimeter, mean distance from home, and time away from home) were calculated from the GPS log. Following a log-transformation to produce symmetrical distributions, group differences were tested using two-sample t tests. Construct validity of the GPS measures was tested by examining the correlation between the GPS measures and indicators of physical function [steps/day, gait velocity, and Disability Assessment for Dementia (DAD)] and affective state (Apathy Evaluation Scale and Geriatric Depression Scale). Multivariate regression was performed to evaluate the relative strength of significantly correlated factors. Results: GPS-derived area (p  &lt;  0.01), perimeter (p  &lt;  0.01), and mean distance from home (p  &lt;  0.05) were smaller in the AD group compared to CTL. The correlation analysis found significant associations of the GPS measures area and perimeter with all measures of physical function (steps/day, DAD, and gait velocity; p  &lt;  0.01), symptoms of apathy (p  &lt;  0.01), and depression (p  &lt;  0.05). Multivariate regression analysis indicated that gait velocity and dependence were the strongest variables associated with GPS measures. Conclusion: This study demonstrated that GPS-derived area and perimeter: (1) distinguished mild-to-moderate AD patients from CTL and (2) were strongly correlated with physical function and affective state. These findings confirm the ability of GPS technology to assess life space behaviour and …","author":[{"dropping-particle":"","family":"Tung","given":"James Yungjen","non-dropping-particle":"","parse-names":false,"suffix":""},{"dropping-particle":"","family":"Rose","given":"Rhiannon Victoria","non-dropping-particle":"","parse-names":false,"suffix":""},{"dropping-particle":"","family":"Gammada","given":"Emnet","non-dropping-particle":"","parse-names":false,"suffix":""},{"dropping-particle":"","family":"Lam","given":"Isabel","non-dropping-particle":"","parse-names":false,"suffix":""},{"dropping-particle":"","family":"Roy","given":"Eric Alexander","non-dropping-particle":"","parse-names":false,"suffix":""},{"dropping-particle":"","family":"Black","given":"Sandra E.","non-dropping-particle":"","parse-names":false,"suffix":""},{"dropping-particle":"","family":"Poupart","given":"Pascal","non-dropping-particle":"","parse-names":false,"suffix":""}],"container-title":"Gerontology","id":"ITEM-1","issued":{"date-parts":[["2014"]]},"title":"Measuring life space in older adults with mild-to-moderate Alzheimer's disease using mobile phone GPS","type":"article-journal"},"uris":["http://www.mendeley.com/documents/?uuid=cda30285-6ab7-41e1-8262-d629f969f0ac"]}],"mendeley":{"formattedCitation":"&lt;sup&gt;11&lt;/sup&gt;","plainTextFormattedCitation":"11","previouslyFormattedCitation":"&lt;sup&gt;11&lt;/sup&gt;"},"properties":{"noteIndex":0},"schema":"https://github.com/citation-style-language/schema/raw/master/csl-citation.json"}</w:instrText>
            </w:r>
            <w:r w:rsidRPr="007015F2">
              <w:rPr>
                <w:rFonts w:ascii="Arial" w:hAnsi="Arial" w:cs="Arial"/>
                <w:sz w:val="14"/>
                <w:szCs w:val="14"/>
              </w:rPr>
              <w:fldChar w:fldCharType="separate"/>
            </w:r>
            <w:r w:rsidRPr="00862252">
              <w:rPr>
                <w:rFonts w:ascii="Arial" w:hAnsi="Arial" w:cs="Arial"/>
                <w:noProof/>
                <w:sz w:val="14"/>
                <w:szCs w:val="14"/>
                <w:vertAlign w:val="superscript"/>
              </w:rPr>
              <w:t>11</w:t>
            </w:r>
            <w:r w:rsidRPr="007015F2">
              <w:rPr>
                <w:rFonts w:ascii="Arial" w:hAnsi="Arial" w:cs="Arial"/>
                <w:sz w:val="14"/>
                <w:szCs w:val="14"/>
              </w:rPr>
              <w:fldChar w:fldCharType="end"/>
            </w:r>
          </w:p>
        </w:tc>
        <w:tc>
          <w:tcPr>
            <w:tcW w:w="0" w:type="auto"/>
            <w:vAlign w:val="center"/>
          </w:tcPr>
          <w:p w14:paraId="19E59E6D" w14:textId="1D8AF23A" w:rsidR="00862252" w:rsidRPr="00F73754" w:rsidRDefault="00862252" w:rsidP="00F73754">
            <w:pPr>
              <w:widowControl w:val="0"/>
              <w:autoSpaceDE w:val="0"/>
              <w:autoSpaceDN w:val="0"/>
              <w:adjustRightInd w:val="0"/>
              <w:ind w:left="640" w:hanging="640"/>
              <w:jc w:val="center"/>
              <w:cnfStyle w:val="000000100000" w:firstRow="0" w:lastRow="0" w:firstColumn="0" w:lastColumn="0" w:oddVBand="0" w:evenVBand="0" w:oddHBand="1" w:evenHBand="0" w:firstRowFirstColumn="0" w:firstRowLastColumn="0" w:lastRowFirstColumn="0" w:lastRowLastColumn="0"/>
              <w:rPr>
                <w:rFonts w:ascii="Arial" w:hAnsi="Arial" w:cs="Arial"/>
                <w:i/>
                <w:iCs/>
                <w:noProof/>
                <w:sz w:val="14"/>
                <w:lang w:val="en-US"/>
              </w:rPr>
            </w:pPr>
            <w:r w:rsidRPr="007015F2">
              <w:rPr>
                <w:rFonts w:ascii="Arial" w:hAnsi="Arial" w:cs="Arial"/>
                <w:sz w:val="14"/>
                <w:szCs w:val="14"/>
              </w:rPr>
              <w:t>Life space correlated with apathy &amp; depression</w:t>
            </w:r>
            <w:r>
              <w:rPr>
                <w:rFonts w:ascii="Arial" w:hAnsi="Arial" w:cs="Arial"/>
                <w:sz w:val="14"/>
                <w:szCs w:val="14"/>
              </w:rPr>
              <w:t xml:space="preserve"> in </w:t>
            </w:r>
            <w:r>
              <w:rPr>
                <w:rFonts w:ascii="Arial" w:hAnsi="Arial" w:cs="Arial"/>
                <w:sz w:val="14"/>
                <w:szCs w:val="14"/>
              </w:rPr>
              <w:fldChar w:fldCharType="begin" w:fldLock="1"/>
            </w:r>
            <w:r>
              <w:rPr>
                <w:rFonts w:ascii="Arial" w:hAnsi="Arial" w:cs="Arial"/>
                <w:sz w:val="14"/>
                <w:szCs w:val="14"/>
              </w:rPr>
              <w:instrText xml:space="preserve">ADDIN Mendeley Bibliography CSL_BIBLIOGRAPHY </w:instrText>
            </w:r>
            <w:r>
              <w:rPr>
                <w:rFonts w:ascii="Arial" w:hAnsi="Arial" w:cs="Arial"/>
                <w:sz w:val="14"/>
                <w:szCs w:val="14"/>
              </w:rPr>
              <w:fldChar w:fldCharType="end"/>
            </w:r>
            <w:r w:rsidRPr="007015F2">
              <w:rPr>
                <w:rFonts w:ascii="Arial" w:hAnsi="Arial" w:cs="Arial"/>
                <w:sz w:val="14"/>
                <w:szCs w:val="14"/>
              </w:rPr>
              <w:t xml:space="preserve">AD </w:t>
            </w:r>
            <w:r>
              <w:rPr>
                <w:rFonts w:ascii="Arial" w:hAnsi="Arial" w:cs="Arial"/>
                <w:sz w:val="14"/>
                <w:szCs w:val="14"/>
              </w:rPr>
              <w:t>participants comparative to</w:t>
            </w:r>
            <w:r w:rsidRPr="007015F2">
              <w:rPr>
                <w:rFonts w:ascii="Arial" w:hAnsi="Arial" w:cs="Arial"/>
                <w:sz w:val="14"/>
                <w:szCs w:val="14"/>
              </w:rPr>
              <w:t xml:space="preserve"> HC</w:t>
            </w:r>
          </w:p>
        </w:tc>
      </w:tr>
    </w:tbl>
    <w:p w14:paraId="74307AA4" w14:textId="6D7793B4" w:rsidR="00F73754" w:rsidRDefault="00F73754" w:rsidP="00F73754">
      <w:pPr>
        <w:pStyle w:val="Heading1"/>
      </w:pPr>
      <w:r>
        <w:t>References</w:t>
      </w:r>
    </w:p>
    <w:p w14:paraId="7A668C4D" w14:textId="4AC89690" w:rsidR="00862252" w:rsidRPr="00862252" w:rsidRDefault="00862252" w:rsidP="00862252">
      <w:pPr>
        <w:widowControl w:val="0"/>
        <w:autoSpaceDE w:val="0"/>
        <w:autoSpaceDN w:val="0"/>
        <w:adjustRightInd w:val="0"/>
        <w:spacing w:before="240"/>
        <w:ind w:left="640" w:hanging="640"/>
        <w:rPr>
          <w:rFonts w:cs="Times New Roman"/>
          <w:noProof/>
        </w:rPr>
      </w:pPr>
      <w:r>
        <w:fldChar w:fldCharType="begin" w:fldLock="1"/>
      </w:r>
      <w:r>
        <w:instrText xml:space="preserve">ADDIN Mendeley Bibliography CSL_BIBLIOGRAPHY </w:instrText>
      </w:r>
      <w:r>
        <w:fldChar w:fldCharType="separate"/>
      </w:r>
      <w:r w:rsidRPr="00862252">
        <w:rPr>
          <w:rFonts w:cs="Times New Roman"/>
          <w:noProof/>
        </w:rPr>
        <w:t>1.</w:t>
      </w:r>
      <w:r w:rsidRPr="00862252">
        <w:rPr>
          <w:rFonts w:cs="Times New Roman"/>
          <w:noProof/>
        </w:rPr>
        <w:tab/>
      </w:r>
      <w:r w:rsidR="0095247F" w:rsidRPr="0095247F">
        <w:rPr>
          <w:rFonts w:cs="Times New Roman"/>
          <w:noProof/>
        </w:rPr>
        <w:t>Myung W, Lee C, Park JH, Woo SY, Kim S, Kim S, Chung JW, Kang HS, Lim SW, Choi J, Na DL, Kim SY, Lee JH, Han SH, Choi SH, Kim SY, Carroll BJ, Kim DK. Occupational Attainment as Risk Factor for Progression from Mild Cognitive Impairment to Alzheimer's Disease: A CREDOS Study. J Alzheimers Dis. 2017;55(1):283-292. doi: 10.3233/JAD-160257. PMID: 27662289.</w:t>
      </w:r>
    </w:p>
    <w:p w14:paraId="4B216041" w14:textId="5461CFC5"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2.</w:t>
      </w:r>
      <w:r w:rsidRPr="00862252">
        <w:rPr>
          <w:rFonts w:cs="Times New Roman"/>
          <w:noProof/>
        </w:rPr>
        <w:tab/>
      </w:r>
      <w:r w:rsidR="0095247F" w:rsidRPr="0095247F">
        <w:rPr>
          <w:rFonts w:cs="Times New Roman"/>
          <w:noProof/>
        </w:rPr>
        <w:t>Forstmeier S, Maercker A, Maier W, van den Bussche H, Riedel-Heller S, Kaduszkiewicz H, Pentzek M, Weyerer S, Bickel H, Tebarth F, Luppa M, Wollny A, Wiese B, Wagner M; AgeCoDe Study Group. Motivational reserve: motivation-related occupational abilities and risk of mild cognitive impairment and Alzheimer disease. Psychol Aging. 2012 Jun;27(2):353-63. doi: 10.1037/a0025117. Epub 2011 Aug 29. PMID: 21875213.</w:t>
      </w:r>
    </w:p>
    <w:p w14:paraId="5A76883C" w14:textId="24F7B18B"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3.</w:t>
      </w:r>
      <w:r w:rsidRPr="00862252">
        <w:rPr>
          <w:rFonts w:cs="Times New Roman"/>
          <w:noProof/>
        </w:rPr>
        <w:tab/>
      </w:r>
      <w:r w:rsidR="0095247F" w:rsidRPr="0095247F">
        <w:rPr>
          <w:rFonts w:cs="Times New Roman"/>
          <w:noProof/>
        </w:rPr>
        <w:t>Boots EA, Schultz SA, Almeida RP, Oh JM, Koscik RL, Dowling MN, Gallagher CL, Carlsson CM, Rowley HA, Bendlin BB, Asthana S, Sager MA, Hermann BP, Johnson SC, Okonkwo OC. Occupational Complexity and Cognitive Reserve in a Middle-Aged Cohort at Risk for Alzheimer's Disease. Arch Clin Neuropsychol. 2015 Nov;30(7):634-42. doi: 10.1093/arclin/acv041. Epub 2015 Jul 8. PMID: 26156334; PMCID: PMC4605365.</w:t>
      </w:r>
    </w:p>
    <w:p w14:paraId="3557E215" w14:textId="77777777" w:rsidR="0095247F"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4.</w:t>
      </w:r>
      <w:r w:rsidRPr="00862252">
        <w:rPr>
          <w:rFonts w:cs="Times New Roman"/>
          <w:noProof/>
        </w:rPr>
        <w:tab/>
      </w:r>
      <w:r w:rsidR="0095247F" w:rsidRPr="0095247F">
        <w:rPr>
          <w:rFonts w:cs="Times New Roman"/>
          <w:noProof/>
        </w:rPr>
        <w:t xml:space="preserve">Garibotto V, Borroni B, Kalbe E, Herholz K, Salmon E, Holtoff V, Sorbi S, Cappa SF, Padovani A, Fazio F, Perani D. Education and occupation as proxies for reserve in aMCI converters and AD: FDG-PET evidence. Neurology. 2008 Oct 21;71(17):1342-9. doi: 10.1212/01.wnl.0000327670.62378.c0. PMID: 18936426. </w:t>
      </w:r>
    </w:p>
    <w:p w14:paraId="3431A276" w14:textId="4656792B"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lastRenderedPageBreak/>
        <w:t>5.</w:t>
      </w:r>
      <w:r w:rsidRPr="00862252">
        <w:rPr>
          <w:rFonts w:cs="Times New Roman"/>
          <w:noProof/>
        </w:rPr>
        <w:tab/>
      </w:r>
      <w:r w:rsidR="0095247F" w:rsidRPr="0095247F">
        <w:rPr>
          <w:rFonts w:cs="Times New Roman"/>
          <w:noProof/>
        </w:rPr>
        <w:t>Tu S, Wong S, Hodges JR, Irish M, Piguet O, Hornberger M. Lost in spatial translation - A novel tool to objectively assess spatial disorientation in Alzheimer's disease and frontotemporal dementia. Cortex. 2015 Jun;67:83-94. doi: 10.1016/j.cortex.2015.03.016. Epub 2015 Apr 2. PMID: 25913063.</w:t>
      </w:r>
    </w:p>
    <w:p w14:paraId="7A57F30E" w14:textId="5AC4BABF"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6.</w:t>
      </w:r>
      <w:r w:rsidRPr="00862252">
        <w:rPr>
          <w:rFonts w:cs="Times New Roman"/>
          <w:noProof/>
        </w:rPr>
        <w:tab/>
      </w:r>
      <w:r w:rsidR="0095247F" w:rsidRPr="0095247F">
        <w:rPr>
          <w:rFonts w:cs="Times New Roman"/>
          <w:noProof/>
        </w:rPr>
        <w:t>Yew B, Alladi S, Shailaja M, Hodges JR, Hornberger M. Lost and forgotten? Orientation versus memory in Alzheimer's disease and frontotemporal dementia. J Alzheimers Dis. 2013;33(2):473-81. doi: 10.3233/JAD-2012-120769. PMID: 22986775.</w:t>
      </w:r>
      <w:r w:rsidRPr="00862252">
        <w:rPr>
          <w:rFonts w:cs="Times New Roman"/>
          <w:noProof/>
        </w:rPr>
        <w:t>7.</w:t>
      </w:r>
      <w:r w:rsidRPr="00862252">
        <w:rPr>
          <w:rFonts w:cs="Times New Roman"/>
          <w:noProof/>
        </w:rPr>
        <w:tab/>
        <w:t xml:space="preserve">Serino, S. </w:t>
      </w:r>
      <w:r w:rsidRPr="00862252">
        <w:rPr>
          <w:rFonts w:cs="Times New Roman"/>
          <w:i/>
          <w:iCs/>
          <w:noProof/>
        </w:rPr>
        <w:t>et al.</w:t>
      </w:r>
      <w:r w:rsidRPr="00862252">
        <w:rPr>
          <w:rFonts w:cs="Times New Roman"/>
          <w:noProof/>
        </w:rPr>
        <w:t xml:space="preserve"> Out of body, out of space: Impaired reference frame processing in eating disorders. </w:t>
      </w:r>
      <w:r w:rsidRPr="00862252">
        <w:rPr>
          <w:rFonts w:cs="Times New Roman"/>
          <w:i/>
          <w:iCs/>
          <w:noProof/>
        </w:rPr>
        <w:t>Psychiatry Res.</w:t>
      </w:r>
      <w:r w:rsidRPr="00862252">
        <w:rPr>
          <w:rFonts w:cs="Times New Roman"/>
          <w:noProof/>
        </w:rPr>
        <w:t xml:space="preserve"> (2015). doi:10.1016/j.psychres.2015.10.025</w:t>
      </w:r>
    </w:p>
    <w:p w14:paraId="306565BD" w14:textId="77777777" w:rsidR="0095247F"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8.</w:t>
      </w:r>
      <w:r w:rsidRPr="00862252">
        <w:rPr>
          <w:rFonts w:cs="Times New Roman"/>
          <w:noProof/>
        </w:rPr>
        <w:tab/>
      </w:r>
      <w:r w:rsidR="0095247F" w:rsidRPr="0095247F">
        <w:rPr>
          <w:rFonts w:cs="Times New Roman"/>
          <w:noProof/>
        </w:rPr>
        <w:t xml:space="preserve">Lithfous S, Dufour A, Després O. Spatial navigation in normal aging and the prodromal stage of Alzheimer's disease: insights from imaging and behavioral studies. Ageing Res Rev. 2013 Jan;12(1):201-13. doi: 10.1016/j.arr.2012.04.007. Epub 2012 Jul 5. PMID: 22771718. </w:t>
      </w:r>
    </w:p>
    <w:p w14:paraId="73E1F51D" w14:textId="0707A510"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9.</w:t>
      </w:r>
      <w:r w:rsidRPr="00862252">
        <w:rPr>
          <w:rFonts w:cs="Times New Roman"/>
          <w:noProof/>
        </w:rPr>
        <w:tab/>
      </w:r>
      <w:r w:rsidR="00B24850" w:rsidRPr="00B24850">
        <w:rPr>
          <w:rFonts w:cs="Times New Roman"/>
          <w:noProof/>
        </w:rPr>
        <w:t>Mokrisova I, Laczo J, Andel R, Gazova I, Vyhnalek M, Nedelska Z, Levcik D, Cerman J, Vlcek K, Hort J. Real-space path integration is impaired in Alzheimer's disease and mild cognitive impairment. Behav Brain Res. 2016 Jul 1;307:150-8. doi: 10.1016/j.bbr.2016.03.052. Epub 2016 Mar 30. PMID: 27038766.</w:t>
      </w:r>
    </w:p>
    <w:p w14:paraId="3E855E75" w14:textId="50ABA4EB"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10.</w:t>
      </w:r>
      <w:r w:rsidRPr="00862252">
        <w:rPr>
          <w:rFonts w:cs="Times New Roman"/>
          <w:noProof/>
        </w:rPr>
        <w:tab/>
      </w:r>
      <w:r w:rsidR="00B24850" w:rsidRPr="00B24850">
        <w:rPr>
          <w:rFonts w:cs="Times New Roman"/>
          <w:noProof/>
        </w:rPr>
        <w:t>James, B. D., Wilson, R. S., Barnes, L. L., &amp; Bennett, D. A. (2011). Late-life social activity and cognitive decline in old age. Journal of the International Neuropsychological Society : JINS, 17(6), 998–1005. https://doi.org/10.1017/S1355617711000531</w:t>
      </w:r>
    </w:p>
    <w:p w14:paraId="1D859156" w14:textId="47F15AAD"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11.</w:t>
      </w:r>
      <w:r w:rsidRPr="00862252">
        <w:rPr>
          <w:rFonts w:cs="Times New Roman"/>
          <w:noProof/>
        </w:rPr>
        <w:tab/>
      </w:r>
      <w:r w:rsidR="00B24850" w:rsidRPr="00B24850">
        <w:rPr>
          <w:rFonts w:cs="Times New Roman"/>
          <w:noProof/>
        </w:rPr>
        <w:t>Tung JY, Rose RV, Gammada E, Lam I, Roy EA, Black SE, Poupart P. Measuring life space in older adults with mild-to-moderate Alzheimer's disease using mobile phone GPS. Gerontology. 2014;60(2):154-62. doi: 10.1159/000355669. Epub 2013 Dec 12. PMID: 24356464.</w:t>
      </w:r>
    </w:p>
    <w:p w14:paraId="28255A20" w14:textId="5F86CAF6"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12.</w:t>
      </w:r>
      <w:r w:rsidRPr="00862252">
        <w:rPr>
          <w:rFonts w:cs="Times New Roman"/>
          <w:noProof/>
        </w:rPr>
        <w:tab/>
      </w:r>
      <w:r w:rsidR="00B24850" w:rsidRPr="00B24850">
        <w:rPr>
          <w:rFonts w:cs="Times New Roman"/>
          <w:noProof/>
        </w:rPr>
        <w:t>Chan D, Gallaher LM, Moodley K, Minati L, Burgess N, Hartley T. The 4 Mountains Test: A Short Test of Spatial Memory with High Sensitivity for the Diagnosis of Pre-dementia Alzheimer's Disease. J Vis Exp. 2016 Oct 13;(116):54454. doi: 10.3791/54454. PMID: 27768046; PMCID: PMC5092189.</w:t>
      </w:r>
    </w:p>
    <w:p w14:paraId="1FD46228" w14:textId="77777777" w:rsidR="00B24850"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13.</w:t>
      </w:r>
      <w:r w:rsidRPr="00862252">
        <w:rPr>
          <w:rFonts w:cs="Times New Roman"/>
          <w:noProof/>
        </w:rPr>
        <w:tab/>
      </w:r>
      <w:r w:rsidR="00B24850" w:rsidRPr="00B24850">
        <w:rPr>
          <w:rFonts w:cs="Times New Roman"/>
          <w:noProof/>
        </w:rPr>
        <w:t>Moodley K, Minati L, Contarino V, Prioni S, Wood R, Cooper R, D'Incerti L, Tagliavini F, Chan D. Diagnostic differentiation of mild cognitive impairment due to Alzheimer's disease using a hippocampus-dependent test of spatial memory. Hippocampus. 2015 Aug;25(8):939-51. doi: 10.1002/hipo.22417. Epub 2015 Mar 26. PMID: 25605659.</w:t>
      </w:r>
      <w:r w:rsidR="00B24850" w:rsidRPr="00B24850">
        <w:rPr>
          <w:rFonts w:cs="Times New Roman"/>
          <w:noProof/>
        </w:rPr>
        <w:t xml:space="preserve"> </w:t>
      </w:r>
    </w:p>
    <w:p w14:paraId="489B3DA7" w14:textId="7A7FA64E"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14.</w:t>
      </w:r>
      <w:r w:rsidRPr="00862252">
        <w:rPr>
          <w:rFonts w:cs="Times New Roman"/>
          <w:noProof/>
        </w:rPr>
        <w:tab/>
      </w:r>
      <w:r w:rsidR="00B24850" w:rsidRPr="00B24850">
        <w:rPr>
          <w:rFonts w:cs="Times New Roman"/>
          <w:noProof/>
        </w:rPr>
        <w:t>Kalová E, Vlcek K, Jarolímová E, Bures J. Allothetic orientation and sequential ordering of places is impaired in early stages of Alzheimer's disease: corresponding results in real space tests and computer tests. Behav Brain Res. 2005 Apr 30;159(2):175-86. doi: 10.1016/j.bbr.2004.10.016. Epub 2004 Dec 7. PMID: 15817181.</w:t>
      </w:r>
    </w:p>
    <w:p w14:paraId="0698FAD3" w14:textId="4C79C9F2"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lastRenderedPageBreak/>
        <w:t>15.</w:t>
      </w:r>
      <w:r w:rsidRPr="00862252">
        <w:rPr>
          <w:rFonts w:cs="Times New Roman"/>
          <w:noProof/>
        </w:rPr>
        <w:tab/>
      </w:r>
      <w:r w:rsidR="00B24850" w:rsidRPr="00B24850">
        <w:rPr>
          <w:rFonts w:cs="Times New Roman"/>
          <w:noProof/>
        </w:rPr>
        <w:t>Hort J, Andel R, Mokrisova I, Gazova I, Amlerova J, Valis M, Coulson EJ, Harrison J, Windisch M, Laczó J. Effect of donepezil in Alzheimer disease can be measured by a computerized human analog of the Morris water maze. Neurodegener Dis. 2014;13(2-3):192-6. doi: 10.1159/000355517. Epub 2013 Oct 30. PMID: 24192578.</w:t>
      </w:r>
    </w:p>
    <w:p w14:paraId="462F1910" w14:textId="77777777" w:rsidR="00B24850"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16.</w:t>
      </w:r>
      <w:r w:rsidRPr="00862252">
        <w:rPr>
          <w:rFonts w:cs="Times New Roman"/>
          <w:noProof/>
        </w:rPr>
        <w:tab/>
      </w:r>
      <w:r w:rsidR="00B24850" w:rsidRPr="00B24850">
        <w:rPr>
          <w:rFonts w:cs="Times New Roman"/>
          <w:noProof/>
        </w:rPr>
        <w:t>Baumard J, Lesourd M, Jarry C, Merck C, Etcharry-Bouyx F, Chauviré V, Belliard S, Moreaud O, Croisile B, Osiurak F, Le Gall D. Tool use disorders in neurodegenerative diseases: Roles of semantic memory and technical reasoning. Cortex. 2016 Sep;82:119-132. doi: 10.1016/j.cortex.2016.06.007. Epub 2016 Jun 21. PMID: 27376932.</w:t>
      </w:r>
      <w:r w:rsidR="00B24850" w:rsidRPr="00B24850">
        <w:rPr>
          <w:rFonts w:cs="Times New Roman"/>
          <w:noProof/>
        </w:rPr>
        <w:t xml:space="preserve"> </w:t>
      </w:r>
    </w:p>
    <w:p w14:paraId="3416EB60" w14:textId="517F6B9A"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17.</w:t>
      </w:r>
      <w:r w:rsidRPr="00862252">
        <w:rPr>
          <w:rFonts w:cs="Times New Roman"/>
          <w:noProof/>
        </w:rPr>
        <w:tab/>
      </w:r>
      <w:r w:rsidR="00B24850" w:rsidRPr="00B24850">
        <w:rPr>
          <w:rFonts w:cs="Times New Roman"/>
          <w:noProof/>
        </w:rPr>
        <w:t>Schmitter-Edgecombe M, Parsey CM. Assessment of functional change and cognitive correlates in the progression from healthy cognitive aging to dementia. Neuropsychology. 2014 Nov;28(6):881-93. doi: 10.1037/neu0000109. Epub 2014 Jun 16. PMID: 24933485; PMCID: PMC4227927.</w:t>
      </w:r>
    </w:p>
    <w:p w14:paraId="6E509365" w14:textId="6B62479B"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18.</w:t>
      </w:r>
      <w:r w:rsidRPr="00862252">
        <w:rPr>
          <w:rFonts w:cs="Times New Roman"/>
          <w:noProof/>
        </w:rPr>
        <w:tab/>
      </w:r>
      <w:r w:rsidR="00B24850" w:rsidRPr="00B24850">
        <w:rPr>
          <w:rFonts w:cs="Times New Roman"/>
          <w:noProof/>
        </w:rPr>
        <w:t>Lau KM, Parikh M, Harvey DJ, Huang CJ, Farias ST. Early Cognitively Based Functional Limitations Predict Loss of Independence in Instrumental Activities of Daily Living in Older Adults. J Int Neuropsychol Soc. 2015 Oct;21(9):688-98. doi: 10.1017/S1355617715000818. Epub 2015 Sep 22. PMID: 26391766; PMCID: PMC5540650.</w:t>
      </w:r>
    </w:p>
    <w:p w14:paraId="24337B82" w14:textId="3738F6E4"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19.</w:t>
      </w:r>
      <w:r w:rsidRPr="00862252">
        <w:rPr>
          <w:rFonts w:cs="Times New Roman"/>
          <w:noProof/>
        </w:rPr>
        <w:tab/>
      </w:r>
      <w:r w:rsidR="00B24850" w:rsidRPr="00B24850">
        <w:rPr>
          <w:rFonts w:cs="Times New Roman"/>
          <w:noProof/>
        </w:rPr>
        <w:t>Lawton MP, Brody EM. Assessment of older people: self-maintaining and instrumental activities of daily living. Gerontologist. 1969 Autumn;9(3):179-86. PMID: 5349366.</w:t>
      </w:r>
    </w:p>
    <w:p w14:paraId="661600C4" w14:textId="2E1B213B"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20.</w:t>
      </w:r>
      <w:r w:rsidRPr="00862252">
        <w:rPr>
          <w:rFonts w:cs="Times New Roman"/>
          <w:noProof/>
        </w:rPr>
        <w:tab/>
      </w:r>
      <w:r w:rsidR="00B24850" w:rsidRPr="00B24850">
        <w:rPr>
          <w:rFonts w:cs="Times New Roman"/>
          <w:noProof/>
        </w:rPr>
        <w:t>Farias ST, Lau K, Harvey D, Denny KG, Barba C, Mefford AN. Early Functional Limitations in Cognitively Normal Older Adults Predict Diagnostic Conversion to Mild Cognitive Impairment. J Am Geriatr Soc. 2017 Jun;65(6):1152-1158. doi: 10.1111/jgs.14835. Epub 2017 Mar 17. PMID: 28306147; PMCID: PMC5478464.</w:t>
      </w:r>
    </w:p>
    <w:p w14:paraId="75285789" w14:textId="32341298"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21.</w:t>
      </w:r>
      <w:r w:rsidRPr="00862252">
        <w:rPr>
          <w:rFonts w:cs="Times New Roman"/>
          <w:noProof/>
        </w:rPr>
        <w:tab/>
      </w:r>
      <w:r w:rsidR="00B24850" w:rsidRPr="00B24850">
        <w:rPr>
          <w:rFonts w:cs="Times New Roman"/>
          <w:noProof/>
        </w:rPr>
        <w:t>Pedrosa H, De Sa A, Guerreiro M, Maroco J, Simoes MR, Galasko D, de Mendonca A. Functional evaluation distinguishes MCI patients from healthy elderly people--the ADCS/MCI/ADL scale. J Nutr Health Aging. 2010 Oct;14(8):703-9. doi: 10.1007/s12603-010-0102-1. PMID: 20922349.</w:t>
      </w:r>
    </w:p>
    <w:p w14:paraId="27B31809" w14:textId="499A3957"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22.</w:t>
      </w:r>
      <w:r w:rsidRPr="00862252">
        <w:rPr>
          <w:rFonts w:cs="Times New Roman"/>
          <w:noProof/>
        </w:rPr>
        <w:tab/>
      </w:r>
      <w:r w:rsidR="00B24850" w:rsidRPr="00B24850">
        <w:rPr>
          <w:rFonts w:cs="Times New Roman"/>
          <w:noProof/>
        </w:rPr>
        <w:t>Barberger-Gateau P, Fabrigoule C, Helmer C, Rouch I, Dartigues JF. Functional impairment in instrumental activities of daily living: an early clinical sign of dementia? J Am Geriatr Soc. 1999 Apr;47(4):456-62. doi: 10.1111/j.1532-5415.1999.tb07239.x. PMID: 10203122.</w:t>
      </w:r>
    </w:p>
    <w:p w14:paraId="1CADCF16" w14:textId="5214A2E1"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23.</w:t>
      </w:r>
      <w:r w:rsidRPr="00862252">
        <w:rPr>
          <w:rFonts w:cs="Times New Roman"/>
          <w:noProof/>
        </w:rPr>
        <w:tab/>
      </w:r>
      <w:r w:rsidR="00EC6A48" w:rsidRPr="00EC6A48">
        <w:rPr>
          <w:rFonts w:cs="Times New Roman"/>
          <w:noProof/>
        </w:rPr>
        <w:t>Ashraf A, Taati B. Automated Video Analysis of Handwashing Behavior as a Potential Marker of Cognitive Health in Older Adults. IEEE J Biomed Health Inform. 2016 Mar;20(2):682-90. doi: 10.1109/JBHI.2015.2413358. Epub 2015 Mar 16. PMID: 25794404.</w:t>
      </w:r>
    </w:p>
    <w:p w14:paraId="52EE5336" w14:textId="341B2641"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24.</w:t>
      </w:r>
      <w:r w:rsidRPr="00862252">
        <w:rPr>
          <w:rFonts w:cs="Times New Roman"/>
          <w:noProof/>
        </w:rPr>
        <w:tab/>
      </w:r>
      <w:r w:rsidR="00EC6A48" w:rsidRPr="00EC6A48">
        <w:rPr>
          <w:rFonts w:cs="Times New Roman"/>
          <w:noProof/>
        </w:rPr>
        <w:t xml:space="preserve">V. Buso, L. Hopper, J. Benois-Pineau, P. Plans and R. Mégret, "Recognition of Activities of Daily Living in natural “at home” scenario for assessment of Alzheimer's disease patients," 2015 IEEE International Conference on Multimedia &amp; Expo Workshops </w:t>
      </w:r>
      <w:r w:rsidR="00EC6A48" w:rsidRPr="00EC6A48">
        <w:rPr>
          <w:rFonts w:cs="Times New Roman"/>
          <w:noProof/>
        </w:rPr>
        <w:lastRenderedPageBreak/>
        <w:t>(ICMEW), Turin, 2015, pp. 1-6, doi: 10.1109/ICMEW.2015.7169861.</w:t>
      </w:r>
    </w:p>
    <w:p w14:paraId="1BFB1EC1" w14:textId="11AD33BB"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25.</w:t>
      </w:r>
      <w:r w:rsidRPr="00862252">
        <w:rPr>
          <w:rFonts w:cs="Times New Roman"/>
          <w:noProof/>
        </w:rPr>
        <w:tab/>
      </w:r>
      <w:r w:rsidR="00EC6A48" w:rsidRPr="00EC6A48">
        <w:rPr>
          <w:rFonts w:cs="Times New Roman"/>
          <w:noProof/>
        </w:rPr>
        <w:t>Cortes F, Nourhashémi F, Guérin O, Cantet C, Gillette-Guyonnet S, Andrieu S, Ousset PJ, Vellas B; REAL-FR Group. Prognosis of Alzheimer's disease today: a two-year prospective study in 686 patients from the REAL-FR Study. Alzheimers Dement. 2008 Jan;4(1):22-9. doi: 10.1016/j.jalz.2007.10.018. PMID: 18631947.</w:t>
      </w:r>
    </w:p>
    <w:p w14:paraId="0BD78751" w14:textId="1DDAFA95"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26.</w:t>
      </w:r>
      <w:r w:rsidRPr="00862252">
        <w:rPr>
          <w:rFonts w:cs="Times New Roman"/>
          <w:noProof/>
        </w:rPr>
        <w:tab/>
      </w:r>
      <w:r w:rsidR="00EC6A48" w:rsidRPr="00EC6A48">
        <w:rPr>
          <w:rFonts w:cs="Times New Roman"/>
          <w:noProof/>
        </w:rPr>
        <w:t>Katz S, Downs TD, Cash HR, Grotz RC. Progress in development of the index of ADL. Gerontologist. 1970 Spring;10(1):20-30. doi: 10.1093/geront/10.1_part_1.20. PMID: 5420677.</w:t>
      </w:r>
    </w:p>
    <w:p w14:paraId="666EE08D" w14:textId="4F356C74"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27.</w:t>
      </w:r>
      <w:r w:rsidRPr="00862252">
        <w:rPr>
          <w:rFonts w:cs="Times New Roman"/>
          <w:noProof/>
        </w:rPr>
        <w:tab/>
      </w:r>
      <w:r w:rsidR="00EC6A48" w:rsidRPr="00EC6A48">
        <w:rPr>
          <w:rFonts w:cs="Times New Roman"/>
          <w:noProof/>
        </w:rPr>
        <w:t>Gillette-Guyonnet S, Andrieu S, Nourhashemi F, Gardette V, Coley N, Cantet C, Gauthier S, Ousset PJ, Vellas B; REAL.FR study group. Long-term progression of Alzheimer's disease in patients under antidementia drugs. Alzheimers Dement. 2011 Nov;7(6):579-92. doi: 10.1016/j.jalz.2011.02.009. PMID: 22055975.</w:t>
      </w:r>
    </w:p>
    <w:p w14:paraId="46A96EEB" w14:textId="4757E097"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28.</w:t>
      </w:r>
      <w:r w:rsidRPr="00862252">
        <w:rPr>
          <w:rFonts w:cs="Times New Roman"/>
          <w:noProof/>
        </w:rPr>
        <w:tab/>
      </w:r>
      <w:r w:rsidR="00EC6A48" w:rsidRPr="00EC6A48">
        <w:rPr>
          <w:rFonts w:cs="Times New Roman"/>
          <w:noProof/>
        </w:rPr>
        <w:t>Smit D, de Lange J, Willemse B, Twisk J, Pot AM. Activity involvement and quality of life of people at different stages of dementia in long term care facilities. Aging Ment Health. 2016;20(1):100-9. doi: 10.1080/13607863.2015.1049116. Epub 2015 Jun 2. PMID: 26032736.</w:t>
      </w:r>
    </w:p>
    <w:p w14:paraId="6D110436" w14:textId="52E2659B"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29.</w:t>
      </w:r>
      <w:r w:rsidRPr="00862252">
        <w:rPr>
          <w:rFonts w:cs="Times New Roman"/>
          <w:noProof/>
        </w:rPr>
        <w:tab/>
      </w:r>
      <w:r w:rsidR="00EC6A48" w:rsidRPr="00EC6A48">
        <w:rPr>
          <w:rFonts w:cs="Times New Roman"/>
          <w:noProof/>
        </w:rPr>
        <w:t>McDermott KL, McFall GP, Andrews SJ, Anstey KJ, Dixon RA. Memory Resilience to Alzheimer's Genetic Risk: Sex Effects in Predictor Profiles. J Gerontol B Psychol Sci Soc Sci. 2017 Oct 1;72(6):937-946. doi: 10.1093/geronb/gbw161. PMID: 28025282; PMCID: PMC5927155.</w:t>
      </w:r>
    </w:p>
    <w:p w14:paraId="40DB7976" w14:textId="00BD75B1"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30.</w:t>
      </w:r>
      <w:r w:rsidRPr="00862252">
        <w:rPr>
          <w:rFonts w:cs="Times New Roman"/>
          <w:noProof/>
        </w:rPr>
        <w:tab/>
      </w:r>
      <w:r w:rsidR="00EC6A48" w:rsidRPr="00EC6A48">
        <w:rPr>
          <w:rFonts w:cs="Times New Roman"/>
          <w:noProof/>
        </w:rPr>
        <w:t>Hedman, A., Lindqvist, E., &amp; Nygård, L. (2016). How older adults with mild cognitive impairment relate to technology as part of present and future everyday life: a qualitative study. BMC geriatrics, 16, 73. https://doi.org/10.1186/s12877-016-0245-y</w:t>
      </w:r>
    </w:p>
    <w:p w14:paraId="3ECF88CC" w14:textId="36E0AC75"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31.</w:t>
      </w:r>
      <w:r w:rsidRPr="00862252">
        <w:rPr>
          <w:rFonts w:cs="Times New Roman"/>
          <w:noProof/>
        </w:rPr>
        <w:tab/>
      </w:r>
      <w:r w:rsidR="00EC6A48" w:rsidRPr="00EC6A48">
        <w:rPr>
          <w:rFonts w:cs="Times New Roman"/>
          <w:noProof/>
        </w:rPr>
        <w:t>Law LL, Barnett F, Yau MK, Gray MA. Development and initial testing of functional task exercise on older adults with cognitive impairment at risk of Alzheimer's disease--FcTSim programme--a feasibility study. Occup Ther Int. 2013 Dec;20(4):185-97. doi: 10.1002/oti.1355. Epub 2013 Jun 13. PMID: 23761291.</w:t>
      </w:r>
    </w:p>
    <w:p w14:paraId="3ABFC749" w14:textId="2E43658D"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32.</w:t>
      </w:r>
      <w:r w:rsidRPr="00862252">
        <w:rPr>
          <w:rFonts w:cs="Times New Roman"/>
          <w:noProof/>
        </w:rPr>
        <w:tab/>
      </w:r>
      <w:r w:rsidR="00EC6A48" w:rsidRPr="00EC6A48">
        <w:rPr>
          <w:rFonts w:cs="Times New Roman"/>
          <w:noProof/>
        </w:rPr>
        <w:t>Lancioni GE, Singh NN, O'Reilly MF, Sigafoos J, Renna C, Pinto K, De Vanna F, Caffò AO, Stasolla F. Persons with moderate Alzheimer's disease use simple technology aids to manage daily activities and leisure occupation. Res Dev Disabil. 2014 Sep;35(9):2117-28. doi: 10.1016/j.ridd.2014.05.002. Epub 2014 May 28. PMID: 24881006.</w:t>
      </w:r>
    </w:p>
    <w:p w14:paraId="6A4D18CE" w14:textId="133570D5"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33.</w:t>
      </w:r>
      <w:r w:rsidRPr="00862252">
        <w:rPr>
          <w:rFonts w:cs="Times New Roman"/>
          <w:noProof/>
        </w:rPr>
        <w:tab/>
      </w:r>
      <w:r w:rsidR="00EC6A48" w:rsidRPr="00EC6A48">
        <w:rPr>
          <w:rFonts w:cs="Times New Roman"/>
          <w:noProof/>
        </w:rPr>
        <w:t xml:space="preserve">Vemuri P, Lesnick TG, Przybelski SA, Knopman DS, Machulda M, Lowe VJ, Mielke MM, Roberts RO, Gunter JL, Senjem ML, Geda YE, Rocca WA, Petersen RC, Jack CR Jr. Effect of intellectual enrichment on AD biomarker trajectories: Longitudinal imaging study. Neurology. 2016 Mar 22;86(12):1128-35. doi: 10.1212/WNL.0000000000002490. Epub 2016 Feb 24. PMID: 26911640; </w:t>
      </w:r>
      <w:r w:rsidR="00EC6A48" w:rsidRPr="00EC6A48">
        <w:rPr>
          <w:rFonts w:cs="Times New Roman"/>
          <w:noProof/>
        </w:rPr>
        <w:lastRenderedPageBreak/>
        <w:t>PMCID: PMC4820132.</w:t>
      </w:r>
    </w:p>
    <w:p w14:paraId="2ABD7625" w14:textId="18401F68"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34.</w:t>
      </w:r>
      <w:r w:rsidRPr="00862252">
        <w:rPr>
          <w:rFonts w:cs="Times New Roman"/>
          <w:noProof/>
        </w:rPr>
        <w:tab/>
      </w:r>
      <w:r w:rsidR="00EC6A48" w:rsidRPr="00EC6A48">
        <w:rPr>
          <w:rFonts w:cs="Times New Roman"/>
          <w:noProof/>
        </w:rPr>
        <w:t>Beaulieu-Bonneau S, Hudon C. Sleep disturbances in older adults with mild cognitive impairment. Int Psychogeriatr. 2009 Aug;21(4):654-66. doi: 10.1017/S1041610209009120. Epub 2009 May 11. PMID: 19426575.</w:t>
      </w:r>
    </w:p>
    <w:p w14:paraId="416A4514" w14:textId="484373AD"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35.</w:t>
      </w:r>
      <w:r w:rsidRPr="00862252">
        <w:rPr>
          <w:rFonts w:cs="Times New Roman"/>
          <w:noProof/>
        </w:rPr>
        <w:tab/>
      </w:r>
      <w:r w:rsidR="00EC6A48" w:rsidRPr="00EC6A48">
        <w:rPr>
          <w:rFonts w:cs="Times New Roman"/>
          <w:noProof/>
        </w:rPr>
        <w:t>Hatfield CF, Herbert J, van Someren EJ, Hodges JR, Hastings MH. Disrupted daily activity/rest cycles in relation to daily cortisol rhythms of home-dwelling patients with early Alzheimer's dementia. Brain. 2004 May;127(Pt 5):1061-74. doi: 10.1093/brain/awh129. Epub 2004 Mar 3. PMID: 14998915.</w:t>
      </w:r>
    </w:p>
    <w:p w14:paraId="24E8EFBA" w14:textId="73C12585"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36.</w:t>
      </w:r>
      <w:r w:rsidRPr="00862252">
        <w:rPr>
          <w:rFonts w:cs="Times New Roman"/>
          <w:noProof/>
        </w:rPr>
        <w:tab/>
      </w:r>
      <w:r w:rsidR="00EC6A48" w:rsidRPr="00EC6A48">
        <w:rPr>
          <w:rFonts w:cs="Times New Roman"/>
          <w:noProof/>
        </w:rPr>
        <w:t>Gehrman P, Marler M, Martin JL, Shochat T, Corey-Bloom J, Ancoli-Israel S. The relationship between dementia severity and rest/activity circadian rhythms. Neuropsychiatr Dis Treat. 2005 Jun;1(2):155-63. doi: 10.2147/nedt.1.2.155.61043. PMID: 18568061; PMCID: PMC2413196.</w:t>
      </w:r>
    </w:p>
    <w:p w14:paraId="174175C9" w14:textId="7CC8BF23"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37.</w:t>
      </w:r>
      <w:r w:rsidRPr="00862252">
        <w:rPr>
          <w:rFonts w:cs="Times New Roman"/>
          <w:noProof/>
        </w:rPr>
        <w:tab/>
      </w:r>
      <w:r w:rsidR="00EC6A48" w:rsidRPr="00EC6A48">
        <w:rPr>
          <w:rFonts w:cs="Times New Roman"/>
          <w:noProof/>
        </w:rPr>
        <w:t>Carvalho-Bos SS, Riemersma-van der Lek RF, Waterhouse J, Reilly T, Van Someren EJ. Strong association of the rest-activity rhythm with well-being in demented elderly women. Am J Geriatr Psychiatry. 2007 Feb;15(2):92-100. doi: 10.1097/01.JGP.0000236584.03432.dc. PMID: 17272729.</w:t>
      </w:r>
    </w:p>
    <w:p w14:paraId="455050DF" w14:textId="308DD2FA"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38.</w:t>
      </w:r>
      <w:r w:rsidRPr="00862252">
        <w:rPr>
          <w:rFonts w:cs="Times New Roman"/>
          <w:noProof/>
        </w:rPr>
        <w:tab/>
      </w:r>
      <w:r w:rsidR="00EC6A48" w:rsidRPr="00EC6A48">
        <w:rPr>
          <w:rFonts w:cs="Times New Roman"/>
          <w:noProof/>
        </w:rPr>
        <w:t>Carvalho-Bos SS, Riemersma-van der Lek RF, Waterhouse J, Reilly T, Van Someren EJ. Strong association of the rest-activity rhythm with well-being in demented elderly women. Am J Geriatr Psychiatry. 2007 Feb;15(2):92-100. doi: 10.1097/01.JGP.0000236584.03432.dc. PMID: 17272729.</w:t>
      </w:r>
    </w:p>
    <w:p w14:paraId="353B6556" w14:textId="4FA952B1"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39.</w:t>
      </w:r>
      <w:r w:rsidRPr="00862252">
        <w:rPr>
          <w:rFonts w:cs="Times New Roman"/>
          <w:noProof/>
        </w:rPr>
        <w:tab/>
      </w:r>
      <w:r w:rsidR="00EC6A48" w:rsidRPr="00EC6A48">
        <w:rPr>
          <w:rFonts w:cs="Times New Roman"/>
          <w:noProof/>
        </w:rPr>
        <w:t>Otsuka A, Mikami H, Katahira K, Nakamoto Y, Minamitani K, Imaoka M, Nishide M, Ogihara T. Absence of nocturnal fall in blood pressure in elderly persons with Alzheimer-type dementia. J Am Geriatr Soc. 1990 Sep;38(9):973-8. doi: 10.1111/j.1532-5415.1990.tb04418.x. PMID: 2212450.</w:t>
      </w:r>
    </w:p>
    <w:p w14:paraId="42AB646A" w14:textId="2F61F9B6"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40.</w:t>
      </w:r>
      <w:r w:rsidRPr="00862252">
        <w:rPr>
          <w:rFonts w:cs="Times New Roman"/>
          <w:noProof/>
        </w:rPr>
        <w:tab/>
      </w:r>
      <w:r w:rsidR="00EC6A48" w:rsidRPr="00EC6A48">
        <w:rPr>
          <w:rFonts w:cs="Times New Roman"/>
          <w:noProof/>
        </w:rPr>
        <w:t>Chen Q, Wang J, Tian J, Tang X, Yu C, Marshall RJ, Chen D, Cao W, Zhan S, Lv J, Lee L, Hu Y. Association between ambient temperature and blood pressure and blood pressure regulators: 1831 hypertensive patients followed up for three years. PLoS One. 2013 Dec 31;8(12):e84522. doi: 10.1371/journal.pone.0084522. PMID: 24391962; PMCID: PMC3877276.</w:t>
      </w:r>
    </w:p>
    <w:p w14:paraId="44381DFC" w14:textId="186C87D4"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41.</w:t>
      </w:r>
      <w:r w:rsidRPr="00862252">
        <w:rPr>
          <w:rFonts w:cs="Times New Roman"/>
          <w:noProof/>
        </w:rPr>
        <w:tab/>
      </w:r>
      <w:r w:rsidR="00EC6A48" w:rsidRPr="00EC6A48">
        <w:rPr>
          <w:rFonts w:cs="Times New Roman"/>
          <w:noProof/>
        </w:rPr>
        <w:t>Harper DG, Stopa EG, McKee AC, Satlin A, Fish D, Volicer L. Dementia severity and Lewy bodies affect circadian rhythms in Alzheimer disease. Neurobiol Aging. 2004 Jul;25(6):771-81. doi: 10.1016/j.neurobiolaging.2003.04.009. PMID: 15165702.</w:t>
      </w:r>
    </w:p>
    <w:p w14:paraId="37E32078" w14:textId="376C3B0A"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42.</w:t>
      </w:r>
      <w:r w:rsidRPr="00862252">
        <w:rPr>
          <w:rFonts w:cs="Times New Roman"/>
          <w:noProof/>
        </w:rPr>
        <w:tab/>
      </w:r>
      <w:r w:rsidR="00EC6A48" w:rsidRPr="00EC6A48">
        <w:rPr>
          <w:rFonts w:cs="Times New Roman"/>
          <w:noProof/>
        </w:rPr>
        <w:t>Volicer L, Harper DG, Manning BC, Goldstein R, Satlin A. Sundowning and circadian rhythms in Alzheimer's disease. Am J Psychiatry. 2001 May;158(5):704-11. doi: 10.1176/appi.ajp.158.5.704. PMID: 11329390.</w:t>
      </w:r>
    </w:p>
    <w:p w14:paraId="1F615FDB" w14:textId="1E1B8E5F"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43.</w:t>
      </w:r>
      <w:r w:rsidRPr="00862252">
        <w:rPr>
          <w:rFonts w:cs="Times New Roman"/>
          <w:noProof/>
        </w:rPr>
        <w:tab/>
      </w:r>
      <w:r w:rsidR="00A747CE" w:rsidRPr="00A747CE">
        <w:rPr>
          <w:rFonts w:cs="Times New Roman"/>
          <w:noProof/>
        </w:rPr>
        <w:t xml:space="preserve">Most EI, Aboudan S, Scheltens P, Van Someren EJ. Discrepancy between subjective and objective sleep disturbances in early- and </w:t>
      </w:r>
      <w:r w:rsidR="00A747CE" w:rsidRPr="00A747CE">
        <w:rPr>
          <w:rFonts w:cs="Times New Roman"/>
          <w:noProof/>
        </w:rPr>
        <w:lastRenderedPageBreak/>
        <w:t>moderate-stage Alzheimer disease. Am J Geriatr Psychiatry. 2012 Jun;20(6):460-7. doi: 10.1097/JGP.0b013e318252e3ff. PMID: 22531105.</w:t>
      </w:r>
    </w:p>
    <w:p w14:paraId="75A71A3D" w14:textId="649E46DC"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44.</w:t>
      </w:r>
      <w:r w:rsidRPr="00862252">
        <w:rPr>
          <w:rFonts w:cs="Times New Roman"/>
          <w:noProof/>
        </w:rPr>
        <w:tab/>
      </w:r>
      <w:r w:rsidR="00A747CE" w:rsidRPr="00A747CE">
        <w:rPr>
          <w:rFonts w:cs="Times New Roman"/>
          <w:noProof/>
        </w:rPr>
        <w:t>Yamadera H, Ito T, Suzuki H, Asayama K, Ito R, Endo S. Effects of bright light on cognitive and sleep-wake (circadian) rhythm disturbances in Alzheimer-type dementia. Psychiatry Clin Neurosci. 2000 Jun;54(3):352-3. doi: 10.1046/j.1440-1819.2000.00711.x. PMID: 11186110.</w:t>
      </w:r>
    </w:p>
    <w:p w14:paraId="26A69384" w14:textId="11E6302D"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45.</w:t>
      </w:r>
      <w:r w:rsidRPr="00862252">
        <w:rPr>
          <w:rFonts w:cs="Times New Roman"/>
          <w:noProof/>
        </w:rPr>
        <w:tab/>
      </w:r>
      <w:r w:rsidR="00A747CE" w:rsidRPr="00A747CE">
        <w:rPr>
          <w:rFonts w:cs="Times New Roman"/>
          <w:noProof/>
        </w:rPr>
        <w:t>Satlin A, Volicer L, Ross V, Herz L, Campbell S. Bright light treatment of behavioral and sleep disturbances in patients with Alzheimer's disease. Am J Psychiatry. 1992 Aug;149(8):1028-32. doi: 10.1176/ajp.149.8.1028. PMID: 1353313.</w:t>
      </w:r>
    </w:p>
    <w:p w14:paraId="5F760472" w14:textId="6E9410B8"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46.</w:t>
      </w:r>
      <w:r w:rsidRPr="00862252">
        <w:rPr>
          <w:rFonts w:cs="Times New Roman"/>
          <w:noProof/>
        </w:rPr>
        <w:tab/>
      </w:r>
      <w:r w:rsidR="00A747CE" w:rsidRPr="00A747CE">
        <w:rPr>
          <w:rFonts w:cs="Times New Roman"/>
          <w:noProof/>
        </w:rPr>
        <w:t>Prinz, P. N., Vitaliano, P. P., Vitiello, M. V., Bokan, J., Raskind, M., Peskind, E., &amp; Gerber, C. (1982). Sleep, EEG and mental function changes in senile dementia of the Alzheimer's type. Neurobiology of Aging, 3(4), 361–370.</w:t>
      </w:r>
    </w:p>
    <w:p w14:paraId="4D956CEB" w14:textId="61DAA2D5"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47.</w:t>
      </w:r>
      <w:r w:rsidRPr="00862252">
        <w:rPr>
          <w:rFonts w:cs="Times New Roman"/>
          <w:noProof/>
        </w:rPr>
        <w:tab/>
      </w:r>
      <w:r w:rsidR="00A747CE" w:rsidRPr="00A747CE">
        <w:rPr>
          <w:rFonts w:cs="Times New Roman"/>
          <w:noProof/>
        </w:rPr>
        <w:t>Jutten RJ, Peeters CFW, Leijdesdorff SMJ, Visser PJ, Maier AB, Terwee CB, Scheltens P, Sikkes SAM. Detecting functional decline from normal aging to dementia: Development and validation of a short version of the Amsterdam IADL Questionnaire. Alzheimers Dement (Amst). 2017 Mar 31;8:26-35. doi: 10.1016/j.dadm.2017.03.002. PMID: 28462387; PMCID: PMC5403784.</w:t>
      </w:r>
    </w:p>
    <w:p w14:paraId="78805599" w14:textId="58F7A7F9"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48.</w:t>
      </w:r>
      <w:r w:rsidRPr="00862252">
        <w:rPr>
          <w:rFonts w:cs="Times New Roman"/>
          <w:noProof/>
        </w:rPr>
        <w:tab/>
      </w:r>
      <w:r w:rsidR="00A747CE" w:rsidRPr="00A747CE">
        <w:rPr>
          <w:rFonts w:cs="Times New Roman"/>
          <w:noProof/>
        </w:rPr>
        <w:t>Stringer G, Couth S, Brown LJE, Montaldi D, Gledson A, Mellor J, Sutcliffe A, Sawyer P, Keane J, Bull C, Zeng X, Rayson P, Leroi I. Can you detect early dementia from an email? A proof of principle study of daily computer use to detect cognitive and functional decline. Int J Geriatr Psychiatry. 2018 Jul;33(7):867-874. doi: 10.1002/gps.4863. Epub 2018 Feb 9. PMID: 29424087; PMCID: PMC6033108.</w:t>
      </w:r>
    </w:p>
    <w:p w14:paraId="6E60D3CD" w14:textId="006A5BC8"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49.</w:t>
      </w:r>
      <w:r w:rsidRPr="00862252">
        <w:rPr>
          <w:rFonts w:cs="Times New Roman"/>
          <w:noProof/>
        </w:rPr>
        <w:tab/>
      </w:r>
      <w:r w:rsidR="00A747CE" w:rsidRPr="00A747CE">
        <w:rPr>
          <w:rFonts w:cs="Times New Roman"/>
          <w:noProof/>
        </w:rPr>
        <w:t>Hedman A, Kottorp A, Almkvist O, Nygård L. Challenge levels of everyday technologies as perceived over five years by older adults with mild cognitive impairment. Int Psychogeriatr. 2018 Oct;30(10):1447-1454. doi: 10.1017/S1041610218000285. Epub 2018 Apr 4. PMID: 29615145; PMCID: PMC6317289.</w:t>
      </w:r>
    </w:p>
    <w:p w14:paraId="13AA5E2E" w14:textId="0299F032"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50.</w:t>
      </w:r>
      <w:r w:rsidRPr="00862252">
        <w:rPr>
          <w:rFonts w:cs="Times New Roman"/>
          <w:noProof/>
        </w:rPr>
        <w:tab/>
      </w:r>
      <w:r w:rsidR="00A747CE" w:rsidRPr="00A747CE">
        <w:rPr>
          <w:rFonts w:cs="Times New Roman"/>
          <w:noProof/>
        </w:rPr>
        <w:t>Malinowsky C, Kottorp A, Wallin A, Nordlund A, Björklund E, Melin I, Pernevik A, Rosenberg L, Nygård L. Differences in the use of everyday technology among persons with MCI, SCI and older adults without known cognitive impairment. Int Psychogeriatr. 2017 Jul;29(7):1193-1200. doi: 10.1017/S1041610217000643. Epub 2017 Apr 17. PMID: 28412981.</w:t>
      </w:r>
    </w:p>
    <w:p w14:paraId="5B29F722" w14:textId="0854F74E" w:rsidR="00A747CE" w:rsidRPr="00A747CE" w:rsidRDefault="00862252" w:rsidP="00A747CE">
      <w:pPr>
        <w:widowControl w:val="0"/>
        <w:autoSpaceDE w:val="0"/>
        <w:autoSpaceDN w:val="0"/>
        <w:adjustRightInd w:val="0"/>
        <w:spacing w:before="240"/>
        <w:ind w:left="640" w:hanging="640"/>
        <w:rPr>
          <w:rFonts w:cs="Times New Roman"/>
          <w:noProof/>
        </w:rPr>
      </w:pPr>
      <w:r w:rsidRPr="00862252">
        <w:rPr>
          <w:rFonts w:cs="Times New Roman"/>
          <w:noProof/>
        </w:rPr>
        <w:t>51.</w:t>
      </w:r>
      <w:r w:rsidR="00A747CE">
        <w:rPr>
          <w:rFonts w:cs="Times New Roman"/>
          <w:noProof/>
        </w:rPr>
        <w:tab/>
      </w:r>
      <w:r w:rsidR="00A747CE" w:rsidRPr="00A747CE">
        <w:rPr>
          <w:rFonts w:cs="Times New Roman"/>
          <w:noProof/>
        </w:rPr>
        <w:t>Couth S, Stringer G, Leroi I, et al. Which computer-use behaviours are most indicative of cognitive decline? Insights from an expert reference group. Health Informatics Journal. 2019;25(3):1053-1064. doi:10.1177/1460458217739342</w:t>
      </w:r>
    </w:p>
    <w:p w14:paraId="09EBC42F" w14:textId="73FACAC9" w:rsidR="00862252" w:rsidRPr="00862252" w:rsidRDefault="00A747CE" w:rsidP="00A747CE">
      <w:pPr>
        <w:widowControl w:val="0"/>
        <w:autoSpaceDE w:val="0"/>
        <w:autoSpaceDN w:val="0"/>
        <w:adjustRightInd w:val="0"/>
        <w:spacing w:before="240"/>
        <w:ind w:left="640" w:hanging="640"/>
        <w:rPr>
          <w:rFonts w:cs="Times New Roman"/>
          <w:noProof/>
        </w:rPr>
      </w:pPr>
      <w:r w:rsidRPr="00A747CE">
        <w:rPr>
          <w:rFonts w:cs="Times New Roman"/>
          <w:noProof/>
        </w:rPr>
        <w:t xml:space="preserve">  </w:t>
      </w:r>
    </w:p>
    <w:p w14:paraId="34D1FEC4" w14:textId="3E021B3B"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lastRenderedPageBreak/>
        <w:t>52.</w:t>
      </w:r>
      <w:r w:rsidRPr="00862252">
        <w:rPr>
          <w:rFonts w:cs="Times New Roman"/>
          <w:noProof/>
        </w:rPr>
        <w:tab/>
      </w:r>
      <w:r w:rsidR="00A747CE" w:rsidRPr="00A747CE">
        <w:rPr>
          <w:rFonts w:cs="Times New Roman"/>
          <w:noProof/>
        </w:rPr>
        <w:t>Seelye A, Hagler S, Mattek N, Howieson DB, Wild K, Dodge HH, Kaye JA. Computer mouse movement patterns: A potential marker of mild cognitive impairment. Alzheimers Dement (Amst). 2015 Dec 1;1(4):472-480. doi: 10.1016/j.dadm.2015.09.006. Epub 2015 Oct 19. PMID: 26878035; PMCID: PMC4748737.</w:t>
      </w:r>
    </w:p>
    <w:p w14:paraId="772767D0" w14:textId="36BBC30F"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53.</w:t>
      </w:r>
      <w:r w:rsidRPr="00862252">
        <w:rPr>
          <w:rFonts w:cs="Times New Roman"/>
          <w:noProof/>
        </w:rPr>
        <w:tab/>
      </w:r>
      <w:r w:rsidR="00A747CE" w:rsidRPr="00A747CE">
        <w:rPr>
          <w:rFonts w:cs="Times New Roman"/>
          <w:noProof/>
        </w:rPr>
        <w:t>Austin, J., Hollingshead, K., &amp; Kaye, J. (2017). Internet Searches and Their Relationship to Cognitive Function in Older Adults: Cross-Sectional Analysis. Journal of medical Internet research, 19(9), e307. https://doi.org/10.2196/jmir.7671</w:t>
      </w:r>
    </w:p>
    <w:p w14:paraId="3DC682C2" w14:textId="07BCE838"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54.</w:t>
      </w:r>
      <w:r w:rsidRPr="00862252">
        <w:rPr>
          <w:rFonts w:cs="Times New Roman"/>
          <w:noProof/>
        </w:rPr>
        <w:tab/>
      </w:r>
      <w:r w:rsidR="00A747CE" w:rsidRPr="00A747CE">
        <w:rPr>
          <w:rFonts w:cs="Times New Roman"/>
          <w:noProof/>
        </w:rPr>
        <w:t>Geda, Y. E., Topazian, H. M., Roberts, L. A., Roberts, R. O., Knopman, D. S., Pankratz, V. S., Christianson, T. J., Boeve, B. F., Tangalos, E. G., Ivnik, R. J., &amp; Petersen, R. C. (2011). Engaging in cognitive activities, aging, and mild cognitive impairment: a population-based study. The Journal of neuropsychiatry and clinical neurosciences, 23(2), 149–154. https://doi.org/10.1176/jnp.23.2.jnp149</w:t>
      </w:r>
    </w:p>
    <w:p w14:paraId="03933169" w14:textId="02B28E88"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55.</w:t>
      </w:r>
      <w:r w:rsidRPr="00862252">
        <w:rPr>
          <w:rFonts w:cs="Times New Roman"/>
          <w:noProof/>
        </w:rPr>
        <w:tab/>
      </w:r>
      <w:r w:rsidR="00A747CE" w:rsidRPr="00A747CE">
        <w:rPr>
          <w:rFonts w:cs="Times New Roman"/>
          <w:noProof/>
        </w:rPr>
        <w:t>Anstey KJ, Cherbuin N, Eramudugolla R, Sargent-Cox K, Easteal S, Kumar R, Sachdev P. Characterizing mild cognitive disorders in the young-old over 8 years: prevalence, estimated incidence, stability of diagnosis, and impact on IADLs. Alzheimers Dement. 2013 Nov;9(6):640-8. doi: 10.1016/j.jalz.2012.11.013. Epub 2013 Mar 7. PMID: 23474041.</w:t>
      </w:r>
    </w:p>
    <w:p w14:paraId="40DB2FF5" w14:textId="7FFE5290"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56.</w:t>
      </w:r>
      <w:r w:rsidRPr="00862252">
        <w:rPr>
          <w:rFonts w:cs="Times New Roman"/>
          <w:noProof/>
        </w:rPr>
        <w:tab/>
      </w:r>
      <w:r w:rsidR="00A747CE" w:rsidRPr="00A747CE">
        <w:rPr>
          <w:rFonts w:cs="Times New Roman"/>
          <w:noProof/>
        </w:rPr>
        <w:t>Ellendt S, Voβ B, Kohn N, Wagels L, Goerlich KS, Drexler E, Schneider F, Habel U. Predicting Stability of Mild Cognitive Impairment (MCI): Findings of a Community Based Sample. Curr Alzheimer Res. 2017;14(6):608-619. doi: 10.2174/1567205014666161213120807. PMID: 27978792.</w:t>
      </w:r>
    </w:p>
    <w:p w14:paraId="33CBA74A" w14:textId="3D41ED4A"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57.</w:t>
      </w:r>
      <w:r w:rsidRPr="00862252">
        <w:rPr>
          <w:rFonts w:cs="Times New Roman"/>
          <w:noProof/>
        </w:rPr>
        <w:tab/>
      </w:r>
      <w:r w:rsidR="005274E1" w:rsidRPr="005274E1">
        <w:rPr>
          <w:rFonts w:cs="Times New Roman"/>
          <w:noProof/>
        </w:rPr>
        <w:t>Mesulam, M., Wicklund, A., Johnson, N., Rogalski, E., Léger, G. C., Rademaker, A., Weintraub, S., &amp; Bigio, E. H. (2008). Alzheimer and frontotemporal pathology in subsets of primary progressive aphasia. Annals of neurology, 63(6), 709–719. https://doi.org/10.1002/ana.21388</w:t>
      </w:r>
    </w:p>
    <w:p w14:paraId="26DDA132" w14:textId="11542A67"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58.</w:t>
      </w:r>
      <w:r w:rsidRPr="00862252">
        <w:rPr>
          <w:rFonts w:cs="Times New Roman"/>
          <w:noProof/>
        </w:rPr>
        <w:tab/>
      </w:r>
      <w:r w:rsidR="005274E1" w:rsidRPr="005274E1">
        <w:rPr>
          <w:rFonts w:cs="Times New Roman"/>
          <w:noProof/>
        </w:rPr>
        <w:t>Nutter-Upham, K. E., Saykin, A. J., Rabin, L. A., Roth, R. M., Wishart, H. A., Pare, N., &amp; Flashman, L. A. (2008). Verbal fluency performance in amnestic MCI and older adults with cognitive complaints. Archives of clinical neuropsychology : the official journal of the National Academy of Neuropsychologists, 23(3), 229–241. https://doi.org/10.1016/j.acn.2008.01.005</w:t>
      </w:r>
    </w:p>
    <w:p w14:paraId="1F7DB071" w14:textId="1CA59818"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59.</w:t>
      </w:r>
      <w:r w:rsidRPr="00862252">
        <w:rPr>
          <w:rFonts w:cs="Times New Roman"/>
          <w:noProof/>
        </w:rPr>
        <w:tab/>
      </w:r>
      <w:r w:rsidR="005274E1" w:rsidRPr="005274E1">
        <w:rPr>
          <w:rFonts w:cs="Times New Roman"/>
          <w:noProof/>
        </w:rPr>
        <w:t>Bracco L, Gallato R, Grigoletto F, Lippi A, Lepore V, Bino G, Lazzaro MP, Carella F, Piccolo T, Pozzilli C, et al. Factors affecting course and survival in Alzheimer's disease. A 9-year longitudinal study. Arch Neurol. 1994 Dec;51(12):1213-9. doi: 10.1001/archneur.1994.00540240057016. PMID: 7986176.</w:t>
      </w:r>
    </w:p>
    <w:p w14:paraId="33E69826" w14:textId="397BFD51"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60.</w:t>
      </w:r>
      <w:r w:rsidRPr="00862252">
        <w:rPr>
          <w:rFonts w:cs="Times New Roman"/>
          <w:noProof/>
        </w:rPr>
        <w:tab/>
      </w:r>
      <w:r w:rsidR="005274E1" w:rsidRPr="005274E1">
        <w:rPr>
          <w:rFonts w:cs="Times New Roman"/>
          <w:noProof/>
        </w:rPr>
        <w:t>Bilgel, M., An, Y., Lang, A., Prince, J., Ferrucci, L., Jedynak, B., &amp; Resnick, S. M. (2014). Trajectories of Alzheimer disease-related cognitive measures in a longitudinal sample. Alzheimer's &amp; dementia : the journal of the Alzheimer's Association, 10(6), 735–742.e4. https://doi.org/10.1016/j.jalz.2014.04.520</w:t>
      </w:r>
    </w:p>
    <w:p w14:paraId="3067AD04" w14:textId="676A98FE"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lastRenderedPageBreak/>
        <w:t>61.</w:t>
      </w:r>
      <w:r w:rsidRPr="00862252">
        <w:rPr>
          <w:rFonts w:cs="Times New Roman"/>
          <w:noProof/>
        </w:rPr>
        <w:tab/>
      </w:r>
      <w:r w:rsidR="005274E1" w:rsidRPr="005274E1">
        <w:rPr>
          <w:rFonts w:cs="Times New Roman"/>
          <w:noProof/>
        </w:rPr>
        <w:t>Yotter RA, Doshi J, Clark V, Sojkova J, Zhou Y, Wong DF, Ferrucci L, Resnick SM, Davatzikos C. Memory decline shows stronger associations with estimated spatial patterns of amyloid deposition progression than total amyloid burden. Neurobiol Aging. 2013 Dec;34(12):2835-42. doi: 10.1016/j.neurobiolaging.2013.05.030. Epub 2013 Jul 13. PMID: 23859610; PMCID: PMC3893024.</w:t>
      </w:r>
    </w:p>
    <w:p w14:paraId="146549AC" w14:textId="7B3CD7F8"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62.</w:t>
      </w:r>
      <w:r w:rsidRPr="00862252">
        <w:rPr>
          <w:rFonts w:cs="Times New Roman"/>
          <w:noProof/>
        </w:rPr>
        <w:tab/>
        <w:t xml:space="preserve">Tang-Wai, D. F. &amp; Graham, N. L. Assessment of language function in dementia. </w:t>
      </w:r>
      <w:r w:rsidRPr="00862252">
        <w:rPr>
          <w:rFonts w:cs="Times New Roman"/>
          <w:i/>
          <w:iCs/>
          <w:noProof/>
        </w:rPr>
        <w:t>Geriatrics and Aging</w:t>
      </w:r>
      <w:r w:rsidRPr="00862252">
        <w:rPr>
          <w:rFonts w:cs="Times New Roman"/>
          <w:noProof/>
        </w:rPr>
        <w:t xml:space="preserve"> (2008)</w:t>
      </w:r>
      <w:r w:rsidR="0004730E">
        <w:rPr>
          <w:rFonts w:cs="Times New Roman"/>
          <w:noProof/>
        </w:rPr>
        <w:t xml:space="preserve"> </w:t>
      </w:r>
      <w:r w:rsidR="0004730E" w:rsidRPr="0004730E">
        <w:rPr>
          <w:rFonts w:cs="Times New Roman"/>
          <w:noProof/>
        </w:rPr>
        <w:t>11(2):103-110</w:t>
      </w:r>
      <w:r w:rsidRPr="00862252">
        <w:rPr>
          <w:rFonts w:cs="Times New Roman"/>
          <w:noProof/>
        </w:rPr>
        <w:t>.</w:t>
      </w:r>
    </w:p>
    <w:p w14:paraId="0CC80F73" w14:textId="023B083B"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63.</w:t>
      </w:r>
      <w:r w:rsidRPr="00862252">
        <w:rPr>
          <w:rFonts w:cs="Times New Roman"/>
          <w:noProof/>
        </w:rPr>
        <w:tab/>
      </w:r>
      <w:r w:rsidR="0004730E" w:rsidRPr="0004730E">
        <w:rPr>
          <w:rFonts w:cs="Times New Roman"/>
          <w:noProof/>
        </w:rPr>
        <w:t>Manenti R, Repetto C, Bentrovato S, Marcone A, Bates E, Cappa SF. The effects of ageing and Alzheimer's disease on semantic and gender priming. Brain. 2004 Oct;127(Pt 10):2299-306. doi: 10.1093/brain/awh264. Epub 2004 Aug 11. PMID: 15306548.</w:t>
      </w:r>
    </w:p>
    <w:p w14:paraId="72055896" w14:textId="7387260D"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64.</w:t>
      </w:r>
      <w:r w:rsidRPr="00862252">
        <w:rPr>
          <w:rFonts w:cs="Times New Roman"/>
          <w:noProof/>
        </w:rPr>
        <w:tab/>
      </w:r>
      <w:r w:rsidR="0004730E" w:rsidRPr="0004730E">
        <w:rPr>
          <w:rFonts w:cs="Times New Roman"/>
          <w:noProof/>
        </w:rPr>
        <w:t>Nadkarni NK, McIlroy WE, Mawji E, Black SE. Gait and subcortical hyperintensities in mild Alzheimer's disease and aging. Dement Geriatr Cogn Disord. 2009;28(4):295-301. doi: 10.1159/000245158. Epub 2009 Oct 10. PMID: 19828950.</w:t>
      </w:r>
    </w:p>
    <w:p w14:paraId="522459F8" w14:textId="6CE0394D"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65.</w:t>
      </w:r>
      <w:r w:rsidRPr="00862252">
        <w:rPr>
          <w:rFonts w:cs="Times New Roman"/>
          <w:noProof/>
        </w:rPr>
        <w:tab/>
      </w:r>
      <w:r w:rsidR="0004730E" w:rsidRPr="0004730E">
        <w:rPr>
          <w:rFonts w:cs="Times New Roman"/>
          <w:noProof/>
        </w:rPr>
        <w:t>Ansai JH, Andrade LP, Masse FAA, Gonçalves J, Takahashi ACM, Vale FAC, Rebelatto JR. Risk Factors for Falls in Older Adults With Mild Cognitive Impairment and Mild Alzheimer Disease. J Geriatr Phys Ther. 2019 Jul/Sep;42(3):E116-E121. doi: 10.1519/JPT.0000000000000135. PMID: 28786910.</w:t>
      </w:r>
    </w:p>
    <w:p w14:paraId="579C5316" w14:textId="21070BC5"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66.</w:t>
      </w:r>
      <w:r w:rsidRPr="00862252">
        <w:rPr>
          <w:rFonts w:cs="Times New Roman"/>
          <w:noProof/>
        </w:rPr>
        <w:tab/>
      </w:r>
      <w:r w:rsidR="0004730E" w:rsidRPr="0004730E">
        <w:rPr>
          <w:rFonts w:cs="Times New Roman"/>
          <w:noProof/>
        </w:rPr>
        <w:t>Mazoteras Muñoz V, Abellan van Kan G, Cantet C, Cortes F, Ousset PJ, Rolland Y, Vellas B. Gait and balance impairments in Alzheimer disease patients. Alzheimer Dis Assoc Disord. 2010 Jan-Mar;24(1):79-84. doi: 10.1097/WAD.0b013e3181c78a20. PMID: 20220324.</w:t>
      </w:r>
    </w:p>
    <w:p w14:paraId="232C6496" w14:textId="10BCC6AB"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67.</w:t>
      </w:r>
      <w:r w:rsidRPr="00862252">
        <w:rPr>
          <w:rFonts w:cs="Times New Roman"/>
          <w:noProof/>
        </w:rPr>
        <w:tab/>
      </w:r>
      <w:r w:rsidR="00972B2E" w:rsidRPr="00972B2E">
        <w:rPr>
          <w:rFonts w:cs="Times New Roman"/>
          <w:noProof/>
        </w:rPr>
        <w:t>Montero-Odasso M, Casas A, Hansen KT, Bilski P, Gutmanis I, Wells JL, Borrie MJ. Quantitative gait analysis under dual-task in older people with mild cognitive impairment: a reliability study. J Neuroeng Rehabil. 2009 Sep 21;6:35. doi: 10.1186/1743-0003-6-35. PMID: 19772593; PMCID: PMC2754991.</w:t>
      </w:r>
    </w:p>
    <w:p w14:paraId="791B900D" w14:textId="08083A71"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68.</w:t>
      </w:r>
      <w:r w:rsidRPr="00862252">
        <w:rPr>
          <w:rFonts w:cs="Times New Roman"/>
          <w:noProof/>
        </w:rPr>
        <w:tab/>
      </w:r>
      <w:r w:rsidR="00972B2E" w:rsidRPr="00972B2E">
        <w:rPr>
          <w:rFonts w:cs="Times New Roman"/>
          <w:noProof/>
        </w:rPr>
        <w:t>Maquet D, Lekeu F, Warzee E, Gillain S, Wojtasik V, Salmon E, Petermans J, Croisier JL. Gait analysis in elderly adult patients with mild cognitive impairment and patients with mild Alzheimer's disease: simple versus dual task: a preliminary report. Clin Physiol Funct Imaging. 2010 Jan;30(1):51-6. doi: 10.1111/j.1475-097X.2009.00903.x. Epub 2009 Oct 2. PMID: 19799614.</w:t>
      </w:r>
    </w:p>
    <w:p w14:paraId="31724074" w14:textId="28573E2F"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69.</w:t>
      </w:r>
      <w:r w:rsidRPr="00862252">
        <w:rPr>
          <w:rFonts w:cs="Times New Roman"/>
          <w:noProof/>
        </w:rPr>
        <w:tab/>
      </w:r>
      <w:r w:rsidR="00972B2E" w:rsidRPr="00972B2E">
        <w:rPr>
          <w:rFonts w:cs="Times New Roman"/>
          <w:noProof/>
        </w:rPr>
        <w:t>Beauchet O, Allali G, Thiery S, Gautier J, Fantino B, Annweiler C. Association between high variability of gait speed and mild cognitive impairment: a cross-sectional pilot study. J Am Geriatr Soc. 2011 Oct;59(10):1973-4. doi: 10.1111/j.1532-5415.2011.03610_9.x. Erratum in: J Am Geriatr Soc. 2012 Oct;60(10):2001. PMID: 22091517.</w:t>
      </w:r>
    </w:p>
    <w:p w14:paraId="071F7431" w14:textId="71BC5B44"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70.</w:t>
      </w:r>
      <w:r w:rsidRPr="00862252">
        <w:rPr>
          <w:rFonts w:cs="Times New Roman"/>
          <w:noProof/>
        </w:rPr>
        <w:tab/>
      </w:r>
      <w:r w:rsidR="00972B2E" w:rsidRPr="00972B2E">
        <w:rPr>
          <w:rFonts w:cs="Times New Roman"/>
          <w:noProof/>
        </w:rPr>
        <w:t>Montero-Odasso M, Muir SW, Speechley M. Dual-task complexity affects gait in people with mild cognitive impairment: the interplay between gait variability, dual tasking, and risk of falls. Arch Phys Med Rehabil. 2012 Feb;93(2):293-9. doi: 10.1016/j.apmr.2011.08.026. PMID: 22289240.</w:t>
      </w:r>
    </w:p>
    <w:p w14:paraId="5CB92B4E" w14:textId="77D7A45E"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lastRenderedPageBreak/>
        <w:t>71.</w:t>
      </w:r>
      <w:r w:rsidRPr="00862252">
        <w:rPr>
          <w:rFonts w:cs="Times New Roman"/>
          <w:noProof/>
        </w:rPr>
        <w:tab/>
      </w:r>
      <w:r w:rsidR="00972B2E" w:rsidRPr="00972B2E">
        <w:rPr>
          <w:rFonts w:cs="Times New Roman"/>
          <w:noProof/>
        </w:rPr>
        <w:t>Muir SW, Speechley M, Wells J, Borrie M, Gopaul K, Montero-Odasso M. Gait assessment in mild cognitive impairment and Alzheimer's disease: the effect of dual-task challenges across the cognitive spectrum. Gait Posture. 2012 Jan;35(1):96-100. doi: 10.1016/j.gaitpost.2011.08.014. Epub 2011 Sep 22. PMID: 21940172.</w:t>
      </w:r>
    </w:p>
    <w:p w14:paraId="46BF2F52" w14:textId="15137CC3"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72.</w:t>
      </w:r>
      <w:r w:rsidRPr="00862252">
        <w:rPr>
          <w:rFonts w:cs="Times New Roman"/>
          <w:noProof/>
        </w:rPr>
        <w:tab/>
      </w:r>
      <w:r w:rsidR="00972B2E" w:rsidRPr="00972B2E">
        <w:rPr>
          <w:rFonts w:cs="Times New Roman"/>
          <w:noProof/>
        </w:rPr>
        <w:t>Sheridan PL, Solomont J, Kowall N, Hausdorff JM. Influence of executive function on locomotor function: divided attention increases gait variability in Alzheimer's disease. J Am Geriatr Soc. 2003 Nov;51(11):1633-7. doi: 10.1046/j.1532-5415.2003.51516.x. PMID: 14687395.</w:t>
      </w:r>
    </w:p>
    <w:p w14:paraId="2F872A6B" w14:textId="088BC1CD"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73.</w:t>
      </w:r>
      <w:r w:rsidRPr="00862252">
        <w:rPr>
          <w:rFonts w:cs="Times New Roman"/>
          <w:noProof/>
        </w:rPr>
        <w:tab/>
      </w:r>
      <w:r w:rsidR="00972B2E" w:rsidRPr="00972B2E">
        <w:rPr>
          <w:rFonts w:cs="Times New Roman"/>
          <w:noProof/>
        </w:rPr>
        <w:t>Anderson SW, Aksan N, Dawson JD, Uc EY, Johnson AM, Rizzo M. Neuropsychological assessment of driving safety risk in older adults with and without neurologic disease. J Clin Exp Neuropsychol. 2012;34(9):895-905. doi: 10.1080/13803395.2011.630654. Epub 2012 Sep 3. PMID: 22943767; PMCID: PMC3910382.</w:t>
      </w:r>
    </w:p>
    <w:p w14:paraId="6F73053D" w14:textId="7934B67F"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74.</w:t>
      </w:r>
      <w:r w:rsidRPr="00862252">
        <w:rPr>
          <w:rFonts w:cs="Times New Roman"/>
          <w:noProof/>
        </w:rPr>
        <w:tab/>
        <w:t xml:space="preserve">Fernandez-Romero, R. &amp; Cox, D. J. IMPAIRED DRIVING CAPACITY IN EARLY STAGE ALZHEIMER’S IS ASSOCIATED WITH DECREASED CORTICAL RESPONSIVENESS TO SIMULATED SELF-MOVEMENT. </w:t>
      </w:r>
      <w:r w:rsidRPr="00862252">
        <w:rPr>
          <w:rFonts w:cs="Times New Roman"/>
          <w:i/>
          <w:iCs/>
          <w:noProof/>
        </w:rPr>
        <w:t>Alzheimer’s Dement.</w:t>
      </w:r>
      <w:r w:rsidRPr="00862252">
        <w:rPr>
          <w:rFonts w:cs="Times New Roman"/>
          <w:noProof/>
        </w:rPr>
        <w:t xml:space="preserve"> (2016)</w:t>
      </w:r>
      <w:r w:rsidR="00751F8E">
        <w:rPr>
          <w:rFonts w:cs="Times New Roman"/>
          <w:noProof/>
        </w:rPr>
        <w:t xml:space="preserve"> </w:t>
      </w:r>
      <w:r w:rsidR="00751F8E" w:rsidRPr="00751F8E">
        <w:rPr>
          <w:rFonts w:cs="Times New Roman"/>
          <w:noProof/>
        </w:rPr>
        <w:t>12:882</w:t>
      </w:r>
      <w:r w:rsidRPr="00862252">
        <w:rPr>
          <w:rFonts w:cs="Times New Roman"/>
          <w:noProof/>
        </w:rPr>
        <w:t>. doi:10.1016/j.jalz.2016.06.1824</w:t>
      </w:r>
    </w:p>
    <w:p w14:paraId="2A9CE21C" w14:textId="1DDCC1A7"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75.</w:t>
      </w:r>
      <w:r w:rsidRPr="00862252">
        <w:rPr>
          <w:rFonts w:cs="Times New Roman"/>
          <w:noProof/>
        </w:rPr>
        <w:tab/>
      </w:r>
      <w:r w:rsidR="00751F8E" w:rsidRPr="00751F8E">
        <w:rPr>
          <w:rFonts w:cs="Times New Roman"/>
          <w:noProof/>
        </w:rPr>
        <w:t>Wadley VG, Okonkwo O, Crowe M, Vance DE, Elgin JM, Ball KK, Owsley C. Mild cognitive impairment and everyday function: an investigation of driving performance. J Geriatr Psychiatry Neurol. 2009 Jun;22(2):87-94. doi: 10.1177/0891988708328215. Epub 2009 Feb 4. PMID: 19196629; PMCID: PMC2832580.</w:t>
      </w:r>
    </w:p>
    <w:p w14:paraId="5F9B03D8" w14:textId="62B288B9"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76.</w:t>
      </w:r>
      <w:r w:rsidRPr="00862252">
        <w:rPr>
          <w:rFonts w:cs="Times New Roman"/>
          <w:noProof/>
        </w:rPr>
        <w:tab/>
      </w:r>
      <w:r w:rsidR="00751F8E" w:rsidRPr="00751F8E">
        <w:rPr>
          <w:rFonts w:cs="Times New Roman"/>
          <w:noProof/>
        </w:rPr>
        <w:t>Paire-Ficout L, Lafont S, Conte F, Coquillat A, Fabrigoule C, Ankri J, Blanc F, Gabel C, Novella JL, Morrone I, Mahmoudi R. Naturalistic Driving Study Investigating Self-Regulation Behavior in Early Alzheimer's Disease: A Pilot Study. J Alzheimers Dis. 2018;63(4):1499-1508. doi: 10.3233/JAD-171031. PMID: 29782312.</w:t>
      </w:r>
    </w:p>
    <w:p w14:paraId="58EF4DBC" w14:textId="7F1F92D8"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77.</w:t>
      </w:r>
      <w:r w:rsidRPr="00862252">
        <w:rPr>
          <w:rFonts w:cs="Times New Roman"/>
          <w:noProof/>
        </w:rPr>
        <w:tab/>
      </w:r>
      <w:r w:rsidR="00E655F2" w:rsidRPr="00E655F2">
        <w:rPr>
          <w:rFonts w:cs="Times New Roman"/>
          <w:noProof/>
        </w:rPr>
        <w:t>Roe CM, Barco PP, Head DM, Ghoshal N, Selsor N, Babulal GM, Fierberg R, Vernon EK, Shulman N, Johnson A, Fague S, Xiong C, Grant EA, Campbell A, Ott BR, Holtzman DM, Benzinger TL, Fagan AM, Carr DB, Morris JC. Amyloid Imaging, Cerebrospinal Fluid Biomarkers Predict Driving Performance Among Cognitively Normal Individuals. Alzheimer Dis Assoc Disord. 2017 Jan-Mar;31(1):69-72. doi: 10.1097/WAD.0000000000000154. PMID: 27128959; PMCID: PMC5085874.</w:t>
      </w:r>
    </w:p>
    <w:p w14:paraId="6F85FE16" w14:textId="131C488F"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78.</w:t>
      </w:r>
      <w:r w:rsidRPr="00862252">
        <w:rPr>
          <w:rFonts w:cs="Times New Roman"/>
          <w:noProof/>
        </w:rPr>
        <w:tab/>
      </w:r>
      <w:r w:rsidR="00E655F2" w:rsidRPr="00E655F2">
        <w:rPr>
          <w:rFonts w:cs="Times New Roman"/>
          <w:noProof/>
        </w:rPr>
        <w:t>Ott BR, Heindel WC, Papandonatos GD, Festa EK, Davis JD, Daiello LA, Morris JC. A longitudinal study of drivers with Alzheimer disease. Neurology. 2008 Apr 1;70(14):1171-8. doi: 10.1212/01.wnl.0000294469.27156.30. Epub 2008 Jan 23. PMID: 18216302; PMCID: PMC3664938.</w:t>
      </w:r>
    </w:p>
    <w:p w14:paraId="02717534" w14:textId="062AD5F0"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79.</w:t>
      </w:r>
      <w:r w:rsidRPr="00862252">
        <w:rPr>
          <w:rFonts w:cs="Times New Roman"/>
          <w:noProof/>
        </w:rPr>
        <w:tab/>
      </w:r>
      <w:r w:rsidR="00E655F2" w:rsidRPr="00E655F2">
        <w:rPr>
          <w:rFonts w:cs="Times New Roman"/>
          <w:noProof/>
        </w:rPr>
        <w:t>Hird MA, Vesely KA, Fischer CE, Graham SJ, Naglie G, Schweizer TA. Investigating Simulated Driving Errors in Amnestic Single- and Multiple-Domain Mild Cognitive Impairment. J Alzheimers Dis. 2017;56(2):447-452. doi: 10.3233/JAD-160995. PMID: 27983557.</w:t>
      </w:r>
    </w:p>
    <w:p w14:paraId="55A9EBE2" w14:textId="419BF352"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lastRenderedPageBreak/>
        <w:t>80.</w:t>
      </w:r>
      <w:r w:rsidRPr="00862252">
        <w:rPr>
          <w:rFonts w:cs="Times New Roman"/>
          <w:noProof/>
        </w:rPr>
        <w:tab/>
      </w:r>
      <w:r w:rsidR="00E655F2" w:rsidRPr="00E655F2">
        <w:rPr>
          <w:rFonts w:cs="Times New Roman"/>
          <w:noProof/>
        </w:rPr>
        <w:t>Ott BR, Heindel WC, Whelihan WM, Caron MD, Piatt AL, Noto RB. A single-photon emission computed tomography imaging study of driving impairment in patients with Alzheimer's disease. Dement Geriatr Cogn Disord. 2000 May-Jun;11(3):153-60. doi: 10.1159/000017229. PMID: 10765046; PMCID: PMC3292192.</w:t>
      </w:r>
    </w:p>
    <w:p w14:paraId="72CB2C72" w14:textId="7EBD866E"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81.</w:t>
      </w:r>
      <w:r w:rsidRPr="00862252">
        <w:rPr>
          <w:rFonts w:cs="Times New Roman"/>
          <w:noProof/>
        </w:rPr>
        <w:tab/>
      </w:r>
      <w:r w:rsidR="00E655F2" w:rsidRPr="00E655F2">
        <w:rPr>
          <w:rFonts w:cs="Times New Roman"/>
          <w:noProof/>
        </w:rPr>
        <w:t>Ott BR, Jones RN, Noto RB, Yoo DC, Snyder PJ, Bernier JN, Carr DB, Roe CM. Brain amyloid in preclinical Alzheimer's disease is associated with increased driving risk. Alzheimers Dement (Amst). 2016 Nov 29;6:136-142. doi: 10.1016/j.dadm.2016.10.008. PMID: 28239638; PMCID: PMC5318288.</w:t>
      </w:r>
    </w:p>
    <w:p w14:paraId="7774FF1B" w14:textId="378854D2"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82.</w:t>
      </w:r>
      <w:r w:rsidRPr="00862252">
        <w:rPr>
          <w:rFonts w:cs="Times New Roman"/>
          <w:noProof/>
        </w:rPr>
        <w:tab/>
      </w:r>
      <w:r w:rsidR="00E655F2" w:rsidRPr="00E655F2">
        <w:rPr>
          <w:rFonts w:cs="Times New Roman"/>
          <w:noProof/>
        </w:rPr>
        <w:t>Piersma D, Fuermaier AB, de Waard D, Davidse RJ, de Groot J, Doumen MJ, Bredewoud RA, Claesen R, Lemstra AW, Vermeeren A, Ponds R, Verhey F, Brouwer WH, Tucha O. Prediction of Fitness to Drive in Patients with Alzheimer's Dementia. PLoS One. 2016 Feb 24;11(2):e0149566. doi: 10.1371/journal.pone.0149566. PMID: 26910535; PMCID: PMC4766198.</w:t>
      </w:r>
    </w:p>
    <w:p w14:paraId="5E6BAC03" w14:textId="01D0C7C5"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83.</w:t>
      </w:r>
      <w:r w:rsidRPr="00862252">
        <w:rPr>
          <w:rFonts w:cs="Times New Roman"/>
          <w:noProof/>
        </w:rPr>
        <w:tab/>
      </w:r>
      <w:r w:rsidR="00E655F2" w:rsidRPr="00E655F2">
        <w:rPr>
          <w:rFonts w:cs="Times New Roman"/>
          <w:noProof/>
        </w:rPr>
        <w:t>Bora E, Yener GG. Meta-Analysis of Social Cognition in Mild Cognitive Impairment. J Geriatr Psychiatry Neurol. 2017 Jul;30(4):206-213. doi: 10.1177/0891988717710337. PMID: 28639876.</w:t>
      </w:r>
    </w:p>
    <w:p w14:paraId="63B2DD02" w14:textId="5B9BB97E"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84.</w:t>
      </w:r>
      <w:r w:rsidRPr="00862252">
        <w:rPr>
          <w:rFonts w:cs="Times New Roman"/>
          <w:noProof/>
        </w:rPr>
        <w:tab/>
      </w:r>
      <w:r w:rsidR="004611C1" w:rsidRPr="004611C1">
        <w:rPr>
          <w:rFonts w:cs="Times New Roman"/>
          <w:noProof/>
        </w:rPr>
        <w:t>Lavenu I, Pasquier F. Perception of emotion on faces in frontotemporal dementia and Alzheimer's disease: a longitudinal study. Dement Geriatr Cogn Disord. 2005;19(1):37-41. doi: 10.1159/000080969. Epub 2004 Sep 21. PMID: 15383744.</w:t>
      </w:r>
    </w:p>
    <w:p w14:paraId="5FD58179" w14:textId="4E82301F"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85.</w:t>
      </w:r>
      <w:r w:rsidRPr="00862252">
        <w:rPr>
          <w:rFonts w:cs="Times New Roman"/>
          <w:noProof/>
        </w:rPr>
        <w:tab/>
      </w:r>
      <w:r w:rsidR="004611C1" w:rsidRPr="004611C1">
        <w:rPr>
          <w:rFonts w:cs="Times New Roman"/>
          <w:noProof/>
        </w:rPr>
        <w:t>Phillips LH, Scott C, Henry JD, Mowat D, Bell JS. Emotion perception in Alzheimer's disease and mood disorder in old age. Psychol Aging. 2010 Mar;25(1):38-47. doi: 10.1037/a0017369. PMID: 20230126.</w:t>
      </w:r>
    </w:p>
    <w:p w14:paraId="1CD4E071" w14:textId="7434A7A6"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86.</w:t>
      </w:r>
      <w:r w:rsidRPr="00862252">
        <w:rPr>
          <w:rFonts w:cs="Times New Roman"/>
          <w:noProof/>
        </w:rPr>
        <w:tab/>
      </w:r>
      <w:r w:rsidR="004611C1" w:rsidRPr="004611C1">
        <w:rPr>
          <w:rFonts w:cs="Times New Roman"/>
          <w:noProof/>
        </w:rPr>
        <w:t>Albert MS, Cohen C, Koff E. Perception of affect in patients with dementia of the Alzheimer type. Arch Neurol. 1991 Aug;48(8):791-5. doi: 10.1001/archneur.1991.00530200027013. PMID: 1898252.</w:t>
      </w:r>
    </w:p>
    <w:p w14:paraId="2DB30E97" w14:textId="33397235"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87.</w:t>
      </w:r>
      <w:r w:rsidRPr="00862252">
        <w:rPr>
          <w:rFonts w:cs="Times New Roman"/>
          <w:noProof/>
        </w:rPr>
        <w:tab/>
      </w:r>
      <w:r w:rsidR="004611C1" w:rsidRPr="004611C1">
        <w:rPr>
          <w:rFonts w:cs="Times New Roman"/>
          <w:noProof/>
        </w:rPr>
        <w:t>Bediou B, Ryff I, Mercier B, Milliery M, Hénaff MA, D'Amato T, Bonnefoy M, Vighetto A, Krolak-Salmon P. Impaired social cognition in mild Alzheimer disease. J Geriatr Psychiatry Neurol. 2009 Jun;22(2):130-40. doi: 10.1177/0891988709332939. Epub 2009 Mar 25. PMID: 19321881.</w:t>
      </w:r>
    </w:p>
    <w:p w14:paraId="494391E5" w14:textId="2FDD47C3"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88.</w:t>
      </w:r>
      <w:r w:rsidRPr="00862252">
        <w:rPr>
          <w:rFonts w:cs="Times New Roman"/>
          <w:noProof/>
        </w:rPr>
        <w:tab/>
      </w:r>
      <w:r w:rsidR="004611C1" w:rsidRPr="004611C1">
        <w:rPr>
          <w:rFonts w:cs="Times New Roman"/>
          <w:noProof/>
        </w:rPr>
        <w:t>Bertoux M, de Souza LC, Sarazin M, Funkiewiez A, Dubois B, Hornberger M. How Preserved is Emotion Recognition in Alzheimer Disease Compared With Behavioral Variant Frontotemporal Dementia? Alzheimer Dis Assoc Disord. 2015 Apr-Jun;29(2):154-7. doi: 10.1097/WAD.0000000000000023. PMID: 24614268.</w:t>
      </w:r>
    </w:p>
    <w:p w14:paraId="3348E80A" w14:textId="0EFA90B1" w:rsidR="004611C1"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89.</w:t>
      </w:r>
      <w:r w:rsidRPr="00862252">
        <w:rPr>
          <w:rFonts w:cs="Times New Roman"/>
          <w:noProof/>
        </w:rPr>
        <w:tab/>
      </w:r>
      <w:r w:rsidR="004611C1">
        <w:rPr>
          <w:rFonts w:cs="Times New Roman"/>
          <w:noProof/>
        </w:rPr>
        <w:t>Z</w:t>
      </w:r>
      <w:r w:rsidR="004611C1" w:rsidRPr="004611C1">
        <w:rPr>
          <w:rFonts w:cs="Times New Roman"/>
          <w:noProof/>
        </w:rPr>
        <w:t>hang, X., Li, C. &amp; Zhang, M. [Psychosocial risk factors of Alzheimer’s disease]. Zhonghua Yi Xue Za Zhi (1999) May;79(5):335-8. PMID: 11715471.</w:t>
      </w:r>
    </w:p>
    <w:p w14:paraId="10E930E3" w14:textId="6A530B12"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lastRenderedPageBreak/>
        <w:t>90.</w:t>
      </w:r>
      <w:r w:rsidRPr="00862252">
        <w:rPr>
          <w:rFonts w:cs="Times New Roman"/>
          <w:noProof/>
        </w:rPr>
        <w:tab/>
      </w:r>
      <w:r w:rsidR="004611C1" w:rsidRPr="00F6645B">
        <w:rPr>
          <w:rFonts w:cs="Times New Roman"/>
          <w:noProof/>
        </w:rPr>
        <w:t xml:space="preserve">He, Y. L., Zhang, X. K. &amp; Zhang, M. Y. Psychosocial risk factors for Alzheimer’s disease. </w:t>
      </w:r>
      <w:r w:rsidR="004611C1" w:rsidRPr="00F6645B">
        <w:rPr>
          <w:rFonts w:cs="Times New Roman"/>
          <w:i/>
          <w:iCs/>
          <w:noProof/>
        </w:rPr>
        <w:t>Hong Kong J. Psychiatry</w:t>
      </w:r>
      <w:r w:rsidR="004611C1" w:rsidRPr="00F6645B">
        <w:rPr>
          <w:rFonts w:cs="Times New Roman"/>
          <w:noProof/>
        </w:rPr>
        <w:t xml:space="preserve"> </w:t>
      </w:r>
      <w:r w:rsidR="004611C1" w:rsidRPr="00F6645B">
        <w:rPr>
          <w:rFonts w:cs="Times New Roman"/>
          <w:b/>
          <w:bCs/>
          <w:noProof/>
        </w:rPr>
        <w:t>10</w:t>
      </w:r>
      <w:r w:rsidR="004611C1" w:rsidRPr="00F6645B">
        <w:rPr>
          <w:rFonts w:cs="Times New Roman"/>
          <w:noProof/>
        </w:rPr>
        <w:t>, 2–7 (2000).</w:t>
      </w:r>
      <w:r w:rsidRPr="00862252">
        <w:rPr>
          <w:rFonts w:cs="Times New Roman"/>
          <w:noProof/>
        </w:rPr>
        <w:t>.</w:t>
      </w:r>
    </w:p>
    <w:p w14:paraId="5D052252" w14:textId="3CB3C49F"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91.</w:t>
      </w:r>
      <w:r w:rsidRPr="00862252">
        <w:rPr>
          <w:rFonts w:cs="Times New Roman"/>
          <w:noProof/>
        </w:rPr>
        <w:tab/>
      </w:r>
      <w:r w:rsidR="004611C1" w:rsidRPr="004611C1">
        <w:rPr>
          <w:rFonts w:cs="Times New Roman"/>
          <w:noProof/>
        </w:rPr>
        <w:t>Andrew MK, Rockwood K. Social vulnerability predicts cognitive decline in a prospective cohort of older Canadians. Alzheimers Dement. 2010 Jul;6(4):319-325.e1. doi: 10.1016/j.jalz.2009.11.001. PMID: 20630414.</w:t>
      </w:r>
    </w:p>
    <w:p w14:paraId="290283EC" w14:textId="1E5CFBE3"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92.</w:t>
      </w:r>
      <w:r w:rsidRPr="00862252">
        <w:rPr>
          <w:rFonts w:cs="Times New Roman"/>
          <w:noProof/>
        </w:rPr>
        <w:tab/>
      </w:r>
      <w:r w:rsidR="004611C1" w:rsidRPr="004611C1">
        <w:rPr>
          <w:rFonts w:cs="Times New Roman"/>
          <w:noProof/>
        </w:rPr>
        <w:t>Andel R, Crowe M, Hahn EA, Mortimer JA, Pedersen NL, Fratiglioni L, Johansson B, Gatz M. Work-related stress may increase the risk of vascular dementia. J Am Geriatr Soc. 2012 Jan;60(1):60-7. doi: 10.1111/j.1532-5415.2011.03777.x. Epub 2011 Dec 16. PMID: 22175444; PMCID: PMC3258308.</w:t>
      </w:r>
    </w:p>
    <w:p w14:paraId="608BD04C" w14:textId="4A1126F3"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93.</w:t>
      </w:r>
      <w:r w:rsidRPr="00862252">
        <w:rPr>
          <w:rFonts w:cs="Times New Roman"/>
          <w:noProof/>
        </w:rPr>
        <w:tab/>
      </w:r>
      <w:r w:rsidR="004611C1" w:rsidRPr="004611C1">
        <w:rPr>
          <w:rFonts w:cs="Times New Roman"/>
          <w:noProof/>
        </w:rPr>
        <w:t>Sundström A, Westerlund O, Mousavi-Nasab H, Adolfsson R, Nilsson LG. The relationship between marital and parental status and the risk of dementia. Int Psychogeriatr. 2014 May;26(5):749-57. doi: 10.1017/S1041610213002652. Epub 2014 Jan 22. PMID: 24451183.</w:t>
      </w:r>
    </w:p>
    <w:p w14:paraId="6EC2CC19" w14:textId="6B051F83"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94.</w:t>
      </w:r>
      <w:r w:rsidRPr="00862252">
        <w:rPr>
          <w:rFonts w:cs="Times New Roman"/>
          <w:noProof/>
        </w:rPr>
        <w:tab/>
      </w:r>
      <w:r w:rsidR="004611C1" w:rsidRPr="004611C1">
        <w:rPr>
          <w:rFonts w:cs="Times New Roman"/>
          <w:noProof/>
        </w:rPr>
        <w:t>Camozzato A, Godinho C, Varela J, Kohler C, Rinaldi J, Chaves ML. The complex role of having confidant on the development of Alzheimer's disease in a community-based cohort of older people in Brazil. Neuroepidemiology. 2015;44(2):78-82. doi: 10.1159/000371521. Epub 2015 Mar 5. PMID: 25765048.</w:t>
      </w:r>
    </w:p>
    <w:p w14:paraId="421CC8C7" w14:textId="4F1909B4"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95.</w:t>
      </w:r>
      <w:r w:rsidRPr="00862252">
        <w:rPr>
          <w:rFonts w:cs="Times New Roman"/>
          <w:noProof/>
        </w:rPr>
        <w:tab/>
      </w:r>
      <w:r w:rsidR="004611C1" w:rsidRPr="004611C1">
        <w:rPr>
          <w:rFonts w:cs="Times New Roman"/>
          <w:noProof/>
        </w:rPr>
        <w:t>Sundström A, Westerlund O, Kotyrlo E. Marital status and risk of dementia: a nationwide population-based prospective study from Sweden. BMJ Open. 2016 Jan 4;6(1):e008565. doi: 10.1136/bmjopen-2015-008565. PMID: 26729377; PMCID: PMC4716184.</w:t>
      </w:r>
    </w:p>
    <w:p w14:paraId="654F5122" w14:textId="492C55A9"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96.</w:t>
      </w:r>
      <w:r w:rsidRPr="00862252">
        <w:rPr>
          <w:rFonts w:cs="Times New Roman"/>
          <w:noProof/>
        </w:rPr>
        <w:tab/>
      </w:r>
      <w:r w:rsidR="004611C1" w:rsidRPr="004611C1">
        <w:rPr>
          <w:rFonts w:cs="Times New Roman"/>
          <w:noProof/>
        </w:rPr>
        <w:t>Khondoker M, Rafnsson SB, Morris S, Orrell M, Steptoe A. Positive and Negative Experiences of Social Support and Risk of Dementia in Later Life: An Investigation Using the English Longitudinal Study of Ageing. J Alzheimers Dis. 2017;58(1):99-108. doi: 10.3233/JAD-161160. PMID: 28387667; PMCID: PMC5438469.</w:t>
      </w:r>
    </w:p>
    <w:p w14:paraId="2EE87333" w14:textId="4864780B"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97.</w:t>
      </w:r>
      <w:r w:rsidRPr="00862252">
        <w:rPr>
          <w:rFonts w:cs="Times New Roman"/>
          <w:noProof/>
        </w:rPr>
        <w:tab/>
      </w:r>
      <w:r w:rsidR="004611C1" w:rsidRPr="004611C1">
        <w:rPr>
          <w:rFonts w:cs="Times New Roman"/>
          <w:noProof/>
        </w:rPr>
        <w:t>Crooks VC, Lubben J, Petitti DB, Little D, Chiu V. Social network, cognitive function, and dementia incidence among elderly women. Am J Public Health. 2008 Jul;98(7):1221-7. doi: 10.2105/AJPH.2007.115923. Epub 2008 May 29. PMID: 18511731; PMCID: PMC2424087.</w:t>
      </w:r>
    </w:p>
    <w:p w14:paraId="269829F2" w14:textId="1B9A2187"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98.</w:t>
      </w:r>
      <w:r w:rsidRPr="00862252">
        <w:rPr>
          <w:rFonts w:cs="Times New Roman"/>
          <w:noProof/>
        </w:rPr>
        <w:tab/>
      </w:r>
      <w:r w:rsidR="004611C1" w:rsidRPr="004611C1">
        <w:rPr>
          <w:rFonts w:cs="Times New Roman"/>
          <w:noProof/>
        </w:rPr>
        <w:t>Akbaraly TN, Portet F, Fustinoni S, Dartigues JF, Artero S, Rouaud O, Touchon J, Ritchie K, Berr C. Leisure activities and the risk of dementia in the elderly: results from the Three-City Study. Neurology. 2009 Sep 15;73(11):854-61. doi: 10.1212/WNL.0b013e3181b7849b. PMID: 19752452.</w:t>
      </w:r>
    </w:p>
    <w:p w14:paraId="368DE828" w14:textId="3404D486"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99.</w:t>
      </w:r>
      <w:r w:rsidRPr="00862252">
        <w:rPr>
          <w:rFonts w:cs="Times New Roman"/>
          <w:noProof/>
        </w:rPr>
        <w:tab/>
      </w:r>
      <w:r w:rsidR="004611C1" w:rsidRPr="004611C1">
        <w:rPr>
          <w:rFonts w:cs="Times New Roman"/>
          <w:noProof/>
        </w:rPr>
        <w:t>Chen R, Hu Z, Wei L, Ma Y, Liu Z, Copeland JR. Incident dementia in a defined older Chinese population. PLoS One. 2011;6(9):e24817. doi: 10.1371/journal.pone.0024817. Epub 2011 Sep 23. PMID: 21966372; PMCID: PMC3179466.</w:t>
      </w:r>
    </w:p>
    <w:p w14:paraId="7D1005B1" w14:textId="7058C09B"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100.</w:t>
      </w:r>
      <w:r w:rsidRPr="00862252">
        <w:rPr>
          <w:rFonts w:cs="Times New Roman"/>
          <w:noProof/>
        </w:rPr>
        <w:tab/>
      </w:r>
      <w:r w:rsidR="004611C1" w:rsidRPr="004611C1">
        <w:rPr>
          <w:rFonts w:cs="Times New Roman"/>
          <w:noProof/>
        </w:rPr>
        <w:t xml:space="preserve">Tripathi M, Vibha D, Gupta P, Bhatia R, Srivastava MV, Vivekanandhan S, Bhushan Singh M, Prasad K, Dergalust S, Mendez MF. </w:t>
      </w:r>
      <w:r w:rsidR="004611C1" w:rsidRPr="004611C1">
        <w:rPr>
          <w:rFonts w:cs="Times New Roman"/>
          <w:noProof/>
        </w:rPr>
        <w:lastRenderedPageBreak/>
        <w:t>Risk factors of dementia in North India: a case-control study. Aging Ment Health. 2012;16(2):228-35. doi: 10.1080/13607863.2011.583632. Epub 2011 Jun 30. PMID: 21714688.</w:t>
      </w:r>
      <w:r w:rsidRPr="00862252">
        <w:rPr>
          <w:rFonts w:cs="Times New Roman"/>
          <w:noProof/>
        </w:rPr>
        <w:t xml:space="preserve"> doi:10.1080/13607863.2011.583632</w:t>
      </w:r>
    </w:p>
    <w:p w14:paraId="6AB75C39" w14:textId="104C7E1C"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101.</w:t>
      </w:r>
      <w:r w:rsidRPr="00862252">
        <w:rPr>
          <w:rFonts w:cs="Times New Roman"/>
          <w:noProof/>
        </w:rPr>
        <w:tab/>
      </w:r>
      <w:r w:rsidR="004611C1" w:rsidRPr="004611C1">
        <w:rPr>
          <w:rFonts w:cs="Times New Roman"/>
          <w:noProof/>
        </w:rPr>
        <w:t>Wallin K, Boström G, Kivipelto M, Gustafson Y. Risk factors for incident dementia in the very old. Int Psychogeriatr. 2013 Jul;25(7):1135-43. doi: 10.1017/S1041610213000409. Epub 2013 Apr 11. PMID: 23574921.</w:t>
      </w:r>
    </w:p>
    <w:p w14:paraId="1759D98A" w14:textId="2C1991A2"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102.</w:t>
      </w:r>
      <w:r w:rsidRPr="00862252">
        <w:rPr>
          <w:rFonts w:cs="Times New Roman"/>
          <w:noProof/>
        </w:rPr>
        <w:tab/>
      </w:r>
      <w:r w:rsidR="004611C1" w:rsidRPr="004611C1">
        <w:rPr>
          <w:rFonts w:cs="Times New Roman"/>
          <w:noProof/>
        </w:rPr>
        <w:t>Fankhauser S, Forstmeier S, Maercker A, Luppa M, Luck T, Riedel-Heller SG. Risk of dementia in older adults with low versus high occupation-based motivational processes: differential impact of frequency and proximity of social network. J Geriatr Psychiatry Neurol. 2015 Jun;28(2):126-35. doi: 10.1177/0891988714554706. Epub 2014 Nov 26. PMID: 25431449.</w:t>
      </w:r>
    </w:p>
    <w:p w14:paraId="6CFB4D02" w14:textId="3126835C" w:rsidR="00862252" w:rsidRPr="00862252" w:rsidRDefault="00862252" w:rsidP="00862252">
      <w:pPr>
        <w:widowControl w:val="0"/>
        <w:autoSpaceDE w:val="0"/>
        <w:autoSpaceDN w:val="0"/>
        <w:adjustRightInd w:val="0"/>
        <w:spacing w:before="240"/>
        <w:ind w:left="640" w:hanging="640"/>
        <w:rPr>
          <w:rFonts w:cs="Times New Roman"/>
          <w:noProof/>
        </w:rPr>
      </w:pPr>
      <w:r w:rsidRPr="00862252">
        <w:rPr>
          <w:rFonts w:cs="Times New Roman"/>
          <w:noProof/>
        </w:rPr>
        <w:t>103.</w:t>
      </w:r>
      <w:r w:rsidRPr="00862252">
        <w:rPr>
          <w:rFonts w:cs="Times New Roman"/>
          <w:noProof/>
        </w:rPr>
        <w:tab/>
      </w:r>
      <w:r w:rsidR="004611C1" w:rsidRPr="004611C1">
        <w:rPr>
          <w:rFonts w:cs="Times New Roman"/>
          <w:noProof/>
        </w:rPr>
        <w:t>Marioni RE, Proust-Lima C, Amieva H, Brayne C, Matthews FE, Dartigues JF, Jacqmin-Gadda H. Social activity, cognitive decline and dementia risk: a 20-year prospective cohort study. BMC Public Health. 2015 Oct 24;15:1089. doi: 10.1186/s12889-015-2426-6. PMID: 26499254; PMCID: PMC4619410.</w:t>
      </w:r>
    </w:p>
    <w:p w14:paraId="7B65BC41" w14:textId="7FC649AC" w:rsidR="00DE23E8" w:rsidRPr="001549D3" w:rsidRDefault="00862252" w:rsidP="00862252">
      <w:pPr>
        <w:widowControl w:val="0"/>
        <w:autoSpaceDE w:val="0"/>
        <w:autoSpaceDN w:val="0"/>
        <w:adjustRightInd w:val="0"/>
        <w:spacing w:before="240"/>
        <w:ind w:left="640" w:hanging="640"/>
      </w:pPr>
      <w:r>
        <w:fldChar w:fldCharType="end"/>
      </w:r>
    </w:p>
    <w:sectPr w:rsidR="00DE23E8" w:rsidRPr="001549D3" w:rsidSect="00862252">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1486A6" w14:textId="77777777" w:rsidR="008F59A0" w:rsidRDefault="008F59A0" w:rsidP="00117666">
      <w:pPr>
        <w:spacing w:after="0"/>
      </w:pPr>
      <w:r>
        <w:separator/>
      </w:r>
    </w:p>
  </w:endnote>
  <w:endnote w:type="continuationSeparator" w:id="0">
    <w:p w14:paraId="3590A390" w14:textId="77777777" w:rsidR="008F59A0" w:rsidRDefault="008F59A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5247F" w:rsidRPr="00577C4C" w:rsidRDefault="0095247F">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5247F" w:rsidRPr="00577C4C" w:rsidRDefault="0095247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5247F" w:rsidRPr="00577C4C" w:rsidRDefault="0095247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5247F" w:rsidRPr="00577C4C" w:rsidRDefault="0095247F">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5247F" w:rsidRPr="00577C4C" w:rsidRDefault="0095247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5247F" w:rsidRPr="00577C4C" w:rsidRDefault="0095247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3B5F41" w14:textId="77777777" w:rsidR="008F59A0" w:rsidRDefault="008F59A0" w:rsidP="00117666">
      <w:pPr>
        <w:spacing w:after="0"/>
      </w:pPr>
      <w:r>
        <w:separator/>
      </w:r>
    </w:p>
  </w:footnote>
  <w:footnote w:type="continuationSeparator" w:id="0">
    <w:p w14:paraId="268CDEB8" w14:textId="77777777" w:rsidR="008F59A0" w:rsidRDefault="008F59A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55FE05B7" w:rsidR="0095247F" w:rsidRPr="009151AA" w:rsidRDefault="0095247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r>
      <w:rPr>
        <w:rFonts w:cs="Times New Roman"/>
      </w:rPr>
      <w:t xml:space="preserve"> 1</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5247F" w:rsidRDefault="0095247F"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D"/>
    <w:multiLevelType w:val="singleLevel"/>
    <w:tmpl w:val="32D0B560"/>
    <w:lvl w:ilvl="0">
      <w:start w:val="1"/>
      <w:numFmt w:val="decimal"/>
      <w:pStyle w:val="ListNumber4"/>
      <w:lvlText w:val="%1."/>
      <w:lvlJc w:val="left"/>
      <w:pPr>
        <w:tabs>
          <w:tab w:val="num" w:pos="1209"/>
        </w:tabs>
        <w:ind w:left="1209" w:hanging="360"/>
      </w:pPr>
    </w:lvl>
  </w:abstractNum>
  <w:abstractNum w:abstractNumId="1" w15:restartNumberingAfterBreak="0">
    <w:nsid w:val="FFFFFF7E"/>
    <w:multiLevelType w:val="singleLevel"/>
    <w:tmpl w:val="8DB4A634"/>
    <w:lvl w:ilvl="0">
      <w:start w:val="1"/>
      <w:numFmt w:val="lowerRoman"/>
      <w:pStyle w:val="ListNumber3"/>
      <w:lvlText w:val="%1."/>
      <w:lvlJc w:val="right"/>
      <w:pPr>
        <w:ind w:left="927" w:hanging="360"/>
      </w:pPr>
      <w:rPr>
        <w:rFonts w:hint="default"/>
        <w:color w:val="4F9237"/>
      </w:rPr>
    </w:lvl>
  </w:abstractNum>
  <w:abstractNum w:abstractNumId="2" w15:restartNumberingAfterBreak="0">
    <w:nsid w:val="FFFFFF7F"/>
    <w:multiLevelType w:val="singleLevel"/>
    <w:tmpl w:val="5C5CBEE8"/>
    <w:lvl w:ilvl="0">
      <w:start w:val="1"/>
      <w:numFmt w:val="lowerLetter"/>
      <w:pStyle w:val="ListNumber2"/>
      <w:lvlText w:val="%1."/>
      <w:lvlJc w:val="left"/>
      <w:pPr>
        <w:ind w:left="644" w:hanging="360"/>
      </w:pPr>
      <w:rPr>
        <w:rFonts w:hint="default"/>
        <w:color w:val="4F9237"/>
      </w:rPr>
    </w:lvl>
  </w:abstractNum>
  <w:abstractNum w:abstractNumId="3" w15:restartNumberingAfterBreak="0">
    <w:nsid w:val="FFFFFF80"/>
    <w:multiLevelType w:val="singleLevel"/>
    <w:tmpl w:val="C30294EE"/>
    <w:lvl w:ilvl="0">
      <w:start w:val="1"/>
      <w:numFmt w:val="bullet"/>
      <w:pStyle w:val="ListBullet5"/>
      <w:lvlText w:val=""/>
      <w:lvlJc w:val="left"/>
      <w:pPr>
        <w:ind w:left="1492" w:hanging="360"/>
      </w:pPr>
      <w:rPr>
        <w:rFonts w:ascii="Wingdings" w:hAnsi="Wingdings" w:hint="default"/>
        <w:color w:val="4F9237"/>
      </w:rPr>
    </w:lvl>
  </w:abstractNum>
  <w:abstractNum w:abstractNumId="4" w15:restartNumberingAfterBreak="0">
    <w:nsid w:val="FFFFFF81"/>
    <w:multiLevelType w:val="singleLevel"/>
    <w:tmpl w:val="29562640"/>
    <w:lvl w:ilvl="0">
      <w:start w:val="1"/>
      <w:numFmt w:val="bullet"/>
      <w:pStyle w:val="ListBullet4"/>
      <w:lvlText w:val=""/>
      <w:lvlJc w:val="left"/>
      <w:pPr>
        <w:ind w:left="1211" w:hanging="360"/>
      </w:pPr>
      <w:rPr>
        <w:rFonts w:ascii="Wingdings" w:hAnsi="Wingdings" w:hint="default"/>
        <w:color w:val="4F9237"/>
      </w:rPr>
    </w:lvl>
  </w:abstractNum>
  <w:abstractNum w:abstractNumId="5" w15:restartNumberingAfterBreak="0">
    <w:nsid w:val="FFFFFF82"/>
    <w:multiLevelType w:val="singleLevel"/>
    <w:tmpl w:val="A64663B4"/>
    <w:lvl w:ilvl="0">
      <w:start w:val="1"/>
      <w:numFmt w:val="bullet"/>
      <w:pStyle w:val="ListBullet3"/>
      <w:lvlText w:val=""/>
      <w:lvlJc w:val="left"/>
      <w:pPr>
        <w:ind w:left="926" w:hanging="360"/>
      </w:pPr>
      <w:rPr>
        <w:rFonts w:ascii="Wingdings" w:hAnsi="Wingdings" w:hint="default"/>
        <w:color w:val="4F9237"/>
      </w:rPr>
    </w:lvl>
  </w:abstractNum>
  <w:abstractNum w:abstractNumId="6" w15:restartNumberingAfterBreak="0">
    <w:nsid w:val="FFFFFF83"/>
    <w:multiLevelType w:val="singleLevel"/>
    <w:tmpl w:val="163C68D8"/>
    <w:lvl w:ilvl="0">
      <w:start w:val="1"/>
      <w:numFmt w:val="bullet"/>
      <w:pStyle w:val="ListBullet2"/>
      <w:lvlText w:val=""/>
      <w:lvlJc w:val="left"/>
      <w:pPr>
        <w:ind w:left="643" w:hanging="360"/>
      </w:pPr>
      <w:rPr>
        <w:rFonts w:ascii="Wingdings" w:hAnsi="Wingdings" w:hint="default"/>
        <w:color w:val="4F9237"/>
      </w:rPr>
    </w:lvl>
  </w:abstractNum>
  <w:abstractNum w:abstractNumId="7" w15:restartNumberingAfterBreak="0">
    <w:nsid w:val="FFFFFF88"/>
    <w:multiLevelType w:val="singleLevel"/>
    <w:tmpl w:val="859630E4"/>
    <w:lvl w:ilvl="0">
      <w:start w:val="1"/>
      <w:numFmt w:val="decimal"/>
      <w:pStyle w:val="ListNumber"/>
      <w:lvlText w:val="%1."/>
      <w:lvlJc w:val="left"/>
      <w:pPr>
        <w:ind w:left="360" w:hanging="360"/>
      </w:pPr>
      <w:rPr>
        <w:rFonts w:hint="default"/>
        <w:color w:val="4F9237"/>
      </w:rPr>
    </w:lvl>
  </w:abstractNum>
  <w:abstractNum w:abstractNumId="8" w15:restartNumberingAfterBreak="0">
    <w:nsid w:val="1D2B20A0"/>
    <w:multiLevelType w:val="multilevel"/>
    <w:tmpl w:val="0809001D"/>
    <w:styleLink w:val="Style1"/>
    <w:lvl w:ilvl="0">
      <w:start w:val="1"/>
      <w:numFmt w:val="bullet"/>
      <w:lvlText w:val=""/>
      <w:lvlJc w:val="left"/>
      <w:pPr>
        <w:ind w:left="360" w:hanging="360"/>
      </w:pPr>
      <w:rPr>
        <w:rFonts w:ascii="Wingdings" w:hAnsi="Wingdings" w:hint="default"/>
        <w:color w:val="C0504D" w:themeColor="accent2"/>
      </w:rPr>
    </w:lvl>
    <w:lvl w:ilvl="1">
      <w:start w:val="1"/>
      <w:numFmt w:val="bullet"/>
      <w:lvlText w:val=""/>
      <w:lvlJc w:val="left"/>
      <w:pPr>
        <w:ind w:left="720" w:hanging="360"/>
      </w:pPr>
      <w:rPr>
        <w:rFonts w:ascii="Wingdings" w:hAnsi="Wingding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2077357C"/>
    <w:multiLevelType w:val="multilevel"/>
    <w:tmpl w:val="91C0191E"/>
    <w:styleLink w:val="Style2"/>
    <w:lvl w:ilvl="0">
      <w:start w:val="1"/>
      <w:numFmt w:val="bullet"/>
      <w:lvlText w:val=""/>
      <w:lvlJc w:val="left"/>
      <w:pPr>
        <w:ind w:left="720" w:hanging="360"/>
      </w:pPr>
      <w:rPr>
        <w:rFonts w:ascii="Wingdings" w:hAnsi="Wingdings" w:hint="default"/>
        <w:color w:val="4F9237"/>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2CF2158"/>
    <w:multiLevelType w:val="multilevel"/>
    <w:tmpl w:val="524EDBB8"/>
    <w:styleLink w:val="IMIbulletlist"/>
    <w:lvl w:ilvl="0">
      <w:start w:val="1"/>
      <w:numFmt w:val="bullet"/>
      <w:lvlText w:val=""/>
      <w:lvlJc w:val="left"/>
      <w:pPr>
        <w:ind w:left="284" w:hanging="284"/>
      </w:pPr>
      <w:rPr>
        <w:rFonts w:ascii="Wingdings" w:hAnsi="Wingdings"/>
        <w:b w:val="0"/>
        <w:i w:val="0"/>
        <w:color w:val="06715C"/>
      </w:rPr>
    </w:lvl>
    <w:lvl w:ilvl="1">
      <w:start w:val="1"/>
      <w:numFmt w:val="bullet"/>
      <w:lvlText w:val=""/>
      <w:lvlJc w:val="left"/>
      <w:pPr>
        <w:ind w:left="568" w:hanging="284"/>
      </w:pPr>
      <w:rPr>
        <w:rFonts w:ascii="Wingdings" w:hAnsi="Wingdings" w:hint="default"/>
        <w:color w:val="4F81BD" w:themeColor="accent1"/>
      </w:rPr>
    </w:lvl>
    <w:lvl w:ilvl="2">
      <w:start w:val="1"/>
      <w:numFmt w:val="bullet"/>
      <w:lvlText w:val=""/>
      <w:lvlJc w:val="left"/>
      <w:pPr>
        <w:ind w:left="852" w:hanging="284"/>
      </w:pPr>
      <w:rPr>
        <w:rFonts w:ascii="Wingdings" w:hAnsi="Wingdings" w:hint="default"/>
        <w:color w:val="4F81BD" w:themeColor="accent1"/>
      </w:rPr>
    </w:lvl>
    <w:lvl w:ilvl="3">
      <w:start w:val="1"/>
      <w:numFmt w:val="bullet"/>
      <w:lvlText w:val=""/>
      <w:lvlJc w:val="left"/>
      <w:pPr>
        <w:ind w:left="1136" w:hanging="284"/>
      </w:pPr>
      <w:rPr>
        <w:rFonts w:ascii="Symbol" w:hAnsi="Symbol" w:hint="default"/>
      </w:rPr>
    </w:lvl>
    <w:lvl w:ilvl="4">
      <w:start w:val="1"/>
      <w:numFmt w:val="bullet"/>
      <w:lvlText w:val="o"/>
      <w:lvlJc w:val="left"/>
      <w:pPr>
        <w:ind w:left="1420" w:hanging="284"/>
      </w:pPr>
      <w:rPr>
        <w:rFonts w:ascii="Courier New" w:hAnsi="Courier New" w:cs="Courier New" w:hint="default"/>
      </w:rPr>
    </w:lvl>
    <w:lvl w:ilvl="5">
      <w:start w:val="1"/>
      <w:numFmt w:val="bullet"/>
      <w:lvlText w:val=""/>
      <w:lvlJc w:val="left"/>
      <w:pPr>
        <w:ind w:left="1704" w:hanging="284"/>
      </w:pPr>
      <w:rPr>
        <w:rFonts w:ascii="Wingdings" w:hAnsi="Wingdings" w:hint="default"/>
      </w:rPr>
    </w:lvl>
    <w:lvl w:ilvl="6">
      <w:start w:val="1"/>
      <w:numFmt w:val="bullet"/>
      <w:lvlText w:val=""/>
      <w:lvlJc w:val="left"/>
      <w:pPr>
        <w:ind w:left="1988" w:hanging="284"/>
      </w:pPr>
      <w:rPr>
        <w:rFonts w:ascii="Symbol" w:hAnsi="Symbol" w:hint="default"/>
      </w:rPr>
    </w:lvl>
    <w:lvl w:ilvl="7">
      <w:start w:val="1"/>
      <w:numFmt w:val="bullet"/>
      <w:lvlText w:val="o"/>
      <w:lvlJc w:val="left"/>
      <w:pPr>
        <w:ind w:left="2272" w:hanging="284"/>
      </w:pPr>
      <w:rPr>
        <w:rFonts w:ascii="Courier New" w:hAnsi="Courier New" w:cs="Courier New" w:hint="default"/>
      </w:rPr>
    </w:lvl>
    <w:lvl w:ilvl="8">
      <w:start w:val="1"/>
      <w:numFmt w:val="bullet"/>
      <w:lvlText w:val=""/>
      <w:lvlJc w:val="left"/>
      <w:pPr>
        <w:ind w:left="2556" w:hanging="284"/>
      </w:pPr>
      <w:rPr>
        <w:rFonts w:ascii="Wingdings" w:hAnsi="Wingdings" w:hint="default"/>
      </w:rPr>
    </w:lvl>
  </w:abstractNum>
  <w:abstractNum w:abstractNumId="13" w15:restartNumberingAfterBreak="0">
    <w:nsid w:val="2C382B16"/>
    <w:multiLevelType w:val="hybridMultilevel"/>
    <w:tmpl w:val="21D8D786"/>
    <w:lvl w:ilvl="0" w:tplc="10DAF4AE">
      <w:start w:val="1"/>
      <w:numFmt w:val="bullet"/>
      <w:pStyle w:val="ListBullet"/>
      <w:lvlText w:val=""/>
      <w:lvlJc w:val="left"/>
      <w:pPr>
        <w:ind w:left="360" w:hanging="360"/>
      </w:pPr>
      <w:rPr>
        <w:rFonts w:ascii="Wingdings" w:hAnsi="Wingdings" w:hint="default"/>
        <w:color w:val="C0504D" w:themeColor="accent2"/>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0E756D3"/>
    <w:multiLevelType w:val="multilevel"/>
    <w:tmpl w:val="0809001D"/>
    <w:styleLink w:val="Style3"/>
    <w:lvl w:ilvl="0">
      <w:start w:val="1"/>
      <w:numFmt w:val="decimal"/>
      <w:lvlText w:val="%1)"/>
      <w:lvlJc w:val="left"/>
      <w:pPr>
        <w:ind w:left="360" w:hanging="360"/>
      </w:pPr>
      <w:rPr>
        <w:rFonts w:ascii="Arial" w:hAnsi="Arial"/>
        <w:sz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30EB5CC7"/>
    <w:multiLevelType w:val="multilevel"/>
    <w:tmpl w:val="7C96F0A2"/>
    <w:styleLink w:val="ArticleSection"/>
    <w:lvl w:ilvl="0">
      <w:start w:val="1"/>
      <w:numFmt w:val="upperRoman"/>
      <w:lvlText w:val="Articolo %1."/>
      <w:lvlJc w:val="left"/>
      <w:pPr>
        <w:ind w:left="0" w:firstLine="0"/>
      </w:pPr>
    </w:lvl>
    <w:lvl w:ilvl="1">
      <w:start w:val="1"/>
      <w:numFmt w:val="decimalZero"/>
      <w:isLgl/>
      <w:lvlText w:val="Sezione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6" w15:restartNumberingAfterBreak="0">
    <w:nsid w:val="352F0876"/>
    <w:multiLevelType w:val="multilevel"/>
    <w:tmpl w:val="0809001D"/>
    <w:styleLink w:val="IMIbulletlevel1"/>
    <w:lvl w:ilvl="0">
      <w:start w:val="1"/>
      <w:numFmt w:val="bullet"/>
      <w:lvlText w:val=""/>
      <w:lvlJc w:val="left"/>
      <w:pPr>
        <w:ind w:left="360" w:hanging="360"/>
      </w:pPr>
      <w:rPr>
        <w:rFonts w:ascii="Wingdings" w:hAnsi="Wingdings" w:hint="default"/>
        <w:color w:val="4F9237"/>
        <w:sz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48A4707F"/>
    <w:multiLevelType w:val="hybridMultilevel"/>
    <w:tmpl w:val="8214BFDC"/>
    <w:lvl w:ilvl="0" w:tplc="11A2F9BA">
      <w:start w:val="1"/>
      <w:numFmt w:val="decimal"/>
      <w:pStyle w:val="NumberedList"/>
      <w:lvlText w:val="%1)"/>
      <w:lvlJc w:val="left"/>
      <w:pPr>
        <w:ind w:left="720" w:hanging="360"/>
      </w:pPr>
      <w:rPr>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1"/>
  </w:num>
  <w:num w:numId="2">
    <w:abstractNumId w:val="9"/>
  </w:num>
  <w:num w:numId="3">
    <w:abstractNumId w:val="9"/>
  </w:num>
  <w:num w:numId="4">
    <w:abstractNumId w:val="15"/>
  </w:num>
  <w:num w:numId="5">
    <w:abstractNumId w:val="10"/>
  </w:num>
  <w:num w:numId="6">
    <w:abstractNumId w:val="14"/>
  </w:num>
  <w:num w:numId="7">
    <w:abstractNumId w:val="16"/>
  </w:num>
  <w:num w:numId="8">
    <w:abstractNumId w:val="12"/>
  </w:num>
  <w:num w:numId="9">
    <w:abstractNumId w:val="8"/>
  </w:num>
  <w:num w:numId="10">
    <w:abstractNumId w:val="13"/>
  </w:num>
  <w:num w:numId="11">
    <w:abstractNumId w:val="7"/>
  </w:num>
  <w:num w:numId="12">
    <w:abstractNumId w:val="6"/>
  </w:num>
  <w:num w:numId="13">
    <w:abstractNumId w:val="5"/>
  </w:num>
  <w:num w:numId="14">
    <w:abstractNumId w:val="4"/>
  </w:num>
  <w:num w:numId="15">
    <w:abstractNumId w:val="3"/>
  </w:num>
  <w:num w:numId="16">
    <w:abstractNumId w:val="2"/>
  </w:num>
  <w:num w:numId="17">
    <w:abstractNumId w:val="1"/>
  </w:num>
  <w:num w:numId="18">
    <w:abstractNumId w:val="0"/>
  </w:num>
  <w:num w:numId="19">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3"/>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730E"/>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F103B"/>
    <w:rsid w:val="003123F4"/>
    <w:rsid w:val="003544FB"/>
    <w:rsid w:val="003D2F2D"/>
    <w:rsid w:val="00401590"/>
    <w:rsid w:val="00447801"/>
    <w:rsid w:val="00452E9C"/>
    <w:rsid w:val="004611C1"/>
    <w:rsid w:val="004735C8"/>
    <w:rsid w:val="00491F52"/>
    <w:rsid w:val="004947A6"/>
    <w:rsid w:val="004961FF"/>
    <w:rsid w:val="00517A89"/>
    <w:rsid w:val="005250F2"/>
    <w:rsid w:val="005274E1"/>
    <w:rsid w:val="00593EEA"/>
    <w:rsid w:val="005A5EEE"/>
    <w:rsid w:val="006375C7"/>
    <w:rsid w:val="00654E8F"/>
    <w:rsid w:val="00660D05"/>
    <w:rsid w:val="006820B1"/>
    <w:rsid w:val="006B7D14"/>
    <w:rsid w:val="00701727"/>
    <w:rsid w:val="0070566C"/>
    <w:rsid w:val="00714C50"/>
    <w:rsid w:val="00725A7D"/>
    <w:rsid w:val="007501BE"/>
    <w:rsid w:val="00751F8E"/>
    <w:rsid w:val="00790BB3"/>
    <w:rsid w:val="007C206C"/>
    <w:rsid w:val="00817DD6"/>
    <w:rsid w:val="0083759F"/>
    <w:rsid w:val="00862252"/>
    <w:rsid w:val="00885156"/>
    <w:rsid w:val="008D3E21"/>
    <w:rsid w:val="008F59A0"/>
    <w:rsid w:val="009151AA"/>
    <w:rsid w:val="0093429D"/>
    <w:rsid w:val="00943573"/>
    <w:rsid w:val="0095247F"/>
    <w:rsid w:val="00964134"/>
    <w:rsid w:val="00970F7D"/>
    <w:rsid w:val="00972B2E"/>
    <w:rsid w:val="00994A3D"/>
    <w:rsid w:val="009C2B12"/>
    <w:rsid w:val="00A174D9"/>
    <w:rsid w:val="00A24B51"/>
    <w:rsid w:val="00A747CE"/>
    <w:rsid w:val="00AA4D24"/>
    <w:rsid w:val="00AB6715"/>
    <w:rsid w:val="00B1671E"/>
    <w:rsid w:val="00B24850"/>
    <w:rsid w:val="00B25EB8"/>
    <w:rsid w:val="00B37F4D"/>
    <w:rsid w:val="00C52A7B"/>
    <w:rsid w:val="00C56BAF"/>
    <w:rsid w:val="00C679AA"/>
    <w:rsid w:val="00C75972"/>
    <w:rsid w:val="00CA30CA"/>
    <w:rsid w:val="00CD066B"/>
    <w:rsid w:val="00CE4FEE"/>
    <w:rsid w:val="00D060CF"/>
    <w:rsid w:val="00DB59C3"/>
    <w:rsid w:val="00DC259A"/>
    <w:rsid w:val="00DE23E8"/>
    <w:rsid w:val="00E52377"/>
    <w:rsid w:val="00E537AD"/>
    <w:rsid w:val="00E64E17"/>
    <w:rsid w:val="00E655F2"/>
    <w:rsid w:val="00E866C9"/>
    <w:rsid w:val="00EA3D3C"/>
    <w:rsid w:val="00EC090A"/>
    <w:rsid w:val="00EC6A48"/>
    <w:rsid w:val="00ED20B5"/>
    <w:rsid w:val="00F46900"/>
    <w:rsid w:val="00F61D89"/>
    <w:rsid w:val="00F737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iPriority="0"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iPriority="0" w:unhideWhenUsed="1" w:qFormat="1"/>
    <w:lsdException w:name="List Bullet 4" w:semiHidden="1" w:uiPriority="0" w:unhideWhenUsed="1" w:qFormat="1"/>
    <w:lsdException w:name="List Bullet 5" w:semiHidden="1" w:uiPriority="0" w:unhideWhenUsed="1" w:qFormat="1"/>
    <w:lsdException w:name="List Number 2" w:semiHidden="1" w:uiPriority="0" w:unhideWhenUsed="1"/>
    <w:lsdException w:name="List Number 3" w:semiHidden="1" w:uiPriority="0" w:unhideWhenUsed="1"/>
    <w:lsdException w:name="List Number 4" w:semiHidden="1" w:uiPriority="0" w:unhideWhenUsed="1"/>
    <w:lsdException w:name="List Number 5" w:semiHidden="1" w:unhideWhenUsed="1"/>
    <w:lsdException w:name="Title" w:uiPriority="10" w:qFormat="1"/>
    <w:lsdException w:name="Closing" w:semiHidden="1" w:uiPriority="0"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iPriority="0"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iPriority="0"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0"/>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0"/>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0"/>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0"/>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0"/>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0"/>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qFormat/>
    <w:rsid w:val="00AB6715"/>
    <w:pPr>
      <w:numPr>
        <w:numId w:val="3"/>
      </w:numPr>
      <w:spacing w:before="240"/>
      <w:contextualSpacing w:val="0"/>
      <w:outlineLvl w:val="0"/>
    </w:pPr>
    <w:rPr>
      <w:b/>
    </w:rPr>
  </w:style>
  <w:style w:type="paragraph" w:styleId="Heading2">
    <w:name w:val="heading 2"/>
    <w:basedOn w:val="Heading1"/>
    <w:next w:val="Normal"/>
    <w:link w:val="Heading2Char"/>
    <w:qFormat/>
    <w:rsid w:val="00AB6715"/>
    <w:pPr>
      <w:numPr>
        <w:ilvl w:val="1"/>
      </w:numPr>
      <w:spacing w:after="200"/>
      <w:outlineLvl w:val="1"/>
    </w:pPr>
  </w:style>
  <w:style w:type="paragraph" w:styleId="Heading3">
    <w:name w:val="heading 3"/>
    <w:basedOn w:val="Normal"/>
    <w:next w:val="Normal"/>
    <w:link w:val="Heading3Char"/>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qFormat/>
    <w:rsid w:val="00AB6715"/>
    <w:pPr>
      <w:numPr>
        <w:ilvl w:val="3"/>
      </w:numPr>
      <w:outlineLvl w:val="3"/>
    </w:pPr>
    <w:rPr>
      <w:iCs/>
    </w:rPr>
  </w:style>
  <w:style w:type="paragraph" w:styleId="Heading5">
    <w:name w:val="heading 5"/>
    <w:basedOn w:val="Heading4"/>
    <w:next w:val="Normal"/>
    <w:link w:val="Heading5Char"/>
    <w:qFormat/>
    <w:rsid w:val="00AB6715"/>
    <w:pPr>
      <w:numPr>
        <w:ilvl w:val="4"/>
      </w:numPr>
      <w:outlineLvl w:val="4"/>
    </w:pPr>
  </w:style>
  <w:style w:type="paragraph" w:styleId="Heading6">
    <w:name w:val="heading 6"/>
    <w:basedOn w:val="Normal"/>
    <w:next w:val="Normal"/>
    <w:link w:val="Heading6Char"/>
    <w:rsid w:val="00862252"/>
    <w:pPr>
      <w:keepNext/>
      <w:keepLines/>
      <w:spacing w:before="200" w:after="0"/>
      <w:ind w:left="1152" w:hanging="432"/>
      <w:outlineLvl w:val="5"/>
    </w:pPr>
    <w:rPr>
      <w:rFonts w:asciiTheme="majorHAnsi" w:eastAsiaTheme="majorEastAsia" w:hAnsiTheme="majorHAnsi" w:cstheme="majorBidi"/>
      <w:i/>
      <w:iCs/>
      <w:color w:val="244061" w:themeColor="accent1" w:themeShade="80"/>
      <w:sz w:val="20"/>
      <w:szCs w:val="24"/>
      <w:lang w:val="en-GB"/>
    </w:rPr>
  </w:style>
  <w:style w:type="paragraph" w:styleId="Heading7">
    <w:name w:val="heading 7"/>
    <w:basedOn w:val="Normal"/>
    <w:next w:val="Normal"/>
    <w:link w:val="Heading7Char"/>
    <w:rsid w:val="00862252"/>
    <w:pPr>
      <w:keepNext/>
      <w:keepLines/>
      <w:spacing w:before="200" w:after="0"/>
      <w:ind w:left="1296" w:hanging="288"/>
      <w:outlineLvl w:val="6"/>
    </w:pPr>
    <w:rPr>
      <w:rFonts w:asciiTheme="majorHAnsi" w:eastAsiaTheme="majorEastAsia" w:hAnsiTheme="majorHAnsi" w:cstheme="majorBidi"/>
      <w:i/>
      <w:iCs/>
      <w:color w:val="404040" w:themeColor="text1" w:themeTint="BF"/>
      <w:sz w:val="20"/>
      <w:szCs w:val="24"/>
      <w:lang w:val="en-GB"/>
    </w:rPr>
  </w:style>
  <w:style w:type="paragraph" w:styleId="Heading8">
    <w:name w:val="heading 8"/>
    <w:basedOn w:val="Normal"/>
    <w:next w:val="Normal"/>
    <w:link w:val="Heading8Char"/>
    <w:rsid w:val="00862252"/>
    <w:pPr>
      <w:keepNext/>
      <w:keepLines/>
      <w:spacing w:before="200" w:after="0"/>
      <w:ind w:left="1440" w:hanging="432"/>
      <w:outlineLvl w:val="7"/>
    </w:pPr>
    <w:rPr>
      <w:rFonts w:asciiTheme="majorHAnsi" w:eastAsiaTheme="majorEastAsia" w:hAnsiTheme="majorHAnsi" w:cstheme="majorBidi"/>
      <w:color w:val="363636" w:themeColor="text1" w:themeTint="C9"/>
      <w:sz w:val="20"/>
      <w:szCs w:val="20"/>
      <w:lang w:val="en-GB"/>
    </w:rPr>
  </w:style>
  <w:style w:type="paragraph" w:styleId="Heading9">
    <w:name w:val="heading 9"/>
    <w:basedOn w:val="Normal"/>
    <w:next w:val="Normal"/>
    <w:link w:val="Heading9Char"/>
    <w:rsid w:val="00862252"/>
    <w:pPr>
      <w:keepNext/>
      <w:keepLines/>
      <w:spacing w:before="200" w:after="0"/>
      <w:ind w:left="1584" w:hanging="144"/>
      <w:outlineLvl w:val="8"/>
    </w:pPr>
    <w:rPr>
      <w:rFonts w:asciiTheme="majorHAnsi" w:eastAsiaTheme="majorEastAsia" w:hAnsiTheme="majorHAnsi" w:cstheme="majorBidi"/>
      <w:i/>
      <w:iCs/>
      <w:color w:val="363636" w:themeColor="text1" w:themeTint="C9"/>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nhideWhenUsed/>
    <w:rsid w:val="00AB6715"/>
    <w:rPr>
      <w:sz w:val="16"/>
      <w:szCs w:val="16"/>
    </w:rPr>
  </w:style>
  <w:style w:type="paragraph" w:styleId="CommentText">
    <w:name w:val="annotation text"/>
    <w:basedOn w:val="Normal"/>
    <w:link w:val="CommentTextChar"/>
    <w:unhideWhenUsed/>
    <w:rsid w:val="00AB6715"/>
    <w:rPr>
      <w:sz w:val="20"/>
      <w:szCs w:val="20"/>
    </w:rPr>
  </w:style>
  <w:style w:type="character" w:customStyle="1" w:styleId="CommentTextChar">
    <w:name w:val="Comment Text Char"/>
    <w:basedOn w:val="DefaultParagraphFont"/>
    <w:link w:val="CommentText"/>
    <w:rsid w:val="00AB6715"/>
    <w:rPr>
      <w:rFonts w:ascii="Times New Roman" w:hAnsi="Times New Roman"/>
      <w:sz w:val="20"/>
      <w:szCs w:val="20"/>
    </w:rPr>
  </w:style>
  <w:style w:type="paragraph" w:styleId="CommentSubject">
    <w:name w:val="annotation subject"/>
    <w:basedOn w:val="CommentText"/>
    <w:next w:val="CommentText"/>
    <w:link w:val="CommentSubjectChar"/>
    <w:unhideWhenUsed/>
    <w:rsid w:val="00AB6715"/>
    <w:rPr>
      <w:b/>
      <w:bCs/>
    </w:rPr>
  </w:style>
  <w:style w:type="character" w:customStyle="1" w:styleId="CommentSubjectChar">
    <w:name w:val="Comment Subject Char"/>
    <w:basedOn w:val="CommentTextChar"/>
    <w:link w:val="CommentSubject"/>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unhideWhenUsed/>
    <w:rsid w:val="00AB6715"/>
    <w:rPr>
      <w:vertAlign w:val="superscript"/>
    </w:rPr>
  </w:style>
  <w:style w:type="paragraph" w:styleId="EndnoteText">
    <w:name w:val="endnote text"/>
    <w:basedOn w:val="Normal"/>
    <w:link w:val="EndnoteTextChar"/>
    <w:uiPriority w:val="99"/>
    <w:unhideWhenUsed/>
    <w:rsid w:val="00AB6715"/>
    <w:pPr>
      <w:spacing w:after="0"/>
    </w:pPr>
    <w:rPr>
      <w:sz w:val="20"/>
      <w:szCs w:val="20"/>
    </w:rPr>
  </w:style>
  <w:style w:type="character" w:customStyle="1" w:styleId="EndnoteTextChar">
    <w:name w:val="Endnote Text Char"/>
    <w:basedOn w:val="DefaultParagraphFont"/>
    <w:link w:val="EndnoteText"/>
    <w:uiPriority w:val="99"/>
    <w:rsid w:val="00AB6715"/>
    <w:rPr>
      <w:rFonts w:ascii="Times New Roman" w:hAnsi="Times New Roman"/>
      <w:sz w:val="20"/>
      <w:szCs w:val="20"/>
    </w:rPr>
  </w:style>
  <w:style w:type="character" w:styleId="FollowedHyperlink">
    <w:name w:val="FollowedHyperlink"/>
    <w:aliases w:val="Followed Hyperlink"/>
    <w:basedOn w:val="DefaultParagraphFont"/>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aliases w:val="Footnote symbol,Footnote,RSC_WP (footnote reference),number,Footnote reference number,note TESI,-E Fußnotenzeichen,SUPERS,Times 10 Point,Exposant 3 Point,Fußnotenzeichen, Exposant 3 Point,Footnote number,Footnote Reference Number,fr,o"/>
    <w:basedOn w:val="DefaultParagraphFont"/>
    <w:uiPriority w:val="99"/>
    <w:unhideWhenUsed/>
    <w:rsid w:val="00AB6715"/>
    <w:rPr>
      <w:vertAlign w:val="superscript"/>
    </w:rPr>
  </w:style>
  <w:style w:type="paragraph" w:styleId="FootnoteText">
    <w:name w:val="footnote text"/>
    <w:aliases w:val="Schriftart: 9 pt,Schriftart: 10 pt,Schriftart: 8 pt,WB-Fußnotentext,fn,Footnotes,Footnote ak,RSC_WP (footnotes),Footnote Text Char3,Footnote Text Char1 Char1,Footnote Text Char2 Char Char,Footnote Text Char1 Char1 Char Char,FoodNote,ft,f"/>
    <w:basedOn w:val="Normal"/>
    <w:link w:val="FootnoteTextChar"/>
    <w:uiPriority w:val="99"/>
    <w:unhideWhenUsed/>
    <w:qFormat/>
    <w:rsid w:val="00AB6715"/>
    <w:pPr>
      <w:spacing w:after="0"/>
    </w:pPr>
    <w:rPr>
      <w:sz w:val="20"/>
      <w:szCs w:val="20"/>
    </w:rPr>
  </w:style>
  <w:style w:type="character" w:customStyle="1" w:styleId="FootnoteTextChar">
    <w:name w:val="Footnote Text Char"/>
    <w:aliases w:val="Schriftart: 9 pt Char,Schriftart: 10 pt Char,Schriftart: 8 pt Char,WB-Fußnotentext Char,fn Char,Footnotes Char,Footnote ak Char,RSC_WP (footnotes) Char,Footnote Text Char3 Char,Footnote Text Char1 Char1 Char,FoodNote Char,ft Char"/>
    <w:basedOn w:val="DefaultParagraphFont"/>
    <w:link w:val="FootnoteText"/>
    <w:uiPriority w:val="99"/>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qFormat/>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rsid w:val="00862252"/>
    <w:rPr>
      <w:rFonts w:asciiTheme="majorHAnsi" w:eastAsiaTheme="majorEastAsia" w:hAnsiTheme="majorHAnsi" w:cstheme="majorBidi"/>
      <w:i/>
      <w:iCs/>
      <w:color w:val="244061" w:themeColor="accent1" w:themeShade="80"/>
      <w:sz w:val="20"/>
      <w:szCs w:val="24"/>
      <w:lang w:val="en-GB"/>
    </w:rPr>
  </w:style>
  <w:style w:type="character" w:customStyle="1" w:styleId="Heading7Char">
    <w:name w:val="Heading 7 Char"/>
    <w:basedOn w:val="DefaultParagraphFont"/>
    <w:link w:val="Heading7"/>
    <w:rsid w:val="00862252"/>
    <w:rPr>
      <w:rFonts w:asciiTheme="majorHAnsi" w:eastAsiaTheme="majorEastAsia" w:hAnsiTheme="majorHAnsi" w:cstheme="majorBidi"/>
      <w:i/>
      <w:iCs/>
      <w:color w:val="404040" w:themeColor="text1" w:themeTint="BF"/>
      <w:sz w:val="20"/>
      <w:szCs w:val="24"/>
      <w:lang w:val="en-GB"/>
    </w:rPr>
  </w:style>
  <w:style w:type="character" w:customStyle="1" w:styleId="Heading8Char">
    <w:name w:val="Heading 8 Char"/>
    <w:basedOn w:val="DefaultParagraphFont"/>
    <w:link w:val="Heading8"/>
    <w:rsid w:val="00862252"/>
    <w:rPr>
      <w:rFonts w:asciiTheme="majorHAnsi" w:eastAsiaTheme="majorEastAsia" w:hAnsiTheme="majorHAnsi" w:cstheme="majorBidi"/>
      <w:color w:val="363636" w:themeColor="text1" w:themeTint="C9"/>
      <w:sz w:val="20"/>
      <w:szCs w:val="20"/>
      <w:lang w:val="en-GB"/>
    </w:rPr>
  </w:style>
  <w:style w:type="character" w:customStyle="1" w:styleId="Heading9Char">
    <w:name w:val="Heading 9 Char"/>
    <w:basedOn w:val="DefaultParagraphFont"/>
    <w:link w:val="Heading9"/>
    <w:rsid w:val="00862252"/>
    <w:rPr>
      <w:rFonts w:asciiTheme="majorHAnsi" w:eastAsiaTheme="majorEastAsia" w:hAnsiTheme="majorHAnsi" w:cstheme="majorBidi"/>
      <w:i/>
      <w:iCs/>
      <w:color w:val="363636" w:themeColor="text1" w:themeTint="C9"/>
      <w:sz w:val="20"/>
      <w:szCs w:val="20"/>
      <w:lang w:val="en-GB"/>
    </w:rPr>
  </w:style>
  <w:style w:type="table" w:styleId="MediumShading2-Accent6">
    <w:name w:val="Medium Shading 2 Accent 6"/>
    <w:basedOn w:val="TableNormal"/>
    <w:rsid w:val="00862252"/>
    <w:pPr>
      <w:spacing w:after="0" w:line="240" w:lineRule="auto"/>
    </w:pPr>
    <w:rPr>
      <w:sz w:val="24"/>
      <w:szCs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ListContinue">
    <w:name w:val="List Continue"/>
    <w:basedOn w:val="Normal"/>
    <w:rsid w:val="00862252"/>
    <w:pPr>
      <w:spacing w:before="0" w:after="120"/>
      <w:ind w:left="283"/>
      <w:contextualSpacing/>
    </w:pPr>
    <w:rPr>
      <w:rFonts w:ascii="Arial" w:hAnsi="Arial"/>
      <w:sz w:val="20"/>
      <w:szCs w:val="24"/>
      <w:lang w:val="en-GB"/>
    </w:rPr>
  </w:style>
  <w:style w:type="numbering" w:styleId="ArticleSection">
    <w:name w:val="Outline List 3"/>
    <w:basedOn w:val="NoList"/>
    <w:rsid w:val="00862252"/>
    <w:pPr>
      <w:numPr>
        <w:numId w:val="4"/>
      </w:numPr>
    </w:pPr>
  </w:style>
  <w:style w:type="paragraph" w:styleId="BodyText">
    <w:name w:val="Body Text"/>
    <w:basedOn w:val="Normal"/>
    <w:link w:val="BodyTextChar"/>
    <w:uiPriority w:val="1"/>
    <w:qFormat/>
    <w:rsid w:val="00862252"/>
    <w:rPr>
      <w:rFonts w:ascii="Arial" w:hAnsi="Arial"/>
      <w:iCs/>
      <w:sz w:val="20"/>
      <w:szCs w:val="24"/>
      <w:lang w:val="en-GB"/>
    </w:rPr>
  </w:style>
  <w:style w:type="character" w:customStyle="1" w:styleId="BodyTextChar">
    <w:name w:val="Body Text Char"/>
    <w:basedOn w:val="DefaultParagraphFont"/>
    <w:link w:val="BodyText"/>
    <w:uiPriority w:val="1"/>
    <w:rsid w:val="00862252"/>
    <w:rPr>
      <w:rFonts w:ascii="Arial" w:hAnsi="Arial"/>
      <w:iCs/>
      <w:sz w:val="20"/>
      <w:szCs w:val="24"/>
      <w:lang w:val="en-GB"/>
    </w:rPr>
  </w:style>
  <w:style w:type="table" w:styleId="MediumList1-Accent3">
    <w:name w:val="Medium List 1 Accent 3"/>
    <w:basedOn w:val="TableNormal"/>
    <w:rsid w:val="00862252"/>
    <w:pPr>
      <w:spacing w:after="0" w:line="240" w:lineRule="auto"/>
    </w:pPr>
    <w:rPr>
      <w:color w:val="000000" w:themeColor="text1"/>
      <w:sz w:val="24"/>
      <w:szCs w:val="24"/>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paragraph" w:customStyle="1" w:styleId="Datevenue">
    <w:name w:val="Date &amp; venue"/>
    <w:basedOn w:val="Normal"/>
    <w:autoRedefine/>
    <w:rsid w:val="00862252"/>
    <w:pPr>
      <w:widowControl w:val="0"/>
      <w:spacing w:before="0" w:after="120"/>
      <w:contextualSpacing/>
    </w:pPr>
    <w:rPr>
      <w:rFonts w:asciiTheme="minorHAnsi" w:hAnsiTheme="minorHAnsi"/>
      <w:sz w:val="22"/>
    </w:rPr>
  </w:style>
  <w:style w:type="table" w:styleId="MediumGrid3-Accent1">
    <w:name w:val="Medium Grid 3 Accent 1"/>
    <w:aliases w:val="IMI table"/>
    <w:basedOn w:val="TableNormal"/>
    <w:uiPriority w:val="69"/>
    <w:rsid w:val="00862252"/>
    <w:pPr>
      <w:spacing w:before="40" w:after="40" w:line="240" w:lineRule="auto"/>
    </w:pPr>
    <w:rPr>
      <w:rFonts w:ascii="Arial" w:hAnsi="Arial"/>
      <w:sz w:val="18"/>
      <w:lang w:val="en-GB"/>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auto"/>
    </w:tcPr>
    <w:tblStylePr w:type="firstRow">
      <w:rPr>
        <w:b/>
        <w:bCs/>
        <w:i w:val="0"/>
        <w:iCs w:val="0"/>
        <w:color w:val="FFFFFF" w:themeColor="background1"/>
      </w:rPr>
      <w:tblPr/>
      <w:tcPr>
        <w:shd w:val="clear" w:color="auto" w:fill="77B6C9"/>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shd w:val="clear" w:color="auto" w:fill="77B6C9"/>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pPr>
        <w:wordWrap/>
        <w:spacing w:beforeLines="0" w:beforeAutospacing="0" w:afterLines="0" w:afterAutospacing="0" w:line="240" w:lineRule="auto"/>
        <w:contextualSpacing/>
      </w:pPr>
    </w:tblStylePr>
    <w:tblStylePr w:type="band1Horz">
      <w:tblPr/>
      <w:tcPr>
        <w:shd w:val="clear" w:color="auto" w:fill="D0E6E8"/>
      </w:tcPr>
    </w:tblStylePr>
  </w:style>
  <w:style w:type="table" w:styleId="MediumGrid3-Accent5">
    <w:name w:val="Medium Grid 3 Accent 5"/>
    <w:basedOn w:val="TableNormal"/>
    <w:rsid w:val="00862252"/>
    <w:pPr>
      <w:spacing w:after="0" w:line="240" w:lineRule="auto"/>
    </w:pPr>
    <w:rPr>
      <w:sz w:val="24"/>
      <w:szCs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ColourfulGridAccent3">
    <w:name w:val="Colorful Grid Accent 3"/>
    <w:basedOn w:val="TableNormal"/>
    <w:rsid w:val="00862252"/>
    <w:pPr>
      <w:spacing w:after="0" w:line="240" w:lineRule="auto"/>
    </w:pPr>
    <w:rPr>
      <w:color w:val="000000" w:themeColor="text1"/>
      <w:sz w:val="24"/>
      <w:szCs w:val="24"/>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paragraph" w:styleId="Closing">
    <w:name w:val="Closing"/>
    <w:basedOn w:val="Normal"/>
    <w:link w:val="ClosingChar"/>
    <w:rsid w:val="00862252"/>
    <w:pPr>
      <w:spacing w:before="0" w:after="0"/>
      <w:ind w:left="4252"/>
    </w:pPr>
    <w:rPr>
      <w:rFonts w:ascii="Arial" w:hAnsi="Arial"/>
      <w:sz w:val="20"/>
      <w:szCs w:val="24"/>
      <w:lang w:val="en-GB"/>
    </w:rPr>
  </w:style>
  <w:style w:type="character" w:customStyle="1" w:styleId="ClosingChar">
    <w:name w:val="Closing Char"/>
    <w:basedOn w:val="DefaultParagraphFont"/>
    <w:link w:val="Closing"/>
    <w:rsid w:val="00862252"/>
    <w:rPr>
      <w:rFonts w:ascii="Arial" w:hAnsi="Arial"/>
      <w:sz w:val="20"/>
      <w:szCs w:val="24"/>
      <w:lang w:val="en-GB"/>
    </w:rPr>
  </w:style>
  <w:style w:type="paragraph" w:styleId="EmailSignature">
    <w:name w:val="E-mail Signature"/>
    <w:basedOn w:val="Normal"/>
    <w:link w:val="EmailSignatureChar"/>
    <w:rsid w:val="00862252"/>
    <w:pPr>
      <w:spacing w:before="0" w:after="0"/>
    </w:pPr>
    <w:rPr>
      <w:rFonts w:ascii="Arial" w:hAnsi="Arial"/>
      <w:sz w:val="20"/>
      <w:szCs w:val="24"/>
      <w:lang w:val="en-GB"/>
    </w:rPr>
  </w:style>
  <w:style w:type="character" w:customStyle="1" w:styleId="EmailSignatureChar">
    <w:name w:val="Email Signature Char"/>
    <w:basedOn w:val="DefaultParagraphFont"/>
    <w:link w:val="EmailSignature"/>
    <w:rsid w:val="00862252"/>
    <w:rPr>
      <w:rFonts w:ascii="Arial" w:hAnsi="Arial"/>
      <w:sz w:val="20"/>
      <w:szCs w:val="24"/>
      <w:lang w:val="en-GB"/>
    </w:rPr>
  </w:style>
  <w:style w:type="paragraph" w:styleId="ListBullet">
    <w:name w:val="List Bullet"/>
    <w:basedOn w:val="Normal"/>
    <w:qFormat/>
    <w:rsid w:val="00862252"/>
    <w:pPr>
      <w:numPr>
        <w:numId w:val="10"/>
      </w:numPr>
      <w:spacing w:before="0" w:after="120"/>
    </w:pPr>
    <w:rPr>
      <w:rFonts w:ascii="Arial" w:hAnsi="Arial"/>
      <w:sz w:val="20"/>
      <w:szCs w:val="24"/>
      <w:lang w:val="en-GB"/>
    </w:rPr>
  </w:style>
  <w:style w:type="paragraph" w:styleId="ListBullet2">
    <w:name w:val="List Bullet 2"/>
    <w:basedOn w:val="Normal"/>
    <w:qFormat/>
    <w:rsid w:val="00862252"/>
    <w:pPr>
      <w:numPr>
        <w:numId w:val="12"/>
      </w:numPr>
      <w:spacing w:before="0" w:after="120"/>
    </w:pPr>
    <w:rPr>
      <w:rFonts w:ascii="Arial" w:hAnsi="Arial"/>
      <w:sz w:val="20"/>
      <w:szCs w:val="24"/>
      <w:lang w:val="en-GB"/>
    </w:rPr>
  </w:style>
  <w:style w:type="paragraph" w:styleId="ListBullet3">
    <w:name w:val="List Bullet 3"/>
    <w:basedOn w:val="Normal"/>
    <w:qFormat/>
    <w:rsid w:val="00862252"/>
    <w:pPr>
      <w:numPr>
        <w:numId w:val="13"/>
      </w:numPr>
      <w:tabs>
        <w:tab w:val="left" w:pos="284"/>
      </w:tabs>
      <w:spacing w:before="0" w:after="120"/>
    </w:pPr>
    <w:rPr>
      <w:rFonts w:ascii="Arial" w:hAnsi="Arial"/>
      <w:sz w:val="20"/>
      <w:szCs w:val="24"/>
      <w:lang w:val="it-IT"/>
    </w:rPr>
  </w:style>
  <w:style w:type="paragraph" w:styleId="ListBullet4">
    <w:name w:val="List Bullet 4"/>
    <w:basedOn w:val="Normal"/>
    <w:qFormat/>
    <w:rsid w:val="00862252"/>
    <w:pPr>
      <w:numPr>
        <w:numId w:val="14"/>
      </w:numPr>
      <w:spacing w:before="0" w:after="120"/>
    </w:pPr>
    <w:rPr>
      <w:rFonts w:ascii="Arial" w:hAnsi="Arial"/>
      <w:sz w:val="20"/>
      <w:szCs w:val="24"/>
      <w:lang w:val="en-GB"/>
    </w:rPr>
  </w:style>
  <w:style w:type="paragraph" w:styleId="ListBullet5">
    <w:name w:val="List Bullet 5"/>
    <w:basedOn w:val="Normal"/>
    <w:qFormat/>
    <w:rsid w:val="00862252"/>
    <w:pPr>
      <w:numPr>
        <w:numId w:val="15"/>
      </w:numPr>
      <w:spacing w:before="0" w:after="120"/>
    </w:pPr>
    <w:rPr>
      <w:rFonts w:ascii="Arial" w:hAnsi="Arial"/>
      <w:sz w:val="20"/>
      <w:szCs w:val="24"/>
      <w:lang w:val="en-GB"/>
    </w:rPr>
  </w:style>
  <w:style w:type="paragraph" w:styleId="ListNumber">
    <w:name w:val="List Number"/>
    <w:basedOn w:val="Normal"/>
    <w:qFormat/>
    <w:rsid w:val="00862252"/>
    <w:pPr>
      <w:numPr>
        <w:numId w:val="11"/>
      </w:numPr>
      <w:spacing w:before="0" w:after="0"/>
      <w:contextualSpacing/>
    </w:pPr>
    <w:rPr>
      <w:rFonts w:ascii="Arial" w:hAnsi="Arial"/>
      <w:sz w:val="20"/>
      <w:szCs w:val="24"/>
      <w:lang w:val="en-GB"/>
    </w:rPr>
  </w:style>
  <w:style w:type="paragraph" w:styleId="ListNumber2">
    <w:name w:val="List Number 2"/>
    <w:basedOn w:val="Normal"/>
    <w:autoRedefine/>
    <w:rsid w:val="00862252"/>
    <w:pPr>
      <w:numPr>
        <w:numId w:val="16"/>
      </w:numPr>
      <w:spacing w:before="0" w:after="0"/>
      <w:contextualSpacing/>
    </w:pPr>
    <w:rPr>
      <w:rFonts w:ascii="Arial" w:hAnsi="Arial"/>
      <w:sz w:val="20"/>
      <w:szCs w:val="24"/>
      <w:lang w:val="en-GB"/>
    </w:rPr>
  </w:style>
  <w:style w:type="paragraph" w:styleId="ListNumber3">
    <w:name w:val="List Number 3"/>
    <w:basedOn w:val="Normal"/>
    <w:rsid w:val="00862252"/>
    <w:pPr>
      <w:numPr>
        <w:numId w:val="17"/>
      </w:numPr>
      <w:spacing w:before="0" w:after="0"/>
      <w:contextualSpacing/>
    </w:pPr>
    <w:rPr>
      <w:rFonts w:ascii="Arial" w:hAnsi="Arial"/>
      <w:sz w:val="20"/>
      <w:szCs w:val="24"/>
      <w:lang w:val="en-GB"/>
    </w:rPr>
  </w:style>
  <w:style w:type="paragraph" w:styleId="ListNumber4">
    <w:name w:val="List Number 4"/>
    <w:basedOn w:val="Normal"/>
    <w:rsid w:val="00862252"/>
    <w:pPr>
      <w:numPr>
        <w:numId w:val="18"/>
      </w:numPr>
      <w:spacing w:before="0" w:after="0"/>
      <w:contextualSpacing/>
    </w:pPr>
    <w:rPr>
      <w:rFonts w:ascii="Arial" w:hAnsi="Arial"/>
      <w:sz w:val="20"/>
      <w:szCs w:val="24"/>
      <w:lang w:val="en-GB"/>
    </w:rPr>
  </w:style>
  <w:style w:type="character" w:styleId="PageNumber">
    <w:name w:val="page number"/>
    <w:basedOn w:val="DefaultParagraphFont"/>
    <w:rsid w:val="00862252"/>
    <w:rPr>
      <w:rFonts w:ascii="Arial" w:hAnsi="Arial"/>
      <w:sz w:val="16"/>
    </w:rPr>
  </w:style>
  <w:style w:type="paragraph" w:styleId="HTMLAddress">
    <w:name w:val="HTML Address"/>
    <w:basedOn w:val="Normal"/>
    <w:link w:val="HTMLAddressChar"/>
    <w:autoRedefine/>
    <w:rsid w:val="00862252"/>
    <w:pPr>
      <w:spacing w:before="0" w:after="0"/>
    </w:pPr>
    <w:rPr>
      <w:rFonts w:ascii="Arial" w:hAnsi="Arial"/>
      <w:iCs/>
      <w:color w:val="06715C"/>
      <w:sz w:val="20"/>
      <w:szCs w:val="24"/>
      <w:lang w:val="en-GB"/>
    </w:rPr>
  </w:style>
  <w:style w:type="character" w:customStyle="1" w:styleId="HTMLAddressChar">
    <w:name w:val="HTML Address Char"/>
    <w:basedOn w:val="DefaultParagraphFont"/>
    <w:link w:val="HTMLAddress"/>
    <w:rsid w:val="00862252"/>
    <w:rPr>
      <w:rFonts w:ascii="Arial" w:hAnsi="Arial"/>
      <w:iCs/>
      <w:color w:val="06715C"/>
      <w:sz w:val="20"/>
      <w:szCs w:val="24"/>
      <w:lang w:val="en-GB"/>
    </w:rPr>
  </w:style>
  <w:style w:type="table" w:styleId="DarkList-Accent6">
    <w:name w:val="Dark List Accent 6"/>
    <w:basedOn w:val="TableNormal"/>
    <w:rsid w:val="00862252"/>
    <w:pPr>
      <w:spacing w:after="0" w:line="240" w:lineRule="auto"/>
    </w:pPr>
    <w:rPr>
      <w:color w:val="FFFFFF" w:themeColor="background1"/>
      <w:sz w:val="24"/>
      <w:szCs w:val="24"/>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numbering" w:customStyle="1" w:styleId="Style2">
    <w:name w:val="Style2"/>
    <w:uiPriority w:val="99"/>
    <w:rsid w:val="00862252"/>
    <w:pPr>
      <w:numPr>
        <w:numId w:val="5"/>
      </w:numPr>
    </w:pPr>
  </w:style>
  <w:style w:type="numbering" w:customStyle="1" w:styleId="Style3">
    <w:name w:val="Style3"/>
    <w:uiPriority w:val="99"/>
    <w:rsid w:val="00862252"/>
    <w:pPr>
      <w:numPr>
        <w:numId w:val="6"/>
      </w:numPr>
    </w:pPr>
  </w:style>
  <w:style w:type="numbering" w:customStyle="1" w:styleId="IMIbulletlevel1">
    <w:name w:val="IMI bullet level 1"/>
    <w:uiPriority w:val="99"/>
    <w:rsid w:val="00862252"/>
    <w:pPr>
      <w:numPr>
        <w:numId w:val="7"/>
      </w:numPr>
    </w:pPr>
  </w:style>
  <w:style w:type="numbering" w:customStyle="1" w:styleId="IMIbulletlist">
    <w:name w:val="IMI bullet list"/>
    <w:uiPriority w:val="99"/>
    <w:rsid w:val="00862252"/>
    <w:pPr>
      <w:numPr>
        <w:numId w:val="8"/>
      </w:numPr>
    </w:pPr>
  </w:style>
  <w:style w:type="numbering" w:customStyle="1" w:styleId="IMIbulletlevel11">
    <w:name w:val="IMI bullet level 11"/>
    <w:uiPriority w:val="99"/>
    <w:rsid w:val="00862252"/>
  </w:style>
  <w:style w:type="table" w:customStyle="1" w:styleId="TableGrid2">
    <w:name w:val="Table Grid2"/>
    <w:basedOn w:val="TableNormal"/>
    <w:next w:val="TableGrid"/>
    <w:rsid w:val="00862252"/>
    <w:pPr>
      <w:spacing w:after="0" w:line="240" w:lineRule="auto"/>
    </w:pPr>
    <w:rPr>
      <w:rFonts w:ascii="Arial" w:hAnsi="Arial"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tyle1">
    <w:name w:val="Style1"/>
    <w:uiPriority w:val="99"/>
    <w:rsid w:val="00862252"/>
    <w:pPr>
      <w:numPr>
        <w:numId w:val="9"/>
      </w:numPr>
    </w:pPr>
  </w:style>
  <w:style w:type="paragraph" w:styleId="TOCHeading">
    <w:name w:val="TOC Heading"/>
    <w:basedOn w:val="Heading1"/>
    <w:next w:val="Normal"/>
    <w:uiPriority w:val="39"/>
    <w:unhideWhenUsed/>
    <w:qFormat/>
    <w:rsid w:val="00862252"/>
    <w:pPr>
      <w:keepNext/>
      <w:keepLines/>
      <w:numPr>
        <w:numId w:val="0"/>
      </w:numPr>
      <w:spacing w:before="0" w:line="276" w:lineRule="auto"/>
      <w:outlineLvl w:val="9"/>
    </w:pPr>
    <w:rPr>
      <w:rFonts w:ascii="Arial" w:eastAsiaTheme="majorEastAsia" w:hAnsi="Arial" w:cstheme="majorBidi"/>
      <w:bCs/>
      <w:color w:val="4F81BD" w:themeColor="accent1"/>
      <w:sz w:val="36"/>
      <w:szCs w:val="28"/>
      <w:lang w:eastAsia="ja-JP"/>
    </w:rPr>
  </w:style>
  <w:style w:type="table" w:styleId="ColourfulGridAccent4">
    <w:name w:val="Colorful Grid Accent 4"/>
    <w:basedOn w:val="TableNormal"/>
    <w:rsid w:val="00862252"/>
    <w:pPr>
      <w:spacing w:after="0" w:line="240" w:lineRule="auto"/>
    </w:pPr>
    <w:rPr>
      <w:rFonts w:ascii="Arial" w:hAnsi="Arial"/>
      <w:color w:val="FFFFFF" w:themeColor="background1"/>
      <w:sz w:val="18"/>
      <w:szCs w:val="24"/>
    </w:rPr>
    <w:tblPr>
      <w:tblStyleRowBandSize w:val="1"/>
      <w:tblStyleColBandSize w:val="1"/>
      <w:tblBorders>
        <w:insideH w:val="single" w:sz="4" w:space="0" w:color="FFFFFF" w:themeColor="background1"/>
      </w:tblBorders>
    </w:tblPr>
    <w:tcPr>
      <w:shd w:val="clear" w:color="auto" w:fill="auto"/>
    </w:tcPr>
    <w:tblStylePr w:type="firstRow">
      <w:rPr>
        <w:rFonts w:ascii="Arial" w:hAnsi="Arial"/>
        <w:b/>
        <w:bCs/>
        <w:sz w:val="18"/>
      </w:rPr>
      <w:tblPr/>
      <w:tcPr>
        <w:shd w:val="clear" w:color="auto" w:fill="62B5BB"/>
      </w:tcPr>
    </w:tblStylePr>
    <w:tblStylePr w:type="lastRow">
      <w:rPr>
        <w:rFonts w:ascii="Arial" w:hAnsi="Arial"/>
        <w:b/>
        <w:bCs/>
        <w:color w:val="000000" w:themeColor="text1"/>
        <w:sz w:val="18"/>
      </w:rPr>
      <w:tblPr/>
      <w:tcPr>
        <w:shd w:val="clear" w:color="auto" w:fill="CCC0D9" w:themeFill="accent4" w:themeFillTint="66"/>
      </w:tcPr>
    </w:tblStylePr>
    <w:tblStylePr w:type="firstCol">
      <w:rPr>
        <w:rFonts w:ascii="Arial" w:hAnsi="Arial"/>
        <w:b/>
        <w:color w:val="FFFFFF" w:themeColor="background1"/>
        <w:sz w:val="18"/>
      </w:rPr>
      <w:tblPr/>
      <w:tcPr>
        <w:shd w:val="clear" w:color="auto" w:fill="62B5BB"/>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rPr>
        <w:rFonts w:ascii="Arial" w:hAnsi="Arial"/>
        <w:color w:val="auto"/>
        <w:sz w:val="18"/>
      </w:rPr>
      <w:tblPr/>
      <w:tcPr>
        <w:shd w:val="clear" w:color="auto" w:fill="C8E3E2"/>
      </w:tcPr>
    </w:tblStylePr>
    <w:tblStylePr w:type="band2Horz">
      <w:rPr>
        <w:rFonts w:ascii="Arial" w:hAnsi="Arial"/>
        <w:color w:val="auto"/>
        <w:sz w:val="18"/>
      </w:rPr>
    </w:tblStylePr>
  </w:style>
  <w:style w:type="paragraph" w:customStyle="1" w:styleId="IMINormal">
    <w:name w:val="IMI_Normal"/>
    <w:basedOn w:val="Normal"/>
    <w:link w:val="IMINormalChar"/>
    <w:rsid w:val="00862252"/>
    <w:pPr>
      <w:spacing w:before="0" w:after="0"/>
      <w:jc w:val="both"/>
    </w:pPr>
    <w:rPr>
      <w:rFonts w:ascii="Verdana" w:eastAsia="Times New Roman" w:hAnsi="Verdana" w:cs="Times New Roman"/>
      <w:sz w:val="20"/>
      <w:szCs w:val="24"/>
      <w:lang w:val="en-GB"/>
    </w:rPr>
  </w:style>
  <w:style w:type="character" w:customStyle="1" w:styleId="IMINormalChar">
    <w:name w:val="IMI_Normal Char"/>
    <w:link w:val="IMINormal"/>
    <w:rsid w:val="00862252"/>
    <w:rPr>
      <w:rFonts w:ascii="Verdana" w:eastAsia="Times New Roman" w:hAnsi="Verdana" w:cs="Times New Roman"/>
      <w:sz w:val="20"/>
      <w:szCs w:val="24"/>
      <w:lang w:val="en-GB"/>
    </w:rPr>
  </w:style>
  <w:style w:type="paragraph" w:customStyle="1" w:styleId="IMINormalBold">
    <w:name w:val="IMI Normal Bold"/>
    <w:basedOn w:val="IMINormal"/>
    <w:link w:val="IMINormalBoldChar"/>
    <w:rsid w:val="00862252"/>
    <w:rPr>
      <w:b/>
    </w:rPr>
  </w:style>
  <w:style w:type="character" w:customStyle="1" w:styleId="IMINormalBoldChar">
    <w:name w:val="IMI Normal Bold Char"/>
    <w:link w:val="IMINormalBold"/>
    <w:rsid w:val="00862252"/>
    <w:rPr>
      <w:rFonts w:ascii="Verdana" w:eastAsia="Times New Roman" w:hAnsi="Verdana" w:cs="Times New Roman"/>
      <w:b/>
      <w:sz w:val="20"/>
      <w:szCs w:val="24"/>
      <w:lang w:val="en-GB"/>
    </w:rPr>
  </w:style>
  <w:style w:type="paragraph" w:customStyle="1" w:styleId="NumberedList">
    <w:name w:val="Numbered List"/>
    <w:link w:val="NumberedListChar"/>
    <w:qFormat/>
    <w:rsid w:val="00862252"/>
    <w:pPr>
      <w:numPr>
        <w:numId w:val="19"/>
      </w:numPr>
      <w:spacing w:after="120" w:line="360" w:lineRule="auto"/>
      <w:contextualSpacing/>
      <w:jc w:val="both"/>
    </w:pPr>
    <w:rPr>
      <w:rFonts w:ascii="Arial" w:eastAsia="SimSun" w:hAnsi="Arial"/>
      <w:sz w:val="24"/>
      <w:szCs w:val="24"/>
      <w:lang w:val="en-IE" w:eastAsia="en-GB"/>
    </w:rPr>
  </w:style>
  <w:style w:type="character" w:customStyle="1" w:styleId="NumberedListChar">
    <w:name w:val="Numbered List Char"/>
    <w:link w:val="NumberedList"/>
    <w:locked/>
    <w:rsid w:val="00862252"/>
    <w:rPr>
      <w:rFonts w:ascii="Arial" w:eastAsia="SimSun" w:hAnsi="Arial"/>
      <w:sz w:val="24"/>
      <w:szCs w:val="24"/>
      <w:lang w:val="en-IE" w:eastAsia="en-GB"/>
    </w:rPr>
  </w:style>
  <w:style w:type="character" w:customStyle="1" w:styleId="apple-converted-space">
    <w:name w:val="apple-converted-space"/>
    <w:basedOn w:val="DefaultParagraphFont"/>
    <w:rsid w:val="00862252"/>
  </w:style>
  <w:style w:type="table" w:styleId="ColourfulListAccent1">
    <w:name w:val="Colorful List Accent 1"/>
    <w:basedOn w:val="TableNormal"/>
    <w:rsid w:val="00862252"/>
    <w:pPr>
      <w:spacing w:after="0" w:line="240" w:lineRule="auto"/>
    </w:pPr>
    <w:rPr>
      <w:color w:val="000000" w:themeColor="text1"/>
      <w:sz w:val="24"/>
      <w:szCs w:val="24"/>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paragraph" w:customStyle="1" w:styleId="TableParagraph">
    <w:name w:val="Table Paragraph"/>
    <w:basedOn w:val="Normal"/>
    <w:uiPriority w:val="1"/>
    <w:qFormat/>
    <w:rsid w:val="00862252"/>
    <w:pPr>
      <w:widowControl w:val="0"/>
      <w:spacing w:before="0" w:after="0"/>
    </w:pPr>
    <w:rPr>
      <w:rFonts w:asciiTheme="minorHAnsi" w:hAnsiTheme="minorHAnsi"/>
      <w:sz w:val="22"/>
    </w:rPr>
  </w:style>
  <w:style w:type="table" w:styleId="PlainTable5">
    <w:name w:val="Plain Table 5"/>
    <w:basedOn w:val="TableNormal"/>
    <w:uiPriority w:val="45"/>
    <w:rsid w:val="00862252"/>
    <w:pPr>
      <w:spacing w:after="0" w:line="240" w:lineRule="auto"/>
    </w:pPr>
    <w:rPr>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3-Accent51">
    <w:name w:val="List Table 3 - Accent 51"/>
    <w:basedOn w:val="TableNormal"/>
    <w:next w:val="ListTable3-Accent5"/>
    <w:uiPriority w:val="48"/>
    <w:rsid w:val="00862252"/>
    <w:pPr>
      <w:spacing w:after="0" w:line="240" w:lineRule="auto"/>
    </w:pPr>
    <w:rPr>
      <w:lang w:val="en-GB"/>
    </w:rPr>
    <w:tblPr>
      <w:tblStyleRowBandSize w:val="1"/>
      <w:tblStyleColBandSize w:val="1"/>
      <w:tblBorders>
        <w:top w:val="single" w:sz="4" w:space="0" w:color="5B9BD5"/>
        <w:left w:val="single" w:sz="4" w:space="0" w:color="5B9BD5"/>
        <w:bottom w:val="single" w:sz="4" w:space="0" w:color="5B9BD5"/>
        <w:right w:val="single" w:sz="4" w:space="0" w:color="5B9BD5"/>
      </w:tblBorders>
    </w:tblPr>
    <w:tblStylePr w:type="firstRow">
      <w:rPr>
        <w:b/>
        <w:bCs/>
        <w:color w:val="FFFFFF"/>
      </w:rPr>
      <w:tblPr/>
      <w:tcPr>
        <w:shd w:val="clear" w:color="auto" w:fill="5B9BD5"/>
      </w:tcPr>
    </w:tblStylePr>
    <w:tblStylePr w:type="lastRow">
      <w:rPr>
        <w:b/>
        <w:bCs/>
      </w:rPr>
      <w:tblPr/>
      <w:tcPr>
        <w:tcBorders>
          <w:top w:val="double" w:sz="4" w:space="0" w:color="5B9BD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5B9BD5"/>
          <w:right w:val="single" w:sz="4" w:space="0" w:color="5B9BD5"/>
        </w:tcBorders>
      </w:tcPr>
    </w:tblStylePr>
    <w:tblStylePr w:type="band1Horz">
      <w:tblPr/>
      <w:tcPr>
        <w:tcBorders>
          <w:top w:val="single" w:sz="4" w:space="0" w:color="5B9BD5"/>
          <w:bottom w:val="single" w:sz="4" w:space="0" w:color="5B9BD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left w:val="nil"/>
        </w:tcBorders>
      </w:tcPr>
    </w:tblStylePr>
    <w:tblStylePr w:type="swCell">
      <w:tblPr/>
      <w:tcPr>
        <w:tcBorders>
          <w:top w:val="double" w:sz="4" w:space="0" w:color="5B9BD5"/>
          <w:right w:val="nil"/>
        </w:tcBorders>
      </w:tcPr>
    </w:tblStylePr>
  </w:style>
  <w:style w:type="table" w:styleId="ListTable3-Accent5">
    <w:name w:val="List Table 3 Accent 5"/>
    <w:basedOn w:val="TableNormal"/>
    <w:uiPriority w:val="48"/>
    <w:rsid w:val="00862252"/>
    <w:pPr>
      <w:spacing w:after="0" w:line="240" w:lineRule="auto"/>
    </w:pPr>
    <w:rPr>
      <w:sz w:val="24"/>
      <w:szCs w:val="24"/>
    </w:r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table" w:customStyle="1" w:styleId="ListTable3-Accent52">
    <w:name w:val="List Table 3 - Accent 52"/>
    <w:basedOn w:val="TableNormal"/>
    <w:next w:val="ListTable3-Accent5"/>
    <w:uiPriority w:val="48"/>
    <w:rsid w:val="00862252"/>
    <w:pPr>
      <w:spacing w:after="0" w:line="240" w:lineRule="auto"/>
    </w:pPr>
    <w:rPr>
      <w:lang w:val="en-GB"/>
    </w:rPr>
    <w:tblPr>
      <w:tblStyleRowBandSize w:val="1"/>
      <w:tblStyleColBandSize w:val="1"/>
      <w:tblBorders>
        <w:top w:val="single" w:sz="4" w:space="0" w:color="5B9BD5"/>
        <w:left w:val="single" w:sz="4" w:space="0" w:color="5B9BD5"/>
        <w:bottom w:val="single" w:sz="4" w:space="0" w:color="5B9BD5"/>
        <w:right w:val="single" w:sz="4" w:space="0" w:color="5B9BD5"/>
      </w:tblBorders>
    </w:tblPr>
    <w:tblStylePr w:type="firstRow">
      <w:rPr>
        <w:b/>
        <w:bCs/>
        <w:color w:val="FFFFFF"/>
      </w:rPr>
      <w:tblPr/>
      <w:tcPr>
        <w:shd w:val="clear" w:color="auto" w:fill="5B9BD5"/>
      </w:tcPr>
    </w:tblStylePr>
    <w:tblStylePr w:type="lastRow">
      <w:rPr>
        <w:b/>
        <w:bCs/>
      </w:rPr>
      <w:tblPr/>
      <w:tcPr>
        <w:tcBorders>
          <w:top w:val="double" w:sz="4" w:space="0" w:color="5B9BD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5B9BD5"/>
          <w:right w:val="single" w:sz="4" w:space="0" w:color="5B9BD5"/>
        </w:tcBorders>
      </w:tcPr>
    </w:tblStylePr>
    <w:tblStylePr w:type="band1Horz">
      <w:tblPr/>
      <w:tcPr>
        <w:tcBorders>
          <w:top w:val="single" w:sz="4" w:space="0" w:color="5B9BD5"/>
          <w:bottom w:val="single" w:sz="4" w:space="0" w:color="5B9BD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left w:val="nil"/>
        </w:tcBorders>
      </w:tcPr>
    </w:tblStylePr>
    <w:tblStylePr w:type="swCell">
      <w:tblPr/>
      <w:tcPr>
        <w:tcBorders>
          <w:top w:val="double" w:sz="4" w:space="0" w:color="5B9BD5"/>
          <w:right w:val="nil"/>
        </w:tcBorders>
      </w:tcPr>
    </w:tblStylePr>
  </w:style>
  <w:style w:type="paragraph" w:styleId="Revision">
    <w:name w:val="Revision"/>
    <w:hidden/>
    <w:semiHidden/>
    <w:rsid w:val="00862252"/>
    <w:pPr>
      <w:spacing w:after="0" w:line="240" w:lineRule="auto"/>
    </w:pPr>
  </w:style>
  <w:style w:type="character" w:customStyle="1" w:styleId="UnresolvedMention1">
    <w:name w:val="Unresolved Mention1"/>
    <w:basedOn w:val="DefaultParagraphFont"/>
    <w:uiPriority w:val="99"/>
    <w:semiHidden/>
    <w:unhideWhenUsed/>
    <w:rsid w:val="00862252"/>
    <w:rPr>
      <w:color w:val="605E5C"/>
      <w:shd w:val="clear" w:color="auto" w:fill="E1DFDD"/>
    </w:rPr>
  </w:style>
  <w:style w:type="table" w:styleId="GridTable5Dark">
    <w:name w:val="Grid Table 5 Dark"/>
    <w:basedOn w:val="TableNormal"/>
    <w:uiPriority w:val="50"/>
    <w:rsid w:val="00862252"/>
    <w:pPr>
      <w:spacing w:after="0" w:line="240" w:lineRule="auto"/>
    </w:pPr>
    <w:rPr>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2">
    <w:name w:val="Grid Table 2"/>
    <w:basedOn w:val="TableNormal"/>
    <w:uiPriority w:val="47"/>
    <w:rsid w:val="00862252"/>
    <w:pPr>
      <w:spacing w:after="0" w:line="240" w:lineRule="auto"/>
    </w:pPr>
    <w:rPr>
      <w:lang w:val="en-GB"/>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5365">
      <w:bodyDiv w:val="1"/>
      <w:marLeft w:val="0"/>
      <w:marRight w:val="0"/>
      <w:marTop w:val="0"/>
      <w:marBottom w:val="0"/>
      <w:divBdr>
        <w:top w:val="none" w:sz="0" w:space="0" w:color="auto"/>
        <w:left w:val="none" w:sz="0" w:space="0" w:color="auto"/>
        <w:bottom w:val="none" w:sz="0" w:space="0" w:color="auto"/>
        <w:right w:val="none" w:sz="0" w:space="0" w:color="auto"/>
      </w:divBdr>
    </w:div>
    <w:div w:id="26833200">
      <w:bodyDiv w:val="1"/>
      <w:marLeft w:val="0"/>
      <w:marRight w:val="0"/>
      <w:marTop w:val="0"/>
      <w:marBottom w:val="0"/>
      <w:divBdr>
        <w:top w:val="none" w:sz="0" w:space="0" w:color="auto"/>
        <w:left w:val="none" w:sz="0" w:space="0" w:color="auto"/>
        <w:bottom w:val="none" w:sz="0" w:space="0" w:color="auto"/>
        <w:right w:val="none" w:sz="0" w:space="0" w:color="auto"/>
      </w:divBdr>
    </w:div>
    <w:div w:id="53311171">
      <w:bodyDiv w:val="1"/>
      <w:marLeft w:val="0"/>
      <w:marRight w:val="0"/>
      <w:marTop w:val="0"/>
      <w:marBottom w:val="0"/>
      <w:divBdr>
        <w:top w:val="none" w:sz="0" w:space="0" w:color="auto"/>
        <w:left w:val="none" w:sz="0" w:space="0" w:color="auto"/>
        <w:bottom w:val="none" w:sz="0" w:space="0" w:color="auto"/>
        <w:right w:val="none" w:sz="0" w:space="0" w:color="auto"/>
      </w:divBdr>
    </w:div>
    <w:div w:id="95517502">
      <w:bodyDiv w:val="1"/>
      <w:marLeft w:val="0"/>
      <w:marRight w:val="0"/>
      <w:marTop w:val="0"/>
      <w:marBottom w:val="0"/>
      <w:divBdr>
        <w:top w:val="none" w:sz="0" w:space="0" w:color="auto"/>
        <w:left w:val="none" w:sz="0" w:space="0" w:color="auto"/>
        <w:bottom w:val="none" w:sz="0" w:space="0" w:color="auto"/>
        <w:right w:val="none" w:sz="0" w:space="0" w:color="auto"/>
      </w:divBdr>
    </w:div>
    <w:div w:id="112746166">
      <w:bodyDiv w:val="1"/>
      <w:marLeft w:val="0"/>
      <w:marRight w:val="0"/>
      <w:marTop w:val="0"/>
      <w:marBottom w:val="0"/>
      <w:divBdr>
        <w:top w:val="none" w:sz="0" w:space="0" w:color="auto"/>
        <w:left w:val="none" w:sz="0" w:space="0" w:color="auto"/>
        <w:bottom w:val="none" w:sz="0" w:space="0" w:color="auto"/>
        <w:right w:val="none" w:sz="0" w:space="0" w:color="auto"/>
      </w:divBdr>
    </w:div>
    <w:div w:id="166362707">
      <w:bodyDiv w:val="1"/>
      <w:marLeft w:val="0"/>
      <w:marRight w:val="0"/>
      <w:marTop w:val="0"/>
      <w:marBottom w:val="0"/>
      <w:divBdr>
        <w:top w:val="none" w:sz="0" w:space="0" w:color="auto"/>
        <w:left w:val="none" w:sz="0" w:space="0" w:color="auto"/>
        <w:bottom w:val="none" w:sz="0" w:space="0" w:color="auto"/>
        <w:right w:val="none" w:sz="0" w:space="0" w:color="auto"/>
      </w:divBdr>
    </w:div>
    <w:div w:id="217938803">
      <w:bodyDiv w:val="1"/>
      <w:marLeft w:val="0"/>
      <w:marRight w:val="0"/>
      <w:marTop w:val="0"/>
      <w:marBottom w:val="0"/>
      <w:divBdr>
        <w:top w:val="none" w:sz="0" w:space="0" w:color="auto"/>
        <w:left w:val="none" w:sz="0" w:space="0" w:color="auto"/>
        <w:bottom w:val="none" w:sz="0" w:space="0" w:color="auto"/>
        <w:right w:val="none" w:sz="0" w:space="0" w:color="auto"/>
      </w:divBdr>
    </w:div>
    <w:div w:id="222257594">
      <w:bodyDiv w:val="1"/>
      <w:marLeft w:val="0"/>
      <w:marRight w:val="0"/>
      <w:marTop w:val="0"/>
      <w:marBottom w:val="0"/>
      <w:divBdr>
        <w:top w:val="none" w:sz="0" w:space="0" w:color="auto"/>
        <w:left w:val="none" w:sz="0" w:space="0" w:color="auto"/>
        <w:bottom w:val="none" w:sz="0" w:space="0" w:color="auto"/>
        <w:right w:val="none" w:sz="0" w:space="0" w:color="auto"/>
      </w:divBdr>
    </w:div>
    <w:div w:id="254169918">
      <w:bodyDiv w:val="1"/>
      <w:marLeft w:val="0"/>
      <w:marRight w:val="0"/>
      <w:marTop w:val="0"/>
      <w:marBottom w:val="0"/>
      <w:divBdr>
        <w:top w:val="none" w:sz="0" w:space="0" w:color="auto"/>
        <w:left w:val="none" w:sz="0" w:space="0" w:color="auto"/>
        <w:bottom w:val="none" w:sz="0" w:space="0" w:color="auto"/>
        <w:right w:val="none" w:sz="0" w:space="0" w:color="auto"/>
      </w:divBdr>
    </w:div>
    <w:div w:id="274021556">
      <w:bodyDiv w:val="1"/>
      <w:marLeft w:val="0"/>
      <w:marRight w:val="0"/>
      <w:marTop w:val="0"/>
      <w:marBottom w:val="0"/>
      <w:divBdr>
        <w:top w:val="none" w:sz="0" w:space="0" w:color="auto"/>
        <w:left w:val="none" w:sz="0" w:space="0" w:color="auto"/>
        <w:bottom w:val="none" w:sz="0" w:space="0" w:color="auto"/>
        <w:right w:val="none" w:sz="0" w:space="0" w:color="auto"/>
      </w:divBdr>
    </w:div>
    <w:div w:id="286393151">
      <w:bodyDiv w:val="1"/>
      <w:marLeft w:val="0"/>
      <w:marRight w:val="0"/>
      <w:marTop w:val="0"/>
      <w:marBottom w:val="0"/>
      <w:divBdr>
        <w:top w:val="none" w:sz="0" w:space="0" w:color="auto"/>
        <w:left w:val="none" w:sz="0" w:space="0" w:color="auto"/>
        <w:bottom w:val="none" w:sz="0" w:space="0" w:color="auto"/>
        <w:right w:val="none" w:sz="0" w:space="0" w:color="auto"/>
      </w:divBdr>
    </w:div>
    <w:div w:id="306596347">
      <w:bodyDiv w:val="1"/>
      <w:marLeft w:val="0"/>
      <w:marRight w:val="0"/>
      <w:marTop w:val="0"/>
      <w:marBottom w:val="0"/>
      <w:divBdr>
        <w:top w:val="none" w:sz="0" w:space="0" w:color="auto"/>
        <w:left w:val="none" w:sz="0" w:space="0" w:color="auto"/>
        <w:bottom w:val="none" w:sz="0" w:space="0" w:color="auto"/>
        <w:right w:val="none" w:sz="0" w:space="0" w:color="auto"/>
      </w:divBdr>
    </w:div>
    <w:div w:id="309286934">
      <w:bodyDiv w:val="1"/>
      <w:marLeft w:val="0"/>
      <w:marRight w:val="0"/>
      <w:marTop w:val="0"/>
      <w:marBottom w:val="0"/>
      <w:divBdr>
        <w:top w:val="none" w:sz="0" w:space="0" w:color="auto"/>
        <w:left w:val="none" w:sz="0" w:space="0" w:color="auto"/>
        <w:bottom w:val="none" w:sz="0" w:space="0" w:color="auto"/>
        <w:right w:val="none" w:sz="0" w:space="0" w:color="auto"/>
      </w:divBdr>
    </w:div>
    <w:div w:id="32664101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34966310">
      <w:bodyDiv w:val="1"/>
      <w:marLeft w:val="0"/>
      <w:marRight w:val="0"/>
      <w:marTop w:val="0"/>
      <w:marBottom w:val="0"/>
      <w:divBdr>
        <w:top w:val="none" w:sz="0" w:space="0" w:color="auto"/>
        <w:left w:val="none" w:sz="0" w:space="0" w:color="auto"/>
        <w:bottom w:val="none" w:sz="0" w:space="0" w:color="auto"/>
        <w:right w:val="none" w:sz="0" w:space="0" w:color="auto"/>
      </w:divBdr>
    </w:div>
    <w:div w:id="348944716">
      <w:bodyDiv w:val="1"/>
      <w:marLeft w:val="0"/>
      <w:marRight w:val="0"/>
      <w:marTop w:val="0"/>
      <w:marBottom w:val="0"/>
      <w:divBdr>
        <w:top w:val="none" w:sz="0" w:space="0" w:color="auto"/>
        <w:left w:val="none" w:sz="0" w:space="0" w:color="auto"/>
        <w:bottom w:val="none" w:sz="0" w:space="0" w:color="auto"/>
        <w:right w:val="none" w:sz="0" w:space="0" w:color="auto"/>
      </w:divBdr>
    </w:div>
    <w:div w:id="388069283">
      <w:bodyDiv w:val="1"/>
      <w:marLeft w:val="0"/>
      <w:marRight w:val="0"/>
      <w:marTop w:val="0"/>
      <w:marBottom w:val="0"/>
      <w:divBdr>
        <w:top w:val="none" w:sz="0" w:space="0" w:color="auto"/>
        <w:left w:val="none" w:sz="0" w:space="0" w:color="auto"/>
        <w:bottom w:val="none" w:sz="0" w:space="0" w:color="auto"/>
        <w:right w:val="none" w:sz="0" w:space="0" w:color="auto"/>
      </w:divBdr>
    </w:div>
    <w:div w:id="417025447">
      <w:bodyDiv w:val="1"/>
      <w:marLeft w:val="0"/>
      <w:marRight w:val="0"/>
      <w:marTop w:val="0"/>
      <w:marBottom w:val="0"/>
      <w:divBdr>
        <w:top w:val="none" w:sz="0" w:space="0" w:color="auto"/>
        <w:left w:val="none" w:sz="0" w:space="0" w:color="auto"/>
        <w:bottom w:val="none" w:sz="0" w:space="0" w:color="auto"/>
        <w:right w:val="none" w:sz="0" w:space="0" w:color="auto"/>
      </w:divBdr>
    </w:div>
    <w:div w:id="488253075">
      <w:bodyDiv w:val="1"/>
      <w:marLeft w:val="0"/>
      <w:marRight w:val="0"/>
      <w:marTop w:val="0"/>
      <w:marBottom w:val="0"/>
      <w:divBdr>
        <w:top w:val="none" w:sz="0" w:space="0" w:color="auto"/>
        <w:left w:val="none" w:sz="0" w:space="0" w:color="auto"/>
        <w:bottom w:val="none" w:sz="0" w:space="0" w:color="auto"/>
        <w:right w:val="none" w:sz="0" w:space="0" w:color="auto"/>
      </w:divBdr>
    </w:div>
    <w:div w:id="503084802">
      <w:bodyDiv w:val="1"/>
      <w:marLeft w:val="0"/>
      <w:marRight w:val="0"/>
      <w:marTop w:val="0"/>
      <w:marBottom w:val="0"/>
      <w:divBdr>
        <w:top w:val="none" w:sz="0" w:space="0" w:color="auto"/>
        <w:left w:val="none" w:sz="0" w:space="0" w:color="auto"/>
        <w:bottom w:val="none" w:sz="0" w:space="0" w:color="auto"/>
        <w:right w:val="none" w:sz="0" w:space="0" w:color="auto"/>
      </w:divBdr>
    </w:div>
    <w:div w:id="512379517">
      <w:bodyDiv w:val="1"/>
      <w:marLeft w:val="0"/>
      <w:marRight w:val="0"/>
      <w:marTop w:val="0"/>
      <w:marBottom w:val="0"/>
      <w:divBdr>
        <w:top w:val="none" w:sz="0" w:space="0" w:color="auto"/>
        <w:left w:val="none" w:sz="0" w:space="0" w:color="auto"/>
        <w:bottom w:val="none" w:sz="0" w:space="0" w:color="auto"/>
        <w:right w:val="none" w:sz="0" w:space="0" w:color="auto"/>
      </w:divBdr>
    </w:div>
    <w:div w:id="515853795">
      <w:bodyDiv w:val="1"/>
      <w:marLeft w:val="0"/>
      <w:marRight w:val="0"/>
      <w:marTop w:val="0"/>
      <w:marBottom w:val="0"/>
      <w:divBdr>
        <w:top w:val="none" w:sz="0" w:space="0" w:color="auto"/>
        <w:left w:val="none" w:sz="0" w:space="0" w:color="auto"/>
        <w:bottom w:val="none" w:sz="0" w:space="0" w:color="auto"/>
        <w:right w:val="none" w:sz="0" w:space="0" w:color="auto"/>
      </w:divBdr>
    </w:div>
    <w:div w:id="523177792">
      <w:bodyDiv w:val="1"/>
      <w:marLeft w:val="0"/>
      <w:marRight w:val="0"/>
      <w:marTop w:val="0"/>
      <w:marBottom w:val="0"/>
      <w:divBdr>
        <w:top w:val="none" w:sz="0" w:space="0" w:color="auto"/>
        <w:left w:val="none" w:sz="0" w:space="0" w:color="auto"/>
        <w:bottom w:val="none" w:sz="0" w:space="0" w:color="auto"/>
        <w:right w:val="none" w:sz="0" w:space="0" w:color="auto"/>
      </w:divBdr>
    </w:div>
    <w:div w:id="523447167">
      <w:bodyDiv w:val="1"/>
      <w:marLeft w:val="0"/>
      <w:marRight w:val="0"/>
      <w:marTop w:val="0"/>
      <w:marBottom w:val="0"/>
      <w:divBdr>
        <w:top w:val="none" w:sz="0" w:space="0" w:color="auto"/>
        <w:left w:val="none" w:sz="0" w:space="0" w:color="auto"/>
        <w:bottom w:val="none" w:sz="0" w:space="0" w:color="auto"/>
        <w:right w:val="none" w:sz="0" w:space="0" w:color="auto"/>
      </w:divBdr>
    </w:div>
    <w:div w:id="578252581">
      <w:bodyDiv w:val="1"/>
      <w:marLeft w:val="0"/>
      <w:marRight w:val="0"/>
      <w:marTop w:val="0"/>
      <w:marBottom w:val="0"/>
      <w:divBdr>
        <w:top w:val="none" w:sz="0" w:space="0" w:color="auto"/>
        <w:left w:val="none" w:sz="0" w:space="0" w:color="auto"/>
        <w:bottom w:val="none" w:sz="0" w:space="0" w:color="auto"/>
        <w:right w:val="none" w:sz="0" w:space="0" w:color="auto"/>
      </w:divBdr>
    </w:div>
    <w:div w:id="614945748">
      <w:bodyDiv w:val="1"/>
      <w:marLeft w:val="0"/>
      <w:marRight w:val="0"/>
      <w:marTop w:val="0"/>
      <w:marBottom w:val="0"/>
      <w:divBdr>
        <w:top w:val="none" w:sz="0" w:space="0" w:color="auto"/>
        <w:left w:val="none" w:sz="0" w:space="0" w:color="auto"/>
        <w:bottom w:val="none" w:sz="0" w:space="0" w:color="auto"/>
        <w:right w:val="none" w:sz="0" w:space="0" w:color="auto"/>
      </w:divBdr>
    </w:div>
    <w:div w:id="615603584">
      <w:bodyDiv w:val="1"/>
      <w:marLeft w:val="0"/>
      <w:marRight w:val="0"/>
      <w:marTop w:val="0"/>
      <w:marBottom w:val="0"/>
      <w:divBdr>
        <w:top w:val="none" w:sz="0" w:space="0" w:color="auto"/>
        <w:left w:val="none" w:sz="0" w:space="0" w:color="auto"/>
        <w:bottom w:val="none" w:sz="0" w:space="0" w:color="auto"/>
        <w:right w:val="none" w:sz="0" w:space="0" w:color="auto"/>
      </w:divBdr>
    </w:div>
    <w:div w:id="631983624">
      <w:bodyDiv w:val="1"/>
      <w:marLeft w:val="0"/>
      <w:marRight w:val="0"/>
      <w:marTop w:val="0"/>
      <w:marBottom w:val="0"/>
      <w:divBdr>
        <w:top w:val="none" w:sz="0" w:space="0" w:color="auto"/>
        <w:left w:val="none" w:sz="0" w:space="0" w:color="auto"/>
        <w:bottom w:val="none" w:sz="0" w:space="0" w:color="auto"/>
        <w:right w:val="none" w:sz="0" w:space="0" w:color="auto"/>
      </w:divBdr>
    </w:div>
    <w:div w:id="644048342">
      <w:bodyDiv w:val="1"/>
      <w:marLeft w:val="0"/>
      <w:marRight w:val="0"/>
      <w:marTop w:val="0"/>
      <w:marBottom w:val="0"/>
      <w:divBdr>
        <w:top w:val="none" w:sz="0" w:space="0" w:color="auto"/>
        <w:left w:val="none" w:sz="0" w:space="0" w:color="auto"/>
        <w:bottom w:val="none" w:sz="0" w:space="0" w:color="auto"/>
        <w:right w:val="none" w:sz="0" w:space="0" w:color="auto"/>
      </w:divBdr>
    </w:div>
    <w:div w:id="654455665">
      <w:bodyDiv w:val="1"/>
      <w:marLeft w:val="0"/>
      <w:marRight w:val="0"/>
      <w:marTop w:val="0"/>
      <w:marBottom w:val="0"/>
      <w:divBdr>
        <w:top w:val="none" w:sz="0" w:space="0" w:color="auto"/>
        <w:left w:val="none" w:sz="0" w:space="0" w:color="auto"/>
        <w:bottom w:val="none" w:sz="0" w:space="0" w:color="auto"/>
        <w:right w:val="none" w:sz="0" w:space="0" w:color="auto"/>
      </w:divBdr>
    </w:div>
    <w:div w:id="656684847">
      <w:bodyDiv w:val="1"/>
      <w:marLeft w:val="0"/>
      <w:marRight w:val="0"/>
      <w:marTop w:val="0"/>
      <w:marBottom w:val="0"/>
      <w:divBdr>
        <w:top w:val="none" w:sz="0" w:space="0" w:color="auto"/>
        <w:left w:val="none" w:sz="0" w:space="0" w:color="auto"/>
        <w:bottom w:val="none" w:sz="0" w:space="0" w:color="auto"/>
        <w:right w:val="none" w:sz="0" w:space="0" w:color="auto"/>
      </w:divBdr>
    </w:div>
    <w:div w:id="661664988">
      <w:bodyDiv w:val="1"/>
      <w:marLeft w:val="0"/>
      <w:marRight w:val="0"/>
      <w:marTop w:val="0"/>
      <w:marBottom w:val="0"/>
      <w:divBdr>
        <w:top w:val="none" w:sz="0" w:space="0" w:color="auto"/>
        <w:left w:val="none" w:sz="0" w:space="0" w:color="auto"/>
        <w:bottom w:val="none" w:sz="0" w:space="0" w:color="auto"/>
        <w:right w:val="none" w:sz="0" w:space="0" w:color="auto"/>
      </w:divBdr>
    </w:div>
    <w:div w:id="723866755">
      <w:bodyDiv w:val="1"/>
      <w:marLeft w:val="0"/>
      <w:marRight w:val="0"/>
      <w:marTop w:val="0"/>
      <w:marBottom w:val="0"/>
      <w:divBdr>
        <w:top w:val="none" w:sz="0" w:space="0" w:color="auto"/>
        <w:left w:val="none" w:sz="0" w:space="0" w:color="auto"/>
        <w:bottom w:val="none" w:sz="0" w:space="0" w:color="auto"/>
        <w:right w:val="none" w:sz="0" w:space="0" w:color="auto"/>
      </w:divBdr>
    </w:div>
    <w:div w:id="737093237">
      <w:bodyDiv w:val="1"/>
      <w:marLeft w:val="0"/>
      <w:marRight w:val="0"/>
      <w:marTop w:val="0"/>
      <w:marBottom w:val="0"/>
      <w:divBdr>
        <w:top w:val="none" w:sz="0" w:space="0" w:color="auto"/>
        <w:left w:val="none" w:sz="0" w:space="0" w:color="auto"/>
        <w:bottom w:val="none" w:sz="0" w:space="0" w:color="auto"/>
        <w:right w:val="none" w:sz="0" w:space="0" w:color="auto"/>
      </w:divBdr>
    </w:div>
    <w:div w:id="782966271">
      <w:bodyDiv w:val="1"/>
      <w:marLeft w:val="0"/>
      <w:marRight w:val="0"/>
      <w:marTop w:val="0"/>
      <w:marBottom w:val="0"/>
      <w:divBdr>
        <w:top w:val="none" w:sz="0" w:space="0" w:color="auto"/>
        <w:left w:val="none" w:sz="0" w:space="0" w:color="auto"/>
        <w:bottom w:val="none" w:sz="0" w:space="0" w:color="auto"/>
        <w:right w:val="none" w:sz="0" w:space="0" w:color="auto"/>
      </w:divBdr>
    </w:div>
    <w:div w:id="792210635">
      <w:bodyDiv w:val="1"/>
      <w:marLeft w:val="0"/>
      <w:marRight w:val="0"/>
      <w:marTop w:val="0"/>
      <w:marBottom w:val="0"/>
      <w:divBdr>
        <w:top w:val="none" w:sz="0" w:space="0" w:color="auto"/>
        <w:left w:val="none" w:sz="0" w:space="0" w:color="auto"/>
        <w:bottom w:val="none" w:sz="0" w:space="0" w:color="auto"/>
        <w:right w:val="none" w:sz="0" w:space="0" w:color="auto"/>
      </w:divBdr>
    </w:div>
    <w:div w:id="822744123">
      <w:bodyDiv w:val="1"/>
      <w:marLeft w:val="0"/>
      <w:marRight w:val="0"/>
      <w:marTop w:val="0"/>
      <w:marBottom w:val="0"/>
      <w:divBdr>
        <w:top w:val="none" w:sz="0" w:space="0" w:color="auto"/>
        <w:left w:val="none" w:sz="0" w:space="0" w:color="auto"/>
        <w:bottom w:val="none" w:sz="0" w:space="0" w:color="auto"/>
        <w:right w:val="none" w:sz="0" w:space="0" w:color="auto"/>
      </w:divBdr>
    </w:div>
    <w:div w:id="827747917">
      <w:bodyDiv w:val="1"/>
      <w:marLeft w:val="0"/>
      <w:marRight w:val="0"/>
      <w:marTop w:val="0"/>
      <w:marBottom w:val="0"/>
      <w:divBdr>
        <w:top w:val="none" w:sz="0" w:space="0" w:color="auto"/>
        <w:left w:val="none" w:sz="0" w:space="0" w:color="auto"/>
        <w:bottom w:val="none" w:sz="0" w:space="0" w:color="auto"/>
        <w:right w:val="none" w:sz="0" w:space="0" w:color="auto"/>
      </w:divBdr>
    </w:div>
    <w:div w:id="841051002">
      <w:bodyDiv w:val="1"/>
      <w:marLeft w:val="0"/>
      <w:marRight w:val="0"/>
      <w:marTop w:val="0"/>
      <w:marBottom w:val="0"/>
      <w:divBdr>
        <w:top w:val="none" w:sz="0" w:space="0" w:color="auto"/>
        <w:left w:val="none" w:sz="0" w:space="0" w:color="auto"/>
        <w:bottom w:val="none" w:sz="0" w:space="0" w:color="auto"/>
        <w:right w:val="none" w:sz="0" w:space="0" w:color="auto"/>
      </w:divBdr>
    </w:div>
    <w:div w:id="865828218">
      <w:bodyDiv w:val="1"/>
      <w:marLeft w:val="0"/>
      <w:marRight w:val="0"/>
      <w:marTop w:val="0"/>
      <w:marBottom w:val="0"/>
      <w:divBdr>
        <w:top w:val="none" w:sz="0" w:space="0" w:color="auto"/>
        <w:left w:val="none" w:sz="0" w:space="0" w:color="auto"/>
        <w:bottom w:val="none" w:sz="0" w:space="0" w:color="auto"/>
        <w:right w:val="none" w:sz="0" w:space="0" w:color="auto"/>
      </w:divBdr>
    </w:div>
    <w:div w:id="870144384">
      <w:bodyDiv w:val="1"/>
      <w:marLeft w:val="0"/>
      <w:marRight w:val="0"/>
      <w:marTop w:val="0"/>
      <w:marBottom w:val="0"/>
      <w:divBdr>
        <w:top w:val="none" w:sz="0" w:space="0" w:color="auto"/>
        <w:left w:val="none" w:sz="0" w:space="0" w:color="auto"/>
        <w:bottom w:val="none" w:sz="0" w:space="0" w:color="auto"/>
        <w:right w:val="none" w:sz="0" w:space="0" w:color="auto"/>
      </w:divBdr>
    </w:div>
    <w:div w:id="919632688">
      <w:bodyDiv w:val="1"/>
      <w:marLeft w:val="0"/>
      <w:marRight w:val="0"/>
      <w:marTop w:val="0"/>
      <w:marBottom w:val="0"/>
      <w:divBdr>
        <w:top w:val="none" w:sz="0" w:space="0" w:color="auto"/>
        <w:left w:val="none" w:sz="0" w:space="0" w:color="auto"/>
        <w:bottom w:val="none" w:sz="0" w:space="0" w:color="auto"/>
        <w:right w:val="none" w:sz="0" w:space="0" w:color="auto"/>
      </w:divBdr>
    </w:div>
    <w:div w:id="927426674">
      <w:bodyDiv w:val="1"/>
      <w:marLeft w:val="0"/>
      <w:marRight w:val="0"/>
      <w:marTop w:val="0"/>
      <w:marBottom w:val="0"/>
      <w:divBdr>
        <w:top w:val="none" w:sz="0" w:space="0" w:color="auto"/>
        <w:left w:val="none" w:sz="0" w:space="0" w:color="auto"/>
        <w:bottom w:val="none" w:sz="0" w:space="0" w:color="auto"/>
        <w:right w:val="none" w:sz="0" w:space="0" w:color="auto"/>
      </w:divBdr>
    </w:div>
    <w:div w:id="974719625">
      <w:bodyDiv w:val="1"/>
      <w:marLeft w:val="0"/>
      <w:marRight w:val="0"/>
      <w:marTop w:val="0"/>
      <w:marBottom w:val="0"/>
      <w:divBdr>
        <w:top w:val="none" w:sz="0" w:space="0" w:color="auto"/>
        <w:left w:val="none" w:sz="0" w:space="0" w:color="auto"/>
        <w:bottom w:val="none" w:sz="0" w:space="0" w:color="auto"/>
        <w:right w:val="none" w:sz="0" w:space="0" w:color="auto"/>
      </w:divBdr>
    </w:div>
    <w:div w:id="981230341">
      <w:bodyDiv w:val="1"/>
      <w:marLeft w:val="0"/>
      <w:marRight w:val="0"/>
      <w:marTop w:val="0"/>
      <w:marBottom w:val="0"/>
      <w:divBdr>
        <w:top w:val="none" w:sz="0" w:space="0" w:color="auto"/>
        <w:left w:val="none" w:sz="0" w:space="0" w:color="auto"/>
        <w:bottom w:val="none" w:sz="0" w:space="0" w:color="auto"/>
        <w:right w:val="none" w:sz="0" w:space="0" w:color="auto"/>
      </w:divBdr>
    </w:div>
    <w:div w:id="1001156784">
      <w:bodyDiv w:val="1"/>
      <w:marLeft w:val="0"/>
      <w:marRight w:val="0"/>
      <w:marTop w:val="0"/>
      <w:marBottom w:val="0"/>
      <w:divBdr>
        <w:top w:val="none" w:sz="0" w:space="0" w:color="auto"/>
        <w:left w:val="none" w:sz="0" w:space="0" w:color="auto"/>
        <w:bottom w:val="none" w:sz="0" w:space="0" w:color="auto"/>
        <w:right w:val="none" w:sz="0" w:space="0" w:color="auto"/>
      </w:divBdr>
    </w:div>
    <w:div w:id="1010251722">
      <w:bodyDiv w:val="1"/>
      <w:marLeft w:val="0"/>
      <w:marRight w:val="0"/>
      <w:marTop w:val="0"/>
      <w:marBottom w:val="0"/>
      <w:divBdr>
        <w:top w:val="none" w:sz="0" w:space="0" w:color="auto"/>
        <w:left w:val="none" w:sz="0" w:space="0" w:color="auto"/>
        <w:bottom w:val="none" w:sz="0" w:space="0" w:color="auto"/>
        <w:right w:val="none" w:sz="0" w:space="0" w:color="auto"/>
      </w:divBdr>
    </w:div>
    <w:div w:id="1090006658">
      <w:bodyDiv w:val="1"/>
      <w:marLeft w:val="0"/>
      <w:marRight w:val="0"/>
      <w:marTop w:val="0"/>
      <w:marBottom w:val="0"/>
      <w:divBdr>
        <w:top w:val="none" w:sz="0" w:space="0" w:color="auto"/>
        <w:left w:val="none" w:sz="0" w:space="0" w:color="auto"/>
        <w:bottom w:val="none" w:sz="0" w:space="0" w:color="auto"/>
        <w:right w:val="none" w:sz="0" w:space="0" w:color="auto"/>
      </w:divBdr>
    </w:div>
    <w:div w:id="1114639869">
      <w:bodyDiv w:val="1"/>
      <w:marLeft w:val="0"/>
      <w:marRight w:val="0"/>
      <w:marTop w:val="0"/>
      <w:marBottom w:val="0"/>
      <w:divBdr>
        <w:top w:val="none" w:sz="0" w:space="0" w:color="auto"/>
        <w:left w:val="none" w:sz="0" w:space="0" w:color="auto"/>
        <w:bottom w:val="none" w:sz="0" w:space="0" w:color="auto"/>
        <w:right w:val="none" w:sz="0" w:space="0" w:color="auto"/>
      </w:divBdr>
    </w:div>
    <w:div w:id="1128622793">
      <w:bodyDiv w:val="1"/>
      <w:marLeft w:val="0"/>
      <w:marRight w:val="0"/>
      <w:marTop w:val="0"/>
      <w:marBottom w:val="0"/>
      <w:divBdr>
        <w:top w:val="none" w:sz="0" w:space="0" w:color="auto"/>
        <w:left w:val="none" w:sz="0" w:space="0" w:color="auto"/>
        <w:bottom w:val="none" w:sz="0" w:space="0" w:color="auto"/>
        <w:right w:val="none" w:sz="0" w:space="0" w:color="auto"/>
      </w:divBdr>
    </w:div>
    <w:div w:id="1151870473">
      <w:bodyDiv w:val="1"/>
      <w:marLeft w:val="0"/>
      <w:marRight w:val="0"/>
      <w:marTop w:val="0"/>
      <w:marBottom w:val="0"/>
      <w:divBdr>
        <w:top w:val="none" w:sz="0" w:space="0" w:color="auto"/>
        <w:left w:val="none" w:sz="0" w:space="0" w:color="auto"/>
        <w:bottom w:val="none" w:sz="0" w:space="0" w:color="auto"/>
        <w:right w:val="none" w:sz="0" w:space="0" w:color="auto"/>
      </w:divBdr>
    </w:div>
    <w:div w:id="1192650625">
      <w:bodyDiv w:val="1"/>
      <w:marLeft w:val="0"/>
      <w:marRight w:val="0"/>
      <w:marTop w:val="0"/>
      <w:marBottom w:val="0"/>
      <w:divBdr>
        <w:top w:val="none" w:sz="0" w:space="0" w:color="auto"/>
        <w:left w:val="none" w:sz="0" w:space="0" w:color="auto"/>
        <w:bottom w:val="none" w:sz="0" w:space="0" w:color="auto"/>
        <w:right w:val="none" w:sz="0" w:space="0" w:color="auto"/>
      </w:divBdr>
    </w:div>
    <w:div w:id="1322272962">
      <w:bodyDiv w:val="1"/>
      <w:marLeft w:val="0"/>
      <w:marRight w:val="0"/>
      <w:marTop w:val="0"/>
      <w:marBottom w:val="0"/>
      <w:divBdr>
        <w:top w:val="none" w:sz="0" w:space="0" w:color="auto"/>
        <w:left w:val="none" w:sz="0" w:space="0" w:color="auto"/>
        <w:bottom w:val="none" w:sz="0" w:space="0" w:color="auto"/>
        <w:right w:val="none" w:sz="0" w:space="0" w:color="auto"/>
      </w:divBdr>
    </w:div>
    <w:div w:id="1326668135">
      <w:bodyDiv w:val="1"/>
      <w:marLeft w:val="0"/>
      <w:marRight w:val="0"/>
      <w:marTop w:val="0"/>
      <w:marBottom w:val="0"/>
      <w:divBdr>
        <w:top w:val="none" w:sz="0" w:space="0" w:color="auto"/>
        <w:left w:val="none" w:sz="0" w:space="0" w:color="auto"/>
        <w:bottom w:val="none" w:sz="0" w:space="0" w:color="auto"/>
        <w:right w:val="none" w:sz="0" w:space="0" w:color="auto"/>
      </w:divBdr>
    </w:div>
    <w:div w:id="1326977648">
      <w:bodyDiv w:val="1"/>
      <w:marLeft w:val="0"/>
      <w:marRight w:val="0"/>
      <w:marTop w:val="0"/>
      <w:marBottom w:val="0"/>
      <w:divBdr>
        <w:top w:val="none" w:sz="0" w:space="0" w:color="auto"/>
        <w:left w:val="none" w:sz="0" w:space="0" w:color="auto"/>
        <w:bottom w:val="none" w:sz="0" w:space="0" w:color="auto"/>
        <w:right w:val="none" w:sz="0" w:space="0" w:color="auto"/>
      </w:divBdr>
    </w:div>
    <w:div w:id="1332291421">
      <w:bodyDiv w:val="1"/>
      <w:marLeft w:val="0"/>
      <w:marRight w:val="0"/>
      <w:marTop w:val="0"/>
      <w:marBottom w:val="0"/>
      <w:divBdr>
        <w:top w:val="none" w:sz="0" w:space="0" w:color="auto"/>
        <w:left w:val="none" w:sz="0" w:space="0" w:color="auto"/>
        <w:bottom w:val="none" w:sz="0" w:space="0" w:color="auto"/>
        <w:right w:val="none" w:sz="0" w:space="0" w:color="auto"/>
      </w:divBdr>
    </w:div>
    <w:div w:id="1347711846">
      <w:bodyDiv w:val="1"/>
      <w:marLeft w:val="0"/>
      <w:marRight w:val="0"/>
      <w:marTop w:val="0"/>
      <w:marBottom w:val="0"/>
      <w:divBdr>
        <w:top w:val="none" w:sz="0" w:space="0" w:color="auto"/>
        <w:left w:val="none" w:sz="0" w:space="0" w:color="auto"/>
        <w:bottom w:val="none" w:sz="0" w:space="0" w:color="auto"/>
        <w:right w:val="none" w:sz="0" w:space="0" w:color="auto"/>
      </w:divBdr>
    </w:div>
    <w:div w:id="1350986622">
      <w:bodyDiv w:val="1"/>
      <w:marLeft w:val="0"/>
      <w:marRight w:val="0"/>
      <w:marTop w:val="0"/>
      <w:marBottom w:val="0"/>
      <w:divBdr>
        <w:top w:val="none" w:sz="0" w:space="0" w:color="auto"/>
        <w:left w:val="none" w:sz="0" w:space="0" w:color="auto"/>
        <w:bottom w:val="none" w:sz="0" w:space="0" w:color="auto"/>
        <w:right w:val="none" w:sz="0" w:space="0" w:color="auto"/>
      </w:divBdr>
    </w:div>
    <w:div w:id="1360663377">
      <w:bodyDiv w:val="1"/>
      <w:marLeft w:val="0"/>
      <w:marRight w:val="0"/>
      <w:marTop w:val="0"/>
      <w:marBottom w:val="0"/>
      <w:divBdr>
        <w:top w:val="none" w:sz="0" w:space="0" w:color="auto"/>
        <w:left w:val="none" w:sz="0" w:space="0" w:color="auto"/>
        <w:bottom w:val="none" w:sz="0" w:space="0" w:color="auto"/>
        <w:right w:val="none" w:sz="0" w:space="0" w:color="auto"/>
      </w:divBdr>
    </w:div>
    <w:div w:id="1372263824">
      <w:bodyDiv w:val="1"/>
      <w:marLeft w:val="0"/>
      <w:marRight w:val="0"/>
      <w:marTop w:val="0"/>
      <w:marBottom w:val="0"/>
      <w:divBdr>
        <w:top w:val="none" w:sz="0" w:space="0" w:color="auto"/>
        <w:left w:val="none" w:sz="0" w:space="0" w:color="auto"/>
        <w:bottom w:val="none" w:sz="0" w:space="0" w:color="auto"/>
        <w:right w:val="none" w:sz="0" w:space="0" w:color="auto"/>
      </w:divBdr>
    </w:div>
    <w:div w:id="1374771253">
      <w:bodyDiv w:val="1"/>
      <w:marLeft w:val="0"/>
      <w:marRight w:val="0"/>
      <w:marTop w:val="0"/>
      <w:marBottom w:val="0"/>
      <w:divBdr>
        <w:top w:val="none" w:sz="0" w:space="0" w:color="auto"/>
        <w:left w:val="none" w:sz="0" w:space="0" w:color="auto"/>
        <w:bottom w:val="none" w:sz="0" w:space="0" w:color="auto"/>
        <w:right w:val="none" w:sz="0" w:space="0" w:color="auto"/>
      </w:divBdr>
    </w:div>
    <w:div w:id="1390616363">
      <w:bodyDiv w:val="1"/>
      <w:marLeft w:val="0"/>
      <w:marRight w:val="0"/>
      <w:marTop w:val="0"/>
      <w:marBottom w:val="0"/>
      <w:divBdr>
        <w:top w:val="none" w:sz="0" w:space="0" w:color="auto"/>
        <w:left w:val="none" w:sz="0" w:space="0" w:color="auto"/>
        <w:bottom w:val="none" w:sz="0" w:space="0" w:color="auto"/>
        <w:right w:val="none" w:sz="0" w:space="0" w:color="auto"/>
      </w:divBdr>
    </w:div>
    <w:div w:id="1420173745">
      <w:bodyDiv w:val="1"/>
      <w:marLeft w:val="0"/>
      <w:marRight w:val="0"/>
      <w:marTop w:val="0"/>
      <w:marBottom w:val="0"/>
      <w:divBdr>
        <w:top w:val="none" w:sz="0" w:space="0" w:color="auto"/>
        <w:left w:val="none" w:sz="0" w:space="0" w:color="auto"/>
        <w:bottom w:val="none" w:sz="0" w:space="0" w:color="auto"/>
        <w:right w:val="none" w:sz="0" w:space="0" w:color="auto"/>
      </w:divBdr>
    </w:div>
    <w:div w:id="1432046266">
      <w:bodyDiv w:val="1"/>
      <w:marLeft w:val="0"/>
      <w:marRight w:val="0"/>
      <w:marTop w:val="0"/>
      <w:marBottom w:val="0"/>
      <w:divBdr>
        <w:top w:val="none" w:sz="0" w:space="0" w:color="auto"/>
        <w:left w:val="none" w:sz="0" w:space="0" w:color="auto"/>
        <w:bottom w:val="none" w:sz="0" w:space="0" w:color="auto"/>
        <w:right w:val="none" w:sz="0" w:space="0" w:color="auto"/>
      </w:divBdr>
    </w:div>
    <w:div w:id="1454593702">
      <w:bodyDiv w:val="1"/>
      <w:marLeft w:val="0"/>
      <w:marRight w:val="0"/>
      <w:marTop w:val="0"/>
      <w:marBottom w:val="0"/>
      <w:divBdr>
        <w:top w:val="none" w:sz="0" w:space="0" w:color="auto"/>
        <w:left w:val="none" w:sz="0" w:space="0" w:color="auto"/>
        <w:bottom w:val="none" w:sz="0" w:space="0" w:color="auto"/>
        <w:right w:val="none" w:sz="0" w:space="0" w:color="auto"/>
      </w:divBdr>
    </w:div>
    <w:div w:id="1464423576">
      <w:bodyDiv w:val="1"/>
      <w:marLeft w:val="0"/>
      <w:marRight w:val="0"/>
      <w:marTop w:val="0"/>
      <w:marBottom w:val="0"/>
      <w:divBdr>
        <w:top w:val="none" w:sz="0" w:space="0" w:color="auto"/>
        <w:left w:val="none" w:sz="0" w:space="0" w:color="auto"/>
        <w:bottom w:val="none" w:sz="0" w:space="0" w:color="auto"/>
        <w:right w:val="none" w:sz="0" w:space="0" w:color="auto"/>
      </w:divBdr>
    </w:div>
    <w:div w:id="148801190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17957999">
      <w:bodyDiv w:val="1"/>
      <w:marLeft w:val="0"/>
      <w:marRight w:val="0"/>
      <w:marTop w:val="0"/>
      <w:marBottom w:val="0"/>
      <w:divBdr>
        <w:top w:val="none" w:sz="0" w:space="0" w:color="auto"/>
        <w:left w:val="none" w:sz="0" w:space="0" w:color="auto"/>
        <w:bottom w:val="none" w:sz="0" w:space="0" w:color="auto"/>
        <w:right w:val="none" w:sz="0" w:space="0" w:color="auto"/>
      </w:divBdr>
    </w:div>
    <w:div w:id="1550070852">
      <w:bodyDiv w:val="1"/>
      <w:marLeft w:val="0"/>
      <w:marRight w:val="0"/>
      <w:marTop w:val="0"/>
      <w:marBottom w:val="0"/>
      <w:divBdr>
        <w:top w:val="none" w:sz="0" w:space="0" w:color="auto"/>
        <w:left w:val="none" w:sz="0" w:space="0" w:color="auto"/>
        <w:bottom w:val="none" w:sz="0" w:space="0" w:color="auto"/>
        <w:right w:val="none" w:sz="0" w:space="0" w:color="auto"/>
      </w:divBdr>
    </w:div>
    <w:div w:id="1578248150">
      <w:bodyDiv w:val="1"/>
      <w:marLeft w:val="0"/>
      <w:marRight w:val="0"/>
      <w:marTop w:val="0"/>
      <w:marBottom w:val="0"/>
      <w:divBdr>
        <w:top w:val="none" w:sz="0" w:space="0" w:color="auto"/>
        <w:left w:val="none" w:sz="0" w:space="0" w:color="auto"/>
        <w:bottom w:val="none" w:sz="0" w:space="0" w:color="auto"/>
        <w:right w:val="none" w:sz="0" w:space="0" w:color="auto"/>
      </w:divBdr>
    </w:div>
    <w:div w:id="1588147528">
      <w:bodyDiv w:val="1"/>
      <w:marLeft w:val="0"/>
      <w:marRight w:val="0"/>
      <w:marTop w:val="0"/>
      <w:marBottom w:val="0"/>
      <w:divBdr>
        <w:top w:val="none" w:sz="0" w:space="0" w:color="auto"/>
        <w:left w:val="none" w:sz="0" w:space="0" w:color="auto"/>
        <w:bottom w:val="none" w:sz="0" w:space="0" w:color="auto"/>
        <w:right w:val="none" w:sz="0" w:space="0" w:color="auto"/>
      </w:divBdr>
    </w:div>
    <w:div w:id="1589581453">
      <w:bodyDiv w:val="1"/>
      <w:marLeft w:val="0"/>
      <w:marRight w:val="0"/>
      <w:marTop w:val="0"/>
      <w:marBottom w:val="0"/>
      <w:divBdr>
        <w:top w:val="none" w:sz="0" w:space="0" w:color="auto"/>
        <w:left w:val="none" w:sz="0" w:space="0" w:color="auto"/>
        <w:bottom w:val="none" w:sz="0" w:space="0" w:color="auto"/>
        <w:right w:val="none" w:sz="0" w:space="0" w:color="auto"/>
      </w:divBdr>
    </w:div>
    <w:div w:id="1629702818">
      <w:bodyDiv w:val="1"/>
      <w:marLeft w:val="0"/>
      <w:marRight w:val="0"/>
      <w:marTop w:val="0"/>
      <w:marBottom w:val="0"/>
      <w:divBdr>
        <w:top w:val="none" w:sz="0" w:space="0" w:color="auto"/>
        <w:left w:val="none" w:sz="0" w:space="0" w:color="auto"/>
        <w:bottom w:val="none" w:sz="0" w:space="0" w:color="auto"/>
        <w:right w:val="none" w:sz="0" w:space="0" w:color="auto"/>
      </w:divBdr>
    </w:div>
    <w:div w:id="1654719704">
      <w:bodyDiv w:val="1"/>
      <w:marLeft w:val="0"/>
      <w:marRight w:val="0"/>
      <w:marTop w:val="0"/>
      <w:marBottom w:val="0"/>
      <w:divBdr>
        <w:top w:val="none" w:sz="0" w:space="0" w:color="auto"/>
        <w:left w:val="none" w:sz="0" w:space="0" w:color="auto"/>
        <w:bottom w:val="none" w:sz="0" w:space="0" w:color="auto"/>
        <w:right w:val="none" w:sz="0" w:space="0" w:color="auto"/>
      </w:divBdr>
    </w:div>
    <w:div w:id="1664552625">
      <w:bodyDiv w:val="1"/>
      <w:marLeft w:val="0"/>
      <w:marRight w:val="0"/>
      <w:marTop w:val="0"/>
      <w:marBottom w:val="0"/>
      <w:divBdr>
        <w:top w:val="none" w:sz="0" w:space="0" w:color="auto"/>
        <w:left w:val="none" w:sz="0" w:space="0" w:color="auto"/>
        <w:bottom w:val="none" w:sz="0" w:space="0" w:color="auto"/>
        <w:right w:val="none" w:sz="0" w:space="0" w:color="auto"/>
      </w:divBdr>
    </w:div>
    <w:div w:id="1670911407">
      <w:bodyDiv w:val="1"/>
      <w:marLeft w:val="0"/>
      <w:marRight w:val="0"/>
      <w:marTop w:val="0"/>
      <w:marBottom w:val="0"/>
      <w:divBdr>
        <w:top w:val="none" w:sz="0" w:space="0" w:color="auto"/>
        <w:left w:val="none" w:sz="0" w:space="0" w:color="auto"/>
        <w:bottom w:val="none" w:sz="0" w:space="0" w:color="auto"/>
        <w:right w:val="none" w:sz="0" w:space="0" w:color="auto"/>
      </w:divBdr>
    </w:div>
    <w:div w:id="1691637057">
      <w:bodyDiv w:val="1"/>
      <w:marLeft w:val="0"/>
      <w:marRight w:val="0"/>
      <w:marTop w:val="0"/>
      <w:marBottom w:val="0"/>
      <w:divBdr>
        <w:top w:val="none" w:sz="0" w:space="0" w:color="auto"/>
        <w:left w:val="none" w:sz="0" w:space="0" w:color="auto"/>
        <w:bottom w:val="none" w:sz="0" w:space="0" w:color="auto"/>
        <w:right w:val="none" w:sz="0" w:space="0" w:color="auto"/>
      </w:divBdr>
    </w:div>
    <w:div w:id="1704206107">
      <w:bodyDiv w:val="1"/>
      <w:marLeft w:val="0"/>
      <w:marRight w:val="0"/>
      <w:marTop w:val="0"/>
      <w:marBottom w:val="0"/>
      <w:divBdr>
        <w:top w:val="none" w:sz="0" w:space="0" w:color="auto"/>
        <w:left w:val="none" w:sz="0" w:space="0" w:color="auto"/>
        <w:bottom w:val="none" w:sz="0" w:space="0" w:color="auto"/>
        <w:right w:val="none" w:sz="0" w:space="0" w:color="auto"/>
      </w:divBdr>
    </w:div>
    <w:div w:id="1706978156">
      <w:bodyDiv w:val="1"/>
      <w:marLeft w:val="0"/>
      <w:marRight w:val="0"/>
      <w:marTop w:val="0"/>
      <w:marBottom w:val="0"/>
      <w:divBdr>
        <w:top w:val="none" w:sz="0" w:space="0" w:color="auto"/>
        <w:left w:val="none" w:sz="0" w:space="0" w:color="auto"/>
        <w:bottom w:val="none" w:sz="0" w:space="0" w:color="auto"/>
        <w:right w:val="none" w:sz="0" w:space="0" w:color="auto"/>
      </w:divBdr>
    </w:div>
    <w:div w:id="1742175907">
      <w:bodyDiv w:val="1"/>
      <w:marLeft w:val="0"/>
      <w:marRight w:val="0"/>
      <w:marTop w:val="0"/>
      <w:marBottom w:val="0"/>
      <w:divBdr>
        <w:top w:val="none" w:sz="0" w:space="0" w:color="auto"/>
        <w:left w:val="none" w:sz="0" w:space="0" w:color="auto"/>
        <w:bottom w:val="none" w:sz="0" w:space="0" w:color="auto"/>
        <w:right w:val="none" w:sz="0" w:space="0" w:color="auto"/>
      </w:divBdr>
    </w:div>
    <w:div w:id="1754890150">
      <w:bodyDiv w:val="1"/>
      <w:marLeft w:val="0"/>
      <w:marRight w:val="0"/>
      <w:marTop w:val="0"/>
      <w:marBottom w:val="0"/>
      <w:divBdr>
        <w:top w:val="none" w:sz="0" w:space="0" w:color="auto"/>
        <w:left w:val="none" w:sz="0" w:space="0" w:color="auto"/>
        <w:bottom w:val="none" w:sz="0" w:space="0" w:color="auto"/>
        <w:right w:val="none" w:sz="0" w:space="0" w:color="auto"/>
      </w:divBdr>
    </w:div>
    <w:div w:id="1756440670">
      <w:bodyDiv w:val="1"/>
      <w:marLeft w:val="0"/>
      <w:marRight w:val="0"/>
      <w:marTop w:val="0"/>
      <w:marBottom w:val="0"/>
      <w:divBdr>
        <w:top w:val="none" w:sz="0" w:space="0" w:color="auto"/>
        <w:left w:val="none" w:sz="0" w:space="0" w:color="auto"/>
        <w:bottom w:val="none" w:sz="0" w:space="0" w:color="auto"/>
        <w:right w:val="none" w:sz="0" w:space="0" w:color="auto"/>
      </w:divBdr>
    </w:div>
    <w:div w:id="1756979434">
      <w:bodyDiv w:val="1"/>
      <w:marLeft w:val="0"/>
      <w:marRight w:val="0"/>
      <w:marTop w:val="0"/>
      <w:marBottom w:val="0"/>
      <w:divBdr>
        <w:top w:val="none" w:sz="0" w:space="0" w:color="auto"/>
        <w:left w:val="none" w:sz="0" w:space="0" w:color="auto"/>
        <w:bottom w:val="none" w:sz="0" w:space="0" w:color="auto"/>
        <w:right w:val="none" w:sz="0" w:space="0" w:color="auto"/>
      </w:divBdr>
    </w:div>
    <w:div w:id="1773894034">
      <w:bodyDiv w:val="1"/>
      <w:marLeft w:val="0"/>
      <w:marRight w:val="0"/>
      <w:marTop w:val="0"/>
      <w:marBottom w:val="0"/>
      <w:divBdr>
        <w:top w:val="none" w:sz="0" w:space="0" w:color="auto"/>
        <w:left w:val="none" w:sz="0" w:space="0" w:color="auto"/>
        <w:bottom w:val="none" w:sz="0" w:space="0" w:color="auto"/>
        <w:right w:val="none" w:sz="0" w:space="0" w:color="auto"/>
      </w:divBdr>
    </w:div>
    <w:div w:id="1793134299">
      <w:bodyDiv w:val="1"/>
      <w:marLeft w:val="0"/>
      <w:marRight w:val="0"/>
      <w:marTop w:val="0"/>
      <w:marBottom w:val="0"/>
      <w:divBdr>
        <w:top w:val="none" w:sz="0" w:space="0" w:color="auto"/>
        <w:left w:val="none" w:sz="0" w:space="0" w:color="auto"/>
        <w:bottom w:val="none" w:sz="0" w:space="0" w:color="auto"/>
        <w:right w:val="none" w:sz="0" w:space="0" w:color="auto"/>
      </w:divBdr>
    </w:div>
    <w:div w:id="1812281493">
      <w:bodyDiv w:val="1"/>
      <w:marLeft w:val="0"/>
      <w:marRight w:val="0"/>
      <w:marTop w:val="0"/>
      <w:marBottom w:val="0"/>
      <w:divBdr>
        <w:top w:val="none" w:sz="0" w:space="0" w:color="auto"/>
        <w:left w:val="none" w:sz="0" w:space="0" w:color="auto"/>
        <w:bottom w:val="none" w:sz="0" w:space="0" w:color="auto"/>
        <w:right w:val="none" w:sz="0" w:space="0" w:color="auto"/>
      </w:divBdr>
    </w:div>
    <w:div w:id="1834056524">
      <w:bodyDiv w:val="1"/>
      <w:marLeft w:val="0"/>
      <w:marRight w:val="0"/>
      <w:marTop w:val="0"/>
      <w:marBottom w:val="0"/>
      <w:divBdr>
        <w:top w:val="none" w:sz="0" w:space="0" w:color="auto"/>
        <w:left w:val="none" w:sz="0" w:space="0" w:color="auto"/>
        <w:bottom w:val="none" w:sz="0" w:space="0" w:color="auto"/>
        <w:right w:val="none" w:sz="0" w:space="0" w:color="auto"/>
      </w:divBdr>
    </w:div>
    <w:div w:id="1862819593">
      <w:bodyDiv w:val="1"/>
      <w:marLeft w:val="0"/>
      <w:marRight w:val="0"/>
      <w:marTop w:val="0"/>
      <w:marBottom w:val="0"/>
      <w:divBdr>
        <w:top w:val="none" w:sz="0" w:space="0" w:color="auto"/>
        <w:left w:val="none" w:sz="0" w:space="0" w:color="auto"/>
        <w:bottom w:val="none" w:sz="0" w:space="0" w:color="auto"/>
        <w:right w:val="none" w:sz="0" w:space="0" w:color="auto"/>
      </w:divBdr>
    </w:div>
    <w:div w:id="1866823242">
      <w:bodyDiv w:val="1"/>
      <w:marLeft w:val="0"/>
      <w:marRight w:val="0"/>
      <w:marTop w:val="0"/>
      <w:marBottom w:val="0"/>
      <w:divBdr>
        <w:top w:val="none" w:sz="0" w:space="0" w:color="auto"/>
        <w:left w:val="none" w:sz="0" w:space="0" w:color="auto"/>
        <w:bottom w:val="none" w:sz="0" w:space="0" w:color="auto"/>
        <w:right w:val="none" w:sz="0" w:space="0" w:color="auto"/>
      </w:divBdr>
    </w:div>
    <w:div w:id="1889292319">
      <w:bodyDiv w:val="1"/>
      <w:marLeft w:val="0"/>
      <w:marRight w:val="0"/>
      <w:marTop w:val="0"/>
      <w:marBottom w:val="0"/>
      <w:divBdr>
        <w:top w:val="none" w:sz="0" w:space="0" w:color="auto"/>
        <w:left w:val="none" w:sz="0" w:space="0" w:color="auto"/>
        <w:bottom w:val="none" w:sz="0" w:space="0" w:color="auto"/>
        <w:right w:val="none" w:sz="0" w:space="0" w:color="auto"/>
      </w:divBdr>
    </w:div>
    <w:div w:id="1919553065">
      <w:bodyDiv w:val="1"/>
      <w:marLeft w:val="0"/>
      <w:marRight w:val="0"/>
      <w:marTop w:val="0"/>
      <w:marBottom w:val="0"/>
      <w:divBdr>
        <w:top w:val="none" w:sz="0" w:space="0" w:color="auto"/>
        <w:left w:val="none" w:sz="0" w:space="0" w:color="auto"/>
        <w:bottom w:val="none" w:sz="0" w:space="0" w:color="auto"/>
        <w:right w:val="none" w:sz="0" w:space="0" w:color="auto"/>
      </w:divBdr>
    </w:div>
    <w:div w:id="1921912096">
      <w:bodyDiv w:val="1"/>
      <w:marLeft w:val="0"/>
      <w:marRight w:val="0"/>
      <w:marTop w:val="0"/>
      <w:marBottom w:val="0"/>
      <w:divBdr>
        <w:top w:val="none" w:sz="0" w:space="0" w:color="auto"/>
        <w:left w:val="none" w:sz="0" w:space="0" w:color="auto"/>
        <w:bottom w:val="none" w:sz="0" w:space="0" w:color="auto"/>
        <w:right w:val="none" w:sz="0" w:space="0" w:color="auto"/>
      </w:divBdr>
    </w:div>
    <w:div w:id="1945841399">
      <w:bodyDiv w:val="1"/>
      <w:marLeft w:val="0"/>
      <w:marRight w:val="0"/>
      <w:marTop w:val="0"/>
      <w:marBottom w:val="0"/>
      <w:divBdr>
        <w:top w:val="none" w:sz="0" w:space="0" w:color="auto"/>
        <w:left w:val="none" w:sz="0" w:space="0" w:color="auto"/>
        <w:bottom w:val="none" w:sz="0" w:space="0" w:color="auto"/>
        <w:right w:val="none" w:sz="0" w:space="0" w:color="auto"/>
      </w:divBdr>
    </w:div>
    <w:div w:id="1948614212">
      <w:bodyDiv w:val="1"/>
      <w:marLeft w:val="0"/>
      <w:marRight w:val="0"/>
      <w:marTop w:val="0"/>
      <w:marBottom w:val="0"/>
      <w:divBdr>
        <w:top w:val="none" w:sz="0" w:space="0" w:color="auto"/>
        <w:left w:val="none" w:sz="0" w:space="0" w:color="auto"/>
        <w:bottom w:val="none" w:sz="0" w:space="0" w:color="auto"/>
        <w:right w:val="none" w:sz="0" w:space="0" w:color="auto"/>
      </w:divBdr>
    </w:div>
    <w:div w:id="1988585033">
      <w:bodyDiv w:val="1"/>
      <w:marLeft w:val="0"/>
      <w:marRight w:val="0"/>
      <w:marTop w:val="0"/>
      <w:marBottom w:val="0"/>
      <w:divBdr>
        <w:top w:val="none" w:sz="0" w:space="0" w:color="auto"/>
        <w:left w:val="none" w:sz="0" w:space="0" w:color="auto"/>
        <w:bottom w:val="none" w:sz="0" w:space="0" w:color="auto"/>
        <w:right w:val="none" w:sz="0" w:space="0" w:color="auto"/>
      </w:divBdr>
    </w:div>
    <w:div w:id="2001691601">
      <w:bodyDiv w:val="1"/>
      <w:marLeft w:val="0"/>
      <w:marRight w:val="0"/>
      <w:marTop w:val="0"/>
      <w:marBottom w:val="0"/>
      <w:divBdr>
        <w:top w:val="none" w:sz="0" w:space="0" w:color="auto"/>
        <w:left w:val="none" w:sz="0" w:space="0" w:color="auto"/>
        <w:bottom w:val="none" w:sz="0" w:space="0" w:color="auto"/>
        <w:right w:val="none" w:sz="0" w:space="0" w:color="auto"/>
      </w:divBdr>
    </w:div>
    <w:div w:id="2040692572">
      <w:bodyDiv w:val="1"/>
      <w:marLeft w:val="0"/>
      <w:marRight w:val="0"/>
      <w:marTop w:val="0"/>
      <w:marBottom w:val="0"/>
      <w:divBdr>
        <w:top w:val="none" w:sz="0" w:space="0" w:color="auto"/>
        <w:left w:val="none" w:sz="0" w:space="0" w:color="auto"/>
        <w:bottom w:val="none" w:sz="0" w:space="0" w:color="auto"/>
        <w:right w:val="none" w:sz="0" w:space="0" w:color="auto"/>
      </w:divBdr>
    </w:div>
    <w:div w:id="2062437811">
      <w:bodyDiv w:val="1"/>
      <w:marLeft w:val="0"/>
      <w:marRight w:val="0"/>
      <w:marTop w:val="0"/>
      <w:marBottom w:val="0"/>
      <w:divBdr>
        <w:top w:val="none" w:sz="0" w:space="0" w:color="auto"/>
        <w:left w:val="none" w:sz="0" w:space="0" w:color="auto"/>
        <w:bottom w:val="none" w:sz="0" w:space="0" w:color="auto"/>
        <w:right w:val="none" w:sz="0" w:space="0" w:color="auto"/>
      </w:divBdr>
    </w:div>
    <w:div w:id="2066294927">
      <w:bodyDiv w:val="1"/>
      <w:marLeft w:val="0"/>
      <w:marRight w:val="0"/>
      <w:marTop w:val="0"/>
      <w:marBottom w:val="0"/>
      <w:divBdr>
        <w:top w:val="none" w:sz="0" w:space="0" w:color="auto"/>
        <w:left w:val="none" w:sz="0" w:space="0" w:color="auto"/>
        <w:bottom w:val="none" w:sz="0" w:space="0" w:color="auto"/>
        <w:right w:val="none" w:sz="0" w:space="0" w:color="auto"/>
      </w:divBdr>
    </w:div>
    <w:div w:id="2082869733">
      <w:bodyDiv w:val="1"/>
      <w:marLeft w:val="0"/>
      <w:marRight w:val="0"/>
      <w:marTop w:val="0"/>
      <w:marBottom w:val="0"/>
      <w:divBdr>
        <w:top w:val="none" w:sz="0" w:space="0" w:color="auto"/>
        <w:left w:val="none" w:sz="0" w:space="0" w:color="auto"/>
        <w:bottom w:val="none" w:sz="0" w:space="0" w:color="auto"/>
        <w:right w:val="none" w:sz="0" w:space="0" w:color="auto"/>
      </w:divBdr>
    </w:div>
    <w:div w:id="2130318206">
      <w:bodyDiv w:val="1"/>
      <w:marLeft w:val="0"/>
      <w:marRight w:val="0"/>
      <w:marTop w:val="0"/>
      <w:marBottom w:val="0"/>
      <w:divBdr>
        <w:top w:val="none" w:sz="0" w:space="0" w:color="auto"/>
        <w:left w:val="none" w:sz="0" w:space="0" w:color="auto"/>
        <w:bottom w:val="none" w:sz="0" w:space="0" w:color="auto"/>
        <w:right w:val="none" w:sz="0" w:space="0" w:color="auto"/>
      </w:divBdr>
    </w:div>
    <w:div w:id="2130659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41</TotalTime>
  <Pages>20</Pages>
  <Words>64554</Words>
  <Characters>367960</Characters>
  <Application>Microsoft Office Word</Application>
  <DocSecurity>0</DocSecurity>
  <Lines>3066</Lines>
  <Paragraphs>8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Owens, Andrew</cp:lastModifiedBy>
  <cp:revision>6</cp:revision>
  <cp:lastPrinted>2013-10-03T12:51:00Z</cp:lastPrinted>
  <dcterms:created xsi:type="dcterms:W3CDTF">2020-10-12T20:12:00Z</dcterms:created>
  <dcterms:modified xsi:type="dcterms:W3CDTF">2020-10-12T2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4f84829-6a82-3a70-9f41-da38e3cb7aa9</vt:lpwstr>
  </property>
  <property fmtid="{D5CDD505-2E9C-101B-9397-08002B2CF9AE}" pid="24" name="Mendeley Citation Style_1">
    <vt:lpwstr>http://www.zotero.org/styles/nature</vt:lpwstr>
  </property>
</Properties>
</file>